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66B8" w:rsidRPr="00433639" w:rsidRDefault="00E266B8" w:rsidP="00E266B8">
      <w:pPr>
        <w:spacing w:line="480" w:lineRule="auto"/>
      </w:pPr>
      <w:bookmarkStart w:id="0" w:name="_GoBack"/>
      <w:bookmarkEnd w:id="0"/>
    </w:p>
    <w:p w:rsidR="00E266B8" w:rsidRDefault="00E266B8" w:rsidP="00E266B8">
      <w:pPr>
        <w:pStyle w:val="Heading1"/>
        <w:spacing w:line="480" w:lineRule="auto"/>
      </w:pPr>
      <w:proofErr w:type="gramStart"/>
      <w:r>
        <w:t>Supplementary table 1</w:t>
      </w:r>
      <w:r w:rsidRPr="00433639">
        <w:t>.</w:t>
      </w:r>
      <w:proofErr w:type="gramEnd"/>
      <w:r w:rsidRPr="00433639">
        <w:t xml:space="preserve"> </w:t>
      </w:r>
    </w:p>
    <w:p w:rsidR="00E266B8" w:rsidRPr="008D17A3" w:rsidRDefault="00E266B8" w:rsidP="00E266B8">
      <w:pPr>
        <w:spacing w:line="480" w:lineRule="auto"/>
      </w:pPr>
      <w:r>
        <w:t>a)</w:t>
      </w:r>
      <w:r w:rsidRPr="00433639">
        <w:t xml:space="preserve"> Results of Residual Maximum Likelihood analysis on final percentage germination of </w:t>
      </w:r>
      <w:proofErr w:type="spellStart"/>
      <w:r w:rsidRPr="00433639">
        <w:rPr>
          <w:i/>
          <w:iCs/>
        </w:rPr>
        <w:t>Aciphylla</w:t>
      </w:r>
      <w:proofErr w:type="spellEnd"/>
      <w:r w:rsidRPr="00433639">
        <w:rPr>
          <w:i/>
          <w:iCs/>
        </w:rPr>
        <w:t xml:space="preserve"> </w:t>
      </w:r>
      <w:proofErr w:type="spellStart"/>
      <w:r w:rsidRPr="00433639">
        <w:rPr>
          <w:i/>
          <w:iCs/>
        </w:rPr>
        <w:t>glacialis</w:t>
      </w:r>
      <w:proofErr w:type="spellEnd"/>
      <w:r w:rsidRPr="00433639">
        <w:t xml:space="preserve"> seeds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3097"/>
        <w:gridCol w:w="937"/>
        <w:gridCol w:w="937"/>
        <w:gridCol w:w="937"/>
        <w:gridCol w:w="1376"/>
      </w:tblGrid>
      <w:tr w:rsidR="00E266B8" w:rsidRPr="008D17A3" w:rsidTr="0045220C">
        <w:trPr>
          <w:trHeight w:val="464"/>
        </w:trPr>
        <w:tc>
          <w:tcPr>
            <w:tcW w:w="30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66B8" w:rsidRPr="008D17A3" w:rsidRDefault="00E266B8" w:rsidP="0045220C">
            <w:pPr>
              <w:spacing w:line="480" w:lineRule="auto"/>
              <w:jc w:val="center"/>
              <w:rPr>
                <w:color w:val="000000"/>
              </w:rPr>
            </w:pPr>
            <w:r w:rsidRPr="008D17A3">
              <w:rPr>
                <w:color w:val="000000"/>
              </w:rPr>
              <w:t>Factor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66B8" w:rsidRPr="008D17A3" w:rsidRDefault="00E266B8" w:rsidP="0045220C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8D17A3">
              <w:rPr>
                <w:color w:val="000000"/>
                <w:szCs w:val="20"/>
              </w:rPr>
              <w:t>Wald statistic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66B8" w:rsidRPr="008D17A3" w:rsidRDefault="00E266B8" w:rsidP="0045220C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8D17A3">
              <w:rPr>
                <w:color w:val="000000"/>
              </w:rPr>
              <w:t>n.d.f</w:t>
            </w:r>
            <w:proofErr w:type="spellEnd"/>
            <w:r w:rsidRPr="008D17A3">
              <w:rPr>
                <w:color w:val="000000"/>
              </w:rPr>
              <w:t>.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66B8" w:rsidRPr="008D17A3" w:rsidRDefault="00E266B8" w:rsidP="0045220C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8D17A3">
              <w:rPr>
                <w:color w:val="000000"/>
                <w:szCs w:val="20"/>
              </w:rPr>
              <w:t>F statistic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66B8" w:rsidRPr="008D17A3" w:rsidRDefault="00E266B8" w:rsidP="0045220C">
            <w:pPr>
              <w:spacing w:line="480" w:lineRule="auto"/>
              <w:jc w:val="center"/>
              <w:rPr>
                <w:color w:val="000000"/>
              </w:rPr>
            </w:pPr>
            <w:r w:rsidRPr="008D17A3">
              <w:rPr>
                <w:color w:val="000000"/>
              </w:rPr>
              <w:t>Final % germination</w:t>
            </w:r>
          </w:p>
        </w:tc>
      </w:tr>
      <w:tr w:rsidR="00E266B8" w:rsidRPr="008D17A3" w:rsidTr="0045220C">
        <w:trPr>
          <w:trHeight w:val="464"/>
        </w:trPr>
        <w:tc>
          <w:tcPr>
            <w:tcW w:w="3097" w:type="dxa"/>
            <w:tcBorders>
              <w:top w:val="single" w:sz="4" w:space="0" w:color="auto"/>
            </w:tcBorders>
          </w:tcPr>
          <w:p w:rsidR="00E266B8" w:rsidRPr="008D17A3" w:rsidRDefault="00E266B8" w:rsidP="0045220C">
            <w:pPr>
              <w:spacing w:line="480" w:lineRule="auto"/>
              <w:rPr>
                <w:color w:val="000000"/>
              </w:rPr>
            </w:pPr>
            <w:r w:rsidRPr="008D17A3">
              <w:rPr>
                <w:color w:val="000000"/>
              </w:rPr>
              <w:t>Shelf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:rsidR="00E266B8" w:rsidRPr="008D17A3" w:rsidRDefault="00E266B8" w:rsidP="0045220C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8D17A3">
              <w:rPr>
                <w:color w:val="000000"/>
                <w:szCs w:val="20"/>
              </w:rPr>
              <w:t>9.43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:rsidR="00E266B8" w:rsidRPr="008D17A3" w:rsidRDefault="00E266B8" w:rsidP="0045220C">
            <w:pPr>
              <w:spacing w:line="480" w:lineRule="auto"/>
              <w:jc w:val="center"/>
              <w:rPr>
                <w:color w:val="000000"/>
              </w:rPr>
            </w:pPr>
            <w:r w:rsidRPr="008D17A3">
              <w:rPr>
                <w:color w:val="000000"/>
              </w:rPr>
              <w:t>3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:rsidR="00E266B8" w:rsidRPr="008D17A3" w:rsidRDefault="00E266B8" w:rsidP="0045220C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8D17A3">
              <w:rPr>
                <w:color w:val="000000"/>
                <w:szCs w:val="20"/>
              </w:rPr>
              <w:t>3.14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:rsidR="00E266B8" w:rsidRPr="008D17A3" w:rsidRDefault="00E266B8" w:rsidP="0045220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/>
              </w:rPr>
            </w:pPr>
            <w:r w:rsidRPr="008D17A3">
              <w:rPr>
                <w:b/>
                <w:color w:val="000000"/>
              </w:rPr>
              <w:t>0.030</w:t>
            </w:r>
          </w:p>
        </w:tc>
      </w:tr>
      <w:tr w:rsidR="00E266B8" w:rsidRPr="008D17A3" w:rsidTr="0045220C">
        <w:trPr>
          <w:trHeight w:val="464"/>
        </w:trPr>
        <w:tc>
          <w:tcPr>
            <w:tcW w:w="3097" w:type="dxa"/>
          </w:tcPr>
          <w:p w:rsidR="00E266B8" w:rsidRPr="008D17A3" w:rsidRDefault="00E266B8" w:rsidP="0045220C">
            <w:pPr>
              <w:spacing w:line="480" w:lineRule="auto"/>
              <w:rPr>
                <w:color w:val="000000"/>
              </w:rPr>
            </w:pPr>
            <w:r w:rsidRPr="008D17A3">
              <w:rPr>
                <w:color w:val="000000"/>
              </w:rPr>
              <w:t>Population</w:t>
            </w:r>
          </w:p>
        </w:tc>
        <w:tc>
          <w:tcPr>
            <w:tcW w:w="937" w:type="dxa"/>
          </w:tcPr>
          <w:p w:rsidR="00E266B8" w:rsidRPr="008D17A3" w:rsidRDefault="00E266B8" w:rsidP="0045220C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8D17A3">
              <w:rPr>
                <w:color w:val="000000"/>
                <w:szCs w:val="20"/>
              </w:rPr>
              <w:t>28.44</w:t>
            </w:r>
          </w:p>
        </w:tc>
        <w:tc>
          <w:tcPr>
            <w:tcW w:w="937" w:type="dxa"/>
          </w:tcPr>
          <w:p w:rsidR="00E266B8" w:rsidRPr="008D17A3" w:rsidRDefault="00E266B8" w:rsidP="0045220C">
            <w:pPr>
              <w:spacing w:line="480" w:lineRule="auto"/>
              <w:jc w:val="center"/>
              <w:rPr>
                <w:color w:val="000000"/>
              </w:rPr>
            </w:pPr>
            <w:r w:rsidRPr="008D17A3">
              <w:rPr>
                <w:color w:val="000000"/>
              </w:rPr>
              <w:t>4</w:t>
            </w:r>
          </w:p>
        </w:tc>
        <w:tc>
          <w:tcPr>
            <w:tcW w:w="937" w:type="dxa"/>
          </w:tcPr>
          <w:p w:rsidR="00E266B8" w:rsidRPr="008D17A3" w:rsidRDefault="00E266B8" w:rsidP="0045220C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8D17A3">
              <w:rPr>
                <w:color w:val="000000"/>
                <w:szCs w:val="20"/>
              </w:rPr>
              <w:t>7.11</w:t>
            </w:r>
          </w:p>
        </w:tc>
        <w:tc>
          <w:tcPr>
            <w:tcW w:w="1376" w:type="dxa"/>
          </w:tcPr>
          <w:p w:rsidR="00E266B8" w:rsidRPr="008D17A3" w:rsidRDefault="00E266B8" w:rsidP="0045220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/>
              </w:rPr>
            </w:pPr>
            <w:r w:rsidRPr="008D17A3">
              <w:rPr>
                <w:b/>
                <w:color w:val="000000"/>
              </w:rPr>
              <w:t>&lt;0.001</w:t>
            </w:r>
          </w:p>
        </w:tc>
      </w:tr>
      <w:tr w:rsidR="00E266B8" w:rsidRPr="008D17A3" w:rsidTr="0045220C">
        <w:trPr>
          <w:trHeight w:val="464"/>
        </w:trPr>
        <w:tc>
          <w:tcPr>
            <w:tcW w:w="3097" w:type="dxa"/>
          </w:tcPr>
          <w:p w:rsidR="00E266B8" w:rsidRPr="008D17A3" w:rsidRDefault="00E266B8" w:rsidP="0045220C">
            <w:pPr>
              <w:spacing w:line="480" w:lineRule="auto"/>
              <w:rPr>
                <w:color w:val="000000"/>
              </w:rPr>
            </w:pPr>
            <w:r w:rsidRPr="008D17A3">
              <w:rPr>
                <w:color w:val="000000"/>
              </w:rPr>
              <w:t>Cold duration</w:t>
            </w:r>
          </w:p>
        </w:tc>
        <w:tc>
          <w:tcPr>
            <w:tcW w:w="937" w:type="dxa"/>
          </w:tcPr>
          <w:p w:rsidR="00E266B8" w:rsidRPr="008D17A3" w:rsidRDefault="00E266B8" w:rsidP="0045220C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8D17A3">
              <w:rPr>
                <w:color w:val="000000"/>
                <w:szCs w:val="20"/>
              </w:rPr>
              <w:t>14.87</w:t>
            </w:r>
          </w:p>
        </w:tc>
        <w:tc>
          <w:tcPr>
            <w:tcW w:w="937" w:type="dxa"/>
          </w:tcPr>
          <w:p w:rsidR="00E266B8" w:rsidRPr="008D17A3" w:rsidRDefault="00E266B8" w:rsidP="0045220C">
            <w:pPr>
              <w:spacing w:line="480" w:lineRule="auto"/>
              <w:jc w:val="center"/>
              <w:rPr>
                <w:color w:val="000000"/>
              </w:rPr>
            </w:pPr>
            <w:r w:rsidRPr="008D17A3">
              <w:rPr>
                <w:color w:val="000000"/>
              </w:rPr>
              <w:t>4</w:t>
            </w:r>
          </w:p>
        </w:tc>
        <w:tc>
          <w:tcPr>
            <w:tcW w:w="937" w:type="dxa"/>
          </w:tcPr>
          <w:p w:rsidR="00E266B8" w:rsidRPr="008D17A3" w:rsidRDefault="00E266B8" w:rsidP="0045220C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8D17A3">
              <w:rPr>
                <w:color w:val="000000"/>
                <w:szCs w:val="20"/>
              </w:rPr>
              <w:t>3.72</w:t>
            </w:r>
          </w:p>
        </w:tc>
        <w:tc>
          <w:tcPr>
            <w:tcW w:w="1376" w:type="dxa"/>
          </w:tcPr>
          <w:p w:rsidR="00E266B8" w:rsidRPr="008D17A3" w:rsidRDefault="00E266B8" w:rsidP="0045220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/>
              </w:rPr>
            </w:pPr>
            <w:r w:rsidRPr="008D17A3">
              <w:rPr>
                <w:b/>
                <w:color w:val="000000"/>
              </w:rPr>
              <w:t>0.008</w:t>
            </w:r>
          </w:p>
        </w:tc>
      </w:tr>
      <w:tr w:rsidR="00E266B8" w:rsidRPr="008D17A3" w:rsidTr="0045220C">
        <w:trPr>
          <w:trHeight w:val="464"/>
        </w:trPr>
        <w:tc>
          <w:tcPr>
            <w:tcW w:w="3097" w:type="dxa"/>
            <w:tcBorders>
              <w:bottom w:val="single" w:sz="4" w:space="0" w:color="auto"/>
            </w:tcBorders>
          </w:tcPr>
          <w:p w:rsidR="00E266B8" w:rsidRPr="008D17A3" w:rsidRDefault="00E266B8" w:rsidP="0045220C">
            <w:pPr>
              <w:spacing w:line="480" w:lineRule="auto"/>
              <w:rPr>
                <w:color w:val="000000"/>
              </w:rPr>
            </w:pPr>
            <w:r w:rsidRPr="008D17A3">
              <w:rPr>
                <w:color w:val="000000"/>
              </w:rPr>
              <w:t>Population × cold duration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:rsidR="00E266B8" w:rsidRPr="008D17A3" w:rsidRDefault="00E266B8" w:rsidP="0045220C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8D17A3">
              <w:rPr>
                <w:color w:val="000000"/>
                <w:szCs w:val="20"/>
              </w:rPr>
              <w:t>16.60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:rsidR="00E266B8" w:rsidRPr="008D17A3" w:rsidRDefault="00E266B8" w:rsidP="0045220C">
            <w:pPr>
              <w:spacing w:line="480" w:lineRule="auto"/>
              <w:jc w:val="center"/>
              <w:rPr>
                <w:color w:val="000000"/>
              </w:rPr>
            </w:pPr>
            <w:r w:rsidRPr="008D17A3">
              <w:rPr>
                <w:color w:val="000000"/>
              </w:rPr>
              <w:t>16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:rsidR="00E266B8" w:rsidRPr="008D17A3" w:rsidRDefault="00E266B8" w:rsidP="0045220C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8D17A3">
              <w:rPr>
                <w:color w:val="000000"/>
                <w:szCs w:val="20"/>
              </w:rPr>
              <w:t>1.04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:rsidR="00E266B8" w:rsidRPr="008D17A3" w:rsidRDefault="00E266B8" w:rsidP="0045220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</w:rPr>
            </w:pPr>
            <w:r w:rsidRPr="008D17A3">
              <w:rPr>
                <w:color w:val="000000"/>
              </w:rPr>
              <w:t>0.430</w:t>
            </w:r>
          </w:p>
        </w:tc>
      </w:tr>
    </w:tbl>
    <w:p w:rsidR="00E266B8" w:rsidRDefault="00E266B8" w:rsidP="00E266B8">
      <w:pPr>
        <w:spacing w:line="480" w:lineRule="auto"/>
      </w:pPr>
    </w:p>
    <w:p w:rsidR="00E266B8" w:rsidRPr="00433639" w:rsidRDefault="00E266B8" w:rsidP="00E266B8">
      <w:pPr>
        <w:spacing w:line="480" w:lineRule="auto"/>
        <w:rPr>
          <w:noProof/>
        </w:rPr>
      </w:pPr>
      <w:r>
        <w:t xml:space="preserve">b) </w:t>
      </w:r>
      <w:r w:rsidRPr="00433639">
        <w:t xml:space="preserve">General Linear Model results showing factors affecting seedling traits in five populations of </w:t>
      </w:r>
      <w:r w:rsidRPr="00433639">
        <w:rPr>
          <w:i/>
        </w:rPr>
        <w:t xml:space="preserve">A. </w:t>
      </w:r>
      <w:proofErr w:type="spellStart"/>
      <w:r w:rsidRPr="00433639">
        <w:rPr>
          <w:i/>
        </w:rPr>
        <w:t>glacialis</w:t>
      </w:r>
      <w:proofErr w:type="spellEnd"/>
      <w:r w:rsidRPr="00433639">
        <w:t xml:space="preserve"> seeds. </w:t>
      </w:r>
    </w:p>
    <w:p w:rsidR="00E266B8" w:rsidRPr="00433639" w:rsidRDefault="00E266B8" w:rsidP="00E266B8">
      <w:pPr>
        <w:spacing w:line="480" w:lineRule="auto"/>
        <w:rPr>
          <w:sz w:val="20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369"/>
        <w:gridCol w:w="643"/>
        <w:gridCol w:w="2050"/>
        <w:gridCol w:w="1134"/>
        <w:gridCol w:w="1493"/>
      </w:tblGrid>
      <w:tr w:rsidR="00E266B8" w:rsidRPr="001E51FA" w:rsidTr="0045220C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66B8" w:rsidRPr="001E51FA" w:rsidRDefault="00E266B8" w:rsidP="0045220C">
            <w:pPr>
              <w:spacing w:line="480" w:lineRule="auto"/>
              <w:jc w:val="center"/>
            </w:pPr>
            <w:r w:rsidRPr="001E51FA">
              <w:t>Parameter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66B8" w:rsidRPr="001E51FA" w:rsidRDefault="00E266B8" w:rsidP="0045220C">
            <w:pPr>
              <w:spacing w:line="480" w:lineRule="auto"/>
              <w:jc w:val="center"/>
            </w:pPr>
            <w:proofErr w:type="spellStart"/>
            <w:r>
              <w:t>df</w:t>
            </w:r>
            <w:proofErr w:type="spellEnd"/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66B8" w:rsidRPr="001E51FA" w:rsidRDefault="00E266B8" w:rsidP="0045220C">
            <w:pPr>
              <w:spacing w:line="480" w:lineRule="auto"/>
              <w:jc w:val="center"/>
            </w:pPr>
            <w:r>
              <w:t>Days</w:t>
            </w:r>
            <w:r w:rsidRPr="001E51FA">
              <w:t xml:space="preserve"> to cotyledon emerg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66B8" w:rsidRPr="001E51FA" w:rsidRDefault="00E266B8" w:rsidP="0045220C">
            <w:pPr>
              <w:spacing w:line="480" w:lineRule="auto"/>
              <w:jc w:val="center"/>
            </w:pPr>
            <w:r w:rsidRPr="001E51FA">
              <w:t>Time to first leaf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66B8" w:rsidRPr="001E51FA" w:rsidRDefault="00E266B8" w:rsidP="0045220C">
            <w:pPr>
              <w:spacing w:line="480" w:lineRule="auto"/>
              <w:jc w:val="center"/>
            </w:pPr>
            <w:r w:rsidRPr="001E51FA">
              <w:t>Height at week 8</w:t>
            </w:r>
          </w:p>
        </w:tc>
      </w:tr>
      <w:tr w:rsidR="00E266B8" w:rsidRPr="001E51FA" w:rsidTr="0045220C">
        <w:tc>
          <w:tcPr>
            <w:tcW w:w="3369" w:type="dxa"/>
            <w:tcBorders>
              <w:top w:val="single" w:sz="4" w:space="0" w:color="auto"/>
            </w:tcBorders>
          </w:tcPr>
          <w:p w:rsidR="00E266B8" w:rsidRPr="001E51FA" w:rsidRDefault="00E266B8" w:rsidP="0045220C">
            <w:pPr>
              <w:spacing w:line="480" w:lineRule="auto"/>
            </w:pPr>
            <w:r w:rsidRPr="001E51FA">
              <w:t>Shelf</w:t>
            </w:r>
          </w:p>
        </w:tc>
        <w:tc>
          <w:tcPr>
            <w:tcW w:w="643" w:type="dxa"/>
            <w:tcBorders>
              <w:top w:val="single" w:sz="4" w:space="0" w:color="auto"/>
            </w:tcBorders>
            <w:vAlign w:val="center"/>
          </w:tcPr>
          <w:p w:rsidR="00E266B8" w:rsidRPr="001E51FA" w:rsidRDefault="00E266B8" w:rsidP="0045220C">
            <w:pPr>
              <w:spacing w:line="480" w:lineRule="auto"/>
              <w:jc w:val="center"/>
              <w:rPr>
                <w:color w:val="000000"/>
              </w:rPr>
            </w:pPr>
            <w:r w:rsidRPr="001E51FA">
              <w:rPr>
                <w:color w:val="000000"/>
              </w:rPr>
              <w:t>3</w:t>
            </w:r>
          </w:p>
        </w:tc>
        <w:tc>
          <w:tcPr>
            <w:tcW w:w="2050" w:type="dxa"/>
            <w:tcBorders>
              <w:top w:val="single" w:sz="4" w:space="0" w:color="auto"/>
            </w:tcBorders>
            <w:vAlign w:val="center"/>
          </w:tcPr>
          <w:p w:rsidR="00E266B8" w:rsidRPr="001E51FA" w:rsidRDefault="00E266B8" w:rsidP="0045220C">
            <w:pPr>
              <w:spacing w:line="480" w:lineRule="auto"/>
              <w:jc w:val="center"/>
              <w:rPr>
                <w:color w:val="000000"/>
              </w:rPr>
            </w:pPr>
            <w:r w:rsidRPr="001E51FA">
              <w:rPr>
                <w:color w:val="000000"/>
              </w:rPr>
              <w:t>0.77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266B8" w:rsidRPr="001E51FA" w:rsidRDefault="00E266B8" w:rsidP="0045220C">
            <w:pPr>
              <w:spacing w:line="480" w:lineRule="auto"/>
              <w:jc w:val="center"/>
              <w:rPr>
                <w:color w:val="000000"/>
              </w:rPr>
            </w:pPr>
            <w:r w:rsidRPr="001E51FA">
              <w:rPr>
                <w:color w:val="000000"/>
              </w:rPr>
              <w:t>0.353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vAlign w:val="center"/>
          </w:tcPr>
          <w:p w:rsidR="00E266B8" w:rsidRPr="001E51FA" w:rsidRDefault="00E266B8" w:rsidP="0045220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1E51FA">
              <w:rPr>
                <w:b/>
                <w:bCs/>
                <w:color w:val="000000"/>
              </w:rPr>
              <w:t>0.021</w:t>
            </w:r>
          </w:p>
        </w:tc>
      </w:tr>
      <w:tr w:rsidR="00E266B8" w:rsidRPr="001E51FA" w:rsidTr="0045220C">
        <w:tc>
          <w:tcPr>
            <w:tcW w:w="3369" w:type="dxa"/>
          </w:tcPr>
          <w:p w:rsidR="00E266B8" w:rsidRPr="001E51FA" w:rsidRDefault="00E266B8" w:rsidP="0045220C">
            <w:pPr>
              <w:spacing w:line="480" w:lineRule="auto"/>
            </w:pPr>
            <w:r w:rsidRPr="001E51FA">
              <w:t>Population</w:t>
            </w:r>
          </w:p>
        </w:tc>
        <w:tc>
          <w:tcPr>
            <w:tcW w:w="643" w:type="dxa"/>
            <w:vAlign w:val="center"/>
          </w:tcPr>
          <w:p w:rsidR="00E266B8" w:rsidRPr="001E51FA" w:rsidRDefault="00E266B8" w:rsidP="0045220C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1E51FA">
              <w:rPr>
                <w:bCs/>
                <w:color w:val="000000"/>
              </w:rPr>
              <w:t>4</w:t>
            </w:r>
          </w:p>
        </w:tc>
        <w:tc>
          <w:tcPr>
            <w:tcW w:w="2050" w:type="dxa"/>
            <w:vAlign w:val="center"/>
          </w:tcPr>
          <w:p w:rsidR="00E266B8" w:rsidRPr="001E51FA" w:rsidRDefault="00E266B8" w:rsidP="0045220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1E51FA">
              <w:rPr>
                <w:b/>
                <w:bCs/>
                <w:color w:val="000000"/>
              </w:rPr>
              <w:t>0.023</w:t>
            </w:r>
          </w:p>
        </w:tc>
        <w:tc>
          <w:tcPr>
            <w:tcW w:w="1134" w:type="dxa"/>
            <w:vAlign w:val="center"/>
          </w:tcPr>
          <w:p w:rsidR="00E266B8" w:rsidRPr="001E51FA" w:rsidRDefault="00E266B8" w:rsidP="0045220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1E51FA">
              <w:rPr>
                <w:b/>
                <w:bCs/>
                <w:color w:val="000000"/>
              </w:rPr>
              <w:t>0.009</w:t>
            </w:r>
          </w:p>
        </w:tc>
        <w:tc>
          <w:tcPr>
            <w:tcW w:w="1493" w:type="dxa"/>
            <w:vAlign w:val="center"/>
          </w:tcPr>
          <w:p w:rsidR="00E266B8" w:rsidRPr="001E51FA" w:rsidRDefault="00E266B8" w:rsidP="0045220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1E51FA">
              <w:rPr>
                <w:b/>
                <w:bCs/>
                <w:color w:val="000000"/>
              </w:rPr>
              <w:t>0.010</w:t>
            </w:r>
          </w:p>
        </w:tc>
      </w:tr>
      <w:tr w:rsidR="00E266B8" w:rsidRPr="001E51FA" w:rsidTr="0045220C">
        <w:tc>
          <w:tcPr>
            <w:tcW w:w="3369" w:type="dxa"/>
          </w:tcPr>
          <w:p w:rsidR="00E266B8" w:rsidRPr="001E51FA" w:rsidRDefault="00E266B8" w:rsidP="0045220C">
            <w:pPr>
              <w:spacing w:line="480" w:lineRule="auto"/>
            </w:pPr>
            <w:r w:rsidRPr="001E51FA">
              <w:t>Cold duration</w:t>
            </w:r>
          </w:p>
        </w:tc>
        <w:tc>
          <w:tcPr>
            <w:tcW w:w="643" w:type="dxa"/>
            <w:vAlign w:val="center"/>
          </w:tcPr>
          <w:p w:rsidR="00E266B8" w:rsidRPr="001E51FA" w:rsidRDefault="00E266B8" w:rsidP="0045220C">
            <w:pPr>
              <w:spacing w:line="480" w:lineRule="auto"/>
              <w:jc w:val="center"/>
              <w:rPr>
                <w:color w:val="000000"/>
              </w:rPr>
            </w:pPr>
            <w:r w:rsidRPr="001E51FA">
              <w:rPr>
                <w:color w:val="000000"/>
              </w:rPr>
              <w:t>3</w:t>
            </w:r>
          </w:p>
        </w:tc>
        <w:tc>
          <w:tcPr>
            <w:tcW w:w="2050" w:type="dxa"/>
            <w:vAlign w:val="center"/>
          </w:tcPr>
          <w:p w:rsidR="00E266B8" w:rsidRPr="001E51FA" w:rsidRDefault="00E266B8" w:rsidP="0045220C">
            <w:pPr>
              <w:spacing w:line="480" w:lineRule="auto"/>
              <w:jc w:val="center"/>
              <w:rPr>
                <w:color w:val="000000"/>
              </w:rPr>
            </w:pPr>
            <w:r w:rsidRPr="001E51FA">
              <w:rPr>
                <w:color w:val="000000"/>
              </w:rPr>
              <w:t>0.233</w:t>
            </w:r>
          </w:p>
        </w:tc>
        <w:tc>
          <w:tcPr>
            <w:tcW w:w="1134" w:type="dxa"/>
            <w:vAlign w:val="center"/>
          </w:tcPr>
          <w:p w:rsidR="00E266B8" w:rsidRPr="001E51FA" w:rsidRDefault="00E266B8" w:rsidP="0045220C">
            <w:pPr>
              <w:spacing w:line="480" w:lineRule="auto"/>
              <w:jc w:val="center"/>
              <w:rPr>
                <w:color w:val="000000"/>
              </w:rPr>
            </w:pPr>
            <w:r w:rsidRPr="001E51FA">
              <w:rPr>
                <w:color w:val="000000"/>
              </w:rPr>
              <w:t>0.461</w:t>
            </w:r>
          </w:p>
        </w:tc>
        <w:tc>
          <w:tcPr>
            <w:tcW w:w="1493" w:type="dxa"/>
            <w:vAlign w:val="center"/>
          </w:tcPr>
          <w:p w:rsidR="00E266B8" w:rsidRPr="001E51FA" w:rsidRDefault="00E266B8" w:rsidP="0045220C">
            <w:pPr>
              <w:spacing w:line="480" w:lineRule="auto"/>
              <w:jc w:val="center"/>
              <w:rPr>
                <w:color w:val="000000"/>
              </w:rPr>
            </w:pPr>
            <w:r w:rsidRPr="001E51FA">
              <w:rPr>
                <w:color w:val="000000"/>
              </w:rPr>
              <w:t>0.988</w:t>
            </w:r>
          </w:p>
        </w:tc>
      </w:tr>
      <w:tr w:rsidR="00E266B8" w:rsidRPr="001E51FA" w:rsidTr="0045220C">
        <w:tc>
          <w:tcPr>
            <w:tcW w:w="3369" w:type="dxa"/>
            <w:tcBorders>
              <w:bottom w:val="single" w:sz="4" w:space="0" w:color="auto"/>
            </w:tcBorders>
          </w:tcPr>
          <w:p w:rsidR="00E266B8" w:rsidRPr="001E51FA" w:rsidRDefault="00E266B8" w:rsidP="0045220C">
            <w:pPr>
              <w:spacing w:line="480" w:lineRule="auto"/>
            </w:pPr>
            <w:r w:rsidRPr="001E51FA">
              <w:t>Population × Cold duration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center"/>
          </w:tcPr>
          <w:p w:rsidR="00E266B8" w:rsidRPr="001E51FA" w:rsidRDefault="00E266B8" w:rsidP="0045220C">
            <w:pPr>
              <w:spacing w:line="480" w:lineRule="auto"/>
              <w:jc w:val="center"/>
              <w:rPr>
                <w:color w:val="000000"/>
              </w:rPr>
            </w:pPr>
            <w:r w:rsidRPr="001E51FA">
              <w:rPr>
                <w:color w:val="000000"/>
              </w:rPr>
              <w:t>12</w:t>
            </w:r>
          </w:p>
        </w:tc>
        <w:tc>
          <w:tcPr>
            <w:tcW w:w="2050" w:type="dxa"/>
            <w:tcBorders>
              <w:bottom w:val="single" w:sz="4" w:space="0" w:color="auto"/>
            </w:tcBorders>
            <w:vAlign w:val="center"/>
          </w:tcPr>
          <w:p w:rsidR="00E266B8" w:rsidRPr="001E51FA" w:rsidRDefault="00E266B8" w:rsidP="0045220C">
            <w:pPr>
              <w:spacing w:line="480" w:lineRule="auto"/>
              <w:jc w:val="center"/>
              <w:rPr>
                <w:color w:val="000000"/>
              </w:rPr>
            </w:pPr>
            <w:r w:rsidRPr="001E51FA">
              <w:rPr>
                <w:color w:val="000000"/>
              </w:rPr>
              <w:t>0.5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266B8" w:rsidRPr="001E51FA" w:rsidRDefault="00E266B8" w:rsidP="0045220C">
            <w:pPr>
              <w:spacing w:line="480" w:lineRule="auto"/>
              <w:jc w:val="center"/>
              <w:rPr>
                <w:color w:val="000000"/>
              </w:rPr>
            </w:pPr>
            <w:r w:rsidRPr="001E51FA">
              <w:rPr>
                <w:color w:val="000000"/>
              </w:rPr>
              <w:t>0.848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:rsidR="00E266B8" w:rsidRPr="001E51FA" w:rsidRDefault="00E266B8" w:rsidP="0045220C">
            <w:pPr>
              <w:spacing w:line="480" w:lineRule="auto"/>
              <w:jc w:val="center"/>
              <w:rPr>
                <w:color w:val="000000"/>
              </w:rPr>
            </w:pPr>
            <w:r w:rsidRPr="001E51FA">
              <w:rPr>
                <w:color w:val="000000"/>
              </w:rPr>
              <w:t>0.436</w:t>
            </w:r>
          </w:p>
        </w:tc>
      </w:tr>
    </w:tbl>
    <w:p w:rsidR="00E266B8" w:rsidRPr="00433639" w:rsidRDefault="00E266B8" w:rsidP="00E266B8">
      <w:pPr>
        <w:spacing w:line="480" w:lineRule="auto"/>
      </w:pPr>
    </w:p>
    <w:p w:rsidR="00E266B8" w:rsidRPr="001E51FA" w:rsidRDefault="00E266B8" w:rsidP="00E266B8">
      <w:pPr>
        <w:spacing w:line="480" w:lineRule="auto"/>
      </w:pPr>
      <w:r>
        <w:lastRenderedPageBreak/>
        <w:br w:type="page"/>
      </w:r>
    </w:p>
    <w:p w:rsidR="00E266B8" w:rsidRDefault="00E266B8" w:rsidP="00E266B8">
      <w:pPr>
        <w:pStyle w:val="Heading1"/>
        <w:spacing w:line="480" w:lineRule="auto"/>
      </w:pPr>
      <w:r>
        <w:lastRenderedPageBreak/>
        <w:t>Supplemental figure S1</w:t>
      </w:r>
    </w:p>
    <w:p w:rsidR="00E266B8" w:rsidRPr="00433639" w:rsidRDefault="00E266B8" w:rsidP="00E266B8">
      <w:pPr>
        <w:spacing w:line="480" w:lineRule="auto"/>
      </w:pPr>
    </w:p>
    <w:p w:rsidR="00E266B8" w:rsidRPr="00433639" w:rsidRDefault="00E266B8" w:rsidP="00E266B8">
      <w:pPr>
        <w:spacing w:line="480" w:lineRule="auto"/>
      </w:pPr>
      <w:r>
        <w:rPr>
          <w:noProof/>
          <w:lang w:eastAsia="en-IN"/>
        </w:rPr>
        <mc:AlternateContent>
          <mc:Choice Requires="wpg">
            <w:drawing>
              <wp:inline distT="0" distB="0" distL="0" distR="0">
                <wp:extent cx="5493385" cy="3613785"/>
                <wp:effectExtent l="3810" t="2540" r="0" b="0"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493385" cy="3613785"/>
                          <a:chOff x="0" y="23150"/>
                          <a:chExt cx="68580" cy="45139"/>
                        </a:xfrm>
                      </wpg:grpSpPr>
                      <pic:pic xmlns:pic="http://schemas.openxmlformats.org/drawingml/2006/picture">
                        <pic:nvPicPr>
                          <pic:cNvPr id="2" name="Picture 6" descr="site map.jpg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3150"/>
                            <a:ext cx="68580" cy="4513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1917" y="51435"/>
                            <a:ext cx="16028" cy="1498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</pic:spPr>
                      </pic:pic>
                      <wps:wsp>
                        <wps:cNvPr id="4" name="5-Point Star 8"/>
                        <wps:cNvSpPr>
                          <a:spLocks noChangeAspect="1"/>
                        </wps:cNvSpPr>
                        <wps:spPr bwMode="auto">
                          <a:xfrm>
                            <a:off x="65161" y="62663"/>
                            <a:ext cx="360" cy="360"/>
                          </a:xfrm>
                          <a:custGeom>
                            <a:avLst/>
                            <a:gdLst>
                              <a:gd name="T0" fmla="*/ 0 w 36000"/>
                              <a:gd name="T1" fmla="*/ 13751 h 36000"/>
                              <a:gd name="T2" fmla="*/ 13751 w 36000"/>
                              <a:gd name="T3" fmla="*/ 13751 h 36000"/>
                              <a:gd name="T4" fmla="*/ 18000 w 36000"/>
                              <a:gd name="T5" fmla="*/ 0 h 36000"/>
                              <a:gd name="T6" fmla="*/ 22249 w 36000"/>
                              <a:gd name="T7" fmla="*/ 13751 h 36000"/>
                              <a:gd name="T8" fmla="*/ 36000 w 36000"/>
                              <a:gd name="T9" fmla="*/ 13751 h 36000"/>
                              <a:gd name="T10" fmla="*/ 24875 w 36000"/>
                              <a:gd name="T11" fmla="*/ 22249 h 36000"/>
                              <a:gd name="T12" fmla="*/ 29125 w 36000"/>
                              <a:gd name="T13" fmla="*/ 36000 h 36000"/>
                              <a:gd name="T14" fmla="*/ 18000 w 36000"/>
                              <a:gd name="T15" fmla="*/ 27501 h 36000"/>
                              <a:gd name="T16" fmla="*/ 6875 w 36000"/>
                              <a:gd name="T17" fmla="*/ 36000 h 36000"/>
                              <a:gd name="T18" fmla="*/ 11125 w 36000"/>
                              <a:gd name="T19" fmla="*/ 22249 h 36000"/>
                              <a:gd name="T20" fmla="*/ 0 w 36000"/>
                              <a:gd name="T21" fmla="*/ 13751 h 36000"/>
                              <a:gd name="T22" fmla="*/ 0 60000 65536"/>
                              <a:gd name="T23" fmla="*/ 0 60000 65536"/>
                              <a:gd name="T24" fmla="*/ 0 60000 65536"/>
                              <a:gd name="T25" fmla="*/ 0 60000 65536"/>
                              <a:gd name="T26" fmla="*/ 0 60000 65536"/>
                              <a:gd name="T27" fmla="*/ 0 60000 65536"/>
                              <a:gd name="T28" fmla="*/ 0 60000 65536"/>
                              <a:gd name="T29" fmla="*/ 0 60000 65536"/>
                              <a:gd name="T30" fmla="*/ 0 60000 65536"/>
                              <a:gd name="T31" fmla="*/ 0 60000 65536"/>
                              <a:gd name="T32" fmla="*/ 0 60000 65536"/>
                              <a:gd name="T33" fmla="*/ 0 w 36000"/>
                              <a:gd name="T34" fmla="*/ 0 h 36000"/>
                              <a:gd name="T35" fmla="*/ 36000 w 36000"/>
                              <a:gd name="T36" fmla="*/ 36000 h 36000"/>
                            </a:gdLst>
                            <a:ahLst/>
                            <a:cxnLst>
                              <a:cxn ang="T22">
                                <a:pos x="T0" y="T1"/>
                              </a:cxn>
                              <a:cxn ang="T23">
                                <a:pos x="T2" y="T3"/>
                              </a:cxn>
                              <a:cxn ang="T24">
                                <a:pos x="T4" y="T5"/>
                              </a:cxn>
                              <a:cxn ang="T25">
                                <a:pos x="T6" y="T7"/>
                              </a:cxn>
                              <a:cxn ang="T26">
                                <a:pos x="T8" y="T9"/>
                              </a:cxn>
                              <a:cxn ang="T27">
                                <a:pos x="T10" y="T11"/>
                              </a:cxn>
                              <a:cxn ang="T28">
                                <a:pos x="T12" y="T13"/>
                              </a:cxn>
                              <a:cxn ang="T29">
                                <a:pos x="T14" y="T15"/>
                              </a:cxn>
                              <a:cxn ang="T30">
                                <a:pos x="T16" y="T17"/>
                              </a:cxn>
                              <a:cxn ang="T31">
                                <a:pos x="T18" y="T19"/>
                              </a:cxn>
                              <a:cxn ang="T32">
                                <a:pos x="T20" y="T21"/>
                              </a:cxn>
                            </a:cxnLst>
                            <a:rect l="T33" t="T34" r="T35" b="T36"/>
                            <a:pathLst>
                              <a:path w="36000" h="36000">
                                <a:moveTo>
                                  <a:pt x="0" y="13751"/>
                                </a:moveTo>
                                <a:lnTo>
                                  <a:pt x="13751" y="13751"/>
                                </a:lnTo>
                                <a:lnTo>
                                  <a:pt x="18000" y="0"/>
                                </a:lnTo>
                                <a:lnTo>
                                  <a:pt x="22249" y="13751"/>
                                </a:lnTo>
                                <a:lnTo>
                                  <a:pt x="36000" y="13751"/>
                                </a:lnTo>
                                <a:lnTo>
                                  <a:pt x="24875" y="22249"/>
                                </a:lnTo>
                                <a:lnTo>
                                  <a:pt x="29125" y="36000"/>
                                </a:lnTo>
                                <a:lnTo>
                                  <a:pt x="18000" y="27501"/>
                                </a:lnTo>
                                <a:lnTo>
                                  <a:pt x="6875" y="36000"/>
                                </a:lnTo>
                                <a:lnTo>
                                  <a:pt x="11125" y="22249"/>
                                </a:lnTo>
                                <a:lnTo>
                                  <a:pt x="0" y="13751"/>
                                </a:lnTo>
                              </a:path>
                            </a:pathLst>
                          </a:custGeom>
                          <a:gradFill rotWithShape="1">
                            <a:gsLst>
                              <a:gs pos="0">
                                <a:srgbClr val="3F80CD"/>
                              </a:gs>
                              <a:gs pos="100000">
                                <a:srgbClr val="9BC1FF"/>
                              </a:gs>
                            </a:gsLst>
                            <a:lin ang="16200000"/>
                          </a:gradFill>
                          <a:ln w="9525">
                            <a:solidFill>
                              <a:srgbClr val="4A7EBB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3000" dir="5400000" rotWithShape="0">
                              <a:srgbClr val="000000">
                                <a:alpha val="34999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E266B8" w:rsidRDefault="00E266B8" w:rsidP="00E266B8"/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" o:spid="_x0000_s1026" style="width:432.55pt;height:284.55pt;mso-position-horizontal-relative:char;mso-position-vertical-relative:line" coordorigin=",23150" coordsize="68580,45139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Ta75MzgHAAC0GAAADgAAAGRycy9lMm9Eb2MueG1s7Flt&#10;j+O2Ef5eoP+B0McAPot6s2XcbrBn7x4CJO2h56KfaUm21OitkrzeS9D/3mdI0aa8lmKknwLkgLVI&#10;6eFwZp7hcMj7+P1bkbPXpGmzqnyw+AfbYkkZVXFWHh6sf25fZkuLtZ0oY5FXZfJgfUta6/vHv/7l&#10;46leJU6VVnmcNAxCynZ1qh+stOvq1XzeRmlSiPZDVSclPu6rphAdus1hHjfiBOlFPndsO5ifqiau&#10;mypK2hZvN+qj9Sjl7/dJ1P19v2+TjuUPFnTr5G8jf3f0O3/8KFaHRtRpFvVqiN+hRSGyEpOeRW1E&#10;J9ixyd6JKrKoqdpq332IqmJe7fdZlEgbYA23r6z53FTHWtpyWJ0O9dlNcO2Vn3632Ohvr18alsXg&#10;zmKlKECRnJVxcs2pPqyA+NzUX+svjbIPzR+r6OcWn+fX36l/UGC2O/1UxRAnjl0lXfO2bwoSAaPZ&#10;m2Tg25mB5K1jEV76Xui6S99iEb65AXcX6EiOohREXsY5Lvd79qL0uR8dLP0lSKaxns/dkEbOxUpN&#10;LJXtlXv8WGfRCn+9S9F659LfDj2M6o5NYvVCirtkFKL5+VjPwH4tumyX5Vn3TUYyfERKla9fsoh8&#10;TZ0LO45mB19pUhZYLE7aCKHcZl3CClF/+Hd9IIv1QCVGkJmSMFZW61SUh+SprbEuiHHyzxAuuwMd&#10;dnlWv2R5TtRRu7cWE1/F4A2HqfjeVNGxSMpOLdgmyWF4VbZpVrcWa1ZJsUsQf80PMZdxglj4se1o&#10;OooKuYh+dZZPth06n2Zr317PPHvxPHsKvcVsYT8vPNtb8jVf/5dGc291bBPYK/JNnfW64u07bW+u&#10;mD63qLUo1zR7FTJzqEiCQjKitIoILnIJ6do20T/gVeDQ7pqki1Jq7uG5/j3A5w/SzRfPEgctVtid&#10;i8YIfnIRLZzJ0EcMNG33OakKRg34GppKX4tXuFrZpiGkdVkR49IWbarJRmiHz8vnpTfznOAZbGw2&#10;s6eXtTcLXvjC37ib9XrDNRtpFsdJSeL+fzKkb6s8i3U8ts1ht84bRdKL/Nev+fYCm1NQXNTQBOqn&#10;jDXJBzHQLwgQ8sfLEe51jlj8sdMBcl6E2qHDJlI3Waki9lY8/pkd1Nbo85AvLIbtz+ee22+cOkPw&#10;wHZQjNHmyL1wGfQLRe/KevnfmSGM9UW5755lqJOcucRONcq+Vu8p6N2Xp6nou1UwfU1FnSCxkdjL&#10;3unpdeHPvlSII/a1Ew1bkgN6oK5uWlXajOyUAzB17krZgc8D1FZwe+AEgUuzqlxKadsN+nqFGioP&#10;a0Kio0rZBNdpGvVl3O+Nh7gv17aQsC9yVK3fzZnNTgyibF3YnkHQ4AxCVeVzlt4GYtFdAUckIttc&#10;AUckwv0X4BK6jemIsu8MtMf0Q91zBjmO44Vj0rAQzsBJi7EozkDpuzGJoQGclMhNShxvufDHRHKT&#10;F2XOiBe5SYwTcmdcpsmMMmhM5t3UcJMbZ+Hbo/HDTYKCKdNNgqbVNBnifMp0k6JJdzomRaMR6Zj0&#10;TFLumPTYjJYgfn3flXmW1q1ero5JzzTSpGcaadIzjTTpmUaa/EwjTX6mkSY/k0h3yM+EP12To2mZ&#10;d3PkDjkay4BDfkYWGfbhO/MLYuUaacjE8eGc/EWqynaxit7KfkNAi+F092BtEYu0adRVS+dl2h+w&#10;+WzVaU+OoK8G3B3A4SSCy40KcwJ3BfcGcPiA4LLYuAn3B3CYSHBZmd6EBwM4Iovg+iT/XpnFAE6J&#10;l/BIq2ozfT9gORzQW8vHzQ2HA3p7kRBHZkDkmt6nfChVGjUZATwY0NvMR412h/xSKqMZkKwMlZRz&#10;+9ig8x7dgG0psHH+27owAyf4LQUn7sG2Ok3hToJCS+qDJjvJEgXlBEt1i74V1WuyrSSqu9zJyATZ&#10;63BB5KWJVBjS10RrjH7WUiqnYkHapmsj/V0/FU4meon7bZmqOLpvfrlzS7lqBuVdPbd+9jrQjiyx&#10;aoYp7MUuuZP2HtPy9FPJpR30XrG0M96prnLre3chaigE5Nn4HAsUSkYxittSeQBnTdX9K+tSWXTT&#10;bRLFw6Htw+fQMiQguuCj14MTgvuytNeb3uxDq4YpNKd988aQ8NOav7wYQ6DTeao86zMfD3AlTOOV&#10;97WiNEFeUiyHPjwk9blcD1wp5z0tnj996iUMTjkF7tkalmfFg0WBqaYRqzQR8XMZY0qx6kSWqzb0&#10;y2XiTOQldO+U6ggRX9P4xOKM7mEcl8Sgg7Xoe0rolVtvOEPi1HuR16lQ1x+uF4Y6ZfTuljSe55Q9&#10;Qx1ciKojjDoGdW+7NxhBL3dV/A2XUeBXXtPieh+NtGp+sdgJV+W4cvzPUdDFZ/5DCYpD7nmwopMd&#10;z19QQmrMLzvziygjiHqwoq6xsGFRZ92hj0FHHPMPKeZSsVRWT7g73mfyguqiF+ygDo6NsiWvxqVt&#10;/TU+3b2bfYm6/GfD4/8AAAD//wMAUEsDBBQABgAIAAAAIQAr2djxyAAAAKYBAAAZAAAAZHJzL19y&#10;ZWxzL2Uyb0RvYy54bWwucmVsc7yQwYoCMQyG7wu+Q8nd6cwcZFnseJEFr4s+QGgzneo0LW130be3&#10;6GUFwZvHJPzf/5H15uxn8Ucpu8AKuqYFQayDcWwVHPbfy08QuSAbnAOTggtl2AyLj/UPzVhqKE8u&#10;ZlEpnBVMpcQvKbOeyGNuQiSulzEkj6WOycqI+oSWZN+2K5n+M2B4YIqdUZB2pgexv8Ta/JodxtFp&#10;2gb964nLkwrpfO2uQEyWigJPxuF92TeRLcjnDt17HLrmGOkmIR++O1wBAAD//wMAUEsDBBQABgAI&#10;AAAAIQAy91Bs3AAAAAUBAAAPAAAAZHJzL2Rvd25yZXYueG1sTI9BS8NAEIXvgv9hGcGb3aySUGM2&#10;pRT1VARbQbxNs9MkNDsbstsk/feuXvQy8HiP974pVrPtxEiDbx1rUIsEBHHlTMu1ho/9y90ShA/I&#10;BjvHpOFCHlbl9VWBuXETv9O4C7WIJexz1NCE0OdS+qohi37heuLoHd1gMUQ51NIMOMVy28n7JMmk&#10;xZbjQoM9bRqqTruz1fA64bR+UM/j9nTcXL726dvnVpHWtzfz+glEoDn8heEHP6JDGZkO7szGi05D&#10;fCT83ugts1SBOGhIs0cFsizkf/ryGwAA//8DAFBLAwQKAAAAAAAAACEAQHCJU6w0BACsNAQAFQAA&#10;AGRycy9tZWRpYS9pbWFnZTEuanBlZ//Y/+AAEEpGSUYAAQEAAAEAAQAA/+EAQEV4aWYAAE1NACoA&#10;AAAIAAGHaQAEAAAAAQAAABoAAAAAAAKgAgAEAAAAAQAABACgAwAEAAAAAQAAAqIAAAAA/9sAQwAC&#10;AgICAgECAgICAgICAwMGBAMDAwMHBQUEBggHCAgIBwgICQoNCwkJDAoICAsPCwwNDg4ODgkLEBEP&#10;DhENDg4O/9sAQwECAgIDAwMGBAQGDgkICQ4ODg4ODg4ODg4ODg4ODg4ODg4ODg4ODg4ODg4ODg4O&#10;Dg4ODg4ODg4ODg4ODg4ODg4O/8AAEQgCogQAAwEiAAIRAQMRAf/EAB8AAAEFAQEBAQEBAAAAAAAA&#10;AAABAgMEBQYHCAkKC//EALUQAAIBAwMCBAMFBQQEAAABfQECAwAEEQUSITFBBhNRYQcicRQygZGh&#10;CCNCscEVUtHwJDNicoIJChYXGBkaJSYnKCkqNDU2Nzg5OkNERUZHSElKU1RVVldYWVpjZGVmZ2hp&#10;anN0dXZ3eHl6g4SFhoeIiYqSk5SVlpeYmZqio6Slpqeoqaqys7S1tre4ubrCw8TFxsfIycrS09TV&#10;1tfY2drh4uPk5ebn6Onq8fLz9PX29/j5+v/EAB8BAAMBAQEBAQEBAQEAAAAAAAABAgMEBQYHCAkK&#10;C//EALURAAIBAgQEAwQHBQQEAAECdwABAgMRBAUhMQYSQVEHYXETIjKBCBRCkaGxwQkjM1LwFWJy&#10;0QoWJDThJfEXGBkaJicoKSo1Njc4OTpDREVGR0hJSlNUVVZXWFlaY2RlZmdoaWpzdHV2d3h5eoKD&#10;hIWGh4iJipKTlJWWl5iZmqKjpKWmp6ipqrKztLW2t7i5usLDxMXGx8jJytLT1NXW19jZ2uLj5OXm&#10;5+jp6vLz9PX29/j5+v/aAAwDAQACEQMRAD8A/FS30+FrZWbbkj1qGazi8w7eQK0IbSZ8Rw5PTk1Z&#10;m0e7Urs+fnqDQpK54UnJnPC0jD4INPa0RF+6frXRpYCC2Ek5w/fI6Vi31xiYgDI9qp3aJU33KqW0&#10;ZVgxx71XexCnA+YZqVhMoEucD0rQtCXXc4DZpNWQe0d7XMT7EN3JArWtLOFBhuc9vWtuCK1nysgL&#10;HrkCp5LOGKeNw2AvbHNTU0Vhc03qTW+mwzW25Yia0ItKgCL+7Yt34pba5CNnflfatCK8Idsqpwev&#10;pXFJSvqXztK9yNdOhRlHkkAt371ox6ZbhJGmQbVPFWkvEeeNSFLZByBWs8CXGYbfczuclieBWckN&#10;VXfcs6b4LiutLa+dPLhI6mr0Hg63jhM7/NEFwSB0z0rR0y4vmlFlv8y1A2licDjnj8q6PU7dpNFg&#10;jhu4rbzBvfbz93msHKVy3UbRDZ+E9Jg0pgAJJI8MOe1dnY+GdCvJ0tlt1TcBiT0A61yd7I2l+D43&#10;jcSTXCDccgelUTqd7p3iBJ0nkIzwqt04/WueUZyepqqrufRFr8PdJS1tzEIJEI2vuPOccEY/lSaj&#10;8ObQbVFr5sZXLH+6PWrHhfWxrPhw2lzmGWMZRgNuT6nH413MMwhsBDcyP5SpgOW5NeRWnOM9zrgr&#10;xueZL8PtLhjeO+tfOjHCAxnaR1BJrz688PaJN4reC3SK3tET5ivII9uK9tuNVEGn3UcO2WGQbV/i&#10;bkdaxvDvg6yji8zUHkufNGflGADnp0p0600m7ikrnCD4V+GpEW9t7CG6VhnpnJ9arT/DbR7LzJ0F&#10;tG2dzqOAD25r36Sxe102W0to4YbdV3FiclR2GBXFTnT9u6eRJHBw24EAn05rSOIqP7TFbQ8G1fwb&#10;YS6fcLMbeN1Xe6sSPkxgMv8Ae571k6Lovhya9h0jVLS3FwTiEwxc7fm4Y+/H4GveZ/7OurOQPAZZ&#10;sbV+UMM9QwHtVbT9BsrnWDfFHiki2l4zjPHII7jpXZHFcq1ZDoyk7o+WfF/w8Oma9JJZWDfYy2Bj&#10;p2/+vXCSaNapcPDLEEIIr9JLLRdJfXGmv41likjC+Uybk6dcdq8l+Iv7Pl5qWvX+u+FLq1a28sO1&#10;ru2yF8ncAPYYrShmUXK0jKvRnGO58eLolruyFU89K0ItIstu3ygDWnPYXVlMYb2Nre4U4KOMNQh/&#10;ebGwGIyu3qa9Tm51dHDGq1o2begaZZWeoQ3HkwM6Hdzy2PpX0f4XtNK1G0uw+nXcG5V2XAClS2Pm&#10;GM/L9f8AGvmuzvTaTIHUSrxyOCte+eEviBHPevYC1ijt1QFS0nCnoTyOc+9eXiXNao6qdS/UteM9&#10;G1LRfDkF1pUH2s258wq0R3OCen/6vSvf/hPZ/wDCS+F7U6to1ta3IIEqqpBA/EehGa5/wpf6H4jt&#10;Ga506H7HbyApcrCeT+AI7+1emrqupaHq9rJAsa2b42GPlWUjIrnp4+V+WRs6TSvFnoGu/Crwquml&#10;5FjkLJkKorwLVPg34Xu7m5uJo0mdgVjjU5x747fWvT/EXi7UNpgQmElPlLdK8p1fVrrSXl1AzysO&#10;W8uJ/mI9B2zW066k9GRFSSbbMm1+CfgzQrQy6qqPDMhIQqflPPT8q+XPiV4N0LS5pLjRiv2PzTsU&#10;jLAHPf04r23xVqvj3X7CCfSYrk6e0gDLczAEfQd8V4b4n8S63Fp66dqemPbSFzuE0fO3OD1+ldVO&#10;TZySqu55JcRiGDEjSJlMLsNdz4Cs9Pm1ZI2uiiTMF2Pk856YHOafrdpDf/DK0kgt0W484ssygAld&#10;vQ8+x/OuU0LT5o9ftJHmWLyplYsTyMHPpTr0+am7aMIVpR6n034k8IafpkCieCLy1i3Sz87o8Dv7&#10;ZPXrxWN4Z8E6Uk7X19cRzWzKJVhY8gk/yFaXibVPM0vU79oUaJbJRJIyEeadvy+x6+1dV4R0qLxD&#10;bWEEDNJcQ2G8qFwMsT/LPSvLgqie51qrc9M8LfCzwL4gjnlv2gkO0bfl2qpxW3c/D7wRoGj3NvZL&#10;BNdpzwM4B71x9naatDe3liGltLe3Xe8vQNxXnmo+OZbTWp4Hu1QA7S7EgsB71vLnS0eoRk29WdZq&#10;nhHw9fRu88bR4GQyrzx9a8X1fwxZ75ntreLyRx54O4oO+feuKv8Ax/rknjGSea9cWGT5ShuGHArl&#10;/E3xEmbTW0mxYeVId0zDqxrKhh8Sp3Zs69PoJrUXhKz1Vfs5a5l4+eQnBrGbxBHIot1tYcA/KwPN&#10;eW3WotPfnDErn0rXsblYZUubg8YOFI6nFeu8M2tTjeId3qexQ6JYy6ONTvpIA5AYKT8q/WtGw8Ye&#10;DFv7fSLSw+1XhmEbusfDE9OewrzPQdSj1C+lt9Uklj08LlVDYzXpXhtfDuneMLm+TTrO8tAqiEgY&#10;OeDk++azcOVWYKrOSudN4s03xNYy6f8A2fDp8cMspS6fZhlyOnX2rz/VPCh2Xjvfwzypb75ADyCB&#10;XrGv+KZL+RBLPDC08hMIHUDnivEtQv54/EzzB1JmZkdGPBA5JBrOlNqRrJNrc8N1OK6vdd2xyCOL&#10;ftBI9OnFdx4QkbSNe+w6nctPYXcqiRW6Lk4z7Vi63Z3kF1cwRwuyNNvhl7FTnofwrNtNRQCC0vf3&#10;Zmnw0jdlxwa9Kqrw0IhKS6n11a+D9PtrxElRFSRd8DO+Rj0/XpUcfh+x0/xMC1rD9kmbAmVjhT6E&#10;H39Kp/D7xO93ZRaBq11EWRcWc0gBLDAwM+uK6nW7fyds5yJhlkwmQw7nrwCK+afPGfvHW6l0daPC&#10;Phy805Jt8UFzsUllPB+maxdR8BaeHjnFuJI5MFQBlm4yenSsfRryC9tJo5JDFLtzDICTg+jCug07&#10;xTczaBJptzHGNRQHDEHDLjgElSM5z+lJOau7mbm7nkt7pFnoGuKjQNM24FV8ojvjqeh5z+FdJP4D&#10;8P8AjDwqwglSHWlRjKYwQrAfwt+VdffaYup+GWi1tjDlRslZQNp7Hd65qtpnkaTp5t57u0Vk4glX&#10;kSgnIDZFXDESTuO7aseN2vhuax1geHdZgH2oxMbG6VuJFBGFb3H9c9M12Fp4YtV01w8S+csp2qRk&#10;jgc+4GCOveu21rTk8UWZltIIpLqDa8a28gyjqPvDPQ9f5UvgqW08QeGtS0uWaOTXrRS7W75EoMZ/&#10;u/ia6fbN6kXdjzfWfCWi3OkXJaBEuDE7wS7PnjBB4H+HXpXkOg+GY9U8XW2nS24VZlLRbiQXAOMD&#10;3z2r6EEMo1K5QxSPOpJkWQ/KgHGPasG50vS7mWymPnabeWMpmgNqwwrZyMg5OCRnjrmrp4iaTuyL&#10;ybRy0Pg5tNvdStrrT3dONhXO0gnHFY994TsbePzLhG2lQfuYPSvoxJYlt3vLoqwcA/L0Y/LtB+vT&#10;2z3rznxfZxR2ZvLfUIZ7eOTy5IQdwjJ4B46rShjJc1mzocdLnz1d6NENXt44GUrM/wAu4YxyQM/l&#10;XVf8IjEsEdxIUKBWMgZe/bH5Gumfw+seh2Woz/vJ2mMSqhyAeQD78Efjmr5tZbtLaRYH8qGXE0Ks&#10;SX69fTn1r0Y4hyMWzGttDi/sq62W21Dp0gVied2w4/HpXmr+HHhv50LZOwnJGAor2e5ivIPh1rep&#10;AeUIrhVghbggEjjHvmuCtJvtljJO7qGdsbAcsQe/tV0p31J52jP0XwrcXc0ElpPGhRCZvMIBIPpm&#10;u+t9L0OewE25ZHiYKVVepz2z1rn0ubCDUZfLtZCyhfKJzjqOSO/GfzqG1vJBdyzRxxhF+YfMQvXu&#10;KJt8wc+h1l5o9hJshjs2J2qS46DPatDwn4MsZfHsBbVY7C2wDIq/fViTwO3Rjz7Vk7JZ9MiZb7yJ&#10;NuZthICfhjnPAr03wlp+nW2qw3KXKTttDswJJXg5HTu38qzk3GD1JVR3PpWx8B+FL2F4r8G6mTfK&#10;0sbA5C9WUE9MEcY6g18//EPwVpGn68Z7ZUuoJW2Klsw3Nztxg9fbHNewXfiu00/S7K8bdshZzNKV&#10;4JKE4z6cdPWuI8JC38Z+Mr65UWs9tNFK6QqQG3hgMkEc9QfxrxrSjLmudKqOx85anpEUVjdxXtst&#10;onkbo8cNjcc8HnHJFPTQrb/hGdKvQEKyRtuAb7oBPUdeoNen/ELw1Hp1nprSPDJ5zN5+3Izhuh9Q&#10;Mnk+prkbi4trD4XyRSAhmnPlA8nG3ODjkAk/qa7qVRyV0Jye5xcdtptvFOHRFZjkOw3Dv3zWPLoA&#10;1PfFa7JCD8rjtj0+tX5Jbe+1CEIrGJYgzgkKAe/6D8zWJ9olsdV22k7RrvwNknK/TFdUFJsz5wn0&#10;jTILRiVWS4UbF2HnPcH867G18M2V3oumXiAyM0flXaH7yMuME+23BH0askxx+SJBEombLMWwcn19&#10;69D8CFL25urG4LG1YBJZFAOZs5T68ZHtk+lTNtIabM1PCFi+qQ2zskGfnDA4yPTJ6HmvVLDwVBN4&#10;l+zmFQgUJEqnAbHK4I9TXLz/AG1rp5rW2j22oYTRSjjaOu4noa7bRfGtqktokt8lpEqK6xKMEADa&#10;wyc9+fWsJ8zjdMep7P4e+GelT6Dqz66GnYWRljid8HcBkgN3PXsfpXzF4u+G+j2/xL/snRUVoNRI&#10;ESsCzIwJDY4+71Prx9K+n18e6fd6I9vqQv7fTnSILdLBlSp5xknA+6Bn3rH8Z+D2aGLxB8P7/wC0&#10;3en3PybmySoHI75J3bcjrXDGdSMtwd7bnx1rXge30nxTPpkjeUoT+GTcF9s4Hfv3rU0v4XreNGEu&#10;IbfzByZlIIxkcdz2Oa3NQi1bXPHFxPewEXsB8y4V3weCScDGeAp/zxXaaTqoCy2d7PZpfW6+YomV&#10;1LDHuAR6f/rrplKempHPoeB3/hU6R4ve0aRlEcgyAScqcc/rXo0Hw70rUibuO2uGQxboiT8rlVP4&#10;k5FdibR9U8Rw6lOkcEMuWklmG1MK/AyBjLDGM9z15Ao13UbqLS3j0mRomClI4otuApCA5PGMkkn0&#10;BGKPaTtoU56HbSeDtAt/hxcT2yJZ6l5A8lMHbISvBDHplef84r5r1HTxda3Z313axwRW8WDPGSW3&#10;erZ4OSCfocV7lMPEOv8AhW20zS7OBpngjkkmSTzFUx9Ex2PzD64rzXxA2pajrc1nJNbpHghkgj27&#10;AGPUDr3p0aknJ3YndI8gudJtjJLdKguYml+Yjhl5zyCTjP4133g/R9Bt/F1guqyCOGUYBUjheck5&#10;Ix6Ec8ZPPeWy8Iy2qq5nmtxccLIBllOc/wCFVtVVrWeN7CQICW84XCAoexK4HHGfzrvhVs9yeaR6&#10;N8TPAnhjTvhXb3tqV803OV2qCrKwwBuBIIxjnPpXzrJo9m1iXjOyQDDN2b6V6lrd7rNz8PvLuhKN&#10;PES+QjFH8sZ6AqcnqAP/AK2BxMb2D+GmjzI9yXVkIT2x19MVTnqS2znoNPggjk2IyyMhDBwdvIPf&#10;0xVC58MwQXsqQ3sRfGCM8k45H9c13SxxOiGXesPlYKjlueOB9MVzj6bPbatcq3lNbNKRE5OC4Gef&#10;6fhVU5WuF2UbXRoHtoYXuEc5wdqHI/Hvj0r1Gy8KaE3g6bzP3MoUsmeDn15rl9MmsLJZpr2QIdg8&#10;gAFsnuD6e1UrzVtQuoiImk7ZXdjHI6eorFycmJ1GdLbWNmNNtVmeMXIPy5b7w6gj6jFat5o9muna&#10;hDcWkjT/AGcRpJG+5M456fUGqmitDq8OmWb20012h+d05KYLH5hjgY71l6nqt/b+IJoVBjbeYWUu&#10;Dj1B/HNS2y3No5ltG0xbdllcsxyEOM7j6n0rPs/DU+p6jZWOnQSXN9cHbFFGuScnA/nWvIIv7PeQ&#10;y5kDjIXqa7LwDfv4f8cNre1JPslpIwBTdjKkZx68nH1rSF72Ic22Utb8PaV4MtrXSU2Xmvy4Ny5A&#10;IRuflX8Mde+a4zU7KJ5oTIWebzl3kjJAJORx+tX78z3mpyanNKxmkYzea2DvBJOOelaGnKlxoJk/&#10;czm4AYur52kE9sZ7eprSq3AFJ9zBbTrFfGlujLHJbyA7kbv04qnfaNZpLHcC0jW1E4R8Z+Ukdsdf&#10;xrVabZfYy0SsSu4Z4PXn2BqGIE6TqUTTO1rMwLBTgxMWAzz1HesuZ7oFJ3KkXh+FhAYbhpBLKq7G&#10;7gnsQOKm/suxi0yeCa0ZLyG5Vd8k7EOMkDHY1oeWgu7YBkRzGfMMacbwcbxzwenPvVPYiQS7nd4j&#10;ICrNKSY2Bzxnkda0jJ9w5pGdPpMKSzRoFHlsSp8sqADx17d+adLotr53MsaKCpVwcnnsfy7VvidD&#10;eRSXDLNJM4R4w684XOcfmc4prKTqc0PleS0uxhISC5APB7e9Dn0HzPuZEmjQM6yo/lwlwCCvsT39&#10;hVQ6REiiR1RlC5Z0wxI6HI7etacKyxzTTIXdJHLhdmSDtwetalulw9koQvcSRoBsSPBcHv27duaz&#10;dRpi55X3OT/seOQCSPH3d4IO7I57Y7AV0tppWj2pLX0e2DaAzBRkK2PmU5HIz0roPs1vapYRRpIt&#10;252yQt8xCkYzzxnNPa2jTUI7YxSrEX3Z4zgnABHrk9/WtHMd30Iv+ETsVhVLb/SJXkby94GeDx8o&#10;LZBHfjoKS80DT49NeRIDkqTI+OCCQDg54IzznutdlaW2nSSHMfk28EDhpSDh1KDjIPLgqCCPU10+&#10;l+HItfstRt5YZnLQuli0gKhwpPXr1Vhz3PXpWUq1mON77nE6H4ctLTRLq8uIGe0EWySIIc5JIQ57&#10;Zwf8isW58O2cNos0aeZZs33gh4BOOa7e10rXvD/hi9sNXupZUO1oolkLYAx83Tp0GO241haRqN3b&#10;/b9Pvo4zZT2vmpuAbZj7wHoeT+NQqqbKdzg59BtD5ttJ8iEbkcHmsiTS7SMSqwyInIJK5Dr0yK6q&#10;dI5tUUQynyduIyTyR6U82xa4jtrkRi3dcbk5YcdCPXP8xTVUV5Lc4t9IiijV0hRlJwBgMP8AOa2L&#10;Xw3GJULRxosoJJ5B6dK9D0H4d65rusSx21nPFpSMAl3cjy0xgdO7dT0BxzX2v+x38HPBl7/wUj+G&#10;Ok+LtV0rxAFubq5XQpVV0mkgsp5k3KxywV41fBGDtwcjNVHnk7GkbytqfAsWg6UJXsbuOWO3IRXZ&#10;RlzkqflHU9+B/wDWOnd+G4JdEs0t7MIrOUceVtVMHAwSMEcjvmv2Sh/a9+POkftCSfD3xXfRroPi&#10;P9p3/hFfA+v22jWzRS6PbeIhp9/oVwBDsSRbZopI5iPMdHl/eb46+U/2wvhJ4etP+ClXxH0PwX4h&#10;0zw1ANQtLk6DGiLHDJPZ288m1QcqGeRmAAwN2AMAV0SpuEVrc0q0pQV73PzW8S6TFZeKfJhnSO4R&#10;UVUf5sZHIz26/SuVezieUw3JdTu2kQsDyTxnP0Ne9fEL4a67o7T397bC5j85svHJviK564HKnjvx&#10;Xklyrpq88ME6JGj/AC4QZIxgZ/Ekjmrizmu+pzS2FvF5btvCc5LoMkc980ptrdEFxEHZV2nAcgjJ&#10;xyCOfzq852xny9kzgiP5uMgfWnSD5ODHgkDJJIHPTitZJMlTZDbXkgsVGFXA4IHNWjqcyQ7SRIpH&#10;P+Fc9DJ/oyjORjv2psly8OHT5ieMen4VtZW0RhPQuXupqYm2MQ7dRgVznms82Wc4JqS4DDDlc57V&#10;XhSeWT93EWb+EAUJ6Gcos6W0SDy/ndXxxg9qkea3hQ4Kj3rPGm6irLNOvlxsfmAraSxt5rcARzF8&#10;feA6VlKV1YpRMU6i0cmIjvJ6YHSpheEnzLhypHatmDw46xm5Ebuo5BPSkOj2111JR8kfLz+JrFTS&#10;YK4kEyOA27gjIxXUaHbJeRy27MDJK4VCfU1zUejXcF2iLgoenNdp4c0C9n8Q22/zEiEysGjGcYP6&#10;VM6l0U/M6C78M3OkX0gVN6qqkMR1yOR+lVoHfzQ0T7fmxIfT0/rX1J408PWCfCsXduu648keZIx6&#10;kdR/Ovly2jjS7YZkJzk+hNYRleWpUY7M6m2SORkgWd4Y15kfOCT+VLrP+gshRiy4xE8jZzyM/hV/&#10;R4SISxKJM+SC+OAPTNb1tYw3N39qngjvNgPzsOhrCdVI0vYxLXTtc8QaBIp8pYgFWBjwOP8APWu0&#10;0LwTqUNr5uq4uJkJ8t8cAf1rv/CHhGfVtNku0f7LbhyI4R/FXrmleFrwaYxmQzMh27gOmODXPUqq&#10;9kXTXuo8z0FBBN5ckrRLEQuCcDivUo7eK+00RMEmbGBu6+mao+JvC9lb6NBeI3k3IYCTnqa5rSPE&#10;hj12Gwa4g2wrhkyN5Bzz9OAMe9eRiYNttHbTnZHRDw2I51lR1VVOSoXt7k12NgYF06FJZI5CTgE9&#10;CfwrEXVbe5mEUMsqEA7nONoz2q1aTrLcbbaWPbyEccrnnOf/ANRrnim0U5JanXGGPzrdWjTyGGXd&#10;l9BwPTmuG1jTdOvfGUFpJbBbcElSYwN569jntXSXFzb/AGO4gE6Lckgs6uVLEcuPl9R69Kbp0Vrc&#10;3kdzcJD5pQqZCxJGOPvdTwRXRTjy6kc3Mjh9X8OW9pc+bbRDbGxjx90jHHcVyGmWt5F41k8uNfJl&#10;G2WRmznqcDFena7eG0urm3mYYZiyMf4h2ryK81q4tdZZ7dG8tWUsw4z1FZ87m2dtNcseZnfS3t1p&#10;up26x2n2iM58wuoIJ/HoPeuy03UbLUrOb7FcMs0dyVmiVsKDwOp989K8ktdaur7QrmSJkaVQWCOC&#10;Cuex/LrW74N0+xfxy06TvFcSurzASDZuHPA/H17Uo03bzIm9Ls1viX8JfDPjPwPLfWsa6d4qjGfP&#10;VfluGx91ieBwODXwnrOgzaPI0cpRLlSVK+ZkqR2zX6P6y5stRuphP5tusJ+SUAqXKjBJU8HHQmvz&#10;U8YeZ/wl+oiedixuWYqGyRyeM172AnOSaeyPFrwSdwjSeWNQ6bw3Ctjp+lbem+fDMqwLKHb5SQK4&#10;ix1cwiK2jllAzksDgHHrXW2OsXFjqIvwi3CHBRQPukV11laLOaMrSsfcXw00A6X4E02KC6Q/a4WM&#10;gCkFSeeX6Zx0HtXo1igkX+yp0Z7YSERJj7vBbOT+X5V8yfD3xRLqX2RpUuXZCcJNnEeeNy9jgZ6g&#10;17Mut67puoaFPdzxXem3TtE4dAjrgBldccHoc9Oor52cf3jR6sWnAd8SL8Q+E7yxhkV75AGgIUgk&#10;ds14Tc6jqs9jYXuoyS2kCJhUccg5xkjv6V9ZweG1u7m5uLq2lePyd1s0x3YPXr3rxnxb4C1PWtYm&#10;uL5HsdNhX912WT5sY6e9dNKy3Od6vRnAad8QNKW7ht9UjmGCfLaNyoBA4PvnFeA/EPxQfFXiV9SZ&#10;5I3TMarjHy5OP516N8QdBl0trS202yMs6Q/fK5UDvXhV9aXJvYYGRvPkUEjHybsn5RXqYZxaumc9&#10;ZcrKtvqk0ht7RZXIjB37m4HtXZ+HLKz1PxHYwSSNGs04UOMAAdOc+9V/Dfg66/4S2CG6tVNs7KXl&#10;P8KntX1hp/w8+HVn4dt754Znnik4ZlwwIPYd/oazxNdctjSlSe7PO/iA9ho3gKGC3txKjxRMzO3J&#10;IKsw688Z/KuT+DvxD8RS+PNSlhtmOkxpJveQk7Pl6gfTFbPxEslu7GDTLBprqBCRE23blCeMj2H5&#10;nNeZaXcX3hbUDZWTx/vI9rpux8p4Jx+dRQt7NGko63PrPXPirpNxoT2UMqRyGHDuq9T618LeOL5p&#10;dWluv7RVw7nGMkketeg3KyTWksrQGVycFQxIArx3xLo+oq5vHhkFruIDbc4/KummouRnJtROLutT&#10;mN2I47mUhem454qkLp2uC7MSwHNK0I8wNsyfWs6aR42JJ4P6V6aUEjnbkzTs41kuWlK8K2SK6r7F&#10;Pqnk29qpYkbto6iuM06WSS58tASH717V4VsZNE8YWN9dx5tTH8wccFSMZrGpU5Qgjzd7tLGTcqSA&#10;JIY33dc9K9Y8NadLdaTbzW8rJF5gEoJxtz0zx06c15vJZvffEOYSITpz3RyyL8pO44/CvbdFijtL&#10;eW1VXjCJgyqxBT2z0Iz61xYmScTtoJoB4XvnsL8PuvYLR28uVWyU4P8AWuNPh2S+8HqJruSCe2uG&#10;Vin3iCDyR65xXr+k3f2S2ubMySIJuHKnIJHrWP4r01f7GmMPlAyrhhFguTxh/px0965KdV82pbiu&#10;h5/B4av18OrHrF8j6XJcbop4WH7okYHvjpx+vNeVeMPh3qWiWgu47j7dYnc8M6HcJAMZHswz0r16&#10;z8yGyeCWZZ7UnI65Dd6tWmpRXLjT7opNakFVVxnkj/61df1hpiULHgWka3eWS2935gO0YC5xjjFf&#10;Wnw0+IWk+IdBOma2YxcldolcY3AnGPqD+FeW6p4FhksLu4s4FQRrloQvp/DXGaRb3drNJskmsXhu&#10;RgOvUZycexxipqqNaJEbpn0rrnhq40XWriKECCFXLJKrZz0PGOMc96znnmuJ1e2mQypkltuG54wf&#10;p+Vdpb6o2r+BtMsbyO1EVzFmO4fKtuTjZ6HIPX9K8n1W7k0fxC01u263GVbJBKmuBQ1aKcmey6Vq&#10;MmpeD3Sa5VWQElCM8Dj8OteT67q13JrDwWksUbwkgLu2txwRkVbk1xrTTVurSQOLokMkY+639BWE&#10;lwLjUGWVEIlOGVY9zKfXp1peys7jjqdjZareWsEOq2qwSToimRFlKyg4524+8fY9a7e8XSfFGsWm&#10;raJNd6T43hhz9pghWGRosnMbrgAg5zgrkY/GvLLLR5Yda8mS4MAlw0c6MGU9xuQZIPPTAxWtqOif&#10;21qxefxY8WpodtuLVANn0cnIyCRtPWjlaehUkjc1vU5LTR7qGdY0vflW5cptLE9T7fT9K5+2hmuF&#10;tWcQtBgEbW5cciqv2XV7nT73w54gu4bqe1O2G+YbZduQcsOjfge1c3dy+IvCN+g/tIXEDxL+4Zd2&#10;1SSAy9cg/hj0rSFIl7HpdxpFzbzAxyiS2kUOYy+4RkHIx6DNZMlvHefaYET/AEe4bLL0McgPHB98&#10;119skGseD4WFm0k3l4jaPcvIw2cgg881yNtpd3d6vHDp0Jds75GaXarYIyQMc85OPesnFJ3KjJsx&#10;LvSr+y0iFLxWmtXn81E7Ahs/h3/Kub1Jb2PVp54JZY4GkJdR1QhgecegP48+leyWcU82leQPst9e&#10;W26SSMNgMAckZPTuKx9QOmaLexvb20V2t5Nuud6/NCx5IG7OcZxn8a3jPlQ+W5zaM9zoSwToFMiF&#10;4kn+Xn0/IA8/pXjKWl1Z3JbytqvM2AnpluP0r3K9trBvO1K9kYPtKc8hVyem3GTjFeU39/bKCpEj&#10;pISYyy7dq5+Uj35rsoT0M5wNKO3ijlM81uWiljxETyM8nH4Gsy4065h1CBliS3DPwN2ARu4Jq3ZN&#10;vltUidzAH3BXYnJ6YAH1ra1xor7VSkYSFIIZCkKrhiwBx19fWtZvUmMdC1punPgvG1tcnhyZQdy8&#10;8kHJ717D4atLxrOSSYRCLdhBFgknOCf615DZSTtokEqgfZzEiyNJxkA8V0tvrh0pFltpVFwzbZUD&#10;ZHoAOBiuepexXLdHs93Lp9t4ev8ATrxgJJkQKS4G35sdD17H862PhbYaZo+qahfxpMsTxBlBfgKA&#10;N+D7lcGvD7CO6vfE0V+L1JYGlPyygtt575/Gu7ufHj6DezadpUdqLJeJJerMBtXA/E7vwrild6Gk&#10;YakvxiurOTSmt4Mx3C3REMcmQfLI/wBnjj6HA4rwExvqsMVlJKkSRxiR48hc8e/X9PpWtrWt6pqG&#10;u6jPd7blfObZKFwR2xnqR7Gsa5jjEMzgKsk1uMIw+ZOv+fxrahTstAqNJHIzxtaPIIrgbZM/KvUj&#10;04rMMRh2kqXkznA7dOTWsbWS6kULE6kcA5xketWLnTDHbW88hVEX7yI+Tn1NdUNGc3MLpdqLu6Il&#10;fapGcMAo6/UZr0C0EGi6LJBaXH+kyzK4kTnAxxwO9Y0cltBbyRxxYBiBRmx8uQQcZHXNZV45uHeU&#10;ACYYGxRuBbsapq5omenyywawl7e28ai9YbWjjfO5NoBcr2yQSRyG9sEHnItMmZksZHcByrRjyGIJ&#10;J5K+g55HvUvhu8Q248yNo5Y0xMnQA7ThhyMfhXo2k3WjT+LbK3ubZZL8M6PPHlVDkfKDjjccdc9+&#10;c1hJuJorM1dJk2aVNpmsQWDo68tFKy4UADAz0IGPqBjtXbeHten0rXrhIY92nxRErF5nmHJKnIx6&#10;9x0ryHVfGlvpz3NukImnkkxsmGSrAkY98gn865v+3p5dRhm+0S26iBWnijBCkkZHIPOCVrndPn3B&#10;pI9S8WG2uPHJ1HSTFHLPGrCJUOGckE/MejcnOcDrzXn2pRzSa/PHJbrBK1tuQq+ABt2kYBwSSfxp&#10;I9ZlRbiG7Tz4ZI2IO3H3uSBn65B7YrqE8rVreGeRYpZ5V8of3lA4yTg855p7RIcbml4c03WX0OJd&#10;alSfTGYoFRhvCrhsnbyMA8Z9sdDXGrp0sXxIv4tNnW8sYX3yPjO0FhkE8Ak4x1r0zQ/s+heNhC7v&#10;KszbgZCML8hVSTn1x25rmdf0Ox8L+KryW9tLq8n1CAsI0lKKkpPJLLnjAOOKybakJmlb6lBpv9qX&#10;mhW40++IeS0Rs5b5mBb7o6gDGOnT0NfPcmu6gNene4zPeOx3Srg4Yn3FepanopNjFqC3Umm3EI2Q&#10;lZGUYBC/Qk5HfPfFclo/hS61V9Te2iL+Q25DncXwCSB/nmrptXuLmuZ8uvalILS3kyYFlBfDbXOD&#10;3PY10b2tjcpDFi5jYodv3WCkHOSe45Nc3bQrcRyzrbN5AJ3SgjGcjHf+eK1tNsXn067RbuG0aAAk&#10;nBLDuBz0z+VdN0KNzKmt202WX7I0nntuJSRTtcHgjjtgnFc7c6XcTyMttGHuC+RG0+35ccBWY445&#10;6nPua3p5XudTkRJUBQcAqSTgZ/xrOuoZ57bMJJZRu24HJBHatIy0sxtoi06y1Ke8vIL62SwliQEC&#10;8XAQ4OD+OOKg1dNNTWbS3uJ5keFBhy2VYH5jjjjALZzWha+ItTsb9Pt0EFzDLHtKTrvDY7fgTxVj&#10;xdc2+q6npWo3VksIS3UNBb4ygAPB479uuM4zTuu5NjhtUjj02QojoySsWjPXK54zUECP56lAkj5y&#10;CHHH/wBatq5j0q6tQjJeeeDgeawOwDjI9eKh+w/2TbRXltMLmynUqm4csATn8RVxfYC9pmqX9tkW&#10;115Jc8yRqCc565xVS/t0a4+2XEhIdjwTliT/AFqojWpjjkt52CyJhoccn2r0fwv4R0L+zG8VeJ4o&#10;l05f9RpryNG99gEZ44CgjBJ6jihJsVrnnllp2o6jdONOtv3agK8j4AHsc8etdRrlnYeHfBbaNBer&#10;Pqd4g+2tAQyxDrsDc+w4o1XxJc3cEsMJh07RkkYx2kGU3dxkZ7foOlc7GbSeMsx82Z8MrK5OBkgg&#10;/pVR02EUbRYbTTDHIzSORtAYk496nWFLWGILiPeSAoJ69yasiO0ETtKyo4GPLz82B0NZwnkawmm2&#10;h41uPL7CReAcj2wc1LTbHfQjkMa2iKYhcxlkV0DN8oY4yCcfyP1qX7NH9nl8tmdpSC6jJwMjPB68&#10;CqIuDFHJHAJ54ONrqMhcAnr3qzeytGsckfnfNHjAbpjAA9smlySbBEkYjgLO0cSSEkE8Dn6frUjz&#10;st0jtvK43F48Y5wOp75/lVQvHIUJDKc4cquW4HHX3zUqW7iCWLykKsP9YHyfugY257inytB1J5Yr&#10;S58+aNyk0bAgsPm6fTHrVctcrp8qLKFycgMgVsDPTHHNOWWGOaMSkhncgMVVS4Hr+XatILCGXLTH&#10;Ydo6EEcY7Hnmk/ILO1ykYDJCLlhKoQZC7wSTsHPGO2a1oUFrDHMkE4USkebDIVAJ4HVMlgfQ9CKk&#10;lheS8RbiIxKVYDbH8pxtwc/QHp610FnavFAYIZftCYLorqpUFgcgnJ/UdhUspbFJ7CWO3aQiS4WW&#10;UkMX2Fs4YDjPcg5/l1qaMONO826Ev2lHEkgd9zkrj5QOw4/WneeZpbON7feWRtxR9gBVQu3H0XPv&#10;V2azlNhbI7G2+0TrG0kgO1RwQc8AdjyaqMrslj1vIpZkhdGS3WQKwJcIVxwyqx5z6EcHOPWvTND1&#10;K5s1t7KKG3Fk6o6yhyDGDtA5PVcHFedWdrqEnjm30iNbe7kEu+IFt2VLFuTzzycfUCu3+I7L4Z0X&#10;T9OtbtfPa1xMofBVgVJ49zzj2rCta9jaCOg1y9sl05tPswbtmkUZyCyksO57f414hcvJptnJZXsa&#10;y3N2rBm3YKZIb+hqvaeIJrbT7ixlJkhuYVTzWzvQ5OMH8amnlFxodmtxske3JQygZLjgLk98ZpwV&#10;tAq7nMR2qzaotvudZCQkQUZZiTx9a9utNC0XwJolt4g8XhLzWmANrpaNkj0Lf1zwPepPCGi6d4V8&#10;Gz+PtchEnljZpcEg++/I3fieAfQE15Br2talrXiG51G6C3ks5+YM2FUZwFA9ADiqikiObTU6zWvi&#10;l4l1rUVjkddM0vbtS3tCVUrwMMwOSR6dOOla/wANvFHijwL8YNH+IngvVW0jxPpN4LmwnIDqGIIZ&#10;GB+8jIWVgeCrEV57omhDULWS5nnj0zTYn2z3E5O0Medqgcu+M4UevOBzXT2mraNp1tHDo+li9kif&#10;D3GqFjuA6ERIQqjkcMX+tNN3HHe59t3n/BQf4gR+Gnsbn4K/s0td23if/hILKN/BcxVNWLtIdTCm&#10;6x9sMjM/njD7iWzzXw98QPGnin4kfG7V/HPi/VJdU8U61cfab26MQUeZgKqKowFVQFRVHRVA7VrS&#10;asdT8K3kjafoiahHIvkqmiwMhwcMC2zI45Bz2qgdW0K91SNdc0z7DKgwb3TCwwQOS0LEqw/3SprZ&#10;zbtdmkpye7I9M+Ifimx1SGCSabUtPSEvJZXC+YSgznafvA+wyPanap4d8PeOrS81nwC32LWoQHvd&#10;GnAUk9yo7HntwenBrJ8R6Vcafb2uqWl/HfWMjeXHeW0T/MCASrKQChwfut9eRzXn9lqEvh/xJbaz&#10;Y3Ss8cpaMSNsKsSQVOMZQgc5zW0NjJvWxiuLiNpLeSTT0mVm3ROpyrDrnI4PbmoGunjQvJaz+YrD&#10;cwUqvAJ4PTHIr2fxxpNh4r8AW3jzw+LCEzfJqtkiEsHyBk7eTzgE+hBrxyR5I7YQpAYldSCpJYH1&#10;x1IxXTGJNrblS40ZEuzHbykRIOT1BFQtZrAA/LSsOPf0rp9G0+TVHhit3be4LOR2FXL/AEue1DeY&#10;hBxwv8WB3qnP3SH8Zxv2NJU8xo3bv/8AWq3aQR28ZbZtX1I6VYZrhiCQFUnC5qU28hQb23AnBUVz&#10;Sduo/kJJM9xZ/KMc4AA61WQu5HlO0bqfmq9DaSLfFEOVHtwK938F+BNP8ReH5QkcfnhfnY9elYud&#10;g5bbnC+H9YtI9FubPUIY5olHD45b2+lcxdeU1ziyt/KVmJYse1d7rXgO/wBJ1mSGFBLEueg6AVb8&#10;L+D11fW2tr+b7IgXO4nArJTFKLTOa0mzE/z7TIwHCr3r2Lw/Zyh7W1t7NLdSQ8pI+Y13Hh74Xw2E&#10;0csLRzQgna+OTXbR6fBps0gRYXbpvI6VlKq0w5Wcj4g1A6l8PZLKNgm19pUnGT3ry228NSXE6s6R&#10;pFEhIGc7mPatrxBNd/8ACYJplvM05MhZ1QcKc5rS0+wv7e8kaSUBCeE6qfpzx+Vc9Ws0tDSEObQo&#10;/wBlN/ZVsJ7WNSrckkZxiug0rR2u72CzjUw+e3yHGcHsTV2O1nlVFIUcZ4P6V3nw90JrjWorm4DN&#10;hyqKF6VzQlJ7luET3jwr4AZvB1lAhWNi24OR8zH1r1ix8E3GnWMYWcsjnMq468V1fh3QZI7K13kg&#10;KgwuMbfrXSXeLd44hIGBPrVWb3HCSsfG3xjs7fTdLT7Qu5mceUgHDfgO9fMsULyyT6hHHc27FwEY&#10;J35H9a+2PjNpMX9jR6zOGnS0ff5YXcF98f56V82DXdOu7C9jt7byAYy6MylRkDJ/nV8l1YJLU84t&#10;/EEkRkCztgEhtqD5cZy2Bx65GKztV+IU2iwl45pYmeFjG5wFyMHHBzkYA6d/esK7vUXcY9imaQlV&#10;kfHqMcjjmsDWraZLB7m7ihgiKDBkjDjryOmSMEf5zV0sMubUJz909st/iFdDwlaauLUvI9qJfMMZ&#10;BLB9rZzwRj0qSD4hGfXYmeRY4JnIlReNp9j6ZFeSWt1ol/4VtIb2W+uHNsxChMbz0+Ube3THufUU&#10;+QaULmFtPkmiaIo224OexB/X3NXWoRSehGHk7o951fxAL/w6jQOXmjJVyTkheK52zmsmMd40hur1&#10;CQYSevORx3rkNI1hTbyRbWLtkCNRkHGScH+VWP7Whsri1kkt57dlZXH+2K86FCzPSnVXc6mMSHxE&#10;LyESxRO5aWIjAC8cV6t4V8MSza5Ld6Znc8e/buIBYHoPevMG1i3uYFurZXMZTcWCg7OK9L8AareW&#10;fieyu7e/SdZgA8DD5UI68dvpWcm09Am00bun6XdGGeK8tL3z5ohGxMjHBG0/dHB6fpX5teNYNRsf&#10;iBrlrdwG3uVvJdwbIDAtnjNfr9NFdXN7G4Fpw4aJwvysTkEZry/x78CdC8deII7q+lstPvPPRjcE&#10;gCQ5wUJPJOeQPwrbCYv2cnfqcVejz7dD8poFmECO0OY1JXe3HNdTY6h5VrEjwF4CeSpDAV9I+NPA&#10;Ol+GNTvdOvPDdxFMssnlXUMRCOoP3j25HPvXiGpW2mxof7NkmWKPl22YII6jB6EV7aqxmjh9nyu7&#10;Pq74e3Gn6v4fFvoEkMd3DaZlDYUOxGMH069vWvS4bfVofC15pmo6JrHkeWxFzPApjjbP8GDkgg/p&#10;XzF8PPF58L6ourWNta6lcW6AslzEgIBwc7iDjPTjmvao/ihq2ueXcaxbQWcsTgLFDOiMUY5IK+3B&#10;B7ivFq0pczdjvp1YWR9A/Di5fUvCh0dLhJjbBVSbySm0gcgg8102taHqV14Zu4wqvJFGcGQcE+uK&#10;5rwfrkVtbJfW9pc4MatLPEhkDe3TrxXV6h8Rre3aKa6hItWwMuhU89jx+lbU3CUbS3MJJp3ifIfi&#10;FLtdIvEksJftsJ8uWXYNje4yeleV3mg2EHgW2nvUgF9LNubyzlgDjp6c55r7E8V3en33h7UprWyj&#10;mT/WAKBlgRkZFfN0mlQzyG7vYS0ZIwkYw1ucHKkdDnGfxrOEuWVkzZpOG2p4nrV7f6FqrGzujIo5&#10;ZiAdvcCu/wDAfiPU/Fl7q0DOXWG3Vgvl/M3ByQK3joFjdeGri9tWsDahD9phlx5u0dWAHX6GvJ/C&#10;Eknh34gavqK38CWRkKh1TblTnAKg49a1aU4vTUSujofE/jaESPpNhBFe6lDy0lsgOznmNxnIIGME&#10;e+a8wht59U1xFvpZdP1Bj5rPKnQDHy4+leb+LtbsLf4y3FxZOvls5aZlJ+Y8V2PheW11+51LVFma&#10;SaBgATIcBQPf2rohRcKabIunM9EnltLP93LcyS4IG3gDnHNeceM9dt006S0j3JGxIUcH8TxXozve&#10;yWB2aaHR4wEf5SRkD5v5V4R4q0/Uz4gvJbm3kSEkhd/GPenRs5XYV4pQ0OIuZhDhVZSO3vWNct5s&#10;qqnJI5Arohps1zcRWiRl7uQZULzgV6VoXgrT7OKO4uh9on2jcjcAHvXpyrwjG3U5Y0pM4bwj4Z1e&#10;+vkngsJZUByhPyjHGT+tfZifDr+3vBmmNeS29sLfarqOrAYyCfzrD8JwxLdxxRrHDHEeQAAu3H5V&#10;6Tr3imx0TQHtY03PIoYbV+9kHj8yK8XGYqUrcuh34ahGL1POfEumaRovh3U4bXTrKGGLG2VhguR6&#10;f59K880jW7Ga+E6RmKKeIxurdCegOam8deMbyDw81vqFrnzowQ3AJI7cD3rw6y1G81DVoobZCbiM&#10;BCqnb7girw9KcqfM2OrNKVkj3yGW3WSRDI63Ea5BwTn6+9Oukn1Nf3MDNAgLKR1JAyR296xNB0/V&#10;Xvo5L1H2FcZHQjHc/wCea7fw2jW93d2V4BPCJsgZ+bb1yPwyOPWplFITtc4uGxinlkFkrxiQ4YHg&#10;o/bg+uDXLvYXkWoXasgtpI8sC/ADA8fpz9K7vX0h0jxIYY222ssu6MxqWZVJJPJ7jI6+hrMtZ7bV&#10;dXubO/QJPIu15geA6jjj3XnFXCTsEnorEfhfxXO97fafqLRzTEcMvVgoIx/9eq97pcGoabcXELNH&#10;Mh2skqFdwJ4wMevfNT6joShEvNPlhimkVQenySZ5GB9KLu7vbTQ5ba48mW7gwPkz83XB5/GlzK90&#10;ZvVHvnhvTbPW/wBnaCW0aWW9sWKOol5RTz1PuPx9a8V1TSpbl7i4QyW13BLiaKRM4I78etd38MtZ&#10;totFn8mO4huLgbLqBFBV8dCNw9ag8QXF7a+LbqVLFlt5FBVxzn1z7n0rmjKUZtAtUeOXlzcWN4Lt&#10;o2ELP0iOR1Pp2rHXVmj8SR3Me2JmYFMLgL+Bru9WktbuXZaOhdwQi4wc98j+lcjcafDJJDBcLM93&#10;G3BDLhR9P8a74LSwJJM9Bs9QmjuIHulYLImGXdt3gdiR6c47VO1tG7efF59vZxkPcrgiSJcgBlLD&#10;GOfr715/NpKrpiajcajL9jZioiMvzqR3GOnpg/WvQ/Duo+LNM0N4rt9IGivlYZbpjLcYbgKSFJ9T&#10;WTp6hN20ILjQ4NQ1aS5svEOrtZ7wsN8ZmaVAScKMjqOBznPXIrc/4R5rbw65lMt7JaR4KXcu6SWP&#10;rwzMRuA/hGOOlcZrF+Z9S0/StJlctDE6SbFc72KgAgL8xIAyDjrWNcSSWunXelT35cMomkYGVgSD&#10;8qk5JCnnkgDselXGMrWQLVHufgnS/EWlX11FNb6ldaDc2zG1aCM/6NNj7rAjI+T+HB5I5qWDTPFG&#10;kal5lxo1yuiFnaG5a3YKXJJAJxwcADPqK5Hw343iutKs7TULi4jW0DJC8L7vLGS2f/HiueTge1Q6&#10;54i1nUmja11FDBCEKxOxdtrKNxbPGMqfyNQ6actRx0R3Oh6QbT7eL+SHTzqK5tt4LsWY7jgYBIPI&#10;+hrk9e8OTyW80s0klxcLOE82JC8TY29O/rzjFOjjjLQyw3d08rQtKGkkDlM8+nofbGcivTdI0uGN&#10;ReziW3UTdWx8wC4xlR6HoO4FYTkkjaKseFTXcUfhpdPeyW7sIjmdypDIe3I69Rn8a8q1+KNNTMY8&#10;xUjfCBRkdiMfnX2N4307T9OtxJDLGsdxxswjx4JwAUPTIPOMf0r518UeH3tdc8wL5lndRPLbeWpA&#10;VkbDJknPUgjGBg1vhqt7ImokcNpFzMviGJpVCeSSyArgEgZrsbxjP5WrXhaKJ/MEhTjIBHH61xkS&#10;PBfmKRRHFIMF3GeD1rr7ya2i8HRW8hkKOgXa7HOdpHb6iumpK70MloWLl5ZvDai2MbRLtwoUAjt/&#10;Kq1r5CxQSTCUzhsso5Qj8ao5v3n0xLSdVhOWIA4AB6GujuNKZptkeI4/I804XJkwT8q+/NQ3dFLs&#10;dh4d1uz0y1u1aORfMJeBt4wh2kH8s5qO/utL1bQ0k06zl/dR7nZGyckEA/mK80a1uP7bSF7aWS0H&#10;HLbR9etdDpSzWNtcQ2Co6mTLITksc9Kxcdbml7FyC2P2cStyIyWbJJySOc++ahvYYJbIm63+ZLGV&#10;iVGHXGM9Pf1rtItPRtUM6edGyRfu4cbjypORyO9cf4iDy65azCKOFVhBMKKeAMBcgknOAKpSJkzn&#10;ZIpbeH7CiiKB0AZ15J79aJNNgtbRnlmkKyDKhwcH9T3rfsJ7azF5PKk0sskYPyj5UU4x/SsnU5Ip&#10;mVXYFY41MIGOAST/AE5rVMy5NURfazdSHyGEkqLwrdAMVPBFMotg7Ik2/wCYE5JA61Tskilia425&#10;Jxj5iuOcZ5/ziti5vbe5uorCzt2ZwjGWcLvUDGTg9euKOa7KaNm1gu4dIhu0hh8xoyxVVwwAPQ02&#10;8sdWtorW6RgW2tM4jzjGCCc/ofpSLJaPZRNczz4kl2xFeASARjH5VZ1PVbSztBbRtsvI42TDMW4y&#10;MDH61m2irNalSSzi1mG4g1HcmsxfvIm6MV53BiOvABHsDUTWs9toVvFctHENgKbH5b0465HFUtH1&#10;a7i8VjVIn2lCRI2Nx6e9aWsXMQ8X3UFsIP3kpaPKnOMZ/DgD86pSVrCS1uOOj3DaVHfXV4fLjJ8w&#10;Jw6qOmR6cjpXsXha10y5ZLy1kYxxWu9QmCN2OeM/3h0xmvJP7R02DTYrcuLlm4ZJDkIo+XI/zn0r&#10;f0PU7bRr20htLj7MjOVEaEOJDgqDkdCetZzWhXNbodFqEovnN79oUwfKVeMZyd2cY7cgD2IwetdP&#10;rXiPT/Enh+O1u4BBfwSkyOUBVigKnnt1B/HFcb4egY6VfySyyfaZGI8gJkICBj5unUMMdgBUtxp0&#10;th4Tm1FXdomJAUddx5GRj0yazlFXuQ9TF1jxHND4mjtdUtRNapa4iymAxABOcH6jn0rs/h54fuLz&#10;TDHGjCQlJluEbmOLOSjDv04+pHSuBuJhfaStu0kjROw8xUBYnrtGM/Xt3GTX1F8CNOVNX1DSru1u&#10;oHNkcu8fEYOcHd6/Ssp6RM73MG+0Lw/P4cu44be2+yMGDxwJsUs3I4HcY79K+ZvFZg0Lx9NZ2QkS&#10;F4QpKAMuCSDkdPSvafipp76LoOq+XeTqba9LW88UhVXBODkd+Oma+a7qS+udBkvGZ7uYttBj5JGc&#10;jj860wrvqFrDrS3kvdQhh04lr3kCMDoPXr71BJHLDqEiq5ckH5wcbW4yKm0PU4bOSaXzGtb6X/VS&#10;+WDs9cg+vFZUl4ft8oMgkeRy5+XHPeuppiHo2L1ZLkBljzw31rQSW6Mt1Clml9JJHh2YlvKHf+nW&#10;sdnkkhMflkljsQ4+8c1paRfFLybTrJPtd5Imd4BxkjOCfoDTjTkwucx9u+zX+4FhLzvJXnHtWtBp&#10;F/rNjatbzG3igVlmmlG1PvEgL2z1yB1rqG0Xw54e0cSa1Edb8U3Exxp0c+yCzweNx5LtkfdyAAD6&#10;jGDqms3l6fJW3+zW0M4eKGNAY1Xpjr16+vbrWytENGzW/s7w1oMUCWbjW71oCsjyovloSvYEcsCe&#10;n45zWTPqAkt9t29xK7uxUK5yg67QAenSqlukU08XlMWBcP5gGDztxn6/40t9ai2gjS5DPNcnzoh1&#10;2gFhz3HOPyFDnoGzKF5DBeWTLFI/nByY2HyjO0gfh8wrnxNqenKsc1gRk8srg8+o46Hr1rqzAsFv&#10;IQV8yP5WYqRg55x+VRNqc0iSFjg5+ZGXPPXI+voPaqhUSFJXOY/teJbCWWWc2xaTZ+8XnHsam88R&#10;SLFHKhSfn5nILN2Ix6irlwFutOUFPM3Nko4Pb03dOvpVCe1Z1SSBljlUZCkAEfjVXTJsyWa5ARFR&#10;BlTnyt5+btk5z2AqCR2uQ0kseMxhSu0gAYPIwTznHNOn8pbh3Y3cjO43KoO3GT/ERjoB+dWIkT7I&#10;7W0bxIhyySEblyCeuBxVLQd02VraFvssySlJE6eaJmbOOWGMdeavQpHDajO1JEcKdoAI6j7vH+zz&#10;71XkgMsLSrN5bEggB96Ecfr1qrdwSlJpEl3ufuAnr3/Khu7G1uX444luCs/nFlXzBhtwwcZI49zx&#10;V2zZRrEkM6FiJFCfNncfXA9QBzWdbW7X84G1rcmAkKchc8AgNnv+VW9ItrlJJXt4pVuDGq72bHG7&#10;Gc0aWsFzqtYaGx0C0u45EfzJigAPIC5zzxnPFRWst4b5FtysyOu2dFbcMBeRgd8ViX05fQNsqXMM&#10;XmnYsjFgjA/NjPTPH6Vo+G2ll1G6mt5DF+52yhQGRgMk5UryePepUNLCb0Ol0+5gvXFq7yxHzHDb&#10;iBtJ57g45PT3rUfSLnU9AvXN4kL21oZbZUJVpSiE4TGd3U5zjjFcpaXdklg0F1IzXRVjbTKMAkK2&#10;8kDvu2H8K2fC+oXNvrUFhdsk0dx+6iaNQwzt5Ygnjng+tJwS1Geg6Ukkmpad4jtovtM9xbYRQAV8&#10;zcQx68ZwT6dK5n4u3n9ofEe1ubnaFkgi87ZwAdoLD0IHbNex6PF53gi4vfs8SSWqtbQ+6EjefUkH&#10;oe1eT+PDZ3WkWlw/+k3EeDIAMFm3dfyArzubnqXZom7HljJDNNNAAzW+792/U9sHrXS+FdE1XV9W&#10;h0q3gLQTTpGXIB2k9+axfsspt1mginVQ5UmMjjHX8gc/hX0x8AZ7e41G+gmt0ee2gaWQuwYk42gj&#10;pn73oOvSup6MOa7scB8YNWjmvbLwrbxmCz0hFRkTj5yo/kv6k15lo2jnU9cEIuVt7WIGSe4K52Qo&#10;MuSO/AAHq2B3p3jTVZdU+KGtXizNIk1279ePvHH6YFX7KWOP4Z3Nwp2y6heJZufVYx5jj8WMJ/Cp&#10;5r6iktTK8QavPfXESWOyx061G21s85WJAep9WPVm7n8BVrTYoboyyTyKquAQM9Sf6VlvbrGv7yMS&#10;TbSF3kncM9M1q2tsZrO0S2t0hmRtsjA8nnB/ChSF6l9oZLTw3dT2Usa+TcqzxsoHAVgee/JHHtXP&#10;3+qQtM88VkouVbjbxkn+lauqW91pOn777MYvS6x4XcCSykEnPB2np1/WsX7BfvoV5e+SsdvuVVYj&#10;5c9QP/r1to1oWdE2tXOm63m7eb+z9R06MXWnq5IlQAoSD/Cylchux9s15xr2l2ula8lvbxm5t5Aj&#10;wzNyJoiuUfB6EgjI7EEdq6rWJpL200q4nt0juYIRAwXkFclhx681m6rCLr4Zabdxxgix1F7YyoQC&#10;kbjzVBz6MJT071tTXcl2Ou+EesCTxBf+D9SslbTtStmXDYGXC9gRjJXI/D2rybWtMudC8Z6xpdys&#10;sFxazNCGQ7Rgngk98jB49a1PD1xeaZ8RdF1WK7dnhvY2JKcbN3Tgc8evrXYfG3SjB8ZXumlAmuoU&#10;mAERAbjbyf8AgFdkJWE9UQeBIYrfw1JqbuGkiT5VHIJ9KytS8SwX1/dExN5hTaCe/rXZ+HILDS/D&#10;dnZT+a7TzBWIxgA8VxnifRzN8QJxpVus1vGoz5eRXMpaO5NrM5Rbea7jzbhpJkOdgHNToZySk8ZR&#10;onPme5r1/wAA/DrW5dTTVrqGS3tUfJj9eAea1Jfh5c6h4gurp4THbNMx2hcZAPX8QK5pzswd76GJ&#10;4Q8NPq/gi7uZIGDEkqQuPpXe/C7WbDTtUuLK8PkMMqvOM+9bSala6XoqadbW3lxW/EhxjrxWDd6B&#10;DNp66rZIkBzu8zHJrDmbu2U90el+LtKJ06S6jkEhlT5FQ5JNeAXFlff8JJua5a0EZ4UZyTX0Dpdr&#10;qeoeDrNoJElkwCwJycelc/f6RNJcu9zZncB1VcdO9Yt2C50nhDxmlp4cFpeyMCBgy7SSTiqmo+IL&#10;S51ZY4p0RXPy7jhj9BWFZT21lo4Vrbz5wSViYZI/CsiKx1XUvH2n6rNpslvYqSiLjdk9yeOMVl7Z&#10;u5fL0HXNwum65PLIsMMrHPmZOWB6V3emeTJoAlM6fc3qc5255x9aytZ8LQ6u5xuZdwLY7D6Vv28E&#10;N/p8lnKFSZVIKpwDjHJ9Oa5K07o0j7uhbsbZrzfiVhIDtG5gufxPWvof4HaRbXd7LZXr5aGQspb7&#10;2etfOf222tri0tri4Wz8iEuwIByew+te2fDrX7e1a3u7AuGX7xfq5Jx/StKOxnNM/RjSbaz8mO3j&#10;tw+EALGsjW9JgScRwwhGbLHjoKq+D/E1vcWFtK6hZigDKDkV1uqzRzIzKP3rL0q5ImD0Pjz4oWt9&#10;L4Y1FLe3kk8pMbQM1+dOtz62NQe2tpYwEdmLIpTJPUNjrX6ueOHuNM8L6nPLCr/ITg98Zr80vEcB&#10;l1W4uFjhtfNZvlZsNjJ6VpSdmbOCZ4tqMF3baDe3EUm64TLmRTlwcjg9hXms3iHVrrTL1LyaZ4ZS&#10;w65COMfe/wDrV9FeHvDEPi3UtS0aC8haZoCqpJL5YkPTG45FVrf9nPxjY6ybe9vNLSy80yxgFZVy&#10;OjkNxkjIxmvSp1ox+I5aibeh4f4Y1f7XGbnUb5Z5rOMRxLcjcqJlfoccYwOK9MsrWC7Jkad9pYgA&#10;5Gc+nJGB+dUbr4V3Nn49vo5LqAw8CSJWCk8ZxgL93PbrWtFpklgkLQEExsCQH5GPT3qK9WH2TWjB&#10;p6l61sJ7DUJbeDMsudyq5x+v41ry6QNdt7WSSeGykgbE8cztjA9AD1rWjee60m4ldNnlwEZCg8Hp&#10;jg4rlru6SK0S5I/ciXD5fqc9e3rXCpNu5claRv2MptNQe3a4ZoljAMSptEgXvk9a7nQfHDeH/FsI&#10;tore5tLmANkxAhW4B5/OvJdX1G2E1lPuUTbch92CT0xj8azo7yGa5sw0YjRUAjlU+p7kCj2POtQU&#10;9T9JNK8aaDeXsGnzW8lu3kiVHjfchOOR+PWn6pLZal9oht5SW8wMuT3HPHvXx3pHiy6t7df33lDA&#10;iWUtuUgcV6Xp/ie7j1SGZbhgMIN4PHTH9K8qpSanY7Io7f4haNdXOgQiZZ5ZGXyyDI2cDp2zX52+&#10;NvD+r6R40msAv2hLk5HltkHJzx78d+a/UnVtfttUiEgB8hY1WTYBycY5/EHpXzf8QfCXh278Tvf3&#10;L2cUUdqBGqZBY5G4t+OP1rfDYlwdiK+GhNJs8C0zwRqkfg2zitJTHdyWm+7X72ASdqhu5xj9aLDS&#10;bq4sXVZriPy8BpbiQoAf6kelekDxHpWgWS3CX0CQwOI4wwyZMHP5VxnjHVk8V6q1xYSrbwFh5qId&#10;wQ9RgDkZrshiHN3scc6Cjoe4+BbPXfDt9ZJbawbiKVAZSjZVRwOjcjr1r2jxNeWX/CK3LapdWN3D&#10;gbk2lZIWPTAPJz618o/DrW7p/FsEV/Jdy2UYO9hBucYC4/KvVrHxGutfHK90iXP2bywEili2sSvz&#10;dx0x2rkqxak2i6KutTX0jVDp1vMZAWlfiBXG4KDgckjOKhjg0+48WOst1FayXCFLqSWEmOQHA3DB&#10;OGwOnuaf4jtb5vE9rNZW1tHamPbIzx4bGc4z6dKsyppWmaHJfyyK8giYgiP5gRnkkenSubZJo6OT&#10;S1jzu70qx0PVZ0SaK4tJiY5VdRtCE8nnHUV8k/HTWbbRfEtrZ+Hmhs4JoczwRc84GDnJyD+ld7rn&#10;im81NNeFs1xLHFIqxSF/Q9wTzXzh4lg1HX7+MTGV5l+6XXAxXuYOjrdnJXl2PL2kkkm3vIzSEljn&#10;mvVPhpdz2erXdg1x5P2l1KxsDhjjJz3xgVxqaA0GrIL2YRQCULvHevStOg0aX41aFLp+o2zRNbFb&#10;oKxChuV6+4xXqYjlcOVI5YSd7nv0ltNbzQyTQoFnjDrIGwiAcHjPrXOazoWu+INSgZJdEk05zmMX&#10;E2GbbjIwMcVXb7VeavcaeszXeh24P2V0zlmzjnPp/jWSoeDxcReRvboDgyK+Nox2J/pXkxWmh3tc&#10;ysbXhr4dy6V4gvLyeW3uZDn50IdFX2J5HNat74cBBmhkVsNubitOzu9MId7W+UqQMb5ckn0NX45l&#10;MkiOVfceAD/niuGdabkWoK+hu+H9Hs7rwpJcbY0uY2w3qQOeK8i8XeNFj+IEdjDaPELKZN8bLx2y&#10;PyFfSvw+sYH1DT7e48tLW4uxvbPIwDkfjxVD40/DHTNP8e/2jpum5ivXzNMg+UZHU/gP0rSm42fM&#10;Qm3Kx8Z/EvxENX8T2scUDwx+X90qSAD0rK8A6PBL4uW5uLtINjBsODk8133ibToLzVLi3ggH2hcR&#10;RSBwQ2KUeBdTu9LE9hL9mvVtc7APvlQcdPrXfGtH2ajsROD5rnomq2r6NoR8QaTLNcpF81xEASTF&#10;/EQMYOOTnsKy7e/0/wAS+I7b+w7xIXKPvQps8twMe3XPSvPvA2v+N7XWJ9MvQyRoHVXlIUI2QUK5&#10;57frXR6nfWulfEeTU5IPtDvIZHKKQqsQM59eaxlBWErp6m/qdg13oLW0QN1NEwaV2fbsxnBUj3z9&#10;c1w1xp1xA3222E+VARgR8wkT7hx6lcjNdRFeX1952paSrvNHgvb7eHjxnGD1ORWhrlhNP4XgvEfy&#10;DNH85YFfmH8PqOcflWcZ2shyscXrtt/aGn2es6ZdzxXMR/0hY+kq9c7RXOvPd31ydRyGRYwr7yex&#10;wTjt2r0hVg1HwFH5GzTNRt124dQA5x90/rg157dQXAe4uLM5c/65H+8OPTvzVwd9CHex1PhTVo7a&#10;6iilkeEfdUwNkkn1r1m7soLDwWkt5cS3UBYyo+0j72eDknpnH4V8w6RdyWHiC4+2wlLXy8lGHK++&#10;Pwr3q68RwXnhzTYLp/Jia1fKgYUoTyDjvnnNZzp2lcdPTQ8Nvr60W/lFq6CFnOFTJOM8N1ODW1oa&#10;fb3ImucEKCZncAKPr3NbP/CMaXe3ljZ223yJV2O/y7lA3HHTNaMVk/h/w80ttGsUol8tWJ/eSDoM&#10;evSt1JKNiprW5mR6NbwuLi9ml1CJcPDaQuQAc9Tt5PHauglme61UNcTmWyA2Q2r5WOBuP4O/Bzn2&#10;yaqWNt9sszE1ra2eobWkMs7Acdck9hn1p88z3GkrqTObeGB3RgHysjgDIUjkAnI69Kq91qQUZ0h1&#10;XxE0UFtHDa3LjeikMXIPJwO3OT71d1HwiJtTsXsbHULy7aRf7RFvOcxIrEZwp4cgDHHG0VytreXd&#10;34kSa1kjsHkcAMnAHTp6YxXvbTXnhLwaX055Lq/uLXzbjUWnC7wwPygAdQSevpU+2cdgSPMr2303&#10;wz4/itNLtrb7TaQCOF25OFXHzDGNx5BJzxjvWvo1kNS0a7me0l093dI9gl3YUg5Zc98AcH1rjNMs&#10;57m5bUdXkmlaeUmVw+cEnqQ2D1OPwrprGae2a4tbUCfZ80CbxyTwMtn6YxVSldFpKx1GmXy2+qtP&#10;LZ+apufkR1AYgDB556njJGOQK39Q1y/QW1rdXaR+RE/lLJL5YJxg8bc/wtgnAPavOTJeQXCqgU4m&#10;dpIw25kBLArgnGN3P4CtiyvIr2QGWR7O8SRAW3YDseCTzjGFrnkkyo7nW6V5erW8cGps81tIVaN3&#10;yC4bjgn/AHhz7VzXjfTLmTwtEnneXeaO5GU+UGFz83HfA2n8K73wWsOo+JodOuLeT7FAreTMhJ3u&#10;oLKxPfB7Vl6rcWt3rDWczSKtzI0Up8vccHKkY/4FUQ0mW9T551K1it52a7nZVD+UiL95iB0/Mire&#10;oTWraBBboDNIj58wjBxgAcduKfc20up65a3DCScRnZNz8xdeNxH4Zo1JZW1TCASyKTujC/M3A44r&#10;tuzN7kZuEjtrJ7YHLHbsPrn/ABrqbXVbzTjANRtN7BFJB7AsOD7kA1xP2+GN57eaJRdAgIXH3CDz&#10;XbS+I4bmxsLP5WddvnSCPJYDPelJgtEW7w2F/qltexb0tmXO1RnpzisPV7q4tbae7hW5bBKozqRs&#10;9uas22t6ha6qyWZtHEDP5KtGG4Zeo9sVFrrXurLeSzOYkLqSN+QAFwABTQ7G34M1lprqWW/luFR2&#10;URhex3Zyc9RgYx712fj/AEjTW129uoVdUa3hMLRqMTbw54J64yMnt0rxOAXkJaFT58aqSHB49h9a&#10;9ps4tV1zwVaaYbeKaRbXNseVKEEZAycHIHQgfzzCdtSFscVFHYwwLaQrIWb55CSVXkDGf1rldQtn&#10;n1NGs/8AWO5Rh0AA9Pauve1FpbTpdTJNiba0W8eYMKflx1zwRj1GKz7F1MsLpEzKBmRsdOMjj8q0&#10;1sVFdTMa2NhpG0qZnABbnKr25p0E8y2F1JaWzhnbapQE5we57CuveOwhNzFI5Khcsn8Knpn6HP51&#10;zNrOmltL9nWVt2SNvIGRS6DaN2w0xT4Q+0SKZpxJutwTkAjGdv1P8q5TUEf+3E+0F2lPRnHyuc5w&#10;w746/gK6C11TUknDzSrDCFVgFP8ACPbH+z/nNN8RO13FaX/lJBGEyvy/eOF5x2NTuO2hhQOkdtNF&#10;bKsoZtqtg9SRjrxWzr+mQw61aBWf7YtlakbG5OYUbqPoRXORakbG+gt51iEO0jzCOP0+ld14gvEt&#10;5LTUIolkddNgWHC/3URSfyQce9O+o7HOIr3fiu1hSN3RnAwYuG78ntj1rT1PTXtdUaXTUMz26K0k&#10;R+7KxbJA+nHIqGHxi0073siW8c+AMqAFTg8YHetGy1SeKxl83M0isSnyZ4Azn3FErrcSsdrZeIru&#10;/wBNurRNOfS/MiMcShcgNtJ59Dknms3QtB8QXcw0+6n8qzllIIzktntjI5/l1BzV3RfFVjdXjrcK&#10;yyyMqOyR4254Br1G2sjbaslxBdSyOhHmx8HdgADP5Vx1ajUXZak2R0WleFNL0S0mFjbqbnbkbzkn&#10;pgHPc8mu/wDDviH+zoZbKI21hfhC3787Nw6fKeh69OvtXE6n4ghg8L3F0dnmiPiL+Jm9B+dfPEni&#10;XU7/AF6SWS6uBuZ/LBPEecnhT3Fc2GjKS94zbsx3xf8AEWqan8Q1t7Qp9mtF810RgUd843c9Rz34&#10;rxa91HVZbKS22R246komMnIOePpXo+paXqGrapHMc3V/cxiJUQYZ9vbA6DjtVLVvCl9pNgLi/s5I&#10;klZpIt38MeCee/6DpXo048pLZ5I/21phKT5jrjc2evvSyyPIVuEGGB5/rXTQ20MsL/aLa5jZs+U6&#10;kMpPHHP1/SseeNbe4lt2DAjrxwK3jK4tjqdGmgv7G0tZdqCS+AeRNoK7AG6nqSM8e1OTxRavYPba&#10;JBBYWrMSdnzSP65brg56e1M8JQRm7muXuHtbC2ZZrmVSVAxyBnpuOcAe5ry2zXUNP1e7VJJZk3EJ&#10;kkA/lXUleIXOwN2r37II2M7AkmbIYEL78/8A6qikS4uNI863lQtE25hkcDqM8+lNtbZ3glnkKJOy&#10;bjDu4xnIIHvTLZdkFwiqi+aw4wB05xXNJW3E2maOnao2n3KusUczmAqNyZGSCMj8x+VXbNhqOsRi&#10;VyrPny2wBkrwFx2yePxrmbi6RDFJGZnZBhwBng1o2rFLuOXzGjMTiRDjksc4z7jNLmsNlqWeOG7M&#10;DKwUZISQ/NkY9ep6fnVIvIYSiKIBKPM+VAACeD3yMYHYUmooZHimWKSWL7kjqwyOV55/Coo5fNmk&#10;MzrsL8Bcbs4xxx6AmrjcZYm02SN1DhFMgySsgOQCOcfSsqSOSJFVfLMm7A+XJ5PAq6txCdWUFGaI&#10;42uTjvWzd2trG6z2YiuIeGWPbkgjtkH2yKtO24rNHNMjPbqW8mRGUHaEXjI5z602W2ijlkcBY3Vs&#10;KNh5H+T0q7Eiw3QlFvmIgFI2XjgjjPWo5ysVlG0xkMhl2kDntkEYPfBH4UczJSd7lGBZ4bgnyJDl&#10;gFxj029CPUrWqoun+S4gMO5xvKrzyMgjGP8AIqqmyMSSrifcMhXBI+hqa3u0DiTa0hfIkB6jtg+w&#10;xxTc7oa1Ni3037LrF39kvLcoroVZyBvB6+uPT1rpZ7ZrfyHjib7LJIyCTPGAQA2B17jnJ61iaUtm&#10;13JIkijywoAlQkdc8dj9KvX088V1dRXkxfTVi3W37n5CR7diTx9M1k5u6NVFsutHaNpZtnEUreXm&#10;KNm/1anqTjqTgGuYK32mT3E/2gww+amW8sFcnP3VHXrir1nC9xpSXVtHa22w7lhyQJQoGOOg5zTj&#10;c3sniZrGa2V45My+WV4VgR/gD+FbKaSE04i3unQSzCOzuWbeMR5IJdckq345Jx+fStLw7aarY+ON&#10;P067t4pllmQusUuZSo+9j37Y71hvJLbavatCfKaMfcA6jHrXo3hXXINO1BLy+RLq4hAMcbAb264O&#10;R06UqtR8jJS6n0DqMUP2mGwsA0qlGa5JfG1F4Jx2znIrwXx/Hpcurz2NoVXbtICjkIwIzx6Gvo5E&#10;F98OLnX7W3EEt5C8RGc4KjA6fXOPfFfCms3Nw3iW8ne4w8bCIrk5OMjH5ivLwivPU3mup2ulwy28&#10;UweazitEidROxwA/y5Y/hxXtXwltrKy8b3erR35Bm05kJLcuSyMOO+QCeTux+dfOkew+D4bJSJ7v&#10;gnJzyxzg/X+ldRofiS70L4meGVumkWOefyXVydqq67Bn6Z/SvR5VzGCbbOBmVvtupRyFTNDOyE9z&#10;hsf411UMST/BjT0PElprdw0vzYz5kMWDx/1yb8q0vHHhs6L431ZzH5cV9I91Af8AZky3T2OR+FU/&#10;DNqNRsdQ0SKSKKa//wCPTzDwbiPJTH++rOn1YUTpNdQg7aM5OW4SGRFkRptzl+Ow5B4Ppiut0src&#10;apHHC+6BhnZg8nHfJrkleOCVmuY2ieNzGyMrY3A/p1NdtpC3NzFALWJZY0ZSSgGV5yGz3GD+tZNW&#10;GzWn02Sy0rUlvpYptMNnOYvMO4LIm3H0PzMc+wFeb3d2ZZMRTMscnzeWzZC/lwa7Dxhfj/hEEitl&#10;kjMUy+Yqyld5zzu55U4BNcTIPtGnrfvHhZAHRV4GM9PrW9O/Lcq9xt3G7+HpYcru81ZFYctxuH9a&#10;hAWD4KXauSz3OuQrGoQAny4ZS3/o1eauaLIZfGUED2813Hct5SxMxP3vl49+af8AECyj03W9K8LI&#10;x83TXLXpjIA+0SEeYOT1UKiY9UJzW8NXoQ72ucLBbibxEY5JYi5lSLax5Vyy7e3TFeu/HFoZfiVb&#10;tAjXYt9NijeNCWKFnkOSMjHBHXP0rk/hnpS638VdMgWHz1gm+0T7n3DbGc8kfRR+NJ8SNWh1b4t6&#10;xdi7V7aK4SBY2csihFC/KMdyrGupIPsndTaPczPY/ZYpZYEYE7a7Dw39i02fVbvUIYkQPjLDJ47V&#10;6Z4f0qNPAiTFYwxj646D1rwvxLqUMmstpdltKiYu7+p/yK8z2nQdRa2PqPwrcRalpcUkvlW4dwIo&#10;VwMj6V6XLpljY6e0jWqSTScKCOp9a8G+FWmas002t6mJVt44ttsrZwe2a+qdCt0vrZbi/XfsGVWs&#10;pR5tyox7nzB4x8KXx8MajNb2f2cSL5i5X5jx0ri9BuEv/hglvHARPGGXYzAEHOMmvtnxFo/9s6Fe&#10;2otiI2hOzC9Ov5V8Lzx3PhnxZdw3EUkcCytwF+8AazvzSt0HVioxujrvh5DJpWsStfsJY1kJfzGO&#10;3JzgAeldprYl1XVWOmERREfNJj5R7CvJfC/iCPX/AIhw2zzCC2ZyWjxnp0yffFfXmiaNodzpfkwB&#10;DlcFgeaKsLIxg23qfOdh4Uuk1WZ3eSRyec9frXoFrZ3J0wW7wlNpIU4A4r0y68MjTAbmN/MjHXPU&#10;VgT3eLXiNlYdcLXnyg9zq0Wx5zPby2Vw32pHELdwemazoHs9K+2OL7e0y7gpbJX8+v0rrdRje/UZ&#10;RjHsO5JFwcAjkV4F468YW/hjVkhjhEl6ASEYhh6DI5x+VSqEqkrIJTSR2troun6hJdXN6txN1d7i&#10;VgMD2HQCvS/BWreFRbfYrLU/PeOQL5hfH4D6V8JXHxK1y8ubuD7UVguD+8RRj8MDtV7wx4jNjrK+&#10;beSwWhb94FHJz6V7FLASUNdzjniE9D9fvCPjJNIuUEkv2mFRgkHd9K9Z/wCE5j1DypLNmWQuAEPv&#10;Xwn8LPFnhzULBTa3V9LIBiVJmBA56+/avpiFxDbQ3mnOZBkEg4rCrHlNKTud/wCKra41LRbg3DFh&#10;InQnAFfDPxB8KwIHuVOIz8hDHGGBzx6elfWmo+Jrm708qQx2rggdM182ePfM1COe1MpXLbyqv1rn&#10;hLU6GtD408QaVcaP4qbU9Jmv7aErnyokJyytnt717p8OvjfpuoXll4e1y2vEumARZbhepxzk9+lZ&#10;M+l/uCJRucHnL4Y5wP0xXG3miwtrUPkrGJi/yyKcbCPU11VZqpHlZhT5oO57h4v02ztPEF3dWyIH&#10;nG8HOcZ5H868luIbKN2uIZYt7/wbx+NemS3H9o+GYo7g7biKIfOhznHFebTwoIJ9hjld2JfBAx7V&#10;50GejKV7Fy1Cpo8iueCp2knjmsfxCkP9hJGphgfpuPG7pxkVOLCJdNjeNfKGRtVZCV9yBVLUkvXl&#10;g8mNZ2iz5gEgywyMfl6V003qYVFrc5ebTJjb20N1NbNAnBVjnIxwc7efXrVdtNuBdJaQBFi2qXWM&#10;HGB2z27VvXFpAZTIJ5WLRgMnZGHaswzbJ5GAdZP4jngjP1Ga6ehzN6nQ2d1DCyW007qCSQZQMKR9&#10;a9Y0K48yHbF5TlEUl1HU5xXjcUkEk0avcI0J+ZSRgL6jkmuo0vUbu1ufs0LxBSzGNVc7iDj0rz69&#10;NvRHZSqWPpvQbI7HNxLJsZdz7j0yc/zrxv47PcaVqVhqcUhi04WpEpPXOcAY+v8AKvQPDGtmeCS3&#10;uGKbVKM/fjlT+eK88+NdxHqvwEWeVLh7qFvmZSWRQSOOOnPPPrXPhoP2qTNakrwbPkizutQ1/wAV&#10;W8wn8y1aUKA3y5GevPvXueieAZTbtps05jsL7DRyxYdlYNjJKnIH14Pavm8XhsNFt7mCdywbKjd0&#10;z1r6z+BnjzSGtnj8SWO9HlxDcK7Fww56Z+v5162IUklbY86Di5Nkei+HfG3hW3nOk3tlf3EQ/wBW&#10;JirMMhckHC5/E9K9D0D4i6FfXEmm69btY+I1cu0lxam3YbMD72eeg46c17Dq2iaE9jo12k/2mLUG&#10;zLNbDGWJ3bM9x+FcHq3gewfVLjdPC0aZ8jdliEJ6EsuTjH45rzZVU1qbqLRduNWW7ubeO2ubLUFL&#10;EL5bj5RkjOR9KzfFFxLp/gue5FgL5mhO+J5AFY45GRxitzwpYaRbi4iu7iNbWFcqiR7W6YB9TjFY&#10;N7qyXuuX2koiS26JhXA/vKDn8jWMXHQ1TerPg3VtYv5fFstlpsaQh5T5yp93BOcE9gK6HxV4avV+&#10;EVvqUU9tPKgJIjbJVfTjvXqPh/4T33iT483umJKkOk3FwXdwMkccdO3WrXjz4dz+H9Zj0fT52uEj&#10;YrcA5CMue3vX0acVBNI8u8nKzPkxNGtX+Dut6rqUksUsLAQEZJLZ7Dvxu6HPHTvXl1sZIr2B43aO&#10;YNkNnHBNfZnir+yfCHwg/sPxJpltqFhPPuijCDzFJH3s8HpmvkP7M014BBFhXlEcIz0yeBW+HnGa&#10;d9iG+V2PrS2tpYfAmlS28sD/AC7lkacICp6D36da5u4ga41QNezySCQAhIiCo9gTWrbaRNY+G9E0&#10;+9gLEWyp+7OVUgDoe59a7PTtGt59Cht7e18iQuQpZM8HGSTmvL51G56EdUchaeGtGa+juJB5CqMm&#10;Qvzj3r0EQWLWqSWBjuAq4LbeTxxzSDwvYi3mhvJty7csUOD9a1tO/s5fCn2G3EwmD7AHXluev0Ne&#10;ZVd3c3bSVjuvAI1G6+wQ21usslteBpMrwq9+P89a9p+IU1hcWNzaXsyz2rxqgTfuBOPzBFeX/CuW&#10;8sJPETGFpHhty6TH5WDjoB2IFWovGUmsRy/2pHBNfzSMFXyA2DnjDVnKWhmj591Hw5ZW+qf2feQG&#10;azkk3RyKcbcA857fzratLCXRLZbVJhLZqu+CTcrNjrjOM16JdWdnPdWkNwrushPKRg4IIB7dAe1c&#10;FqNg+m+IZEgvrW9hZwYokXaykjkn7oI/X39Gp8y3L2ZxHii5sPsoYQxiQ42lY8MPbFeTW8EMlxND&#10;51w6k/MkrZ2A9cV7hrmnPLBFNIAhzhJDjODjj+ded33hnUTNLf2arL5PMm3jeP8AGu6jUTjqyKkd&#10;STwdbNaeLbcoqmcyjiXo6k8n0ruPGNtdW/iOKBooZrGVSdyMBlgAxAA9B9K89sL2W40658pnhbzA&#10;sbnhkPc/T+WK6hby7uJUmnkFxIkO0ooz5g4zgex7+tW4rqZHNXtxCunLbwMsk7MGfK9R0596RIDd&#10;XMUccbMw+bchyQeeTnHFNXTLi718yx2mIw3HzDIHpiuxtLWP7Dc20kMHnAZZwm35QQRnA5Gf5VDk&#10;ktAS1OX1vwtbuYtUt4Xl1dOlukwWOU8HaW/M1kQ3ceqpNZJYzRX8LAPbzxCJoznBGQPmHfOec108&#10;Gowz6dc2N6NuoGTNpIrBQzE4BIwehBHAHB7VuXtwbOwhl1R4L/UioiU22FULt/iYDJPHfI9s81cZ&#10;9GJo5O2uDo8M/mgRDJjBjky6MfQZJzXP6jJrNxei6kljsNOTJt2Mal9xOQME8ZPGetdHp9xLHrDT&#10;XsVuyhjJayg/IpPBXvntyMd+KwtZujD4qaTWN19LL80CJGdsIHViCeo6elNv3xXuilfTrcWUFnEJ&#10;obveWZZFJ3n1yT17f4itG4S71CDTtJijihijVQrbMLnHzZ7E02O0kn8SRvHObrfGDvc4wfXpxj2r&#10;tz4emXSLSZ9bs7bTfMAliuF/e8gnC8Hr60TmlYS1LGhaVplq8Ubwy3jrIv3FzuOfUD9K1vFCSX+m&#10;Jb20ZtdIkBJjkOJmIP4ED/PNSv4l0nRtPaxs1lWNlOXjQFpTjPGTkfnWXeeIrCbw7bXM8bbEDfKB&#10;lmf0OD1/zisHKXMNa6mBFYSCzs4YpTbGQ53vAW+Qdxxzz+ddlYaboAv7iKF0udXtABIrS4Jceo47&#10;/hTmudUt/hlNJJc6fp91MhaGO4u40DfMMKvODwp4NZ/hi3k0rxXINZ0+wkmvY/NNzDKpCJkktwSO&#10;c8dz6VspNIaWh1s2lwT2txHHas10McAZDAAnoPVu/tWPqHhXU72KxsI7CPd0mLKQAOuM53e/XnHS&#10;tq1utPufGzPBq17pAsCyiJQqRvtYkls87ct0PrW54f8AG9pr2qy6BcuqarDNlbiAfu7n5sAfU/1r&#10;lnVlF81ik9SHSo28GajZWotJ5Tbwgxu5TaG/ugqo3ccZyM1i3N3Dq+vw3VvFYxSRuZZ4FyXBJ9hn&#10;1rutX0q5WNEvZS9nKo+R0zMjckEkYxgHpmvKNZ0m90i/gvrm8h8jLFblF2k4IwDjnnJ4welVRnzu&#10;7NEjkLm0kttRufLEMWxn8yNXA2tknHPp1ri4XQ+KEa1MuOCZpVKKSe/0wc/lXpPjAy36ab4ig0j7&#10;PdNG8WrmP/Vzgg+XIBgYYchicH2xzXDaTd20kcVxCLeaB40TY6ggZCkdfY16MFzbGctGY2raK8Or&#10;TmOeC5V2/wBcrcY4wa1dB0V7yWa2kDJcRwnlmwBjr0qzqMULi3exRJIpMM6jIRcDBGO3JFX9L1ux&#10;0+G/8y1kjnkzHGsbkDcCMkg+/Gac7tWErM5vVDf6b4gjvYi9tHG37iQL8vyAKAe/OKdd6rLeeGbN&#10;HnMkkhbz1yfmILYOcYxzwO3vUOsS6hqFzBcXssf2RnG1IztJ56/pjNWbe2juBJsVorQtmNmTG7kU&#10;k+ha0RBaW+p2OmQicvCHXcHfnoen412+heL7jT9ctZWiDWsBBCkAqWHQg1Sazvm0CKa/3yLEp8hC&#10;ONoJGDXMvK00E5ELRxggAj+HPPFS43ZDVkeoeKjFJ4wkuNOsw9g8vnmXgogKnjGeDyR7dK4/SJTZ&#10;RiPYwkkwVIbnGcg/TFW/AWupdajc6HqVt9ojvGWKNpGICAnAYH2IB/Sn+INObR9XmhSKSOdZDE6k&#10;8IVIGOeeprW/QSd2Xbq1i1iW5lQlE2hmMbDaMDkH8qu3+j6dPoCSQSKHP8KjpgD+dWtKvPDrLDay&#10;3EZcwss6ggEt03Y78iuF1rVbvTtYiha3YxnGwhfy6E0orWxTnYfHMP7UFgitLMxw4XkqOe1SxWt3&#10;IlzA0ZONy5Zj17EZ6VJbSwQn7QNwuJ5MtMUAwpBAB7g5xV27mhjuvMwELtiGR2JJ9cerUSBSuc3e&#10;WDS/Z7NbY+cZsBFjLM2cY6fnUviPVZIPE0VuYQiWapBOmN0bMv3wuCc85GfpXo2k6rZ/8LI0RbmB&#10;p7eS+jSQk7gPnAHJ464/CuGtoFn8W6jbJIbiOfO3edxQ7uQR/wACHSstWjZWZAuirrjm5trKytYP&#10;MUDcVBByMbueeCTXoOnounSWtxqBj+z4xIrR7gBznpWfbaVPpj3tvJEskKplVCZ5xkf1HpWMkEOq&#10;L5E0txE6EDbv5X2+tSpN3uHKuh1i+D47LxpLf28tvfpcOGjjDFQg7+3T1raF3q6+Mb/TVmjitDs2&#10;qzfNtz149uB9az9N1a1t9AuFWeWe5gYp5xUEjOPQCud1rxDLc6290ZUNqsQBC5DkjknHTGP6+oqf&#10;ZuTsZSsj2i+tGv2VLYvKksgR9mG5wK8p8T6JqWm32+O3H2Zix3omTgEg9eRwGPHrXpPwm1xdd8Va&#10;a9yBFbW11m4V5uPLxgMAPQsnPvWt8RNW0+PRteS2kE0MC/uYiuSFJzuH4Gs4N0p8rM2ubUZ8L7K2&#10;sPA+neI9XtFuoJL2WG3fbgRMFPU/3ua8s+K3iEalq8+nRXckX2dPLVT2PTGT1PXn26c17N4M1bS5&#10;P2c7vRtPmiglkJuoy75G7bg4B6YPH0NfJfiS1mHj6e1vr6GW7IQGSMDazbT+Z4PNaqWtjOSMi01e&#10;7VLDSZYlkWCMKpXALNk/MT9MVXeC8vfEDzRWzSKhVpUTsD3x9as21sltJMCQ17EN0TZxuXAORnr1&#10;/SvUPBVrZarq+kRywwPeTQPJqAQMd8UeXGQGxztwRwOM89D1U4hfTU8r1/XYUszoGjMDo8Un+kFA&#10;Nly4z8+D24bHfB69McxHFFJJIv2eNEzuRo1xjB6euazpZNOvvFt/PawNa2ks7vbwqCAilmIXGewO&#10;PpXRSiFbODbIkbkYcDr+NdNZ8uhMbst2Opz2cvyRJLGASykDI9xUE8/2m4keNfJzyV9KqiRvL3Lj&#10;B6gc5FQBw54IVQfmOMVy3fU0aRYDOt0g2pnorsvNaNqY31AtcOZEUksQAT169QOB71UzI9qHkBG3&#10;ABPp0600p+9iuArg7XVgj8cnoR+GaXKStTRuXEUn2ZJUSOfmMjg45wfrjqK5y5iWJmKvmUsGZlkJ&#10;Bz6ge386v+TcrBLuRxjOGLEYIxge3Y0o8vyIVkdFMnCtkMu4dBx0BGPxrROwWdyrAu60VTb+YvG0&#10;q4IxzkfhU0fmxypcSk7GbhiO/sPbP61uWVqkV5DMVaONF5YrncTx06daj1F5pbflTHApOH2nAYse&#10;pz6AfhTux20IY5vtNxG9zbu8aknyuNoHqPapr6502exPkxpDPvBXAGSAOO/HIIznPPTHFRfZry1I&#10;uIx5Y7ZG1XBwPTHv+NPuNOuLfSftE/7wSsdnlvgAjqeD9aVwMNY7hEYRyPhuDhyM/wCJNOtLeUTi&#10;VJQHK/OpUkEHqDVq3Rp3RJCY5SflbG0/hkiuvR5oLAWi2mcrnzXbduPsRkdiPxFKWoatmXprrEJL&#10;cxBXBAAdtoIPQ5z2/wAitCeNbi0+zFphEr8qW75/lVKIXI3qqecoQvMR83l4Y9vw7/lXRwC2vXF4&#10;7edAQApjHKsB35xzUt2RrCZDq0dlZeH7H7HF0wGDnIP+SKpSqVht7+2WQXBDKEJ6JwCf51cguLeW&#10;0nM6PLtQ/d49uhqNb03ejOUj8xlG0YGMenSkm0i9GZivC9jcXUkfmPk+XxwvbH9aveH9Plv9QMeG&#10;dgpdAhwQFy2PTPBp9tpl1caJlYJDEDvkcDKjtk+nb866fwtpctlcpKS/myZMaseOeCfy6Up1Hykx&#10;imz33wb4pW58Az2UkW+GWUIVZNhUlRxg9/celfJniLT7a1+KWq6bNkMJ9qmRex59enJ5r6qhjsZv&#10;h5eSoI7fUrQtM6oMeYUHU+9fEfiPVrzUfF1/qpieOaW4LEkkkZ5xj8TWeEppttjqaLQ6W0jNt4uT&#10;S41bznl5cvwQFPAo8ck2Pi6O2uEkjnW3UIxAGPRh6Y61QghCaVBcA7LgS+ZvOckcHA79sfjUmrW9&#10;2j2V3eLLdMzgSSMMsFIOM812O6MVKx9F6hC3xB+D9jrEcYbV9JsGjv4ifmkXHUc++4eu4180iee3&#10;kmRxN/o4EqBDtZOcZH413XhL4i3fhz4p2lzYwGbT55DFdxOeJYxyD25HvnvXafE3wbbXt/Za54Lt&#10;Vv7F4D9pijyZIH6tuHUj26jHcVctUKTurnJ3EVt4mtEf7bZReImQGVJWCx3pPRgTwsp4yDwx5Byc&#10;VlafJeaL4nW1vIry0mR8KkkLJjHBU5GcYORXGXay/Y38hJEu4nAKluuMHP8ASvSfBnil0v7ey1+K&#10;PUdGUvGIruJZgoPQguDt6/wkVjNKxUXfQZeWy6ipuVYjdJtP7zDDPHTPTIH51kXmiXkslrZ6XHLq&#10;EroGS2iVmdSBz8vJPSu/h1e20zUbl5PCnhyaIEZC+fg4Jxx5pUEA9MdzUereKNRbVBFFFb6dpM8W&#10;2S3tLZIA4xnDFMbv+BE1nSrWVjRx1MjRYrDw3cvczPBd+KApEKQyK6af23k9Gl6YAyFPJORivPPH&#10;Zh1C5j1a0maV7hzHegoSAxx82fpjk+hrcuNLa91V7jRUMF0kgcwc+U/TuOhyOg3de3Ge98MeFtPs&#10;9El1nxvbx6doxjWT7PM2WdwcoQMAgE8YIycjtk13Und6ES3Oa8M2zfD/AOCeoeJ7pDDrGroIrCMs&#10;VKLjCkAHjpuOfQV4NamIahP50qtO0oZ975AIBweep5/WvUfEXia48Y+I76do/sFvaHyreywcRgDq&#10;SOCe9eZG3U+IonVUgSdj87rwSFJ/piujnvKxEmfeltE8Pw2tR5v7p4gC27HFeO+JfCckOoQX9g2Y&#10;943N39c17Todj9o+HlnHf48tQoQfSk8Qtpfnx27MiQpHuLY64rzL6lTVz1jw1LHc/DjSLSHtAvmP&#10;3OOufetmx8RyweLP7M+zyJGBjezdvXFfPHgrxZd3MdwlrKqWSTmOMeozz/KvonwdpsGreIrjVNQl&#10;VY8BI1B7+tTUZEZtOx65aa3FPpUkQRRlMNtPUYr5C/aGaxtdSstPsLULe6gMPLH1UnvX14dGSC5M&#10;kJ/dsvFeQfEvR4pf7PumhtmuIH3EuBnFc1OaU7G003A+KtP8Ga14ee3vdNjuJWkxiT7x6dcV9UfC&#10;jVrqOJV1RZllOVzJ1zWnpkdml0quiGIRcjsDSm5trXUDKipCg4yfc06lXmZEIcup9CWVjaXNmDIU&#10;m8zjHrXAeJtKMNy6okKR54AHWoNC8RRvrFsiahGsQALDdXU6xJbyWhufNSZGH3s5rHqka3ueReIv&#10;Kh8FGXfHDPGD1HBbHH1+lfnP8Q7yWXxnc3U7eZdyMf3g4wOmK+2fjFrKQeF4tNtnMV5PuMeHwpxx&#10;kmvgDxTqpur1LeZYt0BILoc7vxr1csotz5mcOJlZnJlz5hcMAT+laGnXEr3MS5y27gEdawmuAshx&#10;yO1XtPuG+2KyJ8wIPFe00rnBe7sfRfgfxVf+GdYXygzQyMpdUXkL3x+Ffeng/wAe2et+EXSCYxXc&#10;aAMGySf8K/LzRdbuLzxCsU5AYD5QCQB+NfW3w41BtE0u3uH+eK+nCZLHccfU4POOmTXzmZUJKN0z&#10;08LNWSPsKC/kk0d5LaNWcIwkHTkf5FeN64TJeXD5yzE5zwVyQa9StL+JrO0jP+iytlmLE4zyD17+&#10;1cN4xjxDujEZmBAaQRn254GCK8FVHe7PWjZKx5NOqzNMhYErnGTyfauceweW9jCRs77sqqdM+ldF&#10;c2s0eoRyZilLff2nBBOcf0qe3Mb3bDYTHwTuG3kHkg16EJe6c7jqZP2jUbOJ47i3KRZIy+SBWEoh&#10;aaUyRtICeGDDINej3Nxptw88QUyP2HUGudutMtGtnmikRcdjzzTpx1E5vY52WXa2xEZIs5BBzk+/&#10;pVb7O8jmQucqMYK+vQ8n2qw07hFt1TzASTuQYC+2TUaRut4EAaJAnyjOWU56f/WqmJmF9oW13QzM&#10;vlSuduSB+X41garcW+naaYboFyFJiMoyfw9PxrvGtIWuZPtCJnBKE9W/wrgdZ8N32patLcMvmIfl&#10;iAOQuB147dq1otSephUjc5CO/v7uOIWqFBjEm8fLt5z9Ole2fDrQ5NY1q2dNpZmyHVssBgFlI9et&#10;eZ+HYjaJPCUgMayCPzCeFHck9hXqXh/Vp/DGt2Gp2bvcIsg82ONt5KngEZ4rWtKMXZBSUnufVnh7&#10;wcLy8EEgUwjDMu45YDsR+VYv7Qvh3TrL4EaglpCYJpYv3USj7xH9eKyPC3js3ni+O4hkmt0RlMm/&#10;rtPYivQ/jDe6H4j+GdtZRX8UjeYJCqMPMGByPxzWFKMV7xpUlJqx+O15BeJaogzIgbqrdDn0r1b4&#10;e6oNPvbOO6s3uXDho8MQ27tXpHiDwJZrrk+lwwPDBPhxK7E53YORj0r0DQvg5Lp+l6dfC5iuLaMn&#10;/SY+zdgCepretiI8qMKdOaZ7F4Xn8WXciXly1np/hxEG22uU2EsQMshHBbn9a6zWZdLfw4Vt5/Pn&#10;hxEXcfMpzjGO/Q1Na6ta6j8KILXTnt4tQsWMLxyt8/pk4wT054rnb6znttBtr6O7ihnLETwSlW2n&#10;vtwMYPUd68ly5tjeMTgPFd7NbW0MUdw0c+7aoHO72z0x7VjqZYdWJiyJXIMhUHaMgdadqr6e13K5&#10;tHMu/O9QGKnqXx37VZ1u+iAtbqG5N7HEiBlc4bg8bjg4+g9aIpWsbPY+pvgr4Jt7PR73UWSVLu5f&#10;dLNIvOOu1Cf515x8XpLPSPivYC9sd9rKCgucYXfn5Q1e4fDrxpa6l4VsbKwiNx5MYWQngL3PHevN&#10;/ineapNDqkxtLK4lR8QiWIuG5GOMH0r1alRKgjz4L95c4Ob4V6F48+GIl1O3tL+8WUiBivKjBG3I&#10;7cn86+evG37LUnhnxZpFzon2i6uprjzZ0dBshXk/LgdOnvXsNh49v/D/AIn0t5rZrS3UDzkGQgc9&#10;eDj2r6b11rPxH4c0nVhfRW0jwbiTyGBGQOvvRh5fu3Yucbzuz41vdDgFtHBMjLdQLiNdvyg457Yr&#10;lLYXNjqc6XkDzFSDD5URx349x+NfQF7oKRWF5cODdIznFwOQMn1rzjW9KktbNls5VKSSBmZIwXyc&#10;c5P+cV5cpts3i0zntSMU0drO0yxTMf8AVJDgE9OT3qDw0st14keSKwW4ljOIt3Fcj8QJr7wn4Nj1&#10;6SJLpI5o4zGreWTvOOeO3HSvTPhj4n0K0+F1t4416fT9D0d4kaWS+uQqo5ZgFU9XY44UDJr0IZJj&#10;54OGMjSbpym6aa1vNJPlS3vaS6dSuZc1rnfajpF/oHhSW0LKtxeR75ihI2k14fZfbNK8WxXT3Y2p&#10;JjdL91Wzwa6T4q/HHRn+Fr+IvBupab4iY6jFazQ5ZPKDK7AlcBh93jjB5rk9I+IPg7UNPiOs6xpc&#10;V3Pp0N1fxLIV+x5VGO5ipGAZAvPcgdTWtbhjN6OFWJqYeShKUoba80OTmTj8St7SGrSTckldmnPF&#10;uyf9f0j0G3kuNQ1We/lugduHMiPgNjrgZ56frVLVEkkeQYN7YlAyFsENj2H4Vz2iXfhPXBM3hvWr&#10;PV4UlzKVDLPFxxuX5Tz2OADzXNeN/iPYeAdRsLIaXNqNzcwvutZLny9iAjDdyCcEAZ7GllHC2bZn&#10;mkMrwmHlLESulC1pXSu9Ha2ib1JlVhCPM3odHd3ts+gLaqFeVjgvLEcqecdc9OaiggkVLeI/6+Qj&#10;fhMMB3J7dK8/8WfEa28OeL/DyaBpdlqFjq1klyk9zK7MgkcgYJ54+tN8AfFfTfEBaHxNPp2mak8o&#10;jgQSMokBUFeSMdeMZGa9J8C59/ZazKOHbo2TurN2cqkU3FPmSvSqJ3WnLd2TVx1oOfK3r/w3+aNn&#10;xX4MtI9Ya70KRYYpBmRx03cZ+X049q8+tP7T0/VWLRuJGl25XkY5Gfp0/Otf4efE/QLvxB4hu/FU&#10;0OiWdvMEgWZ3ZZGbzMgfLx9zrz1rd8Q+L/hpqUT3On39kLeOMJLJtYbXboMEcg4P1wcE9K5K+Q5v&#10;hpunVw8tGldLmV5WaV43TbutE79Nxy5Hqc5bX10ZzeaVaiaVJP3x24AwcMwz1x7V0upzQwxSiW4h&#10;S5Zf3vQFgcfdAJyMHtXL6cvh7WtSS60mSaWK24fyJjtOeSGVhkD64rkPF/jd7X4kPDpVml9bWMW2&#10;6bcQIgcA4I/2mRTnPXGODjfAcOZljsVPDUaL9pBXkn7rjqlrzWtq0lfdtJatHO5KOtzrDa3F34al&#10;1GO0g+328pCK4KO0X8TgHkdzg81hvNarftHC9ylui4jikfec9z04+hrkrzxdLY+DBeQ27BtTScmM&#10;TD92iOyntySVPUCofCvimEvq73yw2i2y4E8jMFdiWAHTknHGAa9KtwVnWHoOtUw7UU3HdXvGaptJ&#10;Xu2ptLRPvsS5pvRnb2U1zc3lpYRxpJeM7IsMkWMcdjnnPPOOPeuy1qxs/s+nW8sIj1VVyY5jw2Rk&#10;5PcZ5x7V5EnjCz0mOHWLCS0udZ+0DyoI2YJGpHzZyAep5Fb1z8QZta8J2+uQtYyazZW4kubKPcMx&#10;mRQ5G4dlLHIzjFZvgvO3QhiPq0lCU/Z3elpWg7SvblXvx96Vou+5SqQvY7uCw1mW8tZ7S3iZQMSl&#10;sLkZ6LWlrl5HFpyWa2oDxqGMu75WPAOVxz19h7VP4S1Ox1jwta6lb3LBJlZjAJPnQocMhx3BzyBU&#10;+sadPewzSoq+co8vDnIC7uT+XfrXzeKo1MPVlSrRcZwbTT0aa0aa7pgtUchDo0fiXE73EdneKu0i&#10;NTtxj73B9BV+9t7HRdaiZpC0bReUIwFZ2J6tnsO/HNdNonh77H4N+2Rr/aE27gLLsCjp9SOKxfEE&#10;dlZRf25fFzeFhHb2+VMWNvXgZ4PqaxhO87C62OD1SS9i8QRw6iLhGs4NqcblI6HB6c85z3+tdhp8&#10;X2mOyNot89tNKUiWSfdHGCOu/wDhz6Z559Kdqt4PFHgxfEa28cG2XYwKjdJkgE4Hfqx/HFa1rq1h&#10;Bp9nbxRqbQDZHK0W7k5CuAGOBznBP4GumUdLo0UXYl1QS6joFhpVnCunXBtmtprkLzLuYFU7nbhV&#10;PrnPpXq3wn8BXVtrPnzaXbahb3SjeBFmVWVyc5bIGQOqjPtWd4T1iysNd0a01PT7dpIrjy5JJIzh&#10;yxJD7hwSBnr2NfT+hX1xc6zbQgAaejAXAK7iQThSoJHPXvjpXmV63K+W2jL5Utjzz4l58K2ds5Wz&#10;urK/ZvLeSRpHGCwK5PzKTgEE46ivB7+a4m8KXmmar5hETJNJGIizGNiXLoe5TIB5Ir3L9onVILPS&#10;7aa2gM9sl1GFLDDtz6ZI4K46968Rv/EtzqNrBNG1lNcvH5c6rH8zRnkKW2k5xwecc9K2ppbBF6h4&#10;Xv8AUJvGtrpenWNrr2liUg297CHSSAqWZZV3AgYx078ZHBryj4w+FdB8KfHPUG8LGSz8OakI2jtW&#10;ZpUhfAbaGPPVgd3Gc9F6D3XwU+jaUkmv+G4b+OITPBfyXkaxgngeXkk5yGH4gfWvNfiHeaBrfju5&#10;0g6uv9oEBYd7brct1UiXsB6kY9+tehQquMrEvVnmdrLPF4Zt0hSXe0i4O4ZXON3rxnFUbZZDdXrz&#10;yEszEgMhPUZPOOua6Y6PNDd+VbyOEiXEysR98Ak4x1BzwRwRgjIqOzR11GWzaEkOxMcgiy3Xjk+n&#10;pW89FcyOOs0t5/Eds4hlj8s/MTKSoI4zgjGOK9UMK6lpdtarCFitiWmd2wiHbxgY5yAuOteW36XG&#10;mas6SNIpkk+8M9Onfp9K9Y0ldLm0aaSS6kS5lA3R7SMkkkbuw5B/AVk/I1TZJqDRLoaYaOWJHyMP&#10;83Uce461xAktmu5xBIzCTl1ZcAYOMD16daXxJrMZglg0+RHjhYLtf5VbnnP5cVXtrFY/sE1yRGrx&#10;bjtOShzz/WqhfqRJ3M92NhrMElpGP9GmDDDYyAcjP416n40vIfENjDrsCwQ2l2izSSgbvKkA+eI+&#10;hyOvfPtXj/iCYDVLhVU4cg5Ixu4H5dc16n8OJIta+G3ijw5qKtIRZm8iKBdwKEA4GMnqD+eac32J&#10;jucDBDax2cV/NDuVSRGF+X2Az+Val/K+qQx6gsSSMAQyjAK9NvbkAZ5p8kUVvpyrAiuq3DCSNsEY&#10;YAZ/TjisIanHawG3YmPLZyByOOn6j86S3uXsmMa8ELqqgSYlyWPv2qdbsXmtRs5Me9docc4JGBnH&#10;bPNZR/f3rBgx2AuQB7ZrR04wi7kMqHoOApHB71XUyTbN/wAJTPpHje1i1P8A0+MXH7t8HnDgfjxz&#10;WjHPbeGfH+oefCsszSuZD/cBY4x6Zz+VVoUW5iSRVV08sPHtwQOeRz7dc9ulaTtD4mngZhdLr8du&#10;sUisI/LuFQnDIOBuxxjuAO9KRupG1baraS3JniM1xMv3VL44xnGOmMd65LU7c2jpqUDoJHXnJzg+&#10;uKxWtBZ2t3PcO+yBvKdCWxuwPlJ4wcA59MYq1BDDNbs8i3EiOuFWN8hSexP5H86hQ1DmsixBrQjj&#10;Xy3jAnLGZvL+4Np5/A1mR2lzqzW2pQSWxUqFcFckZHIJ6r36Vlahp90XMcBKhBmTGTwOv05FR2E1&#10;7JZrb2EkkMlzlVG77oHBJrenFR1MnrufRHwLdLbXvEthfeWtvNpbbsqcKwwc+hIIPHX7vtWV4pvF&#10;lMVlaRzTXFxayK0nqFQc+vO7uKg8DwTW2qXqn51aNvNkWQ4k+QLkj1459axvEt1Bbz2g3yZSJ2jj&#10;U4PzY6+2MVz1IqdS5cdInOeCbHUP7UvDfzA2cls6QhT0Yq3HXp0OKb4b0yK3uifFtq6RxzgR7JPn&#10;ULvyMfeA+UYJ9axrrXL2y0W1SFpICk++GZcAbiCCP1PWjQrfVdY8XSXuoNFcWgiLSyTNheOR+OfS&#10;qSszO5zuvPBN4tvJbRGhgQjashJJGf8AAV1fgzX5NA8Z2eopJD5L7rWUSDKosqlCx9QobdjvisHU&#10;bpNRu4riJUS6KmOYBPlIH8XvmrfhxEj1p767jSHTLM5uJp1AjkBIAUZ/i57AkDJwcVvSWtzHU4zV&#10;ND/4Rv4la1oM11aXJsb+SAyx8g7Dj+hH696l3RKmdxI6DdUmr+Xqvj/WtXhMmLm5aZi7ZbJwSScD&#10;+VURJHLdtbhZNpUMrDkMc9K2q6hzalouMgxoQxYbQv8AhWrplla3V9JJPcJFHFGWwYyd5HQcdM88&#10;9qp2ixi+nhdRHcxxh4ySeOM/yFOe6imiSe3lw2eUD4yOBgHGeuawSZakxkt3FdB5AI/NV8EYIKju&#10;OmPai2izPnz4o1kVlRSPvZxgcc560+OC3UBwLgzMNwQjAxkjOfqKEja2uChCbQnnSeVkMDzxnvjG&#10;aexVkasFvDd232VbuMTnGIgu3dgjPBxkjHfrUVzYW9ukNtGYJJBIvmhgVJUfXgEHNWLSO4WWO9iU&#10;tIrlTP5o5znHGfcZ6/jVqCC4m1IeevkzyHYGABLZIB3bug79BSs2K2uhLBfXltqlnBduoR8FvlyF&#10;AwQ23HXgD35qGe9Vrp12iWJl8re7KGCjOF6ZHy56nNS3Ns0DQzCDIt32M+OA+3I+bPoc/hVdEkt4&#10;3Uxoz5HmgrnngZz36CnZjuTw3iPos1m0p2SS5R1QgbQADtz0ByT+HajT9PeWDzMPLGpCs0i5HqP6&#10;4FVbaBobidZ1dNr4+UnLc4Kg+nPINbWjSzDVBa+eI45APMzLgMuQMHcdo+p6U1BsLvYrpFbyarH9&#10;niRF2KrTlTjByemfar9/Z3cliv2VyXWZQW8sAKnIK++MjJ9xWrqGn2On6c/l3BivUbYhEZBPTOcc&#10;EjB79BVVdUex0g2aLbyK6N+9jdXDMRxg5P8As8Y4IFHK7C9TO0O2D69PbXAijWT5Jo53ZOeQASow&#10;PXNT6zYS2mtxJayFYkRUESy7sgL0BXggAdetWDZPrcMk9r+7vIihl2ldzZGCQTjj/wCvWqujwfY4&#10;Wt7mS+niRtoXkksMAjHf6VhI1ijgp2fS7lbnzRcWzsfMGcFfb69a6Tw3bWd9qFwUmkitNo83A7HO&#10;aZqvhu/trW+1F7bzrR4VfAGACQDyPX/Gn+DdTFreafbi1ljhm8xZWDH+IFM4xzjfms7stS7nt+g+&#10;E/Ls0jbyfsksLMsm3JXOfUn35GKq+dHa+KLGJLeMeRERDFIMBR0AJ9fWvVtEkbw1pdtYX0Yule3Z&#10;o3IzxtJQc+tfOHxC8RxaZq93L5ivczb3O05KAk8D3yM4rnpXlOzBuxsfEDxfpugaUtzo0jf21LEE&#10;uIv4ATnOfWvANRHm/Da2nmWMXPmDAxgtnBP164qtqF2h06WeSee8mucBTIMhTnJrOuWluYo5CS2y&#10;QOEzwOen0r0aVNRRlUn2F024Q34OoSu0cYLKFOMtjA4//VW2093d6ZdySzk2skgKg/e2qev6D86w&#10;buONYzOnlebMudqdBV29vJrfwpayRRbS0mG9FHett2Zt6lXw2J/+EthuHKGGBm2sT/eHb0rrdC8Z&#10;a94Y8ey6zpV0yw+YRPbyHMbgkYyPx6j1rmdJ0ufVPFWl6BpktlFfanqEdvDJdXCwQo8jhAXkYhUQ&#10;bhljwAM16X4U+GXirx18brH4d+FbTTdS8S6tqtzplgftqJYXksBJfy7hyEcYUYwckOmB8wqmmrWK&#10;hCUndHp0svw48eeH1vtURfCuuT7VlkiI8t2bHzHjB6d8H3r1b4V/s4Sax8XvBWlahetf/DnVNfgs&#10;dS1ixjaJ0L5UxxzbXj3AsrFc5wD61V+GX7NVh46/Zu0m/wBB1fRda+LWp384vPDV74ttNNn0qG2k&#10;DJHFYzRlrqaWJZDuYiNd6cHBJ9e8QfEwP+wr8FfEmqfGPRItXtPEN94mTwrE/nalLNayJa2Fklrb&#10;KqWURS3m+eXy4x5j/ebgpUeZ80jup0bL3jwG6/ZZ+Odx8S9N8P2Xhi11F7u/vLSwtYdVt0ubhLaV&#10;ommZCw2RsyP8xxxHI2AFJrJ1z9n/AMceEdas7fxxJYeF4BCJLdjdpdxzxFiN6SxsY2GQQcOSCCDg&#10;givdNQ/bgttW+OkfirVPBeuW62l/qdnDe2WqeXepomoQTp9neMARSXVvJOXhm3D5QUPXePKfGXxg&#10;8MeJ/CHwc+Evw98O+JviBpugWd9Zz3viaxjgv9XvtSvEl+WOKWTy/L2xRoRJnOcEDJM1aUEm46sU&#10;lTtdMyVvPh38PLL7Tpv/ABVOsP8AvTKGDLG2TyOw/AE15Trn23X7+bX7idby2vn8tLRCyxWmUJwo&#10;OM/3uc8gV+jmr/A/4P8AhH9mdPCPiiT4cS6BpNnqS+I/GFtds/iaPxgIUmj06xVUX7REkbQxtDl4&#10;3zltjxg1+aWkTwax4Kn0yeeKzXeHMiyL8jLgDAJyeGcn0C5qvehJJmVSk42POptCFu94ljKC0R3E&#10;K3Mo6YH09uoBHpXK3OCIvPXeI33gk8r29R3z+Vd1rmi3Gma79huLmQyWrhY5Ej6qTgHryKopaadd&#10;XTC9uXtotx81hCWHXqBk9+9awlaRzN6n1VHqF8+gWKbdlqo4b16V5j461gWI3+cbmRmMXlbioXjP&#10;Jr6cj8BX+q+AIZrKHy0RAVI4HTrXz78SvBlzK9pplvZT3OpKu6VkGcOWwuf5n6VwppvUqaau0cB4&#10;L1q702NyX3IFO1O3Pevp74V+OV1LXI9OdZSsZBdsdfevniD4SeOtN8RWFvBb3MnmqJNwXg8ngfgP&#10;1r7a+C/w+j8OwJLq9pCl5KVBZhg4285/HNaS5UrozpJt6ntFzq8SeGIlSQKirlievNeR+Nr7TZ7B&#10;ppbsDAzgN6d69a8UeGxdWjixZQJThlX+EV8Y/GLRdY0fTZXgmcssmQSe2f8A9VczgpO5oyrrXj9N&#10;HjVbTEgfq3pWDbeLtT1jUnkYyLbbMhS20V4NqM+r37RW0ZZptuWyp49elYk2t6rY6a2yeX7QmSuw&#10;nCgnkY9ar6upaEczPtTSLO9WKG9mZtgTd5fnHPXp9a9H0u/vbm1t4p5xEmTtRm6jPSvgfSvHfim8&#10;0lUuG1D5cZ2yBV4x0GfSvfvA+parKLLULu9nayKfNukPynn0PvXPWw0oK5tCcW9Dnf2krnUbHU9I&#10;2RPHYPblTOn3VYsT+uK+KbyZzLKrBsBuCfSv0z+ImhWPjr4a2ukmeKGRZEYSP8xYjjAP418T+Nvh&#10;je+G5LxzGZ7NfuTJlgfavQyvFxUeWW5hiaLl7yPEurEYzzxzWhZNtvgNrFsdelSrYGK7VZwyOxGB&#10;jrW3a6RJLqKrFbmRicDmva5la553JK+x0ukJbRF5AzxzDDI57HrXsng/W7o+MNOUyTwwwTCSDZkK&#10;Wxy3PfGc1xei+HJk12zsbixkMcrgM7npzzX0L4Y8Is/iOC7uLNIrKFnitY+fmYdD0z+Jrx8dXhy2&#10;Z3YajJSvY+g7aeS51W2nmuYlckRSCaPYCcnkfXOak8V29neRus07213HjYyADK+g9axtS1C31dok&#10;kZGAn2yeScFWB+UsPwrZ1m3gHhKOKxu0ErMG8owZbPfndkD8K+XlJJ2R7EnY8htQbXV7h5GOyNvk&#10;kcKRjPcE1LcSvHehRE5tZG3RyBTtK+gPTPtV5bY2c8u/zXkferAN0zkg4NbGjB7i1ETwxzRsmJHD&#10;tuUYO44xjgHPFdCraGepw93by2t452MikHBDZIz04qpaSIZwkgcRlCzNjBJrpfs8dzosnku6SRuR&#10;Exk3ZwSMH8q5a6u1Ecocr5oyrF+oIreErkyWhDYLFHrcTtPmEyZCuw/lRqDRHVJLiGSOMBj8vTJ9&#10;DntUH+j+TBMjq0hB2bD0bnAOOnas2/02a0tUmfe8hbcz7SMHuD2P488VsnoZpkkR8u9WSa7Rn5EY&#10;CkFe+MirFzdxRPIxydvVlYEf45z3qno8VpdOsshieNm5GO/sa2ruytY4pZ0CwKpACL3z61m1Yq9z&#10;hLkw28g8iFooWcmQAhh65OP881u6WYYUlnjkWRAm9wF2j1/OnrZQ3V5crDBvhkbLyKhO0e//ANaq&#10;9tYDTb9rdZpJkcMAXPHJFU5aWJSZej8TT2Grwizt28u4jAdWTIKnofrXU2PiGWXxNHbuivGDgb0z&#10;j1+lchGJrqNbaOTYyk9VAJx3x3rS0eKGDWhLcswnIGYx2Pf9ai4TR3PjLxVpUdtBpkaodVNpuQSA&#10;ADjGAfT1rrvhhqVze+GBBf8AEe9V8pjmNh0/HHrXiOveH01jxAbxQVcJiJs8hs9K9G+GWiTP4wsJ&#10;tVvms7VZgDHGc4GeuM461NSN46jpvU9qvrPS9Jnnk0yKGK7nclEA2lRkZw1ea/EN5ToMLyFSQMth&#10;m+X0xjgnOK+hfG3h6yu7dbOxEDxoQjTS3KhieM4AOepFYtn8K5Lu3B1n7U8WAo8tt52AgED8Dj15&#10;rj5G3sXzpLc8n8G+DDH4QPiWa486MxK4ViHjlUhgR83Rvcc8V5rqsNo2uz2do8upWjoMG3ACrgnk&#10;MR1xx9K+l9d8JWujKNLtrnyLQKWVZFLHGeN2VwuB3z61wWp6Bc3GniKPUIrKCKMAxbcyOcnDpgfd&#10;7Y+tWrqQ+dSjqcH4V1q+8HapELK8urW187zJ4y4cyIex64Oc9PWvQdV8cWOuatFNdXfk2ygMBu4Y&#10;nsa8vubfSNS12bTdYlkS5jlXyHUsrSSZ6FQ4yucduQKx7Gyh0CzuIprL+2ke+YKsjEL5eT0+6SMA&#10;Y449ex7Oa0TmcU9jtdblh8RrdNbeUkkcigmNeuCMH616VoPhq/1nwY4ur+cxpGI4EZcAHHb1rK8J&#10;XmkaP4enfV7eNrmTLIH5CLnjHXH0rI1r4gTS6dKulk28Ucmd0QwF7dqxjUV7XG4uxW+Mfjlfh7+z&#10;PcWqLHHq1yTa2eT8zkjlx9BzXyn8KfG+p6vodzoF7fvJqELFopZvnZkJ5Bz1x/WuV+IfiiL4hftC&#10;2Wm6prK2ug2cgie4ncKoxjzWHuegqr44l8O+Evjbpuv+DNYtNS06aNWmit5gxQ4w6nHYjkV/QGV8&#10;FYKpkMcpnQvjsTD28Ja3jyq9Ol61Yc8vNuj5nLzNS5r+6tP+D8v8zvviwuo3vwgngiF3fsl5Cxji&#10;jaRsBuuAM1wd3rvi3xF+xzZfDjTfhl4tmSyv4rm71mGynkQRxiU7QBENpLSR85PAPHOR73p13Zah&#10;4YjuoTvEyiRGByDkZH8q+i/gVNPNqGr6bG0DmaEsbfOGO0Ek4r4LhvxB/sjAUcHUwcKypVvbx5nJ&#10;e9aCaaTScWoLR92dM8Pdtp9LH5X2vhvxhaeE9Q0iXwb4pM0rQSkjSp/kCl8cbSTkSD6YNS2fhnxV&#10;F4SuPDY8D+IF1WS5guy8dhMxMaRSZi4XB5dXAznKt/EAK/Wm+Sb+0J4JraCCQTExuGOUx/CQetea&#10;+ItZOkRSlIrmFzIV+1BQctjJBwBtHJr7av8ASMzatUUvqdJNVadVfF8dNUYxe/w2oq8dnzN7xg44&#10;xwMLbvZr77/5nxP8AdI8S6X8Wr2S40u8tbRdPeN2u7KWIby4O35/vHrj+Vc/8SdH8VeLvjF4o1yb&#10;TZoLayvBb2gmSSNWWPKosfyncDtZiemZK+tbe91G+vlmtbKRZomLpNGMk9WJb17/AJ1pwteGJttj&#10;JePlSWaHIXcByewOT3r5SXi9m1LiHEZ5QpwjXqQjBNpT5FHk1ipJq/LBR1TtFu2uprLDQ9moX0Pg&#10;OKfxXqureHLP+xtZupdKVYrNDYyZ8vzTJg/L0BZhn2qDT/C/iS+ay0238Ma3FfSyfLcS2UsYwVQA&#10;EsAAAQWzX37CG0vXQuzy7h1JVZB8qg5OMDjoe/HJrojeTiwihmWH7QcsWijyGPc/WvqcP9IXMsNK&#10;boYSnHmvZJzST569TZS1jzV5e67xajFPrfF4OLW/9af5H5vS6BrkGg35k0PW8pfIpf7DLjhZwf4e&#10;mSOfcVX1LQtVW51Kyg0XWktxckqptZQRGHkKEHGSPu8jPBNfft1bm5t3+W5lIIJKgbTz0rF8kwa5&#10;bXclpO5JyAwBHTnvyAPyx+eVH6QObKPsp4anKF03F83K2p0J6q//AE4S9JS8glhoW5r/ANa/5ny3&#10;8L7HWbPVdY02ex1nTppdPVmcwNHGArEbW3juH4+lctOr6b4n8aaIls8s9/v+xxRxmRmH2gTALjkk&#10;Ju6f3DX2LcW1ibq8ts3g3sEeQDlvT+vPsa5mHwnam9W5j0pbqW3lMllcSqFlhG0q5DdSCHIwePyF&#10;eHU8Wq9bOsXmlXDxTrwpxcYtpJ0nSlBq995Uo8y6ptK2lq9glFRvt/wf8z5Ou/Cl/H4Psr6Cw1We&#10;/vRcLPbLZMWiw5WPICZG4evWo9V0TV9J0q/udR07U9MtlvfJBubSSPcx83BXcBnAz09a++bHR7UQ&#10;f2jFbTfacLEwzhWHoQOARjNUvHum6d4l07T9P8TaYuqWxAdZ45HWcOMqPmjIORz35Gc9K+syr6RW&#10;bQxtKpjKanFTcm/eclF1VV5Y3ktrcsdVZdU9TP6nBxaX9aWPz8jVr+6U6fYTsGLSJbwI8rRr5i4x&#10;xkjr2rpY9PuNA1e8k1PTtUsbX+y8hp7dwpeW2iGMsAOZGPHbn0r6U0vwzpHhK5+0aXokECu4Yy3M&#10;rvK3IABZ2JAAbj0ya7z4p6TDd/D/AEO7MEWp21wqK6bBIEkU7uR9VBHuD2q+IfHh42tVwuGwzWEm&#10;oxcZSfO4qnQp3bvJc1qCcW+blcndy3HSwiVm3qv82/1PGPhZa2th8PbSa5YvfX187pCqZeGIhVDZ&#10;7E7dwB9ea9VvdUlUX1jptjHKGiXZOATuBJ6E88GuD0jTdZtPts7wybXiZFIGN2fYV2vgaLUWgmXV&#10;pkjllOIGuj8wxngHOa/EeJM4q5vmeJzGskp1pym0tk5Scnby1N4QUYqK6HPaTpHiaLxnbR6Ms90Y&#10;o9l02CEXn5sZ+tdZ4y8K6ZZ/DuG51ATx6o+ZFIyVHWvQtA0jVV1Sa0vNRgsdId2CmNz/AKSSeck9&#10;xxx7mpvE9pYyaLeWLJ5rWyFsoQflIPHrjBJNfPxk3NWOmKUbtng/hTwzcSeEjcsyXNpNNuQhBkFf&#10;vHaflGcgc121r4Uijlh06AX1zHcReXbxSwx5BMYy2VJA2sMjnla2/h5eNaWN1p/2fT1srm4jeFLo&#10;NuiYFflBHrjb043V9saF4Q1C88O6pKfAEkFnfaeI4dQ05osWUqYVPlbBy4d/ujbgdTya9HWzFF8z&#10;Ph+fTRputKDJdRu5ykAfcZGUbd2Oh7+lfY3wX8PX/iTwxqesXTRXlobKPbEkoYxsJCzFgp6Ff/QD&#10;0zx87XWmzaR8Qxbz/ZtQ1ixjL+Rkruw+ecdzn+VfSHw08aeG9Egnnkhv/DFtLaIg8plCThGdgjhc&#10;AArIR0PfJ6YUaUJx1E5LmOJ+MOkW2p+K722a1DaexDzSEKyW0h5TrzhgOO3QZJr4p1PTtX8N6nPa&#10;LexGyY7ZSV2mQ5I49MV9FfGv40eGl8Y3WneEtB01rswrDJe/amZRt+XGGyME9ewx0r5S8RxXCXM9&#10;oZpL24ZFlcoS4U8MRnPOAcfhU06MoyfYm/Y9E8H2/iLxF4a+w6KHhtLu5Zb0AD74AIbGOcLxk56e&#10;nFYPxA+HkmkahZXESxXElzdGTEcKqYVLYXnaMH5WA9MH1zXe/DW4/wCEc8I6zq010mmN9mBjt52I&#10;KEYHmYAz/GBgZx1rCu9V1HUtdW8Nwt0kxBV504ABZh+OckdMU05KWgRSb1Obs5dFhs7gana3q29y&#10;6xWstvIolQqDuBBOGU4GM4xk46nLdOm1CznDWcNnqNsqMp8x9ssZUE5I6cgduuO1ZUtrLeTtFdzi&#10;aWKfzY3A+Vkxt2jHcEiu10PQ4tT8P3N4s0On6ZpbGO7v7lj5XJ5zjnkKenc12OTejJUepwHiXUIN&#10;Z8My6zBZ2YkEoRiDkdODg9zjgVjaT4gM9k6ahHDNLGgG+OPh+CO/c9vqa7Wfwdp2o6lqOgaNdjUF&#10;vQrwXOmyYhQ8dQyk8HOQCMEZz68JfaHq3h3xRe+HbpM3NpLsuCrh1DDnAYZz1oWiLsuo6Lw/DJpP&#10;+kyTp5sxdIwm5tuDwAB6kcevep7q5h07SJImE4mQbV8xwoYZx9QfatO6aa1sk1C4uzO9uV8i0ckA&#10;SEgBgR6YyRVKG6sLuzNxexGKZlYdckt/ex2+vXmlCTZMoroczqkEV1Zxz7mjPmKxGOgKnn+QrqfB&#10;iR6f41024jupoYpZVQ44baeGyf6d6y7a5tXhaBYl5HI9xxkf4Vr6bZFtZS4mEgiBJUqOcnjgVTdi&#10;FFW0Oj+I3hh7PxPFc6axTTbtfOYGTcIm3bm5znHK84xzjBrzPWVa2aKRRGXuGyVJ4GPQ/j+len63&#10;qGtarYxI6RpHHuihIGC6DBBPuQcfjXnGrz215dwRwxzSlSVUmMgfSmndImzMWzMi3PnSsysxwTk/&#10;l0962p7NWbyPOeIyptMpztRSep9uc0i2M6zwLI5MoUlFA5GOMn65NdVZxx3RMd3seBl2yZHKjvTH&#10;GOmpTS3tbOxS3klY7PlMnlk5GOpxxjpzWtZ6fDNoAninWaJpjsVflDqV7YPOCP8ADvUd9cWdlaCz&#10;sZppoiNpjkTcdvB6/wBK52C7lu7iVIZrq3hVNyxov3MADp3PSok0WtEacesTW+nXdvrcT6pamZfM&#10;Vm82SFeRuXcDnAXGD1BC981z3iie5S9txpQmGnv/AKgw/MG65JGPlYEHIPSurTS7a08GS39zdXJO&#10;FcpJAVJ+ZeAf1/KuK/tK4g1yW5i/0W3wEBQbxJzn5kPB/EGrikyHuVrOW4uLKT+0JDdmPcQ2RlyM&#10;ZGccGut8H2Ed5rd7dTbIZwnyoFOEXjt61lCy02+0lp42h0/UZZGcqXHlNhdwyCTt7nuPpxW94V06&#10;60zWGkubiwFtLE+Slwr7yOigA89M1UkrWE9zuYdX0bR7XyZ/LtnSTdv5BYlTxjrycV4Z4412417x&#10;XLLpyqttGqqgA7ADP607UdRa48Wz2ssUkMLyYbAyyYbHOeeuM1RvUTT3tBaP58pBbYvO3Ixjj+dJ&#10;U0lcHIyYr3Ubu0jgnljaBcZXZ82O3PrXf6FDP9sYTiddNEB+6x9u2D1rljaSS3Zu3VRFvBb5Tyx5&#10;xXoNpaLF4RDC6Z7hd26MDA2ZHT/PeiT1sNwRyiaLDL4is4YfMjNy4iBUj5M8de3/ANat/wAeXyQW&#10;sHhzS7sS6MkSpe7D8tzcRsVOCBjCgAdu2M9avadHE2ka3fQS7NRh0q4ntwG5AEL5bHqGKnPYA+le&#10;Y6LLHceFJptRupJpI2VbdpWLMFxjaM9gT0HvW8ElEycOzFkFpDcJFCkiQlTk7ux6CqMF5Hb3UhW2&#10;eRwoVdwBGQegODzirbwoJ9hy7bsIQcfSoltmWDcSREo67cjPbOOc+9LUnlsONxNNqCXEbIB5W0q6&#10;AsDjvjjvVmwhjuraeG6MsflqHjMYC8kism3VPtkOFZN0u0lwcYIx749On+Nacix2wQRRsZACTuG0&#10;7iemceuKq7RS1LmnQ51CTM6RsI/kiLnIHofbOM1HPBGls8AZlZlLOShOVHRzgnkg9PapEPlagsAe&#10;NPN6uH5GSSRz0NOuluHnFrHIPuLubAOxuhycdPaptcGyzp0b2sZmVWadgRA4xwehOegIq5BJ9isz&#10;c3c/lyLcr8i/OxXjcoJzgcemeRzWNp7i0MkpKlTIcDzQNhPViD0zg1rre6ZFdR3V3p73MQP77ZOF&#10;BJALY496FHXUaZNBcyjUrm8sbhoWkTZ02M4PAyMdCMDB4OPeul03TXbWreGeBoZdhJSaPaTzgYPO&#10;c8H/APUa5+3ihTV3slgnhm1AD7BM7kRuGbCjf0Pcdhxgc11dp4Y1m38Qw3bXUxmgkwxVi2f4gpA9&#10;89P73pVTTS0H0OOa3ub3we2sWcTziWUrcIX2tuXO3IHYeoPpxXAyalPfaVKTFPbTQLlXmA2r3znt&#10;kgciu/urQ6Xrh8y5IsbyYhkV9jRnjcADgHPU59Peud1fQtOj8SPDEqyS3MR3kyFZXBOeQcqRgLjB&#10;FdOHirakMyY/HF5HfI804lkaDbO8QLCRTg7SSTuxnvXQWOuRrrNnZzxtbfastGGOcHHfsO35ivH9&#10;TsLzRvE/2G3ma4uXAMboDld2DjGK7vR7k23hGEaonmXMB/dxNHy6OfmUE98iu6eHpuN0U0j1zTLq&#10;KBoJoADcS7h5ZG5TnIHXjuv512HhLxHp/h7xCNQu47eZ5YCv2cDcNw5BHXHTHUeuK8SsY9WMS3UF&#10;0vm2sySRiRRiPKr8uPTAx7YFUtK8RXuneOpLjU7TzUJHlsycg4U8E/XpXn18Emi4ySPrXy76405o&#10;7OOO7i1AB7iGb5RGpByc+ygVy/hD4ca/D8TrKS5hEWnSzyBmChvLROpJ9+1cnovxOsba01O+nnuX&#10;jayaG3VSSoOcHj6816Ba/Gya0t7O7t4jPbAlH455HU46V41SlVjoloVzJnqPjmbULLWLaSxt4m09&#10;cRtI2cKVGARnty3Svjrx0Rf+ML+NJftGPlWQjOBz0z3r1DWPGmreJ7ieKG8L2oLTPuO4KF5Ax3Iw&#10;OOOteM3mqtqMss+wJLJJ8+R05IGP506FOUXcTmpLQ5UWdx9lcEbYYf4WGCemCOa6Twz4d1TxPe61&#10;b6HYzXt1p2k3Op3Ceakax21vGZZZCWI6KOAMkkgAc1rjR7qeaAWubqZlCxxhSzSMegUdyTxX6Tfs&#10;3SeCNQ8Aw/Djx54I0ab4n6f4T1Wz8OwaXdw6Rda9YXcZa60y5l8sqbxQxlidxuJJBcHzK9GFpSSb&#10;1HQpqUtT41+EH7Nl98RPC+na94l8a6Z8MdA1vxEnhzw/ealp8ty19qDxxygMqlfJgCzREzscZdQA&#10;eSPXvDf7OHgnxB8IPFvwt0qTQtQ/ad0LVdQi1/SdZ1+6sp4ls5QR/ZaKv2acvEj7vtDZBOQFxVy6&#10;/aO+GWi/D218M+B/Cfif4laRJ4gj8TW9p8So44pdB1SJI4keO4sJlN3A8cSI8Dxx8IPnJOF8bu/i&#10;D8TrlvGF7P478TaWfFmqXOqa9Dp2oyWqX1xcA+ezKhHysNqFehVQDnFWpQgtdzo/dw6XPqrxv8P9&#10;F8DfEv4Caf4T+GHh2P4RQ3vhK/8A+E6Xw/DcyavJcSwG4kuNTYFstO7oYN21VQDYF6ULX4z/AA2t&#10;PF/xE8M+LtV8Q6GPB/xdvvFvw+1fw3Zi6Ny66jI1xYIysBGk4WORJSwRWO49AD8WPYWdvbaeXkN1&#10;Z2oU28E0nmRQk8nbGeFz7AVr6U8F/qttbNbosEqyNcXP3RbxITvYD128AdyQKxni7PRGkKl1ex6/&#10;rfxS1HWvjJ8VfiZ4RsdN+EuheLr57i6ZUhvb2zeWP/SIra+MKzRedK0shSDYVD7d+3czfPk+u6Rb&#10;2y6doWkR6vMkhkMupAghiCeI0ZVUAqMAs/GOa6HVGtvEOu6ZpkIaPR4B+4sVlLBEBPUjgserN1Jz&#10;WF4tsNA8K+IvM0ImC8eMfu5SrFW2jJ6evSojU5mm2Y1JSuUdP17VbqKRzY+G2jjHzxnRYBnB4ySu&#10;79av6LruknxbFPdaUdGuIJUntdQ0SZ4pIXRgVcKWPzKQCCjIQRkHIrgLXxBdvbzpcnaZcLIVUcDn&#10;PH/Aq0dNf7drUSWyyCMxKSSQD3z1+p/Kt5bXZzcp9nfCT4g+F9N1jwL4M+KVrb698HE+I9x4m1Xx&#10;MJp55JGmsTA9veR4ZpInlS3eQcEqJPlcNuH0x478aa3onw4t9Q8Uaz8L/EP7RHjjSbgeDtS0q2jN&#10;v4Z8NXUSL+5lWJPnuB5i24kUGNHlYuu7ZX5qeHrg2Woy2xR7zRbsmHULRc/vE6bhzwwzlT2Iq9Lo&#10;tp4V8etBY3s19bFUntrhV+V43wwY+h5PHZs0nXajZbnRGvJRsa2t+CdVOu2una3GNJkisjiNSwMM&#10;gI2Bwy5yc5+gxxXmer+GfEOjawljbWEWsEOWjlt2DAjgkFchsD3GPevo+MWfj/wtaadqepTW+s2z&#10;7dP1F5CpZQeIpTycHkhuqn2yK848QafDp+tXtlKdRF/b5jmeUt+7weo9ueOxB4zXFSxbUrSWqJ9n&#10;zan6X/DSwtr74T2MjuCrwhj0x04qZfhrb+ZdTQxLNJcE+c7jqCen0rzX4CfELTvEPw5jsrdMLbwo&#10;mSAD3z/Kvpl9csY9AnBcRuEO0VpUp6kc6Oc0bQLPyJo5oYpWUbUcoCVHsa077wrZNcGW2RECoBx6&#10;15NF8V7LRZWt71fKieXbFJtLD9M1cm+J2nT6gtpDqCyPcK2NvG3jvnH6UOT6EQSL2parpWmaibeW&#10;7jMy8sGavIfigdF1nwPeyCJJ5GhITAySw6Vwmr3M3/CZ6rNqEzzOGykqcpg89eK0E1Wyt/h5dXQE&#10;UhUbgZZOvH0qFKQNrZHyT4f0qSLXta85VSGKA+XkdzmvK9Xkjj1cQXLQxRF9uQuSc9M49a7bxJf6&#10;tba1NJ5kixXU5kkMaZCICcZx259qy30/RJ9RhvLqFywjD+W6cBiWAzXRB23JlE1fDnhfRdR0O2mb&#10;WUskuJdhWRTk8E9+Oo9a9m0fw/caTNb2FhJ59hs3TsjZXaD0Fea2ljY3Wkz2X2W2FoVVocJkL1zy&#10;DjP4V23hyS/8PaPGYbv7VZ7QrQE4MI65LHII+uK8/FOUro6KCSSZ6heXqRCLztn2VISYpSACB6H3&#10;xXA3WqaXqWlPaWskUrXIIweeP73NQ+JNctdSgiH+kRqycSK2Fxnk4rANrbRaLbPavCfLjMZGcNJw&#10;O/bpmuSlTkmjplOPLoZGq/DeLXJocGCzmhBwNw2uM4B46VZ0r4S6aJ42v9VkhKLlvLbA/D1rOnu7&#10;2LXLYrPJEv8Ay0ihlIDj3P8A9au2Ot/8S5f3BuJoHACGfO7IBGWI9/Su2pUqJWTMIRhfU9MtPh1p&#10;0Nvbi2h320IRgXbLqeM9zWvrdvPpmuRS6fI0YCoqonO8D+9nv71Y0bVo7zSoriSOUqEjRgj8rnPA&#10;IHzY9MCtbXIVvleGMRecsYOzZ82B3x9CK8yTqc2ps5R6GFZ2dhLezTzzNHcSSBpGaLYMdce5z3Hv&#10;SXF9YNrc+LuaBVVjKAodT34OOKpa/dw2ngsGGCNJkTEhYFlHuOvrWRayeRo0lrcL5cskPE4UbSSP&#10;c0lSvK4nJW3G6d4tW91dNOgeJ47KRndhH87A5GCSORyOhNadl4o0/wD4TWXToFlhuVwAVGdhIzyP&#10;QAj8q8s1C0l0nXI9Zkt7W4jkcRxupYbPc47/AJ16B4PMum3Ta3q0UiO7fNI0KtnBIXGOTkY7fWt5&#10;UYkqqy5qoGma7bw28YkScGXa/wAuGByfpyf1rjtZt5riCK88z7zeZMrrwOPmPHbkZ9K6e/1RdYkk&#10;k2+XcwZIff0Q4yc9+R068VkxszarcQecrqDlGY/Kx9/9minC0rlTu4nKBY4LOCVyVxK2wIO/QgD1&#10;yOvStK/t9Su/CymZpTcb/lG4YPv/ADqg1qsmuXBlZp4/tRYOnK4Ixzjritee68xEmDiTyQAVB681&#10;1XTObU7TTfCOlaP8MYdWnv4Wu5YsmHZ0brg5rh9S1GAmF1ULEy4IA4znBrVN/wDadN8ppRDbSrwW&#10;b5UPv6Vyz2ccvmwpPHPKuXRd3ynHTHNDZpG9i7o4+0+c2XiUNja0eAR2BFXL2waOx+0PFhTICZMA&#10;EnPTFS6fdfarW1aVBBJkbVLbt3J9+tamtFYdIEVw3kZJw3LY/KuFybmjscVynMtcxWl7bSyIrsOV&#10;YYGwdea0LOy+0ZnYgOwzt/XrWCwhljaTcZId3DIcl67DQbRZp44tshGMg/yrVt6HO0aXh3S31DXR&#10;BFnc4+Un1zXQS6Fq9hqU+hXCTx3cqkq8S5KHqG+lVrC0u9J8VpIjSR7SC3bI9q+lfBVxoniCee5h&#10;hlF8q7ZJnbOR065/SuqlBSVjnrPlWhzml+CNRvobK/uLqcfugkiXI/eSEYyfTtnivfNBgW00q2Es&#10;7yKuAgc4IPcY+oFa1utgmnqI4GnmjO0Z6AeteWfEPUpbLw3ey3GpLpscKHEdvKFaTPODnjp/OnOC&#10;p6nNdyRu/EjRbPX9JtpEu7O28uQO2/GQ3qeehIFfL+q2V3MskmqXp+wkjy7q1QKFCu2GZicDB449&#10;RXk2geP5/F3xLg0zWb/Uf7PSQhZoJyd5B+VXH16kDvXu9tqtnfarbWstuRdwqVjs1jMYJJz8oIy2&#10;QB+JrmxcUndLU1oza0PmHx54G1fxDr2mTafq0kGnWkwn1CSFtk8rEfKSyjgbRya7s2DJrGl28qSX&#10;8VtAwy5d8DGQd39G5H4163cWOh6/4Gmu4YrjT76OQbkbBb5f74B6gcZPcYNeZWkVxY6TJbSWVxFP&#10;M2VM0BDMoAAKg9SQe1ZSq8yOiki1Pqdrc6PI5lRCyHaoOCuOn4/XH41zerXlrL4eEEChcowmdVww&#10;yOSCKstoU+oxR3NzILWHooDbGAH+z61zeoXrabry2Utv5ikZ3oRgrjuMHmuWDs9DepHQ+em+H2iH&#10;V5YVutWlbzSGZtowc+u3nr1r0mX4FeGJPDdpeR6zqfmsmZox5ZAP/fNdbqTWOpTj7FZi0ZcEgdWP&#10;rmufj1G6s5WEc7zpzvBz8p6Yr9Lw3itxnRpRhDNa6jFJJKrNJJaJL3tktjgeGp3+Bfcg0rRpNB8L&#10;WVlaPctBFIyBpCCSOMfzr2L4ca9qPhn4hWesWL/PGCJFYHDDHfmvNLbUXvJYBJNwig+WE2gf411N&#10;lI6WTSQFllcc4r86xdec6jlJ3b1b9T18PSTjqfVs99pHjKaa+08ywanjzWhVeM85xmuJvooJ4Ug1&#10;WFhA7k4jQ/NjsQp/rXl2geLdQ0rVxNA0ULxfKocD5vXvXt1l4s0LxH4auYdRitNL1lV3RSlyI5en&#10;UBePzrkerInRkloji77wrBZQQar4feOXSdgWeCR9zRnnOMcjue/Ss641SLStLDxWEirImWlji4yo&#10;9ep5HX8K6q9nuvDyz3Gn2l1rckqlVjtlLRNleM45HX0zXIxL4h1e2Y3mi3FogbIWeAZXJx8u0EjA&#10;96tczOZwfU5jxTcp5Gg63Ys1wVu1jut6bcB1xkKAeQQ1aT2yLCI1eIzXQDNIYwoVG4bHucY/H2q5&#10;r2lXWk+Gma6RXt1UO7RFiOSSD8wznqKraDbySx2Woapazvd3CPJp8SncFiTOSR0PIxjI6VS2M7Db&#10;3S71LK1jnhgUxSHMIfLMxHHGOw4ps1mrwWJ1aH7Np8cwV5GA3RKx25+mDVmz1fVdR8V3cFjoETMi&#10;CXe0hGFOCS2ep7cEZ9K7COwa78P3Us4huzK2JFdhgeo5PAHqDUu6Vxo5q8stEV1tNJuDJbRrulMf&#10;ADD7pPrnLDHsKg0fTrFtOmYQI1sTlSCch+QM54xkV0UK2p8H61dJbWsbWmFjB4afaM7gM8juMY5x&#10;mtXQrKwvtID2ri3guitxI5PzIoGMHI2kk56Hmo5ZconJLR7nGyiDyXE8FxZTzErF5S7kzn5ck9M5&#10;H4E1zWsiKbwdcNDvj1O1ZE84pkY+bt9Afz9K9l1vT/NsEl823W3UbYDEuTgAZ3DjnOcY9K4m6sII&#10;ZbjyC93a4Tc/IXcQxAP8qV5JluN0eTweCtU+0yT3jR6nb3CAsHPzAhSeD2GePwr0eXSEHwquLI6a&#10;sUkTAxA5YAA//X6+9TTaw0AjksrI3aq4EhBAHBPABOT09DWrq+vWV1pFtZRb9PuHCtINx54wckDj&#10;pnn1q1N7scYRseRT38Gi/a4L6PzZZcJbogJPPUg4GMAmotPezVXia3jurx5MR7UIYDnkr34zz71m&#10;3EjXHi9NMu4/NihLDdksRz3/AD/Sr9xC+ixf22sEhcZSNo1xtA6A8HqSK3V29jNrQ6q4vr/w14Vx&#10;d27SzOwMMGNxDH09DgjiuHuLTV7ywMgvnWby3MkdypRtpY4Ge9X/AO17q+aK81e5nHmDzD9olLIq&#10;4HAU8A++Aai1XWoZ1ha1ku5SoIkVX5x2OAMdPXmtIR94Ur2R6z8Mvh4PEOmW/lm/j1SOMsFhjWRM&#10;gk88ZAwOeRjHWv0PsbF/DHgWN47y60i1tIII7m3EZ2unOcZ98+3Ir5N/ZgvPEWpaXqMWi614evpI&#10;5CrWMyKl05TDKyOTgjoCDz1r7E8ZeOLC1+C+raTrunXWmYEaSXlzbiEZcZDDJUFVPB+n598Y2i2y&#10;4yskfnB8Q7+51j4q2NozxO895PHHcWqbHhjEpdS20Dg5Od3YY9K8zu/HOsad8PI9Gv0aWd5Wt28x&#10;EDQgj/Wn8MZOOea6TxdLb6L8btK232i614f1MfZ72eO5V9m6QjOVLAHALY9PpXzz8VJriL4itp+j&#10;WsZ0xfMS1Ecm95EVSp5JIPRicHk/hWdCLvqZS1PM53RPF9yrXCyP5mGd1wkmGOegHBI/WvVvDVsr&#10;eG5NVF28esTzfuAJAY9vPyqeuPwPfnivHbezjLFJ7hFw4B7ndg8e2DmvRtB17TtO8O2aG7T7Pbq1&#10;y8DtvO9SvU45BGQB1GOvJrsaVkSr3PZtQ8N6hpnw9uPE/ieeKC1u5MQxvgytlVDnHXIUZFeMxeKI&#10;pJbiDyRFAn7tZcdEGccA98/jnFcbrXi3xP4mukgv9WuDZxKfs9r9oISP5RnaCcBm79Op6VFY+TAj&#10;zOjCMQkPGzAEkAYzk9TzWfs1uaR30O60GWG88Tol1t+yTqTGpbayN6jBx275rv7xJbPwboej2U0k&#10;li+p3JuY2jADkohBOMhuMnr3PFeaHTLG58PQ3dos2n3CHcj5JAXLKBg9ScZGO1dpa6oz2x065vI7&#10;lt6NAqnaY2Ck7vb0/wCBE9qd7OxaOVmub3S5nbR0a0MT/wCuRgrA8AgYPf196n0jTZWjnv7y5D+d&#10;mWR3bknqT7nHeo9T069g8TxPGsk0PLTRYztPQj36da9d8Kac2q2vlNpVzp48so0gjIThC33iMZOC&#10;PrgVUWyZOx5BqIi1W5+ywqzRQxOkcmcDIJ6ngZOAevFctLbFJFS5b7p8pRtyAAep98gV9Har8K7q&#10;4S0MU1lp16gLSRyTqgcqSDt5xk4zz1zXkmnQaPF8QrvRNae8s3lQqGkiPyS478+w6VSWl0Rz62IL&#10;bwrJ/wAIv/ay25jhD9S6nd0zjnOBwT9a9G0/wjeSF7SWW1WCMCRLlCyhgeykA56/TNeh6tL4Rsvh&#10;h4e8LQiKa3t4WmlvEhILM6qc7+SPnOM47HjHTwXX/FWtm9udM0trm20awj+zxwDDTD5sjL9/mx78&#10;kVDTloSpanTa2GS/mhLtJpNoqgOFwyIDnP6FiSABtHqK83vtQguVh/s/SGuHiTCSqmT3OWA+prqr&#10;C0s7L4bX1z4n1+yslvNhS0mLGZy2drDb9z15GSDxWVDpvhlL63k07x7p/wBvIZJbeaKUBRyOXA4r&#10;WnGxVzlLeaafVbp7tzHJGoBZsIo4z06j6VajvIoLwRI0k29N4dOrL3H/ANerWraNDbeKtl7q1ld2&#10;s+Dbz2bnbNIoOUbcM7gMHB6g5pkVppERSSxlaaUKEm3v8yYznae446U3oxxKUsMKatBJNcKkLKXE&#10;LcsACT1zj0/WrMOq2sF3d2FsEjnldWSYEBeCBsB54PU/SqE8un38e+OVZYduHTcMrkj1rW0PS9Nn&#10;uVuJJg9rGhZId4ySOG59Dtwalw7g5XWh2/jDVYm8M2+n2k0FzMtv+8x0yMYA968ifJ01ru3Hy+WV&#10;dXGFDY/+vXeTnSrojUbIBY7Vt0kRk++TXHpC1zpBgtJJWtzMGaJuQi8gZ9cDvRT01FJO6OYWKQNH&#10;PvYqx5Cg4HABI9DzXV3bahP4NgucqsYcHIb5ixOB+HWtO10X7ZILCwlMrSA7IwPmkOOB9eD+ntVm&#10;fwN4itfstnql1Y+Hy4ylrPORLjs5RVYqMnqQOhqpu6C25xZT7bLbrPIkeoOoRXzlXAxsUkfxDO3n&#10;jpVO4ht9I8QMZxOJ4xiVJBjaew/OvTZPBka6Za7ynnJuIlhiIZRkYILFR0HU+tben+GbDxLrDQXU&#10;k97HIrDzpIVxEF3HcG3kdh36H60lU0syeU8601WvbJfMjELDEkgJ6EHI+laUb3cmvmCSJ3to8LMR&#10;LwgAySTjAH+ea6O18D6lLrBi0fVNGlsf+W88l5GGhUkdclVYZyMqT0rmfFF/aaPbx6VaXiXDNGv2&#10;ySJgVZsnPI7HjjOOlbRp3eom7Iyb250qzk1C10m6v57qeGWFp8bYo4XGGXHUnqM5Ax/ezxx50iPT&#10;tNjeJ1uFU7iCeQPpWun2iztTdlmkWSIhDgDcO316VYsbQvYyXRuoPNC7ljIwM89fSlJtaE2SKVtp&#10;08+lm7YMu0nYv8Xc/wAjUKRS3SLaBJHklwCGYAHjgEcelbv2qfH7uZYkB6MBsZexzn1H48dO9Aag&#10;7TWyq6Mu7b9xc9T39fpRzMVrlFNOuY7EXbKwtIWYNIBkFxjI575I4+vpWcskl1eowdI4/OG5mTJB&#10;xkDHSt+STUdR0lrVZrhoIpWmXKlVUsxJyR67jWbHAUso4biPed/SPJ5APsCRyO+apSuEWkrFqSW7&#10;EWYkQbxkSyIeeeoGPxoddtoFk1Eo5BIAUgqcjjpyeelTXuhald6XPq4tJryMNl5R84BOCB2C/Sud&#10;LRTw3MElmIpRkxMAQCPvHOec/pzWijfoBrFG/sSWW2YSMqbZEKAYIXJxzwPpVOO4udRsJXRY/KYE&#10;CRgxTOOfbt25rX8M3MduYrUx2cguGCyxSEgAE4z3xx71la9q88OpNpMaNDpypwiLgKSxGRjoCK6I&#10;pNjT7nRaSuhXugT2lj9rW7jiKRAOTECQefmznG48DHQZq3p/jDUofCckLJNLfQxkiWcbWcqRkHjk&#10;YIx7CuG8N6vb6dBfWBk2IbgeTO64yoGcgn1xj8av39/eXEyQfaQ6tEHJQZDKRkew+UjH1NZyjbcb&#10;INR1G61PTSJlEcZYmUF9u/J7Y960LyT7Zd2U0gfKxhcFeOPqefrXOQscsJ5MKGUqmeF5PXP+6f0r&#10;TmvGjvY7eWFY7iOH94jYYNkYwD+XFOPMkTuWb/7JukdRaxts5kKAyMe+D1H1rONq99fQRf8AHxay&#10;hGdd3KlWJB9ec4NZkl/Jcu4SyDKRgf3j71asLTU7qX7Rap9nRWx1PQkHH6CqjVa6hyk5t76KJ44J&#10;nW62iWR24U/N0ArIll1G58WRf6Fe3c0ZPyRA4JP+GR+ldPNqIZY7a2UTXO3axYYzg5yfoa6fS7yJ&#10;bfyEnikdhsKDOODzj8+tX7VNA1Yx9TfS7fwTpNva2qC6a/YsEUZkQqcFznG4FiOgPFT6Fp7S2l5C&#10;s6W1ojBi2Rk4JGAD2yeao6gs+m6hNE6QMnyukO4uFK9Dz93PSr3h+0W70tYrCC5n1O+3BIVQyMe+&#10;VA5OBz9TWc+XluTyu5L4fvb3RoTfnY4E7K0UnTbnGce+R/kV1I8FXvibx1LbeHmhGlPEbiS9lBSK&#10;2jJOXc9gAP6ck1bsfD1pa3d9Br+p2mmLazn7Raxt5lyTv2sv9wEAMfvEjA+U5xXTan8SNPufCQ8N&#10;+HIXtNJhtQryyPueeQkAyE4HzHLDJAwDgAYrhqT5l7n39P8Ag/1qaRXKtSaz8TeEfh5YNZeH4rvx&#10;BryKDFrFwi7FLLjKIRlFwxIGd3IyeMVwjG51vWpbvVJJbi5uyBK5BIbHQEf3fbpgVA2nx2zERorO&#10;cbAxOTzgZPbir2iP9tubyCLf+7gZhtfG4g4PPtWfKorzDmbZHBYpa64hjUXETybZGjQ9jknkdxWZ&#10;qtzfSylZ2uQjkiMAfdHSvUvCiWzWGprciO6YEGBio3pzzz3ra1vw9aMLhcxRllJjYYODyRz71yyr&#10;pOzOmNNWufO1ybm2soIVmmUySfdI6mvX9RWLwr+z5HqNvLb3F1qNylo7xjOyNFMr5HqWMf5Vwf2B&#10;5PHVpa3G2RRIRtkUggDOT+ldD4tsJbT4PaOPMRrVNaleWEnlXkjiAGf+2TYP1qbpzTNoq0WcvZ6s&#10;dGubaW3tXvUGHaTd0PJI4rLur2PWfipa3+tMsVtLIokQHACZ7n6Yq5Y2X2u58+aeaC1iVQxVySOx&#10;/PH61z2upbTahO9rKrKeY3TgY9D7130otHLUdyvqf2ez8VXE0Kme1EhGEAIYZOCPwxU0Uv2bUmmj&#10;uFMM1sEVFxvGRz179PzqrbPNfR/2fDBLJM7fLtGSxx0/Q1paLo9nd6jILq6FvLCPkWQHLsDxge5x&#10;W7V0Rud1oNjeQ20eoQNP9oY52A4RgRjAOOe/pXWNMIPCMN7fKrPbTyQpkkfu3Tzovw3CX861LfVN&#10;J/4V5aaTEkKaggGJVbnJwWBHs2RVrU9Fii+C0l1IVuEm1WJB22hIZd34ZlArnbTuNI4W2u9SSERW&#10;8uGR9w28hxnPfrXs2k+L9L13T00/xDoy6xZIiA3dwjRugXPyiRcEg5PUkZrxsXMdtp0VtGHg2D5j&#10;65yc1a0nWLvStRudJvGS5s7iPzPn5G4YYH8sCuHEUlLc2pPseeeGdev9J1ayubCZoJGcKSpxkHj+&#10;v6V9w+GPidr0ljZ2Nw73IYBFAOSR0/pXwZY28EE1mC+0qQ2c8H2r2u78RQ+HvCdvqVleJPMpDGLP&#10;I6d69zk1POqPU7zx7q2rxrcXcbSW0cd5tGeSBnkV5VF4/Nv4+t7y/km2xjlA2M46Vk+K/ijP4lsY&#10;Ut40jG/fMrHgnFedQrceIPEj7VAZU3ECo9nGOrHHZH09b/F7S9esbnT5I5ITMcq2cZA965m419NQ&#10;0yW2NzcLEp3CLBYHH/1vavNdBX+z5ZLeV/m8vehZeh68YPX/ABrotOgvtTuzJBFtjRyxXGAa4ajS&#10;bOmFNmhqlrquq2TzaPeQQ4iD4k+UDGOMd/pXI2Mlx9lez1Czt2mhJBcKdjAHjHvg967geFLu2uLK&#10;7mutQjcE7I43/dtu6q3H5CmaloF3d3A2aY/2eRCsuGEbIeOSPXioVVdWaum7XsGhf2dJFbpEHaKB&#10;8eVs4U8gnr3rsBqMGnX8rOght7iIh/NJRs57Acfyrj4fDFxpejy3enAwOsK+buOSdvAP1/wqvYwr&#10;rk98t23niGMxmRs4fr09P/1UrqWokmloaDSG/vr0CUOoHlrtYAHAHpXPTNEmpyCBXhbHOfmXPtkY&#10;q4tgtrcRvayGcY3NuPI7EHtnvUc257osNogUYYpg/pUqwJonQM+ux3FtJbRq8QEw8oZyB14qHVtZ&#10;tNNltZUvuZZPLEYIbewOOnbiq+m232q9cBnjiYEKRhTj8qyD8KbbVLsQXWtX8bQyh7d4wCeuQT+t&#10;a05QTfMDTa0Pobw3rBNjHBI0ljYs4SR2b5TkAfhj610V1qp03VopGlIfAKTbyN44xwc9jiuC0fw/&#10;Pov2YNc3OqorAB5AAG7cgEHP41tX6RXev+dH5sEKv5ZikXhGB6j2NcUrOWg+VnR3uqrqNrMYI2kA&#10;Cs8cX3GBBP5cVzx1W5OlQxPbebGxwr7egOeDz1HH4Cs3TNSXT4LqaBSiI7QyFnBVufT8q2rx47gA&#10;J5Qtni3IU+QBvXApcriw0HXGnwap4Qk07zCk8ciyiQHg4YHAH04rVsrVZfh+2lvfvbakDmCcZJix&#10;3xu5A4rjInurbU47m3uBJE4wyckg45xxVi31DOrRMd5kRi+yQAZyQSv0Pp7VFS5cIo0Y9OX7S1tc&#10;LcTy7htkjHysCOc7Tx61FeAWt9PZ+TIwtYwJC4yCD/Fjvmuv0PybTXkMd0tmZYxKkW4kZbPy5z0x&#10;XN6tbte3upSzZd0k2I7Z29eO/wBKzT11NY7HJtMbG6kYSDymO+IhMA+xqlFeW/8Aac/mNlJOBk8C&#10;pr2xjt0aJ51Esi/L8pwuO/t1pLzSlXS45GfzbhR1UfI59Px/StoWJM1nDxeVCzyDPEavjPNXIb3y&#10;rkQiLBDDYe/Hr7Vm/b4NM2CSNJpSMIkR5jBGcnPauS8ReMWtdNZrZIpHGc4IJB9K3jSlKVkT7aMD&#10;1Gy1rTLO+RZpUaRjhVXk8n0re8ULG2l2d0ju6mUbsnoMelfK3grVrjUfidYm5IkMkuZAedoyOBX0&#10;v4imjnv5okkfyVtwAAD8rcVjiMP7KSLo1nND9PiEiW7xndhiXwoyQe+K9E0m7stKX7RNGWYrxgdB&#10;j+dea+F4/s1kwf8AeqT1Zjz+B+lbtzq1lbmRJxIxI4THFc/M3sEmi1qPi2fUNYf7JBN5UbbRhDyc&#10;9T7V6p4Gu9W07SYp9PRpQznz1B4UHua820DU9DJ8lo/3jDdtH8XtXq/grVdI0jS7u5vLgLEzFfLb&#10;B2/U/jXRGUlaxyTlfQ978GeI31DWJ7FiwXYQrA4+bHT86wviR4UPivwtJHOY7GGbCzXDxl2QrkDA&#10;/E81z/wturHxD43vI7CRJrWKXepxtI9vpzX1jH4fk8mGaS1iktnyXj25H5muinTc/ebOdS0PhXR/&#10;2dk0K5ttU0d/tbsFd228P747Guw8Y6D9n8Jfb9XZrSaJvkC8MgGcfMOa+79M8LJZ6aZWbajqCsQA&#10;G38a8L+KmlRXOhXfl2Edy5jYxxzAbSf8ea6Z0luZRm+bQ/PrRvirbW1zqmlarrJntI5wpjkfDkA5&#10;Kn16de+au6x46S9W8m0mOS5t02hGBz5f+yPpXhfjrT7XSfHWowjTYTqMhKziEZ8s5zkN61Fa6/Do&#10;PgVINPuJftkoIlDcKM+ue9edWwyt7p3Uaj3PSpNdEGn3MtxLNHiTlGJxkcnFcks7X2rXOqSSMp8r&#10;bChPWsbSU1bxXqkECQS3cRlBm2dBXqGr6RYW9p9mwPtOwMVQgBTwOcYya5o01F2Onmb1OAsp3mtp&#10;YQhgu8ZBJ4NRZbT3ima3MsDApMf7xPHQ985qxZsf7SuIpTmWMfuwvGTgfyrZuLRjlISvmvEry/Lu&#10;3kjPc8ema2uoxM46y0Mm0uhNraKYtpMZACj5jjpmvQtKkSIqT0JwUbjFchZ25uAVnRDKCcKuAVA9&#10;D1zxViznVZUiLs24/MTnPrXHUvI9GjK25oeKIrzS7mK6CG402Vg4cbWEYPPbkY6VDbeI7WGzWP7W&#10;0ckikR7eWHHJFd60umXnhCPR7nDFvmOFyyk+h6k5968D8ZaRrHw915J9YsXk091MljqESHy7qL5i&#10;D35wp3Dscfezmqo0edk4ipbY928P/FXXNM3WyanNJE+0bZI1YKBnJ5B5PqMVtT+PdZbUUe3m8+Wd&#10;S21Tjg18qXPiS0u1tbq03RedGsisJAQ69VPHr/Sum0jxLMmqwXt02Aj7W2nsR1rpq4VxRwqonKzP&#10;oG+13VP+EV1HT7vF1HeK0bLJlhGrAdPcYyD2ya4tJdQjtbTTbfUby1SFyQfMwfmPPJzwa6XSdRg1&#10;y4lsgFmcrviPtVLU9OKz+VK0crIWAO3OcdcGvMhOSdmdToweqLGh6jqnh1LyfTrldRmcLExPzEAc&#10;g8Z57emK14vFuoRaWqRpFLdLlniBIC5Hdc84rk4VsdLtpJYGVBtyx8zvj3rhxrlzJqsrq5V5mKM6&#10;jBPoRXTGLlqYzpJdT3bWdV0Gfw5Y/wBjB4L0Jl49h2yArhjlce/WrHgzVrK0E9sWggtpkG1pI/M6&#10;NxjHHX2zzXiemX0soWNZ5IiWIBD9ParjXt3Y6gzqZFYttCE8Y9qclpZErDq92fQT6i9nqRgvRGw5&#10;VFjh2hs5JbJ9+nbmsjXtfYaBJZQW0ETsUEEkL/NIAvO9cY6nH0rD0nV4tZsI7WSJVnCCNd0hyVAx&#10;1OeafqF7YRtaRSQLaT26kO/zYbHf61lCDb1LnNJcsThrSYafeQm986a32t8i8bSe3HSlty73dxPL&#10;5zx+ZvjaXPyjgduTWpfXulTQ3PlkySZU+Z2qrEPN0VpGjDRB/wCFMkjrWrirmCi2jO021j1TW5b1&#10;sGWPJkbHTjAwPeu78K6TJq/jtvtkMs2im3aPBj3RsWHD4zjsCP8A69WvAXhK81fVbu00eJlDxB3M&#10;6457Be5r6r8B/DnW7Xwnfww+HXE9vHsicgBJGCHjJ9M49M454raMJS2M3Ky1Pk7xh4P0XS/GA062&#10;u9xVS11FKmNhz0A+hB/GvC9YSHT/ABZJp0DpMXcFlR87R7+xr6p12PxfqGqS6p4n0S3j1uOIR7oV&#10;AOATjkfQ/hivi/xm+ojxBe30Mu1POKyCOMFg2MY9ePyoot850SalTR+nH7ISaEngm/09Ybey1m2d&#10;nj1BMBpUPzbSe4LAjt1NUf2hfiY8+r694UvZBbi50Ym2fI3NMisWVecqePl4IOOqnBPyL+zP4z1r&#10;RfifY3P/ABMZtKhuCt5tUmJ4XjZXLZGDt5bqeRwa+vvG3gbw3458L3Vx4e168vblrRPs2tXzkrGG&#10;3t5eQozlflyWOABkc16fPeHKYtaH5bafrUNrpPmyWi3+pxXXmRW00hdWBLcumAGA4ySTx2rjtQ1+&#10;8aSzgmhklW3xkS5VeGLIcdD3B9SOa9X+KngRvAHibVNJv9RbWtcikXzbpcnG/nsCMFQec9G5AryC&#10;3txdWcrXeoGIxw/KpY8tuOABn6DoRRtqc8077mXdySXOpxTI4hkbl8/dBJJxjoeMc02Mu18Ip2jR&#10;QCgkSMYb0+6O/TPJxVz7HA7xKZ/MjJALA8P16cZ4x3okgssTm21OCYxyL+6UN3HOAev60NMV3oa1&#10;9p2mWOp2clvejVo8I07RRjZHhvmXJyGIbgkZBxnpitC+ltLnxTI/2byLK4ZS37zBRAct9cjIB78V&#10;Q0tLOyja9JEOJfINuuNyLsHznJ46+g+tTC8DI93Pd3SoqMH3WyscnsAeM4AOcdT260PV2NYNGrbX&#10;bxaC8ThJLJiFR5lBPAyADwRyQcZxwOKuWF4ptLsoixqsR8uXYSVYcK3Az+XXPrjHJRtZPIY7a6ui&#10;w5DSxAdxzjPJr0KTVbd/BDaNHbeTIHXzpQwbA6n043Dvntxxkiim7lKpYiu/FupxCe3trS3mSIqG&#10;Nzaq7JxnCNn1J4OKp3mo+P7yWOdby9S2aDYoSfamDnIwOnPYe1SahHqMT2BgeSZEtIxIQQARtC4w&#10;AMn/AD71v2mr3Vx4bAaEq4IG9wCW5B9sHLEZNN6bF+p55cN4qsL61N3f3F5IkZRY5Zdw2HOQQcYB&#10;yTW6fGM9vp02naja2t7p0jRukUigvA28H5GzuGQemTxWneXd69/BJsLQsxVjsySvv6d/1rDv7S4i&#10;uZgxkjkL/JzgADHGPpVRkYyi29DpNF+IXhrSfDT6feeE7jXruSaNzJLfmIfI5JwNhxkFgeeMj0rl&#10;tc+IOoXNw/8AY2mWXhmKdOWiHnSKykYZXYZQ8D7uOnvWCNPkTUf9VGhPzEgBWK8t1Hrg1IdPSfyk&#10;ijfcz7ss2VVcYOPQ5zV3ujNbmfNazNp/2rzzPcTEO8snzGQ/xZU8df8A6+etVrTTry11hbgtGGHc&#10;jhvcgED8K7IoYbaKCSMtL3cDv2AH0AFRXdzFNcQAQCDYoD/7XqcfWpV1sUtDLstTNlczm9tRf2LY&#10;Se0VFQSLyQQcZVgeQcdu4znqrPxXoOjQW8uh+HPtOpRzebDcajP5iRLztBh2hXxng8e+eMVbvQrm&#10;HRUvxHFc2s2Rgn5sjkfX/wCvXNrDnf5cXlSqoUjGGUYH+FTeV9TSLdjZ1D4g+JdW1f7bcQ6JbXBG&#10;1fJ02NDt54PHXPes6C5mt75tb1HShds6lJJLaU26sCMHIUEdvT1qqkEZ1RN8DiNjkNu5zjOK011W&#10;eO1mgJdrcdFOMfTFXz6EOOpXfUfDl3qhENrf6dHK48zy7sSoinr8pUE+wyK7C3h8I21qVsdS1a54&#10;BeT+zwQ/XGAJOOmO/SuI0XTtQvmubiG1BjDBTLtB2FuBXp73mh+H7G00p7SG4v8AZiVwoJRiR+Wa&#10;Oe6LitNytb3p0/SZZLJZtIIbZvD5uJCR3bAKgg9B0z3re0TSTJpZuztHzFvMnbc/qefXHH51yguJ&#10;r9J7eKwupIvMBQIhcj8MH1NdtHoeq/2Clxq1vHoOjwXCFrm9m2SMC20bY+vY9enHFTyzaNNEO1KS&#10;1u9Dkl07zrsQY3llPkvnoPUk8YAFcnDruj2dq6Kuou0yshO7y42yQCUCtzwCMlcexJyOoutesdTu&#10;4YtO0iW28PxQlIQx9ARlsgkljjJBHAHGOK43Vb7TYbCY/alvdWMqRys537EPICj+dEbJ2M5ttGbc&#10;6tLbeEUurCC3htZrub7SqMpKn5cKRyRkDqeT83pXnsdpJrWpyNC8UY3cRtnBHTA+nFayazFNo0ml&#10;XV2UtHdmjDLjyWOSrtgZOCT0zwTWdbLa2dgVh1SyhYsFypkZsZ5JwuMjHY1q1ZmHNdlu9tF0e9S3&#10;vkaVcDYgcqFYAZXofwPfNZht2v4XklBhgiPynzl+bnHXtg/yro7jW4by3Gn6jeC9bpHcxwgq/Q8s&#10;SG6e3asi4bS555Ft5GWBOtvu2hRkj5sZbk8g9DUp33LdtDMktNUufLs7WPfCgABTGAB1yenrWung&#10;nxI2jieLSdRaMjdDcJHujkDHsP7wPp2ro9F1SHSLKe1sNL+aRgRKVwcAkFtzcgHFdReX9xeS/wDI&#10;axb7NyeSm4QgNjDE9DyOBWV3e1x6HDSaY9javYrDdwXCvvaRkZXBKZCMpHfg5x1Brmb6C4DLZR3C&#10;W4ZARk4fOefrxXd3OrXZ06O1upxMWygliYLI5wQhOSB945z6CtbQvDGjeIPCtlr2sLDotlaXMYN5&#10;fOVNwzuu6MsTjCrluFyACSTkAb033Dc8ntVfTpoZ4bmS6ITEiLMR5jhsA7enHfjGD0r0nwnpeg6h&#10;4Pm1waPDhZGSWWa42KoI3BcMyjjufevoW5+D3gHwW0LeHb+DxfqE0cV9Fdy4eKKJl6rgYO5SGPJ7&#10;cCvk3xXresyeKbnw/NcstjFLutgjCLBXtgDGat1E3ZMVranTwSeF/C9ldXWsaZbapO8pa2tkkdUQ&#10;MTtIbIJ9M9KwL7xD4VvbC0vp/DgiupHx5MFyysRnkfe9B1P/ANauAvbt5b6OS3AZopTG0ZOE6ddv&#10;1NUoLm2miV5J3VhIVkRU3tHluPTjFdCTsKx6zqa/CjUNJudR0jw5qtsywHzJZLxycnHzBd23IOeM&#10;VzsEfhqaeLydQe2RCmMxkkxjjHpnBFcTBLLcborAzXHnyCHyY0JYliMADuScdOc16XqfwM+NHhmP&#10;S7jxD8HPinoVrq15DZWNxqXhm7tIpbmY7Io1kljVd7sRhSQT2qnTm+o0pPY5/VfDmh6j9ok0vxXa&#10;w3Z2mOK5iKhufUdOQfzqN9LutQgNwLZHntyw821+cSFSuSvcjrz6VzviDQtS8OeMb/R9Z0i/0nWt&#10;OuZLW6tpzteOaOQpIrAdGDBhj1FR6bqFzHYTGaVoJYpsERt94P6gfTP4USvYhJ3NjTbC9uZmfSrN&#10;7rd8xdYmO0FDnGOuGr0jSPCuoWtjbfbbW7tZfMyrTYAbGTgDjkk/kKzPDVt4uv8Awpq3/CH2eo60&#10;2k6NLqepPaoT9htIdpknfnhVyMn3qKx8M+Kdde0ukkkKpL5l9dXU2yG3Ug7csT1OCQACTg8VjK6N&#10;IJ7s968UQ/Cz4J6h4Q8Fa58K7f4i6vrOi2eq67reoalc28qJexrOkNiIXVFMaSKpeQSZcNwAMVme&#10;Lvgh4d+HfxQ8RWc/i6PT9EBhuNPkuLV5L6OC4hinijkXCr5irIFYhsblPA6B8/x+8Q6bo/h/w8nh&#10;f4feLT4at/J0rWvEOltc3dko+ZfLYSKpUMWKrIHC8V4trPiK88Tal4g17xN4guNT1a/ka4uJp5CS&#10;7n6cdBgDoAB2rnUanNJuWnQ+hzPHZbWweHp4ehyzivfd/if9f5HSofhDFql3JGnijUV8piJZ51Ic&#10;csMhFUgnaO5HbNZF/wDES50vSl0zwnYQ6AIlCExxlXYFFU7iMbmO0ZLbj15rjfDFjPNq7zJYzTSl&#10;1ht4RHueZiwVUVRyxJJwBya9P8e/Crx14NWPUfGXw98eeD7WZo4bS513w7dWCTOVJKq00ahiuDwM&#10;8A01TinzPX72fPvma0PLFjudWB1O9uJru8klZmkkbJy2N3171uXVpDa2E0NnG8e5vmkJ54xyfbJP&#10;5Vbt7a7UjyoEt440JEknThQzcfgenc1Ve4e7uJ2uQ77mBMYQggZPHuOacqie4owZKyyXujxQpceU&#10;BEZZHDN90YB9OvUCtDQUjXw99tSWa3RpGi3lcZAHOT6c4rLv2Z7GSaAqgWAq8JGABgjj9Km0S/iO&#10;htbXEINjtJWMkgqwHWs56xuapWZ0Og3txa/armGUwbIm3ZPLA+3Y9BV1L++jsTNLfSTXRBzGYd2A&#10;CQOc+/TtVHbDa20cKhoi7CQtJ129AffrXXvp+l3mmL5P2eS7QHzFLbSwB4J59a5OR9TojIrW2p6V&#10;/Yaahqhht9Qh+7I0Z3KRgDjHORnI7GrHlDXILvSriJVN8UfT3dxgzoSUAPQbgzoPUuKx9U1EQ6B9&#10;mj09HnLsqIBknkHr+XPtVrF63gxJp7XbbxBXChh8mCe/r/jUrRqwXa0POpXms7yXT7pXtoyfnLDB&#10;GD/OsqPS4bq2E8NwY4hIVdSPmJzwffNezeItCsNe0ePVobiMeI3wkqSMFjvG/vKx4WUgcjox5HJx&#10;Xkklhf2WoyadNa3FpOP9bDIhR849D361106jSRlOBc03R7ldejuIFZkDAD5RuAwRnA756Grt1pj3&#10;ek3s01sljqtgVIljc7pge5UYyRgVrNp+owWNpMieVESu0JLuLY+h7Dn8KwL/AFnU9a8YW8FhbPNc&#10;yJsC26ksxAAJxzmt03LcySKbao51mz8u2b90qhlRsu7f3fqSfevSdZ8WtIum+D4ItptWzdSGQYE7&#10;ENIOnO0BU+qmuSd7bwtPJHKbPUPFjTERi3kEkdiSD87HOGl9AOFPJORgcLIsz3ccrh0cPzsbJJ7k&#10;5py8x3PctT8n+0lmcRMJEXKKwJTjqPXrXNXpgW7jkjikmkiILAE4IJ5BqrpUk7Nv4kmaMCNWPPbj&#10;9K3Rp8k/gbUJroLDMjB+ozjnjn8Oa4ZyVy4xszwYySSaYGd32D7m1sHOP/10j38z2fkyhygGDuc8&#10;Ve0yF30nEK7wq5Y46V9E/Cv4T6P4o0uS91Yyy3CtuSDYMOMdDXuzcV1POlzM+ZIA8bKnluPM+7kc&#10;nPTFek+DPDWpw3UmqTJNEuCijGN2OT/OvujTfgb4em0g7rCJX8orFuTlB0FXIvh5p9h4W/suS3aL&#10;y1KrKec8nmuGrUT2LipdT5guLC3bR7cLCJrqRePlxj8a19H8N65L4dmt47V4SxG3bnGOvHvXoX/C&#10;udQOrxeQ7fYE4LtwSK9q0bSbfTrBLdsuFQYJ5wQMVwzipI7oSaR4FZ6ddWGkfZr4JI8fIVmwWPXG&#10;OmfeqFvqdrq0Uxt1RJkUq4cgFNvBBBPP1r0nxdHp+ll7y/lSKAkkttP9Bxn/ANlrktO07TtUZJ7a&#10;8t5FOGjmhkG0gYweSDyD0IP1rhcGpanTGrotDiptbggmNpLEbgTYVsE8L6/SobL+xobS8VBGMocr&#10;91m6HHH1rW17TrWw1adp1i8ySQb5I4/ugtkHP4elc9qOk2MtzDcx3BiEyYVlAHI6V0UkrbmNSp2I&#10;rk2t81pOjho/LEWMYZSDwSfTmsMwSJO1u6p5g+6exHpUKSyW2pKhkcMhKlSvH1NOku4l1Im4kuEG&#10;/wC968CtktDNO44mCCxuJ5ljjMJ+bY/qQOlbsl9aQeHoJ9OZbuN9o3rnIbvz6V53q2q2iyag0sJj&#10;WVBvmUZx3zirvhC+tZPDAtIpZUKr8sTjBkUngr2//XTjSco3IdSzPf7B4dT0mxjuGiimH3ASVLnO&#10;BWReOhhvnF0ySRphcncC2eR2rF0mUHU/s80e+ON0wHblSOcA/jTry3t44JVdmjaaTKKycKw7/SuO&#10;UbSszRTTMmw819QNs7I1pGC5YdmPAyK0L2aWPVI7bfIsDsXkYD7qnsD+FZml6giSXxa2EV1ExRlj&#10;TO859eePwrN1jUZfPle32O2cyRpnI7/410OGoM6vWWVLCC5sZiiAg4Ycn1wetXPC/wBj1K9lGpKP&#10;P6wsxPOBjIriEe41KztpTEyRo6kZbAHrXb2+k3xuftFrLBdWrLtVM4ZcjkZrmrJLc3po1LrSyvxJ&#10;imi1Nzm3H2aN8sgIPTIHH/1q7FtHuG8JTPdOZHllEkhTkH0x+deReL9SvbK20+z003tvcLzvVsBf&#10;UE16dp+oXp8PaMLi7RitoI38uTHzgdx/Ws6jVkKPUxde0t9Hube/QyzyI+ySIpywOOPcVgXtg2qa&#10;PNLZvG13KmRCBtSXAyQ390kcZFd5IH1GO8kkuFkkYYCs5chsdcelcIkeoxa1NbW8KKQGjRufmPX0&#10;9qqnq0PdM+aPEOuS3eo+Tax3ELIcyEkhiMcBvcZ6Vxk15IxKTSMx6DNegatHLJ441ydIds0kr7o8&#10;YAcZAH5AV5bqNtdWt75NwMS53YHYGvoaEYWR5VaUz0f4dW9vH4vjup8vDjaSOobPFe8Qxt/aUl0W&#10;aZZD8iHPPcGvnLQLp9HMTOpKyKGJH8PNeu+Fdd1K9vYZ44GMUZwDJwCMAf0rgxyblfodGDqXR6mL&#10;5dP0sPNEqKFwSARjNcxcaxFd6krJvVSwORwBnuTT/EOpTTaSiiNNgznjPOM5+lefaesOsR3Usdyv&#10;mplGJQrtNcVChfU3rStuejWU0I1O5WGRluXB2nP3cds/561evdeuLfQprwytKPM27Y2A3MSA2R6Y&#10;NecW+F1CG0W6MlzIuWXfyc8dfwrG17Qb/Qr63nJeK2nbzCpkJ3HP6V3Rw6ucNSfY+7PgNrltpHxH&#10;huohOguIlwFXJ3EfxD07V+nGn6rDqVjb7Bt+Qb/T/wCtX4hfBn4gwWfxWkub4TC2t4dkMfPz8gc/&#10;rX6j+EvFbavaifTpGEMi5EZPFbRSpuxg1KWqPf7vV4/sawu5DglU29MV8ufFHxE+hXLia4geN3Ee&#10;2Q4X1xn1P+NemXupyC1lST5JBz8pJxXyZ8YdLfxFe2crzSzW6uTIzSbRgd8dq58VWUYo6KFPmdmf&#10;MXxE+IGmReI5mit7FZZ8q/kopOSc/wBMV4jdyL4n8QpLDbm1txKAPLI3Yx1AOOOte2alpHg/TdWE&#10;cVhHf3D4QXDHewIOSeeK2LrTvD9jE+pLpHlmGIxmJGAyflw3uRx/k1yLExR3PD21MbS5rLw5odrb&#10;6dMUuZGBmlU5444/Hmsya/vNR1ea5htpo4TuLO4+VxjoD65NeCa54vuZPihLZWdysMJG1WVshCM8&#10;+xreb4gXd3a22nWxCTwsBLsPyuQDyR/Dkn1qlh5fER7aL91M9M+zPZ6dHfskbLJkAhvun396uaPJ&#10;Pc6or58zc45Ycjv071wia1qh06OD7TGI5XyyLtIY45ODyK39JvG0+VJZN5C/MrblXv2OQK48SrKx&#10;vR0aZJ4vS48MS6heS27icQFo3K8KCMZAzyP61n6Pc/aLFrsvsZkDNgnj2ruPGmpWOvfs4ajq2qpC&#10;L+3u47dHXq6tk+vAO335714bNr0FppMLJIIZHXYRg4UYGCcVUKUpRTSNHVjzHrTa/KIY0jZShUbg&#10;eoOPWvS/CPxPtYNG/wCEZ8Q2mnanoUyvDNFeQq0bRsMMpB9j19/WvmG3v5b/AFJDGDIQu75R6Cuu&#10;ezEmn20+2SBvL5bdyx46D1qoUnB3Jk1NOxxfxN8Eaf8AD74t6fH4U1M6j4G1J/MsLeVh59hu+Ywv&#10;nllwRh+TxyM9eNvNREd95Wm3FwIml4GeB6gk+/tXqXxAtG8U/CXw1OtwIJtKvf8AWKuWI25Bfvty&#10;ijrwW98V5Pb/AGIaxfqLdXljmZxIPl83rk889q9NONWKtucsvd0Z9V/DKZ7Oztr64YviNQzqwBXr&#10;nHr06V23j/UBbvBfWh/cS7xnP3Sctkfn+leF+BtXluvDtsPtDiM5KpgLgE5x717XqVtBqHwTvJpp&#10;lM9tOQobnAZa8WrTTqnVCo4xseX3l+JYFDMZ1JyQTncB3zWbps8GoxXCIrJNDMAnsCa5vTtQS6tZ&#10;Yyyq1tI0ZUHn2oZpbLWXls/MdmQEnOOnOABXV7KXLYw5256ndF4rK4CMCzKu7I7N/k1fuNYj/s2E&#10;uha5Ub+RXHyXzT3K3EgDLIo3qW+ZSw7D8K2dMaK6jkSVzJldqZXn14P0NQ6VjpU1ax1Oj6i0EcNx&#10;hlkcgH1B7V0mp3sS6IkkhYykqVG772415/HL5dwsJkVFRv4vvdabrWpeRYWkI+dkkDZznnjjNRyd&#10;DKN07yN3U51aQ7mETE42qMdu9JY6rizaFZERQdhUP8wzwT+tcTdT3d9eeZ9oYFm3OhOBwOKIjAt5&#10;FJeLFGVlVm8ts/KcdfypOmy523ifafws8Q6LptjavJY3cmpIibpw/Abd0I/A19n+H/ii2ueGrzTr&#10;1ofIg3AFMZZ2GcKB3+Xofavy/wBN1BbGaabSbufyiqlsqeBuP51qf8Jnrui+IbueyvPJhlbMwSQE&#10;E5O3IIznrzn19a6KSkr2OKcLPU95+K3iSWy13U3sFlvWk3qiBgVzng46gA56V8Wafpl1qvjCys3i&#10;aNrq9Cb0bdhmPJ9vftXrMfiDU9Z1sXNzdoZ2QsVcffz3HucfrXofhLwrpenWmo6pfiN5EcGKYNhO&#10;j5DDjrkc9VI4rKNoscpe7Y7KLwBF4N+G73umxwXMkkyCZUcbip43f7uB0rlvBHxB1bwL481yxd0T&#10;wzqaBII5o1uEWRvMRVdDgkAnGAQdpPqK7LTb7U77S9SFn9ot7aI7SxYPHEOMYBHOe3/16zp/hXc6&#10;tNDq2u69OsH+uYi18oAgb1BKjkbiT6kjGelP2z5zeGsLM+IfjNpWrxfE661a4vrGcXqLsljyrOuD&#10;tYgDj5Tgck4FeLXoijha1jeIpyS+OS307DGa9j+LsN4/jr/TrSeXZMbeDHAAGNhPJHQ8DPHevKn8&#10;N30Cu91byQ7I93zHKgHOCewPB4PPFd0J3iZSjcyYUie2iRHUyq43YG3anc7unXHarGrWYttZtWtE&#10;AVQDIysZA7Zbk+vUYxxWZBY3NzrK24kETY3KWcICO+M11GnR2Nxol3pKSy/aI2LtcModYyCBuXHz&#10;EHPYU0yLXZd0mI63rOLuS1hO9zJKwCbQqAfdBIDdsnriuf8AtMJ1C9tts0yNuijiiynmHqpPr6/j&#10;XSeFLTWrnXJreyV90sbG5IyFljHTOexI64zwaxdI0mCb4pT2OqQCdXZ4VWB3Oxv7w289T/kURaY7&#10;Getlcwag8RiMckYBaLHqRkcg8+9dzN4bjvPDpjtZ0h1OePKRoSAFBPGDg9Ac5JHGcemnb+H5NIe7&#10;knE5uZJMOSvCEHIHUckY70+3S/1nxClpZxn7cfu+UwyeGGOSMDjk4/nVX7By6kFtHNBa2xujNFJH&#10;GqExvuBIxgepHJ6V1GnW8kuoJFc3CwyLzuIU7uSe569aXxBoN3p/w+0fUb1SLpXJuI1GNy7Ttz6D&#10;ODntk1zIvY7TRFnmlL3Uyhjk7genCg9DzjFSve1NE9LHYamsMMkckixKztiMhhnAJ6ge3auJ8S3c&#10;kVqLsxCbn7y8ZIwBn8/xrOury7m1eK2kiVR1AEmNh2gbSOx69K3k8R2sPheXToYFnuAQxMnzZIPX&#10;3544rSysSt7nHTj7daQJEGQCFWkPvgjP054o8+WwkYPLE8iEHBPXj0qS6lnt4LmNlZJ5FDS/MvA7&#10;cZPH+fasG6uLefUYryB3Zwg3I+AAQOfwppmTidZY6o73sTSmFSrhlZ246jApS8Go3F2rNGpIO0p0&#10;yPSuWu7hbu0hyTAQMtzgEe1btpPpMunR2sim2dVILo33vz+tDdiY3Z1ttcyf2TY6ZcS5hjBk4OeS&#10;QM5+g6VzsrfZdfvIbGPCysxcueoz/wDXqlol0n9sygzLGkYwqlcbyeg/Srd1dRwXjzRTR7tpC5OS&#10;pPahK5o3oc9c3hOpNbuWVeCRnofYVoQ2cGoafMzzSQSHHl8YDDHb8e9c0yEzzNNJFkjIOAS2fr+P&#10;6V6/4X8BQ21tpmueM7iTTdDUbokkbbJKSykYGCduDx3OPejlfQaXUg8HeF9amuBBLqNtpmiynE9x&#10;cylBgYYHk4JxjHWu61fXPAmkyvp2k+G7XxJfv8l1qd45njLdCwBChTgf3fqT1rkvGniqHV2TTNF0&#10;5k23bMyxRYd1CbFBPGR97nHesGXQdR0zTEvZJY4/3f8AqUIc44HXPof0q3KKuuonudQfGfic6b/Z&#10;/hOytdLtkZTLPGmwZC85+bAH4VHdXEuozy3eu6rLfXDH52llypOBwB1I9qwdMmWz0W5lkcs9xH+6&#10;RDkKOevvXE3RurnXxBCkwn3kMrNnZnp047VnObNFpY6jWPFWdNksrKGQKPlMu7CAHnoOn+FecTyt&#10;Lc/KY5bbzx8+cOvHc+lax1O4TRm05yChGJFThmxkYOOfWsVLiMaujygeU0qbkOQRk81MUmRUnbQ1&#10;1toUspxegmRQFVSBzzkc9/w9aziNsbEBXRMBHUYZv855rtbDT7XXZLstP5f2dwLTeuM5X5eO/HH0&#10;qlrOi6hp8y2kWnTOgVN8pb7uQCWJHA5br7U7szcU9TipLfdqG2Fh5z4XdtAySB+v+FOubJLe8Cwl&#10;nhj2GeSEYGc84B649ua154zqNxNcWCyGG2jzLMzcDjlVHU8Z/KrjapBbeDLe3sbNhG125MjLjIHQ&#10;8jk+/wDWrT1BLQk817SwhnmmWaaaIva27PneMjG7246e9VtHjv5/EfkJbSSSSN88athUHUs3og7k&#10;nAAHpSafpd34hv3kmC2mlQJ/pN9MCEiB6fL3b0UdfpW/ca/CunwaD4faR7Pzdt1eTIBLe8H5do+6&#10;o7BcAkfN2ASWo9DRI0ZbiG0vb7TtVmlKo9vYs6xwnHyh5SAc4PVAwOTznkenizm0j4cjxQ9tpfiT&#10;Sr/ZYjTlz5Vg8ZJ3AOORwcE8tlsnjJ+djb3MM6NCSwjc5ZCQjY4xyMjp6V3Og2evXN5e29hcX0Uc&#10;yPcTJEp8l9oLjf8Aw4OD70Suhp7n1LpE9tceEbLWL9o7S8ms+I0BWEKF2oihegCgDANfCmt2dxce&#10;J7uS8kMk6TSSK2Sep7e1e26j8QtYk+HB0f7ELCWSAt5gbBXPBx+J+vpzXkkclpcLKfOne7ZtpXGS&#10;MgnOfqCKzpxfNzC5laxwzWV9c3MkunnYUjBYDqSDnP1xUlha31zpKwpp0b3K5MucLlFJHfOeev1r&#10;stOhSLT3eFPNkLlSqckF144Bz1/ka73w1a6R/wAJXDPepLZsVVLtJFwpBwGYEgcEZPtXeq6T1JUd&#10;D1r9hWzs7T/goV4Ol1oaXDq17BqbeFo7vHlw6ktpILPdngEu67f9oCqvha2+OKfte+Crb4jaB8VL&#10;UwfEHSm8QXmtC+aFrr7fGVM5f91uJ3BT3/hrnNSfwrY+OZ7ICCWzYxFXhfc6Hhh5eDkMDgjGDkV6&#10;jpuu+K/G0Nxdax4p8c6pploqNpr+IPEl2YbWcMdjR+bIQkiEAhl+YYrb28UtTopTSikep/G/4feC&#10;/ipbfFfVPDHw60TQfHel/tCWvhqyvW1O5J1lb2a5EgvGZ9oDTR7gY1TYrYGSCx0/iV+zL4I0P4a/&#10;CXVNQ8C+GtN8S/8AC77fwf4nPhvTNSsdNu7NiS6YvHZ5cOhRbhSAwY4Jr5+uvCF9dy3keo+Mri9s&#10;Xl/tO7t7fXZZPt90mWWWUbsGYb3PmHLjcSDzXlPiz4geNdR1ieG48Y+PpYTexzSrL4ivJY/Ogwbe&#10;U75CWdMArITkYGMYGJ+uU2be1h2PsfTNP8H6N8cv2v8Aw/4J8AeG/AnhzQvhd4u0u1hsr+e5u79Y&#10;Z0QzXLSOwXlCEChAFOMNjdXQL8FfAGsW+heCLrwTFJ4DuPgX/wAJdL8RkmuxLa6kbVpzIsok8hYV&#10;mUQmEpkk8ktzXwJ9t1hLXUbmTxbr0D6pDJHqc638qS3wmy0yTNuzKrnBcOSG75pJvFuvWfwtbw9/&#10;wmPiRvDjzmQeHU1Sc6eTuzzbh/LzkZyV681DxUdrAqq6o/QLQL7Rm+MH/BNq4m+HfgmHRNSsrW1u&#10;9S/s2Ty5bs3FxbNbs5fY0gfEm1wW8weny1m+CfhP8PfEE/7SHxK8b/DjS5td0H4oRabc+GBoupXM&#10;OmaWzOZLmOztpBL5s2OJmJjUkkACvz/ufFGq6p4Y03QrbVdaj0q0uv7Qg03+05xbW1zhv38cQcKk&#10;vzH5wMjJ55rr9K8X+O4PHcutaZ428WQ+Lb63xe63Frt2t3MiqihHmWTzHQAKACxAwBjin9birXRS&#10;rJ9Dobiy8N2P7Z1xo/hvTtdsfD1h49iXRE1a1e3vEtvt0bQrOkgDh1jKqdwySMnrX3T+0r4+tNb+&#10;MfxK/Z18HQ+MfGnifx58WNMjupPFeoJDoukyRzxKlraKkhkVZHcK7/IdvTkCvzcuNSmvfF09xc3E&#10;s+rmTzry+kvX+0SzZDeaZSxYvuAO4nOaTWNQ1HXfEYm/tDUr3Upbr7Td3094z3Mk6kEStK7Fy4IB&#10;3bs8CsViVG6SFGdk7H238Zfgl4S8KfBb4N+LNS8CzPqi/FC48O+K7PwRpeqWceqWcYVmigiumeSR&#10;8rIizLgSc4ORmuU8d/DfwJ4Y/a0+DfiKTwdY6x8BfFlxfPaab4Q0XUrXWJ7a2Y747y1llaUyQEqX&#10;aMqJESTkdvmXUPF/xBkbOo+OPGuqK18l67XHiG6kzcRqFjny0nMigAK/VQBjGKqXHjLxnd+NrTxX&#10;qvjDxNd+KLIbbXVbnXLmW8g4K/JO0hdBgnhSByat4mn2K9pHsd9+0h8L77wR8avD8tpB4Hg8MeIP&#10;D8Wp6HN4csruyjurV3cB5re6keSKb+FlztO0EZ5NeMabLZadqMKyqjsVOwN0VscE/p9a0/EXifVt&#10;b1ubVtY1fUdc1e7QGa71G+ku5mXooMkjM5xzgE96424iaVIriWQoS3Vhk1zVKqlK6M56u51tzf2z&#10;eIEm1EsTbxExKjEx52ZHXr3rnmv50vHlkmEYkOVC+jAe9Lai3nu7hZA7Ax4Qqc7W7fKev0qhfSwo&#10;9pFN5UyDnzFXbkHoDUqDMecs3N7qdnfwzNOt1H5m4CaMMGB6/lXrmn6xb3fhBUmMKE4WSFjuIPBy&#10;M8dR6VwdraWeu6Rd2Nsji8EJeJxyMjGQB6kZ/KuW0Z7631QR3Dy+TG+5cLjJHbH9K55xcXqaxd0d&#10;5e2cl/p1xYQuzWETia0OcYbHKkevJ4rOTX9etorK2S6s9SsclFt9RtlnSPB6LuBKfQEVq3Wr2FrZ&#10;fZ0ka4uWH7xI7clWHHP9OtVbGdrorG8PkyliyumMY7ZH9eoHeqV0rlsgk8ZJDcf8gXwxHduBjCzj&#10;qMcIJdvIz2p8mp38+lS2q3FnpULg+bBZQLAhzjIfaAWGOzE1sQ+Cb+606SaDTHu4pCXMix5Mvr5Y&#10;PLYPHHp60+30C3sooFu2f7TIAzuXwyD06fyq41Gle5nynAr4Ylkv0mt5op+Cz4GRj69M1DMkSXQW&#10;VopXQ5EajmvVDoQlRZhqlzaQqDmMFdjE92xyQOO1RwfDrUNU1OWS0+y38ZZctbTKz9OQoDZzwcgK&#10;f0Jra7ZMo22MPQdLY2Ec6usfmRluh3AcnP6VoeHFm1HxhdAiSWGG1dXEkmQ+F4Bx75P504QC0s1t&#10;LYm9LxnEpkx04xj1ByCKq22qNGqrFdW1pcrKAsSgL5n3sjPfPFclSDZV30O00L4f6d/wk2ivb/vo&#10;pJB50YXPGwjP5kV9O6Bo1n4Okkljt9kEso2sVwR/9avOfhtLbJ4da4a3867eArARyydxn06GvV9G&#10;tdb1yGZtXh26bGhC7gQ2ex/CvSnO5xNWZ6bHr1tLNbLZ7JZH67BxWb4nvF0/w7cS3cEgk2/L8uSe&#10;9df4U07R7KwDrbbHGAjuc5pPGdhBqmlTRsqiRlPT6Vzt9i49EzyzTNTsr/w8mSBleR64qhJfW6yu&#10;Sz4UZJHIrlJbZ9D1eFROPJZsFW6gnNb5jguNyQPDIjEKQxyTWDdjZJ8pyOsX8OrwS2slozQB9u/Z&#10;kSL6Y9ef1rz6306Sz1Af2FrlxY+Wcy2c8BaNlYjOMfdPbPb3r3+XSLG00WORkQsx52DAHfP4V4Jr&#10;FnNF4j1GWyuFhjeMqI2Y57Hg/jWUm2VHRGTq2k6lPp7ajaMGeMkTbJt5df8Ab3HPGfT8TXH31nfN&#10;o+nSI7FWmYO02QGGe3b8q2NNN7NDdwRyjYikPKULOp7EHAPHHQ1zt/fSW9o1tcXCysSJI2UkbmGe&#10;xPU04J9QlqLrNjPIjXO4W+G8t1UDLcHnP0rClvoY1itZoS8207WK9cdBV434js4zdahm3yjeU33g&#10;TxxXKape3D60z6eYvN3goDxle+c1vDsZuSRz3iO4kuPCc6AQFdpzGgw+M8j/AOvS+DL2yu9G/stY&#10;hai3TeHLfMRu2kZPTg/pWf4tnk02QzmUfZZPlZSOnJBIP1ryK18SXFtoWpCyPkXhnSRGDctz6e44&#10;NelRo3pnNK8nofX6yKEtreCRpWZ8+aGyePU/gK0V1aSbUpbe4dSyf6kGQHOcev414T4R1fxFd2dt&#10;NdPLNeEnbEqdAT3ro/F15/ZPiPTklbyrkIpdHGAeOOfrivNq0feNoSaOpttVOleItUi1S18iSSQ/&#10;Zy4bZ0yMsOxqqks4e5lWB9rttCuSBjgkjJ5weK3NX1H7R4d0lnkhkMiATGMAqpA6E8npz3rptKbS&#10;b/TnjbyZnDBJdvB6cn0Jz6VlKpyLY6aaUupyNtdeTot0iyNDGygpvI4I6iu28OzapfeGpArIhR8r&#10;J2PPWsnxBpVi/wBnt7OJ3eBdxDAA9farZ1mLTtFtbeFBKHTLpjaMf45rjqyVTY7IQtuYnifxKbCe&#10;DRlMNzqTzCMMOQvGWOe3BNZHi/xZH4b8D2Edq7TaizbpnJPIPrUUOmW2t+P7rWW04yeXAwyHwFyM&#10;ZI9a84u4Jp/FerPrCFrZDtWFXzgdgPp/Wu+hSi1qtjgrz5dj3bwB4piuPsEs1vLJdb1dnikOSCfS&#10;uj8W67NdfEaO606A2cwyuyYFBuGfm4659fauL+HHh+FoY7m2kVWC7gnVmHGMflXba1a3s8d/DN9n&#10;W9CrNauhKswPBVs+4P4GuWslzaGlO6joZdz4dGoWUWs3EEK38gKThF4cgdeO/avJ5fB1tJ4iu7y4&#10;Mgto+FQt8xPp0NerWWtS2/ge1guIlimU4ldmygYnHQGqF/PPaFyJomMyEphMjJFawrSTM6kEzw7W&#10;YYw9rHZ27Hc2zyyMsQPcda9Q05yPCdnHGq20kYCSFF9ehNctc6fPb3sNzMUfeSIih79+K6URPPDF&#10;pyHaruGdwcFsEdPxxVYio5RQqEFFs0NR00vowJucNGcls4zn+nFZfh22sr278qWWGO6FsY5UC43M&#10;j4VuO/HX0rt9SWxQWMA3ksgDIp6Hgfj3rjJ9K0TTrsahLdzR3iL5MKLJzKc5BPHX/wCvV4ZpLUWJ&#10;d2emeFvAulXnjSK61ICFgrKnzcEZz1/GvRvGfw10/X/hfcTaeXia3UlGZe3cV4v4J1yaLxW9/wCJ&#10;pp47OJc2+05HPH419W+Ctaj8T+HLvT7G6FzZCRgVkH3Rj9a7bq1zge58aWnhmw0SzSK++a7V8iRZ&#10;cZxzjivpr4X/ABkurbWLHTFkz8oQoOMda+YPjLo+p6B41laG4uZdOLthyehzz07U34X3bw+LtPu7&#10;lysbMFLt0xk/rXFVuo8zOqlGL0P07vvGFyNLkkklcTmP5g/y8+nHevJvEV9Lquhz2plPmBG3MWxj&#10;jIIx61o6hcfZYYtlyztPCphlbkN+feuTOsWl3rAtprcxttIdgOPc/jXi1as53O6lSUdTyLUfDEdr&#10;qyXLsfOjw2wjIc884rX8Y6Le33wru57DyftMUSlgx2jOPvD3Awcd9tdtJLbHXZEundIkUrHKU+U8&#10;8DNRa5a2TaALS7uW8mZfkMAyr+x9OtFGr7yOiovdZ+W10L258cXHkwyLdLnzDjgnPU12/hrSbiKe&#10;584Hhd5O7l+wyfSvVrvQf+EY8a38ZsraZmY7JGcDIPI61y+oKuML5VtM43sgYHueR619CqvOtDxv&#10;ZqMrs6Xw/HIyygMJIiflGSpVh+PSu00q2gvdXu7C6mjhuWXETAgHJXjnr1rxbT9XurHUo3SQSwsc&#10;MC3fPT612erXca6tpeooTBdNEVaWPrgEHB9xmvMr0m5ao9Gm7xVjN8c3E+kfCTV7KV2jeOe3LRN/&#10;ERMoz7dW/AV5+97HqOjXaIjLJ5eVB5BIr3PxhoK/E39mfV73TIov+Ep0mEXBjjIzeQo6s6njO4L8&#10;w/KvnfS7hU8OCWGSVHULtDJ83XGP1rvw8eWk2c9aV5XO88ISMLSWE8yiPKSc8g9vqOtd4NQu4bDT&#10;XulTKzETHdkbSMcEfhXMaOhtrFblVjRivz8fewef0rs5dOji8NyXDbrixIwQ55U8EY/WuStJXZtQ&#10;u4uxFdwG20bW7e2bzbOSFpI1LfdDA8fTp+Qr5pGt3Vlds86mIuzAhiR0P16V9F38lxB4SuQkjtNP&#10;bRwowHyglvX0xn9K8C8Q2Uz3NsjxQyJIT8x+UjpzXTlsXd3ObFT1TPZPDWp21v4fidTiZlD5HTng&#10;4r3LQVGsfs++L53upNscUb8HoyuK+PdLuJrWKCOXa6w42Mj53gd/w9K+o/AuprqHwe8X6VbRtbi6&#10;05nh83jLLtbn0BwRn8ayqUYqV7Fwm29Txh4k0/XbiW3lkuoZWVyVAZOSeDz156d617e4VIvtMO2a&#10;IfMVJwSAehGSQcVleCrT7dp8wVvsl2EVvs8/qB0wf8/St6W2f7M7RxJHPEQJUJPzjpj8qbdmOxoS&#10;GZ8X0aMkBHy715BHbj610ukXatrNtBLEXZxuJH8K5PTHJ6VzdzqNufDMFoqTR/NuYJ03HOBjt0ro&#10;tBDLCl8I5EvQ5iBVsBQR6jp1NZ1NI3ZpF2Z2+qaJbGOO7ESkuh3MrHGfrivK/HVtcaZottqADhRI&#10;vnP6DIGfrXultcPfeHGspXJKKTnJ5POR+grj/iPotxB8CrzXIdr2sS7HVG3OcjglWxkfKe1cVOd6&#10;ljqqwXJdHA+EdPn1ktKbpZoGAMjv94HOMfhgV1d7pGkWOntKbofa1+UsOgB7Ej/PNcf4JntYtLt4&#10;Q0zKyKBgHcRy388j8q6HXBDZaVqFwIR5JJZCGHzbeBkV11Ia3OWlLoyGXxbdaBqX2YXCnIAQ+aCD&#10;jJ/H+VZN34yS+0i5ugJJ7mDl1yAXJweB7YI6/wA68nvJIbuzWS3F0BbgysZExw2QU9wDzmsmyuRe&#10;eHpv3zRpFEFbev8ArOc4+nFbRo8sbnO58x9I6B4zm1LTbC+sYI4Z4chwzEEAHtnjFfQXhjxxbpoo&#10;sL63VhMyiUAYAbIYH9D+dfL3ge1MfgPzYm2zhsuuc+bwTk546D9K6zTruRdb8zeiW6DLDcGUnjnI&#10;P1rnqRLgmz7U0O/gkMhtkYaC8jhlhba2dmUJz1wVXjjqa5v4n+LviNN4WgPheVZZDObS6QShUCMM&#10;K5BHA+8SQcAjtXnvhbxbNdfD2/8As5jijimJMRILOoAAbnoMiug8P/E7VdI1fTYTaWt3YltkriLo&#10;mMZyO+ckd8r+eEYSctzdux4x4h8DTp8N5k1K61++8b+UZlR4d9pCQ6xg+YSRwMHPTBOa+fBPdXNj&#10;4g0zUGU3AcGQL8oEoYrgYxnALcfSv0H0XxbpXibxrc+G59IufDut6hP9nilkVJLaQuei5+5zz05I&#10;5r5J+JPwl8SeBXl1rVI4tN02WTy4pLaMhJpSwGNw4ViPmIwAuDx1xum0Yq7PA4tLkdzHNHIsi4wx&#10;OQc9/ar+i2H9nXW6/tppLZ4ZU3M2FkYcqoPQnKgYFdlpvhLVL2z03VLiK5Ok3THyQIzuPOASMZAO&#10;7OT14xmqcOl3Nj4tt9Knu7e7tpL5nSQYdsj5cc9OmMV0KSaDY+jvg18PrOf4Y3nji4EszjfFarL8&#10;xSPduP1ON31rzfSbbwdoHxlvr3U5p41kkaS3dhlS+SSQB0BOc9ufevrjwnpFxb/BGyitLsrpIiaO&#10;Vwi4SRedp54HI68YJ5r4a+IclxH8X7uTUhGqREJFhRjaMKG44GSM/Q1wwbdR3Ey18VfEmqH4hCGG&#10;6drC8VbhPJO1XUhcEkgcnHI/U1x2geM77Sp7z7KNss9sYRKvBXByAfpWZqljcSWtjfTES+eHK+ac&#10;tjdjgdhkHH41n/a9NsraKRJJpLtXLeV5amM/Xv0zXoQ0ViXrqdRqXjjWvEOjZuo1O/K7VGFzt27s&#10;evFZVzM18FgCiFgPM8tcqFI54yT6elZ/2tmkElikZhi2uwVNoJwDtI7H9K09WuCNQzarG8aruK7M&#10;FSVGVz7Ekd+naqW4krobLrdsswnbc8kfy8kknA4zx61njXhHfqqQPKssm5SD0471QQL5jWkgXbjz&#10;CxGNpOePpWddswlUx4gjQbRzx+P1qkxNPe51+jvDrHiPVLG5srlr+4Ux2jfaNvPOBwDmneJItO0r&#10;Uo9Ps7eSGVlBkFxglSew649Op7Vi6Rqb6feLdNGgu1iOxwSMnqP896vPZTeLbprzT4i97DbvJNbb&#10;ypUhsZBPUHr+NV5CbMWB2kleUMjBF+YMMhQMZOK1LLwvqWpzpd7Tbac33p5ASqnqcAEnp+H862tJ&#10;0Wx8N2trqfi7duuxlNMQfvZUyMMWBwo5br6d+lV9V8Qal4gubu0gl8vQ4pCYLaAFAg5OMcHpjqOt&#10;auKQXujZbSvAul6xFYSX/ie9dYwLiaz2bG5OVAYA89QRk4HucSXh+F51yaeM+J/sgY7SBEgVj2OX&#10;YY6dDzyeOh4uF47eOQXD7pZHON2QQoB7++T/AJNUUQPKYhvcOMEuvc9arnWisLpc9E03/hB4/Etz&#10;ClvfanJHF5lml5cIkbNtZlUlRhuQMDIJ6Vm6r4t17xDqbR30NvamRh5UMXyq6LwnB9OnU/erzy8i&#10;uo9SRplCxBQuUIBPO4EjPXnrXZaVBePLYT3EtxOyhgqPg7VHIwSeOnSnUmrChe5saKt1ZXUizxpF&#10;JJjZKCTkjuSPoa29U1Vn0CKEGLIzHsVmBYeuff0rnbu8mtba7UuJUU8xk/dycELjv1PFYeoavO91&#10;CGsngj2hugztPIPPtiudahd3NzU2uYfDUBtZYZokXgRg53f3T71yVprLWGqSM0cplWTLqxIcHPHP&#10;UY5/CphLLJ5kFpueDhju+VlOckg9+1KLEPeeY6I0RBbzPb8+vanpcbdx2pXNnNqi3FxCbhnUGUI4&#10;5OCT0781gz26C8227lHEgP7xgVI3cAe+K3JrS2dWSKRCFCguqAknvmsiArLcSo/lNCqE79uememP&#10;w59qaYFzTr7UrGaQRtje38JxtO0dfcEj8K0/Olm0W/tptRa6faJ55PM+Ubc/KuepI9axCJtnk2yh&#10;4pJgSrvhj6HHfgfrW7p2k3eoyuYLe3trY8TzSciM5+8zdAR1+nvUNLoCvY3NEutMvL+KxmSKz02H&#10;H75OR9Dxwx/rXQ60thbzWdnrWn/Y7CPMkGmxNsuZRnhnBGI1zjlvmPGFIII5gappuiLNbeHmN1dC&#10;ba2ssuAhCk7oQeVJBOGPT2JBrnI55jcl/t7LhiTK0qq7tuBPXJIyw6iiNP3iuayNzU9ak1iWSOKI&#10;2Fplglqh8uFehAX1HXk/MeOeCK56yuLgRefHE0SYwVbkY7EZJrUjuoppme5WGa53B1Ibk5PJHy4J&#10;zzzjvV3R9H1fXNSnt7C0eWcDzFV8IOMjPoACpFaVJpEqNy7oPhvV9UeGTR/Lu3XEjpMrbR37EY4G&#10;O3WvZ9N0W68O+FnS/uSwmRmkC/LGcZJHrjBxzzWjevB4P+F1pp01gJ76S083zIH2lmC8gHqfpXz9&#10;rHxH13UrB9MCxxWyEpt2YkUk5JzXLd1dy3ZIPGd5qUq/b7Ryyg5JViFXLcDPp7HmuHt9a1KPXU32&#10;8zLKAAVw2CD1q5599fRGziTzGYErIqcjp3xk4PTnHtXR6R4fmjEcl1dRSHI+TcPoa3jOK0MuXU0f&#10;Dd7czanZrcSwvpUbKZS8QDZ6Y5H6fWvqrwfZap8Tvh54t0fS9D0a6ubW38tJZIEiURsF2lnx2Jb8&#10;QK+V9P0ZtQ8bWen6ciIl1cBA+/ARj654GOevHFfo34G8NXnwS+DcMclos+uXmpeRfW2cl9nzBVfB&#10;AXBZsnv68CuWttzHfh43dj578M/s86F4E8Ryat4l1KLxRqDIzWtnBvWOFlAyXYgE/eICAcgcsvQ8&#10;r4uttX1a6W51iLT7hLGWRYbDTGbykj7AIcAMBxjH5V9WePZrKeDSFtYpYNWurRpZ9LadJLhGdi5G&#10;Q+MjIHUHgZUd/krQfGC/8LV1CHWrG6SwW6Ae2k25x91iWwOQMcevevN9vWbdzrdOEThWh16zubS6&#10;tdOjbzJSjMVKO4bgnhiPu8DNR6npkmo6JdXWpQC1IuB5cqvs8zCjKEHrgd898AV6Nq+rWI8YXiW+&#10;/wDs+Ji8XmMAxj42Aj19ao+OYItS+HejXTXDS2aSmG4RSI9rfMwbH8Wen4CumnUlzJPqY1IwWqPJ&#10;NR0XT4tPtXu9RQREbQkUu4kAZByw6nGOgrMS20eBLeRkM8+NzpL90EnnOcHIBPQYziup0eTw/wD2&#10;baabd+a873iACRGIZCSOD6k4XA9/SjWf7G0/Wr+3823b5TCW3byGEm08DgL0OR7V6EVbQ5VPS4y0&#10;g0yTxNARZ2FpC1vxJKqrvAXrkgj/APXXY2CWqWVxc6fbR3EgUpvO4sBwTyCB9CPXFcJpWpvb6VZ2&#10;t5BAVSNmjKBHBJwM+uODkV07eJYreGYo1vDK8Zz5MP7sEAHPH48UpR1KU9Dbj8LWeqXM9xbWsUrM&#10;uXfdyc88Y5rjp/D93pV4Ut4/NMc6q4jQo2Twd2eMdce4rqtE8VLaxNe25MdqwCFZEIA5x8pxjgkD&#10;Oe9dxrqWcOlW2uRyqoubNp5Yi2STEobA4HJyB+BrBNphzWZ45eNNeaELCztIUufMYyD5sxJgYwST&#10;/dc4x171yFxoF/b3r20wV3kO4MDxj3rqdO8QpYfEC5glMYtxvhkMiFGDfNjPuORVy41LTrTWtQ1C&#10;EJNbiPyo1Vgecda6FDcSndnJ6ZpVgmLq4mw/8FuzBVIHf1Pete7+yanopZNPcafEdvn7lXaSfzwK&#10;5me5vLq5kyvmtGuRjA2qTTLe8vLez/fs0XGDkccd/wAqVhSnqbFhDZ/2Tm1aN7xWYbsANjHfPB69&#10;q5O4tmuNTRIz5kQAC7hzxx/Sum0q1vdd8QskaRwzP0IARR14z9BWPc2RtL+S2SRWu1cACNid2RkY&#10;/OtW7GXQNGa8sdftxASLgPhJEbBX6+1d/rtjAvii7js/JEs9uJXjj+YK/O7HueKfofhltMs01DUI&#10;UN+0iSQxzNhhg5P58/lWdrupiLxIslu5jndNpxxtBbPH09qxm9dTWmrnOtdQ6TqtpbM8t35iAlmX&#10;p6Aep5rTgGp3usww6fo93O0rE71hZsKMZ6DgD9KypNf0yWy2Fbc3MLBgNvLDHUnv9K9R8MG48Q6D&#10;dRpdiS3OnSK8KoB0KNkH2xn8KUk2jWO9i/4jMEV/kiRXjih+zssgHkKAmU+owwwO496s+JZjPq7X&#10;BW1nttQO+O9jdZFlIxuxtPy9jg4I3DIrk/FFwh1DTrC0KvLHGd7JwOMkDHXPOawNdub2Hwp4et5t&#10;pghnuWbb33FFx+G2lGSsV0KGqXM0eqtBbyAgtygbium0GaTQ9EaRp5I/Plyq7sEdsj864WC6kk1d&#10;LhI1G5wCCuQe3f616Tf31jLpenwI+6d23RhANpxgc59x+dXPSJg9xdct7T/hF4ALFbWZsSEwgh9p&#10;5LZ752kfjXl/2fdcW8ZVHfeIe+/dkY+vHpXvGqM8nwoa7urMXFxp6CKOSSMBZGbG0D8OOPQiuI0d&#10;H1zQ1vXjj0++jmOdyMeFzk/gcfmKdKp7gup90fCTwNa2Os6hffu5tPljWRQ/TJwcD2r1C+k0tdNu&#10;jayR+UWKgJxk18ueGPiVc3/gXUE0iQwbY41Ud8DdWj4R1me58IXUFxdXP2lDuLydz1O2itWjF2uc&#10;+71ParjW7kWdvFZRGXnoOuat7tYvdPimuA0W4Etu7YrhtF1yzNhBqH2lYjCxWVZvvHHtXNeMvjlp&#10;VpoDCxljM7HYqoc9etTRmpMvZHn3xT8Spp+r+VaRPdXRkQylG4jA9v8ACszwHrEmp+I5T81yq7SU&#10;Eu0qM/e9e9eT6j4gurq6k1UwJfieQmdC5DKvQY78e1dJ4QuLIa2Z/sN3ZNs2SSwrI0b5OVPPcjPT&#10;pSk9dSnc+0E8Kz3+h+c+oP5DJujUAAnvXifjTSrPT3CiYGcDO7PXnGMV6FZ+NUtdBsreSdGUR4Cq&#10;cncB3FeO+Mdak1XUZmeyzb4+fy+2aU1GwR5r2OGe4e0uZrpAPKD5ZBIefwzivNNSUz3aXKQGALI2&#10;U3Zz74PSu0W7jFw9snmYOd0MjAn2wTjOa4qVrqa9uElltLYKCVhmbbJ9B61lTTRrJooXsOmy+Hrn&#10;zngW4RQQccgjmtfTrOxutGgvntndrchZJAv392Rn6cZqtNosd/4WWWyWSC7c/OXizj/I9jXXWtrP&#10;B4OkgZEja2g2SbR97nrxwfyrojsc8tTzbxN4R/4SIXlrZuxm7KASCvtXk158MZ9L0Q3TJcSSIT5j&#10;KvI5HSvt34faPHrfjCF7TfOpts8ICCR1BxXvXiD4TWuoeCo7iKyWGWMgyD++O+fyrso4maVjnm2u&#10;p+WHgzWrxviNaW8FnfTxx4VAhILHng/WvU/iDYt4maB7tDYypEBIS2XBA4zkckeleu6x4b0TwR4v&#10;j+xw2Cagwwvl4PzE4APoeteR+KtYgjeWaeTbMQzbd3X3BpVJSumio7XMixhvYNOs7SK4mvYo8eW8&#10;wXI4xyB0HvXe6LYxprTQ23m/bA+Hk64c84646Z7d6848NeKpbkrBZxLHcNF5nmK/LnP3c4PH1rtd&#10;L8RxrfXRkkijNtMDLMHGDjG7OOM1yVoSkmrHXh6sIu7PRYhJZ30zzFBMVKyZB598Vy02j3DzNdyY&#10;kibmMZ27e4FdBY69p2rRzSwzQXMYI+YHnGM4Hr1FMh1OK+urdI7e5SZCcq8e1MccEn/PFeZTjKD1&#10;PQ9pF7Mz7SDUNJiuEMEtxBPHv4KjcP7prMTw4sLapf6igV7lGOZFPCk54P5DNewWem6ZqIAUpHdb&#10;fnCj5RyP8RXSano0dxoYs7qSJwIvlUDO7FaRxNjkqR5meS+FNS0+K4t4rZdlxEoCbV5HvnuK7q9m&#10;tfsNpc3EbSXTyNufv1HH6e/WuDh0SKy8a/atNEbrCArArgN7fWrn2yWFJeLh/nycR4PPXrmlO07K&#10;4RlyoyNZgWHWJ1hAmi+SQqi4B5bBx+FZ10PtNqksrNGEJzz0q1daky6oJVLshbYd5BwvOMH2Ofzr&#10;Gu57eXVo/MdmjBJlUrt7nHetYQskVaNzHisbka9b3KCSa3QSOMg/pmopPE9nYX1tKqyCQKwdGGMM&#10;D/nmu81jU7O28JiGMOHeMiHYcMAePTvXzhdTSWPiG4kvY5EdUPlq65L57/rXbShGT1OSrzRd0eu/&#10;8JFbz6xDeTu7QLFwQ+NrV59qmpzXniO1PnyyLvJiiB461wH9o3TxNFG7Eg5yW613ngiNZPEEd5fn&#10;csPILDOK7pUVTjexx+1c5Hp1rfyjw7aWs0LNM7iPay8Kp7/hXY6V4ruvAsTrpmobXlOQFOOcc+2K&#10;8/1bxLpmlW8/kvHPcMCAm7JA7EV4nqPiO6nvZCLgsG+6CeFrKnSnN3NHKKPaPib8QbjX9KsrQBHl&#10;YEysOcc9DXMeH9dS3Nuju7NvUKiHp715BPqTnBaQs/eu38FSwtqMfmIZW3A+u33rarhrU7syw9Rq&#10;erP1B02VNV+Emg3b/M0MS43nAB54NcpdLPYawLsRxlWUecqncPfmuq+B+oweIPhnqenTWK6vaR/K&#10;FAGIztxnjvxXKX1qlh4wexe3jit0f5Ar5GACT8w46+tfLTp2k0e5SloXtSaN9IiCwiVSgcqOuOlc&#10;bFq8WmWztqlo8ukNMQ4C+YbZez4HOP0r1nRYLHWdNuLWe5h80MF3KBx7Vh69omkQX7WZvoWBTCrK&#10;u5Sff9amnTtqypzTVkfNXxg06wutGsfEGjXgv9PkYI08Dq0SjJxuIr558RW16lhaXkatvifajAZ5&#10;xnJx6gmvY9ctNe8GfEC6ayNjf+HL2X/TNHu5VeFgRy8eVIGcMCOoIzWUlhpmq6bc3Xh13s9v7waN&#10;fKWiGQVIjlB+UYAwDnPYjpXsUNIpnn1ve0Zw3g6CK7tpWnUSTBsnK8DNaWsXEMUU9u6srxy5i44J&#10;6H8MHP8AwGs6JDoPi9pVtblLS5XoD8u7oyn0/A4rO1i6iuNcWOPE0CyM4kDZG0jAB9Op55q5Q5pc&#10;w4VOVJHq3w41K50b4k28tjOroIyZVkOFcdGBHTvXH/EfwnBonjpNS0pobfw/qhFzEiYAhdj88eOw&#10;GOPr6VJ4Xu4l07Up8D7fNGI4c/MoO7J298mu5vLBvEvw6l027tZbWcYltgq8xuvfnscUuflfkEon&#10;lumTMbt7SKZpkVfkcnOe3+f/AK9exeGbhbzThZ3Q82CVCrJnpg46+teUaDp6W+rXD3Ya1aIYaP8A&#10;iOBgNjsP8fpjrNDu/wCy9Ia73bmeRiHR8rknPTjHXtXPiPeLoPlbNXxcthoaXulRz7RvL+ZksSpA&#10;2jPp9a+fde1KS8sbC3H2CTMhDFpAsowMhs5HvX0nd6Tp2vz2msanYvIXhCSoU3Ry7ejbW/I5z24p&#10;bT4f+AdT8RPN/wAIppy7bjKKA4AA9UVgD9OlOjiYUkhVIObPlSwuLmfUxbw2zTDeN5jG88+w4/HN&#10;fTXhC01ywiEmoQXcGnPblDLtwGGfujk56Yr1Q32g2Fq9nYafY2tntCLHpkfkk4Y8/wDsvB7/AErE&#10;kQySPMWe3ZSdqyLnnnuOoxTr4rmWgRpNI4SLQEjvILiCMW7+buRXbkrz1/OlvrDM73G8o4wMBu3r&#10;/Sti0vIr5AYrmG4kQ5CBdrHvgUl69pc3EcSFIyzAESHayg8kd80JX1KaZgG2MGmlpHjaTJCAc85z&#10;k/ga7rwxauBH55R4HbczAcZJx/SshbPTQBHdOTHIu4Jj5j2OPzrcsL62sHjtYLW4wNwRWfOOOOva&#10;s6lRSVkaRstWeivf2MEaRxKIgo2B1QYHUdfxrPOvadPFHpd9aLcaVIxhuoHYuHHByfryMehOa8U1&#10;DXPEGn+O/wCz9QgaOGQjyWZM5UjIJ/GumsQ873Mm3zPut1wCc8/p3rmUVF3LdTnVkYh0M+H/AB6s&#10;VvKTHBIDbiZztkUj5Bz3xR4vmiHgC8UOVkmh2yIxyFYsSSPbgVteM7WDUdJS7e4WO9sVDPOXwXXc&#10;ePQ8dPSvMPFOtR3fhEQWt1HNcNF5ciAZIHH+FelStOzOO7TOOmZk8PsiSpJEAUjAcbhnBIPfHek0&#10;2JLbRDHcCKKV3VRG6huB1z+YrPsLhUtm0+RvLwxdWI+bOMcn0rt7XQ5rzw7ZzTLGzGVpSQRucDAw&#10;R1+ldFRpRsZ2vsdD4fuo4bnZbT7LMOuWxgOQCOPbnH41Vt7p90n+knznmYbd/G3tgAUWtv8A2ZbP&#10;HcACNXxwozGCcBgM98Cm217F+8S3tIGRX5dhyc84rhdr6mqvoe5+DQknhWZHUMx4z3x2z9Oa73TY&#10;tO0/UorVJkkkBBKk4B6n5ge3T3rxPw94pk0fQJl+wFY3YlnjBLKuOvsB15q7ofjKO48TvOLa2mUl&#10;WJmbkttJ/wAf0rmnScndHQp6HveueMo7DV31qSW2a9tjEIdqABGXjp3zz9Kqap4kj8Y/CnVLDxBB&#10;5DSSmRIJpw2WA3bxjoSSPc14RqWstq+t6utosdpE8YDSk8sccj0zyKe2uXunXnl6r515LCmY0wpZ&#10;ty5BJJ56r+NVySSstTNXTuTa7q2s6L4S0620thaSAOBKGwyrlcMPbKj+ucmvLZYLxLewukjuI75Z&#10;2JljC72Yn5gcfw8DBrqNT1KWa/02423VxENyqkkWM9sHvnIziutsPDFx4qW3wEttO3qsrEc7iR04&#10;x6+3FXG8VqOWp9JfBWw1wfs1301prVqL2SeQSwJMshO4eW4kHUOp+oIwRXy78UtNlXUZRqJ23Q+R&#10;gsWScMP5ENx6GvrHw14e0f4XmeS1l23NzHtbcTsmUFWHGQM9Rk9MGvmz44eINJ1HxG89g7Jcx3Em&#10;HictHJ824HI4BGe5zz09M4PmndESdj5jvjfm2tYZpx5qI0YDkEBAc98dx9ea1tB0WC+0ad1jW4uL&#10;Vd9xkj5Vx/jVZLrE0jy7XmE+VY/dZTzmuzsNM1XQNGfV53t7C21Hdl4ZFlMkZUgqV64zz1716EVy&#10;ozV2yra2l3b6fNLBBC8Fw7ea20MUYHjkdBjHB9axZbm0bDISsagKxOMgg8kgAf5711Vrr2lL4AfT&#10;nmluLxpyysSsaxnI2j7pOCPf8e9cM8/n3TW0MX7vcWLLIueTyDz09D3qlK5aTRXnjkjc3hQSRMoI&#10;K44bA5wQcipbbR0ulltZtscsuHjUjltwOMcDHOO3eiC9WeWS2GFWPC8jrnI6fnXo/hHUbHS/DN8t&#10;xELySQgNMQCUBJ4JPOOB0pSV0SrXPM9W0O7s721sGuVd0jRkABByTyDke35V3vhB77wn4T19pNLu&#10;byefTpZXvoVbZCibhsEg+65YpgEfzrfs7aFdWh8U+IbpYtARmSKYLuMuE3qoC8gkMQMjHFcN4n8Z&#10;zalp8ul6Xa22l6ZJc/aE8sFWbaMA8fxc9Tyc1rGCjuTa6OD1PUbrVNbN5ckG44EkbDuD6dem38q1&#10;orfULTU1MYRI7hRhd3BBAyCMeoz9cVlRLARMwiOYowI8/wDLTtx9ASefStKz+2S7YQHMqP8Auhno&#10;c5wB3NNtAhLqa2e+dEy204LAdTjn+tVtOiMniFbceak0p2JsbDqSDyP8K0FaQ3gSa3MTpIFVUI4c&#10;gEg5+n5/jWRfyNL4gNwC8Lo4dTGxJQ54wRU6CeiN7UbdZNL0+WW7W8mlz5rMSxQKSuG9OOn/ANbA&#10;qSarMdNeAHKxMSqovzEkZbnHXNVLq58uUW7AXK7SsQc8A7Ruz7gn9aglt7mK5guoVleCKQtKVUnA&#10;xj/4n1602QpO51ljfy3c+kxJN5U0eP306AqmCrLk5553dR+NYGp3r3/jK8vppwzqxAKLs5A4wueO&#10;nTAHNVI3MNvMIgMeaQpzwwPerFjBHN9r89S5f+NnyQf8KhKy0LtqadvdxReFWdZBJPPIQ6xDkBsc&#10;c+h/Cr6KSsMUIAtHhYBs5DHt+OQaz9IiTMwmKeSi7W3jGec8HH8qglZWtIbO1Z4wFVeDycHt+ZFN&#10;RaQ3In8p7fVAzbfsZ4di3GMcZ/GpXt7G8u7m2soEHnkyQLB1ZhkbGz25Y/rVB3nGl/Z3ChsbbhRg&#10;7SD09s8HFR6JpV3d+KP7PgnmslYsWfbkRRhQzyN1GFUbunqPamtVcV0a9voWmwaXc61ezXg061ux&#10;HaxCb/j6fgmJT2UblZm5ADKcZYVTuNc1TxDClpDs0+yizIkMSqkakL6AnP4nrg4GOWeKLiS51lDA&#10;6i1t1WC0VmyUjR2ILf7ZLMzdPmZvbFOxht5baEt5kZWPdIfLKhxnAIJ4xSaHfsU7WGCG5WHUFmgf&#10;7pZeSdv3SR9KtxBoY5vJjieJWAZXJGD2x+BPfsKvxTR3viBXazTeJDvG7IkUdDn8q30V2eeTaqwi&#10;N1VSduCV4zjrjj3qle4mtDBsv9MuYDFEhuDMmAoHZtowAc9/xFfT+mXem+HvhemoPBHbaq0IDYjC&#10;NMpkPO3qMZrybwFosM/iW0vpx5VtEm7BOd7KSe/UngY9q1PiB4xOoWUFqNkSh3DKi5HGcDHbt0rC&#10;t70kUYvxI8Tafr2vaJc6bnFlbCKZWTgs2Cx5+leS3Eskl7eyhty3DEkKuB19KuzN5wYKD80Y3BeS&#10;WxVhXhtxHGltCWVRucZI5447Z56U1oQ9zd8N6TN5dtfmBgjPtHuR6V2Woy20iW1lZLcz3c0g3wW6&#10;K0jZYZAz3qxaL9r8G263Mw80RM8aBduQAGIHTnOOnrWbodzbWGrSC+tpJbj70CSgqxYHK8gjavr3&#10;9Kwknq0jdPudV4f0Iafrtrc3NnqUVnDOXgWaHbkJlt0x+p6Y5Ga+0PA3iFNW8R+HZUvrfUdKfdaX&#10;mn3TyLdxAsPKltzuxJ8gRM5fkDOK+bbf4n6lqkUejL4fsprW7g8uXfNg/LjqQ/8Ae49fmPbr9c6n&#10;DZaZ8M/iBo2kWXh650+70WOWK4ub97S702eCIM8KYj3MX24Uhlyc4PHO+Fp8zbmaOatpufIXxX0n&#10;VLb9pvxRqPhO513UfDularJDFcXDL50Ls6rtZVbcFbJ2lueg7c4+g6HP4gvNTubCDF1CzxyXcm3D&#10;NvXMjpyWBOQAAOmSav3Px00zwL8SdTvPDng6OfQNRtYA8WpzfbVDLICzM52ncu1lxk43E9QK8dsP&#10;i746R5TbavFptw5kwGhjbCuGO3cMkjAXoT+lW6EVszF1mTax4tsJr6OOKxjZ2/dKy48uTDfMePvH&#10;jA5x/KvQNe8SeEtC+A2p+HI7AX/iHWrVZJreWMyLpxBBXDnGHK4+Vd2O54FeJX3jXWNTksZbuLTS&#10;ts4mhSCwjQrhQS3AG7luc/WuUtmm89W867aQbj5kpJ3qPUnnOSQfXis0rO1hud0WLWfzje6Velpr&#10;mBBLaTMhZtvH6AgfrimF45THc5SSY4SZ9o+Y5Ck/icGrN01xbvDcmOPzZYSFJ+bOcDGOKpCzlTT5&#10;ZbciaMMVcIuD1B9+cHIz3Fa9DJb3ZpTxzx6zEzrsZkYMYwRyo+bGRgnuavzarNcWciuxnjhRV8zA&#10;BVetV0uZC9teyPK4A47qpJwQe/A/lXokOh2fif4SXmuWEFvaapp7GG4tDOP9I6EgDAHCj1OcHrUp&#10;X3GpWMrwtcQ3es2mm3KGS0kZCdw284DfezgZGeT3zzXQfEDxRcWGp2/he3t5xYg+WJYwAcsu1lJH&#10;GM8deOcjpXk+l3NxFGl3byFDgFAxPyc8Dj06fhVrVNTu9VvbAXt4b1rfaYmHHyqMY/xH0FOEU3cU&#10;paCavNanxtPcvMsP2qNJ0C8ENjDDAAz8ykZ55OOtQ3uqLdIgO5mBJkaQ9Txzz1wMfpVHUULabp+H&#10;smmhmlWdQCJURiF35xyBjp65rOtpXihD3cIjNu2x9/PG0dR+IH0FauCsK9jaiuTFbiOJ0Dykq+8E&#10;kZIwfeqsKOil50mnjjwjfvDkggL0/DrTMrLqCLEVhj5zt68A/wD1zVuC5GDuAYSsFwDgk8n6de31&#10;qVGzKUtLGwl29hq093pyvHOqbTKo2MwIAJ6YJJzWumbS7sJklQNdMJRKSjFCDzkgZAIJ9KybS5Ee&#10;oN9pVQNhURsMDkHaQfzxnpVCO1ZrYSwurKm5V3PgoPTHp/hUO/YIysj1mwnkNzcXLmCS2x5XGdzY&#10;5xwCcnB65Oa5rV9LtHdpY12x43K7feyex4BrJsL2+gjikjgllSE7iA/KkA8/zqxcazJrMqKrfZmU&#10;j5Cn3uOnv2rGUdbnRB3OO1HREiji8o5ncneQR8o7cH2r3f4Rl4dMvY4YZb2aaCWJo7ZQzx5QqZMH&#10;jjOeSBx1HWvN4iTp2oSiSFp0KkB15xz2+uK7/wAA2s6+GpBY2wEFxLI93LHzl9kZiQ+3MmB/vdcc&#10;TOXMtTRaHJahcSWOrXmn+al5qFreyEzLjD7VwWBHUHt9Kz/FCXDWeiPHbmbThaxsl2m4pJNIiySr&#10;kHG4OxXHUbRxW1aSade6zrl5rDfY7nKW67VLYyTukH5gEdRkVc8MWFvLfahAwl/slrKVrlWQhMeW&#10;5jb/AHg4UjvnitKNmNnl7x3IuIzMNkHU44xivTNL2ajfWkUDoAsfLFsnHf8An25rHvYY/LaK4ywW&#10;PCBY8kg4z9a6TwZbWcHiSYtMYXkDRxIqgkEEYOD2/wAaJ6x0M7nf6ReWdvpc+kaxI10LwJ5abfuq&#10;jMVOR3yfyrBuNVi0rWhaWSJskOVzEduw9M+/b8ay9RuNU8O6o8SmB9wV08xyuDv7YGT9Ky/Feu3W&#10;q61aS3YEYslCSi3BGWJO3PHTp/kVyRjKUvIEe0eDNAstL+DEMzeXb7gnnSk4Zz2H600eNNLW8QL5&#10;FnBbNsCKP9cO/wDk15DqvjR7jwda2Fvc7LIY3JG2NpArziS486/AMrFShLZJ59K6FQ53dmUpRuem&#10;+MvG89zrsosi8duQ22OM4znuce1eY/aXCFxAzbiDhmJOaSQTm3zBINx9TUAunjXZgyzg43YzzXXC&#10;lGKujNyL9nNK2t28SKzeY3CZ54wSOenSvqDQ7xj8OlKX90fmz5KxjCd88ck9c18d3uqf2VrEcdzE&#10;JHZ1YOc/KeuOMd8V7z4C8a266cbCaOEO6hvMEhGPoD689KivH3VZCUtT1g3NqbhHmVm3EY4B3jGc&#10;8dDisfWdU0yR4lt4omI4x6/Wns9p5CSxQybJEDiR3zg4Pp04OK5/UbERSM9mp3N9+ORiW9yvtzXm&#10;82p3wTauczexQC8iuPLIg6bkOe4yfaue1S0mfUWeO2Bm4cMApD+lVtQmvrLUhBLMWtGfKAnOR3HH&#10;aqvnXLypLCS8Lk/u25x1/rXStEYycXqVZr68vNWh05ZXs5FysqHIwMZ+U5yB16Gu0sxDDpsskt0w&#10;bJSTy2+Zh1HOeeO9UrOVBast5asA3EV48P3SRg5NVJbeztJWM0ib8k7ichgRz9T3q426mEkz6X/Z&#10;88a+D9B8cHT9Tt4okuZAY5sdjgEc+9fdOt3Hhy/8EXsmn3kKRGL7u4ckjpX5K+FtD1bWvE1r/YS2&#10;7ouWUyZBx3wB3r0C+j8aaLZ3i2WqXjGV/KngEpODz09OorphotTkqRbZ4r8d55rX9o6ay0e5uZ40&#10;kXzmZcIGzkHI9P8ACvN/iDfyzy6ddNaRSWxtgs4RM/OBnt2zXp3iW6UarLJqNvJe6gVw0sueSoAI&#10;b14rnInsfNSO4sWkgPIGMjPYfSuiFfXUvksk2fP1tr2ozTvFpscenxKM+Yq4KgA9c9ccV1WjSLe6&#10;dPaxuzbifPdhkyk9cgdAfWul8eeG4bLUbW60W1tTYvGTcxOMFSwOf/rVQ8J+Gb0wwQ28gWOUnYDk&#10;MeR+AzyPwzXRVceW6FeDPQvD1lHBpQtbSJkXrsjPIz7/AIV6HLJqV5NaW8LRpAFO7y2LOjBcAsKp&#10;eE/BHiT+2o4mCrBHEZGBXg47Gu/s2sbeylS9SOCeJjvUEZIB9e/WvAxCakdlJp9RvhMXOkzrFJPN&#10;d74gyy7fu9hnPH4Y7V1uq6rc/YwZ3X5l4lQ7WUY9KzrV7e4uJXim+QAthhjAz7e9Zeu/Z00aSB2d&#10;mKkkbuhrifvO7OmK5ditC0MkMty00kV0V5ducnOBxng/nTLaRJIRbv55keQHzCnGCB3zXJebdqbR&#10;HMapuChXAJ2k9fUGugha0/tpPJmWE7RlWO4cnnr7mqaa1Em27MNX0G2ntNis8NyshYZwwOOCoI79&#10;68+uIGttW8q4RpGlYAOvTavXr0OTzXsl0IJ0DsVitYenHIyeeehpLnSLXU9FEUCElv8AVPt5z2P9&#10;KqliLLUv2TPChcTRePoFnfMbuAinlfb6VpePNG+1aXPdQ21urRwhi5+9ggcD8z+VRax4W1G0u0e4&#10;jHyyhfNJwAuR834Ejj3/ACt65MmoaDcWzPdCKOHDPGwIb88+vavUpWumjgrpptM8Kj0aRdSgWL95&#10;vbnB4H1rpbkzaTpbTvI8IGdoC7cnp/StfwH4evdU1PUJjGwtLVd4c8ZXnP8AKsDxrrGmTTzW1nIz&#10;QWzeX8xzuYEgmvQX7x2OLl5dUcHPqBQEzMWkbls981zc90XcspI54xUMty010zMcjNEEEl1M4UqF&#10;AzzXZTp8rMtbli0hkuLgAfMSeMmvb/C2jTWemxTMGEs7bAAvzEYNcT4V8PC6u7Y+bGdzDcq8/hzX&#10;1LovhyKXT4mkMiyQDfF3x+FceMxSj7ptQpNu59F/s0+KrTwv4qutNubc2mnXkYRnkXG1vU/mOa7T&#10;4n+CZrnUk1HTJGlscyOgh+bcDyuQewGK+YLC6uJG8m4ut80JIyGCkAnvjHpX2z4J1Sw1/wCClp9s&#10;jeSa1JiVmYjuBy34Y/Gvmqsbycj1YtqNjwyzurbQvD72j2slvebN7Su+Axzx04HBrh5PFi3erPE8&#10;cjlwAGzjI6EZ7nrXtXjXSruP7RYGH/iSNa7W8uJhMh28OSDyBxx/tH0FfK1oW0u3uTegtdJcMJcM&#10;G7DDg9eR3oUVyiXM9S74lFjc6jBbyyTKirl42bllJ4YemOB7gmvMLpRosd6RHlYX8qJozjceSP0H&#10;0PpXrVrZDUtNmeFWu5m3fM6ndt/uhu2CM15dr9tc26tYz2/zhvMAduSwBAGe/Ga6KE9LEyhfUw9I&#10;WHXrX7JfXDLKjkrHK3LKcEEehznpXOXNvJp+uXVvdwiMwS/uxsH3c+n0rUtbcy3YmgaSC4Rfuk99&#10;+cfka6H7AdY0NRfWcwujlZJD95wD1GO+fWuznRlOPQzdPS0m1m0l06QQzP8AMfM4PGCARjHevcjH&#10;JP4WMsEiy3K8kAgHtx+teJ3Oi3VhrNumjsfNtbVJCLjk89m/wNemeFdcv9R1CaO7gjtipAb5Bw3Q&#10;jjp2rgxUr7M6aSXUoahoEF5bzJHtlvdo2gHDZ7jPfH9ai0Dw3rljHKt9YQTRxSZQFflcnnJz7V1l&#10;7HI+oyXNtH5EsczeY7L0GOw7VafVWkle1W4EdtF8zO3Bb1Ht2rB1ZPQ05VF6m/8AYBqyK8aOLeGH&#10;aysvyE9Me/4VWuFstO03yoEWCbeS7KDye3U1xs3j+6shPYWcCx2QTMTnltxGcn8P1rmpPFtxf6jZ&#10;SXpWRW/dqB1Ynnn3oVCUnciU4paHQRTPb2t4bIGS5LnO992DkcgH3/WpYIJ59LWK4vBLIyNhGzlS&#10;f69qyl1ywg1dpQrIqvjDD7rMe47jp+dZmoa9Y+UrQTtIQzMZNpUA5/lXXCk20jL2iLVjoAuZ7hvN&#10;a0aB9yAnIYnkDmrE+nre6TI6mSK/ib52Vgu7I6+hH0rGl8RRf2ZAttcLsbarn+LOCea1I0uPEHg2&#10;8/s4faGg+/BsIbJ54Pt0qnFqVhOorGVNI40eIiRn1CA7UHqD1zzxWV4Z8ZSt8VbHT9Y22cZDjzZE&#10;xtZSF+b06iuNtodY074oQtf2VzHp00JwyEttY7f5Ak/hXba7aWWsT2FwscMWpbh5cgG0Pxxv/wBo&#10;4/NRWvskiOZs9G8Ua7pmrvBD5qPJasQswIUsASAAfyryabxxqFprJ02R1jtFPlkg/MxHJz7+grmt&#10;fur62tLuzuSFuiqEEDAlGMKfrXINqvn+IIEZN8xYKzHqxIAz+oprD3Hz2Wh6ld65PNYPbwuksdyC&#10;ZELZIA7c9PeuFg+V9QzKv7tAEbHKD04rd/s+XTntbiTzVBikzlAQMe/fniuZulW0e6kZxEZ4xhcb&#10;epx0rejBJmLlZ3Hag8FusflMJLh0yzA47V1Ph8XUiWk0t1OF3EKA5IX16/Tp71xFq8epamhlfKxy&#10;DaVH8/XtXd2VyLUyK8SwwyN+5kL8Anrx9amrFuxNOWp11ykjhYucG8zt3Y4UnB2/41gXd/LZ3r7Y&#10;htK7m5+YjoKpXV/dT6yySzILg4dvJc85zmsG4k868RjKx2ttPy5yO1ZKBrc9M0zXrafw/b2V8CBc&#10;SsPmZAA207Rg9eSvFdfo2reHdDWYLBGWibdFv5B3cFd2cnvyPp2rxSwnt1j+zRqiXUk21mnchcAZ&#10;BIQZ6/XtxVi7+1PrDv5dp5zXDOyRxhR1z1wOPYjPr61Dpm257yL+HUp7SO2tbdAZGnl5IDdABwMn&#10;6jpXBeLbiQeJLu8YTzpK58p1BkXCnOdw6nB/DFZll4juYNTs1guVwqhZcAsRluQOTjPHavZBe+FN&#10;Rj05DNdwJCmF86INuPG4Z5+U44Bx34rOrBx2HbQ81XxXaOkl1PZILhPuLIDg89CO+fX6V9R+FdS0&#10;+7+GOiXMuy0jvZCszE7VikULxkHjOSeor5N8UppDeO55tNMUVluGEX7o29eMfWva/hPfQ3nhXxDp&#10;PiEWs1s8qPZq7g4+Xll54xhR6jJqKqvTBJo9Z+Ivj6PSfCaJe27XFxFbtb20pHBJHJDYwSCB7j8a&#10;+Abhp7zU57i8nitpJVaTe6Z+ccgA9Rk19jfGDT3/AOEJ3zSM9p5XmQOsYbL8DluoA5P4184/D/ww&#10;Ne+LNnpGoWjXNvJKzHdNjy167j2xjr+lZUIq1yaibRmeCdSQ+MDYS+H9K8SG5tWiWNoC0ik/xqP7&#10;wxyTk+mKpa9rWpeIS9rBpa6ZDYoyvaxgnYAxB3dwMkDk9uK9J12207wP8YP7bs1thPp8ypbpgk7w&#10;pwSO+cHpx3rlNT8RTajr02qRWEdnNcRKs5ReHPynP5rk16Dd7WIV+pw0YWxsbg3GcNxzz05FV57r&#10;ZpJSNH+1DLckHjqOnepL28Mc7G4w+ABtJ+56cetVB5kmiicktFn5CuMk/TuKpWEpNGTby3YhzEim&#10;UkMWzyc17m8NtpfhvStXunEdnLaCGeNgGeSUEMY1HQBlXJPp3rxlUmjUTfZJY0U5LsuF/wD1d/pX&#10;b+OZjZ/Bjwq73GG+1JKzkbcbkdVYnjOAuOSPvGtadnMlJnOa/r994p8WTX+oxx2ckahILS2XEaIo&#10;wMYxk4HUgnj6YwvPuUu3RQ4EoClCuehByD2Nadtf2aWMV1OsUr+YQ6oMSYx2zxWr9ugu7q1itbAK&#10;Ywd377eGBOc9OvPSibb0ZK0dzHMayRHAZZlTlQep9avRyR3GkZBkNxGm8OHA4B4/I/jWxqSLYkKC&#10;sTtGGUqo6dMHj1rnvKWbQ7sxPHsCh9yoecuqkAjocZ5rOb5U2zpwtB4ivCjF2cmkvm7Fuw3STLLO&#10;JJUjcSllUksOenpUl9a6RbXNrNZPcXXmoDMJYQCpHUD1HarEsOnQa4NOha6j0aacbkEznARmikj3&#10;Zz98w8Z6OfSsEQ3U0eu/Y57ye6tNaltbOxWEyeaoLkKWzuPC9c8Be9eJQzzDVXGyfvJdO7tZ2633&#10;P2jOfAXiLLqdeU5037KU18fLzRhT9o5xclFOMo/Ds209FZmhrtzDd6pafYoBHFBaJECEVSw5yWwO&#10;TkcZ7U2C6mN0skxVguNxHBUdP8KdfSxT66LWaW3huRZbLNJ5Hih84BfldgQR1bAz161g2FtdC58S&#10;Q3U8un3VsIpBax27SEsWChTuYk544B/iyDxiuytmdKlVlCaatb53aWi3er1dj5nJvC3M80yzD47C&#10;1INVXUVm2uX2cZSlzzaUItxg3GLkm1ZrS9tSaOWZzOodQSCCoyCf8am04Ty6xuLs4RsN2z2yBz61&#10;m6NbahLPoMeoMJrG6t5J3gAfCOBKBuyxBYEcEAdB6VD4fj1GePSktbiPfdWrOrylioERKlW56k+W&#10;B/10B7Vms2w6lLmdkuvzl/8AIs9Gt4N8QSpUXhYKrOo7cqaTV40JJu7Ss/rEFfpq3ZHQC0Z9Ykh8&#10;xVQjec5xnPGfqeKuJpN9LHJdQ2wR4zsXOCQvXcAeTxjpXNwTXupaji1Q2ySWrXbBkdmijVyudq4L&#10;EnGFGOo5rbu7u6/s5rW5Ytd2mjzTW8sYaNnRhEUJU8qwO4YJOKurm+GhJxUrtdPnb0/4GpyZX4O8&#10;S4mNOtVoezpSdudtOz5HNXinzapWvayl7rakmizqeh39nY2+orEY5rnG6LjY54G7joa2L2WDQdIG&#10;k/Z1j1CWJTqMy/NJGwIZYAcnaQDlschiB1QU/wAK3q6fpVzdBpX1I2NobZpMusLsbjfKQTy3CgZ4&#10;79QAeUitzdyWd01yTNdWk81zJNIzGRhOFBGTgHHHFaUsdFqnp8baXyTf6Hk4/gLFYWrj4+0i1hIQ&#10;nLfVVJU4pR03TqK97aJ+gi2zTRSxF5WWWUuwPXJBOM9/WlmupL68h0mESmOLJaQtjIHQfSqUX2ov&#10;G8UsKyzWn2mGzeIsxQozDMnQOUDMEx26ip9IuL55I5IILCV7rT/tsc7Bl5yQYRzw2QR6e1S83wiT&#10;cp2+T/y8nr1s7HfR8IOLqs4wp4NycuilBtbaNKXuyXNHmjKzjzR5krq+j51rFPtHlo7kAOADkqcN&#10;zkYGefwrdfy2u4VheUzGISFlb5M8KUwQTnkDPGSCaxdCiu9d19Ra2tsSsMUi28jncd+SsZB4L7dh&#10;7fexXrHhPwFdyzyapfhbWBYSyBsksVYs6fKDtf5QBngZ5ORg90asJU+aLPhcxy7E4HESw2Ijyzju&#10;tNLq9nbr3W6ej1J9cb+zPDWn6XbxDbaqsizK/PJ+6SD168e+a5PxLoV2vhq0ut9viSQl3ZhmQFcg&#10;jv1z+lekeP7aW31K2Glpb2dmsCNMJkBlbb1B7YAyOoP515LqEt/eeGHuJNQleFJMqsqAEc4x+gNR&#10;B6XZxN2OKkK2cxXOZMgOQM4Pfn8vzpYpSts6JGvk8tvIOR/n6VL9nup5kFvaSzhlO51UNgjBHHfP&#10;9Ks3c0TeHLI3drHbETnKxj5tvHJA5z7YpvcXU2dI1O7g1G21bUHnNpAjQwKwYlzsOAF/EZ7cdayB&#10;rk91rpvLzVZxFIA8EazKFyMkAjJwP15rU17+xZLa0j0jWbS+exjiaW0KSRPAki5D/Mo3Y3c7Nx6c&#10;Y6cSq20VxB9pWKGTADq53eW2cbTjvmm42Bt7nRi8t4FjKNPGSG8wdH3jgkHuCBgnOOB9K0LvxXr7&#10;jzJbwXMUhYRy3d1IzbgOByegycdcVz09o4NtbtI32UuQ7DnYpIJ59P8AGp7mBotVhQozskgdZEIf&#10;bnOCB6bgRyR0pc+tkNc17ladBqVraTkHcZATHESQAS24gsf9o8HnJpYNPa1tftTDdBDyqMPn69QD&#10;tyOQfwI4qxLeW0N1Ipe6WLAKiEqCj9cjHHX/APXVaPV55PPVNt6pkGUC4kCjOCS2CTg4zT5nsi7D&#10;RDbNdOXW8h3qyAKyjbxwDgHsT3/Km208ht4bN/tEgG6MqNq7yGH447+tTxhtR+zTW7pBIjAmJ22i&#10;TORnpx1/Cp7ewthqrtfRXoJYohiBO1wflycgDjnPOc+1U3cnl1GwWsVteyCO5WZoycQ7Tk4GRhT0&#10;OfwrUis42gkmt5xG7yrIm1gC4YYO0+v+PsaoiQR6TbXHlGS5yytJj5iNu3oCRxjv61LpN/DbW00E&#10;jXMiyBTGryYEZJGWAGD6+3NK3UXMjNj1JbTxDHffM8CS/vYimCyg8n8hXQSzX+ialc2llO39lzuD&#10;OByro67kY++01RvLeOawSaG3JkMpMmCdpIPPXOeldDY2YPw11ua4kBSPy50kY58uPK4X6jGM+1Vd&#10;LYNOp5vDLJYMInDtAcnKNnFblvazaprCC0jjmnDEMkabuQAfw46/WjyrSeFphGXQrx8wBIPv2FW/&#10;Cs95ZePPtFnbs8RhJePcV3YHRSD948DkEexFZu+zEtzI1i3Wyt7d9yu0lvKr7iWAwysN3bufxrKg&#10;cNfFop0dZ2yquDjcCeD+GRXb3+t7/CWoziNWMk7RPbGINsjlx8wYjOckn2x6YFcbBHDLd2/7otAz&#10;AB3nA2tjnOK6IsTbuNwBctIJI0S3ChTt9yBz9D78Gp7NWOrMhLkhkZBtPzBlz2zzkEfj3rL1Upay&#10;+bHCEiaEo6ljjjkY/HIpwt3WS3ZZ0tyUzG7oxBxzgnHYknNaxV0J2O/8r7RawGSSCIgmNWCsQRk+&#10;3bOce9VNLba97EziXKMMLlcscZ6fiawdMkd7y9tLi5heS2BKlHC+Yr5wcMQMfQ54+ldJoQae/TUx&#10;CzKIttwYHAAIGcgem3GR1yeKicL6hqJ9iuY2eRYnJ4LJu5Hse/U/rVSKT7IuZjlm+aLnJ9ue/Het&#10;u8ujqBNzG8kaSYEZZzn7vfj26+wrB1LTbO10+CZrnzJmAZotxwDk9fw5rlcbs1jOxqRmD7K0kRkM&#10;oTMg6hgenH1H613fgrV7jR7y8e0lwRAd4ZQyMAc4ZTkNjHQg9K870e6WDWLJb6GM24cebtbqBnPf&#10;njNd1p2kWM3iDWNRjvW0/RLaQM80g3Ha+dqBQfmc4IxkDgkkAE1hUpnTSqXOuu9R0+40y61yLRNG&#10;im2GVtyzLubAUsUEgXJwDjGM1MYDd+FUlF9b22mbRKtpaxBF3KCBuxyx64LEke1M1R9CXwJeXv2T&#10;WGiMpDOl/HwjHrs8r8du78ak0bS003wnZtMRqenXyyTW90MqUVeWDqScMMgEZPUEEgg0k2kXd2OW&#10;vrSxtdLg1KcXEZRiNowWI9SOmPr61ydnqN5/wkYnjhVk3gqFXDDk4/Ormpahe6/4pu7OCSS30xFG&#10;23dcfKvHI/Amu28OwJJppjn0eMRwN+63gjJA7YroWiMLu+pHryTar4ecahy7jbHIkWHJyOM/hXBS&#10;S3dlptxZXzrLFcIqIzDcwCsTjHryP5V22q6ok3iZLZf9GDsCsTHGGXOSB6Vz95ZNPo1tNO0Twvfl&#10;Ld0O5X3E5bOOPvceuKxcbMfNYxNP8J65c+H0nhs3e2W2Ezuc9x/+qucaKU2m0B1mXjp717n4T+M+&#10;kr8Kzot1Yqdtl5auVwSduP514xC883iOckO0TMWHfANenPS5xOMropWd6yYSVMr03H1rYthJJrUE&#10;kVk8gHRlX7x9aZfWkG1nt7dpARkOScf/AFjXT6HMdL08sYLhvMTCDbkZzXI53Whsl3OL1Oze71gT&#10;y2CXEwc7Ek/hBPPFdL4eaFNTje50W2iaJwIpkYggZ5GD6VsW6xXOvsPvPnKnGMc967STRne3Mn2e&#10;NCoyXXuKipV0sOKTd0dXotxZy6QY90CBVIZMjG3GKytctJ3tJJbOWcrEu4mNhkH0znIB9q4BtT/s&#10;TUAHljaCTCmN0xz0znv+FdLfar5t2Jbd4wksWWG3C5PUf/rrncOppGdtDgtSkuJJYYnjZMn5HkOA&#10;x7n3P1osytsjxO4lic7mdSOMcnFLf3/2y7miQN5IAQ71Bw3qD2rnI2VZJklZY40PB9PXpWtiXoj0&#10;aG8a4sr2BZFeweLeEx8wOBk+3fitDw/plvrdnBH5jJaqdsk00f3h1wPwIrj9Hkt5N/nTRB23ea4X&#10;GBnp+VereGbptX1Cz0azhjksrYL8kC7WAz696rlaZnJ6XPb/AARe+HNFkhi0+0WCSE4dggxg+td7&#10;cHSbbxRdXjxq9peOrOy4CqcD24HrWNdixs/CpeDTYreYwgElRnOPWvnjxF4u8Q2BmjluUk0+VSNr&#10;AAqR6VtGXc5rt7Hq/wATPB3gnVbF7+Hyra8DEoQNwPft689a+WLG0gj8U7bsRCAMAImH3gDWVqPj&#10;PVb8+RPdyhFwRiTHXj+tc1Dqk11q/wBlZDJIpGD5nLjPPPrUTvfQtXtZns/xL8LaWw0xdFaKS3nC&#10;tKqnO3PXFZtlo+m6DofkuFkkjzI0g4x7fyrj59Q1ewtQsryAxHCK/wA20eua9KiaOT4fF9Qkilnm&#10;t2YB0BDnC4xQqjT1J9nyq7MlfjNNeXEXhqwt8XDna1xCo3AehPWtzVdLgtIIGlMmLgbnDHLEkdBX&#10;mOiWVhp/jJLj7NiYDcJwijjv2/zmvZJPE2katpscrR7pYUIkI7Ed6zrzT0ijSg2jnooke0kEDtFM&#10;sfkq4Pbj/CsS7vZo9Xt4IjPczKBlsZBOehJrQ+3QX16XtrZktgOMdWxxk0k97Db6lHFGkctwy/6s&#10;E8Dvz6/WuJ27HdDUyrqK4/t97mZ1aMgYQEZXufx6YpLOa2uUuJCXQs3ygDJ9MVo3dpFfR+TbERun&#10;UcAjvnJ6mucsYrmy1jM/mMPPG5gMjaDnnFFlY0itbnZHUrTTdKMN0rOhXhZODkVn3etZ8SWd2krW&#10;0G1CI1Y4Ujvx+NU9bVdY1RPLdY2zvKHOCO5H1rGTR7cXkcL3ZZN+Qzlh8u0k89v1+lJU49TpjJrR&#10;Hc6xeXOq2N1cQg3FvGnlgjAAcgZPvjI6968zuLua0t1ng2T2BIV0lwAvYqR2Irrl1c6do5traJZL&#10;B4Wws44kdjkFerHgcZx1ryHxX4qsb68ubKK2jt2QKyHzMBWOPl7c5zXVg4TcrLY4McopXLOoePJd&#10;C8O6na6QqGO/RjM2z7pGOF9uf0r561KXzJHkDElzufJz15r1fXdIeb4aLNZyW6y+WrMY+XIAJwT9&#10;fSvFWmzEWZVDH0r6DDU0tWePdvUhDtzzzVy2MzXCLBu3EYIHeqUaGa6VPmyxAAUZOa9g8D+CpL/x&#10;FALkSW9qhzLKy4xn1rSrXjDVmip3Z3nw50JVe28xxlzliOxHavap2vIvIt7SYlgdjEKRj8jUFppl&#10;lpyi1sBCkcQKpKo5JwBuNbkcGJoT5oDs+cnnd1r5XEV+eoz0qEEonJa/qSeGoV1G4crLLmNXA5Y9&#10;+v1r6F/Z48Y6hqOg3ek3jotmykLuGC6nHb9fwr5/8XeH/wDhKrmKBN8q2xysSdM8c17N8FNDSw1W&#10;3+13EsMELvEJCwA3Kp4P61pKUPZkuM3J9j6C1fVLmfRbqylkWKfbKhmLc7een/Aiea+E72SIaoUl&#10;smaaOU+VPE5BAHBHoQeOO2OCMmvsf4kRw6dqwksr2VI0lBmy6fcYfltHXHWvBtcstIeye1tlVryd&#10;PMtpIsFcgkk8cdMn8Kwi0ax1MXSbzWYLSGKaSR7MjcjiNVHP8PBGOuc81jeIoT4lvba0RRD5Zw8y&#10;R7zjBGTjGax5vEWoWepQ2Ey58pyrLnHBPQj1A71qvfxzzI9pM8Zjbc6ZBLADgc9qVmti1Luee3lp&#10;NpV+oicTrEAvmtmPcOORkHtkV06i2XRrd4JGnRvmkiBKlWYdQy9e3Bo1xSplmhuUVbhCfL29Mdva&#10;qekava2+nosqiG4tgTGWQsGxkEHH1GDXQtUrktcz0Ooiki1K2iluzFcQ28a5jBXzMDGSec7cjBzW&#10;xJf6V9mV4YY0tMfKo+Vyff3z0qPwij3YkvLlY5LORSskc8oOweiAjketY2rwQWmtXP2AMIEX92SO&#10;AcE8fliuapTUpGkGlEsXVxBFcTG//dQXAHluG3EOOoPcc59q8w8V69JbeTFbyRtbCLbIyruYnHfG&#10;SPTtVzWfOu/FiS3U0rBFXchzt2D+I4PJ4HFeTaob+8uLuK08y4iOPLBPIB5Izz0rqo0k3qctWbtc&#10;2rjxXPcyxwsqRB4wwK559smn22uxrbW+Ht5pDPkgHay/SuCRrtNTsLS5W5bZPsniMfQHHfHSuQ1r&#10;TdYg1JjYPKHV94VFycdjjtj0969GNGDVjkg5yla9j3XWtQ1fW7XZY+T56LvDKoBIGeGJA57YBNeH&#10;X3iPxNouqTC4+SNm5Vh1XOTiodJvfEkOreXdXlwyAhnDMR/n6V6PqGhQ6/o6XMRWSNTtcuM4OBWk&#10;YqD1RrFcjs9TgIPF2rrdRmBTcQs+7btOCD059q+u/g18QbWU3Vpq1t9jMw2RuwJCucKCfbn/APVX&#10;yzbeHbvSJ1jO+OIMWZGXOR7CvSdHs2sxbTxS3DJM2HjKFP8Ax7sKivTjJXQvaRUrHqmvXU9xeX0D&#10;eYpQfupUQgfe4PPHf9K80FpcC2mha9G2QqwDsxKMCTkH3/pXoXm6jPaKku65jbapB5HGeePc5rL1&#10;/RpZNH1CZYzDJGkbyLyNyjGdv51w058r1ZpJO91sc/I1hdahHp93J80q+WSOcc5DfXjp71ytz4fu&#10;bK6uDvjLwsTEWTiTsMnseBxTBBFNqi36SMhjbaQc8kjr9civUdPRfFmiTefuXU1iAR2G0Mw6DAwP&#10;Xn/Ct+dq6Fy3DSJnutN0yG+VFjuC6kP2O3k+3TvXnni+22oZViKozugz1O1gOK7LwtJLDBqNreWr&#10;iaP97GX5DOpX8ulUfF8P2jw6t9FEsMCTOqwx5b0yQT61NOqlIp07xueTadcR2eGkB3MSc+n+cV3q&#10;kSaZdMzSR/ICmDkdO1ecvJAt3HOVICkZ3R9vpXWjVvPt5PJdUjcAOSOAe2fat5ptnC5cskTaVdNH&#10;cXkzOW2IUKg8gHitC31DyZXuDArqUOBjuOayNKuUXXpMSFIZRiVVBLCpH1CF7VWRTEGLhnZCx68d&#10;xiocTWnJtm7pbPf3sF2Ikin8wszFeBhe3p1ru4TCmm3Ed5DOJmQ+W8SDLHsAO9cv4d05rnSrea4l&#10;lWNwHEixFtxJAA259R+Xvit7XbWCHxmtrpd3KrwRpjduYXDjO8j+70HHSono7HWtDJ1m9udN1W2l&#10;nt4v3kSlVjUAqwAwG+nFZUVzf6hqhkuLlstgKyDZgdKeLaPU9SnhmLS3Bkb5mbB3fTriu1tNPtNI&#10;sLWOaaOe7lB2qpDAAc8/So5dAT1MG8tZY7KOTLyZyC5fPX/JrsfDd9qzReXYq4utp8to2B3AKcg5&#10;7/KOnrVvUV06PQ2SOOWQoAxxGTkkew4HNR+FNTbw345sp7eBZghXcjHcrAnJGMcEY61MrOJd9T60&#10;8DadqGp/By70vxGttqFlc2/m28crYeJjhi4z6dMZOQa8xutP0H4c/EO48S2dxqcN5DIodI1LIUAY&#10;Mo9QwBH4U3VviJFJ4OS30+4xfOWVEU4GVPQD8seteN3UHjPxf4wnkm8yzlulJEjyEQgOeGA7Z5OO&#10;5Y1y046+8S3cpfE7xba+OPiMNdEQtRBAsSxqPvBQAGbPJJAGTXnkqzx24utyx7yVAzjCg/8A1/Sp&#10;/EOn3uh+KJdOvJIJLhUDZgbPBAPOfrVS4uGubRIXgV4zjLFW3LyD1H0rsjZJWMXITWdCl0/TbW6u&#10;ZVBvVLAbieOPbGeexrM3vbW0cUCvKgA29xnOT25rQ1m+lXS4YfMNxb7yyqwPyEgZ69KqzyhrUtEy&#10;YTAwBgN71aaGlfU301nVHaKG68s2s1m0TQYOwgjAIB5BGSOnatTx3rEEv7OUOmLIZbf+1IYY3EZ4&#10;WNJWwT1/5aDH0J9KzPDWnX/iHxhpgQJLbyysZIllAcBRknH3sAD/APVW/wDGBW0abRNASK2WBYWu&#10;pLfkssjcKTjqdgXr6D0rWlD3rg5nmWlrbSxwOw8tXi+Zx1U468mur02a2s7YzQxFYYpR+8IBDDP/&#10;AOo8Vwlmo8l0QM3y52kYC7STx7111ve2974WkaZ1t721cQ7CuWn3bjy3X+Eew9qqpB7kLV2Fu2fU&#10;LG4vGmQXq3IiEeMbQQxBzuA6qRwD6+1X9GsZb/wzqsqxSWzqjBZRIWQfKCAV9OCCc/xfjWetxBNq&#10;yRXdtZRvCoUGJmKs2fvE+vuK9v1PVPD1t4Eu7azgg05ZVHnjPGTjKrz0xk84OBXPNte6dNCpKlUj&#10;Ug7OLTXqj5/ih1e7v2sY7q3dJtT+3iNYm2+Zu3BQc525A49ealuLfV7C51EW11BBfXc7XDyRuymC&#10;ZjIdyEHjAkKkHOcVcN1Fa6tNPaPMtwsgMTK4ATqM8A5602a2EsNvvvRLcXDBisbEsgyPlIx9friu&#10;KOXYaPwwS/4Fn+iPuMT4m8T17qtjHNaq0lFq0oyi1ZpqzUpK2yvdK9jnblkvZ18+3iufnYYM0ibt&#10;xXkkHnoeoPWtu2t9Rl8RX161xBHJPDDAkYjcKFTBUqc7tyFBzk55r0DS/BKJrUNv59uzsPlkmjxg&#10;nGdw5xjPA5q/dWVppd5Mmq/Zo5I97RkDr9OTge1XVwtGrPmkrv1fk9NdNlsedlXG+dZXhY4fCVVC&#10;Cd7KEPedpL33y3mrTkuWbkrSatY8ytotQihtPs93DfT6dAygmFhvB3bmcbuv7zj6Gs63tdXTw7b6&#10;Tp01uy/aY5RIyNvUrtJXPZCUUke1ad6zS3Et3bQGGF5QjKFxuXPT8e9bGn7bpLp0huLTyo90KKQo&#10;DjhWPqT/ADqXl+GlvBd/ubf5t/edlLxM4ppzUoYtppOOiivdlGnBrbrGlTX/AG6mtbtt1W2S3uDc&#10;LNa3+pXamKSG3hfyTC4RfK2g5x+73BgRgg0mieAbpNKvdWE9hpNnPDJazRYaWQ9/lQuHJ+U84C9O&#10;5UNseC7K4OvWenyLDJLO5HmyHHkoF3PlvYbj9AcV0vjbxDYJELWytiNLtWMMUAGWYHqxOMZb7x/A&#10;dqay7DxWkbaJddlt933mlTxM4lqScp4m7cpzu4wbUp/HZuN4qV3eKaj5Hn+n/wBoWepO9/5H2Zre&#10;OFXiQ4UI7HcRk8/OelZ9/b7DDZJPZ3sVuXS3mgeaN2R23ncFcdCQK3bFmaaAtcPFayTAvFLEzPty&#10;DwMVR8i0g1+5S2vIp1XDvK+F3nqcLnOADjjvVTwlGUYq3w6rVqz+WvVnnYbjfOqGIr4hVU5VoqM+&#10;aEJqUY8rinGUXHRxi1pe6L+neFb6TT7R1v7Z5IrNbVLpoWD7NpTgbtpbaWUMR0NZ+paVNpT2ljDc&#10;wWlhaXn2uzUoS6nOdjHPKFixxx97vitGXVLay00yPNdRsGPlRouQrf4VSjmmu7aS+vZTczKQtqGU&#10;9CeW98dKxWXYZ6OF+v5/5vTbU9SHijxXGaqQxklJRcbpRV03Bu9lrJuELyd5PlSbsjrfB7rC19dX&#10;5WObz2ugNgjjZ/4QOc4wiryeg9zWL4z8eatqWu3un2utXXhvSNEtlm1W9tUHnSM+AqAdM9OR1zVm&#10;ye8utJuWu5IoYxjcyy7ZCVBwTg5/iPSuXvfD+qT+JZ73RtMh1+y1OJbTUNMaTa0gB+RlY9+g/Ctc&#10;RCVOg40tLWS2202vpe219LnLw1mOCxnESxedy541HOUnK9nOSbi5qHvcvO05qOvLe2pAfGOs3uka&#10;Ffw+Lda8TeHrmYWCi+AE9tJjgZ7g8DB9q3rvU0/s6K0ZZUlIIuPl4JyOw6V07/Bbxhpfgq31fVPD&#10;ll4N8MaO8eoQWT3izS3cpPy525AAxnrknFcxq00d3eXFwIpB8wAcKFBBGcAfj+lZ4KVRw9/e73te&#10;3S9tL+g/EB5RLNP+Ezl5OWPNycypudvecFP31G+3NrvpaxSsdbuNE162ns/LyrZVsBj9KZdmW41t&#10;r5YBaQvdfugSVUkjO0HJ6gHisZYw8ciMrCcoWU9c49K1JWlltreQF1jVtjHJB3Bc9uvr+Fd+p8Rb&#10;SxSupJ5okTalvcxpsUIAWI29A2MtwR+APaovMgktI7CKzN1O6MyM0hLZAGAnPQZPFIZYkVEmVtzP&#10;/rAxKtwOvofep0nuDpFxFbwxxW5dXcMo3IwOQynr3wfXFD2uCTvZlm2uTBpsMtqbqSeFlKv5alTu&#10;4bJGR26ZyK07XV9NMsRvYLq6a4iwrKmWB5xjGOODya5yWO5i0CV5IJ2sTI++Tn5WUrnBPYgg8Vq2&#10;S22J1vppIJVtXltFEeSzBsYIx7HB47U7IG30NYz+Hob+CWLTmksvMKFZeGCuwYOeegIxg81hapJb&#10;vqTtYLFZOJGV1K4LY4K9OvNVpoxJp90qmZz9q/dFTuJxjA5PHTFWb61Dm2H2q2RggBdjljzhRkZy&#10;3c5x78c0RWomwspisEsjs/nrKDCQCR06EYPUALz69a0Z9SsJ3jWUGWKUYJhdVKY6Z5PHIqpJp088&#10;FullBIjkZkeSRVXeAD8ucc5DdeKmNifsGbi2eW5ChXUFFyAeed2OwHQ0rtDV7E4igtrMvCJjAGKS&#10;mSUMVLdGGAT19/xFWms45NLWW3SS7cACSdSVHBAx1JzggkY7VLpQElrHZCO1s4xGY1E9xvaMknO7&#10;gZHbPbHU9K0NU02bTltmvovs8giYSJDKGGegwD0+90PoMdTTTQOHU56P+0YLhYyzhcMBk8AEdPfq&#10;ea9Rt/DdnZeBpb27m/4l1xpJiuEI53ljsIH5HHtXnsVs08Mc6z7XSQJcKi/Ubh6joM/SvVPE0iWP&#10;wqt9KuVkWWS33rMGGxnGSAR7qBg+ppPRaBo9TwGzXyAILhslCVA/2ckLz64xTbh50vfLWWSJIwVQ&#10;jI3MMc9ex5pLi4aaeO6SO3ErPgiM8AVakQSyrI8bsq5XaBnqODn6VO+oOSuNis9ngS+la6L3LTIi&#10;qUy20q2c+nTg5H6Vz+n/AGny0lZnKMD5kKEAq4YcjnBGQea7W8msrfwzc2kU1yiTRxSI5Tky7iCP&#10;90An9a55Yrj7BBei4AjC7WiZCDkZY549/wBDW60irk8piTq76fcRuGJLnyyXyQf8PerVssVzd6Ir&#10;RJhJcu0hyHUDsT36jvTrpXhgtW3ReZEx3KqE7icgj29KoxKbJQEZtiybjvT5UORgrk5GTg+laU2k&#10;NXO/v7+y+zLA0dzLqEdtk5GWUBgNpGewx09ap+FbuHTmvre5hS6tJN0EU5XPlsjBuCec4XHpXO2X&#10;mXeoRXpO/wAvEZEcgyARlh+A5/CiynhjeyhlW6WU3RLSMQAVZjyw7/exz0yKu1k7itpY6ja2Fe3l&#10;MenlcA4yATz/AEqv5MUUDwybjKVwjZ4wfXJrZ1Czhgja0syk/wC82rGCOnLYAHUj+hrl538q+dFL&#10;KYhx5jYyc8iuZNXE5MtwvPuWJ0CGNiVdscmu4Vpf+FYWgaR41OoXhdFON22O3K59cbm/M1xpeaaK&#10;Fzsldhl95xkjHH6iu1tdG8Qat8MtPutI068vgmr3KzpaW7SeWHitcE4BxnB+tRJXN6duhcl1mK6+&#10;HyWLF906BQQMKGwP0H411EDQj9nyFJb55oxq8CSOrlQd0FxmMc9OBn/dFcDZ6Xftqg0WWzuU1aGQ&#10;n7LJbNuHyk429c8DjGa6RdO1uy+FusaZqFheWdpc6tbTwG7gaLawhuywUsOQDt6eorGMWzouVvCG&#10;iQvdXWqt9qkVpmWPLE4UZ6j8f0qPxX4n1G0mGl2UZtIUDlnJBwUZQe/T5v5Gup8PX8th4Pltg8Up&#10;hiMsDyYBj3k7QSBzwM9Oc9K8e1G5TWb62ugltbSLbvHIrMDvydyvgjhsqF7j2ropwcnboYVJo3RH&#10;qVxZx/aLuGSaCEb0bAJwxzk9wRmt29vbm68MxWb25i06B423t8zEljgrnp2HrjisDQ10kW7pcy3c&#10;rXVo6xuBkW7HG3G4YPA5HY9K7vwxbaVHaCLUJGNzhZVAbh/L3fL0J5zjHvwM1FWKT1M4uTPBPC9q&#10;t9JZ28wEcbHazgdB1zX2p4W8G+E7bQbJryCF2Me0TM2TJxz/AJ9q+SfAVvFMvk3qNGkgxHJnGD6Z&#10;r7D8J6dNP4YihNxFFbJjy3Y5OB2rfEzXQmMG2ZepeDNEsI7p9Jjhms5ckoRuwfxryiIWkfjuKzvI&#10;leIfcGRjB4r6S1x9HGiOq3CtIi4/dvhiRXxp411X7H44W/sW5JPyHrmuShFyZrV0jY9QstGSHx4J&#10;WiUxLht3G7HQ12+vGDT9Fe4ibzI3HytuyMEd68A0b4i3lxFLYSweZPJFtjcAZB9Pyrrp7u/HhiaC&#10;WGSSAxbkEj4wRnINXUg0TTWhae8tdRt4La7wyhww3Nkg9v1qleM/ktbxpEJWHXOSRn1+lcZpN7Pe&#10;at5cbMroDtKDBGDSz6lLH4nwVdjvDSEHJPrnNZuHMrGi0ep1rW9lZRZuWDsSCpzjJx1rJudFhVfO&#10;QtGkm3ehHHvk9utZsuspdayojUJDvABYcx89cVsXutJbROJ3ZIpMbdq/w4HJ9R0prQlpGVYwXa6r&#10;JaWmy4Cod8gXcCCevHHavYfC/hG50aSy8Qfa5YbkNkxr6dc15P4b1GK0uL2ZLlPLkBCA8c5r0NPG&#10;UjaNHGFJUDDDd/Kr5veIa0sey+MPEH27wPGtjcETK4Zx0PH0r581q21DUnCXNwxVlOCxGMfhV6HW&#10;L1dRmljDSQsuPKJzjNYy6+Z5DDNHH5efu/3aUnfYUIpI8ruLO6iumgEuyRW+XnqKitLzUtN1gXMI&#10;gF190uyhimDgMBjr3rr9ak09NZjMUcbySLlec+1Rz28cdv57RRuCcAdT05p30FazLAv72+11XnSO&#10;4aYfOwUAueOvpT/iX4iuPCNr4VFokjTyxl3DAlFHHGR71W0/zrbN28EgVJMhicDFZviLV7nV7hbd&#10;x5qxjMYY8qfQce1FGS59R1I3ikX9Iv8AVdZ0AXF1FBBKgYoYwRkMQec1HpniizvfDV5DaXSi7jmZ&#10;JY9vIP8Ah1rLsdQuZrOaxiRhMIgpk/vD2P0rY8M6TY2toRFbJaKT5kjL98g9ye5pycbBGDRoWGq3&#10;Nl4UBfcrPlQQOcnvV/w/fwNLM9yGNxIB5W4ZyR7/AIU7ULWJL20g+zu6YzvYngdCPxqyw0ywgMxS&#10;I+WDiQsM8+3rxXM0pG0XZ6kfnXIu5bhmKbTuSIDr649qgvry6tXlZi8kXX5QRyR0/X9K5hr6d4dl&#10;rKs08hBYMzE4PZR0NbttBcPao8omE+whyVBKjGeh+7jB9+am0UrM6Un0K+la0W1VRd2c0KKxVJGJ&#10;Axg/mK7rSLSPXtPnWd4La/jYtbYfqoyCpHr9KxLPRWfw9d3D3Au2jOSpUKMHIH169KNO0+KTVggv&#10;Z4ZVjwY0kIU47jPTr1BBqHZl8zRz3jK8Gn+Cr6JRuvI5PJGFzgDOOnQ8D86+ULu9uri8k+0BwT1J&#10;PPWvp7xPcyabLqEUcRmmdsQu5LHOMjr17HJrwN/CWt3tpPfyRttI3AHqTx0/OvdwKUIep5OKq80t&#10;SbQNRe7Nlp00t01uoOUWTA5612cfgvSL+XYBtbP+shkHln65Ga8psbK5+1PFIksPlnG5eua98+Hu&#10;iN/ZaT3M7b3yimXd8vPU8f1rTF1+Ve6c9OneR0vhfwH4f0zURcraefOmd0s/zAcjouMcV2F7bK7+&#10;dp7wvK8g+TacnHHWtr+zYbPQjczzLPHKMqY8fJnnoGJp1ilj9hiWLUXcTNldsI+UDHf+GvAq13KV&#10;2enGMUadknlaHbCdQ1wMCT1DcGr0lnFM0OJHidI8bwT8o9aRYbifQbyGOVCgYtkL+Q9q8K8U+KdZ&#10;0O6JjluVsZJNsxH8OD/D7VlCEpvTct+6nc+jtAtItOnmu1drpXmKhcZPJPNWNI1XVrH4hND/AGZJ&#10;PHbD7YjFCMjIBBPvx7183eGfiteyeKoLZLaW5sGYRsw4ZMnr71+gmhWbReE4C0SL5kYYLjf15APy&#10;554qMXemtTTDzVTRHE/ES8tNX+HcN5JNc21zNa7EEzLtVhyDyB2NfKFrA9nNcy3TLK0I3xDzNpQg&#10;5yOD+eTX1X8TLVYtFtp7OaG7s0XE1ui4PzE5xjn65rxPT9LTUfDerSCIFFk2LGr7SQccE+lKhO6R&#10;NVcraMXxLqsWuW9nfR2sEVznaxY5Lrgcscdc5Argp7m9t7yQKksUmMNC2Qc+3Y/h1r0LStOth4Pk&#10;lud/7obYsuCJySckArycYHNZWl6VHdeI/wC0mEaRbdvlNFtI7cgduK7bKxCVzHMt9q2hwQJGY5Wk&#10;Co3CMBkZOW7Y9AT7d6jufCWoR388CaheW1wGzaSRR7EZs52Oecg/TiuouYLf/hObNYrQW8IQCN2i&#10;BKDGMBjzyc+tdPKgmuEhX960a5wSCOnTgdKz9pZ2RJw2mvrWhXcq6mtve6bMcMYpCxtmPRs7R8pO&#10;Ac9CQTxXXXo+1eGd8YLTOmdhPAb8O3X8qgvNK1i4t2hexs0tCjCSNR90exPB6ntis/TbJINcj0t9&#10;TdZfJJiachACQWCsFwvHYhRn2O6k7PVFKLOC1az1OLWrh2l8yK4TajnI4I+7j0HJqHT/AA+trpoe&#10;ZZJEjUZkhXcWOehArvdV1lrJo01O0gvGVxHvt2GCMdWU45+nFRabrSzaUbeze3hV3yCw4BxjoSec&#10;iiMmlczmrvUyLux02xilNnFAXaFSsr4L5P8A9bj61g6PpunHWLqVbdZLsKGCyJnDYOefwH51rTab&#10;c6lqODNLLMFIBBIG3J/hFael6BeXdpNND50VxHlP3g69vy4raNW2jZPs79Dg/E3hnSryMXU91b2M&#10;5+4h+SQ9OmKq6FYSadpzMsMclpKMwShy3zL6447V6BdfD261GzMi3sIu4QrsoHBBPHX6UReFm03w&#10;sG1S+8m3j6Pnao5OQAe9XGu5KwnQdzk/s8E+tfbJZIWRkZWJwBkelXbbfBqFvCyowlkxbjdkP9fy&#10;NJpt3pcviuTTovLurIg+Uzgg56kk9McdfesZJtRu/EqR/Z4tkZAVkOcEE/dz2qlNtcpl7JJ3Z1tx&#10;rTWOvr5NuzxqMnA6dj04xzXq9nfWF94MeeWNGIhI2svKg/8A168bEDSeMrZ1kijt5FHyyNjaABlS&#10;P85rs9WUab4RjikuobbbkTPH8xlGeM+xPFYNK6Oix5O1jbw67dWiIxzKzoq8YHWtnSNUi0/WWgeV&#10;I4rt2bpypxx/Wun1izszZWGqx2txJK8IMcECkl8Dg+uDiuLfSru9vYPt+kz2ZLmS3ZkwAct8pwTg&#10;8d8Y4rZPRslnpk1pa2Tqz267J4eJgvqMc15k8klza3fhu+eBEMhaB2PLED1PqCK9CgOqTa3JHPJp&#10;81pa2xKR+aoCgMRliTjHT35qlq2t2ljYIlhpemX9zPtK3sqbumOAMDAOM1jT1Y79DxW88PXEskVv&#10;FZXEpDZcRKxBQ4wSce9c7HaCO8ktJh5Ma5O0NkHB6GvoYeLtat7FYZFhvY5EKKk6qF4GBjjJA7Yr&#10;L/4QqPxT4a1LUdJgtv8AhJ7BTLLA5AjuYRgEDnhxndgDoGPau6nV6M5alPqeCTSpa3Pn2/nFPc8n&#10;nr0qaEwajJFHJ8kYbMjMufxFXbueSTUTbppwju48JcJNlQjY5HPPr+lW9L0cyktI6WZWMttkYAPy&#10;Oc+lbuyRnDR2PorwB4NOo+ENNntER/MhdVnPVGUkhwPX5jj3AOOKoeNNKfwxpqXN1CsmuSHypyz7&#10;1ABxjrxwRX0d8LdMSw+B41SOO0nCWG+2to5EEatlzI+c/eOAv5fh8e+O/FN5rPig21ytxEPtDs5Y&#10;53Mw4wB06enrXJFNz1O2Whgafq00F1cFIGlvH+6zZO3jrn0xWiNWlDxicHzUjyCx/i749Kt2d/ZS&#10;6ZcL5TrcmHyA2Sdh5BY4746emKoSiC+1JyVtopI3wrKD5kmSMZ+uTnHpV8oiZYp571ZvtHmksGkU&#10;88c+n1rqLLVZFvPPui7tDGBEvfaOBjPbtil8P6LJeaqIvLdkXaJjEPlcnHX0z0B6dfrXojeCdIEn&#10;n7rp414MTYBOT1I9OwFYVFaw+a5wR1SSLVPtcMD78/dK56nI47j0A9K9f8O6Xqb3ttqE9zHHpGpu&#10;S9qesabu5PGB0HQ+lXZ/CNpe+HrX7PbxtcROrJKxOWIPT+X4VZ8Ua9baV4cZ3WKO4SFVMRGecDnF&#10;ZyjroJM8k+LPh7TZ/iL5+iXKmZ4sPGGyMqMD6HgZFeV6mbNPDEMNuge/EpSbJzxjIOO3INWr/V73&#10;U/FDZhCbpi0arIe4JP5Z/wA8Vz8s0sOtT27Blhk2qvyBmIz0Hvz1raEXbUh6aE0twr6b5UkSBmVM&#10;jqeOP6VVvp/9SkChLc4AOAT9Kl1aOVfFiLFAoja3UosTF0LYHqc8k16LH4Pn8LeDYNW8Ru0NpdSA&#10;qsUaNJJwSFUF+OBkseABkbiRW0I3Ykma/hTR7PwdoGoeLNVufOt2s2jhhtwPNDuOAC3H3d2euMZ4&#10;4ryPUpP+En8QT3kE13Ld3jkqZHxIoB7kAbjx1GM5PHNbesX2o+JfEFukhe20xVxHGrfLgKFJxgAk&#10;hRyQO/rVe2t7TT1njglkaRJCyTOu0sOSG9l68datyUVYZharYT288c9qsnl5wNx3fLzgnpz0yamc&#10;JIsF46G3dSC4XC5OQc/15qncXT3c7SupC5KkF8YOOMDuOnNaelyWUevWUOsQyz2DShZRGTujUnBf&#10;04688cdaqQtnodPoGj6PqGoJbTx30wuIz5dzHyYmxwT7ZGPxFdF4qRrDwZHp11dWMggRY4RDEN5V&#10;cD5sd/euo8Oa1DoXia40TSfDsbWF/kRA5ZyMANjO7gnplq4v4g6Vc6ZrMEU8sjl1LCN5A3lluQDg&#10;8dvWvPc71GjWzsjgop18kqRFJu6bQARwf6E8VLYx51dTCdsoAOXGMrj3q7BZLBbzSqAZcZibAJXn&#10;B/StzT4bSVEWXUTdXOzbuc/Nn0rZO+onZnZ2l/daokTM0EV1bxEKVwCw7HjqeBXHa9FNqOtXct7I&#10;VWBAVZRu3tuA2YB9Mn8Kqaii6asbgubp5ioYE4254A96bbWGo3WoSQxwf6TKu4u3GFHzM2TgAAAk&#10;k8AAknAoUUU5JkSJbFFSESPeMpMcaBuGHOAOuePXqCOODXVWFlb2ECReKNRkh+0uCLK3wZlDfMA7&#10;H5UOQOoJwfu1Ye5h0u1fTdHmgl1I9NWKc4JwViHoDuXeRnK8elcLqGmavbamt7qDG9jkLqZSwK54&#10;O0txnqOfWhrUm+h1+t6/ZxHVNH0aysdO0q4h8h5oy087/dG4yN06clFXIOMHmsW1hkhjt0nSOaJT&#10;ta23EC49wR0PviqEFlDOXRgkc7EEEnKsuOMVekivoYthMkAKZhZiAOP4h1yD3p7kylY2fLi1aSVl&#10;gisbuBWKp5oLNz/Dnrx6Vz8PF39q2wx/u2U+cQT0GWHoawbhtTbxPFbafI1y4wkYOAeeBtYdjkGt&#10;SYQvaFJ/OS5jU7VLcK3Q8dfw6d+1JlpXVzZfTGNrBPOVuLORsRuHBbdkjtTf7MCxoLi7MMMeQgRR&#10;0Jzge/Q/nXO/bbyw0QQxlHjLZ8kDIJ55/WtyyuLydbaW/hWKExk8Ekt255/zx70uoPYuvos9pDcx&#10;28/220jJ3TW7ArIM8Y7Y9a9r+FmkKPiBYXhh32VqivKCQwJO7B47jt9BXm9tf6XHYPp6LOpG7JUA&#10;MAVyfr+NezfCgWc0Ws6hBdTLJAnlskp3IQeAdvTqDiubHTapuxVLdHtfjHSJNX+Gl9Y2lzJdJeze&#10;XbW7jlF3fMFHfGen+zXxj458N3fhPWrV2hRShRGDAEbo/lYkEc5Ar7juLTUrHVNHlt3jW3ISYug4&#10;xjJx2HJGfbIr5d/aBuoW+LGy4cO0yAXGxizQuVzgdOc89O9cWAm+pdVanzeDBc6lGUeOOUBgCw2o&#10;p5wD27+1LcHzJLeIqkMW8IzHO07cgfzPIp0YtLj98o8pg2OMAn6g96hb7PLLLFcecIlj3rmTcCQQ&#10;cZ7dzntXrJrYxegXOnqbaWOS9gldAQI1UAsBwDkYHIJpLeOZb+OSyluAiDCgtksQAGBHQ9+tXmg0&#10;yGFWUSvyykmT5ipTtgdN24jOe1ZbXTfYZY7LzUDRKZBuDYZeSeg9vSqTTVhG/EbNdAvCrS/NLmNG&#10;G1VkLfMSe38WPwqnreq3GotpsxhhMMVusUflk8dNynvjjkjngmsmW51RdQYvEk8BuN5gYnZlWOcZ&#10;/OtBLe3nMsVqZXErKTErDykLjJzwenb64pK9wZlWcMkeoRRxyM7AtOAXJ3KFDHv1xzn3ro7GI6ha&#10;zESPHNJEjx/uxISMYz2I6dQetMmgt9HsI4zZwyXqrnkDcG9vQAZ9fet3SbqK41nz7iPYIrZo/NHZ&#10;uNh69AQTwMAHOKuzaFFW3KMUSXWnfNJI8qgEiTcc4J59F59cZzWzbaQ8lhJeRG2lRBslijjYBM7j&#10;uJYjn2PcDjvWQsNy16nl2zR6g5YyXMjAxSI3Y5PpkkcfSr+lX91p91LMl5DCksTDyZMNGynOT15I&#10;wMDgnn6GHoNO6My+0fVrOFNTGny29ozkGXgYkwdyfe643cc8H8a9Atb6x13RdKj1yeRbiYZVtg24&#10;I8ti33iT8o5HXGfStnwuyapJf6Jdaxb3Ed9AiKJA2ySTGQeVwCDkA8E5xgA8+dT2WraVqOoSWoia&#10;BmaGVfLHKgqCwPO0gD73uOeallJto7vwt4W0+bXboapLsNtucw5H7wDkA89MDg//AFqq6q8Gt20U&#10;MWpo63Z81EZTiJxjKA9uO31rrE0Zn8JR+JkVoEa0EVwlyMl8gdxwTjJ/rXh8ks+na/KChjt1mLYx&#10;naTyayjUcmFjmtQ097TVrm1nwjoTwKntPM+z7ZZmU7gAcn5eRjp+VW9WgtmmWaJsNj5mGTuI4x+P&#10;FS29vBCEYTJcSSgFY0fLIPfgYNaxepPL2MnxDcqupNHFKUkiCRmPcSAAEOf1P4im6TZXVxFPK3l3&#10;MbbiN4DAHOPywcVb8QWX+lWGqSB5ReRZkYDjODknA6ZNdDoot9I04u8iz3EgUptGUbgYGAQeDjkk&#10;f0reo9kEVrqQR6KJrOCO7kt7S4WZSZHfAX5uR79RXKatDaxCGxnKO6ggTpzls8D6fyrofEks+oIs&#10;r2DRQxyZeQZ6rng/nkVxzQST3v2mdSYTnY2cbjkYqYRkOUkbulfY11lbSeMeULFmuSo+bA+8w9XA&#10;ycc5GeDU/wBhtLZm0WJoLpZZlmW5Q/MhYn5Sf4SABkHByR2xTRIx0mCCIxxzIGU7jzIGHzAn6Lj8&#10;am0+3F7qSpZsxeRmVkyTkByQfqAQOPaurm92xDR193qumXOiSaelk9vr1s4XehA8z+HJ/wCA15+o&#10;S68RNA5EaF2PmSHrXqWoeEbrw3p+parqUaCb7OZLd42zgkbSMDuA36HivLdSMNzIiwWzQoUU+WZc&#10;89zu7564rz4SVwm0E0P2aZ4TcSeQswdJM+oHr9K3tON4t3qVsjQi2eMt5mTyM5GDVXULJCujC1lZ&#10;5rqzUzRkbvnyeB78dKvTQXVvpscCiTcdqSxhsMPl249ueMe1Xe46aaO6857X4qR7Ue4nPhgfKo5Y&#10;DSRxn8q42K21DV4blYLKQXkKlvkjLEL3UnHWuhAmt/jAtvMGXZ4UxkjLAjSM5+oqx4TuLLTri9s7&#10;i8FrLMA6+ZEuXBHJz2zkcE561UtDpUupx9vdXtjp+owyxmeUqu2Jlw5+VlXH0yvHtXnulzxm8jeU&#10;GBI3Mk2EyBlscE9e3Toc16T4kSe28VlkvLe6+0IBELc52hTwOPT8OK4/QNE8O3E+qQXrXEF/byZt&#10;pppCsSluQGGORzn8K6KMlGLbMKkXdHdaVcW0trawrbhS8ZMDLy7EjPIJ6YJH51iS3FxBJJbpO8d6&#10;XEceW+4O4z2r27WfDej6X8PvDr6VEtw6OTNLA5XAPfrnPB/CvFrnTp5vFIu79dgkuGOyI/Myjv8A&#10;y5rinURpCJ7D4M8OaXceEEt71UXCgpIyYBI56+tektcWWlaAsNtI/lxoAFzuwK4/wtIbP4fW6XKK&#10;u1A6uDgjNbMTWd3IVvTthcE5L4JrilOUpPXQ6nFRRlXdreywfaYFSaKTID8ggZHavH9e8Kax4j8Z&#10;R2ljayGWFMu+ONvr719IWL2Fzp3kWqTMkWRhlzkfX3rpra3sz4YefToIY71RtfI5Yf5x+VddJqNj&#10;iqO58mL8O7nQPEFu0kqGdiCqgYJJ6j8a9e1Pwjd3Pw8lmhXyZUTd5WfmbipbTSdU1z40W0V40zWa&#10;klWyPlI/nXtGowWOntBFLIXJXaUI61vJ3JjKy1PhnT7K7tfEpUwskoyoIPetK90CfTrV9S1MvHv+&#10;6O6/X9K+o/7C0JPFA1D7Irv1ODXjfxUZNTs7yCxgmGMjb2U59am2oNtnh8MqSXiTxEH5gAfUAjr7&#10;VoaleC51F5pUR41Od7gAL7e9Ytok9qqwy4zGcYYcmsrxfFqFtbxzETCycEkgYUf5zWlOlfcV2jp4&#10;Fjt75YnwGU7iuQTjr07V2FtcQSaKk0bZ2v8An9fz/SvnzTdUkN4puZWYAYRgelejaVq0N5azW1vn&#10;zIgWPORj3/OnOg1qSp3PT7TVBa3AaR1+zlT8x5ByPSuPF2j3bYlWNMk8sM4rJFyEgaNyWwvy4PA9&#10;qz8LJc+ekYDDOC3OBWSL2WhpWlns1G6vbyYFA+IAT2rWS4jDOnmM6n7q5PX0rkzBd3SSxyXC+Ww3&#10;Bs4x9Penb5727QRCRsAABCRuwOv1p2M4K7PQtR1OEeHxbuoaYrnapBG7tWFo1qrX88k7kTlT5QA5&#10;yQcH8Oap6dFLBdmO4dVcjaQRnbWzcB7OW3WJTIzjG1DknPf61nKNmdG8Sa00yPStSEs0wdWBCnp9&#10;KvExu08kFwjTBMhVfr1zms7V7O6israW4kLh+XVGyUHHytt+6f6VXtNOjkvvtmlW884KjfISAid9&#10;pyQTzScNNyU7Gpc6nHptq8c93JKhjBZZOd555Jz65rF0q1vNdZHFsY4XP7tG4LH2H932rSW1vdU1&#10;wyLA8kiKVZUZCI1BzuXk5I/rXUWKzWepKbeFxdxL1xxvIxnFS/dSNow5tQifT9NWWGS1L3kT4eBe&#10;VGRkYoF0biaEkFbczDfG2FYAZ6e1Whol3FrBkuRE3mNlpCVDHPriq90lpZaoYJopHilUgPGemGOf&#10;0rKSurmsqnItDSgaFluIrQtEpk5LHOfr9TUkuJAfKhUyIm4O2AAM8/hT7y70ptKtRpkM8dwpDyFz&#10;lXbBXOD0qguqTzX9u1yyyKJtrDAIC9MY6c8Uox1sc0qrkUHtNMvvKuLtWu7hWIJC8D0PPy8Co9Q0&#10;S2/seI6ZtKtnaZI+M8ZHUgjuM1BLevDrtxbx74bZy259pG36Yq1HJdXdt9jt7+RCqh2STAbg4HTg&#10;GtIzcdmT7K6uzl7Cy0x9YWCazhiiRiCHiyvTBIPXnOcV2CaI0F9JCrQx27DeCjYC57YP9az7sQpe&#10;W9sqyjUQchUI+b1571sSae09ndXc6S2yxR48vnfIc45zxj2NKpVcidIvQtyvBCrWUEry/uthZRuV&#10;R3OOhNQp9itI0ltP3txHypuCVU+nH+NT/wBnatd+FYLtUVossiIhx5Y7EKP50zTNIuJ7mLdm4kBB&#10;O7PGPr2rmaRaVzdv7q6h0qDVdOSOOKUKJoW+9n1x6Vw3iPTrnxKtlaXMNnbhZ/3jRMMOSoI4HI46&#10;j1NevXGjW+oaTb20CqJY35ReCO/9KrQ6DZxanJdNIHSyARYwzYaRs5Jx9T+AFOFVwacTeS51qeRe&#10;FfANna6zNcC5kEEE4dvLQdiOv49q/RPRxaSaXp7s91LDNDtJZechsdO+MYr5c8OeFp01K2tdIVbi&#10;W6ONjEDOOhP4d/Wvpe+urzSNEUzKts9jAPMUtnORuzjuOlYYyrKqtS8JSUZHjPxcvooLowW0JkgL&#10;ZhkSUqFA7HGO5HevF5vttt8PCtmsQ+1yv5xUqQOhAO7nt610fxH8VReJLIxaYhgje4LSkJhX75Hp&#10;06V59vuyEilmEcKqMQxEN82Ovt+FXQTjEitNORmxXOux2NqqQqbOOcxKcDqQMjk8nuPxrZhumjtp&#10;72INGsCgfNtyemdvbqehNTRy3z6eukwR2tvBLtkdjyxI6tkg9elac15o1npotLaE3Rlbqr5A9yf6&#10;Vs6vQybsg0pYruCC7ndllfBRShDAkKec9Pw4raEtvbyAiTDkHc28DBHua2Iru0tLazi2RSSNHg5U&#10;ZTdjbkD25zWPqmnW1rqZ1ma0lEEZCIjNuRtxwWVemevSuRzalcqCV9yKzkkOrXkkVyJSYm+XqAeu&#10;TXE6hpr3TW979vYamVy/lgkg5GOB74z9a7B7jSbeSBryKZ7OU+YIzIU3HPYjk5Oa07C+gdpvsyW0&#10;UILQqkKD5TnAY/hzThJ3NV1PI714DbbbiZ4JFH73KjBOedu45Az+X41m32i38GhrfWcU0sBly/lj&#10;EkYCnJIHHpyPU+hr1G+8M22p3L2TxpFGzESsiZcnrjPp1yO/4VtWOhGyv4bS1t2XTmAMbh8FemeP&#10;rniuv6yoxSsJUeZ3ufPdr4suv7fttM06DUbfUWcKdiDa+0E8sc8Y9q9WjfxEuhWySTw280pcPt+U&#10;x5x371f1zTRH4ne3upbOGz2/uGWJYzEcjkFQCCem4HnoRjisM3Nxauty88tzbwSbHjZd7qP73oR+&#10;H51F4zimtCoylFanMazc6zp+gvHFdkZYiWYSEbh27Z649ua4u/1nXrm6SDVJ7iK2k5SBzncPUEdf&#10;f0rsrfVNMn1udbmzt7q3RvLQgmEkjIzheufeoLjTLLUdNmms2htRASYisjb0GRkBXG1voRz6jqN4&#10;JKxlKTYzRdP0eOZLhpGSXGAu7rjnnv3rsNG0PTtY1e6t4ryGyZDuBTkEYzwa5rRW1PT2ikm08XME&#10;m1I5mYKikj0xkEkdyQpyDmo75biETeWYcyu5iltpRuBPG5x0x23Diid+YcY3Vy/ZWumr44ltrt1u&#10;lWQhAspyAOMg9xjHeug1qKSfUJU+zRrC5CAyruWQZBJGOQw65rgvBvhvUbzxHfQXlhd28kkYWOVi&#10;wXHQkEDHp09a7fxFqen+H9AMNjeW7XikQxQlQWXPzM7AnB4wvr8tOVr7mbdzntWu7DS5vs41aTWH&#10;C+WuQV8r1IHGP/rVe8O+KLXTWk33T3DMoVIJXLW7855TueevXg15DNe5uftAjM05bPms2CTn0712&#10;mhQWk9zFJqEElwrP0RsbCe54/pVSbiiIrudR4kl1fVY3J2pYM28QW67Y0PXGPauTlstR07Q3v2V5&#10;YEXcN5z3zj/PrXrsEEWmaB8qrOknzyfNkn0657+/4V658OfDfhDx34Ol0TXFXTLyUeaNUmidowoY&#10;BxtXjA5ye3FRTlZk9TxXwRpQ8Y/BvUdQnmt7A2D7IpA+C743Ff8Avkk89xXXeF7PxhoFybbRtIkm&#10;jV/NfUYk+ZkLAgbgMj6D+VcF4v8AD0XgltYsdB1hH8NXWpLLDG7lWZY96qW54JDE479699+GV9Pd&#10;+EfD2oW+sbprKB3mGQySIGOVOznocZIxz1OKtPsJx7nz3468L6fP4thh1iG3hSeMGe+ggWGe3BLE&#10;lSBggk5OR34rzjVvB8/hXWra/uL2DWtGnUeXNDlkdMgqCT90gAfljPavpn4w6jFqfwfttGvrCCLx&#10;BGTNFdRqAJIW+6pC9W+715xivBvDTPZ6W1rdXTOZECIjKXQgHoVNaRqPuS6Wx1uu/ENLH4YaP4b0&#10;XUZoopLMb4oQAMPyQTwcYC/rXh6Wly8lhNczSzCSQHy24HfOGJBJ/THXNfRtnF4I1DQ/O1PSGjvI&#10;AwkutOcR79oIC7GGOWI6c4ODXX6DZfBO0+HVloviqfXLCJt89ozrFNPH5iqOGB+VRjOG4/XGtN8x&#10;q9j561HwxJoGsSxSRXX2ZovN0+5eA7bkAcP+OSM9vpWFM1zfLDayLhbRVjYxKB8xJwSOg4P+cV9V&#10;6RB4Xm8XWtl4Z8V6b400dLZ4dO0u6jMN3IjMGdSzDG8DaCBz0I71pePPhlbeFP7a8WQWNrotpEpl&#10;C7JL6NyowBIyrhN+8OGZQBnb1UgbSVwktDzH4YxCzjvfPVII4A3mmSPLSAgEBs+gGMDrUfirxX9h&#10;muYIBPAdpZsxEhlzhdvPTj8q8u1LUPFt14bh8R/Y7mDSDcEpd23+oGDtO4g4z6A44GcViavqcktp&#10;DJc3KzmTDBw/UcqRt6ge1ZSj3M72Pa/AXi/UX067e6uLh0XBYTSgpEBy3B55HGK5/wAaeKtN1S4u&#10;Ldb8rNEmEd8DJxja35/yrjvAEl9cfEAWhVvKkSRCmMqzbCAcdOpFZPiaxhh8c6jZSlNyjcshbdu6&#10;Hr9KhL3gSujIhul88GbzOHyqYK568epGAORXb+FvCN54t1a6bSLOe/u7aHelqSA0xP3QDnGTz+Vc&#10;GLqFbFLNjHBKgYeY+QWGeBkda941+80zwJ8C/C6eE5ZR4w1GZ5769LbmgiUAKqDHB2t7EAcHk10R&#10;gr6gc34i0C6+HD2suq6NZ2ni0zxXFva+f5/kxYOe2MsQcg+vbFZXi3xXqvj3+zNO8w20cKB1jGQg&#10;LN8wUAcDG3p6CuN1yW5fRdPvLm4nudQvI2mlmmn3vKScZbjO7jrnnIqbTb5beY7ZYobpk2ieViQo&#10;OM80OYI0ryY6RbjTLcK/yYuSVOXPXn/POc1xrmWOZkiLTxtnLHPTPU11FpZahd6hKm+NYUBZ2cbt&#10;pzxyPcn8qZNBa2UE9t9sinkK7X2g/LkgAfXOKwl8Vy7HM2lu76nFANyrI4Y5B6Z+ld/Bb21tq9un&#10;E82yQSDAIOT8vUVneH9PW3Vp7h3lu3Q+Uo521qQQSReI5pdhEbZG1M5yOSSPzpttlJI91+FDwNpO&#10;qRX0yx6zbShraS4bG1HPKIMZJ6Hj1Fea/FOwuLD4hXMm6SRJ2WSNpDlVwAOm0dxjr2zUlvNrN2kU&#10;WgzQyX0ZGWkJErA9FUdxxz7EV1Hjy1x4IsI9RlVNS2Auu4ENgcHnn7rHgZrjcbVbsu+miPHLS7uL&#10;2J3kt/MZFEG5oiSgCgDGOOw/EH8eemsGstShTMi3ZcYQDlBnp/n9OldfCUhtXs3ncF03Igcjaf73&#10;TuD+tZyqEsGmib7Uxf8AdyN82D3I7nFdUY6XMm9Q1iyf7I9/NITcRhdqLwB2z9fp3rro4dQ0jwha&#10;C9TF/qMaSu24oyQ5LKoA6FmALEYOFXGMkVg6Dez6h4zja7SFtIs18yZHTPnqpyYxjq7thR6dT904&#10;0dZ1aFjLeujmS5lZkDsAV69s/KOBjHTpjiqEtio7Nb2riSKVYWYYmI4B69O3apNakuNY8P6fYQOn&#10;krGo8xgS2O/X8D26VyNxfSwLaStIt1HsLSwM7YXtgHAJP5ioNPlv7jxLbtaK5QOAIZMMu3/aHoKQ&#10;IsXN41hposnIEySYWZScheePTFXtN+23ECia5lKhiFLDPGOx9K7FdCttTluHn8tZfKPG1cD/AHat&#10;f2FYylLezM9rGlth0mYscjJGM8AdMDj6Uk+o2lexx8miXVpfw3SqFyqmJA2S369KydVbUrfVFkFr&#10;Iqr8ryouR+J7fSuqnl1WJns3eSa0gfbDJGBs2+hGMHGRS+IFN3pEdzFePdQpHuCJtO07hnPqACB7&#10;GnLYF2OXsrK41i9GHiVLdN7pI+GlbP8ACO+Oea7q5awS3DWjpLFDH86vuVmPXGB/u1V0+bS4NLBj&#10;DRGRfneT5Ru789qpC70wai7xeXcMy/OZAxU444x1NSlqNm5pFquLWWSwjleRwQ0bFWTnr6sRx14w&#10;a9s+Es9vY/Ey9srlGWG9EflnlMsDk5H03f8A1+tedaS0XkAsxhO7MZk4dOQBgfUZGOa6XS/Es2n+&#10;NtOWG6iEsEnmM8uANuDnB6hvQYz2xzmscTH3BwlqfQXj7xbq2jeB766h0jFt5MkFuAysAFxjkrkZ&#10;Azgc8Z96+F9U1O51/wAQNeakzyzzsSWHPzAhcqc8jA9BX2r8QYYvEPwis7kpcxS2tvJK88TgZChj&#10;83vkDNfEcBvVjKPctbrCHkgQuFVXBAOD26n8RXJhFZMupK5b8OeBfEGtwy3CQpZQwnaklypUOMAg&#10;A9/c/wAIye1E+j2sVgfPtmH2eRRcTxsGUqV+bHvz9Mgiobvxnc3umm23ypclAJ3ViRkfpjHcevtT&#10;9C8SKHjg8lBMUZHRxlJeRhTkngEkZ967FG3UztoS6PotteQXBsPNEiS/IsjEBlJyOi4BAySPesLW&#10;9JvtK+zzoG8ue3+Z9mV2s3AY+vy9q3Bez6NqVzJZwSRWdzEhVMMQGAOeCOv3j64JxXptr4s0nxBa&#10;R6PqGnoDcWWydipLRlFJQnjk4JIPbgVLb6C1TPn6YyGQS7IvOchCjDIIK4J9RjHHvVy0naBrS5DR&#10;rNMxRo/LBO0Y3Z9634NCN/4zjtLaUTKbberPkJE2GAyxHQkDGPpWRrmgTaJPm+kSCYuTHGTyFBwG&#10;xjPI5z71spLYOW7uQi2u91xeuPtMLoY4mPzMrZGDg+wGMetRafe3kV8GjLws7gLII/LC4LZLEZ9/&#10;zHStvUbhhpumC3Z8CPdujPBzyCRuGD37D0FZzQzNocixMZHGZJ2WbeCvBBPOfrzxVqyJk+x6f4b1&#10;uCSH+zNSWaeyfazXMZXzYGAwGU5ycE89uAOnStqHg3U7G6WJks5LGecNHfBRGgGOpAAUZz83Fc3o&#10;llaxa3DqM97DYzEgRR42GVzxjnIIwScg9hjBHPsw1/8AtbwxDaSR5t1/cfZ3iA8vaSvyrgEscEe3&#10;U069K0U7hBu9jzKVbvSPG4WZA11ZzkC4hmxvC4GUI56ehOa9r8I/Dg/EGC4voo/s22PzJ445G2jd&#10;twwDHG49/asiDwppdz4fSG/uBDdXGXsZ0ZdvOcLu5BxkZA65GCRyPpv4MaP4d8H+H/st5q00eq6j&#10;EkcsSvu8v5WUKx6ZPmEjjJ45rilNt2NLHj3iXR9R8N/DAafBbwhdNuiDJJIGEinO35T14Jr5T128&#10;fU9Qu5pvIMpkO4xR7FbbwMenAA96+7PFVhd614b1ayvIIXvFQyrKJBkYPTPQ49q+P9e8PR2r2BVR&#10;L9vfezA8AFuB7fnWGCqX3Cojye1tPtTeTLfQ2sO7dmZ9oLdcZ/xq9ZzT2Wou/wAlxOyYjUtlVHGD&#10;x/Sqt7aG01S4iWMyBJNu7O4N8xqO1IkVGEYWWTdufPTtyK9JrUmKZvalfQXuj6QfKz9jufKm2gKo&#10;Q4ZDzyTneCfZar313aHV9z26LHHbmN1RmPzjkZJ6dj6c1VN9Mkc1rOgjgKlmIGN+SAuT3GQOPpXJ&#10;6hcm+vZp5w0cmCp8ttoPPeqvcUtFodnceK5dT0V9MSK2gswg3yRscvjjBz0JrENt5UQtrnfH5IYg&#10;RycHnqDnrgevPoM5rLsDDH4fuXxlwyoh3Y25zk+/TvVmO+tpZDvYy/u2y5JYgYOMH/ex3NaxTI2L&#10;7BAtzbSOWj2tOhBXJwm4ckDjrlRuHH41q6Bamz8Vafc2Qma8aMZjaQOJck7SOB1PAHtXM3htpp4n&#10;sXlEJjGT5mQeVJwe/fj3r2H4Z+HL/XfiDZ6lKEt9O06H7WVYbDjcOCPTP4VNWaURpnpFr4fuNY8C&#10;61e+KLmeNbngwuykwZB5HvnFfMepRrp2qm0vJI7pWDFQhLFOTtJA6HivpLxfqt34M8B6lapKurpe&#10;32+1UH5gn3ic55Gc/rXzNqF1Dq3iW51O2VrR5Sf3IHQgDcB9ea46N+Z3BxvqT6XJDPNFMJd1qOHR&#10;vvKf/wBWfzrql1u30+0WNB5mWHznJ992Dn0FcGFH2snjJxhlPU+9aUZhmUpdsVQrtUqw69hz3reX&#10;ZDhE9Snvmm+KDXoBeQ+GNx4HH/EozXBR6pcS3JmSR2cjDZGCPp+FdWLe4h8fzlDkDwpgZHGf7IH+&#10;FcFaxNHEZmOJWwuxSTj1J9KbehvbU3b2JrLyr61jYxvGzbWbJjI5yD/QZ/CmS75tNlniiDyXKgyb&#10;jkEDGMY69K6i0ihl8JSeeiR2qRfOc4JGQc5PXrWRo8/7mSCaeTy0yihkwWB6YPTt0FKNS2hTjzan&#10;Z+Are91CyQ6hdyN5sKtHAzMvlAxsO45yTkD/AGawNcu7yy8XRwm1Kx4bzXzkc44X06d69L0u6trI&#10;ohMjZi+WQ8AYAGB6cV5d461OO7122XT7dWDDLsHBZTnBBweR0NY8rnO4NpI9nEIPwvR7fy2YRLkF&#10;ugHQ1mS6lBqFnaxSxbAo27lHcVgaNfTx+FY3hlR2C4EJON/0J4rP8STmwtILqOKWDeRvXdnY3pxX&#10;LCNpG9WomjuNJ1ue011rGCZUgA5ZuhrUsfEz22p3Fg+yaaQkKYz8v1/WvOrS8s4tGLbHluXQHd1r&#10;Jsb2SXxvaPLvgjDDcBXRF2OTzPpnSmW1tYZZSguJAdzemf8A9VZ+raos9y9xh5pYgQMDOcVx9vLq&#10;ep60sVnNtTGWLHgVvW+izWGpm8kumkhz8ybhy309K6ehi3qZ154mupCqQ2siygHqmAK8xc6tf+Ib&#10;ie3tZpv74Rcgmvomy8Nah4gt5XgnTT4y2AGXlvx9K6XQvhpHph2PM5Z5N0jg43H0xQlcbZ4L4I+C&#10;9141kuLrXzPpoEm6JURQc9uvXrW7d/AePSfEd/od/K174cli8yMyINwOecHPTP8AOvsfw/Z2No/2&#10;dQrThhyetdT4h0W0v/DkiSwBjtwCOvPvVc1tgUT8M/GXhXTfD/xMurTQbwy20c5jaOU5dCCcg1s6&#10;fZ29jpwuYxtuJlw64xkc/wD1q+o/ir8B411O48QaDBEk8UhkukZ/mbJJ3fnXze2lTQ+I5Yr2SO3t&#10;0QGJs5ycjH9a2dRtEpW0AwiWA7WLuSMkd6YvmpH5Cw4Yk4bHb/OakikhXUfLS73FTk5XgflWzeXy&#10;QWkTRFWO7c0mMnnB49BXLdouxUt9FD2ohuJwjvtwjZbaM9+Rip00S50dhFFc2ymZcrcbhgLjJGBn&#10;n/Oa5HU/FsFrIZUmPnDhsnOKxo/Et9qdzFvLJYI3LeprSKla7MnON7HocmjajJqKx293p93ERlpB&#10;KEdPfb2/CustoVhsBDat9qvskNMVwFHoP1ritJT7NdRzqWukf74IBNenaPPG9gsEcJSYghgEGQCa&#10;5nOxpF6XMiw0+9F/cS4EjMoAXdnOevFWEAW9WJyloY1zsYbf07VcaebRdRkKK6k/eTGT+JqGaaC/&#10;1uK+kgCsRhyR19ePwrKVQpop6bJAl1JJHcLExmG6Mfx+pGfr0rt/CttBr+qyTTvMIo3y27aC3pgZ&#10;yfqK5nUNL0+O8jjtbuCySRAzGSPflsdKd4V8HeJrbVZtY03U2upcOFtQFDHgjjA9GNap8yMm5XPR&#10;5PDyea72970l3pvZcr7DPvXO6polzpojluYvtEYJImVSQS2c8/hzXQ6V4H1jV7Rri9+12d1vYDeS&#10;GX6gf5NdFq2l6rYfDm6n1SO5awhcBGLHgdc9v51MjRnjupbrTSXaGHaZF/1jrwAuD1x79TinW1jJ&#10;/ZFlqkcG6V5cBBhlGM9R1HatnVrK3kvLINeRQ2c8BjSMpxljjPpWFf6lFaaA1tp122xJASAc5G3A&#10;b8MmpW9yktTEsrhI7a9E728DtCMF0JZz1GPQ5B5plvMrO0eRE4jJj28AZP3R3x9a39O0vTdT8Lvc&#10;vOkGpbscsWDHnkDpj8elWhpFnG7wX8U8d2iAeYDgFsjcPfr2Pas3IJyVrHJa/LeTw6Pp9npt3c6u&#10;5+eWKQbVO7b071q+H7XxJqGpy2d+XidDgRkHPbOfxNer6L4bisPEr6fdaxAkM1sbiO4EQ82PCllH&#10;IyCeCfasjTY/EX/CS39veWRfypMRXEceSw2gYJ49M8j/ABrJ1WZatnRaIl/bSW1ukamFcqWzkE5r&#10;0lNAs57u61OwhlLpCA64GQcY4H615VaSiHX5bUtM3ICuIuecZHJz1/lXq+jwTrOIvtMgtyQWI4LH&#10;GcfjWUpu1jrhT0OfsbKS3juJ5Y2+1SlhACDkdfm6fhXnVzqt1aajdWqqbowyFSQPm8xiAW+mcAew&#10;r3/7CHN9qQYK8aLHGNoVQTkkYHIGAfxrw/xJpM8vjGK8tIvszySAyBThCN38+O9Zxl72p0/YZ7l8&#10;JLbzNeur4Kp+ylVmWQD73JwPfpn8KqfGvWrxg+mzMIA8ZaZYyFIVucH9PyqroGpR+EtHxrMsNl8y&#10;3TmVxHvAJ+7n7x+me1eIeNviDb+J/iFqbTufJnBKvHggADA4zx0/Om43kRTnZNs8PudVvbjWri1N&#10;5OLdT96MkbT75ruNC+0acEuZms5QCNz3QIbHp/hXJC3jk1hmadof3nCsmDJ8w71tz3HnXE2nkO7O&#10;jH55SpbAyB9eDXoSTtZI46erLHinWrnVdCur7wtBJPq5IT7ArbZ5MEj5OMH73GOuPWuc0N9VTSYG&#10;1HTLzRtRVylxp90hSaBgeMqcEZzxnrXV3eiW1lpE13YRxGRY/wB9FhVjuM4zvOdxUY6e9cNYayLe&#10;8WGOWWZ1IiO5t3GVyMnt6elKFuTlsE/ePpHRdPkuNGsbi5uLJlWMARb1Y5AGM+mareM/P/4RkWkQ&#10;eO7VgYtjYJPfHtVDwXeQa2sjQRKsUJDO6t82O3H4Gus1xYdR1LAkxHgBSx5/CuTltqx3stjgJ/DF&#10;5qnh20ur/VJr25hJVRImVUbuBnrxWvo3gqd7LyEu1t2b99MFwFQ5OD79uK6i1sJbfTWBdjEjblDH&#10;np6d6yrPWZI/HkkCJE1s6KCG/jwTkexotdlamhH/AGZpWo3NpfyNNeNE8qKw+5gcZBxjg1xWqeJN&#10;esWtZopQ1tFMX8qEgjywD2/z1rV8T6bp0nxLn1G91BpR9nKCYPjcecZHvnGPaofEdomofDdbu0gS&#10;O5tIwIWhfYRtAyeeK1jGK3HGTT0Z4je69rviDxpCYr0+TO582CTAMOGBwcjivWtKsoX8OGEXhN6u&#10;ROSQVY54A9+tcR8PrGw1L46xtaM94JUk8yaX7v3T+vFezyWFjpWq3kskSqpG8NIMBepPPQ9R9MUY&#10;hxWiOqlFt67HmOr+E/LuWlj021nZl5Ly7c579CD9KvaFBo8ek3cOt/Zogm0l+OV6DPr1xjFP1fXj&#10;Nq8Edg/mWqqSTux83T8qXTrGLWGurxPs7B0CSbsAj1Bx0NY8zZcdLlbU7SD+yo5NLud9tFOJXCJu&#10;YYQjAXHPzZbHufSnWcmhz/Dp7O6ldDHnz5lt9j7s8jJHIyc7CcjnsRRN4Sj0y7RdM3wtIMbI55QH&#10;Y45Pzcn3JB+tYl9qVtpml/ZvssZjhf8AetbMTsYkks2f4s9+T3rSndswqaNljTb9bSOKH/hIBbqx&#10;KqLhRFI/GdwAJ46Dkc8155rmi6NY+ILyW7uZr2WZzOpQ7+TjA3nHH4VyM8j6hqUt3cFlfzCQ7Zba&#10;vbg1XVoRbrvuQG5+cr8x/D1rvhTV7nKn0HXEenDXojYyziGOQY3LyCCDya9g0J1xFPNF5sp4Rlj5&#10;x3JI6/jXkmnIJNRCwr5nPVuS1egq0cNqY47yS0ulwQqgjJ9KK0baI0pLU7XWv7T0jSbeJU85Jclp&#10;ZDkRg5/kKzNG8Z3GiaHqGh3F1HfabdIyRODzEWI39Ox2j8hU19PqdxodhEWeSOOHfI2Mg/4157cw&#10;WUGoKLJ1mQnd5OPljb056896inFONh1YpSOqk1DWPF+lzR+ZDDbRlJZpPNxlEAQcdzjk/nXUeCvi&#10;JP4E8NjRtNhgu7d5N8tw4I+zscblUdCCFAzXltrps95albW8ks9SRiVt8gBwezdquRvPbafNb3Vi&#10;iSOdhwo2sR1OcHvj8KtxsZPfUxNd8R+IL/xbNeT391cQySDDMcgqPugegGcAVvWeopDewtCoYAAl&#10;3JUnB/xrD1CC4SCK68uVEYkhkX5Sc8dqqSXZQxS4Qtyeh4NS7C6npmna5bnzltBPcz3UyhUWHezH&#10;tnOQefUYq54y8B+IdE+KGh6VrKrGdTkAs5MnqX24bBwASu4Z7Y47V5/ocuu2moRarpsU8USPlp0j&#10;yqHcBznjp278V9EfFPxTq2tfDqwudc/s/Vphdwiwuba3Ec8b8mWMhSQOcHnIOF2nhhWyaUS1c7TT&#10;fgZpF/q2rfa7S30zVIdNSK90+0uGkQSHyyssTbdy740weT94+wrzHxNc+I/D93JpFh4x1C9u7W2W&#10;dEfUy72Pz58vBYqx2842nHPck19E+BtV1zw98NtGu9YcNquoTrBC7xku0CHcdz9zvBXsflAOeh+K&#10;fiDp02l/HvxBfFbKSykv5G8v7QDtLLnaQp4AYkY9zWMKjUyWrGrF8RJk+E2o+G9f0PSfEdrHAQ97&#10;LAkdyrgsV+ZQNwHo2S23qM4PK/8ACH3errb3+jXceqIyCRPs+fMTvtaIEkHgn0HZjgVq61bWzeEb&#10;e303TTFc3boZ2iUF5pOFEIOSdhJOCB/EK6XwtZaP8MvECX/im+e68Tm2cx2tnJmK2Up8vmsvVuQN&#10;gyPfPFd93JWJdro8n0xr/wAM+LEvpVkgu0kZJYyoZkUqwc7WyCAC3P8ALqKWq3cer+K/NsojvlY8&#10;Y+bn+nfr/hX0DceL/B9xpVpq2p+DbS7tLuGO1kCSkrAQPmAXu3yluDzv6nt0/wATPgfFpfw98E+P&#10;vhjk6fq9ohmtoGDi3d1bkHJ4AyCvUdO1So2ZEk2z5ljj0ltH8mRmvNTKsEl3GJUORgEsOT36Dp1N&#10;ddPcWeu/B60DXq2mq6XKWeGbCvOGXZhMcn/lkvudxPGKhufDGnWfgO4vdVvLnT/Ecd1mKws7YyLO&#10;nVlJbAXBXnHrkcVn63r9tqctnJZaTb6bHaxCKKVE/eHncSfxJ/8Ar1utIMbZw+rec+iwgxOv2aRQ&#10;QxySp/XGRzmrFk8Vx4euJzHbG4THkoXIZOW6+ucV080Wmz6I8QkFyl4FxlgskfqwxwPx/KsqfTBY&#10;29nPa2XzTqTE8ZLeZtG3kAdjn8651sS1qi54fu5rbSjFK0Z+1scl/wCPHTn8av6N4dlHiCfz1DXz&#10;ZfBkyqg9D9eSOeKz7C1a70+0tpNN1Jri3dpCDbOAuR97gdM1Yk1K6iuYrmcvBPLH5RdgVxsx645/&#10;xqZXNEdzc6TCbMyW5Ed0owcfdOB/hWRDcSR3YaWNvOUFZHA45GPz5qtpuvS3jQaRLcKt6shBIAy/&#10;zdx37Dj0qC/1OxF3cWMGDKSuWcYzuJBPXHXHNSty1qdl4T1bVvDXiGfWIdObUbds+QZJdjqOckeo&#10;z1FZPirxhJ4m8V2l8tkttMi4OFGSe4PftjmjTIdR0427xTDVBb3LRrCjqWiRmBI5z356YFdZ4o0T&#10;w1pGopcXTNbXTYmLCYELuH+rIHBO454A+tc1SC5kXFs8iv4o7p8s7JKkKxov91gMk/SufS4vJ7/7&#10;CshWV/lTfxkFccYroGeyvtdu2E7RRuzeVJK2MEt97jsR+X41d8LWVhN40vddvyLvTdLxKkbJuEjA&#10;7YVB/wB/axGPuq1d0NFYwlrI6HU7M+GLCDwzCiLchftN9IvLNMwBVGPXKAY29iz1z9wZb21e2jBE&#10;zFtgz8zeuB9az9Wu2l1iK9aSQhpVuHXJBJyTj8uo9ap3V5da94ljs7Ly7dpUkRpWk2KnGeWHbA/O&#10;pFexTltZbnVI4RG0l1H8jFV4B9CO1eh6RpM2liK7E0aXMiEmQ5I6c54rJsrbT/CelGDUGE95cESR&#10;+V8zEj0J9/6V0EV9/wAU4322MwXsiFXDKCRhieccEkFc+mKiSuVGyY1dRdr1kij8ucKGX5MZVj94&#10;dc5546+1TnXLeK2ZJnji1IzFfLUESFRwWDY4PTg1maXYGazlvbyaT7FCFkkhgjw7KfvYPbGFxWnA&#10;p8U3j2tjDbrDkYLj53J2lsHrjJz/APqqW9Suo7+00vw9ssdnJx+5unlcOMZJX5jszn/Z496oz6Mh&#10;kljKs2BlHhc5zuOVI5Hcf98deTmfVfD39iJHDFM1xCxzvDZjBPHX14qW3u7uS2+zjeLppCVlIB4x&#10;n8uppu9hlSO0sNR1KfTgy26PEzTSSSbQO+0f7XQV0mjeDtPs47W5uFjewiuBvmhQSHGWB3/QEHn8&#10;Oa5Ky06bQr86tqIZrSSUArI2CVyMj/ewDiuv08XFlrOvTLr7jQntFzZWzK5vEP3TtJxjbkHPOc8V&#10;O+oPYa0kOoajLDpk7SwED97GDwc8DceQe/412Oj+HrdoluYYCTAEfzoiCxIOBwe+RxjGK520Qm7b&#10;VrF4Ajq0iWhIUvIeWA/Ic4IGOcGux022u9QtVV7ZpWiyZHERTKrtJUHIyB7cHPQdamrrpYhs+qdG&#10;1bRdV+FttZ3ViwuPJFvOsaou4FihYfKehxkc4z6Yr4k1/wAFXdj8T28PyyJvurwyxXbEnKnAKjOS&#10;eGcZychjXvXhCXV5RH/Z92CViDLaT25dgxONw9RwcjcOnXpV+/0W48S6lY6dqcP2e8DLLDOkIzAe&#10;u7O44xxxnrxx0rz3N0pam0U5HyK3hK107UJbbVigvI/3bOnIY4PH16Vsnw3A2otHDpqQvCnnSDAJ&#10;IHqR19cV0vxD8P6lo3xLmmBRblZR/wAe8O4428d8E8fqa29HuY7mZoIY4mm2BpBKR8zEHO7Cr79P&#10;euiVZSjoPTqUNM0qxv8ATtPtriCK6t9uJW27WXP88YI9Oa4jxb4UPgbxdFcSXJjtbsf6OpJJfBQE&#10;EkcYz1FetR6ZqN0iC3tXjjjYMyQxLtUdOCcnAJxnr+dc/wCNNQtdQ06IvDb3dxZyOsMZbCxPtGSv&#10;oD8pPoV4qYtqRD1PKbCe5s/F1xY6fdMftDCNWHVwR2x/vHkV0MnhvU5/EN1YaxYXL7Lj57srghem&#10;Mk8jHPtTNL0/T/DXibRtXguotQu5yTJCEXZlSeASTwdoGRtxuxXYyamHuLq71OU2YuPm3+WDEOcY&#10;46jnqBxXQ4tu44u2xxt3o+nacTZR/wClqYvLjlOBtOMc+2CKi0Ox0+116x0q6uSJZrgRySSj93CH&#10;/vbeq4b9TnGBXQ6jFcwRBpFiljEqtHL8hBCquAdpyuQenUEH0rbtfCllfaHcS5FpPb3HmwzTI21w&#10;QSArA4UgkAjqM9TkVrGoo2T2IUXe5zmp6DFqniK/j09BbvayMhu2XKSMDsDRMBlQev1PcCrml6Df&#10;22oWGNRntZEUyPIQQZsbsru/vY7n610em6CmieHp3a6a6uBNKykkqCuNxOD16HGM1zlx4x02DQ5d&#10;lwxgGUYgkb8DGDkf3SAcf/XqHVc9EaW5dTqtU8S6ZpLR3bm2fUcAi3Cb1iCDaeB6HP41f8DagniX&#10;X4rm7160kvoLkG3RxhVcvhRnPQn27D614XDLLc+HkvbhYF826IQdSRwfl79z1r2T4UtpOheKrO5t&#10;Ld7m4uFaB43YyJuOfmwRxzj9ORTcIxjcTdz6ln0Y6roOsWQvGhvvKCyiN9hcEfMAeTj056Cvmj4j&#10;22kaNpElpAJ5I0thbovlc+YSDuHuc/5xXvHjW5vdK0qLUbOQw29zGZLuSVvu7lPBI78ED6V8h3uo&#10;NrmrRrcXX2yGed2Z8n5NuGB/EAVyQp8srinqYosbOwtrKC4innVXJaV0wSCc5x/jXCXdj9mv5JEK&#10;eW0rKI+rYyOn5598V6L4jS6sNIeOXUDdtKwELE8DbnFeXyXM4uv3tw8rKhCDOef8812J2IT0INQ/&#10;eabKkRUs6rHFk8KM7iceuQa5i4haCFBKrOwBJB7n1rrVvbCGzs3vohNbC4DzBW+Yrt6cViaotte6&#10;9MumErYnPlq5G45xwOeeOKuG1hVHcL3TYIPBtpGX8ye4RpXyQVXOccHvwKXSoA0W/wAtpra3j2Ha&#10;QGDZH54x07VsTwWt1ozlY2Zo3Xyoony/AAIx2/HuapNo+pRSbrSeGxyVlMRuAQ64YE428N7etdFN&#10;EWLf2SG4vpV0+Fkt1V2GeFfBJBX+7xnj2Fez6JYXsPwnsL2AXVnHeTjT3SCLc7DAO7A5xuyfevId&#10;HeWfxdZSyBoLOG5Ed3LG2fl2EN0z1wenPWvqzw7BFa6Fqd5pU0zWUMsyWLyvuKuAu1toAwcEfqfW&#10;ufHTtGxpE+d/FNvrMekRaXqzhJ7J9ts27OUIznPsMfnXl6xm0kkl8xzlsliMYPpXv3jW/ttt7pd7&#10;ZW41S3mGyWGUMx2qQwHOD7/QV43dyo0skVxDJCkin5ZI9nIyePbGfWsqK91CvpYxRK7SPAy+YAdz&#10;Bev+8D/noa6HT0ktolkjhjvX6iOb2yc81TuYYEsUyiPOvzHjknPPQ/StHT0eSWAExoZ8BSwxj3yf&#10;61vJXQoaHpW65uviLNv8uAHwt5nQfNnSD6ema89SJS6rHNhpCHDs+BjqK9Y1O0ttJ8fwvFNFcXa+&#10;GP3kqtuVlOk5U/jz+VeRiGFmuSrNsVw8YxkAnnGOmKzktbHQmdfoN3aXc7abd+WXkjCcZPmM3A3H&#10;6H9BXK3Gn32NTnty93BYy43Z4C57cY9qkk1S7tHhuAkCak6cz7ciPlSuB0BAGfwrXudQig8HyWqs&#10;yahcEShejyZxwT6d6Fqxt2iP13xfaP4XtrK0hYaiyFWkGfkGOee9crodjJd2OpXFxM8BtYXlQYOX&#10;bO0L/wB9FT9MVm7JR4nSzlhi82QEK4PIYqcDPbpT5LMxaZn95BDMhikUtjfs4IJ7jPUDrxW0YaHN&#10;Ulc9E8I6jBc2ojnLCNY+CWyQSMHirurxSaofLjMrQq33mGOf61xWkTaebO3mjdbd4wDIqscP259q&#10;9uuLDVk8EG+uIYLWAJ5lvhQd2R3rlnS940lU1OAe6mgs3tZjtVFwcryK1vC9smr67CwdIzHJk7zj&#10;IxXmep+IWuZJvtUbl1bnyhgmup0C6vdUsYYNMh+zzl/kkDZzx39803S0uQpNH0Z4Wsfs2uXfmXEd&#10;0VPIjOFX2qS61mG51+S3icIFPT+HNcN4f0jxNa6lNGwdGnc+ZIRkD9a9m0zwPZSwQs8kkUhGXJ9a&#10;uNmhN6ndeFtRihtVguo8HblZB0Jr1OF4Z7EMkyOx7DvXn+laXp9tHFb7nkcLgljkV3ENvDaxqUA2&#10;t+lapIVmSTAWt5Bdqhifo3NdtaakJtIU7lk49a891BhJEV35POMGuCvtd1PSIQEEmzd0ND3Jc2nY&#10;sfF65hs/DMlxFHKJH4dFPDV+fGqw295q09zHK8qiM7Vk42nPSvsDxX8RtPufhxqlpqgjW9GTDlu+&#10;K+CdUvr03EwtmUea5ckHIH+c0W1GpOxgPeeV4lkiQFyTyB9aZ4i16axItLeIsQBuJrGsVvV11mlT&#10;HzZLMK2tYtYltp7mUO0hGOAMDjrVqOoObscZb2sms3iqDl3b5x6CuzvdPaz8N/YrW2aRIk3syDkV&#10;T8K6a8pFwpOWc57YAr0O1dZLi4t4mZ1PDjHX2NTUnYyUbmB4bvru4srSE2rbAR17+9e26Rcxwa9Y&#10;SlhgMAwxyT6CvPodthGP3ca/N/CMfl+dd1oc9jBfWepSrvmQgbO2c9a5ZNSkbwiloep+LYtNRbO6&#10;htURpGV5Wbq3TtXmviC6tIJY7nSwjJnOGAAJ7jmupvrv/hJPH0SiTdaNFnyl/hPTiuV8U+D9Q0WS&#10;SVLa4ntplLJtyQD07dazcY7mqWhkC7e9tWku1a32qTFKjcKc9ceg9s13vhHxDDpPiC0nsJftF0Hw&#10;y+oxy2DXk1s08GlNBcxymEHBXBz759K7nwppKjWbLULBSqhx5qyenQge+QKTagrgouUrI+q9U8U2&#10;q+FLbUreSGC6bCyRuuGJBP8AOvnXxt4vl8QapFZW9zKlhgNNhztJJyRjoccfnXT64+7w8ZNzFw2+&#10;Vj1AB4I+ma8Ta9Oms8kEy3KlS4ATAYkA5+nFTSm5mtShyo6rxDq1hceGNKtLJpLj7OhaYbeYmGCT&#10;nuMk9M1kRaNaXNxp6QvdXrXMS8gkFmD42kEnbwwPGBjHfNc3canDqOs/aJgYpGOJlHT8z9BzXsPh&#10;HT21m5FvZov2y2jaSBQhbcoAyMdSc7eBnrQ9EYSloUIbiy06136rp8MK25GJgcc/dC4Dcr7DvXQ6&#10;Y2r6lf6FexyqoNwPKBYlWB9s8cnB9uDXOaxc/ZbXUrTWbK7u5bSRlH7hsffPPTtium8Mwrpun2Hi&#10;C91W60lPIXyoo4uOeQDxgZAJ5/pXPXTWxzRm5PUxJotasvGOoXNzbS6bbSYiaSaVtkfynpn16YH9&#10;Kk1L4javo9vP4eslEgkA826kXac4wQD/ABLx1roPEPjJtTuLuzXT7fVRJdZlImL56DIHbGOOP0ry&#10;u6e+1TxdO85At45NkUKxjg+vsKmELrU6acNT2jwVZ3H2IXeLVnGXZ5Hy2TyBj9a7e0upX8TzmS6j&#10;jWEY2M21dwwBj3ry3w6Ljw9o10t/ctdTPMrZwSwUjIx9OBWnb3NwZ7qbKEbkfaV3ZA65z3qJLodf&#10;NY+goI4n8CzXEkUZm+3rvXHTAcdvevN/GQ0mKNZI2m82RPn2dUb1H6cV2cWuwn4Z74UH2qWcNsUY&#10;UkLzwevU/lXAeHtKl8dfFAaYhe182YK5Y/e9QPaubVu5q3FQPX/DV1pvj79k6e28Y2kaX8LmGG8S&#10;LLugXO7nA3cYz+o7/BevaFqOh+PLmH7bb3Okbj9meOM8p6bOx5wQD7jrX6XeItK0zwp8NYtAtLZ7&#10;qO3U7kWME7h3P618UfEWG5uvEdrq1xHbywRrkwxFFz/skDtx3rspvlkc04XgfNV/fwRaz1ZHil3q&#10;7KYyuecc8/lV2K8urh7i6IWZJQQ0nm7OOeQe5/Cr+vAtdxfZbJLdbkHiXqPz6VleG1S38STWmr29&#10;u8ZG2NlfJTv06Y45+tehB6bmVKDvocJeavqUHiTVbW8uJbeNJSNhl7HGD+RH51XRdThvkfTVF0Hf&#10;czCQZX1OCea7r4h6VoksFlKumCynbAM8LqY2PyrjHYZB/OuC02zuLHy2WSJ4wc5Vxn3963hFOPNY&#10;wlOXPZn1N8NJYNH8Pyx/PLc3RzMjH5lXtx+deooDcAfZ41ldhmPtXy1p/imOyvbe7uYmgmEYRWye&#10;QPavo34favdahpdheX0TqJP3kRxxtJIBrysTFpXOinrKxU8SnU5N0FvObW5RAUAHfsf8+lczpX2q&#10;5uLcSRyQzGUs8pHJOMfzx+Vei+N9FF3oC6nbTFJIZ1DqTjcM9K4zwdqcbtfTzfK63Rhhj7KAT69v&#10;eueEpON0dbhZsp2+hXutXU9hqaqFS5VhM5Kl1ye+fp09a9y8b6fpFj4Nsl22yWcVgEUhlw7Ac5Hr&#10;knrXnkWrW93qHzwSRzbmG7oOo7VyXiCa417Rbi2e6ZE84rbBXICnPJIzzzV0+eT2MZKKY34T3Wkz&#10;/ETXre0SCO6hG60GB86lW3Yyf/r16B4qvlOnTwyQKMLtcufu8dfwIrn/AIL+FjonxBudX1AQX1pJ&#10;ZPbb8DaTyBu9MMV561i/FTX4NFup9IklR2Zdz5OTtPT8sfrU1YOVVWNadS0HcxfD6R/2VI7xCaUt&#10;nG0btuTjr6gGuJ/te78N+KNQtTZPZ20sm6Pf94jsOe9Yvg7WJ31i5e/Z2twRJEGyFJGR1Hr6V6de&#10;6rpWvSxq8YikkQM1vM5CMeuQT7Z+lbSvFpIcZJxMx9euL6W1gSSXe0i/vIxh15GepxxXlnix57PW&#10;buMTSpbzklmbPJzz7dq9BspXt7uZrtrWCOCVnATkBc8AHufX8K4rxlNazX0FvapvAVnKHPU9f8a6&#10;aD11MKibRxFs0f2cRiVi33gGbA9hmuk0qWIXDLPBAd/L9GxXnru0EmVZgxbKj/PauksJb2a3t3Rg&#10;8uN3lM2PpXfUfLEwSV9T1jw34csr/XRPab8ljuDLhVbsfpXXala6Lp99JcX6yzXC4wkablY9jnpi&#10;sbwb4k0+bw5PomqOunTcO0qkgsRxzWnr80cPh6aW0uPt6KfkmxkJ7Y7CvOqyk2aqdtiLWLj7R4Ud&#10;oHijhaFv3auA2ccCvBFnubCWQzvK+ZCcYPrXfy6hdSaZDOpDjcM8cY7gVJrOhS6loVheWw3xzICB&#10;+Z5PqMVvR5Yx1ZSbk9TnbPXWs7yaVo1aZoCiknHbjv1FSx3V4NOWSNzcKxyVPbI569DVmHw9KLe4&#10;BYgLwWK5I9cVu/8ACLyS+HLa1uJ/LSRgQ7kKR1I/lRKcegOkmY1pc3up2aWEiSGNWyDj7lalxoAN&#10;lbfZ7a4lj37ZXYV3vhzw5p2jC2muwZ/KjLTDYDvxzXcx6ppcuu20D2gW0IYtKg5XOCAR9KmU20kQ&#10;6dmXtK8IwJ4DtFAEIEeX2AkHJB2kHr0raufDnh248F3NlfzxLatfRlVibDK4Vhu5BHJ7+9U5/HH2&#10;LQbbR9Lgjv7oKJFmlICEYI+Yg9ABg+tXRa/8JH4RvWuIZ9IiggEmo38QLJChOF2qc7ySr/KOcLn1&#10;rCjzznqKStHQ7Dw9f2EXi20+33rHQ7SIRR2zsEJaTZmRcDjkZPTBz9K+e/G/gvQtD8eatfXFxfQ6&#10;bdXK3NpGJVPmrvAZiTwCpz93nntU2p+F7azlt9Q0nx8t7azu+yz1a2a3STyyFYqyucEZHDAHjNZc&#10;ninQ9O8RXfiLxTfxatfWsnmaBo9ohnityyq+6aTcqsmScL8xyPm6AN6Cjyu5lzvqWvGmq2fhXwfd&#10;ax9g8rx3qMhFpb3Sl5bGBgVD8kgOw2lTyRweNuK8C+1TyaneXdzdMZbkATGZi7t34Y89sc1ua7rW&#10;p+M/F97retahHNd3UfmRpsKrHgZC46D049Og6At3srbw9FLJY3FwyMRLOLkAKMccbDwPzrTnsjKW&#10;9wsLS51CT+zrdmEEk5ebeMoQAOV/Ctu48VavosqaXaXdw+n264EcMjbUOSSBknuSTjHvmuMgvJHt&#10;R5UsgVpclsjA/Xn6/pVmeZGuP3R+ZRtDNk5x1JGO5yfxpe0dtB812TQWd/qWo/aIV8/zX3FAPvMT&#10;nA9/cV1B0aEuLzyTbSfNGYJT+827MsSe/WuckmuLYWNxYSyKy4fCtjD/AIflWxa67d6nMkN7JtWJ&#10;i1xPHAHkRCu0kA9cDtkfWpdVvQepji1s/wC3C6FMhsOxUbN2O4Aq+rO9vtuZ4ETO6RI18st82Bz3&#10;4rNu7Cy0vxBOElu761mLGC4lQRybNx2loxnaSMHGT/SrWjKbzxDHpsbMTcq6gFj8p65OASOOfwou&#10;0NXOw0u5hh8JzW7edCXQlkkfdHGoAxhc9WLEbh/Ks26E0VvFp8k0upmaJfKablRuQc88hs8++Rmr&#10;2jjRLLTLWXVLi9vNRAd/s0DhVl7KAdrdSDwyjg9R1pdA0W/OuW1/NNe2mk3L3AhnuIllZY0KI3Gf&#10;mI3FcDaR68U27O5otdzlrvw6xMVpcz/2PqMMqqJLh3Kuuw/MR2IIAxg/eB474WlyXI1sLPA9q6KW&#10;fzEzkfNj9a9p8TanqGsfEbR9PurJG0BV32zbRGLnaQGwwzgE54Gecnvk+V3Gn3VrrF4iRzRqG/eY&#10;O4qdxJQHuKXNdDUWnc9e0PVNB0vRIWkENrNNCHiAO7JCg4BPfPJrjddvoNb8fQRvO1wHzy743MTg&#10;Eep4YYPHFc2EsDOks9xI4jK+bGAASBgnbyOME8Zqtql/p0Xi/wC0xma2clDaomBlslm4PbAB6n60&#10;o0upLlqYr2bWPiG4hV3aGKQiNtoPI7Z798112qaf/ZHg3S7GKSSOa9P9pOgJCKjBkSNc45OGY5/h&#10;Za6DwvP4d8W69BpOs3a6bq5lMyTSuI0vFUMzK54AOOh4IPqevI+Ib7WbrxBfW2rM8t7GcRAqMDj7&#10;oC8AAHgDitm7RuTYxdVW6eGGJI0lkYHeVPSq2nyCyOyPf538R2cDIwahsJorfUJodRvDbzrg/LIO&#10;D34PWtG3hiQzXk1zbxxBsgysVHoOe/WpadhKJagaztvEtsbp47u8L+YeTiNcBuBn1/Pn3roPEL2c&#10;1is6hp5ChY4cAZOCe2QTjv64rEgGjSzqRqVqLuQHyxHOvAweOe3FFsLsy3EF0ZBGowy716AngVMq&#10;copXVi1vc7PSNVSz0y3jij+znIMasvcjggf/AF637fV9Nh8UyzQGOC1KE5nUuOcnC4PPbjnr7VwV&#10;wguNLUyTvCkScSlshcDGeB+lT2i6TbaI0Vzr2nwyogla2lf58Fc5H14NKMJT+FXHdnpF7bwavB/p&#10;KPPA7sLZ1YxCBzwMLkjkAe3tnNeXXTanpuoLI8cqPH8itg9CCeuOvtXSadq6mKBnlNzZyS8SwOPu&#10;5cHDHjP/ANfJFdjrd/p7s32e2sLlJMCOWQhVDgfKNx+UnGM49aylOcdGhxWpyM0w1jQ/7P1bMkjg&#10;SxyLHny36j8wxBz6VoaRomk6VmZ7dryKSNPNlKFFSNicr9Rhq2JPENjBoN21vpunT6j5YiuH+1of&#10;s4R85ABJ+98vOeCOBnjGstem1qynvngW10+1Ta9+7KtrG0nBB689PTB59KbvzIbVlZHS6WdTuNah&#10;tbb+zZVSdXVLWUHdDgsxyPvMQv5ZzjFd/wCFvF0F74imiu7l9O/s2GWJoYyq4wwOF3HaQRyTXmUl&#10;nqaw6ZP4LNk8CX6yi6ZjJBcFWYM/QHGVPIOCDjpkHgfjTZ6hbfDe31URvplzLqCQ3q2szIrRuG3E&#10;gYBBO0E4weK9PB4L29aFJu0pNLXRJt21/Uys2z37Tvi58N4/irpwtfHVgbmAxqXlm+Tcxwyg7dnG&#10;5uFNfZ95YaNbQXGsJLYSS3SsYGaTj7u4DIPXOW/D3r8GY3vG16ayksoRpYjGxh3PH/1+O1fqb8Cv&#10;E099+x14YXxCr3p8iWK3aRVclEZ1jbPU5AXJ619R4neHL4bpUq0azmpTqU3zQcHz0+XmaTb5oPmX&#10;LLS9ndKx0YKqpu1uz3vuc/8AER9Pv/FV/FPdxJeRWsbkJJtDMCxKj1HI6c5Nebt5+jayvlwI5kC7&#10;0DYIG3O76diK2PFFtpVr4xu7qGVp7maXCqZztgwvIOeMk8nHTp71liVrbwrLqvkPcSDAjjDBVcA4&#10;K5yDk8n1HJwcV+aYWndIuorHqmh67q174d1SztzaWq28YwdxDqufmIbr1OM/QV4Pqtoya3PcMjWd&#10;u8ZBZX3owPCHjucD3r2rQfD13caM3lWJlZYhjy0BLRHry2f0798V414t0yB/EtzbrqZSKNsCGYbG&#10;3g42Bep7HdXTKac7IhRSQltYvc+G0tbcW6XttfMkKO210BDYwD1GA2abNpPn+DmuptShkEahvsc+&#10;UyhUgbTnqDx/k1hvFFZXeJLS7N7FIUaSUMiKuSM4KhhluADg16DYfDufXG0jTZ9SaPWJ4meKxUjH&#10;lYyGXGT2YkHocg4rZu0dTNFvRdGl1Hw7Dq9nCtvaW6Mpgd8vIVClQcHuN3HtmvoXwVZ2mrfBK8aG&#10;Ai58xbgQiJVLR4Q7h9SWJz1z7U/T/BOl+FtG03SpLKG3Fw/lSzqcfaMZO489snHpmmPqGneFNcQr&#10;qrWVuE+zmJyEV8A4B6dcj+XavOq1XN2SOqMOU4bxf/ZNjp5urEwXLpFMzeWFzGAOee3XpXybq1nY&#10;XesQwWQdAMtcQchs5/ibuMDNa/j3xBc/8Jrq8EWVjW5mZpY5M+YC44wOOwrgo9QeDUmuraRwrqPM&#10;k5z1P4120KUoq9iKlrmwNP1G4nglW6V7KJysRZwNmDjHOMZHfFfTXwqiF1rTfZbVL4Kh+zqshXju&#10;cnrgA/r3xXypY31/q14n2y5EUAc4AYDcOSM/l+lfW3wi1xB4g0ZLKGLyzOsUkozuHJ3DHbK4Oa0r&#10;T92xkmmdn8R4r3XtGh0mKaCy0xY1jmmx5jBxho+mPfOe9fH72w0Oy1yQ6iswtJjbQ4UoWAwrOAfc&#10;r19K+rPFOuW+ia1rWppBnQriXdskVvlk4H/fPcYr5D8Ra4uoanP5sXl2E7OfLiPHJLZx+NY0JOW5&#10;Mr3DVtc83wnZxTBjcMuSyksuedxH1yK5NYYW0iWZ5VaUMuEDc/X8hUdtbX7Q4tUeaPJC/IcDJzz+&#10;fStJNFNruOuO0MOflSJgHYgfdBOQO/O1seldsoq5mpWM27vIItMs1PlyRvMxlG37jbcAe2R/I1iM&#10;y29+XsmkKFF/h5B7j/69XdVv5ZWFisSx2uc+RtB3f7W7rnt/+oVPoFuG1S3DxP5Cy/cKgnGD60lo&#10;hWvoXbK81CysI5Lq2PR2EhT5jnGAT+B/KtGxu2bVHvbgG6ltyHELQ5yuM4GeuD6d6h1a5haRoII2&#10;8iCRcoV+Uk5yCSc8ZqSS3t7W2uy86vJJFE0RFvnZGRk498kD5s9K3glYWmx1VlHYXOlafJbWM9lN&#10;NcRzymWIrHOBIzEMc4VSMY6j5q9j8K+I28N+L7HTbuM3+myBbq7ZY9xt5HO0D6cLj6rXkHh3XtUb&#10;UbVTDJcST2htVL3CyFPkCKfu4J25xn8+1dLceITpWmTLHaeRfWxRXvWTcjyAblHYce3SuXExTki7&#10;3MP4ieKpLr4japYmCGBLS7cRSRxAbjgEZ/U/lXnms3lreW8TKWDFznc59uM5JOe4PvXY+KbdNYtL&#10;fWzE8Ut2WLtliS+dvJxz26AcY7ivOoW824k3qJI4+687ec8/rTpxskhy1ViV7S8ktJLmOKWNY+N+&#10;MqQcfn1rrvDzafD4g0d9YcPa288c0iKnmebGGDMu0kDkKfrnBrLt7px4burYu0kTMNiLjCsGHI9y&#10;uRnNaup2tpDeWrQ3McztZIxiVCSGGcD0GeOB61crkqx0Fxb3knxVuTaeIpZZ4gt7Nqbo3+rEPnec&#10;ABu/1eTsIJ/hrBvnjvtd1a/0a2xpdzcsyWwjCmBC5KjaOBhTjA4FdVZrDJ411GIbkP8AwiSlGQdf&#10;+JRXnchktIjHbzmORJSeO4IFQ2XCVzf1G2jR7SCSaGHCbnkHJIG3j9T09KzNSvra0M13cygSRRrD&#10;Z78/Mfu7uevAFP1DffwpIqM8CRhTIFPBPvXK6q+nNf2scpkktrWMGU55LDuPpThHmkaNuxuGF0R7&#10;w3arMpLxbo9yuCPv5575x9DyKxFlgbS2tJpDJN5gniaMtuTkZznj16k/WrOqXxuNQSVEl+z29ttu&#10;HYDDKAdvGB6kVhRTmWK0eAq8bRPy6dwB8p5wOtdahocstTuPBeg3Fzc2d3cQxvBGwxGTguR2I/Kv&#10;bPFWv6rr9img6dBbJMgEaopznsPyrgNAs9f1aBjDF9jww2YBznBr2/4Y+F9JtdTim1JzJrCOwnLc&#10;856fpWFTXYUnqeW2Pwb1JpBObm1OroRJJEVyqjuOe9ereF/B/wBn1bzXczTQKPNBPyg+g4HHWveZ&#10;NMgsdVElsgMNwvzuRk1Us7WAavNEsZKnPzY7Vg3dGiSM3RVjfWJWMkQjx8yOAeaXUdWaz1RkRGx/&#10;CwNT3WjW9vqDTws6O35VxutXdxZzxrPDuQHhyapWE97nfadq8SwrLICH75rcTxLHcRlQxAU44NeF&#10;v4hRCIy4696rS6/9mZp5JmhiQbmAParsDme7y65brqeCxyBuC44Arxnxp8RVh1m6iiG8Rjkt90Vw&#10;kvxWivdWlhiQG1UlWlJya8U8Taut7q1/FFI0sUpxv3/ept2Zna8tCLXPEI8Q6q5upTu3ZCL90/jX&#10;OLCiXUgO4p2GOlYdnDdJqZjZG4OQ2OMfWusuGeQW8MUQMg5Z1HUms5qx0RjZGclms1/uHl4X1pdZ&#10;060ltIonc5dcOsYpxtp01F4ekp6DPQ+9JcLLJEHbG5T1Bp8zuhcpFG1lphiEDYRgE2qO/FdBofya&#10;6bgxLHEcyI54z7GmafplndaTcSXr+VMF+TIzk9ce1ZEwmXK+eZAG2qRQ9b3FFa3NS4nhv9Wdy0mw&#10;9Av9K04Fk81IrV2a4lwuw8YrnraWW2YPGq/QjpXQWt4IZxNez2sDqMjc4VjntWMVqVLR3PQNGtDp&#10;WsLJ5Vy8pGI89GPpXpf9uTXGlRafqFlL5wBKoRgqK5PwXF/aWsw3Utw0luGG1WORz3Br2bW47C7u&#10;ofKEfyYG5Rhjj1Nc9VtXNIrY8SvNEWG7iWXZI1zuCquGyRknOO/OOa6rR7FNM0ffJEyz7t+wLxyO&#10;Kn1LSYLXXVvEf5d2QBwCT1NSa3fy2/h1Z4Y1dypBBPTIOP6Vwzr3dj0IUeVts8A1/WfEGoeM7mC/&#10;c2emWxO0xsVZ1xggY4x+tZ0txDcabAI2KhUCHywQCD0zz+HSrktyt1qkguPNWNyCQxwq/wC329+u&#10;etZNxOmnXcyuVaAkMrHnjHTmvRpLlhY5Kzdx7pC0gjs0aRmX958vzADr1xz0r334N32o6Xr8F5e2&#10;wWytXPlmR/4uoyRg9VU+vB57HwNd9xp63FsQoeTaN7dT7H8q7ix8U3V1pljZWlti5WcC5WNdolPz&#10;Zb6jjFRO7OWTPqjW9J0DX9f1q712LULO6RC4vIpALZup54LH16jkc968f1bxF4U1PTtN0uLWIbuO&#10;RttvyMnZlVxkd+cE4xU+iaZq1t4fvG8RtLNZzyDyEFyUff8A3iSeeWPPTmvGPE+lXFv4vu76x0m0&#10;t7i0uFAi80uCgJIddvGT3xxnPviaa9o7GDvFI9/1HU9M0bSVsNBtItQ1RkPmXc8e7apGMKOMY9e1&#10;c9oWi2UurxzzOwhmO6Ybwdhyag0nxdp+oaDCv2GOC+kgKOSQTG2Bk57jj8PeupsvCtvN4Bn1Iyss&#10;rEYKt8245YcVjUi4vU6sPK6ujd1fSrSLR0bT0O0kBnLbh0yOe3FXvBHh9NYmv7y+BjtbaRUcd5GP&#10;YfTjn3qv4Rn1LUdcuLG2hSK1mtwsxVcYYcs3JPPXtXr8llP4Pto7e4FlaWckfnA3Ey72B6swFc85&#10;NLzOynBs4rXZrLR/EMGmG4t907hIEVehYjueneu++G+mL4c8Uy6jfXNhNKh3xLt5jJwc+/FePavd&#10;aF4k8UNjXdOiZG3qAjA/KM/KSPatG9+IltpfhwWWlrLfX7oI1dxwBnBPJ/D8KKUHJbE1Yxirvoep&#10;fE7xXaXXiFJru9g0tHi/ezKcjGTyCCSPyr5/8VaI174CPibw7rmlalYx/u5oQ0jycMRzhR1yOCBX&#10;IeItU1O71Kb+0AJIhDuGV6dfSrHgC8tD8C/E2maneyWST3CtaYOXdQdzfgcEV0TpSiYRqqSseJ6t&#10;d6nf3ElvdRRvbghkdIdrEHPO3J3fmDTU8PPHpV9qpt0VY4G8iVkwzNjuCe9dR4y8Palp1pa6hpCw&#10;myl3MxSdi0ZBPBB6DnivONH1Ce+177JJcEyzyBFLucKSwHTp7V1JSsKLNnWYWvfg9d/aRFHeeYux&#10;GBx94YKnHGeO3UenNeM2Nyi2RGJ4WU5JkK7cjvkV9Nf2Ut1pLRSShpmQbgeUYYPOD3/xrxNtIltb&#10;uZprRowHYoWT5QcnAIrWlVSTTMKkbvQoxalbfaN2oxJcSOiiNUOed4yQOOw/WvsbwXdSv4UsbUJF&#10;bsF+VBxtXqBntXzbpFnZax400uy1Wy8qZoQsYTAAY5+bj6V7zB4N8Q+H7L7bo14+sDI2xS8MvIBG&#10;fxrkxlaNrHbhqbUkd5cRNPDMLqYJboDgN3Pt/jXzlr1xren+MINP0IxrDu8y4eQ5+UHgEn/Gu08Y&#10;+OtXs/Ck1uLRGvi3ll4cMVb+ID33Zry3T5769gb7fOALlfm3kcAnp+tY4WDtqdNatDodZqetapaR&#10;aYlxNBbQZUSHd84LDhge4+lT6hYXEVva36atIqGVS7qoKgZ+914J9TXP3NsHs49PKyXUcCiRjuK7&#10;RxgfXmrl0mnWfh6GPdFdDAkEEjF2iY4zheh/EGuhLl2OBuL3PoTwfeWlh8LtQtrSaK+3bm3T3PzA&#10;sS2S2TwDg18vavbXmqfEG7vdSBureeX53U7giBuBk89Mda6FNeeTwHa6Db2sdlNJIzSTphAygL8h&#10;x9D+dc/rc93Jr01pp+GXzFBYPyp29PpU042bl1IcrqyF06802DXWto7MpbGTZgnOVBOGBGCM13cm&#10;kxakIZ4LN9sf+sReQ4xnPt9K4zRtFkfUCkrfZUz8hPLH15r0ZtK1K3gljt3uJYlOQVAwwx7dqitJ&#10;RSdxxk7WOV8UeGTZ+H7a6Wd4yyKiwqy5wW+8Qe/5V5fe6615q0dpLb2xjVFUtHHzg89+Qfeu21WP&#10;VbrVUh8priRMqiRy5256E5+tIPhxqVndG61e1kSGVQqShhkHjjjp/wDWrWk1a7Y3UfU5S40WKS1n&#10;uVVXgVAUM2MlT/Fx39ulcdFcXiajG9siPtJC7V/z6V2PiLRdWsJ2i0+7luNNijJG9ydoJOf8+lYW&#10;k29ykqKuJ1AypAxwTyRXVe+rZnDWSRtafa3dyQWgCTvz5gGMfWvR9OsdRXw1LFdBpIy+0rItdzY+&#10;G/L8Om+WzMsMcSOSo9RmuisNF/0eRtVspLSZFDJGWyG45HoT2rz6lf3jr+r3PJtO8H3Et8sZtmW2&#10;lY8hvljPrXrugeE7W18Hzm6Rkjt0d0RiMRkjg/TjJqpD4j8OQSywB0t7hVJVWPPHX+lWbPxhaat4&#10;RufInRm5VvlzkHIOfwNTOpJvQ0hSUVdnnOv6ha2E02x7OW2aMgrt+YEHk/jg/pUVpDZapp2iTahc&#10;2tpp9xumguN24BwxXYeeBwc1wnxDkNqrrDqMk6yOAsYXCqWAP168fjXPxo154En0xCfIR/tkZbKh&#10;RtIbB7ckYxXbTppWOec+XQ6rXvG97a+KY9P02WCewRwknmkK2WwOOeRzXo8drpo00yJqDS2d6F8t&#10;YjukQ4wePrkZ9BXzTYpBeXXlXM0+4zqIpGI38HuT3/wr2/w/pV8m0W08l3tj2QohJ6tnP056VvVU&#10;Y7GN23qfSWkeDvD+l/s/Xus3dxZR6iZXmhkuXVJEhRctsyfmckNhQDmvGvHfj/Xtb8K2eh+DrK40&#10;rSlkd55kuy0sgQ9Xweo+f5cZ54zXrXjm5WD9jaaKLXH0jXbS0t7kQ3BRo5NsxG0KeSSJORnv7Gvk&#10;Kz1fxNYXL3bvDdwxQ5S8s4gpUhgUYMR2Kg8jtj3rSlS9zmRlUb2IdNXTo9IvxqraiuqxROunwNzG&#10;SeWyexzWXc3we/PmpJIPL2qHBJBHQZ9MVVZprzURNxuLE8dASc5FXre3uxqsX+iyysVMgyp54I7/&#10;AFqPUvlKMsMBu1uLaKTTio27GIwfX3AJ5/E1s2pmuBcacstnCZmVd0zlQTjkjgjHNdOtiup+Eb28&#10;v47NJvN/doq7TyCx4APpj8K5uK3juIg11Zp9shI2iPO0qDyWwe3HSs3uPlVxFs00/SQCjsGBAcJz&#10;uHQA/j6dKkvWtb6GKCa0GnPCAF8t8kkkckH8enNV0sJbfQ1ubiZbfM5XyVyHJGecHtyB+VaNtLct&#10;ZP8A2lZpd28wxFcbQJEI5yrduCOxqorQbppu6Ok03wHDfaNFdJ4m0G1klnZRbXM22Tagyznvt4I6&#10;dRWR4e0e3vPEsmmrJZXtzNI0cbLJxu5ClT0+Y889Mciq8Oi/b4pbnSXvbqGGYEBiSVUnOOuOCc/X&#10;PrXXeEPD2uabeLqFlE0V2spEZTiSLJOGyCMZyAcGmxqCMDxn4X1Lwr4stdMvk3SIFLyxncegwF4+&#10;9gGrHiHSZ9PfQDBFHAwG8KjBpd2c/OVHynDA/mOtP1a71k+OWnvnvzqySebvkbLAAnGG642n171Z&#10;v5IX0CTUppxMlxGkaNKu7c5Ckk9w2QwLdeeuMYXNyhyWNLTBaW3gfXo7qyQ6j5P+gNJLkLHna20A&#10;cZLHPT73TrVr4Y3UGreHdRsNWsjqNjHA4tllOEikZGwpPUjnOPVat2fivwgdOt1udNlkeKFYJWgw&#10;pc7gSMjHA4x645rk7fV4NVnvLPSbaw0xHZiz2kZEkx3ZGTnPAz+fSmp3dx27Hd+Ode0e/wDA3h3w&#10;3o9ugudGkZhfRxnIj2EsB2IBZ+e+R6V4rbX08ovZJ2dPMnLLI3UHnC+9al3bTacjbRsmT5GwASWP&#10;I5PPbn2rEvZbhbS3hJVtzcjoOfbt+FXBBJtFWeOeWzn2RtJGXUttYkgggZwMiuI8aXNwl3p7agjL&#10;NFamNg2NyrvVRnnOcdzXtvhV9EuPENnp+ujyIS4MV1uUbW7ZODkA49O/Ncp4x0SXxR8SltJr6a/E&#10;Ewt7aRGUi4UsNoOQcjhRgEdcV994ccT0eHeIKGZVY8ypqbSsnduEox0fTmav5X32OWrS54tdzxa9&#10;1W91HV4pJzHDeoLeNJAMYCSKoY465bc2fQiuw8IXOq3Wp3MklxPdwLEjt50xeTzD0IJ5x1zzzXd6&#10;78NtA03Xk+xvqAt7F4/M2zCQXDrs3Fiyk7dyHhcDH1rA07w5DoniGe9s7m5AaMxxRu6sEXIbH3Qe&#10;2Bkmv0njTxH4XzTJZ5fgcK6fLThCnzQg3HkrVZtc17pzjNOTX2k42tZmdKjNSvJ37/cv8jzrWLG6&#10;g167F40hElxKVlhcFZOSduSD8yjjacdKqvPdvYXkFveymzeNg6ySE5QSoF2g5wQdp+ma76Twdb3n&#10;iG5lW/u1M927PGoTaHZiSM7cgcn396n1T4eWaOkrXt3bjIZoImT5Tjqu4Z5x0z2rsp+J/Dsstw9H&#10;FRnOrCjGnfkXJHknQlHkjKo+SbhTnCdSHJzNwly83Mw9jJSbW17/AJnm9iJIJ4zGPOljRymQCSQJ&#10;sEjofXFay+KtaiVo1kiLR/LsEKgyjJwxPXjcufoa7jQ/BWnprSXdze34gtpAskcwUbywYgthMgfN&#10;24pLzwN4fsbVRJq2pNNkbJRJECY+m0ZUcdOxOea2n4i8A4+t/wAKmCqVIqPLF2XNFOddyfx6tKpC&#10;Ubv44u+mrXsaq+Fr+rHFXfinXzbwxT3qQAyhnK7EDB1VwSDxwpXgDPWs++1F9R1CS9OC80aByp4J&#10;EaAn6cV61L4J0PVTBdXV1faY5RIysRQZCoFG7epG7Axx+tWZfhx4Rjt5/wDia6yZYYFBSOWMoTgK&#10;WU+V1HHB4ye1cuWeJHBmDpUamGwcqVV03GfLFayc4Sdnzax91tXV435VoU6NRt3fU1PDTW0v7MF3&#10;FORFPHp9+0DbNw/5bcZ7EmvHbm7vT8N7ayfTZo7BdRlki1Da4WR/JwYs/d46+te86LZwxfDKPQ7C&#10;S4uoTazQS7p497CXdkgkbQcM/O35flznHPqB+B/hqb4L6Not9qHiSGwWZtQaYXduJlkkjK4LiBo9&#10;hXpxnIJJAAz5/CfibkeUY6viMVh3UjUxlOurp3jCPtrtWnH3/fjaMuaD1vshVKEpaJ20a/I+MotW&#10;u9A8b6wYCl019HLbt9oG4IMhtwHBz8vGe+K1z4t8SnwXqPhi8v410kwq7WsaIFdi0LqSQASfmHXu&#10;PavU/Fvw00PVmv7jw7qN3ba9Pqax4v7qIW0C43Ns2Q7tx2kZPGM8c1V8IfBUyatPaeKNaQWcy+TH&#10;JprEyCVijDO+IBQMAY2nOT6V72VcW8Cyy15hWjavSVJJSjzTk4Qw0bwfM+VRcKzS2kpK7i1GJc6N&#10;Zzstnf8AX/gHL/DXxd4p07xLpnh20uVbTrp5vJhuIVkUDEzZUH1KuuD65r7f0PTND8XfD+90zXLO&#10;GZJVEV/HIMowOQQp/hwy5GOmBXm8H7OvhjTNd0rUbTXfFC3GnJ8sc7xDcSXO5tsYIP7xuhA6fj9E&#10;+FdPi8P+HINPhgt7veW3FU4bKkDqcg571+D+KHFGVZ1mMcVltL2d0+dW5bz55u6V3vFwu76tN+b9&#10;PB4acE+bU+eV/Zh8EW2rTPc+INfu4Ii2bASqM7SflL7dxBxg88it6111tM8TS6FpsKQ6ZpcAEEIX&#10;aFVR938eleseLbgWN3LcyuI5Cn72JASSTyf1z+dfMmpazNF4i1LUreOWS3nuQrkn5XUE9D+PvXx9&#10;bMcwzRxeMrSqOKsuaTdkuiu9l2NHBRdoop6jrl9qmJZY44bR7uSU4TOfMb7gJ7Dj8jXQ3M6WOi6Z&#10;bLfyHkSyTA9Tj5l9xgNXHapqiT6vb6bDbPbxoDkKwLbnOeT2xu9OlT6bdvf6jpFvdeUV854VR125&#10;434B9gyjnGMfhWtKnbQwm3ue9+H/ABAttrlq+lXS28a/uki29m+XJ4wfvAj6e1cR/Zdve6xqetSq&#10;08MNy+6KIYdjvOckc4OenfFZOlap9p8SyC0jkkhVvIaJImBGPvBcEfMCeM9OnOK9LuvDlneMliIv&#10;stxblt+wnfIpJ59vmPfpiuabhTncdm4mPIL3xda3droFpZQRXMQV5DkyP/EBu4OPlOR9c16p8MPA&#10;t14R1hPEmoTfa4HMlpdRxKflicdeTg4BOOM0ngjw9a6JDLC0UpeadGCbs7twK8YB5y1eyC32fD/U&#10;dHuW8mSViyTZ27WOQOuODgj8MVlLErm8hQikcp8SbfTdJu5Nct72W7hjhiEfmXHz5CHBcHjOOcjq&#10;e3NfCHirx3rGveObokvLZFl2iVt2wgjkZHXpz2H1r0X4l6xdXfjK88MPdqblIXmjki43nYNqEDPI&#10;GPzrw6Wwuoorb7VMBdGMnGCCeMen3uBzXVR5Za2DnZganl9Vhmnaa4lnlzOc7VYk88/lUV7ZSWKR&#10;xzDzUYFkZerAAjk9+xHtV2O1e70m6t2BUo58uVupORk/nzVl7i91nQrLSrmKOOCKFQbpUIyFwOv0&#10;P610e06IncqeHbKC61a2V/M2h0LbiAMbhkdBjuOvevs34XeHtM0jxDqn2tnLXtm1slxggRu6kK3X&#10;HDMOQa8Z8Bpo9n4eiWa3iknZRH5mRnIbdux+Newah4s0vRtO8i5uIY2CCaIZBd8gnAH0weeOlc1e&#10;Tk7IIxS1Zwvxc14/bNA8LTXkVy2GjnhspM7k3EBjuwcnacD6c81ieOfgpN4U8OWXiGS/trjS4dMM&#10;80RkAkk4wAo9Mnv1wQMnAPHao+gX/jRddn8QPD5k4e1ktwd8I3KzFuBwPmxivVP2i/EMk1z4atNL&#10;1n+1fDr6REiXSD5JZPvsSeu4sEJz0wO9VRpSikRVlqfNk+qXtxHKkKpbWMPzhI/lUA+3c/WtS10K&#10;4vdR8sXlu1/gSJDcNhnDYK89Op6cEZzg1T0zS5tS0425kW3lkRlcDOFIGcH1zXQ6L4duvEHhO5u9&#10;EsXe60642vIMhtnTd65B29D1210Xa0MVFXPPtUt7u216VntxBKNyGOROUYcFR+YqDStWmt7ciQK0&#10;3mAeaBl1G0ZAHfmuo1DTdRvby7hZrqa6iZ5Sjks0pC84Pr8o571Qit7JkkYRm1nCZkV2+VDgA4yP&#10;XH0oU09GNkqRSQ2xlaJsly3nOwXfheh9OoHPX0qzdeTbtFbslxeyTKqQtFG25ju3j8jtycY61j6j&#10;ax2sEF6hXzN+HYlWwM9z0zzWrMbey1PRL0QrPGJf324fdQuAO3cAsPc10PRE7vU7TRdC/cLd/bbI&#10;PZ3xjYXCBTIMAYBXJyCMYwMbgScddfxabEfBfWDG8mz+0UFz8udvBAIPQZPAPt1rJtbWSOyt7PRr&#10;qG4a5laa52BiYkK4yxPb5mH1ohWFtKu9J1SeeUGQfZ13nb5m1ggA9Oensaxd5NMq1jFiv9Qfw5ba&#10;TfzLdxWmI41hZWGOGCggkAnvjNcRcyRTeMb9rGCG0guG3um47lYKFYEHrkgkEetdFf2Q0nw3q0Ud&#10;5GLrCMYT8pBzhlwBg/drzjfLNq6eVkXDOQDk91Nb01rYUrnXaQk948jqsZtol3Ec8jIPI7nj9a25&#10;pZLS7uY3SMwrIroobAGAeMflWJ4USZ76WF5EhWBJPMaQH5SDgHgck/4VPqKC8vZjHIyoSQcn5gOe&#10;felVTjIFax6VDfKPiIVlAWE+EvmKc4H9kDgjt0rzM2zGWKeM+fFOheM+oGAePXpXbqlwvxEljA8+&#10;JPCxy7Lzzo47iuctbaO50OxV5JIfJLLvRM8nbtI/Hr7VhLuNNoradcNp1xcafcMEWX7u5cqrelUd&#10;esnXXhJcEOssZIYQrsO3GRhuMfStrU7eNdQW6EjFf4wDyWHBI+uf0Nctrq3nmwRJLNLZLCDbrLKW&#10;MYIywz6EjI+laUNGbS0RYabSrjSxLPdOwuLQoXYBAgK4GAFx94KPauLs4Yw8EgszKFUCRmnLE8HO&#10;cn1xwO2KvSXM/wDYa6bc20Yt4jtjkDsSACcjp0J5pkSpZac4iYpvy7Fdyq3bPOccY6CvTg48pySu&#10;fa2g69qNp8O1kg0+2vTAigvHHyMjn61N4T8aWsXiKWC/tYoXmfgouCOeT+tcn8E9Yi0bRbvR9bl+&#10;0CTKxrIc8GtDX9Nhh8Xm4a2FrAcbZN3XNeZK9wtrqfUMOswX9tb+TtaNQMcdaoXz/ZdSS5Qkbu4r&#10;zbw1DfaTbxC8m82ynA8uQNnGegrqr7V7UaVl5h8h4JrOMbA5M0rnUF2NMZCe/XgV5r4t1vzI4EeH&#10;dGeC47c1RudZw9wJJgkABYnPFeL694kNxqjRQahG0cbHgt+tCirlX0Ox1aaMyQSw5x3Arjby41O4&#10;1Ix3TsbWQ7cr0xiueh8Y2pvPstxd7lJwTt4rYutZt5NNSSARuEkAXms5zkiowTOKYvpkd/aCJxIr&#10;kseOmf8ACsDSEmW/mM5HkuSRvHNdVq6S3dy+pRkLHK/3D1HAqsxRrWOJUAk5ycU1NtXZryq+hvaI&#10;LBoAk0QkbGdxPSjVL62t7xHs402pw2O9Yit9ktSmQGYcnNQiaFm8ttpUnkmk5NvUso3kj3U8lwpe&#10;N2P3VHB+tLpuEkK3EZaLdknHWkaSOO5yUQgtxt9amDSy2oC4cnP3R0piaL99fRvZSJblFRedoPNZ&#10;EMiCVmkXKr7859amgxbF3kC8/wALHqaiKxzXbPGpI6ccZGf/ANVVuS9CzjeImQurN3Pemy2Ymv0u&#10;vs/mXKDAbqc/litq3jiW0jVlUy8NtIOa6OLS7r7akghb7MQM7evPtXPKdmbQjGUdTL0zxLJ4WtFm&#10;1C4Z4vMxHEOCSO1em6L8RLTXNQjlt3SJlXLQynaeteR+JrG0fUoGvISkcbHy17p7kVzAFpHKgsZt&#10;iJkzEDG49hmtI0+ZaoyqTcZJI+vbTX9P1JNqrHLMgwyhxwc9q4rxXfuLC6topHaRhsiAQEA9z14F&#10;fMOla1e6P4qEwvpZ4jkqgbO36163pfia31TxFbyB5JIto85pB8vJ6Y/OuWrhHF3R1wxKkrMs6N4Z&#10;NxpU7Tal58+79xHKwC5yCM8DIH4da5HX9MuopxBcQXKeU58wg5DEdOp6Z4/WvSNY0m4jR7m2hkIO&#10;Dbxgltyn0P5fnWDJpfilmuobq2kVtqvJ9ojL+WpP3jgZHc0QlJMiu0omTFrdtpehabM2jPcR+bsE&#10;zqwO7uVK9Cf6V13hexmnSTVdMBQySebCGX94CTt29PfP4Vc8N+EvEk9lJZTW0E+kM+LiRXV2hyM7&#10;wPx6110Ph7VfCbWK22ntc2DfuZLqBS0y7yxGAO4pVpJbbnDBtvUtC/1jU2ngSK2iSJjDqEFyVIkC&#10;5YSqh4Dghcgdcj2NeU3epLP4yl0O3la9EEfzSSvgLuJJVCAOmevXjHSvSr7wrfT6ZNeTvdRajdSh&#10;RFKpDtllzkfTH6V0Wn/B5YtQm1aWKC1uSVzHbsMkMeoz6ZHNZ0HymqipWTPnyNmsdTdbMneJPnP9&#10;0kYJ/KvcfA/idbzSE0oNHPc3b5/eL93bnpVPxB4IsdLuphbN5kh++Tyd3bp/nmtf4TeC7y8+IsMV&#10;rZtO6nezbwqgdCPpz196dW8k2zppQjFWR9E/D7RLawS6nv4DDdyBgPlIVAoyDn3Neb+NNW1G98V3&#10;Fxq0BCTNuWSIhwoB4BHYY9K+iPH66X4EU+Hb9J4L6/t0kubrduEHGNoAHsCPrXzJenS7fT9T1F9f&#10;hu4t+1CSRMzFScCPaPl6fMD61z0Y80ryLrVVBWW5w2rxRWq3sqXC3MiDa0ajJGcYYDvyRXJWN3Ha&#10;Xz6he+fNAuN7xuVI7Hj2OeKyfFEKxXY1Oxv7uMzbfNVONgYgd/Tg1l2kmrHT7q1EpvrNlIjkKjee&#10;3Repr0E+hwNnc3/iEatov9oWWm3GqbeHjVyWVT6gkZ6VxPh7ULB7ozXTQ2bq55lU7V9BndyOefxr&#10;Ad7nw/4vCXb3X2W527QB8sOQc5HXrmtZvC1w3iywt4bWSe1kR1l8+MqgYksGH1BFJrQIo9A8RXkT&#10;Qqz3FpHYiIRgplQzMCcYJxgepxXi2n6W0ni5baGQ26sm55ABIQTwcdOMd+fpX0RB4WGv+GF0cC30&#10;yeBxujSbcsgAOSD1Ax3rzDxDo9lofxVksrVokigtdoIO47xk43dxSo1HqjZrS6K2h6jbWst/HJqM&#10;t60czIu5drZJ9CT8uefpWP4kns5NfLi581toVljyVVQMkn1Oa5CeVtJ1gz3VosbPuG7fkknngdau&#10;zj/TLSYvvFwoDRkEsB0JqHB81xKSaser+EbLTLjVrFhbSS6ikY8qQuMcc/Mvbtx7V9BRqsSItzOu&#10;4oXZjgbcc98814T8LbWe51w3bj90HbJxwRk4x+Qr1nxJYXc0t35TlUeI+UNpznHb868zENynZno0&#10;L8lzy64vPDV5/akkzGG8E77UVFYM27G4EDgHivHNSMMni6KBLiaUquV+UAHA6kAY49K9E1PwpFol&#10;yw3GOea1MgXcDIXJHX0/CsqLwy+iOmoXsHnmQ/u03hizfeI9+B613QmkrHHUV9CbK6Z4E1S+eQLJ&#10;PGsUTSJ3UhuPfp+deax6bf3l3DfmctCMK0ZX74z3+taPiG71fU/EEMN5beVCjbVMR4b5jxj1/wAK&#10;7vRNPaC9a1cFY1UMoznJ65HtWsqiirnO4X0Zhz2Y8P8AiO0e5s2ntGjUqqEoQuM9M5YjnmtXRtU0&#10;1vECzCCPdK+V85Sw4z1zyGP+FbPiuI28dtJqLSSW7qPJLZJXntXLS6Zb+Uk9vcxrcBi8McnHfkH1&#10;J7UJqSsNysrHqsUlkZQfs6JISShwB1rWtb4QWTRXUQ8yQFSBhyTjg+1cjaXzp4dS0lT7SZI/kYNn&#10;BI9R0FULe4v4fF9heJbwzRRIPNt3kyHUEfNn6VjKncaPR/J0u3ZZTaCNpOUJX5hgDAPp+lchrXif&#10;UL7wVqwvbA2kyMEgBGRIATg9sZx79a7rTdJj1y/1W8sFmjNyVxGV3CNcDJ2jJznpxzXO+OdOutFm&#10;g0TVlmjlkQkS25+8rEgZz9ensauEE9H0MpbnkNhqOn6rqkdjqw32lwefLG3afTPevXPCnwy8O3on&#10;srEKlw0jESNNv8tOcYH4ZxXio05YNcMDRypPCy+Sw/i9cj8q+jvBum6toukRajeErHOm7zVXBjH3&#10;hn+taVHyp2Kptxka1vomoaf4bvtFmu3uhHxCyqVLDGMED6+teB+LPEniLw9f2NlqIkmWM8xkngA/&#10;KePfqPbrX2p4a0q5u5bTVb1oA8iuzGTJjk7gZ7EdPwr5s8f6fZ+IPipqdpELuRYV2xmSDA5BbGe5&#10;zWFKMebU6lUk0eT+KbJ7rwtpt4yPEvkZNwAfmJPPGMjkn1x/Pl/D8+oWcDy6V5rQISZlJ3DBBGc+&#10;vB45Gcc817JZJHefC6+0+8+VYwTE8qAFQBnA+mBXC+FrZZrG7KvJF9okKIrDOAOnHboK6/dUNSZS&#10;a3ZiahD/AGtq8SyjdKikYOFZR2GRkZ9zVKKy1m4ke1mtDPbRg7d643cDC7unf9K7PRLS5sfFN6+p&#10;2kJghO6PyxyVHP4k812Oi6jaeK9S1GxthHbXFu52xyADKgDoM9fw9aFPRmdRK1+p85a1ossk5u7O&#10;wNpcwuu+Hzslip5IAHGcV9d/CbQtR1PwnLcmW0try2tGYQvjn3HB5wf0rjtB8EPYfFO+m1AwyWxc&#10;sqkZ3Lye9enazEnhbQLbXbCa2htoYVa4jil2s+4heV65BJ/I0OcptK4WtC7PNvi14qS28KWPh+9s&#10;LVtSmldroGEkzocpGoyeCg3N1wd6kd68MhuNRsNGhtrpxeWzR/cjVkGCO5YZ4z6Vc1rUT4n+IV7q&#10;+oF5yCqx7mI+UAjt2AJH4VPZTWggmW68y2sWYBUYhy2PU8e34V3OygjKzepzMdxNJc20u2NI1OFB&#10;XdsXPc966dp5j4iiktWhuH8rYjIeDx0//VXN3krNesbVcRHK7cY4rR8PNAry/aY2aaRh5St0X8Pz&#10;rBySVjWMeptOq6fZDfbXsV6HBZXYqrHPoeowMduprRsYbqezWSHS0mcqYzHESPLD45J55yPwwPWu&#10;+0eHQLjw7L9qsme+WJlDTKSAcEjqeD0qKxuLvRtWsJLS+WzglmxcRqAofOByfyFYe0NXBaHA6taT&#10;NfQahcuQRGGwwXaoHHQA/XpzV7S9DjsdVTUI1ub3ynUiLcdrbgRjB46/0r0LxHbaLpfiOxudejmu&#10;7e5fIaD5g542r1xz1/8A11zuteOLWHxJbQ2A+yrBEj+WgyJDjJJ9ucYp+1dtNxuCOp8R6Jc6RZRX&#10;eiweQ8hR75kxt6c4XPQHuOmawLie6ltTLE7Wt07qdsT7SRgAkDn1P5ZrP8VePLtrq0sreNY/OgXe&#10;0i8kkk4A/hGcD3ptpq32SaylkSKa5ncEHZlSMZz9B6e9ELuLT3BWVju/E3hCw1fUI9Svrt4LuOwR&#10;BIzbRIRuT94eeuMjgD3rwrUZ4V+ETaVHZyreJqDypcBSQ6cgAcDIyCePWvdrKSz1ewubjU724MMi&#10;MY4i3yqyjKkDt0P514Sy21zeXMO8cqQpJHByck+p+bOaKF3e5En0MDYh0q2e3LpcBf3o2/KenOR2&#10;xzn/AArcjEdncxpJPBayKgO5VO7B7jHXiqOJLC1uLacsWK7Y+exwcn1rNuZpZZjPdM8+3qpbJwOO&#10;fwrpsrGetjvoLhPtUzS4uVdAwYRsBIduTyR27k9j3HNco8iXF/I0cXlgkhkk+6M9Dn29q6BDpV94&#10;Fje0tboSw7FmmPyh8g/ex7gD8h35z9EtIJtVddQSaC1uMgzY2qSPT1q4R1M5yuEEtmkSrqtpPPpr&#10;sCywTeXIhyD3HBABOMdqt+HNKht9Rv8AxOsd/YadZZXTkd8SyTE/KAOc7Qd+7jlQOCRU3iO106TV&#10;ItO8PSzXEckiRmBAGJJyqlO+eenr9ao6/fzj7LpViGNrpsRjaRG3LNKTiRx75AUH0Fat8uxLVyc6&#10;lGfCV00sphvLfdLkDdvHcAdQo4FZNlJBeaBDqk9xh3kYMrJwOMfe7/jWDqLG4s9shJkVVOWwOv3s&#10;/pR/aWpX3huPTrWCO1t7f73lcK5PGT+VZN3Y0y3ePMQJbK2DozFvPjySvP0qF9SN00TGaWe5B2lG&#10;GDnJxz7Z/Wo7FL8W8flTMYowS6ryMHGePWtwt4aSBPLjlW7EeTK4JLkDBUDNK76j0exkJ9pi1hFI&#10;nYKhUEnaFI9QDg9TjinpbTajqyK58qCNjkmToRxuAJ4z7VpQQymxNw3nxHeXxIMAgDj9K09MtZzY&#10;z3gTzZygJi2j7uOCeO9A9tzM1bT2j0rMN2UI2hhFwMZAyTnJ79a1rFbmbwpEQod40PIhOORg5/H+&#10;laZtLRdEkuI7K8gVyfPE6McdR94Ajb0NPQ6nB4ZaeJbVLCSTykkdvlU7Rlc4B6fpj60KSTKjHQfb&#10;W+pT6cGT7aEUZjkhDHyiT0Y5JY4XGMetfTng6K0vvhHBpepSGKe4hKR3DqxSZGz/AAkjaecduvpx&#10;XhPgDUrvT5tQSISajbXKKPJYcLIDIQQQM4JcHOPbNeueFvEaajrUGjXrWv72CTyZbdw/VwpK4JHy&#10;uUXHOATnGKwxdSUlylRSseL6t4cfQfidDp0we2QsZ2+X5XwvBHr3z9a9I8MaTqst9Bc6elnPDcMX&#10;ne5OJIMbVyvtgEY969d8aeH9O1Twnpd/dKVnNv5aSFAZTluSAp+7g/yry+x1VbLx7c2/nS2tnbyF&#10;fkTAkABbDZ9z69BXLGtPldtzojFdT1Hws761qGoWNyk9hcDc6eapCyHOeCexzWzqtsdN1W1thNFH&#10;cBlY5bhwV+Y5qXRpLfxHb/2vb3JLPbCCGODBBOSo59c9qXXJbNvAx1HULWWWW1iKlpBtaOT7oBHP&#10;Uc/QivK9nerZnXKfunmfxTuodR+Hl5sSKCeNB+9DBgBxtOT35r5R027YahLCboSBItzfJvDkKQcA&#10;d8jrXo3ivxLLcWZ0i2lF0tzK0SmNDkkN0x6f1rznSNDvtO8SNcSLutzy53Z7kEfXnpXtYSPJojkl&#10;JvVlrS7Vor17qdr1+NpeK2MsnJ5OB1wOK9t8N+HNO1Gztb+Wb7XBKwjRpYfKl81eQxGPTg+oNeZW&#10;Umpy6g06X11o9qJQNkG1Q+COMMMnIOeO9ei+HLu0tdRguru8u/s8kx2QTyYEeOGfPcdB9Qa1xLcY&#10;qz1MVqmdtpvgWx0/xjHOqNHIx+UuAcjHY9R/XvXS63Na6PqkWoXzCGNGYvLGPlZdpUD6c1r6h4ht&#10;rn4XPqemK0jWr/61kyFXjLD1xg8deR65r5t8ceM7bxN4rk08yTW9kEwWTllXauflHPUntkDmvGoQ&#10;nVn7x1xcUj6K8Oa9Ya5o0skN0DBDKHtynBKjaAG+uc/hWz478Tf2T4IgmuZGnXcUXy4cshxw+fQH&#10;OR+NeJ/BOyWHX4pZrhW0+Wz8uOL5eQR949wRwefQV7b4r8Gy6hpjxXOoebaiNdnlPlPlI+Zh7gE/&#10;jWtWEYMjlW58RXWqTa/rL31xA0msFsC4ZuMj5cEY9AuayLje2uWcFzK4k2qGkzgxg9sdsYJxXsei&#10;6DIvxkENzbSRWpiFy0QCoNuWAUE8E5C+nWuZ8SaPb3fxT1KeKKNbOLAnG/bskY8HnlhzjP1r0IyT&#10;2MNncwdZ0y3h1X7Jp0xmiRcvNnLDIDDj14PeqdtLbaXZx21xDHqFtcqdtqjkeWNoAOQck85PbgUy&#10;+F9b66ltb/KZW2CQqUwDnPX69azfDzBfi9aWuosZILVmwFzh8LwMAc5wBgcmtuVJDcr6nQeHLn7F&#10;o89zcKluzoY7YTJuCkntnBJHT24rndWe88Q+LFdtqMzLH5khx5pzgnPYA9B6UXOvRalrRYW0yxQy&#10;Mi5BIVSwHf25qjd24kuI5LdSzjDyblYD65xgGrjHQwqVNTSufCQ0/Q5duppPLubzfJkPlsPVdwB3&#10;9ug6dTVH+1dV1DSf7Lv52ntoysluRwU25wR1xx7+vti1p95C+oDTtQvpRYtCFVx3lVc7eegyeo6j&#10;pzVvV7XSINNgmsJPtV1MmJ4gOIcYYH8cZwcEY9DVxtazIvrcs2lull9mt5b2Jkn/AHUkwcZjAwQB&#10;nOAP73J9uMnQfUPK0OyXw7cXSS/Zn+2NHGYjDtK8lhjLAD6cis3S9F1PV721uHleWUYDQxcsApVV&#10;HpnKn36V32h6hZ+H/Dd/BLGLjz45DcxzqMKACuztnsePSsObU1srGT4a1iLTdBtLz7HHda6JWW3m&#10;MW5fK24y3H3gfTBxknJNYPjeKK+sYtWieMXSoDqNuSedw4JGOpHT179TXVaWZ9Itp1t0tfNnt3aE&#10;pIcKhPJ+vyrj61wms3S2fjfxA08Q3yNFFExclQ4BBwfbJ59qIRSYWT0OO+3wNol43lQWxI2JE0DM&#10;BlTg7uv8IOM9666x0l5ovAjX9tK9teyZbypGKtGHRh6EfeIx24Nc2NMuL+22TRQeXOWSFt2DwuTj&#10;nnjH5V0MKa34S8NeGxOZfLhJFvbSjaqyMEGQR0LbSD7/AFrrnJ2IUUtz6OtdA8OW3wv1QaVGbLV2&#10;upLcmaYEzLGQVw+PlG1cAdBk/Wvnm4S/03VLNdRhEFtKQ8SOTLiQH5XDdMA5HU8c969W+GOsrqNx&#10;4nl8QW6TWqaXNB9hWQrFJIyMwc4xznaQB1xXh+oal9p1KS31G5vYBGhW0iSLKMBIBgknIOK5Y3RX&#10;LoYeoSi+M99MjQPJIzOq85JwOM9BVTTYrGLVrSaeUKFjdi2wkMcEgA+p9umKliuIW1xIXQyQJ8pX&#10;O3OOPzqSa7tTo9o9tEyzC4cuzDAUcgAdq3pt3MmtTv4Lnw69hIBpANwsI824jmaPzWAAXAIOSTkk&#10;Z9PWunsNCR/hzbatCILi4maZJInibdGkSF5GyARwPl5JPJ471zHh3wrres6lbvBshjMqpdOWCKo3&#10;DKlvXJBHXivWvEmpxeEtIs9EtonkM0L28rsu1irH5nGOPXoP5VFaUm7IpnKXUCj4klQ9qXuPC33U&#10;yGQnSAwXp7+leZWNylvplzazRspWcKct8zEHcTt644/WvVDot5D48mubhGlifwmEhkUEr8ulYOD0&#10;zgcfWvDJFla8eGaV1aL5tjdSfbHTNVa61FszsLOGwmkt7WbIN0pUHfypJOP1/nVXVbK1l0613XR3&#10;2qlXjAOSq9DiuSsr2Sz8R2gtJpXuVOVBJOeQeD/SuvupkvtYzdtLLKcFi68jHbdjpnNJXdjRS5tD&#10;z+8jj+1RoJ41SVl2FlLED14/lVHULWURsiO5fZ8wVSMD6H8D+Nei2+m6R5d1cKyXdrExaeC5jyEO&#10;McGuDlW3PiMozsm1PlTcRjOP0wQK6qbZjUijvrC7MPilXMmbhZQF29ORzmvo++1e2udD0ia6EDxm&#10;EK+89OnNfIdnqsaWVxe+WnnycoT1U9M10+qa1fXfw90i2juXW5UFnAPOO1E4ozknc+h9V8XwWPgN&#10;ninVobY4jOefoK8ovviBc6hoUwQsG3DGzv8AWvLH1O7m8JCylldgWLsSc55rGTV2s7S5hEW7ePlI&#10;PSp5NBxR6fdeNGHh5kvJJC5THy8jOOlePXuoNcXs09qJj5hx06VBcag52bwWQHpmtjRtR060ty00&#10;DSzFyVQDgCp5WmCILPRdTuIftSQFlHO48YrprU3EFxHFLkqVz612GlXv9saUxtwIbcH94MY2/Wta&#10;fQ5pYo9ttsTcMtjnFY1GmrGtLS9jlnFxLpeIWLxxcux684GKvaSVk1WNHhLgDJGOa0bm2k02RNP8&#10;gsJsMW9/8Oa2F08aWYpki/fMMlm5rnT0N79TmtZ0m7YveCHy4SQFGa5oYjlw4Jrs5NSmvUlgun2B&#10;W4U9KxLyK3mfFrhiPTpmqTsOKKy2guIQ8WWOMkYyevStGGSJLARlNhH/AC0C8j61qaLZvAg8yPOU&#10;PHfJrP1SzeziKJgu5yRnopoUtTXkujjL95FzP8rx7vlV+Mj1NTx6o8Ljykg2svO0Z259DWbr0pQJ&#10;ErKGPJyOg9K5mS9ubSHESM7PIPmQcgfSurkskcFWo07HuvheKabZK8q3QWP7sg2tkGvS472MW0hR&#10;1d4xgqB0IrxrRruW18Kx3Gy6gkK/eYjkU77Vq0ZkkgadRICeR1BNefWpSlLc66VS0dTnPE+uzS+J&#10;biO8m2bzj6+1efNrKxXa2SIzjJLMPUV0niDTftSNPJu+2Acg96wrTwvdG9gu+u4ZZCMkA16NFRSV&#10;zirzadzR8G6dPqGqXuoy2lxPZxsQrbcBjkZH0r0mG3WLyXtwLJ5JAsgVsFR7eoIp2iXA0fw+tkkz&#10;G3bOQiYIz39uK9MsPDV0mkw65p8H9r2BXdOzKD9kPBG7I6Hnp6Vy1qqcmb8yjFFey1HVbfwBFZS3&#10;YYmVkQlsOUU8A8YPOM5B4qzpfiLxFPrl3Lme4uJIMeXITlQOAVBOOQRz15wRnmvY4tR0Xx94RtLW&#10;80eHS7+2V5IrixjCbSoI28ep68dcVzUT6LoOq3en6zBe3F4kuIJkZThtzfkfu1heNjNzc3qdXpFx&#10;LpHw8FxKIbSaEhldmJLQ/dyeO5/hwBkk1dXVbnQ9PtdNW1vr24vJPPtmUKqxjkjLYIOemMdPSsdr&#10;W8mkaDUrO5k0ppUfkgl4zyRnrjJ6fWumttQ06CA3ep7bUlmNtFIh8uBVGcA45LAEe+K89uUpFWse&#10;qeG30PWrbUbuYQz3ljIY08wYCDsTg45x1GM147rGuXM3xZW0m1eyS1sLH/VQOrF2yx569Pl4P6du&#10;W8T69q9nqL2HhNA4vPmknjLDAY7guD2BOK4aPwLcaXaPrWo6rdTX0u4CFCdqjqcknkZ7e1bUna5p&#10;Ti2kfQWmaXoetXS2srNPfXiSvEowF3IjPjPT+GvY/gNYaVc+KbhoViheEASCRChYE4AIOeMg18d+&#10;GLi8j8WaRILiTEBztLEYU8HH4E19veFpdOjil1HSo0t52Ukxq2C/oPzJqZ1lbU640JSnocv8eYL3&#10;V/jBcXcsep/IrmJrbBAUBQD90jGMZPFfGt/aapbvqEl1PNZ2zOSkUbO8Sn0+bgDucCvtS/8AH2me&#10;K9MuNL8R6a0U9nmFZllCblJwVJ6n/wCtXyfq+gNHq+oW9pa3X7xUkgkgOVXoSCO4NZUpt7BWpd9z&#10;xDV4VurD7P53mXUr5MkDuykjJDAk5B7Yz+FJpmrz6BpcZieSWdVbgTn5G9d20kH617TBY6Ne2WoG&#10;ULp8kDbJ4zblgzK2NwwMDI615ZJpFx9glu0kRlguMSItq4+XsDkYHeu2EmzjaOc1/wARX154lt5Z&#10;HSSaU+ZmZCy7W568d811sV54w1a3hla5hUIAE2gED8j6Vwd7BqVzeRX0cE6R5/eoEADLkgcDvxU9&#10;rrssCwQwSNDhjuO3HPfIrS11qCjY9hsZrzw38Pr3W7uaK8vYh5FvHnYiljgZHJ+6P0rzTQJb3XNd&#10;u9a1EOJd480hCwUZyeP5Ctv+09Q1DwfsZZWtp7hAqkZyR1IHqBmtC90CG08Is9vq32S/lXMK+WSZ&#10;Rj5t2ehI/LAqJvlBXOV8cWWn3vjHTZbVWMUcKlW8s9R97cGOMnrjAx71Ss7C1F2GUyiWVwrI4zjG&#10;enoOKZdaVd6drEMrzyXL4CbUBb5vXmuk0axbU9U8x2fIkVQcbS3LZwfaoUnYbSie3fDTSLmHQngg&#10;REMYV8ZOfmOcV0niXUraLXINClFz9vvLbI2HCoccEuScfkOfWul0Cxm0/wADRSWcc00s6g/IMsTg&#10;8fpWafD+oyRXep6rHBJLJDi2fA3RqCQFJPcf1ryLt1Gz0oXVNI8l8OeHBrMcv9ofarqeJCkk0YzK&#10;7DnK5JAzgDpWXqmnXya0dMls5reS3Q3TRPkbOOCeccj8OTivT/CdnJp/j979Jh5wLmSAjKsDkHI+&#10;lWPH3h231zVn1/R7gb5SsUttJ98jIBXI6YGa39r7xzTj7tzwubSEZba4gjVpcfMxjUx7s8kNuPTJ&#10;GPyosN9rqIuI3M6Rt8u5x8oJ6AY/nWBrutXOiXd1phjmmtoyY4/mwS/c+uB6Vi2upO1zawRbmml+&#10;8u737jviuqUHY52loem+KLFrzw7ZvLMFjjfO8ICRk9MceteW6nNZC6XbFeC4ZikcrYVW544J4Oa9&#10;B+3XP9lXGnzW5vvNkXIz8y4449OxqpDaWsuimxuv3l7HckK0owWAI75xWlF2SQTS3MTw2NZu7iWy&#10;ubk2wbiNuMoB1PH+HWveLHQkuPC3kLJBeXDREvqO7Eg4xkN0/AAV59pdnp+nP5+oxTKAS7MqEhVy&#10;B26885r0u1uvIWOMzKNIuBuV1woC8Y57GioKNk9SfwrBr1rr9jbxXEOomPKI7opZ+cjJxnB6Y9q1&#10;fGvw/wDEmvXv2ueK8uktTvMspICnexOGxk8nHXoa3dEv9P0/WbO5hgS7cTqNqMCwHQPx25FfbPgQ&#10;Qar4bvtL1q0jh+0xgmZyCjqWwox1BBVs59qUW10ITT3PzLHgbV7jxDYTwQCW7WZHCupLbV64HQ/Q&#10;5+lfY8Pw0h8X+GLSPw/eraX62CNdafdWxAd1AUmM88tluO2MjGMG/wCPLfSfD0l1/YscwktZSF2r&#10;kRhhwc47c14fdftG2+i+I9QsNMguJrwWxRShONzc7+PQ/wA6Izb0aOqVNW5kdf4rtPE2mabbWyaV&#10;cg/MZt0bkHbiMEckYzwT7fhXiWn6vZ2Da+15LYTasXwsO8MqqxHzAkcnAI6968V8YfF74m+Jr+dB&#10;rtxYWbO/CqQx+fgjHAPGMjrXnmsapq9pqsKeXP8Ab5W/eTkHJA7+4yCfxrpjSRi5npfj2WKHWGtN&#10;FuxDcToPMMTYjcn72QPp+VRfDfQZbPxz5F+ZJnubcspJ+TecnI4rj7O11K28RCO6ZEheRSJ5Mc5B&#10;PBr3TwLfSy/EO1srlLT7LbqT5jABsjJBz+VFSGlhrVXZx/jHTFsvE8Ec9wbeG5LlJ0c/KR0HSub8&#10;JWcS/GOw1bTp3gvIi/nBiyRyxEc84655+ma6/wCKMCJqbWMMzTJbyO0bq4OAfmCtnvzXmWmRXu23&#10;v0LCQp9nCKcbw3bj2zU07QRVSz2R9QXD2Vylvqs7xxQFyJCGw3HpnggcD+XpXg3xb8aRT3l34e0w&#10;zxWKSK/71QrkFSR0J+XDH68HtXaXkTWPgq3stUh3Cxga6VXVthYoQEkJ45Yqcd9pr5ZvNSudce9v&#10;3RiBIzMX53cjnP4dK3oUeWPMctSo5ysxsF0FtGQsYldvn2gg/TNMa7a6m2TFiq8LkdcdM1VtxDKk&#10;SzblOCWA7Gul03Qp764K23Dqn13/AOFbTaSN4RdzQ0jSLrULCSRY2OwZK7Mn3HQf1rX/ALJjh1mB&#10;Q8sMxyE5++RnBII/IVuaf51p4furOO0jN5axlyuANwHU4PPA5p3h601HX/Euj6heiWe0jmERkSLC&#10;5H3ScfUZrkqVI9EdHI7XPRbSwuINKsn8pp52gDTrt5UjBOQOnH8qZqfhq71PRmupDb20wkH2a3uB&#10;gMOxPPqn61oX3jew8JeITcMhvbKdZFxFgkY6E+nU8V5lrfje98T39pFYC5R5HZmYkBI89PpjH61j&#10;GTuDtpY+gYPD1tZ/DjTl8QW1neyoxuLOUQl1jdnYkAnPt19PTp80Xnh23W7h1CVR9mnbBLSgtEFx&#10;wemO3b2r1LS/E15B8MpbDVL1r2azVpLdGlJYnPGT9W4+teBqbzVLsSvdZ2zFCeu3c2TnP4VVBSbd&#10;w1ZrXSQ3vie3uIFe5RuDIVIDqMDIPqcHjtnrW6qs/iy1WdZYrdVzCzJtCjGOvPp/OqWo2wtbFTaB&#10;jJCAQSeGOM8DsK7zTZBNokT34hihaDc7AA4I9PUZzW09GhRWphSalMiW0dsqtB5m0gnJOc4P5da4&#10;XVrfbrDfZoUjLN8+wfdxg9fftXe3h8+RpIo3jA/eKFXO4ZXv9CfyrE1DN5qtqVhdrd8qy4x2AB/8&#10;eFOnJJikjg5Df3+oRictyASM5JAHH8hUZt759SWaSzmQyDcUIwCvr7DrXu2ieE9L0aeDxHfTxG3j&#10;jSUQk5H3e/45NZfi+xvLvQJ/EEMHkWss7RQxlF3NEABkDdwMn881SmpTsjJxtE4HS7S4knWWxlit&#10;7Z8RedO5jSM5PytwQQwIbPQYGO9dTeS3+lafDHrGmaZqulgHy5beUsMA4CnpyWwcgjiuF8i4hsUh&#10;1FJbeyul8xTgqG9wfbpVfSRNqTJpVvO8zEllYzFUCKN7OzE7QFHLegGa9CEdDA3LB4dL8O3viZIG&#10;iiMv2aybo29gxL7geBGoxkHJLqc8VU0uCSaIXm0Os+Q0Y+Xa3TGMnpVzW5oLu00/S7Fp30mGP5HD&#10;kb2H35GBwBlgceihR2qjbrNZ3NvBE3lRmTeG6hgG6jH0I/Cs57Cim2Zuo6M6XMpntxGiyYV2JDLx&#10;wO+cZ5z6VFcsINGuJLi52ysgCrGMBwB16cdq7qbUWnuIbV7aG5TeBNdbsKFOM5Pr9a5y7kstTaUF&#10;I1sonK56M/PbHpWPN1LtbQxdJmjg0yWV9nmyR/KVONuc4781seHtOkuoVvpbeJnySr7Rxg85471z&#10;9za79UTyo5PsUJAOGUkAnA4z9e1d/b38em28KxK0MBhG1XGGYDnH581asyLGkk2nTwPb6o0Szwx7&#10;QYpcNIRggY2j1FZLWCXKH/S8NICqQvOyjo2eB94/d/wp0rJcTzXbxxqWX5RuAxwOuPrn8KzhBqMc&#10;8V/CIoRHkKwYYcc5I9uRUmjtY6C2sW/tKCy03R7ue9jf5pkn2LzgjK4OSfUnHtXVXHhfV7jdpUTx&#10;x3G03Dea3RlIAww4LY/PHtXPaZqkkNq0dtcz43h0nGTuBGCuOp4yePSuy068nvdEluoJbnNkDMEk&#10;O1s7cDIPOQc8HPWpqtJJmlLV2M7RvDN1od95FtfLHI06Ah1J8zYQx4HPtj1NfT3wb8LXGqQXuoan&#10;pxXUrW2d7We6tk3BTxOoOC2ScDII/OvmzRYpte8OPbyXM9nqkFy0wkhk2kgt82MewI/Cvrn4exah&#10;o/wn1C503UC10IBJHLI54ZesbE8ZcZbj0rmxEo8qS3KhF3PD/jTPrvhyEW2kXDXOmzXE8k0yoW/e&#10;5Hyqewxz7dO1eDaBezay72159ouXlkVigGGQMMFiM4PY9fWvsDxjZarJpN/LqOm+Xp11LttIZV/d&#10;rI+Cceqk8gg8V81WH2nw54jF9LHALdVKN5joCu3JIxnkjoB/tVjRbUTXVH1d4StrXQPh5p9hC8du&#10;iXBllBjXcA23gY9CBjuOa8I+JfjuOPXrrR7S4uIIZJT9rDP5ZPJGBj0CjqKm1z4q6TeeGpYNLuZE&#10;1HzN4BX503fpwVz7Zr5bvNeik12O4lup4i74uZZz5m455I96ilQbk5SRU5aKxLM9xDrVzcSR3Vzb&#10;eezRJMCVUcEHB798iu0srr7V4XUQ/LPLGfkBGE+8cDuDx+tctrF8z6DbyfNNLv8A9du3B0P3OO34&#10;1d0R7Z4LaMzEPuyGAY54xjgeprujYhO52PhOC+XVJb29H2tYFCxPNkgHAYHOeMjPIxXXaZoy6jqy&#10;6tdBTmTZ9kkc+Ueck47DJJwKu6M9rpfhiTT3jDTFwZJpOBlgfkHGe/T0FdP4cRJbwXM6W9nas22J&#10;CTvJ+8c46cHHAPOM4rDETvqiIrWx2Fm0EHgrUtMs7URGWN3Up95GK5wp6hRyPb9a+etZ0S30nVP7&#10;TSCK8Sa3Dqkcalo2yPkPTJwT6ZFfR+savpeieGTcsskxkPlosa7mdyMEDHWvAxf+HbvxXeyX0F3c&#10;pBl44I5diBj0U9cnpnntxXPhFJt3NZcqPaPhVott/wAITDqEKTNcyMonibrCAPl+UfdBwc+1ekmW&#10;V3GlQ4bjOxshiRz19D0r5M0nx5rVr4jEfh+7S0sLiBYzskWRlUZyRyM4BPXuPevSdKv/ALXZyaxq&#10;t88mqRgvJtOEHQnOeOMgY/H1qq1DqyFUNP4i6Xd3niWxuF/0VEj2G4gYRI+RxyeF24ZSeD+dfOuu&#10;3tskf9mQ6kl7FNJ5880U+9S/8K+hxg845z9K9O8ZazYeKZZp9QuLnTZnRZEtZiyh8EJkdm3DJ444&#10;PpXkTaNDfeOCllJCYBbtcOzyY+4rZGPU8AAdzW9FWRnKRy2qanJJqs0bYPkD9wdv3cHB/TNLomla&#10;jqfxO0lIZIImucMkmflZTj5Wx65x+NaviPQbmy8RW9vPDtMk+/ygpG1SjYGfyPUZyKy4YbnQdesb&#10;pXV8ShiIWIwQckc8jqBjHGK6/itYzuynJLdaPqc1vHEgxuVio7ZAOT6jp+FNN7M0ckmntbGWPbIy&#10;TYJbdxjaRgjNSas3l69qkVo8szO+5t/ACnDZx75H/wBbpWJavEunHf5glzneF9yAPXitYGMkm9Tv&#10;/CPhhvEPia102Fp5bj7SSQkJkKcgbgAeVIHI64yQOQK9I1DTtP0P4Ta1DDZadrF158UXn5Zp45CV&#10;ZCoztCjJB75x07cP4A1rSbPxJpcWp2epWsyXkc0dxFKSyuqnJfGNykA98c819P8AxafRr/R5rjRd&#10;NhSUWaNqM0VmYxGWbcrEDuuOevLYJHFZVpctrmtKKaPkq2vtW0iw1a4S68lnk8tvKKh2BwQVxyBj&#10;HOB+FM1PUIdU08QI3n3CQkzSu2DJ1zyRxxnH1rrPHUdja2draaWY2MaQtLOkhcvlActgfKD0x7e1&#10;ZXgl7WLx5Db6laK1pJETcNcRryhJLED8OvasrdTSSSsdwfCOqL+zna+JTcw2t2bwIihTuMGDz367&#10;QAMdzXkl/pU01xZRzT3UDyEDMo3NuYA8+2SfwxXvcHiq21WPWdLhu8D7E4skKcIqEFs44z8px714&#10;x4hvNS1Hxdc3vkXJ0+IHyiFwRjkfhlamMmncqyaR7Zd+ENN8N+BdKkg1mG2mttsySZBMjsuGXdwQ&#10;Ocf0rzjxPZXzeK7O+ja21tBC88VtL8yKw6IQOpPqMdBWPb+Iba+8K6hbapd313dTkKqo3Cg/KWP0&#10;x0HrVWw0G50zxrDN9p/0OMKXDZDnAPG0/r704yd9RuDaOokvp/D3wOvtWliFhdaveGJoYRjYVCgE&#10;bsll+Yj3rzHWp7aXxF9u86aa3hjQKsjZ3nagOQc8ZzWx4o1Y+KNeNtcH7FZ6VbhJd0h+bsXA7tnd&#10;+ArmtUstPjsJXivxOGGE2McAD+I+vFaxhJsmSUdDnmky7yQxNHC0mMEA5H411yaXt0cXdt9nLyMM&#10;gRjAzhs8Hjtx3yazIVj1Pw1AFeCAiTbC0mcKMrkkjtnPpWs7N/YFxpSStDdKWDOuWHC4IB9DXRFH&#10;M3rY3LPx49lY/wBkqIrO2lkR3kWIZV174HBGTn8a01fXfG2pw6y81qLSJ5YLeW4vobYbhtLgCRwT&#10;gSD6ZHIryuK0N4saEgSFgCTx1xXuXw+8H3GsaD4UMcolt31W+E0QyRt8q2B9sjH15z2pSgkrlI7G&#10;8186rqdl4eN5p8aWWj/ZZisiKnnJp5g2eZnbsLuBkkjIBzivFPFHhbUdPWHV7iTTri2lnW3aW1v4&#10;ZHicqSgIRjtBCvgn+4eeme212w0jw6s2j3es27Xt1MJpmkU5CkZK/XAXpnrXG3m+68HeJ7h7+CSC&#10;LWLJAdh2uRFdqB6Z4B9sVjFvYGzi0ijt7yG6aJAVz5bFvnOD6j/9ddZZX0q6JcX05kmkdjnJBxnv&#10;XLK8087WytFGA+OBwOOue9dbYafHNrf2O2dpEnC+WjAgYJIzz65FVfQI6sx21R7XTr4Wnkbb6PY4&#10;YYz8wwNvPJx+Vc5YRM3iOSUXUKhV5jZCW2nIwMKTnIA6cY7547a40aK20K+adkgmifPPJ+U+3brX&#10;B6gl1bwx+ZdJEzPhCH+YhhxkemMVrTTHURjYZIFOCEA+WrGm3hj1QvK7NGUx8zdq6vU30KLwyba3&#10;UyXwQEvnrxk1w6ogik3MQ4AxWsdXqc820yzLqE7PLEgUR5+XjoKzLgNhXHVevPWoy+GJUmnGGedP&#10;3e44Ga00CLKhGVUep716RpvhyxTwy13LLuuTGCgP1rnNO8OXWp38cIxDx/FxnAr0keFE/wCEIkki&#10;nuHljwpYnAB74rOUknqWlqY+l6fqsL29rayr9nnmHyxJkn6n+lfUNp4UvpvCloss679vzcc9K5fw&#10;d4SgXwfBMrKl9gvHz0JHaux8zUYbFbd7n94hILbhxXNUZcVqch4k0FrWBZYriPzEA4ZAc9q5i71C&#10;VrYKqLNLswrfh6VqatdzuWtTM1xOpJyp7H/Jp+ieENV1RXmXfEy/cAHPSuLW50pLl1PKryQvazPh&#10;hOOTjqDVlN9vo0Ny8a4kUfKBhvrXtcfwd1OWeNpSEifltx59ar6t8PJbC3j8p5LooCDnjFaWIbPL&#10;bi8MkOTJdWufuBGAz71gX73EdjLKZnuZ2AUAowbHrgk1va9YS6dqKByqyY4HA4NEenxy6aZCYPNx&#10;/fIJ/Kj4dQUpLqeFz299d6/Gjy+Yxb5B719WeBfgeL/TLXWtT3bpF3CEDOPSvLJdPto4o7xoCJlY&#10;jCjPNe9eDvibqFhDaWFxbh7NIxtZR93610+05o6GDjd3OwtfBlvY6jPZPp0b2qn/AFrqMLwOK5HW&#10;NQ0LSr2WGHT1kKhkk3gYBz29q7rVfiDYDw3JIGV5ZCflU5K+5rwrVn/tSOS5afCbySUHryc1Ggzz&#10;+61CE+IpLlrVGjJKxbhkEjocVekH9qXARTGiZ+URr8p59KLqzureSKSNA9uxAjbgfjXrPg3wJe6y&#10;1nqscNubNHDSkttOAeTx34pJCm02eXD/AEGFUu7d0B+8QMDrnnP5V3GkGa41CbSNI1ST+zb6PYwU&#10;sQhKnaSBgnknp6V3XieDSD4nFtHCPJkXBI745IFZ2j/DWe4lfVLXU4rNIMygs4LjuAF79K5udOVr&#10;BbqZ0k2s+E9eeVdOEtsjKizxIQpJPLYOc5/DkV150q01qSwv3klk+0TrOFHLSNyR16Dtireiz+I7&#10;zw/eG4EapbRu0TsAzTMFxn6kDHHSs2x1a0kcR3EM4uTdogjiVv3Q+XAOO2d3P/1qwqQcn7prHlts&#10;er6VLqX/AAkTLcRCNRCy3IfgKF+ZG9jg4/CuDlt5dRvL+6VxcQ3kzv8AZhJiRAC2EKseGyX9Mbfc&#10;GqXjfWtQ0HTrC205pNQmv38u4nST5oFKiMNx14J4xjivGvAMsujfEn+yTdah4gu8usFwW4jJzkEk&#10;YAUHPXsPat4UU4ORhKVmrnu9jd6dcvY3Uki6fcM7QPGrK7bk4Hf6dKu6lp0t00ETmSMElo964J//&#10;AFivPtNufEF58VdeOo2LpbWs6R27xAEKyoAxwBjPPXtXs+myWmoaQ6T20kl/bhjA/wBmLHJGFBAH&#10;c8CuGuuWyR6FBpooaB4c/wBIMl5aFSuGeQD7hz8qj6459K9j8J3ax+NUEqlYtwyqHhuew/AVxfhy&#10;9n1HT49PubKSKSFlSYDgMSd2QDz93HX1NdbJraaffyW8emJ9oVh5ZC48sAjB9efXNcvs5Tdkel7W&#10;MYcxzHj63stG8fXxCxNaSP5qeWPubgDznk4Oc1y9leW2kXZ1W7uLZdOlTazOjA4AJzjnjpXofj2C&#10;2v8AV7O71CO4CiEl3t4wSAcEcZx3615OviPS57y20uQCC2nneGT5CHVcdSBkdvrXTTpW0OKrPmVz&#10;n5PEGgp4il1KxtALSQklHj2rL5jEFgxPbJPrVfxBfLf+GNXm09LcpHbs80vnblJDZCjOOfpnoa6q&#10;C10VJL3Sr+GznsbmF0WNogvyg7kdfl4OQP1zmvF/FeoXcFu1jBczR2cknyqqBeAQBwuBkAdfeurk&#10;itmcKMbRb62iuY/tGLpkPGI3wRn5gNpx0NZmpR6W0UzR2hRAMnzGw0fbv14x1p1rMllcKTFKkqFl&#10;CkkiTPp+QqF4ri71WUXELsZcEgL/ADpqz0uNStub+p+KLC30PRdL06IW1tbFpULR8szAAE9+B09K&#10;4xr6SXUlvr6+WW2eQhUTOF/zzUPiS3ubf4jiILH9lFupWMZwrbeRn06Hn1rJvdVujGsKW1sqliXj&#10;5A46H/8AVVOCkYqTbPTIdbtLov8AaLdILaRv3b7AC/bI4z3rQ0vwzeT+MrSQXn7rqsSqeATnIHrX&#10;IaZO134SBVJIZY+QFyRnoPrXv3gzwlrF5o9vq090llYRxbprqWXaI1H/AOscVy1ZOJ1Qp82jPW9B&#10;8Rpo1imnOyB1X93OR8vA745BrpGivdesU+yJb29uHEjhOGYZzkDHdhiuA0PxB4Iub6eG1tby7uYS&#10;At9IfLE3sox09/evVI77SovC/wBomN/YS5AdPvrx0HUHt2rzalGV7pnY5pKzPljVNZ1HQfjVFDBb&#10;OUaUkCWTYzjpgDaAAcivTb1tV1DWtPbTNBvLaJ1V7hUBlYDrkKAePyrXn8S+Gr3X7e5i0Gzt9RjU&#10;J9ruIzK4GQCckbRkZ4xmtpvFXiLT4rsnV28lUBC28YjIxyuAAOD057CrSuznfW7PFvGnwq8Q69r7&#10;XdpoNy90wMhk+zHYMkdRz1659653Sfhbpmh628/jDW7aJ44txtNNIlZ2AJKmRcqgPTuRjpzX0XYy&#10;Wmq+AXu/Ffi2XTbW4kHlxzAvM6qxJ2qTjGe5NULf4Y3/AIl0Q3WjxxQ6a128FvqE8ShWIO3cDyMY&#10;wM5wTn2r0IQnyo5+ZOWh4bpb+AL8iCKx1/SWlbLOsousYJzk7VIyCK7zxB8NNIkSfU/Dc7ay5t1d&#10;ZLeMlYmwB86jBBJyAD3HoQT6dD+zPf2uszW2p3q2YlUNDIVCxyAj+/3x0qg/w0bQb+4g1K6lBWTy&#10;mdc9CAFPHUDGfwrPWLNqcVJWZ8rxWmuWt9LBcLrVszhluA9i+E7BiMD06U/+xblCmm3Tz2sE67xv&#10;t5ESQDAyrdDyexPXrXtmuaprng65J0xry4tXn/dyW14Q6tu6EcE5z+tcXqfjbVdUgni163W+skJk&#10;2EBGjY/xEqBk8dTnH41cqjHHDxuexfB/wn4c0PxboWr3tyxTzgswkj3AgjkEnPB9MdeRzX1rrXx6&#10;8H6V4em0nQvCn2meyPyTAsXOJDyMrg8857Cvz6h8RWu+3TQbyPzwm4wyz7ZM44VT3P5GrmkeKLm6&#10;8Sie7MinzWE6AksTkHkdupH060ouXyInCMdtz27xL8d7jx/reoaLdeGtN8Kambdoba//ALO+0Cdg&#10;CVyR8oJ2gNx34r528ffCmbwPNpuseIvtFlql3bpJ5eflIZAVYbV45529scnArp4tV/sDxYdTgb+1&#10;LKWc/uWG14eScp+JH5V2fxL8Ua58XZLNb2O0j02JYfKmWIiaMKuCxB4zyelaRlG17iTaR8PXEyJp&#10;OpWNwNpS5BN1Kp3gYPXI4yTn6Yqt4Ds5/EnimSWffG4cFJ5iWU7eh9e1e+p8P7nX0vBDNa3Okbzh&#10;SwFxKF4LYPX1471l6tof/CI6YY7W0Z724G5JEA8vodoOOh5NbxnoQmmeYePbBB4j+e7uisKcfZiB&#10;ufcOvfofpWXpa39x4wt41e4kMKhtrYQcfNkkdeg9quR3cl14qW5122YxyExuA+PJbGARxg5Pr6V6&#10;F4c8O6ObOe7YyXrw/vXEcmWaIZ43D2/lWy1WonvYt/FK/bU9Oh1CO3jl+1wRhpIX3gmNNpLcDnp0&#10;/HNed2lzJpng/SZYMDUrq/SG0gVCSzuSAcnpwDnPHNeqatqmm/8ACK2nh+zQPI0pMTSgliXViFz6&#10;Vw2kpp//AAn/AIVt7ljcxI4uLMSDJjmyQuR3GSB+JpQSe422kX/iNresW3wSXQrq6WPVpHf7QJYQ&#10;rhEz8qkEkDLtggjj8MeGQ3ump4PGnptaWVlG0H5EGCSCeoPSvV/jZrUV3401O4vLvTg8TG3VYX3M&#10;WwMnjtkH6V5LLpNvDpmnXtnPIkEgBcsm1Ae45+grp6HPS133MW0SJpbf9+JXMrADHRRjBJ/H9K9w&#10;0TUrKw0wC3kiSUgKxOGH1Oea8Xn8uKfzYI4lLscMB96ugsLK51GZYhIIlfaAc4C8HJzWFTY7oP3j&#10;3+31LS/EN3LYsqW+pNDsE68iQBOfwOentW9rN+nhe30zw9BHssbW1aW4kSFcyORt3HjHQk/5FeGw&#10;Wt/pujNqTzfZTBE6xzKevUD8SRx7Zrs9I1ebxPpd0Lxft0t0SCFXJyiYA46AHB9yTXLy3dzR32PM&#10;PFGo3EuoLab/ADYre6HzMPmdhgE8jPtg+lVL9buFTdCGRFORHjg7ie/Hfnj3rSutPXRtZiF3A4vc&#10;q0glGArHAbAPJwTivVZrNLnRdJtZYbeXUJI1PlyOEzJll2Ethc7HTuOSp9a0SRL2OZ8GQx6v4Nu7&#10;OVpULbg2TgyHb/qwMjqxHbtWZpPh+HT7i/W8JliZv3ULuA28c55A7YJ7e9dHpV/Z6ZPc2miES3f2&#10;1nSFsSeWQACDjsDgcZ+8PQ1g6xLeXvig3WoObVD+8XYvB3cgfXk1dPRkuWhcn+y3EgJ2W9vIm4QE&#10;52k8cNj5vy/Wt65mtHsXjtTJ+6txHFIjYCkcbugAOefSuG1MC/v7WKGUARxoz+Yu3DknjjPoD+Nb&#10;tnaSPpdzaGWPy5ekv/PRfb3AFU1dlJ6DY7i5guX064hUyo26UBQduRnOR1zxxk/eJzXbaRpVrqWn&#10;h2t1M3mBYg7ghSSozx29PTiobPQmXRpNjbbiG3Ekjn5iVBC4wPQZY8Zwua1vDPiKGPXry3s4Imcf&#10;uoHiIbMmWyR7ELnnnoalxvsF+5o+KJUXSrHR4khEcoENx+9+VVUDA6/LkqADzzzXhuu6qL/wvYm1&#10;1KJ/Ig+yCERYby1LFWyOCecHPYDGK2PFd5rmiPFLL5bpdF/Nh6hM5OPrgn8K4OzsnvfECC3nt4nl&#10;kyBPIAoyGzjvknoPTPfFbUKairPc5py1ZYjlnvtKt7J5XFuqsohZty5Ck/KMgjOOgNaOs6anhfwk&#10;9rYiRNS1ILJPP5gZlhHzBFAHBY8sD2VP7xFPRYNCZ/tdvb3nicABLZufspPBcr0MgB6dhyeTgOsL&#10;XVLbXZXusXiOz5Ejl2bIy31zjH4VqpNbGdrs5rTZIrLVI987wAMREif6w5Y9+3NdSsd8jSXLznUr&#10;rCnZORkA9R/WsTU7XTdT1Qlbd7CdWw7RcgHPXn3PNPS1XRdbgj1K8FzESCG38lBjnAPtU87KsyxY&#10;RaomsGK/u5be1uCI3KqWD5ByOCOo/nWTrU92fslqbmK4tIzvC7RuHGHBHOOR0q1qepXF5NIYohb2&#10;2FJZhjAHyLx/ukiooYJ4Wgv52jmF0jBMr0+XkH8efxpaMtWtdlnw9ZabcajMNYiZreY4RUJ+XoAB&#10;jAzjn8K25dPtodbMEASWKRvkkwFEa9Tknv8ApnqcVy8NlcxafN50rq8bF8Bic5IxgY6+1WdIvVtt&#10;fivtQaSNIoWKsPmBAGMEdjRZivqdVMItNiiMulKmQC1yF3LNkkbQD93Hrk9Kjjt5tQja1mymnLGQ&#10;iICB0J3ZHpjmsqG4udW3JfC4e2QMbWIDIJOcZHUnNdbPMtp4QniN5eQXcMEgjtoYRnJ3AK2CcdD+&#10;Ga0dh2Zy7wqR9h0sx3902zZ5cYUAgHgAfUDlea9h8NadqDSQ6NbBIEuIC123l4YOcA/xDOM5PB6V&#10;5zo2l399Z2d8bhUR3CoQg+8cnGevqK+jfDVlNaaDepA0MuoPujBgb5gxAAyfWuTE1VGJpTTbMjw1&#10;4bjj8ZWgs7dYrtZUIdZH6Fxk5J44PXj6V9L+E4IbfRtc0/UZY5bHUAFVwqg27A8EbQpHUcA/yrzv&#10;wppkcOmQXrOJdSLHfI3JJVgMdfXNdjPIbr4c+KIbeASajbXUbBRx5gDAtj6KM/n614n1m9U7KcDh&#10;/Gl3Lb6N4d0MpZao7xHaAsccbkHJG1VGc4YgA88ZB7/NPxS0JbHxBdXcYS3e4jXdFE7P5TjqoPo2&#10;0nHQZxXtXjW7gutPstOae40u60mWQRs6BmkAA8s9vvZJ+ma8A1++1rWI2lnSe4iicliclpcZ2ZXr&#10;6V6aumYLc8p1u3a08P2k9uXmaRC8krqNwHHGO3A9cfnXO2SfbJ1ghMkheQ5aQAADA5x0FdnrVzqV&#10;xdQWDxx29kqhXgUYCsBlj6nrWJb+XBrOLCCVo5BkqU6/lzXStiJbntOj6Nct4duZ5prU6dMvkJHH&#10;bpuckHDZ65zznmsvWNEs9Fsra8SSAtEvlhYuMMGHzHgjceRgCum0SEi00+21K5j+ygCVRE3zptA+&#10;Ue/Oc+tZut6loU0t6bpV2i6Dc/wrg5we53FuvbFYa3KGWGp3c+sW9sbCY3MCHKsR82RuUtkHop6j&#10;nGR0r1ez1G3g8ILrV5aTLp6KT+6UjAOPfnknpnHHSvO9H1nTLW2luDNeP5zZjuJcHcg4OV/2c8ke&#10;tegz67per+FkitJb2+WNdi2+zbEG45OO3OPoKqUdNhJXPO9Y+I2ny3y7ZZdPjhbMcJiLO+CSoMoO&#10;7aeQQenTGOK8p1LxDFq007W1tFp9qDv8pgSHwQQPzJ+n4V2XiTQLQadBNbWVraXdwCs3nTkAEBj8&#10;u7Byc9+MgV5lJprXlncRq3l3sTkeSflJXGPwI44rSmkloZTOs8MWqjXLbVrMGKONBHKC5wGK43Hn&#10;BHTjHNetadd60NCfUAsDKp2MAu3LZ+VlwAc/L65xxXmngKJ7/wAQyWkNu5ygDxleGcHoR+HX2r3z&#10;w1eabeePZPCE9jPZxxYiuZfL+beASGz1wSGz7ZpV2raoSTZl+IrSx8RaXDbaQGt3S3MpUnzPnySQ&#10;Tt6nPcD5gepznzv4eWesQ+PIVitYbuN7kxyRSxqTKAeQM8jGeMdwPqPoDwVpUOja34jt2Zvs8eI1&#10;eVgXywyR1wTmPPrXhOm+IB4e/aM8QtcO8Vg1k0lvsHSVl3Dn15JwPSsaErpotwGfEPX7DxB8Q7e9&#10;tXmtIlkUCMBpQVUYxuzn5QSCOOg7149rMqxRy2tnK7QreMYEJbaq91weMckc12dzpEF/4ovBBqNv&#10;b/vzLFJKSFYn/lmc9Cckn2NZfhiwtJ/FGoJrFtNLLbAtGsPRiOST2246evNdkZWQlEpahpxuLhbq&#10;2+1zzLbxPc+aArJGqovXoDzjb1GOTzgc49ve2eoyJIrrdJtyVAO1jngDB9ule030ViIZrvSYbYfb&#10;LVj5DDcIoVTeBj+8xAAH1rh7u8jmmtZbhFtg4G9FiIKfL6dev861ott3InDS47wrd6ra+LrbS7qC&#10;K5spZSWjuQCBKMbX3HkEDtnGDmvtDxU9n8QPgzJeWyT22oQW8cOIYy4clWCouAMksQBjnJzz1r4P&#10;ttS1afXrVb24F/8AYxkNLjouBjjr0Uc+tfpX8CPFGk+IPhlq/g2bTo9LuLCN7q1ngUYCqoYP944I&#10;as8UlLYqitT4S1/SdffwZBqOoaW0U8N0ts8zLiRAihQrLjjhSckc7jxU2l63p91rWnQ6xo0b20Ft&#10;NBMI5WR23oMkkEDPBx2GehrsfiFd+Lv7duI9an1C10/VrxAsbgea/lp8px2DL/QVX8O+AZdV8S3d&#10;oLsRXc5Eg88gbV5Y4xnJI7Vz83uq7Kk9R174NbQdI03xXo9k8ltMhWGzuyWlX5hh8qACCGOMDknv&#10;xXF3f9o6f4gvNNkMO7Ikd5YtuwclkBI+YHdXsPxd8T3XhDxrouj2EKatptokcKQZO3ckm4NkAHIC&#10;r+Oc189+NtXutS8STzCCe2DqjJG77goK8YOOfw4patId0kdRZWllfSzyobJZEl6KnzhiVBwxPT29&#10;65rUNSu9Mm1YyIsUqMXtyHbH93HoR7HNYkE00WjyQIqtcPJu3A5zjHccA16J4d0Kw8TfDDXZb/VN&#10;97EV+zxhsFCCVCnPXINaQQufQ8J+3XlzOxWKT5gVkUdCuc5PrWpZW1xKSrxt5p+6SeGyMn2yc4Fe&#10;jS6Iy6DEscHKowlwnIHALAnr356VgW4vBpTCJC1pH0JZSrHPHIJ7KfTNdUWc923uUvD+nTahqEGn&#10;RRJ5yuR5dxACrrnn+IDOO+PWodWt47HXdkSgS+TtPP3mPcg/jXqNu1hpvg1/EN1ZsdRi2rEmGTAx&#10;sJYdCSc4ryzLa94mN3OI4JvLG9CxBPb5fyJx9ad29UJRMrT7O5nuvLkUBEPOGwDk4/D1/Cvun4T+&#10;GJ7f9mKeeTbFcjUJW3mUFreF/I2SAf78LDPqR6ivkq10y3h8R20lvdLcm5YKluF5Z2GNu0Ek85wc&#10;9jX0j4q8c2Xg3wFZJ4avUbVnC2ptUKsSSvzgqc5BI5BXH61M5N6FHhGvW5i+KOq2WuTzarPDqIaO&#10;780gMmWfGOmD9eM+nFU7yUf8IrqMyW6W1vq2owPZW4XJKQpOkj89RulUZPUhvQ1f1fXNSh1xH17w&#10;74aLzQhllH2jdHt+UBo/N2juQCuPvccGuNbXLvWvEMdxLvur3CoI8BUVQRtCgEbVAPAAAFRy6hbS&#10;5JaW6wSliVHlk5Vhk9P5Vs2F3c6ZqkOpo6OuRGBJh1TIIAwe+MH2rmZrx7O9YymHaVDMvPc8jk/W&#10;sW51Rvs6rG6GJ5Q7EYIX05z6L0rVQ90hz1ueka7Y3Fxp76gWhMSQDz5lk+Qsw5Uf57V5HqsM/lK0&#10;ylZxIpYFwWI2ggDaOuOfxroZNRun0mSAXnmRYDDy3yDkA/0H5V59eTRxIiSGVLYSAEqQTnGc1dCn&#10;JsJS0JrJmkthKOHx19qGnZBsIDknr7VVs5ydPSJcAkdRVnaBweW9a67WJSuJhSVAHU13fhyKzW2C&#10;XcYCu3UnPHrXEQKwnCkA+ldLBcLEqwMhRB/d69c1i5bia1PVtVFrb6bbT2cTFoRw8YwT9a6rQNUs&#10;NW8MvpzQLDNKuY0YYy3c1x1lrUd1orRRWDOQmC74xxWrYwz3UVubWAJOmQzR8Bc1w1JGkIXdjrLa&#10;4utK0Pd9od3g/uHp9KpWeqXct4mJvOlkbLK/vWnFZCxth9rm85342DkBv61Xj8OzWuuw3SupDndg&#10;t1Pp+tZc7Zs4+6dRaaZFp1+9xHai9u5sMxIzsHtXrugQmHVIZkjOzGXGOM4rM8N+GL5rKKZsbs5Y&#10;Nzx6V3y2txpl6sccCyR9SOhBpqPUTTaOgS8tZocSYWRR0IxiuD8V6dcrpFw9iF3sMqKuazd2USx3&#10;DzMs2cFF7Vz2peIGh0p5Hl3QKuRnr9K0e1yT5B8Uw6l/wlMn9oxMQTgFuQuK5SXVZYL6KGCLkMNr&#10;FTXpPifWJNU1iRDsA8zd0HT0rm7KxCa1DPKFk3NjHXrWcpLYq5p6Lr1j/wAJJ5M0DSo6ZkRuQW9q&#10;u654j06Bytvpb2zMuzGcq3SvZvBHgfRxD5j2scupTsChY58odefwr07WPA3gttBa3ksLd9RVCxcj&#10;jdjBOKUWQ5nw3Y6hPPFe/aAseeeTzVm1kum094YI3MbN8rdz616Vr/w5MV2bnSQ0yq4DISSepzXo&#10;nhb4S3+pS22y3lWJgryNt6cZIFWtXoKWqOE8L+ANU8SQuI5JxZIp2sRkZ9K9usPD914O+E9xHK8j&#10;yzA4HTbxivf/AAr4E/sn4bJY2COkpkJZmHUf4Vp2Xw7XxJeC21a5MkSAsYyTgkH07itOVrUyvrZn&#10;xDNpup6lZNLDYyswORsXnmq1pa+IY189Y71NqtGgx9/PXngcYr9JR8LtPsLFJrK2t7eFByqoOao3&#10;3h/wodPjc2kInDbfu4Oe9J4a7uaSkmfnpBbeLNO8KrPJLNvVvlfOCnp1H+fWuT1bxhf2F4BZ6W7a&#10;ngPK0cR86R+R27fT0r7t1fwTLfm+trRrcrgGKIplSoOSPrXiR8HX+kz316+lvcBZWaNriP8A0g/3&#10;gOACh6DBrkm3Tlqit1ofOPibW/EPh/4dXGopHc3Piq8hjkgto0LrZwfxFmHR/nBAPua7L4aan5Xg&#10;3UxN4e1G2vNQt2L3Uluf3pfBV1JHBKknj+ldX4r8T+G/Ct3Yf2tpIjlvbKPfHKv/AB8b38jackNk&#10;Ly3X72e1ev8AgHUbrXPClvBp8dm2m2FuptkhwQcrtWMN0HBPTnpXbKa9lZI5Yy9/lZ5v4euNYsdM&#10;/s2ztHurV5Xla6lQ72fB3c49hx7V9S/CHw9oEmj63danqcFlqRVTbzTqNrDbu3DPbP8AKvD9RvfE&#10;9n4jWKSOLTrSPJihh+VST0Y988/Wvpbw7osWvaDZyJAmnJcwK0sakHD8A9e2O1eLWq3PXp0rrRmT&#10;JBpdl4vukmtoJ5ZwNlwn3ZD/ABEY/wCBD8K4CS32+PQl8z3EKOUAzhXGQME98V7HqWgWejQwiJZJ&#10;HhRnjIjC7lUHPTvkEivGdf121gt5m1CSCwkhkJWfYS4dhuB4HQnofX6VNKoluXKLaL3i6O2tNKuG&#10;vrkSQY2RQtgbVOO46+vSvjbxhKq6/PbtamwKPvjaA7TIM9d38XTHt+lesXniCPxH4qtbK5lhisYx&#10;l2t7ffJIeBvkY9GyDnFdV488FWl38NdNudWgF5FZxZhuY5Nhf6jtnqfoapS5ZNmVnsefWljq154L&#10;0vU7YPPLhd8fBRgr8Zbqnyggk9sV4X4ybU28ZfbPsjtbMg8yGGTLxFSeo6Y9+/FfQulSX958NZ7e&#10;2lFjZ+Wnm7plZmCjAHTJBwAM9q5OTwH/AGiNQk1CATW9sDIPMhRo+eSNrZ9BWirpaMn2eh43e3+i&#10;S6HbTR3vl3JcArvxt5/iJ4BzWpp91OurxrbpLNvUoSTk+xye1XojGni0veMzWUeEZmRVUADsMcVp&#10;hFTW7q8gtokimdRGqqACMYyB0GR39aFJ7GbglqYWsGNxcySJNfQbxGf3W7aygAgEjJ7Yx+VZmnr4&#10;R1WIx3UN1YKGwsjqMjtk55GPQ+tdDr11pVv4R+ywyRl5pAWlGQy8sRz69q45PC17f6YdR01rqd92&#10;MKwO0+47Dvn1qkmkZQSvc908M+B9Nm8En7HqEN1qbP5NpHDKB5rM3yEoeScdKpeNfETT6LZeD/D9&#10;0RpGnDF/NC3N1cHliT3UAgAei+9a3w48IeMLDwTquqfYdZvNQsAYdM8iMF0nkjY5QsM4Rdz9eCq4&#10;615hp+iXWnzRW14PtF0JQZGILnJwM468E559awi7ttnoyVtjq/h/PBBr1supy/abCDOFJxt5J/mT&#10;XvUviexnu5I721lawEhSErnochTz6cV41bW8WnTLaCF4QAFk3cEnqT+PH0zXJa14s1Oe9kg+xPb2&#10;CZnaKTrKvTAPPfnqOlJRvc5ZM9ldI4tRlhf7RMtqHMwVlwmfuj3G3mkdrq8tZr20ukiEgHmPI+AA&#10;APlH8q8q0vxe90rD7ZNaeUgMlwGxvHGFf6D0rr4PEUU+lTW0uu2oLP8Au4pYxvkU5PJXjGM8k+ne&#10;tadFMwm3Ynil0681/TE1qzt71FlPnWV0rNFNj+IY6N/MV+l2p6BrFn+z14N0uHSotI8NX2mo0NrB&#10;bt9ltkIV1Z9vKnIxgnJ7elfCumfDPytL8L69d6za2thqAZrS80/UIpJbe4UExiTb/q1kwcZyOQOM&#10;5Hqvgb4neKLO2vG1b4lXuviJlOjQavcHdpjlwNgKudwO4oCwB69hXZyPZkOSia3i34rHTmsdFuRr&#10;Oyzl2ziSAgFUPIXJOQeeR1xmvNrj4x6P4n8U3dl9qmi+1WzpbzuMqjhXEYIAJPXr9K6fTfiN4E8T&#10;+J/GPw98d+HPDSTaPbSahpt7FqEqTyFi7MCzFvMJJOFHHTgVh3/gfT9W+Heq6l8N1XVbOMiSWw1C&#10;JRcRSKT5bJx8wJwue5+lTKgm0VDENOx8Ya545nuotQ1G7LXbwXSvDcNOzCPYeen3fUjr3wOtecxe&#10;NNSu/G2oItzdDSnt13SeY2x8hPlOfQ5/X3qpq/2z/hOdXsb7T7+zu3uD9qtcbUBBOfk9OpwazLCC&#10;4s7spKoitDhI5SoG0AjrxyMZwKr2CubObOr07VbIaqz3Fy0dxKcK6kc88nI7V9BeAdW0LUrmSw1i&#10;5nub+3jaS1lj5Nzhf9U5/iJUNjHORgnivlu2tltruXLRtFJIBFJtG1h6/XOR+FdnoNo2ka1azwTh&#10;75ZVdCv3TgjioqR0sKzbue8y6nbJI17FA7CQuqxICVA7c9vTNeh6R4203V9EDR6QNGSG2jQQvOjm&#10;WQkAn+EgDjnrzxXld27ReJQqxD+zLhVntSjZXa3zBST1K8rnuVJp8d5H5F1BBbj7SZ1yka7dy54J&#10;9QACPxrFSjBWCSlJnZafodt4X8I6hf6FdXP268ka5ggnUEW5zhth64Jzwc5wDx1qo1ve6vo1zbaj&#10;LAti8Lyw36XhzKc7geOAMj26enFeleHbmw8W6Bb2cdu0V9Go2Rj7hYHDD0zzkD3rk/GTaT4Q+Gt0&#10;Z9ItdOvrZ5FzbqIxOWwxbGOcdx161tT11MXpofNWnaZd6zr2o6dcW0d2qTFbUKRuYh+vGMjGeua9&#10;p0zw9/wiej391c3NvFYzW4SVYY1aQnBwGByDkV43oWp6pc+IbfU7WWIXQLFGjjIYA4+YAcH+VelW&#10;v2640uaa91dRGhL3diqn5l7MMk8j2NaSVios8M1+41S38WQwO8os5ZQ1s5GCn93I+mRXcx6TEyWt&#10;3aOv22VAIQ3cgklcYxg8jHqal8a6jour+LINttLH5caIJCMAnaMNXZaJb2sF3pjrerav9nk+zs7r&#10;k45ZlHXdwa0URTnZM+NI76a78Ra1D4hso/7XS8OFZBsB9BjvwAa6QGS9svs1xO8VovzKhORnoMDt&#10;Sailvqfi+/vf3SLLdS3CBMHAaRiRx9aLnT5k0ia7Rjlc7Rn+HPQ+/etpaMUEzOnsb6G5tyqsbNiS&#10;pI498n+Q9K6GzN1NrdrFZr5ZYbSI14PTnHqOfzrpLaW0vfhBCSrrc+djC9U544+laHhnT1k1OUxw&#10;srI0axSsPu7nwTnscVhOWjOuOx20WitH8JbqwvZHNxI6GFtpOAQ68nGcZfvxx71QstDm8LiQTywx&#10;hrYQLubjcxDEEscHA+nJFfSei6dptv4AV725kh3gkxSLtZijFivcnqoH+FfPGtWs/ja3m0u2cWni&#10;CCMzNCZAomh9T6ORtzXJTlKUtNi5OyPL9aNxaeLJ763vZtVEpGySaUScryD6jkeuccA4rutI1O5t&#10;te02fW9Gl13T7OFnRGJiS6lcAITtPUZz68Dniua8L6LdTTNpt1PDPMkqCNG2vhiduOvXDdPrX0DB&#10;o6aKw07UryLz7mNILGGLAaG4VR+7b0+/wOpK46mum+hFzjNJ0+G38Q/bLTSopJZLwzGaUF3cFWwu&#10;5uegBIOeOhFcX4stHtfE9m0nzoY/MkRySIjjOPTvnn1qzqvibWdMgWzyC0yu6kLtKOWbIIx1Ax7j&#10;/gVSW2lajqmm2n2xZJ7VzvE2WJZCuMdM45GSM9Ki7Tv0Gkc/bW1xruryCyEu+OPEoyEDc5yMcZzX&#10;Sy3a2WkQWy2ixTwNlZZMb1AOM8DI5IP611vhyy0vRtTvLZp7d5sMVDHptHQnt269c8Vwl3qltqfx&#10;EOlzzrFmcHdt8t0KjOCGx7ZP49M1UL1GS5WHXnim/wBGja3mu3sUvYybl4AFzwQQp6jqOnPXnmuC&#10;n8RzNB/xL7l1ki+ZbqXLOOANuGJxjqCKTWktdT8QzyCSOOOJyuEcvlgeATk53cHIOOmKjsPDuqTe&#10;KNP06DTop1uYw6sHCLKmCdxJ+6o/iboMD1rXk5WZSm5HOSnV/EOroR9rvLqaVVZIfmaVycDA/E/r&#10;XaG2bwhafYLLfc+Lmci7uy5cWPqsZA4l5GWz8uNoO45rWWzh8MSC30tZReTW7M2ooGJAA25jyAVX&#10;JIJxuznIAIrEupAPLuJbtGlhLRsz/NsHckeh/lWiZm4jvDunl98ty+8MN0bnG5vp359sVoX9+39p&#10;i1JW3RHPnOwC5PXjOBnH86pReVeQJdmYW+msGJSNsMAAP0Pb8aIbKXXJbmG0vka1jlBw/wB5xjlh&#10;nknoOM+vvTtcXNY0UDDSxrCWyMVQwubh9zyhm/ugBQQSwzzxj0AGfpceiXN7P/aNqbSZdrs28SNg&#10;ueMcg59cfnXS2wstGRbd2LRBNgLAM0gA3ZBPAPHT3qvqV1bXl7tsrNZbmVgtrKkYyAXztI7H5hz0&#10;pWaKTOItgbjxvd2rtCbVjtIdiilCePxwa6JBDuMcNuk0Mb74iFLbCOvBznggY54qF4NMtkluo50i&#10;uYwGmj+7uZexHr9OKpNqupzaraQ20QRTKGEkadcDH06Cjm1LSujU1q6W2a1LpDLbzLhVIwkgxjce&#10;4bgcED6VzuwyyJaKkj3LONqBvlIIHA9T7Hiur/4RnUNW1SOBYLsb4wWEoLbVJwD6YOePpW4PDFra&#10;SzPMkkjRKu3aCCrYyMfTb0qJTVyorQ4+0h1GHdYXUiRxMvJ38xY5wRnAP0qrc6hcDTZ5oStzHMxi&#10;3SkZJXkheT6n86j1qC6g8QNdSzrBsYfuAu3zRk/Nz0PAz7NTZ9SaCG3gaArBbhlAIyp3Z568nqKf&#10;N3Bbm74a8Q3+k28ulJarc/aG2KpYhkGCc/XJ4Poa+jvh9/yApFvDcxagl1tldpslyVGCevPzHPY4&#10;rwGw0myhSS9si7vPIRCQrF1AJ6D+8Tt/DNe6eEbB7XSmuHaWKZ13FXfOWzj25rjxiTgbUbXPo/RN&#10;MEvh1C7wK5jysirsZ8c5681Z1TRZ10PXo4rk2ct3pzpb3EhIHmHaAAQeMkDnsRXkVnr2t6Hr0c4s&#10;Td2jFVZ40yyhsY4+ufzr17xLeTzfBqKyMU6yTz7Zd3JQHJyPbOPwNeSsPaXMdKlc+c/iXANZ0PWb&#10;7Q9Sng1WwsI5Jo5xlkiyPkBTj5QOOO/3jXy9peo6hfX818dRBDoqsqTMG5GAeg9T719AeOPEx8O/&#10;FQadBHBqtxdWhguljO0YCgD+oxXgF9p8Gl3l9EjxQPI3lRQ7cFSp7/pXrRTcjC9jWtvCt3rWpzXE&#10;l41rabmV55Mu30QV3GgeB4P7cSGyuZHMMbHzpZCF3MPlAIUZ/E/iK4zwxq1zJor2Usvl7XMiKTgs&#10;2OP517t4Jjlbw8168X70KRCpbG/BIxj1yDz706r5Fcyi+ZnkvjNr/SdV866Wa31WMlEjbcw2twSe&#10;RngAjGR71y2mWdg91qFxd3621xIrReVIOQSM9cnBJHA6EjFep/EeSy1S5W1vZjBPNIysxiJ8sbRg&#10;HuenavDoYSZ5Wgjmns1kCzS5LbSCeo7jNVT1hc0Z3ei6HbXM32m51COS3ijCfZ4Gb96MfMCCO45x&#10;/D0qG68SQaXdTwWK3axOABE3ylec/MABk+/WqWmeILmy8RWkUccd3aAncLdgNuRnBJHXsfrXTa9J&#10;DpHiazhTQFjv7naczOJEUsemB1JGDzWjRKdinqGsrdeFA12sWplFH+vmYNCAQOB9cflXByXd5DqU&#10;msS7JI3mKmzZgzPgAFuOh5A49K+jI7fwtZ6XFcal4fW2uJS/2nzXEgQYHIHYHceAcg4rzrxV4ah0&#10;69s/EmisJNOd2LDblEPHbJ9voQauL6GdV3KvhaHVdP8AiFaa5oOlXEUbyZnjm4jKEDjcASufmHAr&#10;7CtfBtnJd2fiuWJLe9uICr+W5IWTaAQflye2ec9TgkmvC/h5I/iHxfpcUlxBp6tEFnDLgbh1bjoD&#10;nnjnOe1fXXijRp9F+H8KafA8lnC0TMqnkuMqQB23k7uO5rzsdKxpRVjxPxtPe2viHTYDaRfYHuBJ&#10;f3jWwC5AYAY3DDEbsnsa+QPEc1lB4luIbfzJok+ZpAwLkEAfpk8Z75r6J8Y/Ey7u/C2pwSWsUBuI&#10;5IopyVCqd7A4PTdhWH1DYrwK/u9Fg1GC43F7yS4WaWR24wxA+X2GBTw8JWFz2Mi7v7SNmW0snMLb&#10;EHlt+82c7huHO7gZJHStvR7eFLPU73RpmkMrxJKu9mjlHzbg+BnDKQO3ciuVvL4ywfaFW3juROyS&#10;II8FsEdR6cdPxqtp73ceuMmnXDWrTLiaNJOHGMDAHGR2r0ktA5zrvD82o3fivXLmOVltbaMXDRW6&#10;Iudh2mMBgcqq4O0epPcmtRvsGqeIrmea0lhubOVMNDLGgwNpUDGMkkgZBJH6VV0fxLLpnwpubSJb&#10;X+0L5ds0siruRgQSucZGVBDdvyrnXv5blLyUTSrNJbhYIwvyxFcEMpx3Kk5J71pQS5nfYxqSPRtQ&#10;07wlbeEdN1xLUymN1S/EVwzh9xx1PI5jOQMYJwBjivb/ANn3xBoeiw6nqOqao11LIzrHI8xAZMrl&#10;yMcfdGeM4698/LSeIE1PwF4b0XyIluoHla7lWPEcrsFwCB/wL/vrtU9o93b+A47yzuf3ceoJDfNG&#10;fuI43IcHp7/UE05QTTJjpqfZnxJ0Ox+K3hvTfEHhmCJniuMJK8QLEA4wRjhRj8gfrXiep65f+ELq&#10;yv8AVdDs9O1OW5VFghh8vKopV9pyQqkgcD19zX194T0e00T4K6PbxsXH2PzJAOAWZS/HtlyPwr4v&#10;+MPiOx8VXketaSsn9n6Qhtp42TBaR3GW98BfTua4oL3nFm046XOe8b+LtW8XeFLiafToIbqK9Zlu&#10;ViGEAwwEfcE85456Viz6bY658KbNbiF7K6tp97XjncHQhvl6ZxuGBnp61y41XVLXQry1s4POF3Is&#10;OwEg7yPlxkdeK2r7UL3w54asvDd5b3Go3TRiZIQP9U3zAgkDOeOnvWjp2Zmqhw+hi6TStSUPDJFE&#10;SoafnLdufpXpXgqDS7HSVliuYZrqAudRjkGQPlOAVHYlkI+grz2086DxCmltBGBNKruFfIXO0YOO&#10;hGOfxrtdXnt7ee/8J6Has32sK15fBh95VRgM/e24z74xVLYGtSvrDPfXjPbxp9nWJFjEUhJBO4sf&#10;XqVz3rY0Xw1p8jrf3t0jaXHETPEVyYnAyS2e+AeOhzXM2PhvxRpd3aXEi2dxazhpI3muFONpAC7W&#10;YZIAHQGui1G9tNL+GTySReXqV3dETRxv8kRBIC45yDsznI61aqRashuFjD8Var/wknig2Wh2Rh0d&#10;iqQq7BVk77mAxnn2rloNAv4dclt3eJrvd8+8AfKUJJwPTqc1gznUoLuKRp0SDGUaMYGPY5NbcNxq&#10;FnFJNJaSSySqCbpyc7GBGR2+YfnRewmjp5RZ6J8S31TS5oLiK3IaGUk7dxiAIHvnrXGXcep6jq9x&#10;qQYLIbkTGQ/eyVz97II5J79quwXWmLrDCSd5LSYZRimcHpnGQeP8ilk+xm0vFtXIIdD944U9yc4/&#10;CrhLVESRua1rS6p8P9Lsmt5PMt0+edjl5SSckH04I/OuIiZYtUu7ywSR5IoCJePnwRg9uMcVo3Nx&#10;ZTeCbCGd2SeCMJMwBBfcSfx79PWtPQtT0/S9fvL5rTz7K7tjEozyGIHtVRVmyX2OYa2Oo3QygtIG&#10;TzGd+Bgnp9e+K484i1W+aVS1qpIQqvXqBV3+0pr69u4ppTsaZjwOnPQYqtBJ5d7d2z/Mu7jOe4rq&#10;StEjc6OyW2HhW+un8xMxIseSMdfm/IV5pe3EIlkVZigEzKsjE4wv4e+K9LdItR0+GGR0ttgVpM9M&#10;AEZ/PFeP3kkkdi8JG9WnJy2ec11YSlfUl6m/Zxk2aECtPydzjHLYpLDTrxtNRkt5WUjIOCc/SvQ/&#10;CXhtrtmu5oyWU/IDXDUq8hoo3kc1p9p5jESRuCV4YDpXRafo5udRiiQlXAy5kO3Fd7D/AGfZQlZU&#10;gMiuchRin2l7YT6iR5SlieMfSuKVbm1NYx1LFlYyW1hb2YAkDHDMB610McMVlZtbp8m4EOR7nrWk&#10;t3pOm6baG/urWASnbCZXA3H05q/d2mkQtbS3uoWVrcXA/cRSShTKcE8Z68A1yyUpG8WGh6JcsVuY&#10;iJIxwyk8/WvQX8JSX9pAqy+VMh+Xn8qteEv7Pi0p4nCqwBGAeTWxpWo6e3i+Szl1C1WZVyIPOXzA&#10;oGc7c5xjmummna5zSvY9B8PRrZ6PHazlGZEAY561Z1O6UTeRGpkwvzY9652O/sdYklXRry0udnDS&#10;QTK4B98E4qjp93eW+sSpeMsmAQPWtGjPl2uch4u0qO70K4Fu1w0pbdtIyRXimsX95FpQ05tyeWw3&#10;bxXu/izWJNPk8q2i2iY53Yxj8a+fNW1G1l8XSWU+p2YvDz5BmUyN3+7nJ4rlmpOTsjqhsczsVrk7&#10;2y2OmM5qx5hgdPJGB90sRwTVma2tklWQvv5yFU4x+FRSktD5Ozbk4V1THGRxmo5ro3jC52fhzxHc&#10;6TqyMyFi5Bbj5cAV73ol8/i6XyWUpCzYLDvgV86aXpa3F9I01wtnBBGzyzT/ACxxooyzZPoAa+sP&#10;h1a6RL4Qt9Q8P6lZaxaKxj8+2kDpuHUZHcZ6V00Kc3Hntp36HLV5djttM8M2dlpL27Q5jXkk12Pg&#10;uCPyJwEEaK5WMZ4rk4tTuvLmtnYb8kHBzgetX7PxFpWg2Qmv9VsdPDKfK+03Kx+YR2G4jJrpWpzu&#10;J3d7qerW0otrGLDE7Tlcg1u+FxNHf+dfS7ZmbLAHAHt/WvAk+NPhyz1XUIda1bT7KWEjiadVMYHU&#10;nJ4HvXf+G9V1Dxtor33hi+ttTsHyIru1lEkbkHBwykjrW1KD3toSfTuneXqDPHu3rGuCgPFcD4s8&#10;KOtrusUDSbsnB4WuM0TxLaeCPFdh4e8Z+KtJ0bUtUcHT7W8uljkucsFwgJyTuwPqa9ju9UggvPs1&#10;05w33gR29a1nTkoptb7BFHw74r+P/wAPPhd8T/7A8ZeIZLLVkgEsluLC4lO1s7TuRGHOD3rMf9rT&#10;9nS8uLWWbxbJ5+7Gz+xLwDnsf3OK+Mf24IEsf26tfGmSm4b/AIR62eIqNx3fvMcd6+NLO41SfQbx&#10;tSWVXWWLy/Mh2fxDPYe1funD3g9luY8PUMfVr1VVq0a9VctKMqS9h7T3ZVHNNOXs9Pde6IdVxna2&#10;iaW+utulvPuftb8Vvhta6/qen6rFpVtcwRqUjaW3V2hxgq6kjIPJGR6V0Hgi20rwP4f+0WSRppV3&#10;crF5CxgR25I6KoIAGccAcE1gzeJJ/EvgK68NQ6olnOLbC3GTnzFYcA+67q4LWvEc/h/wXbaJAfOR&#10;dXnkVkYjzUKo0bA5HHOTmv57VaLlccqTvqfZ+oaFpmuaLa+Ra6emPneSUDOe21sE59OtY+ia2dE1&#10;S40K0s9Ont1nRhdT2xE8PzEFUcEZCnHG3n8K8q+C3im817xtcRXV7dTQRQbPLjJycAH/AOt7V9D3&#10;vhrQ9EWXxTrWrTabZtOqx2iIC5bpz/30DXlYp8yuerh/daRf8VanfaloyWbTaY1rBIrfanjVJouT&#10;yHA4+pzivlrxt4e0W/e0vbDXLy4mhuGjcC7ZuvbC4GDjnsfStT4g6n4o1D4mS2Phu8sRYTENEBIW&#10;aMgbyGA4IOAv1NeO6Tc3uoeN5LPWtGvYrmF1MpgcrnaTuJA+6D61go3sVVna6NnSfCVzH4y0+1On&#10;zQI/8BiBWQ9BwPc1618QNEk034eQx3iXKWSW4kdJ16ktghfTuB9a9j0jWvBNpo0F7CpaYWpkgn67&#10;QPl2g9ScjrXyx8UPiodcvH0lZpL2IfIksq5WID+EA+ozy1VNGMLvU4XS57e+1p3jguLXTkXazI5+&#10;cAHAJ9PamT3SwyXNpbTyXWmyspkG9UVm2jCluvf9K5iOTU9SlW0s7mG28whUidAisOo5BHUj3Psa&#10;paxdNapNC97HCNqm48u0Jz1yMg7xyDxgfj2NClN3Mq9jsT4klke2hSBEIjCyllOSfmGPfIryebxT&#10;aHUbnUMSEhzEIcfMhUnKn1wfyxXrunwXVvqdvd6ak2oyygLDF5JLDJPzYY8Ljpnv9K+dPG+mpoHx&#10;U1u0BmivZbhp5oFGIopWILonzfdDFuo46Diu2hFSWpzVfce5JdGC+lDwXU3kBMnEhAPzZAxXunw1&#10;i1PWYLPSNLjiFxNI0TKYhxnuT3A9+nNebeCNMWWW2sNRggCoRNG2OpJyo9xkV+gXwU8B6DF4Gn1t&#10;RapNPGyxRqcS+TISDIV7BnGA3YA+tY19PdRpS11NDWPHul/DT4e6Rp+hwvrt9LaT2k8e1QzTFdv2&#10;ksec/LtB6kKB2r490ia4vPFMeoXE8cMhBwshzgockkd2J7+uK9W+ImuGbxJqmjQWFvY6dp9wtvBb&#10;oVMgPRizg53cfhzXBziwjsJVsxGsskSEBh8zHAyBmsIwex28yS1NzT7a/vfElzqoWLUFtosNCYjh&#10;yx5JHTjr70tqujxaYW13SLLWII9wRlkAmiwSNoJHT2rR0yXxdplxPbaaLLyZNPZ90kah92D1bHbj&#10;b2B61yn9m3F1f6kbkWsN2JvnUyAFSODketNrlaM6EXNu3QguvBvh3V7gSaFfPpUVywwt5NsVTnIT&#10;K8fSvov4Ifs8eHPiFruq6Tql94ZnuDp7Np8E8m9pHAILDupAB5FfG3iTRzqemto99qp0543QqpDk&#10;Md4xnpweB7Zr6T/Zv0+Pwx4ck1G11J9UgjnM0klnNskiDYQg5ct+I4ycdckdNOPu8xhUqXbTPQv+&#10;FTaX8NvCM/hbTrLxBfaS0oBfTdRaSFpA5y6jG4MMlcj+8fWpL/wX8PdN0S4v7y2uNPubnbLEt7Iz&#10;NuiG7zjnjIYZDdc49q+jl+IWieH9IsrpfD9/qWgTI90LycPiMnIwPvMRlewHSvlH4jXreKvFkS3u&#10;zSNGmuFJje3URoGwSrZOc4BGcjn61E605OxnKEVC5+cvxT1WS8+Jp1DTrkT3dlcbrOfKqsi9dnvx&#10;0r1X4eeNfD3ia2Ftcaq+jeJFhxDp80DAPhxu+YAjJ5xnjjntXH+KvCcU0zvb285uyf3rRnEZ5IHB&#10;47Zrza2fTLXWYkvIU82KbAEiZKe47DmvQilKCT3PPq6s+vdD1XTbbV5LrVLCOW7M7JasZ9sibhtJ&#10;AK/MAOOePevPPirotx/wk900gvBeSwRtA8hDFW25w3pg5FPsNS0e+0mKwv5LdniObSVm/eIT0we4&#10;BBq4fGlnrmjXuleIf9Jkt2W3t7gAeYwBI/AVjO8fQ6cM2eO6bqlzp9nNb3mbt54thJzlWzwwwDyP&#10;Sur8M3+n3d3FBrB3kuR5Sja7EdD260/VPCc1jrGVZjZSKGjfcMHPOM/0ridWjujqVu1uZFkiUrIU&#10;52enXrUpqWp1J8p9OQeIrAfDlrE6XcNLpN45DRzZ2eYoCFlHIXgj6sKg8Kx2WooU+2wQvPOPswcM&#10;qsN3Kg8ZOVHVa858Fakl7Nd2FzMJ47yJYp5SdsmMgq3HUhlBrvdM0qHRS2kXmo22nXhlLR3ZtQ0U&#10;8ZGUJzwckn86zcPdsRKWp7b4c0u0+H2sTzyX09oblhKyXBG1SAGBGABkADBweMD+KuP/AGhbSHxp&#10;8N4PEEM4jSCUNFOjM2cjAUg4DYOACRnBNWPGsj3XguxgnKkpEkRugMJhQoZsD+EgdqjvtEt/Efwn&#10;u9Bt98MdunlrCHBV8KMEt1yK5ac7PU2lC6sfNfhB7FdU09GuXlRAS6jjA4yCB0r1e/1DTbWzuXhm&#10;Ls4yjK+GjRsHAzxn3618/wBvNd+GPHj2FxHgl/L8kLn5T/EO9d/4w06+ufCVjq2lxNFHODFMwX5V&#10;dccA13VHeVzGCsrHR6XplhrniG31G3mElokmJY5XyjkLkD8fWuy+I1ppGiSv4k00NBq9v/odmUvG&#10;KIGXcrBQ3BOWPvuPrXl/wv1KPTBDZX9hZvbTXW2XMmG+bgfUdR7UnxKsb7wwviOU3Et1CoRdNCMX&#10;V98qFWGegxuOT0xjtW1OVpmdZ3Vzyu1tdV1LWNSv2lkOobWlldmOZMHk5IFSx6Vqmp6C2yN3U5DE&#10;Hnqck+1dZpmriTwhHcx2+L3y/wB9EGwQ2OVz3ANQNeXGmWEcbmOGGZNwC8BSeo9aTn7zOmnG6uZ/&#10;h92tNBFiVK3CXJbzN3J44GK9r+G5hk8Yy2M0Vw8TxFlEcpVOOufUYJrynRvs0d1It1Zq8rHzHbP3&#10;VxxjkcV7vpGp6PplxbHTBHBHlUmk43sQQc5JzswO2awxXvR06mkHbQ7jxpfpqFnaabpeqyx2DRn9&#10;4haP1DxEg5AJQD/gVfJ1nazw/Ey+Ml1GbtZpGjuBwrnIyufx6njIHWvePEt/ff2VqNpcG1hs70+d&#10;FdW9ySG4DMjHA/w/GvM45dG/sqHbuu2gQlouA4HTGecg9c/nSw0eRWHUldHqFvpa6jpVjrj22nS3&#10;1zdCK7ktCvygpgbkUZV2OMkH+LIrlvHuo3Wq/EVFsp3nXTrhDEeREdke3cu0ggYVgR/siun0Txpo&#10;Vx8Ir/TtKt00rUI50uUmMhBLomNoI7H+leQ6XDdW/ieDVpL7dLMXk2htx5JDZBx7/lWyV2zGUjYK&#10;PceLoNSvnuYhtWZopJWKI5/i54znPbJz1qzP4vjFz5NsojiKESND8gYY5bjgc9fXFYniAFL67to3&#10;VIoleELIN24bjyfcZ7e1cnp3hu6TVJrRCblt23dHINoHUFiOACB1PHHtTdNMyd2aF74ggudQ1GKa&#10;4MkJuegIX+9gqBwf4fcVx1wrXF3DOJwiuR5gJ28gYyfUZ71q33hD7FbyXJuoJxDu8zy5g3lkLnk9&#10;CDzgjj5T6V6V4V8E6dfL/bviWRbHeq/ZbUIpkmCpwWHVFYLkHBPI4xzVKKTFe7PK9C8MajqutXM3&#10;2VorWA/6Q87FY4x3OSfm9gOc7cc9O+1/WoLPSLbSILO707TMEGcu2+6fhVd+cAccL0XGME81ua3q&#10;CXdr9jtrO302yi3f6LACyr1G7knexHc98VzniS0uV0Owvb1JNSlB4Qq2FAKgZ/DBB9Ota81ieUt2&#10;nim2g8LJaveiT+Mh1xwCCTgdNwwM1zFi8Ftc/wBpXNvLezRSeZGYyDtRvmDMB8xIJB49awdVtUdY&#10;rvTyrWnljcFfhTt5BHbpWl4el8yT7aVWeCN1Ty5Fzt3A4bHtgn6ii9uo7XOqktotQ0rUrizs7aKa&#10;CUCKM4YTZ+YFk3FuuDnAHOKzba3e11LS11KNtIieRQJDKrGP59wyn8POOOp6d61vEVxcz6Kkuk3L&#10;mWaQZMb/AHsZB6Hnpj8K53WATpsEep/apLVF2uxfdgEkjHqfm/8AHaSfUuKOj8eWT6b4gDG+a5s3&#10;ihuIpVh8uKbAOdjHq2RnP1HpWdq+uNB40XV7FGsItu62iKpGzxNg4Y9CPT5s81Vk1fXtb8O6T4We&#10;OO/03TpGa3uUYiRsgLtY56YxTZtGvY7lbW9tg0S5QSDnp1JPfFG4KRlX8t1q3i2DUTbQiQyBGX5c&#10;FSMV2lhfpYeKgUfzXwHi8u3UIhACnKnjHHcj61pR2NhpSQi3BluldXTzUyM89WGRjGTyODVHWtKu&#10;YtTnubqO3ZXGIwso/eFvmPOenGadrO4pK56hoNxJq0NvNNq1jZ2aH95GP3G3I9CWyCCxOT9Olbni&#10;aymfQpLyGxsrmCRBCRIQSdvzMVUkEkLu4x+FeOaRaDUriOWysxAJU8uaNZGUxqDjcBnaSDgjIJ9M&#10;c19DeKtM1RPh7oWoaMzS6jC7ebC4yS6Kqtw+T8w+6c53ZzxXLi48rTia0bpHzZJpF/qmsTXOqMI7&#10;a2dPs7srSEkPwoG3BBOPbB7Vwl/bW/8AaUtnPcAWqzt5cYU4AYjLdsA49wNvU16dr3jLTW8Nf2TY&#10;RNZyeYy7XjZWRhj5iffJ5/2q5uw8Ih9CuLm7ad7pT+8+cyEA89B7Z5J79qKcbINz0/w0Le38JRW2&#10;kmSW5RxtncY80g5bB9MA17H4Jt21Jbid1uI7iEgnI2gbeCTkdc4+XtXk/wANbKNLwXfmqtwFJKEc&#10;OO5bP6Y719E6VnCpbBLRTwyYG3PfnrXmY+aV4o6MPq2eleBobW68WzQXWy5hdVyHAO0bcnPoM8n6&#10;V4b4l8SXem/tFeJW1KQvYW0pt1VOuyNcLwCPm5zXqnhq/TQPEEV0pLgtslLphwDxge3T8q8t/aB8&#10;MJd/E6HVI4WubXUBFI7xEgOVQq2cd8Bff3IwA8Hy+wNKy1sfM17FY3niabX4WCf6Wx8wlsbjkgH5&#10;emCfyrkYPDs+oeffzXAuojd+a0EZwQMHn8f6ZrtNUsbLRbwQQPsWWM7yMllwc/MPxyO9cbdmWe58&#10;kKY7CRBF9oSNgo+YcfgRj8q7lrtsc9rEHiTT3026iXSRAfKjCERuCwXG/n1z6jtW9oHiDXor3TtK&#10;lnkSIyfvC7hcAkkqc9ioFR21pDCZNPv7iaMRDBllXPGOqnv1H5VFa39pc+MrKBop/lYSPJGgGwZ4&#10;NaJcyCR3niiwtIRDNp+pfZ7vUpsTyKBlUVV3DA6g8AetVb/wfpFl4ZW7srTzY5pAu1pgGiOP9YAC&#10;AxyW4zitKO40i914xHzrZo9x+2EFmTAHccYOccdOeKranearN4TkmsIZoI4JfIvYvMydoH+sAxkZ&#10;APb+dJ027CjOxyOjaZp1l4nga/El5afav3UkKngjudpOSACDycZrvJrvSJbG5milnsZYpwIluIWj&#10;A5yACTuKnHbkYxzXkBkjtr+WdnmgsIydr/ZySWxnlfQjrj1ro/DlldNplxPqsEhs55AIpcchecMM&#10;8jG0H1/Wt5QaMblvXNXvtX1yER291YxtAY9nmgiQFFyoAYnjgHIHHXnIroj4O1T/AIRGynZYreG3&#10;jRiJJAo54x3wce/49qeNJgv/AA/FapaR2+oiUAKp2CRR1G32HOa9J0Kxkju7qw1a1R7SK1Z4pGIY&#10;yJgnKnHJ4rnqVuVJDinIxfh7ps2myqZbZ7hZ2KW+1k2mQhvlG/ggjOD+FfYgaE/D22sor5Fkkt1i&#10;a3VsC3n2Eqd7FjjOD9306dT81maxg0mz0uCxUvaOoCSSnb8xJBz7Zz9OK57QviBcQfFaa3uoltrO&#10;3hwYoQxFxJnIZum3nB44G38a5nHnuzeOh8/eObPU7XxdLp+tTbLW21GdEVV+UDzWHT68EZ4rjNSE&#10;djdyWcbRS2cjD5kXazLuBIyckDtzzxXu3jK7Pi62udTWxW20zaBbxFzgSjJIBI5boWPc149qdkP7&#10;MishDC13GSzNGd/GMAM3qSGz/wABrvpppHPKVyS9gsW1CyvtOSOSNFRykrdRxjJIx2avQ/Dnh24F&#10;gus6pYOiSyKEEAVA4ZyuAdwGQSMEEc965+x0vRbnwRJuvJBrUdorouwHOcjGR7r39MV0EHiabUfh&#10;JqGiXshu9TtIvMtrJ4v3JUzKWG4YwQMkD27VtGm2rkuVtD0HVvhhY6rKuo30w8N3pY+VDLGJIJHL&#10;BdwUkEv83YgEY+9XiOoaNPZ/EX+yrDT/AO24bM7kjiBUSr1B5XJ4I69DxX0ZqfjizTwJo/hPyLrU&#10;bmwVpFUSFlZwNwPY7h06jrkdBXsF3pPha20e18TfZbK3upwhZ1bdngMU98Mc5/OsalXkWhrB3Vj8&#10;+bvUpk8V/YNR0uSx8kv5yhdjAnkgjjAGMgfjXtnwi8CW9/r9zfNHKbeBxthMissruNoViBngbiQD&#10;xwK7f4k/Dvy/D83ja3so7+ac4ZGYEg/3mGcnrj8hXovw50s2vhu3SeGWxuLmKC7eEDaR8u4KQehw&#10;3I+lFWu/Z+pKgehzM+sfDPWvD8Er6bcnTpYw6dUABO4HgkjaD9QK/Oe51C8vdAutDnulkv7KUpag&#10;gZzn5mOe+AvP0619XeI/ibc2Xx1sfDVrp32SORdl7ccmVhJkEKBnHBzyO1fMfxW8GX+hfHRYNLkl&#10;FtfRtNaXdwBGJRt59STkEdBk4wKmjLRkT1Ocv9dtbbUYLW05SCZLhHfPzPtG7JBzwQCOayLnWr+9&#10;8aPrtvMI71OCcEhenTJ6fXvXPXKGJDC8MgusL5jEccYziu58I+H7R9NGpaoZYtNkk2SbIS7Eg5IG&#10;OnA7960mt2a0TK0/RL7W9UnunRp18x3klcn5mY5yD36Gux1KDUvDp+z/AGWC8lkGJJEYsVLDg8e1&#10;eji0htfDAuNIS3sEeBY0inHzBgM89s84z9a8Wur+9k0h4Lm6mjvIXKmbeRHKeq4P0GP+BCsqcdTb&#10;Y9x0DVpofByzancjcvWLYEZSvA/HHftXjuoa5d3WrTG2kjaAuU2lSRwePpxjHr+NW7PXop/Dx06a&#10;Rbi78tlMrcFxznn2HeuV+3RxYzyZZSAGO3gkc57c46+ldEIWdyJS902ZprS5sLaCULCxLOoABAJ4&#10;zz2z2q+sF1pnh+9swJLq1uY8OqLnkDg/qKwbnU1MkMdvAVm2AE8ZXJz+NR6fqV+ha3iCz5JLb1LH&#10;rggY6VdtdDmlMX7JaW1rcWFria9kbAueygHPB9OldhoXhG9uZII2ZYL6ZEWZpMlFQHbvB/vd8f4U&#10;mm2NndadNfxWAjhYp5h8zaJG43EDt1bnsK+gZLvS9CsIZTeWzTtaIy36HCsvDZfPJOAcVTjcOdI8&#10;p+J/hO18OfBK2g+0C4uY9QWR5No3TDOc/wDfOcD2r56tpwI7gGQbZJS24Z4wuMdPeu9+K3jo+K5v&#10;ISZrmKO9Q5Bwu0Lg8ehPSvJ/PSRmTePlX+Hj61agjO95FjygGaQP34yawdUdvtyTWTKXU/vBn6Y5&#10;rTNw3kpNGoNuWK7y3HoMis++s2e0me3cs2MlduMe1dVOSiJrUvtLfWpV7wP5csSkFVypHX/P1rh9&#10;ct5X1DzViZYuAM8bj3Pt1roptbzZQ6fcuqFBh2bPHoP0rBmW5m1AOLq3mjHAG45K/iK7aMmiW7H1&#10;f4Q0kPpEEaxKYyow237oxnmuytLCLS5Ekk2FUeR5FXJ3KOmPzrnNAlmt/CUK20rMQoDLt56Vfv51&#10;sdMmluJD/q2JB9+1fKTqc07HoRjY8z1K2+3X081rG6xuzN145NWNM0oxhZzOEIGGyelVLfV0nhHl&#10;vGiquFj6kmmx3XlII2kKIzcgnrXUoNRsc03qzkviZdSwQaT5rGWGAzY5zkHy81x134lv9X8RaLFq&#10;Dbzp9pDbwEtn91E6hT9TuP5V73ceG9N8Ux2N3qL3yw2U3mIlu6APypKvuVsj5R0xXMan8OfDTa3b&#10;/wBm/wBoabBGeSlxvDglflJcMcDaMYI71/RXA3i/kuTZBh8vxWHlKrSVbkmlH3PbKcZ2u9eaPIul&#10;rS8jjlhpVJOSfb8NjY+A97r9z8UtTvb/AFlrjT4YUGoQ3Fy8ks8jebsMYIOACrZ5HBHFcj8XtRud&#10;O/ab8QT6bdy2ck0SRBl+8yvaIGXPbIJFen+BvBWj6N8Sx4lhu76Ixl/Lt2dTFlwQ2Pl3Y5OBnAzX&#10;cX/gDwn4j+LuoeINROp3M95bGCS2Mkf2fBiEQYDZuDAAEHdwRmuHKPEvIMFxVXzWWG5qNSjGHs1C&#10;EFzWp8yaT5bXi2pWd9OaLV0OeHm4JXPO7TxdqPhO38E+APhNq+lWa6zaRXt1rd0i7p7iWSSMiTKt&#10;5YXySMYJHA7VzmofHn4gX/wt0+5iube21NLl1n1BYEBkUojRqcgqp5fJx2HSvVE/Zu8MMpzqnipo&#10;ywKTmeDfGO4GIgCD7g+2MnPT6p+z54Bn+Hmn6VHe63afY5JJftMU8RlnaQIGMm6MqeI0wFCgYrpo&#10;8acCQjS9vhp15qpzSnUpxcp+/VbnJ+0vJyjKnH2bvCMoOV5aqS5Kt3Z/1p5Hz1d/Fzxx4m0Pw74e&#10;XV9OOsTgm7vWULtZ5ZFSNvkwu1UBJCnO8Y9/NNWm16w+Kk13qWoW9xrNtEczWzh4mIjfaegycY7C&#10;vpfV/g14Qm0C102wXULGa0LE3yyKZ7ndgneSpVunHyjHbFef3nwv8PaJHNePda3cKkLq8csseyQl&#10;WUk4QEHDHoRXnf678G4dP6rh5JOFeLi6dNSm5ynySdSMlZcjhF01FQXK2r9duSp1fb9P6uecR+M9&#10;fS8sn+2xz7ZVEkTIih/3u3BOOMjvTtI8beJb3xF5M2r2dtbyxSAPOgWOOXy22ggKSuGweew79KbH&#10;4T0ydVJvtXkDuN6Fo8EA8ZwmfxzXceE/hv4bu9WvRd3WpXFp9naMfNGpRnQqGGEALAHI3ZGccGuz&#10;OOKPDmcMTHCYOUVOnJQfsafNGbrVprepJKKhOnBtLmaho4W96YOvpzS29eyXbvdlTw94k8feKIvE&#10;Wntq9nPpdno95LfS7ECPCIJMbSVDbnIGBgHHJrqPg18SPGmj2WqaLpWu6dpGgaFp2oa7cWrIhl1I&#10;ww+YYFLA4ZtozjooY8nFd7pHwC8FnUVl/tzxazPGyt/pFuoIZCpziDPRjW0/7Pvw4sAhbWPFdrLb&#10;lnkuFurfdcbuzgwYxjK4AGQSDmu/MuP+BqmX43AUcPJU6nsnTfsqcLSpwqRcpxjNxcpudrxtyqV4&#10;q9OKlnGnV54tvv38v6/4c4zRfjj8TtN8TeFfFWvano+qeH/EGozWz6bDCokiSGWKOTgKCh/fAp8x&#10;ztOau/tU3yXMfhmCKZ5I4pbvY23PVYugpifD34beFfGEOrxv4h1HyJBLa2k9wjQRODkHIQM2MAjL&#10;HoM5r3LTPg94b+MXhzTbjxbc+INHitJXktv7NmiRpA4XIfzI34+Xtg89a8irx3wph+KcFmOXYVxo&#10;0/acyUFG6k58keWM3fkhKMHPmUpWbeurPY1HBqT1Ph/xGNbvPix4lfxVpE+iay2n3Lz2csZR4j9k&#10;cqcEk+hr2LwD8efip4O+Fng74e/DzxFpPhS3t7O7vri9vY0b7S++4lIZmVsfLHtUAcsRzzX3p4l/&#10;Zb+Gnj/4n6t401jXPGVpqOp2r21xb2V3bpAgaExblDQMwbae7EZ7dq+V/jF+x7qcHiPRLT4e+JtL&#10;Tw/Zab9nJ1y8IvJnMskpZzFbbD9/AIAIAr7HL/EDhHNoYfCYuh7JRpxirx5qdOUaVSKajOcnNKUk&#10;0pvzb0ScOlUjdp3/AOHXkeDeMfiv8R/if4n+HPibXNbhv/GNlqU1vpl28EcSxlZLSSPcFXGA7sck&#10;Hj1r7f8A2dvjj44+Kvw58Qw+ONRi1HV9Nu4hBfrAsbvHIpJR9oAOCOCAODXhXhz9nXTbDwjokviL&#10;WNTm8Q6fqL3JXSpkFt8xjwp8yIs2BEvI29TXunwx8A+FfhNp2oWelXfiC7XVnjklfUZY22FAQFTZ&#10;GnHJ65PvXyfiV4g8J4/L6+W5dh/4c5+xkoJJReIrTsnfmUXTnC0WvivdaJmuGw9RNSk99/uX6nIf&#10;GP8AZ70/4hfEubxpPrWu212LWOK5is5E5jTPIBUnOW9a+Ubb4SeCT4yj0/Wb/wAcDTjNteQ3Eced&#10;p5xuhww4zkH8K/RO81BbfxKVOovHG77HeKP7inJGcfgPxryjx9Z6W9yG12zF7bxNi3zIQCWGC64G&#10;T2yM81+P4HjPPqGC+p0sbUjRaa5FOSjZ7rlTtZ3d9Nb6mla0ZXSV/kbA8WWRgEFtZQ2bBV+zEEO8&#10;nGOT3OORWV4ptNNvPD1ta6gs7TWzK4CSjduJZj9cbgMewrxjSPFWhaReX804Z7K2fZbQeYS+M8Yb&#10;nHI6+1eq+EntPFWrveQIFUSK5g3FmSMKOXOO3FfMVI8iuXTlzyVz6m/Zm8Oxv4zhEZdIAvnYI37m&#10;I24Y+nc1p/GbxbfW/irVrJkDRQSbow4ym4LxnjjqK+jvgLonhjQ9Iu0uZbAXNxD50LFFIZcKSV3A&#10;dOehr5L+P3hm0m8UeIru2nkuQshJaMP83o21m7e1ebzS5rvqexyRcXY8W1nW/ElvHoPiXQ4pVvLy&#10;Iwy2iy8MfmXOGTKj69+c1y+kal4oOqXOoWltdy6hdR7rxvPjERG7d8zqxw3zYI4PtXS6TPe3HgiD&#10;RtegmkigGbO6hVmhiIY4I5B2j8R69qk03wxqlz5lvNpKR2xXfFeKyyJIcjAwoBweT0ODmtOY5+XQ&#10;oXnjnxbLFcaG9pfLDdKUZY4yckDgZ/Ht1rj7jwprdxHA0lhct5n3FjO8pz6gZP3u+a+pdS0S/GgQ&#10;n7JayOkYxM7kmNjjLbSe2R6j27VzXjiweTT9Os7i+vY3tLdVWNyMStzzxwBz0FJz1uOx4BNZ3SWI&#10;laSC3W2U+dG7OGIXqSuzGfrVZZi0zT6YpMxjO94IvmII6AZK/kK9kXwneJpdzPGAweDdJvA2424b&#10;6np29+1cxpXhiCKaaayPkJ5oTI4Gfb1GN1E5tIXsnc5rw+0NpFqOo3KLf2Soy5VTktgnBx1HP51y&#10;GveFote1i7eVZomibLAsMSccMD6f4mvdE/szw1o7+HreGGWR4WYN12gHr+POBim+HPC3/CRaVfah&#10;IwtZDnyVY4wu79Tx29ayp4j2d2RVo3aR4N4f8FSW3jC3sLeJIX1CQIJMYEIwSxGO3B4qxJ4svx8W&#10;b/VdGub+zs7BPs1mImZf3SKUjU98EdQMA5zmvoDxDDo/g7wlKsCrc+Iri1FnbyRKHFtETh2Lf3ir&#10;Fcdtxr52vdGeG0SwjaSMRIZdQaLHzY5C57/KP1raM3U1ZtGjyIteFtGiudD1O7uZniuGlRI1d2kD&#10;SMSxHzHk56ntnNeqaBp3gW4l/sd/7S1bxSsEk0Mdvat5FrGqsxMzbTjJUgD1PrxXEaBdX9zb2+k6&#10;XaSPaxO1xI0QHmMuPmHqeDzivtfRvCehabpMGtWY0HS9TsbMDUJJYZJI7hHzyd3G7BOMfTvXVFpK&#10;7OTETb0PnbwJpdzrPjyyXUI5XjJxFB5jbhHjBABwpx9B3rc+K/gXTfDOs6PeTahZ6ZLesfLnSNd+&#10;dp+R8djj7/UkCuEvPGF54c+NLa1pd3ffYjI6pbyxBkyd2Pm6DjHI9cVj/E7x3N4l0y0t9SlQSNOs&#10;lgZ0AUqwJAZs8dx9eKdRJvQqnJ2szwLx0tld31vqM99C6W8xgnmubf7QoVuMA557Ae5r3/4W20/g&#10;1tS1zTze6XqgsEW8knDmK6K5GHVhzgMxBzzXzNZuZNWNjq1vZT2rSfJJ5u5YyGPBI44xnBFfUWr3&#10;1/qfw9SAX0YN3MWiMW5lOQowTjkjk9hgEd67IwUYWOStHmlqfX/hTxDqfiT4NRWV7BbQyWckhs2g&#10;YF4gwbbuB7MMgdhj61wfx0t4bnwDPNqNpZ2UEKKb42+IyD8vGOgHXt3rD+GyXmraDqVi86x3Wl2s&#10;fnxRTN8xzkA8E8jcOT+VVfij4q0LUPAMVnh7W5htGXZLGSkrAfLubrkYHucH8OWSjcIfCfOunaX4&#10;L8QataaRbeI5bETMALuVcxA9lbA9eeew9q+afGPhi80bxPe28sSzQrMQLtDuEoyfm2nkDBr1Pwgm&#10;m2WrzW/iKP7FqQuF8uQuU8g4+Yhe4JYHJ5qx8QbGLw/4tNpcSrqthehZEmyOSw6MeoOBXVCVhVKe&#10;h4LpbbFiu7qRyofKqp+6ecfQV2Gg2yX/AIrWZWYOZxtDuSN2eMkDA/GoL/Q7PRZpLsb57GRCyKWw&#10;Tzz/AF/KtLw/JBJaS6ige3hlbcnIGMY+b8KirJNG9CDR33iqSxXw/aaKLlS7MDcSxsT5TKGBwD9e&#10;lcCdOex1CO7trqG+sXUCXd3JBzmnak003ii8lW8bZ5IZlJ5Lk9vrisr+z9RmeOGNpISX3SM/8PsS&#10;O3FYxjFROmd10LllbRTvvtVgsZFbckycEdcjj8K9v8LarqGp+GZLLUrI3c9kRJbTsSfMhbAKuMdV&#10;whHoCTXi141rb2gWWNpSy8PG+WI6kk9/8BWz4V8aXGiapp8UTOYy+JPMGQyYCkHHUY/nWm6M+RJH&#10;qus+I9S1i8l07TbWNrZIvLlDsABkYYDB4xzXQ215Lp3hqJ4LpEum2h4VIYNjoQT6Nx9MVydzFFYT&#10;yXkFwp0S7YS28u4ksmDxk9wRtPuPeq+vaddXeiW1xpjTptXzkGDtKg/X1z9K8+cEmdEbWG6n4a06&#10;6vG1mSJ5rpGzGGGdzEk9PzxVXw7J593Hpl/F5dtcOz+T23noceuAMEVpm5ksLlLdpQ0kgUMWHy9O&#10;x796xDGkepxXdoZUdHyXbjqBjrVqXMtTPltsdZrHhOw0S1ubn7JEElwximAK9iD7gjBxXM+NNJh8&#10;UfBeSynupJLy3tdyNE2wBo33KAo7A+x6V3OoXGo6gJo77MsD26sgEYBJ29Pwwa8zh03VLMx38dtq&#10;mquj5itLeNjJIRgFQACRuxyegzV0ZNTTuTUj7t7anG6Zo6RaZo+uSw309lMmJZXzs3qB5gPPXJBH&#10;TrTdfNsIpp908kO/CEvuBHbnpj2rnNf1PVPD37O3i/w9JDqNnp2q3LT2EF0n72P5wQpPVWGB9Rn0&#10;NL4c1u9n+E+j2+pW3JhUM8q7S/JGf/r13zgmr3M6KtBXLcd5cXl9ZwwxCGBIfLIjyM4x19eM84r0&#10;bT/sdrDGtw4LRsSAF9fX9K5DT4tLS0WcTvHKuQ0bAkE9qhMt/FemWdSUVjzjgc4z+hqXTB819Dv5&#10;NSmIbzFzY7fl2Hj5sjHscGuavlWBlkLGN93ysSQzL3Gc1mSSzx2sKW8x8l/mWMyZ3HOckdq2oLu0&#10;vktf7QgLyDgBG4fJ9T7fypQXKyuW5T0WHF1LdIBa24fY3znqSPXqcCux8HeE59Y+Jcb2wE2jWjrN&#10;fBWI2xg/OSR14Dn8eK9B1jw3oF98GJryxsprW7AVFWNtxX5sliOPf35rB8L3Nz4B+D3iw3ivZX+q&#10;CGKwlZjh0XzA+0nrneD+fpUQnFuyCVNo8r8QXWnaf4q1cQ+XMu9obUIhZSrHK9SCcFsfnVLRPIj1&#10;KSVCPOk2+bCC2GbnaMA8jI7diayrCW81fX1jSJbq6kmMMEcSZaQnB4A78H6etdPciDTbm8g0rbe6&#10;h5JWW6tmDRQDnMcbY+YkcFxkdh3J3SdjHzNy716y8O6LcslhFdXsbhzZsFkhgIUFWfIIY5BOwggZ&#10;5zjFN07Wr3WNEkup5pcyxGVnnmkZmIYnBJOc4yDknPBPPNYlpb2t74OhluYvIKhY543IG8jA3H0z&#10;z27VsW0Ftc6MptJSlu0eBtHIC9x7dKb0RN7s149RtJr22so7fypJFJSc7QhbnqcDPXuapXxN1qdr&#10;pvmPczkFwwBYoSmGGApypA257dakuLGG2+z3rSlI4yD9z5irjLc+2Kp6BPPJq80tlZrd2s8DiC4x&#10;zExK5U8egHX1qb33LSsJZ/DS5tBaNLdWUkZlPmwspZHTGOffORj2rafw5oruLTSLa1tnRQl15LMy&#10;oQcsuDyPlPBP0Fd9Y6dfN4WmtGj82TG/Od7lDgHHoRya561s4rPxtfXDtLAZHAlI4VVYdWHrgc+5&#10;rNy1BGD5emyTQW81nFeRyIBvhQAKvYqPQEjJ/GuM1TTLu6eLToreTUgihVNsmREy9g3TH3uOteyN&#10;5EU19C1mzpEhKx+WD5mUyCPl4+7mrFg9lBpqrNDNcnzVXyzE26Nj82OMLjBpSckgg9WeK3WkXmg6&#10;W97aGC0teBMpfEqepdVyV7DkDODirs9lfa5HZXOn3soVlCSoxC8ddwwefvDjrzX0Ld+FNN8T2y3F&#10;7aRR28TquZAysi7ugIIIzz8uMD0ryvXbGx8IeNomso7gWdzaiOAFgPnDHIVtvHy8knniopVbysy3&#10;scVa2Gsyia2toWUtIDua4B2rnOfcYBJz613kng9IdKe01A3UWoQx+ZC7keXJkgAA9AcevY0aX4yu&#10;LbxCIpbW7XS7iPy5nJEkaSBgVYhsYHzMvAyAc9q9j0DWDc+GZrG80u3I8wqrlRhCrDD42AfMCvOS&#10;cg1pi6nJAKZ514a03VfD+o21teQLeXjIofAAESkkjaw5PofpXsGvRW+oeFIY0mubO+QBg0ZKkdRn&#10;9Ko2VpPLNDcysRchjGNxzxk4HA7V1U8Vu2o+SuSXUNlxnA7e/fpXhVcVKclZHbTWp8ReKvCWvDxb&#10;K15MYbEyFo5ZG/1jB8Zz2+8Dj2rv/DGny3eg6gLozFZT5bAEHIywByK7n4o6Rqdzp+nWVlnCzfvp&#10;Is7kQAZxnjnGPWtLw7DZHR9N0qxhltJoZF88MeAw7MecgfNnkZ/EY9F137Mzkrsu+D/Cv2eeyvsR&#10;tZKjhkUHOeDnnqK9AeQQajHjcigGUyAEDjpj8Kt6bo6r4SvIle6jaTBePf8AMeuX5J4xXPXlzp1q&#10;kCX1zBatI6w7S2MqzNgnJ9cCvFqv2suY6Iu0Tvl0sNpvmJdCWYxfaAinkgA5/lXjGqeKNTT4hzx3&#10;rXElituDbwyRt94sCBzgnOeABjGK7i/8eaJ4d06e6lSe9WAIjLC20hCcE479SfwFc9Fb6b431fUN&#10;Z8LX6w+ZKrXyzwrjy33FQjdeMc7epAxiuzDrlo6oxqNN7nh1/o7eJ/iPdQTiTQL2UtJD5+P32VwV&#10;HHGPqaxvD0zTaWPDurW729xHqBBcKQWBVmUY/iJK9RUfjP8AtrTvjPpUMzSx3MOUtr5CWaQE8cN6&#10;YI/HnrXO6/ctq3hjTbuBJPtUc53XOcMHycqTnChTjj3FelDVKxk2afjDSlsg8DXDyNFJvj4DM2Rw&#10;F555x9K52xs53H2t54rNNgiQ7xncPXuO4ziuf1/xBfagbewnmmmuYHH78bQg45HHpx+INVJLiaK4&#10;sVWWS1jm5aVyQD3P05z+VdMIpImSujsLSe7co6XSwaZZJ5rl5Qwdvp3JyRj/APXXoPhjxyreIprm&#10;RxLa+SOJ7dCZBuZWXPcbT+HXtXk8Wswy+HjZz2gknhuEaO4jtwrBAhHDdsenQ/WrKKbCG0tYTPps&#10;jkojGQ/cwScgDBzwfqa0jrclOxctprjWPiLd3F2rPp4lZ0i3nGCeFOPRQASBivdfD9rBrGkfZ/NL&#10;KMBYZBndxyQTzuGAfTk15LpF+++RraRJDLIUaMyDPB4Jx2xzivaNF023FjFdpFfJdNICbmylw0T4&#10;UYIyAByevWoqStG7Jtcv+Wtr4xhkuTapPFcxRQiVNxKnAI49MgkehzXo+oWVuq2kebdy03+p3Fii&#10;sdp2gduSTnjFcwNKtY78X0lu96DMtvHBeBHypQlnGBgsOBnJP5VPrOuQaVe6jcQbZZYcrCcA+ewH&#10;zAA89cAk+teRWqKbsjeMbI8n+KEd5oHjaC0gkuoLS8KypDEg3Fydvc8dD+fHeuG8CvPe/ETULzUr&#10;7z0lRETecb2aRTtPIH07cdea7DVvHWmeKVslNrbTa5FPtilZNzIMtlfqS/b+7XpVj8P/AA5cRWZl&#10;2SBUjd+MI8YyWIx7jPPb1zk+hSTjFNrQiTV9DhreWwt9d13wbq2tQxRecs0MUsXlAq0YJdTkhvvF&#10;Sqn71cPrngS502eSfTNiD7M81vKAfnwNy7QxGCfUZz0717J470BdE+JtnPFb2cWnpYxxwPdRGTcx&#10;KHYOwO0deOhrlvEHjMTQR6TcaZELyO1igaS3ZVhgiZlVZNo6ZHOBXRzpv3TLlXU861bSprXwf58N&#10;s0VwIQ93NGm1mLcckkZycjknk9K1/hqNJg8W2E89xPNmSRJIiAPMAGMDoAuGPU8Vv6trlrdxSWrX&#10;tsmy3AaNlySdzY9QR8v4fWvJrGSWz+Mfh2SKSPy3u4izeZlVLlQcqPUMM461vFyszNo+g9Z0jw/N&#10;42e8WGaxlsovnm24MhPCnngYIOflyTnn07TXNe1S2+GGp6VYL9ouriwbdGqhPIjkAbCBW2k/Ngnr&#10;82eCMDyTxX8RdFg1G4srGxnF5GXS+jXJ8xCTyB164x1IBz2qzoIuNc026ii1GQaultK9vEUMhXAb&#10;YnP3+gxjOeOnGedwutdDSLV9TgPC3xUvdD8WXWla3HMdJmlUXMKKNjIm4AjvkMQB14A7819Y6N4g&#10;0+70TQdR+3IkN+f9HaY5Kqo4z3/hI/Cvknwnp2ma/wCKrSbUbZrmGQ+VhFyxcE4G0c8k4Jx1I5FR&#10;ePL8+G7u60TS7uaQWd+5hdZMNG2MEY5J6HB+vTOKi3OO7Wp9D69pNpZfFmTxt5kc8EG6dwpySqjk&#10;gHj049a8R+NfjHQ/Fa6Pf6beRvfnLoyud8AJJ2NnnP8A9fFcpovjS6vfDWoW2pi6lDW7eTD9pG4l&#10;lPPJ3feAPTGCfauB0/Q4NX1l4Jrg2sgjZmBYnBHY8ex56VcIu+hkzDjaW6uFiuplUcZcDuTyRWtq&#10;ES6dqFtb2tzqADglITI21jzyB0zn+VZtzaINVhEDp9nQcHu9eieK7eCx+Fvh1ZpYp76GXE8HlkMA&#10;ybsl/Un0P8zWjXc2gzpWnvPEHgfTLe1mMmpw2zRynGTg4+Y49Scfga8h1TTr6wkW3vSxjJDbShwS&#10;Rnr68Cuyt11VPDdk2kSTWrPA6M6fKuzBBzkYHJ9euPWuGlE0cgW6SctGvmfNluDznk04RtqN67ks&#10;zRtYwvAEjlwclScEdAPah9UZ9K8m4tUkn2lEmI5Az1x7frWpo9qmreGb15EW3063+eaboS5PAPr7&#10;D3pl9onlJaSNcSOzLiJVj2CMDj6AVctCHZmVarJ53zyEyhc7i2OB3rsvD0N5N4l0yDSWX7XcXCwt&#10;0LENwSPzrFfTjFaxvInykjgHhe+D+RzXtnwW0myT4n2vii8uVOj6Y3fIM02z5FGe2TyeaLqxk5Hc&#10;TeHtI8P6ZLo0okeN7pw0oH3cNx1HtXzf4+8bJ4iuL6ztEKWdq3lWrocFlAwc+vbHpmvof4t+OrB/&#10;DOo6jbWsIa4keG3jDHK5PJI/D9a+Im1CWaVndEBVMBUyB9a1hd7GE4O5HAt0Y2BuE2FiQNo49KpO&#10;s8OotHLMsqEeYCBjJ9P1q5GELDaqAHnrjn3q3LBCzW0jxu0sZIXGNuD61rGUb6lp2Ry63UY3nIKS&#10;v8yk/dYen51rRw3bzRiOZRFI/wAwzjAqnqtqkQlthbhQ0m9JSv3eOea0bOANHGYJjKyjhd3GfWtZ&#10;qLirCWpxWtvercSQ3SKsQk+VwOSPY1Sim8hAyIyrjgN39q6W7nkuFmF0kYkt8jkcHJ4FZkqQOyFc&#10;cY+Y+vQ8V6NG3KkyGrH2Z4QvLddJRCAGEYxnBwfXmn+I7zS54pbe4dDNs++nTn2ryCLWJ4LNtjFV&#10;ACgLRcx3FwGvtxkiC8Bj0r5eGETlzM7ZYhrQtrZWOnRXFzHKsmxMqGGOSe3vWfaWglU3E5Lo2QgP&#10;Ss17mWa3WJ8qG4IFdlHCk/hSN0Ij8lfm2+ua6l2Zztt3NTwdNEl3dRXUh8oBsKcjPpitfzFImV0+&#10;TPyFq4O31aO0vyQy8jnHXNM1HXLiaDzRMEJ42qelc04NybRVOXLqbo1wp4kFu0oFuOOD3rWi8QyW&#10;mtp5d2+31zmvH5JXkbeXYylv1rY0XTNR1fWVtoAZGjw0mG6Amqcbb7lyndaH0pp3j27Tw5KwPnyK&#10;vB9qvad4ludShiLI6O2S4znvwK4qHTtP0HZDcXhll2bVTbwc10lkZtJ1aAQeW1vcDO4AH8KipqZR&#10;NS+muHWYoSkgGR7V4p4mN9cQsiNI244ce2a+jbmC3/st7g7PMaMkHPHSvmnWtTns/FkqNM8kTPyO&#10;Dnnt7VnTpXlc1lsjL0zw5LJCJ0dBOrbFXd+ddRB4S1TTryK43yQxSYZFUk5OO/41kPrFtFMfIO5W&#10;be2zqpr0DRfHOn6jp5sJsgxofI28liB3/wAKupUmggo9TpdGvr+yhFw7u54AHpWVrOt3ur3TWw8y&#10;Ag5ZwfvcVJdarEn2e2gZVwcuRwB65rivFHiWzi0n7PZysb5icuhrlTlLQ1ja5BdXIm1KDTjJL5gb&#10;LuTwV719JfD3xWbPQbeO4uvnVsAZ4PpXx5ot1c3V600ozLu5ctzivWtG1kQ3awvbnbwFIPf1rtw6&#10;UTCs+x9pL45u4Gj2OWR8HIPSq11qF3qMOpX00qhUiO3J6+9eS6RrJMcNs9sWLL+7Y+vpXTya3L9n&#10;ispoBAZFKnPfjpXROWjMLkmmXzz6L57ENMzBCM9s9a6WG3lksJXvmgYQyl4GY9euOfrivMNTWXRt&#10;GKqxDl12LnGRn1rC8R+LrtvCaWkUtxA+w7j/ABBfWuBUueR0e15YGf481jU9K8YRX63yWcF1Gywr&#10;B86swOME+pxxXJ+IrHV9W8N215rWueRbxp8rb93YY+Uc56fp6Vzkpvtb8KzX8s66jZW8uE818lee&#10;PxrRTTbqKxgvNSnuVtUiWSBAu5T/APXx2rp9mqenY4+aU3crTfDQ3vhO01CDUN0s8yfbJNu0EbgM&#10;rnr1FfZ3wQ8JeF/Dfhi9Z0zHGULoZeJ/lGNp746k9s18g6/4lvoNHTTNNeGeGxI3I3yFlPf88/jX&#10;SeDvFOql7ONVu4UG3MO3cMDrweorkxHPKDOzDKClqfol4T8QS6d4pZdMdI4yDEVAwFQ9Fz7cVkfE&#10;3xDC4cGyAmJXduVSDgA5JAHPBzXNfDaWTxDrK2UAVnkXlhywG7qfrSfFvwm1v4jfS724uVknt1nX&#10;y8jDZKtk56YIrw4zdtT2XSThZHkA1vwq3h27fU4bGzvJv31u05BSQKrAMo6jOeR7D2rntC8afZUk&#10;uZpJnsnBZrS1+XfGwbld3fBBB6nArwfWLO707xhPZz3TEIxEEoh3DHIHPYdOK3LRbi//AHYae7GQ&#10;V2/IMlRgcflj613chzTPq3WdaGm6jBb6he29/Y3FqsunwsjKzpjdtZhyDxio/wC2RqRP220Rt2ZY&#10;xI+7qcgLuwSPpWVpWsQan4D0+ztJ2m8QWVo6RxsqKV28Kgyc9T171U8O3F7f3Eq3pEl2ZCkysgVU&#10;2jovp3rCUdBqVzU1eW9XwpbzeZ5SOxH7x8ALznJ6Dt1B61m6LBb38U2nxxyG7LFEEagxnjJJySe5&#10;wa0PEGooEl0+ziknkXiTkMFBOMEY7AL+INZmt+K4fh5oVrplskN9rkj7ryeGNWeFcZEYY87ueR0w&#10;cdawi2zRx1C6+Hry+KLbUtWuYNMkhj5KcGUDnB46EDGenNY/iLxS0rWWk6As2nWsACSyIRvbHXJ9&#10;Dk9KwbDxbcazrt7DdXZhivYstHNKGbgdOOg9q200m0S4iRYJo0Tl5DghjjkdBVxV9wZzd0yDT4mm&#10;L3Nss7YDAsGJ5J9+aw2sb1reea5jNrazl3meFCxjjzzlQM9+lei6ppa22l6bFcyhYpJGMSqADGDj&#10;5j+VV0kfTdQudO0y8TUHuImT96o2kZ5zjvjpmumFkrCa6ncfs0WHw28Q65qOqWU8J12ybbBa6jNH&#10;BckOoDqY2cMBwpOUxypBr3Txauj6d8I/F2l3VxEpuLRTFBDdDy4ypdwUkyVx6gHuPXFeZ/Cb4SR6&#10;Zqc3jC88E6Xe3n2RkbUfspQzRFwdyP2YFQMnkDjpWf8AFTxDbaj4f1e4vdEvltxatujQFnCLxt3M&#10;NzdSOOelbpxbVjlkpWPgbVfG0VrYalZWcn9owwTOyzpJuVCW2qD75B+tZF94qtvFHh+DQr2SBWiU&#10;LFJ/GpPPGehBY+/H4Dm7izsLnVry90+RHtJrk3LwxbgilTkqyYG3jPNSWktnfpbanp+mxNb28wG2&#10;Nc7x/KvQirI52i3pcUEGry200kvnGZoZUVWO/ABDEHo3Neo6T4nfRvDlvBJDLPLDcmRVWQhpFGOP&#10;bjP5Vwba3pEGp2pfSJoVR2a4VgztJnHXHTBx7V5tDfef4nubh2lij80lfNLgqAScZ+h/Iim43d2J&#10;tI+5fhr8QZD4f8TX5BudQ1VVZsMd0Yydoz6AFR/+qvUdU0Oz1fQNCvrGe21bXZrR3NhPKG3zKx2j&#10;OMAnHU9cn1r4i0HxbbaYulLY278jdsQ7W2kk8dmX6+tfRHizR/EV18K/DPjPwteXFiZoCY/KlbIZ&#10;CkbAgNwcjP454rkcJ87Yc0WjzXxH4R8YeJPE00uuWxi1G4iZ7aRFAHykBRxgE9vqB60umrp/ivS5&#10;tO1a3je8tmxFGFJbheBnt+dfSvw3+Lo17R9ci8Tzx6hrem2jW3+mQnzg5V2Em5gfu8gcgYJ46Viw&#10;+F9KuvheLuz0+x0/XPNdy0agNMhcsBnA45PvVpqO+5Nrux8T6zNBP4jk0d90UcEhVU2ncckcD1IB&#10;NPt9D1GOO7CRjdBF8pfgEZHG3r0BHSum1TR408Z3GrS28c4807cHcwcAnr2HSrjWVzruk3sLXD2E&#10;oHmRkP8AcGCfpz781nUlc9OlFqJm2ME0jWuqyJF+9bb5aAMuwc8nsScn15xSa/aG4YXSM6CRSkiq&#10;QFIJA4/Xmuc06VtO8RWkTzedJCzxiOM5C/LzuI/Cu2n1F9TlYW0IQRr3fOewqOqHPY82v4PKhtoV&#10;aSS13bMbemBn8c4rpNL0zTUmeRpELqQSFwNuccDmszVrfUHvGTZI9pHJmQqThSRgmnW1qQbhYt7F&#10;Y8tjg8dAa6nLQ4ktT17S7ix1K2i8OPuktYAZYWX5SJmU9TzwQcducehztQXd5pcFtNHFB/pA2yQB&#10;Dxxkgk9PfiuC8OXogubRbaBxcAhpDzwAp6+4zXo02orr9sLyymQ3Nu3+mw8Fsf3/AMcc1xVLs1V2&#10;Y2pWp1S9+x2Mjw3DfM5xlSoByB6H1x2q9b6TbXlvGNSsnWW0h8qUB22yMO+PUVkQXTN46iTcg06N&#10;GEmBgg57H/Pat/U1lhtI7qXUplhEjCJ4ZA2VyPmIxnPIGKzvY2p6bnQyS6TaaRpojlFzfPbbHVss&#10;VxIdp9M4IzXmWta5quheJtQOm3U9ld2t4Y44kY7GPB3Z9/yxW3aQBPECW0VyJpIxuKYwy5w2W9uP&#10;Qdan8V3qXfh2e+aCGbUvNQL5Kqx3dM46jjufWqja45q8WcbPPb6z4ms/E17LHFDdxK0QDj92wUKd&#10;5wMPuLDJJ4PrmuV1jT5G125+1QW92igiFlkyrjIwRjgjJ/nUOlLd27Jo1zMtzDHN++xzGzOS3BPY&#10;7ienpXValpLq1kxt2iMsihXRTjJyRwMcHBHA6469a6OZxaMIU7q5xI2Wml7JLJS28bWJPAzyK10u&#10;rVtLljdHckEK2e+Dz/StTxBd6d/Y62sdhBvQBjcoW8w9jnggL39q5u6RLQJFcW7xu8W6PPytggYz&#10;nr3rrjPQqSVzHlgmURquY15CfLxjt+ddTbJFbaG1rewyxyzQAwqDyOR36YPoazNNht5xG024OrYw&#10;WyCPTjNejx+Ho7yOO7t0fyxHx53ReBx14GaU5R5WSk7nqXgq+0tfBKx+fKwSQtJFKoBI+Xt/drhP&#10;izqsN74VNvaLCsSy+bcHYgBQKPLTcOeCH4yBk9K29K0iK3gLef8AZ5HxuljGVXpwfYVyWteFbwa3&#10;HpLzNNHcnzpp0x9njhLF1bd0I255GSeMAkgV59F/vbo2mvdPKPDflaR4U8Qa2+WuDG1nYrHx87Al&#10;2J5xhTgdMEqfXNvwcsK6CiTtIWfLfMuTt4C9/UYxUmu3Ph2FU0m1N+dMsk2ReaArXEhPzSNz3OMf&#10;7IX0qbSdUtoLlQlspt1h8qIZz0Hyk/zr2JSPPnuemWeg6HrkUtqGuLbU9pMDfL5XJ24Zc8nnt0HS&#10;uI1Lw9feEPER0HUJiLlEbLo58t4xgZU9V4yDnpXSxalpsOiie9u7ayvTBlXWX7z5yAOew9e+K5bV&#10;NaOqX1veXE8tzNK+2SeXBEgIPIP5/XNRFaCH7ZvMunu7j9zITEE7R8DJHUY2gYPHQ0eEp5Y/EGoR&#10;WTTW1r9p2Iu3MYACg5A6twMYz0NZiw3aWU89nNItuqbGgkIO9WwDtB6jHrmtmCQt4ftJYrO4jhim&#10;JkRTlTkgAkHnPHbjjtU6PQq571pN5D/brxNMihYsSksOMsRnI9MY7d65LxjcadZ2ypps6CO7bzJB&#10;MTmXB9euecgEdqqW9klzdHWLe5dlaFo1iQARksCpySe//wBfrXH+No2tF02WMXUxuLpUUKPMECq8&#10;ec/7IwcHPQEdCazpxtUSYkd7aPf2ttp17NIjzCEeUxkIeKRMqcnpkBhknryKt6ddi6jbVI7dLfUT&#10;wkZJAD9WU4z03Ag+jn0rlPDNxF4h0vVjHK6rH/pD7VLLGzrjnB+7uYDHJ6ehxf8ADul6hZaxNqLu&#10;1xZxqu4IwLKQW6jtw/I6/L1rWpOKbT6ByHfeGtevV19IdShwAjea8L+ZBnjG70zz1rZ8SeExrV/p&#10;95dNHDLabmhjSPqRjA/X9BXO+Cr3UdK8XXaiGO6sr5WVopEDABgAT05wemfevQPFUjfZrd7dZIpn&#10;y6ocgkcZPT6cV4tao7ppnbCn3R5PB4O8QWXjCQJa2VzpMqtPHKzkvFIeqFSeRxgEe1dlp8N3ZOPt&#10;EHkbkP8Aq+doGCCM9cZzzU0OuXdrDeb4i48nNsA3zOPbjvXlGkeOtUn+I+sR3KIbVpVSJJSV8tWH&#10;IAOOOPzrSKnVum9hygktD2DTLsL4gudNa4jubdow4UKFMTZGeQcknk9BWtfanDb6i8kJQxxpt+UY&#10;xggD9KzdLiiewe+ECG7TKGQMCSOoJ98YrEuo/tHmRIyq7nnnOK59JVCobFfxFc3N94ejNlIIr0OS&#10;SgySoHT2rT0qwvGOnztiBpIle7hUAjdwSQffH61AiQ6ZaxFTG8o5OWyCPWprXWpDfq/k+WuQQzdG&#10;65/nV16t1ZI0dJHqliLiaOOASB5XwCS2MgcAY+leX+PNFu7zw/NIlq7S27lozjGSCeB7jk/hXWxX&#10;m20S6SQPIoy3THHTH/1qo3U+panpV1GssSQSJid9xXHIB2+/J5FcFKnyy5rBPRHyBqeoazPNJ9p3&#10;TeaNqwrIQGJYYznlm4z3r1n4faLr+oWNnbyXN1pzvsjuIpfljwAMMAOhyAM89/WqD+H9TsvHNzca&#10;3p3l2SENZTTSj5Yz0GO/HXPevb/A1y7wTaNfIfJjjEiTKw/1Tbh8xxlV3Ad8jjivfv7hySjzOx5b&#10;8ZLG0tPh9Nb6hA661ZyobeTyzmWM/eZvTaR9PlHrXz/pd1ONPm0yC1N7YzNtiZOSWILK3H8WAM/S&#10;vvb4l6JYeO/hk88YFlqLWbQSO0ZY71X5Mgdc8/MOfb1/OlJP7H8Z2yqbs2sVyHMMiKrS7HKkFc/K&#10;TyPYYrPBSVmOcbDbrQtRTxrZW93EzrcSKznYVVgxA3ZPSuo1OBNT8T2mk2s1un2ceVg8HPOGz16D&#10;OfU1Sm8U3krXd3qEQU/YTD1LLuVgV/ULzntWjrRtCun6rtltLh4SVkhYYkxnkdjjGPWux3uKIz4i&#10;s1l4ht9M0qNQgiXLxpncpHGCPxP41zdnZajqLtd3V0pCSog8xiM5Xpke9dCun2dppaX1zPJNLcQk&#10;2jEHK9Bglu+OhxjGa56wR4SswCzRO371Wx8uU+XBOBu9citIPUiUT1W20OS10u3aCPN1MgMb2ykB&#10;CuNwI9wRXsPhnXLGO/i2+ZLGCASgGHzzuI/2cEfWvEtL1jV2urLSoVmFvJMTGQwZgWAVsHjHQHPv&#10;j3r3Sx01dI8PQ3NxCbQIW2xRuN8qMCx3YHdznHtXLi5Llsy6aadz3m1gsZ7CG92xtbyO5O0bhG3q&#10;D2NfE3xJ1a21H4l6poTfb7aQW3+iTKGGWGSQAv3t+QD7gV9ZeGNd0+10Iwa7fLZ2FzbmIjqQ3zYw&#10;O2QcfjXyX8QjFpvjHXtMVbf+1Vm3Wl0TtKkOCpXOcjaxAznB9K4cHRi5I1qyuip4c0WKw8aTKJrm&#10;wu4FAlt5Yi0uCME9QAcMTyc4HtX1d4R08WOkaUdfvZzFdTWzHehjbydhQB8DglcbgOA24dMV8ePr&#10;ir8RrDVPEAltLi5aKR4lg2KJCfLJ446bicV9I6P8RYpfHFl4dXUka1S0by3kOSF42gk4GcYxz3r1&#10;KzbhynGtHc9b+J9hO2kSX1m1vPaLYOpd8FY9q5jYkHuSB1xzX5+vqstpo93d6vLJcajfAiK4ViGK&#10;/wAIxz054yOvrX1v8TvEup6FDa6Vpr6fLp2p2YQkyjGG4GGzjHJH1xXxh4/sZYfEsJjVktQ3zKXH&#10;DMuWwc8fNXPh4yWrLbi9jnJvEepLeXFuk/yORkEAvwcjkgnHQ9ea25INQt9YttQsSbme2CqUXBBI&#10;Gc+4+bBHcDFbWl+GfD0uiw3uq6gXZoWaNlOHLMDgjP8AdbgA9dpPTmuY123utFtpI9K84W8fzyRY&#10;JCANt3Z9MkdeOa9KnJmbsP1zVZbfxxqEktuLia5hEZdACwBILDODyefxzXtPhfWrLS/D9lqNxaNL&#10;dPCHjSRwj/KPlXORnBC84ycgH5RivE9Cji1bxCscpkiv5AwRpGwhAXC8nnOQa9f0Hwxq17e6O+sv&#10;AsUVscCRg6zMFXYABzzhgT0AB78iJpPcl3PU/D9lo+naBJfadZy6ffN+9NshLqzEkklyDgj29q8d&#10;13w7a6j47srr7P5mpCRTc2+7JOTggsfbk17L4ot9Q8K/BFbxp5v7YuJY4raK3ZmUZB3KRgbflTt2&#10;79q+ebvXNX1PU4C8b25XMjzIhzK20BmOcdQB9MmsMPFWLlIoXuiwwePE05lmgNvO3nyBPugMeh74&#10;zWYutTX+rq72x80xMks6/wAe5SvTpn/GvSdMtrbUfDbo92omWMsWuH27gQeS3uawpLHTdGisDYXd&#10;reh4ULypkgOxIwM+gB64wcVqnysR5zqFr/ZmqQfZyzTpCHbf0LEDtXoKaamqfB3Wrt2uLm/SFLlW&#10;xu8kBtm317j8647UNOvr3xAFWKSW9eTaGAOD6D617l4u3+DfgBD4flvIZNX1CBHvDtCyRIpDLCSB&#10;zjP05PFTJlROQ8N+Iptb8Kab4ZtI7eCSEkXdw42qUByqn1ywH5Vl6/b6Ut/qWo/aD5tsTb/Z0wwJ&#10;DPyDjkAY/KuAsYb+30mN7FpIzcAM3OAwz1/QmqX2JoJZDNeNIkhw8gJJJ55I7iri7FSOx8PNo1j4&#10;C8SRahJOL5p0MUAXI2hvm4zyQDnitqymh1fwnNZyW5gu1XzYisTYSMOoCknpntn1ry437DxEQiPI&#10;k5EcrMB90sCeoOD0/KvR0uI112d4pbYiRNjwRDayqQchiOoHJ9jWj1RjLcydRnmktZ4rc/JsCoO/&#10;GRuHrmvsFPDnhTwn8NoIpDElrboshluuBuIzkj1zjNeDeDPDUet+M7S7vljs/D+mTme9uHO5AFK4&#10;Q9ycBqPjB4/07Xb+6stOmlewW9M84D4WbPQL6AY/Oo5dLGT+I4rxfr9ve+DNQumezmt7i7eKCRI/&#10;uL1BHoecV8/RTgWflD76gnIPQ1087mXw9BYAsYPOMmw/w57Z78ZrMa0UzgBAc8MfWuql7sSndspW&#10;dwZCSrAuOdvb86ukyTQBwwRt3AznFYFqF0/WZkkYyR5+UOMcV0MNu4uhKuPKK5KseCOtKSSM1fYp&#10;i5km82KZfMjQ8etRyPeafqCSRITamI7eOlV98cWoXModjGWztHattr1Xt4iy+arqUOG6f5zW6VrI&#10;fSxwF9qTmTaUZfMcM+D70+DfJD5jndkjBqzdxb9Qn3Qgo5xkD0qO2i8t9hAEQ7V6mkYoTTPZIniP&#10;hmALFI5YEynsD1/Cuq8K6fLrUzWqKxRgcLkkD3rqNJsdNbw8sU9qWiYAHsemK7vwXZ+H9E1Ca5kd&#10;UWOMtgtjnoP518rVr2i1Hc6XTXNqeS3Hg7+ydSvRqcimCJN4k3dWxwtYR1GOHTXsocFHb52H6Voe&#10;NfEU2q+NL0RSn7EsnygjqOK4iWXyVYodxY5xWlKEpRTZEkk3YZMIRc4UkkHknrVG6kbcvJIHQU+S&#10;QjLMBuPPTpVF5N8nJzW/s2lcylJGrY2k102IH5J+Zs/dHrXbeFbHV9O8WedaSKzYGTvxnBri7GSS&#10;E71+ROv1rutDvY4d06z4lyPlYVMlbcI3Z6/pumDXdUMF5t80HduxwK6KbT4tJgWKYmaJfuk+tQeH&#10;ZbGazF1AzQ3OAXBNaF/e2o0uWK4Vm3Mfc1xzatuawg+hxniLWJINClCTfdjYR898HFfP07zanqMk&#10;lyzefgFe2MV7ddad/aM0W4sYFkyBjqO9c1r2i2drqLXIPk5j2oCOtVRdmVK7PPdFsIY79pb25cKo&#10;+6vf61dvLmy0/WzLYo4QIDgcbjXPajN5F60cR+bfxmqsl7NKVRjnHAHauqVK+xi6nRnXQ+IJZIpz&#10;dSSb2HG3v9a4q7upXv35ZlzwTSvO4QZxz6VTR2yQeST1NTGhGL1KU9bG5p99JaIWDEE16D4f8Tq0&#10;4MhQHG0HvmvKNrGNiXXr2PSm21w1vOQrPtJ4+tPkSFOx9l6V4llNhaw/JndkMTWh4w8aWv8AZ2lX&#10;C5W5gDZHTccGvAdG1iQaGkksj70OQ3XsMCsLWNfuNYaK2kwjLLlXDdM1VlYwfke4ap4w1DX/AA5o&#10;sFuVedZssR/D16/nWlYeG9V1uVbm9EsJCEFScBgQRiuf8IaVbx6BJPHKxlVdzxlDXouk+KbKK0dr&#10;udR5hxbxhcFhjtXHObjLQ3hDmhqeBabfy6LqWsWV3KP7HNwbcxbP3g+b7wPbGetdM4vLPwtHYQaq&#10;2taWHDq8025l+bjGOvFP8e6JF4j8Qtqmn2txbSJKryhQCJQMZIHrXIyeHLiGO1lGr3VtYO2MJFwH&#10;PTJ6L6VtUnzbE06fKjT1CG31DXE1QSG2ESjzFTPzccg+ta2kzXltcD7Lqr28cqNvQKoO05PB65O7&#10;6VzUmk6rbwiW1uVLKOBcHbHIB/CT1z6HpT7e5c3tv9qSNJW4AEobY3pjcAMjoelcs7tanZT5Lruf&#10;anwg8TNpeuW96byaN4gC5U4BPpx+I/GvoH4hatJ4mt7XUwJZo9nzGFS8iHsPpX5+6LqlzY6ZINyo&#10;si/KFHzLxX1r8DGj1uf7FdTFHVMI2SS7DknBPXpXhVYz2Wx7ilBRv1PJrzQYpvEgjcaXOszlitzG&#10;xcHsAw4z3x7VYGjW0V9HD50FlFvyUQHI29wR2Jr0jxnLBo3jvXNM+0JAizfujtU7mIIJ5HAPt6V5&#10;LqmvJp8Jlhlhe4LBN8qZB4/+tRGc37sTCcYx96Qn9lPD42h8uS5leRgUmjchUwe5PbvX1PF8JPEG&#10;l2tprdvBFqslxab7m3UMcOyYB9hkE18f2eqalqsclrc30RKMDFIkYAbnleOQOa9Rh+OXjXwV8O7z&#10;TYLma5MB8qCd8P5ajIyM+3SrvU5kmQuWWqRa8f6zp/ww0ZIra5ttQ+IUsWyXALR2wOCG2n+Ie/tX&#10;yZaa/dX2w7vOn84yzSOTl2LcZrQ8WeIoPEmuG+S4LXskW+Yuxy7tkk/WvP8A+3GhtFgXEc7ThpCV&#10;5OG5FdMMPpdmE53e56fZzCG5k8y2QXLshQuckbck/wBK908I6feam8xB8t5PlaVsfI5AxxkZ69B1&#10;r5etbprvV4xJIREPmDKxHQZ5r6L8EfFm28D6F/bMqf2mI5FS1icceYSMsD6gciqhQlzaEuaij32T&#10;4VTNpemzXetQXcjggqIG8yPAYg5J4GFzj0ryGfwbraa1HfxWMjqtyInkhiO1GUkE/QgZ5r7f0oxW&#10;fgHw9rfie1eO01mFnkaZf3qjeQjDAGOACOM9eT1L9Q8GaFo3iBdTk1F5rWcF5WSTCncBt3DpkBqi&#10;uuVlx1Vz0/wRpSR/srrNdfabS3JMBCsApbBDfL/vcV+cn7SCXXhjTbxJLO8jvCWM1wJQquCPlIHc&#10;EY/Wv0s8A+KPDTza14M8SG6jdZ1WwWVT9nAYZDEgDBPGcmvAf2ivhza6z4gv7XME0G2NrRuX4RFW&#10;UE/MoClh1x1z6V0R5bJ3CUfdPxS0a4ddcnhXTri6898zR28eZcdSB+A+nNeia+NI0a2s9Z8IXLTa&#10;bNabbyAQ4MDcZDKQee+4HH0rD8WeFbrRfEt7d6Hf3NmhGx3hfAIx09eg5GMEGo9K0+eTRFurhtkL&#10;btsSKSpY45Ze3J612e0RwPRlPwvY674maSSDV1jhjlLfZ2gYg4cEb+ehz2GOnNZnijw1rHhjUr9N&#10;d03UrKQhZIy1mQrgnGc8jn1Fe3/A4aTpXjK8vr28t7TW4UdobO7UKk0YJLBX7tjaQPXFbfxy8Rt4&#10;z0eJdEuoC+xEdYZwVSJSWyefvby3b+lXGbujKUb7nyJp2tzNqlp5peCGLBtUWLOPm+8fXmv0t+Cm&#10;tQeOv2Zf7E1G4uLfWFuZrOwZkV0lLgsVYdVyccj/AOtX5vW/hWSHw9Ld6jJqmmTWsyl0lTEi9T93&#10;AOP5190/AG78P6X8LbzS2vdOe6h1W11O0uXTG1/mBVv4vukjIPG08Vc0mRBe8ef/ABHnm+HOqH7J&#10;BdXeq3mnSwThkKESfKOeOfl559a6iy8bz+JPhW+oPHaaffxxBopC3l+aQOV9uvpWF8WvE0Pij4nH&#10;dAtkr+ZDKiS8OBKwDID7Y+Y8nmvKtYtpdG0mO3N1Lc27JsSRVPHzrz+HQ1ySXNodVK3Mrlyx+0X4&#10;v4G8uC4Lb8+xHr3+uKqXMsGmz/PM6TSRFZ0zuLr7cAAgfnVuza7ubdfLjjhmZEV9xOSvBwPbmtvW&#10;tNji8PPEgWSZ7YhwvBzjj8eo/E1zPSVj0XtoeTeHdHuxrut31w6R208peFydxweF6dD1/StwZ33M&#10;srqhAJG0jBIPQmsm3u5LTw/Jb9M3RDknnbyuP0qzCsY06aN5FZ3JZUXJwP8AEmteR3MpzSibdlqi&#10;m2td/lTojYkOOHJPANdKsel+adShTCyqRIoTaN3YY/qK4fSS0ccMUcC3FwrrvUdME4zivXoYCAlj&#10;Dpj3EkiAtIB8kee319hV1JRjCzMIxb2OZsGs4tFjv0CJLJMyt5Z4G4E9/wAqq+GLYeHNcutV+0x7&#10;mBkMLfckGQdhPoehPPr2raj0a0gvrjS3kVMDztyfODg9B6cH86q3sMX9kXx+yEvkklW+YDsawW+h&#10;pGDsa/h+TQfFV/fR6ZeJpiIG8uG4f5lPor/xDj60TaZrFppdnpdzp8tvHFdebuuFbYwzgEkeuM9a&#10;8YtZRbl2t2EXzfvJs84wOnvXXW/jbUbEu8V3PcQlFxvcso98U3SbEmo2TPQYtKtbXxdbX0e2e4aM&#10;7y7Fsk5ywHb8a4rxjrMWh2U32u3mkN6ymJE+6ih1O9++M4Unrhq9708war4C0rxFJeaQ9otsXvJb&#10;uZITCMkMMEhiRjt618xeLdc0vWfFGtatbCG30VowESVif9F3BEK553OzFx14H41x4irOlFNRu3su&#10;/f8AC59vwXwxh87xc44qt7GhCN5zauottRh63m4p9eW76CWF1Euq38jKFkZopBkfKhBCsmB0X07j&#10;b7mvXLO2t/EPw/tHZpGl4ZPLlZWGDjqCD0yeD1rivAnhfTdd8GSabPqdrJqkcptZY0mxMynLRS7D&#10;jcpXHKk8+9dV4e1OLSzLpN1DPYpbkpGJRycdf1FdcpxnFSg79T5nG5fXwGLq4TER5Z024yXZp2Zz&#10;fiTQrCx02S5S8mSe3ZRB58hZjwDnf97jPrVL7NpMNjnVZYp7i7hPlSI29QT/AA5P8/evQ9Vto9X1&#10;GR7ndDpssKsR5ZJbbnoByOW79selcRY+DZfEN/d2GlyTRWdiDMLmSMiFlHQbzhV5wOvJNaUqjcdT&#10;z6qtLQl07+ymktFt7WWXy0EbKgBIYeh+teoWFpMt7DGyv5LKVkcjCR9Dg8Y7dfas7QfD+n+HrCS6&#10;Pk6sQCWkTKRK6jJGTy+OvGB9auX3i611zw+UjhEcOCiJtCBiOAAPTk9uamcuZNI0iuUxfEVxp+ma&#10;3IPtFzqcrEAWsMxEKEDOS3fqOFHIzk+nnOq6vrPiDSl0GDVJrDTIH4srZikY68Yz8xJJ+ZiW5Pzc&#10;11umu8hke+09EmDZU9dwyfTrj3rnbzSrS28STyx3Cq6Sh/LT5twPYj0/xrSk0tCJN9TzW60hXv4o&#10;GaYsDmR+3G7k++e9N1qaz0XxXNaWBe8hMW3zj0I2kbv8+1dLMQlzNc3Ejny42G+GL7nTt35xXFw+&#10;Zc+IXllJnmKdMEfL2JB+ld0Uzjna+pXsYpNQ1uI337yHyMoqY+boByR15resIp4Jb63WNJbKNS8Y&#10;bIcDPCgjv74pxv8AyHjgjtrSPH3mfABAIGF/Ln61uxXVk+p2kV1av5DxbkeNhtB47/lWzhoY6tke&#10;kSpdRRi+EyBVO0IuSADnGCAe5GfStFpoIPC97dWzo8ULMQ6Mf3IIxgjn0OPesq5+xQeGpRFcwT3G&#10;f3CxNtkbPbPf/wCvR4cYS6nKkkUzQy4WVwB5cXzAfMD0IIAz6k1UKaeti0meg+Edc0zUfh5FLBKs&#10;tyEDF7fL45GRgnJA6881v6hP/aWlwzQaZKLi3n8yOSOYbmBGOQR3JwQfWo9B0kaezQtaEqw8yK4i&#10;j3KykjAGM4yBu69+nORb02STSvHNu+oW6hC6Ns35bg5OTkAcn161w1K0ZX6M1pw11NXwRokg1S9l&#10;uLZJLeeEhyYAGJCtkNxkDK/oK7HTdEsLC2ubGKSEyiZiwC7QoOODzjrnFbs9u+larFrVix+yvKm9&#10;JHG2NWJOSB/CScHniuaju4NR1zV75JAlrFOLaaQSDqybgEPQ/MOueK4pN1NTfQuR3EVl4psE+yxR&#10;pNu3Thfubckcnsdv+c15p8QviLYaZaxNo8482Am3WNxubnBznPUE4P0rnPHXiW90bVLdNPuJg4Uo&#10;0kxJ+XaQp2sNwHy8jnp1wRXiOr5uNbk1G6h86KWY4DKSpYEfMB2Jx+lb0cLDqHtm2e46Z8SbG4uG&#10;ivYyheMb3RQqjOfTqasQw6NJ4iTUYkNwLidI97kOIsn5cDnGGYHPHSvDbOa8GsRpa21tBMcCJydx&#10;5B69cZ9M0qT65oerRTQ3szGabmCIc5UZO4evPGM10OlGOqJlOUkfYV9q1rDp1xHb3aGMRlUdSeeO&#10;mPrXmT+NIbF7e7nQu5P7wK20feJzg+2frXnS6/qQsob0afM1pAxBfaxLdRz3z7HtWb4g8Qabu0eK&#10;3jYiWLMzYG4ZyMkHgc4xXPToRT2NJSdrHrdn440HUteu00+Ke5ZYw8UQUjGf0Ars7XXrefwtcXLQ&#10;29s8IIlj8zJHQc184+GEvINTf7PayBSNzOqjeykEKdpIODgjH416bp9nb6SXvLq+bfcKS0M6hPmb&#10;+8pxwD39qmeGVrMj20uh61Y6nJBq1tbrtkSSM4DLkDPQe3WpJNVin+0mZ8SMpcQMSNp4Xk/QZ49v&#10;WvLJ/E15BLdTqtrHawfu/P3YYk8CpdS1vUpLnSLnQpLK6ldjHdQScrKN2Sc4yrDgg9OMd6qnhEzO&#10;dZnqdqItW0uCGURsWtyIWVNqnkcHtkHtx9DXe+D7aJJ2umtmYR2pHkOwbzQx5UDHPQHGew96868H&#10;app9yLqC6ZrWWVxGkiBdsMwJwwyPunDZ5q94T1LXtC+M19pt/D5tmHYwyICUxn5wpxzwR+tc1RyV&#10;0zSnqrlj4ha3d6BdWa+H0SG0khkkuYwNrhk6qOepG4/UV4brXhTUvE3gGLX4rUW93bmSSU5Clo2I&#10;bJGeWxk/jX0Lr+oW9/q2ox/Zhb3ZMjWTuByoXaeCevX8GrndG+1TeDdXt/KjXUYYH2W8zY3hQEwG&#10;+gY55OMVWGSjqKTbZ8OIFN4baURj5wWZ2yAQDx+JxmtltVY6WlsbUXE0TBYiY+Qm7lvcDBA9K6jx&#10;p4cu7C8je/thaC4s96vCgYc+pB4IAHp15rk7S0vo5JoNNt31KW1Tcr9doX7xzjpzk5x1ruUk0Nab&#10;nWa1Bqmo+BpftEbxzW0cbxEpjgjAXA6HOPyNaHhbQNLuNIureXWJriU7cyNFhRjG31yQ3+e1Z/hy&#10;/wBW8QXVzpl5FJG6RB7ho5CY0Xd1b5hx1xzkYrs5NI1XQPHtjex3UuoaW975os7ONgixqy7VK5wS&#10;Rknnqa1pNO93qRUT3R6NoXhXTreK3mlvBdmOXIlO1Qwxk9B6+let3VjY6n4YWWFreCSzTdMwcZlj&#10;BByBx6141ZeM/DN54iv454r3S71WyltJ8rumMDAHrgn6V1Ph3W7q+v8AUwrRra28SsY1G5mBDMuW&#10;BxkbenfNePOE3qzo9otkc1fa3BH4kstUt4rp7J7z7FdgKB5KnDByW5HAAIxznA5rkvjBpOnz694Z&#10;1yxuPO+27Ee5BAAf5CxXJBBH93HI6HrR4c0zUx8UNWv9UsZ7211DUBH9iLHO0vguMngBiCP97Pc1&#10;1/xF8J3mk6hZ6bpNpeX0VtdealvIuU8puwxwACMHOMfLXfHlUYmDb1PLvF+myNpDjxC5ljsVBtpy&#10;PmZiRlTk8vzwMkcnmuZ8L2l7b61PrMKma7MiQWkYB8xVfbgoe78g9Rxzg8mvfdPsrPU9Mm0TxF5t&#10;zcMBKYPvhgH3xsrHO0DcQc45WuFu/EuiaBr+oWVtDctciTy42cEtF23bQODwFBz1+tW5PsYST2Po&#10;PxL4Yk8WfAvQ9QsrHT38VaVpsa3MMsAwdiH73XAzk4zjIz3NfHmtzDXL/WtT11Psl3bxx7IFkDqW&#10;+ZCTnoPlPSvo74beK9Uvfh/4mtb6WKD7RAVgnnlx5qAMu8EnvntnPp3HzJptlFNHrVxe20zxTS7A&#10;yEoRtJLbc8dSvJ7D3qKaaZVzze+K/wBok205dVIO9ehycg/59TXS2k897rdtaXOLicw+XKGXJaIn&#10;OcZ5PC/lXO6nay2Ny+mBvtEIceUWADKoHTIPoW7dq2dCsbi78Z2EdnvN3KRvKgbtpGCOce3fjNdb&#10;utyNGtD0FNOtI7izMkUa3arutAVwX+Y4BYck4J4xX0NrMWoaPHpd5dyPcNHbqHVF2KRtwgA7YPB9&#10;ia4ix8P39joOitqmnskcIIivZMMSR9/jHTk8nkgDmvX4NU0y50lY9RvLe5iFsoCyBdxUdSVPfk1j&#10;Nu44ngXjvUPEGtw6cZbl4dPtrb7SqlySPMYkMSf4gvGO2a8el1RrS1upknjljjQiHOMsvXd6Acfq&#10;K6T4lFn8cXkdlc6VZ6dLE3MEhG3ZuIB59cgcGvJtGxq06xSRT3cJhdFjVvJQD7vLDGQeOPU110I6&#10;bEs+h/hb5+qWGqX/AIntYl0KAJ5xdVAYEAhVPIx941Z8XRaJD4Y0608N28UsTXDJBcOACz5BK57n&#10;nr2xjivO/CWqeJvEutQ+H106VLDS02KBKVhEYAxhyOrY68nr616v4j8O2OleFLDXVYf2dYRSKkSS&#10;7WaVx9/d1ODmsMRB85SG/wDEt0vxVpWsXMLSNZ2AmmjUJlG65PYnHv8Ay48W1vxbJ4r8Z3Z1CJP3&#10;zbF3fKAoPBAB/CvQrRrWTw5ea3Pb2VzeXcKxyWtw+5EXeMHBPJPl57dD7V5Jrwn1PxK729pBblV8&#10;zbbgKhHoPTt+tRyyCLSbLctpcx+dEJo7Sxiyqyt8wU9cZrj5IZBJiNpQkTfOG6+9eki3tbX4WI1x&#10;JLLe3MhdIMZXC4OST16VyqQRX15eXEdpNHc+cpeNRtjXcRwT1/KtIsvm01MGNPtcDPGBGiJlvXjH&#10;J/L8a6TTub60UY82+YI0u7jBOfw5GKu3Gk2CTXLyiPTmjBC2qNu3HGQuTyff0zXZeEPBuoaz4ah1&#10;Jo4beyjnZWklJUIByMfiD+dbO+xnKSue2fEaGfwz8AZ9OsPstk6aeizRpgNLngknqSQAfzr4ka4E&#10;1o0wBlDAcEHrj/Gvrb42+MtH1LRobKxiiee6hQyEnOwLwAO/Y9a+P3t1dpngfy3JxIoOBn29KqNu&#10;pjyu9xksjtEGRSD/ALPakillUElSWAwAT3pImW2ieNlwc5yTmjzlkVfLXDluDjmq3dkO9jM1NrYx&#10;O+1/tGwsyjPFaFjPE+lRSlvmz93NZWrLBb6mk2wpIy4kYA/Nmr1mLIW6NHxGRwPQ1bhoQxt3bOBL&#10;cRKHWRsuAPepVjjTT3jJVUZNysTghsdKng3wWbK2SPcdaq3EkMnhu9c/Iq54A6GtKbbkNaLU49bq&#10;RTLExLqrfKQcilUytIG2B0PUZxUEkjJbo8UfmZ4JC5xSLcslypdZEQdQRgivWtdbhuz7K0LzL3wm&#10;Zo9oaIjqf1rHuEupPtfmzMgwxyT0x/Oqvhy91Gz0mK0jMaW7KGPm/wDLQ9cVteJkgntYRE0q3bQh&#10;mUD5ST1r5RxSk2bt6nlV3Pax2hU7nkBOGIrCecYEgxx1rvdf8MXEXgZNRMBRzg4J5wR6V5goUbg5&#10;YNjpXbSaaujORqxwR310RuIwOvQVprp1uF2R4lORk471D4f0y51C6ljjymFzmr6/2rp85Dx+YEbn&#10;jtnrWutjlbRWurKeC1O5NqAjHqa1PD32drzdMwVgOATXP6lrVzczglQoU46UmkyyyakJCVUddp6V&#10;zzV0aKTsfQHhi4STXZ4baUNEq5wDkV0kmbmZ8kGRTlR29K878GTLZajcOuGlK5C5BAHpivQ8j7Is&#10;29YpgvzJjjPXivLrXTPRoNWdyaCe1Nvsk2LOinYiEZOM5NeK+LtdNxfOSgbAIVW6iruqeJjb3l3M&#10;Q8UsUuPlbByeK811a9N9c7pHG9u4PNdmHg2jmlPWxiyyPNOXY5b+VIpIlViOAwyaYSqAoHBPTNQG&#10;Z3HkKNzMewrui2kYcl2SyuWnfHKjpim8lOBx3qxbLAsUgnbaw6A96aGeddsEZb5sDHeoab1L5Vcf&#10;aW8k5ZURmx1PpTb6JoJURhtbGa7fQoPJgZZYTyP3oFc34pRo9ZTb8y5+XFRsCejIbXWbiGGSBNzf&#10;JzjpXpfw28Nadrl79qvrlFkVxJtcjnvXnHh+wluLyQuDHuXC7hkGvYtK0ubRLS1ni2qZWC4I7Y7V&#10;hVmFKNz6Ss5NF0yLy8QeXIBuLEDt715h4ohij1gLYzLJArKyHgbD6/Sq2uK+s2VqsLzx28K/vNvc&#10;+2K63w7ocGsaTG8+nmS437Qzbj04znoawTujexmQRXcmlKwlSKWVSduBkfrXA6ppeoRafcXd5ef6&#10;Os5EigEZX1PoRX0le+AJZdFF0kZKQrt2oRkYGcA15HrHlL4auLZxJDOxYL5g3jHfNJ6Byt6I87tt&#10;RkSGe1e4heB+I5HXPHbP61ds49KU5kuLK5eQ7uFwFPQD61n2WnPqFujXQjQQykfuwfmA79DWaz/Z&#10;NSuWkS4SKKQJuRCQwPOME5yc4zUNqWhS91anpliUWzCPtKDAGV+6TX3Z8CtIudM+C17riW0Tz5eS&#10;CUL86cAdT7ZNfAWi3avcxxSx+dCz5fsVweOvNfqh8NJtMv8A9jVtOuvnhbTyjNjAJB7EfTqDXDXj&#10;Y7adR2PiHxbfTP4sk1Mma58yYiWQEPg9gcnGT9a8Xa8udZ1aSaONYSkwULLKcKeedoGO+ePWvU/G&#10;E9xZadqlil0qgkKsrtucdmye3XP514JHa3Gls102ou8oYeXKpDFgzYwSehFPD0fd5iq01Jnrvh3U&#10;xZ3V5HfXi2j5+QuQQx9enStu9txPoV55bxXMbI28MVGM9CCAOvsa4e9e2k8P29/LKs6vHguHwxBw&#10;M59qtWfiqDThNpjwSGPy1+Zl4weh/Cs5RbloaRmox1PJNeWWDVkjt0inOcExklkPX61m2dje3UQm&#10;tjCbyJifKdwd2TyOf8itHV50N6XuHkjUuS7AjGcjByPbFW9NmhLFGXdG74lYEAMDyDx17V3yl7h5&#10;iXNO7LYn1S0+zuDaqqKBO7xghfTI/SsvVLaV/DE9k0cVxCZkuPMgmO6Mgk7lH6YrfkgsP7HvBdy3&#10;F3FsLRhwQ5x0XI5POPwrl9M/tFdVs7G4228s2USMxg5OeBkn3H+QaMK/dbKxS95H7U/s/fErQfiv&#10;4DS38T6nottpOjaEIrkXpjha2aNeDkkduQ351gadqC+N/GL6l4Wa2uNAt9Sl8toLlZUkWNQWPmKG&#10;XJH8WT0PTt8s/s/fDfw94q8Hz+IWtLzxJpttci18RabDKIG8l9wLZIIYAo3A/rz9h6p4R034AeDb&#10;K1+Gfhmzk8Ma1e/aLz9808+mMORuYYBRycLx8oBFE6cZR13OinUskemw6J4n0HWZfFul6R9sFw8b&#10;ZkZJUjkHGFCk4T2//UK/xatL7X/gxp2oLoy29xeSyi4uLZdoWUoF5B6ZHJHTivD/ABb+1dbReFx4&#10;d0kG3v2VfMu9N2jaQRlfKwc8jriuTvv2mtUlsvsHia9tLzRjaC5tZpcxyh9pyJFUYX5uBwBgcmuN&#10;UXYbxi6o+W9YjhubK6iubeL+0bWQIyyusaModUGS2McE0/QfClvrWvPpmjabo97FqHyQ3O5hDDjI&#10;y3tkrnGR796oeKLW/wBevrieG31eOwuE+0p9nczqSxOQW45Gd3pjuao+ENG1vSp3vYLpllEWyWGS&#10;Uh5QWOQBkd/pWsYSSOKdZSloYPxO8G634Ngt49Sj0C81CKN45bqCMMF6DqDkr6EjHPHNeDQacJr8&#10;Sx2ioxfzJPs0hORxk49ScdPSvp34ga/B4l0aC0S1ZL2NB5zu3UBs8AcDg85PPFcFZyX3haygnt2t&#10;yJ2BUvZbiNpI7j1z9a6ac1bUUpI4PWXvdZu7Oa+El0Jihud7YMgXHGTzkCtDwvb6pqNle3+ktHbx&#10;2MjRyo8/lySZHC7c/l9T611XiDx1rfiG/kKy232G3wGtFsljjVtoBP3evGc15ppdvJa+MYdft7Jb&#10;iBJd1wsjFUI6Ef59K2cluRZaaGzqF5ean4otNy21o0UZeRZn3sORxnA4PYfWtfUL6GebSoGlkubW&#10;ON5FAUsq9f8AgXYdeK5bxLaaiM64jiS1LnBLjKNj7p7nnvVcWOvQaBbazp0RaE28h2E4L/Nzz+Bq&#10;LaFxetzo/wC3xP4uPkNKkAZjuVDtGBjj1B+narp1IS6i+nzO8zy5ljYNjZgE9e/SvN/+Eh1C+NrJ&#10;FcfZLmGQo6RICSBzk49qdBrQl1FUuYVjmD/JOc5bHJz7Vzqjrc7fae6Z7X1wzPYSRxLLDKYpolIO&#10;HU7TzjGAQef/AKwrsWtntbFLuSFreYKQ2TnzBgbSB2qTTtEstV8TJqKNFDFcyrFNvjwWLDAI9jg1&#10;a1KaVIcxIJNOjVlik2HDquBg56EHj8K1bML6ajvCjWdt4qtiqE+eJAyMMBcg/MPTH1/CvfdRuU0f&#10;w0n2OOO2uZdxjMibtxUHnr/nIrxDwLazT3k8t1bR8SlYZnztAx29Selei+J9Tubj7Dp2xJIgoklZ&#10;8EwkcgD0ztPtXHiE5Ox1UHaLPNYdVuW8Ryb7UreYYP8AvMZBI6Y+tJfTmWK4a6k5BxKvmEN7DPoK&#10;07C0jWa9laJUuJUytznLAjGP/QcVZj0uK9t7ifVYlW1VcqFJZz69qqNluWk2zyiZxfPNaWCtcOWK&#10;YWPG4A5z6YqXQrCZNT8m53qC4DJ7e31rr9NudChlULbxRRiQkMQVOSeAOaoeKNX0y01TUma0v7q6&#10;gtUuI4rFDtbJ+U5B6E4roTfNocleyXMZHxs0/VdN+IXgHwPZ/arPRdRs0uZprXcyzqx/1Y29TxjH&#10;qfaquraPPokc76nNbwwtcq8SXWmS7YtqsqKcMM4HPbkZr0q4j1/xv4R+HfjLRb0eEP7Bsn3wXwZZ&#10;zN57hivHRvlOe2e1cJ4hk8U+IvHGoa7rGq3Goz37bmjkyUkk3/M+c856YxwKivhJVZqaqOLStZWf&#10;W73T8j7XhfjrD5flVTLsRgKdeM5qbcpVYu8U1Ffu6kLpXk1e+rfkcMs6xvor2Oo/2rdRyiKYw2rq&#10;NmSYzg5+7069DXWxeJdct9S1KWfVJ7saeyGGxlRXjljCLJKvILbiobBB4NaMTG102ZnlRBtHmqAS&#10;EPpjvXC3f2y58Yfb9Ma3MEd7HOJJXI8wCLy2QqB/ECefeuGrg68MLyUJNyvfW3e9tkrdPQ+2yPi/&#10;h7N+KHjc8w0KVCVLkajzy1UVCM1zOUnNL3k29ZK71bPQh8RryK9ttTk2ahpl1dtbjS/LDxqNpaHb&#10;nDbjuQ53YO4Z4FdJbfFMalJdy63CbiSJhFpdpYOgtlk3ojxtgAI4DgkgHIzg15zp3gvxNO5jjXTk&#10;X+0hfpMspKphYwsezGduUAznpWqfhd4ui1U6o8ilYXEwtJtWeVCTIjHA2fLgA846YHPWuKE8dTfL&#10;JLq/8l6dvxPqszwnhjjEpwrOLSoxVrx91WU5vTWUlzc/VNprqdBH8U5W1ieFNFcx2sZkuLYaihUK&#10;G2kF8fKwxnGRwR06VwL+L9c1TxUb+1S0t9Ha/kgto5ZRIsZDKmeEDEbmLA7ucjgV1dp4b1nU9N07&#10;w/Emi293C8wuLh7vCgTzRupDBDuA2Hrjkn1pniHwtrcXjO+iRLGWBryS4tJ45iQ5OworKF4J2YJB&#10;PJracMYtrf1HXr3/AKZ4+XT4ApyTcdGpXTk5bV4qMV7iacqScnKLT1srbOKz+JGqWiX0Ri0l1sGU&#10;XjbnH2kecyER8fKcDHf5+OnNcfp3iS/zLcXCXlzcHTIpLp76RohCQP3rZK5wWKj5Qenat2bw34oj&#10;0S61KZLOO3t7lhFC8w3QETicHdswwEhbgj7p68Vn+L7fU7nWND1GDz47qCxSOUWMyqXkIBY4KnKs&#10;P4eB04NaUY4twlK/vK1trbK97ed/TzHja3BCxuGwtOnD2FSU/ayUpuUeWrUdPllNaJwcL2tzaxbi&#10;1zGVL4ovL3RJ9XST7RHbrKH2NuRwmeUwBkHA61Xvf7Uiv7xIGMtxAQtwUuViUysoJWMGNiQMgZY8&#10;+1Ne3a70C5jzJa299LK8lrGhWOEsoUhSQMkj5j05bpVG4uNRn865eOaK5cBLmaCeMRyNgLvwyEoS&#10;AMgZHpXfUVeTpNp2s7pPW+luq0328j5bJ3kVCOZ0qFWl7VVI+xnVi5QdFOpz8qlGVpP921zLm5U0&#10;nfdYdVu7LRdO1G9tYpTeKqrGlwBLM5cR/IuMkhueOMd81r/2veWVo8dxEskjzm2iW3mEpScjiFiA&#10;MOc+44PNY9pb3qaLpUE0cH2m0gAt5d5kMkkcplDEYGASMYPJqFl1LUvE0WoxTahZCK+W5MV1fGS1&#10;DjkBV29MkehANZSq5mpK0U1735+6t+2tz6CjlfhpVoVlUrThKKopNSbveClVkk42uptw5OyTV7tr&#10;dF1LJHYxb40mF8kTTWs4dSRJGHjOANrgEHuMZ5NTaDqWsyeNDYW29zczyh5ZH+YKkh+cjHTICg9S&#10;c8cE1yd2b8eL7e9jOoTJb3QuZLabUvMh+9khBt4PYE9q6LSZdcl1e31I2yJLHcOlxJHPh3tt+QhA&#10;XJZN3B4yM+xFYSeY+2g6kfdatLy1fS/pdmnEuD4Ahk2Mo5bWXtYz5qV7tyXLBNc/Le3xSjGTXvbt&#10;bPvvEPi7xPNLeaToeo3GkLYyYeSNtjSMkfnsjY6qEAHH3t4zwOdbw34ivEvtU1DWLt7m2t5AxYRq&#10;JFxBHL0AwclmA4zXneuT3umeKbp3hN1DeuEinCkKZXi+zNuxkqNpRs9MqQetdJpXgvxdrd039lvY&#10;6e1xIizedcq6jCrGxA8rcflRsYYD3rCarwru6bjr6fZt+vzueZHB8M4jh6nTVWnCpajK7vzuzr+3&#10;WifvXdPlTsnFQa6nucHx+sLXRp31LQbqB7S1cSMkscg3BSUSRQMAsw25XeoZucVwF18YYNN/ti+s&#10;dFFlAs4lvEidWjt5NzqibcfN0DZGOJF9au23wm8V30n2bWptItNDSfdI0VzvZkM3nOqAop+ZyTlj&#10;wOB6147rumaz4d8XQ2t3pdrdwQqY7mGO4JF02FCysSvBAijIHpk1w0amPUU4wT77dk+/V8yXyZ9L&#10;LIPC6riqlJ42VNWVmnOUbylVgndwT92Psas1b+eC6JZ2q+IdY1rxRq2oam88H79R5Al3oisPJwhI&#10;yMSDkDj5/bJty2tzJFZLLcyLCSWwW+Vchjzj6CsSKG8tLqa21OORnt5YRdN5fyEgrcFVbozM7DgH&#10;gKScZFWNR1aR7yOCHzUDElUe32sg7KQfQHqCc5r3MIqr5lUfXT7lf5Xvb/I/KONFlXNhXgElen7y&#10;TTt+8nyXtpzey9nzee/vXPQrQaJZ2Uss8zC4tgWj8xs5OM9ff6d6wba+lv8AWDNa6c11cmQ+UgAI&#10;HX0Az+dc/d+dJoNwpxHI8a5kkXllyQNox26n0GK6PRddv4HtLe00+zXZb7HdnIkJ9Rj2A/I16HKu&#10;rPieZo77TdD8S6X4TfzLWOSJ9sqx+XwrZw65z0/rXKXEE91e6fGkRkikO+WJmAXjnBBHOM/SvYNL&#10;1DU/sVk2wpauh82J03GX5gTgfgT+NcTqzWUsEuo26woGkKG2LKHPAPAzyP8ACuVSaY020YGpLZ+G&#10;LWe+0O8S5tGnIjL/ADADIBPHHykEDIx8xIOaueFZr7VrmaRHsnkW3k8z7SocL8p4weo6cbvT0rmb&#10;i3tLjU9MtbRpTZx24N3bpJ/GCQx5OOeD/wDrqwlnLpPxHtoLWK7SGVFli+0EqSWzkAdMZ289MYrZ&#10;Pn3QSTi9TSsme/1w6PdQWcxhuHnlkQ5aTA789B69B6iu58PTw/YRawQSWN4JMGXBTePm2AAYwSQp&#10;znBz+FcRYabfxakI7eGOC8a8IgDfL50bEhUz24ANdjZapcW1vCkuj6h51y3lmWM48tsbUPTkfKfq&#10;a6I+7BtGL1O/0OGe+1mzv7iySWMOy+fEhTzMEBiQQQSQpByB145PHtGlzLP4nW4uVEEMJJ8x+Tlg&#10;CzHnjoR+Ncz4Y01V8N3dzpkVyJFt/ngn+Vo26lyAAOe/uKnkne30q4t5fmIQlmU/ewBnr+NfPYis&#10;5zO2kkkfP3jaW+vvi9BHLq4toZrhFtcyMu8ZAwB1xkfnXr+meINSsPErK0CH9wj2zkfKydQPxUEn&#10;3NeTfEy4bVLvR5Emtn1SO4PkLHhXjj3Eg5HYbTyf/wBc+iW1/q3iFbfVdea1hgR3huduGBY4CgA4&#10;Kgdzjr1Fd9NpQV0YS1Z0GueO9Q1S/m0/UtDt5rQxFJJPJw8ed3ofujIGPz6VmnwFqGjJcala2Xka&#10;ReRrH+6+Zo9yjcp5+72/HArtfB+l6fHayy2cMi3yuxberMtwnIaTaWOBjBycDn8K9P0rQPL8B2i6&#10;nPG7wyNdxxMdkaMM4U88qR3PNYuuk9Sox0Pn3TfDSad4Ze2Wwa0a5VxO0hDHb0B3Dr3OPao7bUrD&#10;RbNLWe5eYBRNLM0gCpGMjA3dWx/Dzzn2rpHaVvh1ri+H50iv4pGIivJjiNmDMQC2SOOhJ6V5noVl&#10;4eu/BWkRagzL4juoi/nzsCC56JuwMDK5HrW9Lncgk7IXX7eGeWLxTAIJ9JeSPzVwDMV3AL8mQem4&#10;8kV6t4C0y2bwjq14lrJZSSzKPNlDATDnbwxIGFPXn73FeWab4a1TR9C1S/i0+W7ktYBJctC5ZnG8&#10;EhezcDGAO9fR3iWXQ5NF0ma1iuootV0YyWYMWx7WZVKgso7ZHGCevTpRWu/cQvNnkA+JlnL4p0m5&#10;sljjaN1gkt0IcyPjLAsFBAICgHkV7xoJi1/wk2pXUMV5c+TJtd0VsBlHyYORgDvx9716/DPg+3/s&#10;7WNW1LUpopJLOTaqkZ3PyQAeOu3HXg8etfR/w5+KWnSxa3aX5XTIbazYTyMcF5S6qhAxj1646d+c&#10;OrS0SiTdXOV+NHjY+FPEdrcaHaR/aHvGWWeMBVRfLXKYxlclVbjuxOeePB9Ku5tcGqay8EhtpWT7&#10;RIoyVUjczcfQn8a9T8ea5pnifU2gEOk3Nl/aAe2hUHztzDBzg4KcHIPPPFZb+GWl8F2tvorx28zr&#10;uuF4SKME/eJwCx4xjnr7VvSuoK5M9WOj0ptX8IaUNLa8Fr5xSedTkAgFshR0znH4VseMdStb34La&#10;a3hp5NPuNP8Alvdy43kgbmLDvuwK6bXJf+EX+H/hZ7JrCK2eHbfmBWKyMVJJ6juRzn1461xGt22l&#10;2nwd16+F5Cbq7uMQxwsWGS4D8Ljj5scdABzQoPmMbnkunSPrTXd5dXETCMgOOAzZ43Y6nn+Zrr/D&#10;t/aaV48tL2It+5TALLhvu8PjHua8qg2i/tUtX8mSIkXDkcFssMfr/wCO1uG5tzfwwJKUZiwlDS4U&#10;gAntk9a7p07pE6pnvGu/Ei/vrqyhurOCaKMjyoUkO0ZG3+E5BPcV5H4j1PUNPZru0nuN9xblHQzb&#10;8A8ntweent+cdhYXmoeJVt9OzPFFDmSTzcKOB83X1yOlelaz8O7yy+BMmvanMABOhEKYEiLuYM2e&#10;mMHj6H055pwaaQ+eyPnHUbm+u1ttOuXjZ4498jyAjeACcdeRz7d+tdP4dtgwt/D1rfiR32gJbxgC&#10;EZywJPPXnOODjrXNWEGnXfxIkDt5lj9lyGkkPy5PX16fnXd6Fc2WhXi3M8wjkBJiUDDclQAx5zjG&#10;PxzXoxor2aXUi7Wp7ZpNlcaR4WtEMFrHZxBZnBvQHmZMO3BXkkArjPGfTivA/FPivW9e1JrKS9li&#10;06W6It7Tf8uXPcdjz2xXUa94rt9ZtbawuGkub2ZytnLEDHGu7IIK/LzyOcc5rndZ0JrHX9OtrRvt&#10;01qtu15Lt5hYtxgHsAOprmhRu7spSuR2U2sax4yGkxLNFJZu9vgkquYxnOQCMk9iPWvXL/TH0zwJ&#10;Y3a2Ma6tIFdJTKWztUDGNuCcpk9vpXi9vqC2mo6xe2V/GxlnYt5mWMi/Lx9Swxnvz616NNZanP4l&#10;8MWd3fWzNPFvENtIy/Z1wSQEHbvj8OeKVWk3Yd1cyIGn1OazsdSQxlZ3d90ecAbsMF4K8Bjj6VL4&#10;r1CDTGOlWyj7TEqZaZFPQYLdBls/5HbqdbtrDw1qqyLAYp7aWMyyOQ+Cw+b/AICc9T06V4nf+IU8&#10;T/E+7NsP3URQW8hYBXwq7jyOvLYz3PtRSpX1FKemhdFw90k8yrFNtlAOWyfmwMjByG4z719cwyaX&#10;Y/snRw2c8wuIsvc+aclpMM20eg6V8xQ6DfpNaLaxQzXYjWeUxguVXBVN5AwOn4V6TqGt2el/s+GC&#10;Elry7ZpZE3EiMABR/n3p1PIEm0eQ6pqIvb2aaRm80kgZOelYUECzGQsQGHYdT74qpFPJc3ZyqAFy&#10;c1swwDyJWjz5oXOQevNTLYL9DBezlnPlTKEB6YNYUttqVrqafK32YEbTjNdYJIixkJKy4+cN60/7&#10;aXYwPGsoHzBgKqEraiWquc9czJcWKRuMSFuAwx2rAV5InEeAADnB/pXXhbbUtoeFhMWbBx0xWCbW&#10;4iv5YriEbV5jYc45qlPQWzuaVtcl7QhgHz/CRzUV6qP4cveAAEJqONXTW4IyBiVOSOlSa0Db+Fr1&#10;owApGG7c1pRTdRBJnGabdxfZ1jZQqg8+pFarJZywOi+U6sPmXuK42AyCfKhtu0A1u2sabtzkDPOA&#10;ete1KFiIyvofUN1bvBomnuAATwuO2O9YN3rMyarCLuTavCbsY+XPb8q2Yb1L/RfsNhC4mEeE3MWA&#10;JHauY1HRdUiht5ri38+LzAv3stnPOMV8zonqaPmvodh4r8RRf8InFaxHz9ycNjoO1eKQxvNelQCX&#10;xnnvXY6xgFYx86BPnXPK47Vy1mznVQ8EeSnIB71dOyROpNYalfWF6JI5Hi+bDY4ruF8Wxxssd4qS&#10;hlwX2jvXB31tc/aXZ4ZfLYlgAMYrKkQmBJCzZ9Ce1bp6Gbg2dJqNzFc3rSJHFhzkADGKt6baM/lt&#10;GuBnLGuesVzIS3zeme1dfEHigjljdkgB5JHGPeuapJm0I23Ors4bmz8ZW2oWDK8UONwPAde9dxcX&#10;7u091MhhiYkiMHpxXG2t3bLYB1K5bqM4x+FaFvqcdzpMsJIm3MQCMVwT1PQpxSRxniO3WYy3cS7I&#10;lAzxncfevP3J/tDDrgMg2mvdL1LNbGz06UiCS8PlowXIGeP615/J4Mv31ydo1AtEbaHJ644yPzrt&#10;ozUY2Zw1YPm0OB8mdrmVI0MjDnrivTvC/guGPQG1zWZUWIKZEj3Z4Hf2rqbHwQLfyS+Xkkj3Myrn&#10;n+7UHj64vLbwtHYW8LW8SgK4Uc4HXPtUSq3klEpQtHU8cuTBf+J5kiYJGzNjnAIzTYdQi0nWiGBm&#10;iXg5Oc1ituF6fLG1h3pJF86XMhXdjoa61JWsYKVz0Cz162lLzR8Rk8rjBqvqLQX+tqcgxKvBNcfA&#10;HMqohRR654xVm682KaMo+RwODSlYG1Y9D0TUrW1eWedEMRXy4R05Gcn9a9w0lba809ZbiRRMIAY1&#10;U/5xXyxaRTTahFC3IXDBScAHrzXqN1rs6WlrYwTiO9kUK0ucKoHPSuWtSvsOjJK573pV7b3F1a28&#10;cEHlKoWaMJhl5xn8fSvo6+tNG0rwFayoy2pOCuxehPPNfGugeLLSO8jUzp5cLbpZinMjHjNeja74&#10;n1DUvDNtFbXZjiC/ODypGeGP/wBasVaOh0rufRPhvUDfaJeqLkPHv/1bADHv+NefeLfCExtr1tPW&#10;CSC5JLKFyc53Zz29K4bw/wCMRpUU8aXdhc3qQbnj83JbA546g81teHfG8dzpt1c3CX0PnS7RsiLq&#10;BnPPoOetY1E3C5VOXvHD3Xh77PZIlvblJkGWUEhTmuF1i3eKXc3lrHkiVScZPY17ve6nZXV+Y4wC&#10;OWz90L2Oc9q4bUbSzvHdV8qRd23PBye1ccarUrno1aUZQ0OD8P2839pK9wB5bkAOr5ya+7vB2vP4&#10;a+BFza3Nwv2ORMwKCSRuBHX+teDeAfhVeeLxfW9vN/Z4htzKjMh+YDrg46+3selc2fFGdTvtEXUU&#10;ZrCd7KGTJAIUj5gM9x6468VcmpqyOVrk3I/E2mXF5qElwZ7iSEY3yRuqrOwx83XGeoOOhx715neL&#10;pzPbafuaaVCWMhXOSPfPPSvXfE2qRw+HLazjuImURbxKc7YueRtJ/HNfOF1ex6hrksllOXdQWUwk&#10;KysM5H45P5V1woO25zKqm7M7SLULZPt+lCI7LePcgCk7UJySfxOeO2KuaulmIoXS8heaTlAGBIbH&#10;CkY6cA8mvPrGcTeIp4UkneZ4xFIC+S2Rx+HPIrcvLW5WO6soZLKOOI7gZU+bJRe/p1qHS5WdCnda&#10;kumW9i0EsF0VO7/XyLxlhx8v+etQwx2MOuzQwuWiJUhA27Hbv3qlo8Rl0mN5LiN5HJUIAMkDjioN&#10;aW0stZtJYYri655lQZ2hT/if0pSvqkZxinK6OxFrabM3MrnTyCZGC52Lxz7YP8q0fBcWhW+vNPe6&#10;xZraWrs1pJIvysdpGGXPHVenvWLqM6f8ItFJZz+fIrK4V1ILnJO0dB064zkA1gWmgtqNrfS6Ra2d&#10;vKx8x7GbcIM5I4YHcrc/57Ok+Ve8Otd3dj9K/wBgm0EPiz4l6Zp93p91ZM0Mk0aoxUY3NhUbgA5Y&#10;54znvX0/4/1i9+HemyRa1ocmo6PfJcLYyT2zGOLHOXbIC9TtJOPTtn86/wBi3xLr/hf9ruaz1Kxv&#10;NN0yeGMXCeXIEUEclJCQrBcYOWUjcCMmv1U+ITx67p9xpXi+WRraF1j06ZoMxXDsuAMsDtwCeG54&#10;B3NyTpKk3LmMqddNcrR+X3iW18C634g2SWssd1JN5hjmlX5sg8owxvJbbggdOCM815h44tYb64sR&#10;ZWMUlpZjyJoPJC3AxtOCeD0Ydc45r2Z/BU8XxW1yALbapBpk7PbGGQIyDeowDgq2GymBjAIxVL41&#10;aTDPoUb2sP2/ViHW6CLiW2xsb53Hy7uoGTyASTyKKfdkVI32PDPC2tana+IXtvBGoKt24+yy6ZqB&#10;HmAvlWVdx2kEE8d8nmpp/G82l6vLZ+JdJu9K1EsqhpY2j2Eck7SDuBPdc1wvgvU3vfEli97aW+tC&#10;B1Vp/s/lyI+7IZSB+8OFKnd6CvQPF3j2w1HRbjS9SgPiCwx81u4JyDjODnP4ZIFatpLUxcWirFLD&#10;qurW7aLfGJ5JT+7liwSxGCWGeAMdx1/OvVNTv2Twhp8eq21ncMGCpGQFARdwXGOmTnP1rwOxjvNK&#10;8OvfaAp1LS5FK3GnX3yXUJ6funHP4Njvg13Ok60/irS7KHyJbiztIiJWVR5sTAHIcLnJzjOa55Un&#10;02FC/UwddttPae6m0tH3zS/6QGfqM46e9cHq2pzaRpktnbsEIkVpkI9fX/PNdzrapaPNHaQyNFJK&#10;hkDIQyZxn8v615V4luriPXrKAxyzQiQeeOM4Hqw7elXTlF6M2V7Euka9Dq/iIaVeACymkISOU/KH&#10;xyeema0teu9VOoQRebHY6dCzIkEP8C9/w71SGnWdrqD3irCrSNhAx74qTVFUaDc6pBKTKFCmNeQx&#10;7/nRfWzGk7HPmxtNNFndxGcTupBGNoJLdQecgDr9a1LSyg1DxHCkT+cqDcG2dSfSrmqW8knga0u7&#10;VklgRd8ixjmLPY+1ZWmreXFlA+7/AFDZJi/jHaqbVjVPY1El1GDxIkMMZNqrL8gYgZB4PXpxXQ69&#10;JqF/pjRWTwW2jq/77e23a+AGHJxyfmxxnnua460s7s+MJYvtm+Nl/cNzz1I49sMPwr3/AEmyt2+H&#10;t3cTBDKqRTMsgxtlXHzfTAb8DWM5KKVypRbTscdpGn3+n6BPpSefHtsvOllRycuXICHJ4+UEnGMd&#10;K4W78UasNb1Kzsbe4NgFEUkhkJPQ5IOc4zXf32rSW2i6pp1lG8V1cSNMZCwYFzgMAewwM49a5DS9&#10;H+y6o099P50FurSTDAXKnkfU4/lUqHNK5VOTgrMI9WvotHzayLIAqOkUmT8y54yOeOTW9aeJrmfw&#10;28915Md55TCIRnliSP4eeoNeY3dnLqGhXsNxfNpJMkiBY2G5NzHHPuB+FS6Fp2rxxXhvLmHVX8kN&#10;bLAMRxhBgfN69MmqqUUzaNRIv2hN5qkUF5C4eSUFiflOM8cfnX0NBHp/huxj8R+RDZzvZiC8R1Yx&#10;yJCSUOAeuJCcf7JrwXRrTUI9fvI2hj1G6muFUS78BSrj5Vz25/SvWpdR06OwttP1C5t7y6vDLbyh&#10;bnHkfKFKFVPD5Ygjk0KLTucmJknHk6syPE/xAv8AxXqN7ILTzNPR1SP7Rl1AUZIAByATzXmGt6rH&#10;e662oWrgXIcAwRLhAPmyw7AZxWvqqSWUDWWm7FijkOSTkkc85rnnS3tbdLgRq/zDKk9c56/nWynH&#10;YmlSUNyvq13bP4cRk3fahxIg5wx6Vyjq1u0MsZdGfknOQa0JpYzqEzGeJ0Y5UIOVx61BZoq6iJZH&#10;86FScgc5rSKaiaSeqPXvCo1iXSIZrfYSjAsXJwQOT+RxXtHiK42eAr23a3WS9uhGEu4js8ldw3Nz&#10;17V434Hubi80s27IUsvMKkbgCO/49K7XVtTS1tbW1A+0W3zgu+7bjuCOO+B+FedV5nU0OqnscppV&#10;kW1fyb26eIll8po8goemD161vSLFbTW7Xcso2Nk+SMeYxJAOT04A4qtJPa3GpFbWUwToOy/xAd/p&#10;XU6Zp893pTrep57qCyKBjcw5X8/T3qpy0uVGLFtLG4n0ie2uHtruGUMsPmKMlOfbsSR9RXj/AIg0&#10;pdG08W090JZ3cHYQRsXJwM9c4/8A19692tF099B+x38bRzqAQ+TuJOTuOORggHH+0PWuJ+KWmXrp&#10;awW5t1ieExmZ1xnbgjLY7+uaWGqKMrMVWN9TyTVb6HV/C9nDHAUhgcCaTZgb+QcYbHbk4rntV0e5&#10;sbaCBDHLbXDByV53EdBnrW239raXoK2KQ286u2WDpnYcZznv3rJuri9u7+4nuxEkkMSJCin5T649&#10;MZzXpRlZnHI5ia2uLfUYGVziMlgwONnXj36963GbzdMk8/bG0rh9ykHnJzkD3z0Hf2psv2lNMaQR&#10;xgZO5kGSeM55pFZ5lM5V5H9GYjnk8c471vGSJsyOFzBeLckYidD+7IyAc8D9K3Jr2STw/JJplkzw&#10;Fs3CBSpzyN30wa5iNk877PfGchVJyrluuO2evT/Cut8O6refYcrazPpjOVYxgNleTtJPbg57USnb&#10;YS3J/Dmh3epXdvdTiRbXZhMqSGUHt2yea+jPDMkFjo5j8gi4efAUN8208DAznr/WvIrqTV7tTFpw&#10;uVtyUyQQfLGckgcYHygZ9u3fqdNuI9KIguJ7y91Fod0bhMFAx+Uk7v5EVw1nzKxtG6R0PivxJdfY&#10;4rB0njtC4DPHzuAOQB+RFeQ+J47bUBBYW8MkYLb2c7iw4ORz7Aj6V7RqgFp4VmleP7desjGAGYHy&#10;n2nG4/d4x6k/MOma+fRqWoyeLbibVbGa3tpRuUvj5V6cEHgkj6cms6USjS1ltLS/tbVEkN1IhlZ2&#10;J4BLFeMgdBzxXOjw/C1xLffabUl5S9oJFwTjHAA9cg/hVqQmR7a71XyrraflbcMthcDpk4BwCKs3&#10;NrfTwR3EMC2+mDYIlU5bBChiPQcD0rpimiWtdDNhuL278KKsYWF1nBhkVBvIbt7DI59ePSpbDTZr&#10;XxMf3iWU0aYcAZVU29Px3EZ7ZrpdLt4kR5b24ggs2XKSToV+YcgHsc7hyTXYXHh+01Hwl9tsLlJb&#10;2GELcqNnKkn5htJ7dPrWkmkJTR2ng+w83S7Zftv2g3befHtYboj1OOeOp4rlvGOjr4U+JdpqaqBZ&#10;3crEYwSjH+7k8Ag56d60/Cby6docEoiF0gGWlwFdSOCVxxx6e1XfGlxPcfCSC8uYBcZuHIllGQCB&#10;joPfivNrNxqeRaTseWT2+nxaqNUsbi00aWWAJMFBeJSR8wbPc+uK87lvbgeK/t0d1E5E2IXAZCwD&#10;ckpgEdMYAAHoK6a5u477wtbWKpLI28zSXESk70GQRjGBtJA5ri7uKGfXluLeVoLeSYkQsMBOSccD&#10;jPI/4DXoRVhVHzHa6fqmq3vg26n024/4my3BwsoJSQ7DlQdpOeOB78461u+FfF/iuO1X+3NLuYyb&#10;qOaBiESNcgHPByoB3ZHQ7u+KxbX7HbLHbQSx2bZLSSMATM2CQuMccY+uK1rHX9N1LWZVvNlvFbkq&#10;ZwPlcYAH16GuqM4xg7nOotyPu/w3rWj+KNFvL3TFt4J5bUxyqh2gSDPzEHPB7EHjHSvHPEXiKzbx&#10;M8FgkoDwsl35RyyNjA4PGTg/zri/Cd8NDuZ72ylhaG5Vo4HfgNxnGRwOwXPUjHesm+11LyyvRcKt&#10;jqB3OkggDCTAIwCD3yAD9T7V4E6SlUujti0lZnNaY8mp/ETUtRlceQMqrEDjJIJ+hxz781qvLP4h&#10;vz4fEFvBcQy/611Kt5ZCnHvyR26A15HFqN3pniLU2gh+0CZEO3dwCykjGOmAOueMmvZfAepxxxNq&#10;Oq3enWt1LA7Rbss7KCTx9cL27V2VISUdDBSPoPwlJDZabZWslvcxJFb7Nyr8xVlPUH1Ocj3rzv41&#10;63rEOmafovhrzpILy1dGcL8zqAuV46EBmH1712T39le+H9L1LTJd2mwkDUHA24ZX29OOCCcfQmvN&#10;vifPpExtJFvlMUCtbzCGRlkt97AiQYwOo24+ledGhPnvI2pyjZnlmopYpaahBFfG5ur1IpJ5befO&#10;8JCgI2knqRk8+vPSsvTNF0XXZVji8ZtYPsiL2UbAFz0BGAejcjIOMjpijUNEn0zwfHd2hW5UTkQR&#10;mTDSo3ytznjaBgnoe3vzFtY6nqOqxNDpqQIjRyo6YUsVI5zkfLxz9Bmvcw/Ly67nLVbb0PpXR7GD&#10;Q/hld3OrapHeLDCHminO6Vss6oTjgnB9cc9K7kTadqngmTUY9Ttd1xHHbQSSc+XISCUHv2x9eRXi&#10;Pg281Gez1OzNnbaq73SmWC4GNjgjaBhjuA4OMduK4zxBP4l1PxHqWjanqj6ZbPPJcxJDhGDjcuM+&#10;nQY6YB9zXPKg3PUp1EthfE/gnUovGv2VWhE8k22F4ASjEkAEgemTx2wK7rw54dW31y6geKKbU90c&#10;s++38tGV8BVXd13EEgHuueeKz7PxXdW/hhILqRrrWVk2NcOixEbVAXaQME7mzx1yM5ya6XQNVv7z&#10;wgbm8ktWe1eR7f7VcgOXCts27hzhjx6ZPrVVIO9kS6x494v8Nat4d8ftDqMzWU10ubeZIfkZD8oU&#10;qBkHAPvmptP8S6zp9lpk6ae+qWKRvE7bzmVZEC5Vui4JIAPTHvXYywWmtW51TWXjjmdcGfzCWCsM&#10;DB7DoOP7pFcGZS/mWkT+VaEljGh3crghj1HStIbWFzIwtZ13WG03yLZLoWC8BpiTtDHA5xjjjiqe&#10;pyz2vw2svNYMrsJghG4DPPPUEcDj/wCvXRLd2l6LjTrt5YLNdg+9vJ+UE57deT9K2rjw7a3XwO1b&#10;TYJY7qfTboXdu4GWeEkxlPpuKHHsfxtSSkZvR3PE/Ilml3RK0SKuSMElFJ4B/AUyyhvL68S9sYi9&#10;t5yRyAqdpIUFge3YfTNaGlW8uoaxAsk8oeGWGOcvJhGO4L61t+JbxNH0Ww0rTpo4bdp3fCg/PISM&#10;8dMkKtejHYylJtnsXgLS7TSfC0rDUIJzcbXnWXA2qMEA46deldN4e8QXXib4jX2j6rC9z4NubKSB&#10;rcgESDy9xcehGMj6+9eFaH4dvrjxEmsancOGX5xGjZViSAAT9K+hvCtpHZ6o8hkSC4NrlCOWVAcd&#10;ev8A9asZr3hKWlz4dvbFNJ8U67ahy10t61tAHOfLVWILH8v1rVWS2hjm+3GW9vlZVRXcuoBG4tju&#10;Rzx7Cua8X3Zk/aC8ShJlSJLycRtnK7t7c10OtXMcPwZtIoRFveUI0sZBZsZP15x1969WnTaiS/M2&#10;vDsn27xDY3N7Zm10+zjMm9lABY56e5wOBWdJ4gubjxxq7RvJatdkgEgkvHggYHr0/OqsN1LrI0TS&#10;7V1tba3QtLLtf3wT9On41BDaLHqF9rJVpbOKZQyrJ1GQBjv1BP0Fcrsncq+he8PzWVpZOL+JzZRJ&#10;lcrl2kBIXI/3jXv/AIWVNL8Uaf4iv7Vr3WLy6aOOJMERqoAGMYGASM59BXkXgrR3vANRv8w6XGSW&#10;jIGG6kKP9rgmvdNDuUe3SLfbtcQb1Q/efnvnpjp9KzqvqkLmuc98VtYsjb+InuLGeOTaEicKVjmA&#10;ZiODzntkdgM181R6pYabYwWen2cklw8SvKXXDeYGckKRyw2kfiBXsvxE8QW/9r6tDdbGdsLaI75Z&#10;WxtLd+MZz05rxrStN8+/KTtEHjG6LnA9AN3c89O9b0IJQuDlY+nvhTYzWnhG+vrmK8e6vsRLFNwY&#10;lBBxt6gfz/Gsz4k3Gk6T4fGm2saNPPHtd878ZOTz2rP0Hx/PYafDZBA4Kg/IOY0HU/TjH9K5fxfr&#10;FhrWrWE1rBcyFYNrhX28k8kd844/GuOpC82xczODgCi6i2vt74NdHHEYLmGUMSjpzn6GqT20S2W5&#10;VWMeYMfPyeMd+vNUZ74zGKOPzII1b5iRjH+c01R5kaRn5F51V0KOACc/U1XMKW1ygDALknk9TVqR&#10;o3K4feSM5B4NVZw+UJBYBsisqisiuYoPcxtJJGjCJ1bJOORmnxSwzRIUIaTJUse9Wbu0ikIuWXB2&#10;/NWELZxG4t8xt2/E0RguS4paMvG3mjmFwsXmqGGNv8I71X8RPFL4UmGwqeGbPA61o6dNdpYzRXCh&#10;W/iOe2KzPECm48JTBODgE5xzWmHfvonVnm6TKWyrYBHK1JDMolyCWwc8U1Y03BCQSF57irEZjjXI&#10;ULg9a+gbi0ZpNM+k/B2sW1vpkMkcRkudoIbr82K6fVLu8lgWRJVbchIzxj6+9cf4f01L3wNa3MbL&#10;EyH5lU4PTGcitq8ddH0oSSbppHTCDPT2r5GTvKx03RztuofXJRJD9oMpwx2nGa2bPRoIbxpYrf5w&#10;QQpU962dFuE/svzjATK65+ZMNn696v6tNfWHhqW5tebh1Bi+XDLUOTvoK9iPWJbG58NuktrsnWPa&#10;NqAY4rxeSxEkIkQ7eM4bFdNeXmpR2fmLNPOzj96SwIOev86wWv4JPDfkpgXKOee+PSt43toTezsY&#10;6CRZSiYGThgR0xWvHd311HHYogMQYZPUkVLLFHLplrNGo3yIfMPfdmrfh6C4bxWixJGIggWVnOAv&#10;PJqnbluw1uj0LRdAtprAOwkTPH0rR1O0sNK0eOePaWMm1FHUnucVDba/D/wkQstNaFbZMIVY5YkH&#10;kj61sa74fFxZWN3PMUWUs6HkYB9a8+UbPU7oTutDb0Dwwuq6Cms6jbiUxpmLnO04610Gp2VrJ4Ot&#10;LiCNRjCTYHf3qTwSbjSPCv2cTG8jlOFGSQB0p2ombTtCuBeRF7K4f5H6EMOetdN7ow66mfpV1Ba6&#10;iY2Kssb7WyckZGcfyrP8R2MGraPqxjjZJWBGNuQ341xN6IprxzG9zEzENJJEoyx7H07YzXX2N2Wg&#10;kTBKODvJ5LGuWUnE0j7x8ua3o0+m6qwdD5ZyUI7iudc7LpSAcY719LXOg/2nrFyZ4gbM5WLI+YV5&#10;14o8BXGlyxTwSxvbyZ6cleeK66ddbMynQb1ieaw72mLIAVBPQVp7AVikyWZhlV9a1rTRp7S6gmby&#10;5o93Kjnr61rX/lS3Fuwt4LaQkquV421u57WOVxavc5pYL25BcN5W84BB9BXS6TokksV09zIxCJuV&#10;2PDH09u/eiw097nWZWDO9tCwCjAwc9fwr2SfwtNp+lWyJZ3E6XCBmwDtX6+3NYTnuOnHqeU2s1tZ&#10;3cSsoIYbWJPGfSvZNJkhs/CCJBcm4LOGKu2Que3PavNdU0+10/VQZRGko6RKchPQmr0F9cvrNpax&#10;LK7Sj5lxleOwx+HNcs29zqhK53N6kMkscrpaxSfd8zPLHt0H65rP06XW9K10rHquoT2LALJaBMAs&#10;STuL44HPbHuDWtYy2drFDCYvtMsrgbTxtPPc/StDUY7e0aK7njh8wDajhlUDsP8A9Wah1LKxpGnZ&#10;3OmmnMmhSCVHF523cNjIOQ1VA9vLfpC0jOV2uo35OQPb60lmrahHCWZA6LllJGGz3B/pV3S90Guy&#10;RyAwMozIVj3lV9eBXDLVne5qJ9hfC4vb/BW6ns3ig1A2TiOWRfuk5B+vX9K+MPGdmZfiTcotlbw3&#10;kEfmyyptVpNuBu44I6nHrXqmneP3tdSGjWN3/ouwgtvwCRgHjGfTFc/4tvbAXsElsNQVJiGX5GbY&#10;xA5+h75zV0qcr3RzVKsJLc+epZL68ja1mYGSCQI2xyFbPcE84IOeneufvrQxSAQwtBKzE+bxgtnB&#10;9MdfU59q7q/mbSbi4uNRRVRUJ3Kv8QIHT3/pXmt/NqOp3dvqLQGXTFlyRyMHgZx6ZIr01P3TljTv&#10;JHe+FNJtYNR+2TLJJL5gUBsHGDjjpius8SJZ28E7C1SMCMNK28Anjocnj296y7OC9i0GJbKNZpnI&#10;37ugIOTivPvGuq6pdaW9oI51u3YKPLUBTjgD1NcqvKpe50T0jZnTaWkEtpdakLXYkDf8s5AcEkcY&#10;z/8AW96m0uG41jW7WRYvIgLM0aOAM57P+P6Vl+G11ez8CtLeSvFAYyvlsnyg4568g5q6NRm0PQ5d&#10;Su4g9jeSCKXZhjHgAqxXPAJ4OBTTvKwkuWCO01vTrM3H2q1nSG5O1JbXeSiEAjpnA6j8q19L05tM&#10;BmlSB4Z48vnIOfXivNNK1GC41m3MMkk0DgNb5bfhT0APfHJweeK9nnuPLtIXnikIVAQPuhiOo/8A&#10;rVjiKc1JJGlGcXBuR9P/ALMvhLSfF3xQ07StTWdtMJeRZobjy5oSVJJRuq5wOMY+lfeWq+BLnwjC&#10;sEOrNc6QsWFm1PdLGD1IC56jOMnsevFfkB4P+Jj+CvEMWraRcy+G9Xib92ZQCMsdvPXjnuP51+k/&#10;wN/aZh8ZeE72z8UxC/MtultDmLInPzBi3r0J6Ac9OATpGNRL3jmvC/unB698NvhRq9/NqyeJJLX7&#10;VMsF5IInjh85id4UK2QxyvO3jg/TwjxWPCmheOl8I29xdtpCrIL+8vbgr5oycZVfvZ5Aye57Yx9W&#10;/EH4LWGsNf6v4V8S2+kafJeiZhHkmIAcI4PIGK+P/iX8LPEHh+/XxBqviDTL61nl2KUn8wh0Y7Rg&#10;cMNoxjAPJ9KG7oJJpnPeIdd+Gz+I9GsfC2njSpcMtxkELdAOu2QMec5zn614B8RNFtdC8TardTpH&#10;HaRlAotJlwEcfeUtycHGP69ayNcvNdbWI7S5uDH5RaWKWSACZ2IUlgSoIHCkdelVNX1T+2/Dtpp8&#10;kJVAgidZpP8AXY4Gcn6n8q0jJXFG3U8wtfF88EV6mmXpu7KNUYpK+JX9do6HnvXpHg2fTbnwdq+q&#10;Wc2o2+rrHvK20pjlJ4bBAI3Z2kc9zXndt4Jk0ieKOcxSyvjy48ld4wc8eo4qXwxbtY+Nrqxu0mtB&#10;djdExbBDDoB3681o6kbaBKmkrnR3HjK+1fRY5r+C4+3KwVgSI9/VAzD175qpqFk91aWlxb2V4l7N&#10;MyLCgLb13HDED8Pzr6B0jwjp83wv1jU9VsF3WhVTPuDPtz95gevPOfevm/VpLabxNfvBf3P2R94x&#10;5ZG4dl9ug6VFKUW2ZtO50ahoLD/iYJGk4Py+YwCOAOCDnBPt1+vWstbue5t3uBAqW0W44XK7lHcg&#10;+31rk0OsW0It7eOeNgm5pzKSJMnOSDxXWeF0hvLF4RbQG9ZlBCsyeaW4yB0yMdMVpy63Lur2OWsN&#10;YvI5byNWklikkP2dCMn2/Su28K3K2+oy2BHkyyOSQQAQM5PX05H41e1K30q2v0jSWC1ktD+/j2Zb&#10;BPPzdM/gKwDLbTa79usLki6miMnlsmTjpx1GMinoy42Ny3tra4+LVpaNLsjifdEFKkZOAR04zkfz&#10;r2fUUt/Dfgm5jmedrZSWO4/Myt1GfXGMZ+nTivG/DGkrNfT3V1NIl0hL7wn3VJz/AEFe0+PNOlk+&#10;GUQlKmWKNnaXIKu5wVB+oPT3PpXJXTlKxrSdr3PFI3GqXqXllIZhCTu8/wC7hhjd79a6aW1vk8P2&#10;4iitZr0QtEVfAVycBQe+OMewz71geDrCVbdo722x5mWlRDwOD6447/QVoarPOt7HNaSNbMcKJ0O5&#10;SR64zwDn6e9a7OyFKLepz3ibTHjghuVtp4Vlt4Xlwnyb8MM8dPlCnPQ9cc1mzavBaeG4bWO4WKaO&#10;MgiNeHUj5s9h0HNd9dQ2mpeFrOe7vL2DXEiSCe1EisilGcKcDoSu3j2FZWi+AtJ1bQJ73VZ0tjNI&#10;64lcqQGBDH0HXIq5TSd2VCN42PKdZvvE/jG40Ow8D22o6FaxxC4udSmjaNTwTkMeqjGeAee9aWpe&#10;Z4f8PaVY/bJNVvIvmubluGnYnJbPU8+vNfSVl4R1nUfhZpMMGptrSaDZpBKqAB5Lc+bsbAOcKQyk&#10;/wCyPWvBvE2h3v8AwlflWjpdfZw2Ud8eWc/LVe3UtFsRKHK9SnZeIZLy3SF1WJujAjkU65jEdvOp&#10;YsGGFwelM0y0ggtruXWnMUkOOv3QT3J9O9JLKqXX2i0MU8Tn5W+8uDyOnTp1rOLQ0jm5dJuLi1+R&#10;dqZ+dt2DV19PNhpttKzALg4GfvNXROjyW4wqoW5byuQeMnpVwaLbS2kLXEuwJztZuK29p3L5NTqP&#10;h1HPe20qhjDbuDhyxyO4P6V0WsQ2kOlT28kpaOLdIkhAxz6981a8HJBp/giaZSEt1f7oXk5GCPwJ&#10;/CsDxDKjwJZWXk3E0vzSKzYIU9APpkVwyTlU0N0kjktMje4vluXuWmQDajOSWYLyDk9DkV7P4X1o&#10;RaVIXlM8WTukdyF7jHv2/wAivLrTSJ/tv2SOEMFjUBFzgkgcHjrzXo2h21ro3hTWIdWt9k0qFY48&#10;5C8AgjHOckf5xTq2cBRep1cE/wDbPiWZlWBNPjfYuwY87GG3Meu3OML/APqq1qc1teyW9jfzx+SF&#10;KO7gFoycY+Ynr1AJ9faqu6ztfDelRkNDeSDewQY3kgZP5g8VxXifQLS9vE+2tdQqriRXQkBjwcHH&#10;vmuODvUSaKnaxleIvDMVrZvfWd7Fc2zggofmZcHAOSSOmc4PevM7q0SDQrxvsczyiNmEsLgjdgAE&#10;rnp345JFdrqc9vB4e03T0aMQqkwun5LncwO8du+MDpWDpsIih8uAyS2JbI80ZVwTkn6cd69iLOLq&#10;clYSj7CftEe0MxVfNU4Yd8D8qlmhBg2IJw3ylcAYHfAUcn0613WrW9ncxqkllHaKpA3QZKgYznB4&#10;JzzgdjWavh65nuHeOJLuxcHYlxhVK89x3PPrWy1RLkjg7SyN/q7CUKZPLDY6DsOnr14+ldvDDbWO&#10;itGiQ/YyxUoH+YA4JyM9OevvWla+Hru3uolvY20zf81vNbsDEFOCQOMEk5GODnv1r0CG00fRtJlu&#10;p0SyitwyfapgqyZIHALZJPXpnpSlohHJWV9DHdRmOCNSUEbSuxVVznK84yx68HGK7V73StHuIrm6&#10;NvHcIv8Ao6Wy72IYgjjnuQPxrkLzxsI/N1DRLa3tpIxvmX5XklVTsyxx05BzgHnr2rznUtZv7y/g&#10;uYPtULEOGM7BixOR8hIHHP8ALpismrss9O13x9quqaXNYxWFva253KLkxgcdA2fXHr0rziLbeW6s&#10;kTFT92FJDhsbgNuT16HHvSafbpYxJKfNhcI0crs4IcsPfheQozjiq+i3v2C8VryYT2olWQzwgFjg&#10;kc4OR1P6VpCHLcLanTXdhFZX1percyRweQrRREbysnysynPOMMeRWvNdyReDLhkRIzKxMbbf4dx2&#10;jp6Y/Wudhn+1+JdVkjU2WmTqywvNKCqMwXqwLFaJLOJdIuEF7PextFtPlg7FIBORzkd8cc4oGmx+&#10;n3jHXHsbssdP8sjfngYHze3QZrrTaLpHhq4n0SVbMTg7RHH98YOAAOOneuJ1CWztprPTo9Pu0KxD&#10;zdzhiWxnHHQk5HsBXTQXes3Op2OmafaTS20CKTEgGTkc8+tTV+ElQSepL4UvtRuLx7W6XNlH8sqi&#10;Tbyp5bkEHr2xzXqmpRx+LP2fzbaM0TWwm2tuYjZg/MR3zhWI9T25xXFaD4fuH8UeZaedamO4Md1b&#10;zDIjcjPHqDtJJ9MV6Zdxaf4T0G7hggaBhOl06W/O4/Lu6/Qc+oHrXn13eSsa8x88Xuj6vpV5h5Jm&#10;sUxEZFI2ohGOw4xjpXnd+psNalmtW+QOHjaJcgnkEdeo9h3+le7eM9bgj0e7tYXeSK9IliUt8ygs&#10;Q2eOoGM15C7w2nhaC2vVAyweWbALDOSMcdww49q7KU20iGVBHeX0MtxCxMSxFm3ndIxBwQOB1LnG&#10;T0U10thJY3OlaRbPaTWhYmSfciDBXjHGSOgPb72MHrS6RYTXmjMnzLHjyjhTtk4LHn1xkfia7DwN&#10;ol6mum8cobKCIeRB8pRiU+8O5bmt5zXLuQtzp/BumyR+NdHure+b7FbGWNLZt2Yg20Yz2O4k5HqO&#10;9S/EiC1hub28tPsuYRsLKM7cruAJ/UH61YnhezuoNTj/ANFSCXa5jxtKnqrAjnnnPbHrWJ41k0++&#10;0S+89ktQNsjRRS/KJMDK5BGV5xjsdvSuKnrM03PK7NrxbC9tFWzhiW2jYSyqAfmUkAHpkjoKTR7x&#10;zK37u4EMduQ5chBkEYA645UDgemeuQ3SmurrS5VhhnZWKoJclUQ5GOe+Bx1wMVvTWFv4Z0GP7QDf&#10;atLE7S72DeVtxySOhJ3fXPNdkpGd9D2eO3u4fgRpviQX0FsUuHj1W0eT5CT88B3DHJ+YdDwevQ14&#10;22p3uq+KZvNk+0RTSBpIyw+QDaSec9SOvbnrWno+o6/qvwd13TJre1Fi0vmxWThjLNNsIDqOvAB4&#10;9zUml+Gn0nw7p93phhvtSmMcV0JJVCorEHqp4P45wOg5FYxT5tRX0ud5Hpul6rptvPc/fSZW+y27&#10;A4AAzg54A6//AFjXkfjDWtU03xFc2enWAFlDObd5YovlkDDqCPYE8Gujgs73Rmj1SGNZrLzC0jSu&#10;ZG2buOueTyv88jGKnjS+sRftrkN3HI1/byyws2cJiMDbj/gTAd66YUtdDCU7mHoPjXUtE1a3E8M8&#10;hmlyky9Q3HDdgQcdWGTmoIbKe7+L91dS3DTSpcF4VZt3y/PkBsFcn0ziq2j6Q2pS2jXKslzG3mqj&#10;MqecvyjcM5zknPHU4r3m18J2cOnOxtuTalipYEZ2nuO+7A9c1rOKU0SpXPCg/npeLfJcqDta3it5&#10;E8wkHJYE9MFRz7VljxFHD4pk0e7S/WCN12hF3KnI35IbIJwe2Oava5phOkavEFhN4kcslo5lUsI9&#10;xIOR0zwOe9cTpzJLpscl3IY9UkcAqzMTkD5GOAQ3Dcg+nWuv2S3KjNN7HrKvNb6S9lqcF5HBKg+y&#10;+djDBSpJJIBJ+U8cjL5xWFBrOj/2hdQRW9xCw+WISAD7w79+MEHnv0FUr/XJkvbQ6vqf2q3sFaKG&#10;AgDefUsDxwO/fHbpUfV38R+L2v2tYXtWiC+VbRk8K3qB16AnjrWDp21C56bYeA9b17wvHrGnWJkt&#10;VuFllnddu4fcxwSD3Oa9O0PwpDY+FJtFvGjXUrtXWWQocAO2APcKCpxnrXAaD8QPFt/aaR4T0qSx&#10;sdOt5TLFAVRCwHIV3K5/Ounl8Q6kvjXRo9Q3W1rBKwZlfKnKjuR09PpXK/jQ1qzHPhGLwf4H8UIl&#10;rZ3VyH84LK/7wEYHCjoPfvivmO2uLTWtZt7i/Oy8sydyNkDcRycexwK+u/HfiWw/4R8SxRuLq6jY&#10;KZTklRuPqcdRxnn8q+MtQuLjS7ya4LWpV3Zyy4BJPzc9/wCLH4V6eH1kZSaTsdnPr9xBbDRNJuUa&#10;5kGTLuysYPQn8q7TRdT/AOEcsrmcaiLzW7i38oMxL5bOAAOw75rxfw3GjSSa5qmJUliM1wrPg452&#10;IMdMYP5VNp97cRXcmtyXO79/5qRLyVHPy+3AzXVOknIz3PO9cuY7b4i63PFBFLGZpEU5yASSMgnk&#10;nvn3o1LVH1L7JZRLDBbQKNwjBG4+pz1/+tWXdTLe3dxeyxxxySykoF5wo6Cn6da+dqyDzAucYJ5/&#10;D8a6ndK4Pex0S382n+HZLeznKyyMolKPl3Pp0wB+uRV22nli0L+zZXVvtUqtEVz94Z5Ofr6VyliB&#10;CzB3LKr425+X2wPrXZ6TNbS6laPfea+wEQgD7vucfU1zySutCm9Ds7/V/wCwfBNlpdvHG908gmkU&#10;n5eMc8dxxVIeJplsIplM8V1LlpmCkAsQQOe9cN4mneHxMhhWWaM8KRyBzV83Xm6dGN/llRgEk9Se&#10;R9Mfr3odNSsyNUZfirUn1j4gvIZVKh8b3kHOAPm/GtPSJYbDz5ZbwqZYGRmJ65IAA71z2p28Ushl&#10;haJguA+B0I449vpWlbwK0lihijlKhmYkgjBxgfzNVU91Bc27W6aC/aa2V5HEAiRuuc4OKuQ3zmSV&#10;mMgKqACpwFPUj/PrWYRdLcK8KokcfIJ9en+FTyIxdpWdVOwZQev/AOquXk6l20JJtQhn1SP7TJOc&#10;JwuAFH5elTK8FxOAMvAThWxjmsIMk18d0WQq53E8ZzWxaBUuQj7WOeef8iq5bILl942SQPGSY4xU&#10;Yu3LAY461MzDcSM4Z8YzVGSG4E8nloSi98Vy1bPRjprU0xdK8AQg1XmxHOswO1FIO31rMtnkDlJF&#10;YP244rZkjU6WzTclvuCsJysbct2RSXm+5dkZNrIdygcj3/lXMX92n/CPPt35Z8EOOoB5x+Vb402J&#10;bMyln3gZUe9cdr0yC6WInaUH3MkbskD8K3wdpSuTLR2EkCySB1AEXTGB6Z544qIW0TF/lU8cAnrT&#10;IZot5CHcSAGTbkE9OtOL7Ls7eNvAyeTXqpszTSPpPw7ayxeDrVSrLGCDsGcgc4I9OtWb60F3dSJE&#10;C4jO8nGRx0zWlpVzNa2qJKoaykTBBOWxjt+lSajf29rcZcr9mMe4JkZOB0r5eM25bG8nZ3GW+qva&#10;2aLLaQMqrjpwp45HpV0XS6xZ72ceYnCpH/EMdDXmc2qz3erSeUdlpksgJ4x610HhmZLu7nleQW9p&#10;bhTIu7l8tjIHrnGa0lT05iFPUpazoS6fAbmEzFXPzxhjkZ9ulefL4a1C6Fxf2YItEIBD5yWPavp6&#10;y0i1ewkln3XUUrfu1R8nr713Fto2lad4Cu4rjT1t8uRGZVVll64bn2xWEcTydDZUeayPiy1tdTmv&#10;/saRvGUkwQPUda6LW0/sfwlNIJB9rdBxxnnOf8K7aeGGLxpdMiW0IKZIRQBkZx+leU+I9Ulvrr+z&#10;FhV1WQfvduDnH8ua2hUcpa7Dq0nGJreA72Iau8tzG0lztzEegX1Jr6UEC3/hqOO4jme3hXCyYODk&#10;9uee9eUeEfDehQ6bZ3V2JHn34EgkCsM9gDgevU/rXeajdSWRt5F1CU2hf5bY5K4I6be3T1NZVJqT&#10;0KpQaVjqbc22hNEtrKskD/fVm5Arjdf8UTXi/ZNhexJzGcdD7cY/Ou58NaAvisDUDeCK3VWVQW24&#10;+g7/AI1y9/4LurCSaSWVXgXo3ocVotkQ42bPKbi4a2uLiJphGVAYEnqDzg/5xXe6BewpoD3ksy+X&#10;GDmXIHJUkAj+lec6laS3XiVixLQFSpYLkNk8flWfqF4LLwDcaXbwzO5YO8jcFTjgflis5Q5thU6u&#10;tj0zTdX/ALQ8UCLf8qgkjsc1Z12S2n0+SzuHMagckJyfTb2/OvLfBWrqmuRfaW2PsCDecAmvWNYt&#10;xqPhK63zpYsrKYrpCCxYA8c8Y/nXPUi4yTO2M1KLODS0sbETEhsP8qseevevPPEMV1b3dszYaBiS&#10;pxz1/rXe39jcTWEVpFI07hiGkzt+X1rp9I8N6fqFjZDVY/Mh2YUh/vH2/KtVNxtc4JxctjlvCFrb&#10;3WkRbpPKnluAdwXOQO1fW/hfxFpWoHUdP1CzDRoiopHIHH86+Y/E+m/8I/ZLJpKNHIRtVlPUYHav&#10;S/gZoD3mqX1prU14Y9RUSLKrZI+h7d66aPvO5z1ItKx5B8Q4bWz8bamLSU3BRiQwHC9eMj6VseHb&#10;m1l0Sy1JoRLEkJSVI2KuCR2xz1xX0Z4g+EsFrqup2sNmkmnXR2/aSuZV44bPpzXHaV8G9R0yy1G2&#10;spnvQqbg7j7oP0revSurFUG07nlMVpqmsoq2TJaWauSDnMjEHOAD1bHYV0kHhu3OlrHNdpqLMcrF&#10;efIVb+IbRxnjvXl+r6l4yi+KXiXw7pmnWaDTTF57NemHdvXKn7pzwDT7zxh420sWeoanoejy6fFc&#10;RRyCHUC7ku6oD9zryK8KriqEK/sZTSlorX112P0fB+HHE2Lyp5rRwU5YbllLnS93ljfmd+ys7+h7&#10;rpummCZLVIouWHl7pCAPTpXqOu40TwOqpp8bancRDJSRjtJHYk85FVfBGiWtyHu9QtLie3jZ8bMM&#10;QRjGBuJz17A9Kh8VS3eq6iLaa6jRUfZCZFw554DcgAjAHArWCV7nwtSoeU6dbXdx41huLlZ0AKyM&#10;mc7gCM8fhnNegXt0zWl5LYT2MtoR+6JfcybRnoD0Y5H4Cu3OgTW/g/T7HUZrREQ58zZtk2Z3bQc9&#10;Rjg4yMnmvI7+8WcW8NnaJHGXKCVmCMCvUn+8dpBroTvE5LvmOG1Vv7ch8u7kYuHxsKEDaSeQe4GR&#10;SeFbaOCGa2upY5IQ5MQKep5X6dap62LTTtatbD7fPEykb1JOEUlcEenvz3zXS2MaPH5rqy2xj2kg&#10;ck/X8Kzqr3bs7qUdUdvp9rFboJYv3ihj0TIJIxXkevWe3xRfymBJkSfd05A69Se2SPwr1fT7+K38&#10;JphxGUO1dp5xnrWCLlb2WaO5ga4tpMgbs53dcjHrXDCoos3qRvY5ifU4LzwalkUQSMyuinqeQMmq&#10;NxeCPSIIkkRDLCsckTw+YjL3BHQ89zWtZaBLd+MEks7aRlWI7I9m7aPX6CpNV8LtbLBdTO65Jbyo&#10;xz1J6dO4rsw8le7M6mq0Oe8I+G7G78Yxf2en9iSIX3pE5aOfgnhT93p29K9E13wj4in1ix+zSxaz&#10;puVaSz86W3mQ/wAR3BsEd+PyxUHgd9MGsolzbHzEl3I8i8Agg8g8Z44NfQ0ditoftLoqxAjy2QDD&#10;Z7n2/wDr0quIftNDKOHcoO54EdCtrN38zRbfcqs00AmW5KYYEYyOAcZx716R4C8W3Xh7xpb6slgb&#10;WKEr5anlCo55HpnOcCuT1+C7tbvULm3dLNpH+6mDvBxz+I5pRH5/gayuLqcpOkTxtIyofL/ixkc5&#10;IHYAe9dEq0pJJnLGg4s/UHTfEOnfEv4Xwa7pWqrY3y2qx6jBJF8sgU/6wEHO/aducYx+vE614ObW&#10;bS5uba/W8/fCRYNwJQrwwCr6nPJ9a+a/g34h1DQPBOoWM+pTyyPMgiQYUoowct3xggjnGAa7zUfi&#10;Wp0/UYLmKKPUPJ3RTW6eW43KMgMCMj6e3rXBOFpaHX7VyWqPlr4zeCr+1e41vSYpmv7e4YNsjLYC&#10;jlVHc44NeI/ZbiTSbe7u1ZNQnAk8ohQbfAwNw5xx/Ovqi9+I94oitY7RdXtJso0EpCM4PBbIyQe/&#10;4V5vqOl6LF4pb+zdrQ3MOWBjAVG6sufb1o5mjOdn8JxWl6S9y8EkUMl00iBTKScA8dB0zWzYfD06&#10;z4i2B44dYj3GMNjLAKTkfTjJ/wAK0dH1VdAtZ1kWKO0cnccklOcgKfU12uj+E9Q8SeKLfxN4d1aW&#10;eOOPy5BGMyxh85+XPJwck+1bNPocsZO9mYGt6lb3EFl4fvrRIJIbUQzyK7KWKj5lIBGeQOa8UbQ7&#10;a8W8uS1xb21tOojQRnbnPevWPiXa3cPjA6fdSRHUnIkkVlZWjPQ5GAenJHvmp/AJ0bxNb3GnvDda&#10;fqVswsnhATy3cDlvmJzlQSOnUd6dFNXuaT6JHhd+73Uz2EluLeADcCVIHB4Gfp1+tdBpmnfZ73Sd&#10;bf8A0axtmDOykYYL29cHpXtXiHwlqnhDxXaRatY2eqWl1G5KvlVJLDLxk/dOCDjtz614b4puNNtr&#10;64W3upBbyZRkD424xuAx+VbJtvQ0jBpamN4oEV98QZ9SiRbizuZCQAy4U5/n2rS0rQbXSfCUviK6&#10;iuWhCqsYjUSOGyqlVXq+Nw7ZzWdotjb6nqkFut1utmkVlTYDnnOPrXtEMljYeGbmK4vWtZTfGVLW&#10;VvkV13K34Hg89ABVt8o4rU5jSGWHRZL240947tisLP5GQgI4BGVYYwBuI45znFb2v6pdz+FNX0+W&#10;8jis54vNY7dxCjCkqMnB5Jrz+aXUNM1K5lQi4Z5C0iLJwDnK/oc12sd7aXvhW08/T5Lid8o2x+u4&#10;k5x0xwo/GsWteYqEuhj6bqdrodlEL673G4VY42eIBthOCGx35xVXXFL3T3UGolbaBg0a7mJXNUrn&#10;RVXTprvzll/c70XOd3HGQe+RXnsusambOCaeC7+zh2ilWOJgwXB2tjHIyOtK13c3T0sdvNbiXTre&#10;aeKJ7i4iHk3C3LxkHlsEKec+/Q89qraZeXCeKLeO7MsVtHdBFw5dQD1xk9e2a86vvEN/eavDFoGp&#10;eVPZ7jJby2+VkwOO+c/0r1Tw491H4hj1vV/LlsbmNXaze32mJ+p64J+uKVZJJFwfY+j/AIPwaRL8&#10;freFpZdMtNUtp7SRhsXe/l5AJI4LjcM9c45r548c6HdaR8cPEGjySgT2+oSI0qtw4R2Abg9favoL&#10;RPFPgxL+0l1CRdKiD+ZHKmQwZcNjgHjj+mea8T8e2c2m3N9q9jepraai/mR3KqWkBUbuRk84PqQM&#10;VjQV3Yio7SueaPI8Hi67gu490RjXfxgSBsDGD/PtWPaabdafd3ek3LF4rcE27rg7k4257k84/A1t&#10;q1pqmrW1zK0huEXBdjgge9dO9sGlNwDuZ4TGqsw9Qc/pXTKXKy0jzuS8t7ctG0yeXEcEN1GRWlHc&#10;2uoX8qs7vHFgR8kKflz27Z4zUUcltBf3Jle1KoSrq+3k+5PQH+dX9Ois5tYjvIZWCW0ePKYALgkt&#10;lh35FNO6H1R6rpEtg2g2tjbmdo5C+93OfmBwQT1zlT+QNc7pXhOW5+JdzrN1dI0LYjjj8wnHAzjP&#10;f/CshNQ+y6wl3YqY7eWQZTON2TgkDrnIropPFE7RRtarGIQrPCNmGYg8D68HrWDUk3Yt72JPEmrW&#10;uiW3iF7NGiS2RA0oz97AJOSceg9BnNc94Ka68QXg1WS+gv3aPLRmUnPygFR8ozgDoD1xXS2Ztdes&#10;7mC5skF5qSFrkTMCrBSdpCnp6e+Kk0JdL0HU3sJ7WG3uYmPkhmx16r7AnHPsKt2jSJXxHqVpcRNY&#10;W6bmHlD9ywYEgDqDkcc5zWLr8qwaQ9ykcuoNNNEixQ7QVLk87ivHIx6c9as65rGkWHhmBkuFgvJc&#10;iOMHHPOcHGMgn+Vc14HvpNd8TxRXFxPcW+wbpQuGjIOAxx1OTkVyUoOUk2VPYz/Fegi1e2lijtoo&#10;7mEKyTkKUDcgqwyeDjA6dRXNf27o2m6JOl0s++OILuKiVHcjnGSDjGMcf4Va+JSrpfxJmsb2/lu7&#10;d0UQQpJnyhtznPpkkY/wrzQ+Vcastp5TvEuSoOAuecMfXnFesqdjjZ0ereNvsOhQw3WmJbTyQB1j&#10;Q4+8MqQD0GSeB3qj4f17UvEOlQW3lGTULaHcYmDZmQcZy3H8XQe9Yni4pqPjd4w0wsiqCGeQ5JBY&#10;5I9gM/lXM6fMuneLbiaGeQSwu4RdxVl+Yj+W38q0Rk9TtLzxBrj38FxHez2SWbmJWTcADg8+hwc9&#10;Kj1rVNX8S6Xb6fqupyXFqkgeITNkMTsHX/vn9awEe4mtnEYUp5ZeQMMlm3cEe+OM9ea1rRLwvGs1&#10;uDYyvgfJuYAHkA9uoz+lErFWIhH9nuoW2CQqCUwM5IPfHUVoajczT3k8t2uZY41JLfIM4O0j6gfy&#10;q7p15b2+q2zz2kb4Yqodhgc8Daf908+9Zl48st01rNIrzXCszsVJLZ+4B3Cjngc9KlpJlJ6F6K6h&#10;1fTjbfYzJJEP3kgbIAHI4PGc4z7Gr7aLJDHbWCTmMXaplYTuJUZ2n0Jz2/Guba5hspLGO2nu8spa&#10;facqzZ43fp1/GpWu7pfG9mstxLGqzhoCqnAJzgdOgPWtoxugclodcukXMWsRlphBYyRlcyqP3hVm&#10;HDckE8cjuKkjjhfWALO6W0tpkGxZCrFnOAfTPQZz/U50dM1eG+gu7aS2lmuNwjDSISST3GPu9+cV&#10;Uk0a2FyEskS5RJgRF5gLKTnkjGd2e3t0rllO2hSGaOPsthPqEsNtFN50hcKoPBx8uCPy+bPvXW+C&#10;NS0+TxbNDqcj2sUhzD5hyEK8ADA43HuT0NYMnhqe2hg8yfy9QlBl2Rx4EeSzDJxnHBHTuKv6ZJNp&#10;fiZQLO1uVdCks87nepLD5lHsARWqtJXCpK2p9MtofkfDyXV7SJA9tbMRcRDd5o4AbZ1JXpzk4HvX&#10;mFtNHPdf8JNq0qiDex8hsllUEKvUdCRnnkDNeuaNrNjfeCUktpZ1uY4GjYy5BQHDZBPsQMj0r5rv&#10;rOO8l17TpL22kWCY+U6LhSTyAMde/wCftXkpNtrqbxScbl3xjb22teKrG5sraG5tkGyeRnMaOxAA&#10;xwScY7Dv9DXmHivwrqGleI7nTJ4POR41PIP8QB4HHrjrjg/j6T4f1dtDtI4dSszcaXcQl2aRQQj5&#10;LbQGH3ee1dMZtL8X390+pzyxwoI44poU+ZVBXAGBjnjr3PFdUl7JLUxvdHhtvq0dpLF5SSQ2aTIy&#10;ornGPLVSMHgfgAc969q8P6lpzeBbG5LxQefH0ClWDFjkMT6fKAe/WuEvdAuLL4gpBfaWtnAsiLGd&#10;jLFOCcnCtgk4ZTnBBI61qeJ9Lnt/DOnwpaXfkyMIWEGA0QUg7gGHUgYz79KmU77gknsdhqniK0tt&#10;GurIWyXcKoxeSOVT+J59D+tfOup3d/rscSLGLbTHQrhsMzgtuJUDnBbjOOwFXZtJvPKja9kltrUq&#10;pZZypYkYyCQBx9MduBzTZr6wntbeF7cWUWcoEGCxUEge3WuijBLUmUrbm34d1aCLT4NKS0WQooZl&#10;UDB4yM8dwwGSeM9q1tV0DUJ76HxCViMMkqLE7lRIWHJ6AAA4xjv1yelcjaQz22lX91FB5k88QW0C&#10;vsGBIu4cdyAefpW9ovi3xRNotxYTQ29lFCMOjoJAVztfLEZVhlcNn8OcV0qk5K97GLmaeraDfWeo&#10;6XfWiX0VmI1SRlY7cklduQOOM4I/vCu6tdDvNWQ6cpVYYooTb3O7IlbLgDdng9vqMZya3tAhfWND&#10;TRbib7PqKyql1G2D5jEjBU8ZUKpII5BxX0Rrvg/Q9F+HfhuSG4jtrBCPMg+45KgBmVP4uQeO2ayo&#10;RbZDd9D5Ns4YbYnRUS4DRmVGjlhIcE4Pc9fnz+BqlqXgC7sPh9qGqKYHFsWaEAKzrG5xJEWbnGBw&#10;f6YA9T8c3q2lpL4qlt5Yl89on+QMwwMhiMjnp35NeeQ+PIdX+HOqpcJGtu6nZDHITsPz7gccjqBx&#10;jGAc10Qbi9DNpnjllrOl2UIW8leae2LQIlydrOmMYyBnBIH8s16La/Eaz1DTJ9GtHFjPMGEdy+di&#10;ltuOecnryeRtr5T8TfbovEE89487zZJVQ2Cy5GCduCcgA578+9elaBI1l8PtMvY5IYbp5t8sc5G9&#10;gCNoyefX9PSvR+rxlaVybnNeJL280nU5ll1eKef7UYCQc7Bjefrzn/JrI0a019/Etrb34jt0uXVk&#10;eVFZmwDxz1GD3/pVG20m9vvilp9zcrZxWkm+SJHQSK2GJBwOgJx9av6tqV1/wnP2qPUYEEMYSJJ4&#10;GZS3IyMcL2PvxWipJXQOzZZ8X6cdO8US3TG1urJ/nLfKAMAAYx6+3avSfgfdNH8RRPeJLpVnel4p&#10;Sq/K4PJ5Jxt+Xdn2FeJ+JdTW70u2R4LnzHYuVbkqM8FiBjpn869I8Dao1p4PWez8wbpGkIJDbAFA&#10;wMn5fr7jFZ16fuDTtqe8i58OeFviDqlzp8dnfF5uZ3QSQqGwMDIzvIOe3avDtf8AG99eeL54bGUw&#10;pDIyqOWVuep/xput+ORJq8i2EFukRk3SSoPmdgCPx6VwWqSGbF5CiQl35VT1znv24xXFGir3DnO8&#10;8VeLLjVYLW3SJAtrCI2lRiDIx68fTFeNeIDcSWMORIr7xvHQnPeutsmW6jjMkhjnB+Qscn/69LrG&#10;ivKjN9pjn88YbH8NbUZ8sibHMHUr2bw5PYwSPDG4wgXG5l44PoMVlWtzPppnjt8yI0TLhhySRgmt&#10;HRLe2ea8szcOJkz8wUncAf8A6wP4VmXki22oTW6bllDYbcMdO+PevVjJNikjm1gnF4nmxZGckcVt&#10;6ekKaruhQtwflDcfWkBaVPMJBYfnSxC4jvYyFCEqSS3TFFWTdgsxVESwSlUKBpOGJ611OmGP+z4+&#10;EDBtqOw5AJyT+lYN3AsaQxs7Sbzu3Hoo9h+dbm1bbTbaaFRKAp3HHYDOPzqHsKSK95MJ5Zkl3bkU&#10;neF6e9RTW7LaK3mRkBdyhu5PAHA/GiTLRPPjrtDKPp/9eqtxdiRwittYDDrtxnuCPzppytoCV9yx&#10;a6duSZpGySRxx/L/AD0pEcQas9wjb4SuFx0XHTipI/Nj0K5ndSQcIp5+Ukck8elKtuqWEDjEauck&#10;Y6HP/wCqoclLcqyL4mubi1GxwVwCMcY4BxWksKLp8u8FnZuOOmODWOYkSYGCVtyjOOw65qe41Gca&#10;ILmKLOCMg9R71LKXYajx21+qbWaNuCSMYNXZ5Io7zbhT2OPyz2rNtZ2uUcyK2/qc459KsNIkd/GH&#10;iwjL98fToamWshJal4XO68i4BCkHjjNbUM5EsnygqxJwfeuWynmhkdsY5NXYLhlXGSzDjrXJXWhd&#10;joGCtKP3SDPfuKZcpts1wcHoDVPznLR8HPXmpb8yHSk28MXFefK7NIyQllKBc+XOQ21+N3evOvEB&#10;lfxdcoQi7yGUMM7uOlegAYCjYzOh5OOvSuN8VWxXxZG+x3V484HrXpZe7tIyldXOfRoWuEXYSCNq&#10;qE7n+mc1qOQbeF/Lb7gALfSsdYywQhwhAIYY61qW5MtmITIdwXIUDkZ/GvSmuVma13Po/SLm8ufC&#10;8JkVj5S5ODyBXAvc3eo+MQbl5I4VcptcDB9MV1FhewDSVMG8wqnLDPToa8tvdQB8RSSWsj7Vc43V&#10;4kIptmtVHe6lHEsAFuzF3OBxgH2FZ1vezQ3sdvH5YnkYJxyCfTNQ2VrrF/HB8rqssRKP02jOM10e&#10;m/DbUrTUUmvNWV1dRNGsByQ24dep471MpJaGcYW1PbvDS3OnaLFPqrPJdtKq2/oDz2r2PUlbxP8A&#10;DSZY0Av4YyNqx7Q2OK+abTxLLd+MdP0PW4kvIfNLW9wrEspUHkA9+T1619NfDLxFIfCGvxzyGV45&#10;D5LygAsr8jjHB+XH4EcVw1qelzelP30jxzWNDhksEgNm1vfKwEzkY3YGAB+tc9B4P0i10aXUL2KS&#10;LMgijjEOS5xwRXr+qPBLPIJZEhmudxjJBODxxXGzmNVgs5P9JVZRuRXJVGBx8q9COtc3tJHqNJrU&#10;5+101JbuOKyT7VDnPlN6jvgmtdNDk1G/TcsgVPvIGwBj0rJ8/UIvF1zY6fbz24dOJzFhYwDgYHY8&#10;56DPrW1osuy8On397cXUpUea5ABGM54Hc1qtTKatqdVp+mWOnaG5h1CaCQglkCkLt9q5pNdur0y6&#10;fKFmt2wN5Oc++fevQBPon/CLXNlBA0jNCdrSNyMdxS6v4I0eTRLCy0e4ja+uOWmibb07j2rptsck&#10;3ueW3Pw/8RXcsj3em/Z9P8smCaFiN6+5HXpWVrPwWvp/DQuLK7upLh18zYxwCB1GQRye1fZREdr8&#10;FG0zet7d2cflySKuQOK8le+MkMd1DO0G8jbCVxxxWuIg6avcww8uaVj5U8HeDdRh8axS6lbMEgAY&#10;CUZ3EnpXpF9qtlFdz2UkEVyVYr9mkQt0z+84xx+P4V1vibXLCw0+6mvU8gKhPmIOgAPPFeJrqltE&#10;Lq6la9Z3RdwMJDAPkISrDJzggEVwSqJtXZ7FLAYmpSlOlTcoxaTaTaTlok2tm+nfob0Not4zyWGE&#10;T+NeyjpgV18WlyWaafA0SJbyRFkYuefXj3rn/Ct9oq6MbeK9jtdRZyklve/JK0hAIUhhk8sOntXc&#10;XOtWP/CJJPrM/wBkltZfLit41LF2IJCjAJ6AnOO1Q5Jq99O/SwpZbiliPq7pSVS/Ly2fNzXta297&#10;6W3vodhong3TtXdP7RVZ4osqQOMZ7/pXsWmeFLHS4bd9KVY44HUqkY/h75rx9vH2h/ZtJ0/SNViX&#10;V76FHt7aO3eQMDF5oYsBgfLgkHBwea9i8O+JZFtbazMcV9fZ2zvEDtUtgqPrg100anL1PPxOFrQa&#10;54tXV1dWuu68n3O71WC0ljilkjkJEXO3PHesPT9RjsdLub6OPzINpSWIjLY9Pxqn4p1uS316ztY7&#10;KQN92aRyVC59P/r1wfjnVR4V8KQapeahPZ2M86RStHG0nLEbV2ryM880q+Ms9y8LhKlapGnTi5Sk&#10;0kkrtt7JLq2fFnxmbStc/aH+MOm2d9pujnUbPTltzdzeWm4Qgt7/AJeteRaFocXhj4VXujz67oWq&#10;3t5rVpJDHZXW/I86IYwQD27V9lX9h4D8S2tvq/8Awiuga9PeIGS8utORpWXOBu3jdx059Ks+GvAv&#10;hX/hJlvLT4deHpI7QGUyLpsJCsuCCDtyGBxivJnhnUrOftGouUZNWW8bdfkftuX+KWGy/JqeBqYD&#10;mr0qFbDxqc8laNV1HK8LWuvaPdn0m9jH4K8BWEesD+zrh5keNwpZXTjduHRcA/y6ds7XrLTrrSpN&#10;W05LbVQt4CpgYMy5UbQcDudxwfSsyfxjP4u8FnS9QAmjfzNxeUh4QE5BHXbhuxHXpk5rgPDM2keF&#10;fje/gvSprn+3dWuQ199qBeAnyPODCQHGRGrHp3rvVOKd29z8Sw9DE4hT9nTcuVOTsm7RW7fZLq9j&#10;zj9pT4i3fw+ttB0zRrqBtYv1NxPZOgP2eMZTLdRuLKR1xgdK+Cn17WL7WJtQa5uA27zComICHpx6&#10;cce9ekftI+LdV8U/tf61bX85uYNFX+zrI4AzErFx06jLnB64xXmnh+wF/dyW7SmOGOB5Ztq5bYq5&#10;PHv2r11QioLzPNqwlolufRtnd3ereF9IutTn868lgEkixk/OCM/Me5xtyR3FengamH09VBNsU3GP&#10;awHYZzzkDNcB8MUGoRC3udKni8hFiVJgQ0Xygqce6gc+9e+ppl4J7eEiFQigBNwwwx3444rya84t&#10;abHvvC1sPJ06sXGUdGmrNPs09Uzlb+6iSZVMcQ/c+XhM4znJPNXtNmhi8MjmKQli3Ax36/WsXXSg&#10;j1B1TdDE2IisnA/IZrzPUNYaG0hmW6WMySBWXzSBjtxjtXPGi57GU8Qobnt+nXoaGa4s1jkuI4SV&#10;8xWK4HUHaQawtbv7nUUijVPs8ixbmRixU8DJDDt+H1xV7wrNHHHHDaKZWmh2yhzk5OQR7cgfhXUv&#10;4XnilhZoJTFgSL5ZAzGwyOOhBHetpP2aMYr2j0OY8M+GNSvtaELyT6dMJEaC4CnB+bB6cjnHPpzg&#10;9a951/7VH8P9K2LI1+UBu2Y7kLghfzwM9e/SuI8L+JtI0i8vbOTULe7tJJS5hkjLNEVY/IATkE88&#10;kgV6brV5ZS6RY2dvGLd3hEs9rMX3RsuV6sMAZKnAJ7/jm6iaG4OL1PnLxZM+krKSwlV4RJ5mw4xn&#10;kYPUe1VfDWvteWJivJZJLeY7FMY3g8cHB+6B7Vua9p9zd66tkljLcS7JAqtKFj2ktjHocVxvhpLe&#10;Oe5SSLyV064HymXcBuOcsf7uSc46cda6YyTRhK/c+oNDvbrw7qOjWKapb6k08OY5LeNZCobkZkBy&#10;QF4wen4Zqj49u9SltNPnS188SRSeRcbfl3KxBUZJ9VIHfOPSuU8EXUmoeJ7mS81IWsFmqsRGm4/M&#10;RjB7jJzXW/E3WrOy+C9pp8dxb3MxlkuILqMNsVt2CDnndtVcgjv3Fc8leSNLO1j5x1XxbaSXdp5S&#10;JbXK4WVHPl7jnk7evtWr9skaxBt7Z8spJKpnbz17nHv09SK890K3s5dWv7lLryV3fKqAGNQf4cd/&#10;qfWupS8tLXUZZnuTbQwW5EUcZJMj5J4564J/Ktowi9iJpxR7r8PfhYvjjQreXUdQc3P25dltAQHP&#10;94rlCGJG0gAtzng9D7vq+j2/wu8J376NJNdaZYK8MymOFVGcrlisakn5uc9MjpjFeA/CvxPZaPea&#10;Ybe7mkvROXieOTLQnn5eemfX2rqPih46m+IMetWVr5+nTSQoZ7dJCRMExuY9ucfpWMmwhTtqz5o8&#10;dfFDw34h+N0t/YQXMFxPKCZ1J4fOG4HUYr68+HPgzwlpOlXvimw8Ww3Fxf2MY1SymLJGMLncwI3L&#10;xuAI655FfCmvaTN4f8UaffnSDGsMokIwR5gGCeMHHBr6G034ueF7yK8kj0LZq81kke+N2UEqjDJG&#10;30euvmjymblqnY5H4x+KvEur6bDcaDcNf6SJZ4kuW+WSAq5UKS3QEKpB75r5Bupr/wDtIre3O6R8&#10;7djcg5r6d8R+LNEvpNW02HRF05o7cy/LJnzH9DuAHc9Oa+bbuJ9SvU8iIrJtJRc/dAzg1rStHUqT&#10;bdj0P4e39pa3HnSPIxt5RNJIeQcdR+XNdtf3tr4tvtSv7SffJDiSMKpw5JCsM9D24rwWz1C9tbQQ&#10;ybHTbh8jp+PavoX4Q2cdx4aktpId8kl0DG7MAI0AKtuz/Ccqf/1VlUWt2wlJ2sjG197ddGmMcoj1&#10;OEHzwwwB0UbfU89KufDHWIdSSO0uXlxEWIYnKv35UjBHA4Hek+KumW6+NJJbNbqJ5pEV2J6qPlKk&#10;/Tj6AVzfhhDpV5qV3ZTTJ5SAQouSA2V3AD3GR+FTFe6kXK1z2O70mytNb1KGS0mNpdu32ci4yIwy&#10;DaFJ+YKrE++evFecvp402WW1vp54IlyFMeZN+Sck/wD1/WjWNc1CfxKBLLIC0YYpyNp78emfSuat&#10;bnX4Lq4s7yZIrcSGRBIozKD6E/SudJpanSk3G5qX99BpdisdsY5QxzvFuoIP97Hr71RsLC6k06S/&#10;kvNkmTsErAkn/wCvUN9fC/0m7b7K91PCmFSPHORzx357Zrk5tSludDKSW89q6j/UuMH1yfTHpW8Y&#10;Nk7HTf2pdSOlrdXU4jDbSkK8D/GpRq5h1lTFJcheInLLuDoexVuBXGCR5oTJOX+Ukp83NZdtdz3O&#10;oyW08zKwGctkfjmt1SskxSV92etaelv9okvbG6t3ghkAuIXGxkBOOB3AJJq7eXLWMsF4ksU8Xm/N&#10;8uV2kHuK5Tw+lvHqUMczQfZCwa4Z5NgIHJXd03Edya35Qj6YbLTrfTbqzEwS4tYHMuF28vuBKgrg&#10;sRkjGeexw5VuwU1HRHAa6FuLx9Ut1AVmPmELkLz6VjW9zPArxidZFnTDiNjkduQDjB9MV0VzZW8g&#10;nsdNlIhlDs8YjIUHg/kD+AzUGmaaiXk7Gb7PKRjaRkZyMMcj1/CuhVFYLs63QJIH8HMpt/8ATUjz&#10;E7fLt+mRz069a3dBiuJdFeMKWSMF2GTkew492/OuFhuriznkildFZcD5T8ucV2Xg/cvjCGb7QTvI&#10;P7sA/wC9nPbFZTs9TZSsjrNC0q5t3TUHk8qC2cCM9ChP3SSecYzx6it/VLc/bUuZ4xeRFRJFKY2I&#10;B+XAUjnHUcjtXo1n4YmXwuXtlS4mvZlEvnNtMYAOHx7bunQgVzR1GHT5BZ3REMlvB80eckHPA/HI&#10;NedKrboWmjitdeHU9JuRLAu+ywyylCGTd3JHofp9KLTTpLTwHOI3lmumVJluI0MflBOMA9SCWbn/&#10;AGAa7+9m0PVfDr2kQs5ppIyrgthuFIKEjsQePp71x16dYk8LxWzPaRmRmQq84chV2kDgfd+UgDoA&#10;a1oSvFCqSPO9f1FU8Ufb45rbUXFuv2fzAwYdByD95/8AHt1GTeabAumLqJuHW5kXHlCIkswPO706&#10;Zxz179aoTXER14R380m0FmtXRcg9hgZxjOfyqeVNTm8OXdvHeiS5+0ZbkhiMc8gj8sV6d7o43uQb&#10;JdQ22lyqweTG7I5PzbcAAADpk+tY+r21rJeRrZQzMqwqC+OJHG7JJ96BNc6RdosMjTy7NjBs/Mcd&#10;M9/T8KTTZLi6aZnSO2h8xZVEi4YgnkD9KNNwsaGmWjb3V4pt2/YxxwOMgDvV/ZFY3FrHJeiZsqzo&#10;CRsye7EYHPWrx1K1YLapbTTNLuaeY/Ku/ByRnnPvVS+tDLcyPHP5MbP+8BfO4gKCffr+tHLcNiy0&#10;txGypLaqYAT+8mADEksPl2jkZPqealt4La4vDaNG0V4DG8WR8x2fwnuOM/WsibTy7mS48yKFHCoy&#10;Idso4yufp654FbiabDJpyyopLqylJ5McnOc4Az2OenbpRLQa1E1Tw/OkdxAtupt7sq9rLjBAB5XG&#10;eneshNFuVh0+2uVe58mTIcjkk5HfnGa7MatPcaXAsLwo8c/2eNTEE3HhioI69O/61rRaWLe+fUNS&#10;vVnmEIiQ+ZtKltuTwOef881HtA0OXuNP1S00KaawVwpbMiIvUZ5yT/nitnw3cXllLp2pSyw/bLlF&#10;3ZiDMoBADHPchjz7Ust8bPVBFbyrLIw3RgAk4wfl2lQMHJHQ8AdK56a9WzuL03aveSpZKZWDEKjM&#10;hJUY6Y4Pas2Uda/iq2vfEge6It7qPPAwhHBIX0Oe3pnjtTtKQahqQuVguDc3O5IZYsFFlGAM7uOQ&#10;Cc5znPHp4pbWg1nX4vtdyscUpzLnhlAwD1x2ANer2WtW0WqT2EUCw6VbiJbe5jwGX7oBL9B/Fz/t&#10;Dmt/sWIltqe5m7Nu9vpsurWljNFAod7IF42A+8hzkkfN19CK8mbSRP8AF1fCCaj5MMsIkmvIWB+Y&#10;+px1rY1XX20qztfEOmwGdncRPC6nP3gwPTGCT1HriuLOt2mq69/wkKLNp91bIC1n5g/eKPmYjGTx&#10;yeny+9cVFLnNlLlVj1OHwt5bT2NnfS3iw3Cnoh8xHQcqCvPO7A9CCc9K9C0rwVZ6j8PtZgtLILrC&#10;rviQgbSo3DdxjPbn254rz/RdV1jUfD11qHhlJUdvKt4Wnw6EcsecnngjPy+hPNd94f8AEthI9gl8&#10;y6fqCxETMJ1IkK4wdowR8o5B9erVjiW+Zp9AWquea32sapq3iq68GXU7WVjDALq2uFADJMI8hSM8&#10;jjOPeuN1jxhdm8SGC2mlSNPLLffAlGcEgHjkbeR/EK9b8aW2lr8Qb3Vtq20WsxF4riJQZFkAXgkc&#10;KDuPYD5TXz9qWk3Fr42ia5nKSfaAjTEEkHYWC4/HB9e9dWFs1qjJ6FXVJL3ULmZrm1uABAdwZsBW&#10;57dcY5x71FJoEVh4Uiuby8W47LC7FsjOCFTPy8nPP92rWr6nM2oSxIJXmhfdeThfvOWP3j04z+Z+&#10;lNs1OqeDru9tVivTboPNbzASSxZVPUHrgYxx8vvjpUNLoybRiSasLXTZoLG4dLiKGNULRbPL3E5I&#10;A9M4B96ZoF213r81nK80f2rEkeHBWJ1zkNnkITu55AIB71zaQSi6njWWVZN6BkSYgMMZOV4z26jj&#10;3r0P4dxWWu/Frw9YXFtFcQwSsbmWaVgudreWGJJ4yFGeOqiumnblIktTtrY36/EvwVqAljkm024T&#10;z0Y9Y42AYuu5fm7YDepz1x2vjP41aNqcsq2FsZczNBK95LvZFOQVQDoT09vfrWl8UJRY2Gp2VnaW&#10;q6lcRmOW4hjzg4xIw9z14PbivmfwLpdlZaPrM+sD5rec3FqGG05zwpz94Ek1jD1EtzmvEvinxMPF&#10;N7pesanPDbyKJBDJKXZchQAzE8nkDJ/u10fgbwzr2tfEtLaBSLWJftJcrlCowSTjpjH45rzX4oeI&#10;rWb4wXF9FCs1lLbIXTIHJCjgfUN+deoeBviLceG7bT9d0a48yfyzCLZwCdmGyevXOBweldFWg1G5&#10;Mn2PQPib4Gs9D8SRX+hxm/vIo98myXzI1OcMARkcZ49c14H4o8T2V3qkUd0n2NbZx5cYkO7K4HUA&#10;A56nAFe3az8W9L8QeFnj1Cxksb2KFtjxtgSyHGd2Px69K+Ub/VHQPfyS2tzJJc9GVWkODjBB5PHP&#10;Hsa3wrk1ymLbLqajcx+KYtRha6vMIqJJKADDg/dUnII6f5Fcrf6hNeeLr3c8k48zks2CD6/nXa6Z&#10;PotzJdX2o3cayfwW/l5CE5PIHHykHBPryK8/k0++utYuZ4CiqCW+ZgCynJzXowstxpImjnlXXJJ5&#10;5rg4iGyISjnj1P49q9H0G91fS/BF4jo7WjIRHHvG8Z5C46jt+lefrb2oe381hJK6qTz93ttP6Gul&#10;t7y5u9ba2uJVEMRUiJV2qcdOvv8AnU1pJxsgZDcSTWmpRRyI4hDLJu64BXp+Bz+tbeXnhWNwHUDc&#10;fmwD+NYm7Zdzxh3ljkmDeXJnKgA9Cfr/ADrWmnElg07JJCWOMbQK5JQSegETQLcaYixs9rPuyHI5&#10;rQs4pxbMJojLjgsjBc+/NRWlx5qxicAsF7VZgmImaNNzoc7l29BXJdxNErHGappc2n+IGvVtyltc&#10;A+SVckpj1I9c9/SuVkaS41SeVSxOdqOW5IHHNe0yQx6hpTWkhKo6HG7qpHp+deNzwzWN89lcDKo/&#10;yH+9zXfhanNEzk25CAusatvIIbBCitu0kNywWYZRFyRnbkVmhiygKScHtT3Ywyna5GFBBHHWuySF&#10;E27G1+06nsB81ATtz6f4Vr3M4bSJkUHDSEggnHXp1qppMkkN1EQQxb5ck8rkcf4VDJaztqxjVv3Q&#10;fdx1UEZ/H0/Gsd2VcuRRs+hSIzQ5cYAfjpzx71xtqA148rkly2AD6ZxXXXEyR6XlWfaFYfMMZJ6H&#10;8KxLS0jWWORiH53ZBq6ctwe5us86af5EaLgPly74LdBjFELrNPBbzrHny9vA465z1rOVEgKPJPKZ&#10;e+XJz+dXF8iWQTxHdg4z71m4pK5SdnYnFqsN7OSdwK4UA9qWIxiKW0aBgDnr2NRSi5W8iLLlgc4q&#10;27M0E0zHY4HB71mikjJtYygAMgBzggfXitB3kZVHyyAttG5QOtULdwHGCWfPOKsXDsZVwQFBzjnI&#10;P4UmxWIVZ4pGjcZ788cc1btmyiszsSRzUTQGZFXeGB4wOoFRQOVuZIpI2CjIVs+lZ1EmhJnSRziW&#10;NRu5Xirt40K6IRMcsCGXn3/+tXPwn97GMgKWyea15UE0xiZ1wUG1T35PSuBrUv0Gy3yodp+WNuVP&#10;rWB4gVLjQI7+2lY3EZw4z25/+tXSx6fE1uJLqUAj+DrgVVn0yB9Jv1t/m3oRGPfFPDVfZzQpRbR5&#10;vZEPJEpU5bqu7JP50olZb2SN0Hm5ILtx/L61DZsGljl24MalSSf4hU7q292EIBY5BVuAQTk8/wCe&#10;K93mctTOMWj6T8NJpckU9uzWskSRfODIA4BA/h74qW+8F20d6sthDaNbOpdJFkVjt75GfqK4+Gyu&#10;JPKmW3V4z1mPBKnpk9c9BXT2qaT/AGTa366hcQssRdQWwWYn5gRnB7jHr+vz9rPQ1e50thZ211Ba&#10;2LyJblQQz4Hy4/EYPSsTxNO2meGr2Gx1Ge61OMKiRwqQ7BmHp6Ag496vQappeqajbslnHZgxbZwS&#10;R5hVchvqSAK0NC027b4rTTx20dpbajCs6GRNwVo9qYBPtz3/AA5NTDSWoSSUUjkPCfiGS7lF5rmj&#10;zw6rp0+23n2FDLGdwIOASTjHavdNH8XW50QQ2dpKl/eMfLiQnJbHp34b9D6YrutU8PeHLnR4lubq&#10;ye7Ay1wkG1IzjPTHPBxxXNaPpENl4jgnhk06OfC+RMkQ2899rAbTwDnP+NFVp6BTklZmDLqGsy6h&#10;boyRTSxITGIW8zuGJOD2B5OOO9ZWrzSaLaT3t0YpLy5eQJsYMYyR3we+civoO/8ACF9ZWWnwprNx&#10;qUEkD3Dq0rsqYyGDZIPVVx+FfIPxAvJh4svEt5JJbYTDa7AZIwPx+mecAVxqDcrHoyraXNGw1e7t&#10;dejjN1JNZKmHffndnrk9zXSy+JvC0ekLc2BmtrtpCrGRfm46jr614ZoWvXVwX02P5bg5VHLHHPtg&#10;16vZaFbXPwsjg1G2VtcViJPLULG68YPQHP5fSteVR3MpSkzQ8M+JtV13VmsUtWFuCVaSHLEj3r6d&#10;0zwZcWtnHdzX0X2S3UiOIyDdg8/jXhXgXw8tle/Z7bzLZ2QbST045r0q4u5YNOldL2a6kPR3bIOD&#10;0JHFWrJpmcqd0drfXNpZaFdNBPiGdfmiHIJrytlujcJNZyqI8/dI6c1j3/iJJLxczKqMMsR0J9v5&#10;VzE9xd/bFuVaTyH4UFsZqq1X2isZQpqL0KPjkE+H9aS6nVpfsczJjn+A15FqGuSxaHql0s6RSaaV&#10;imhZRm4QhXgI/wB2QN+G71r2d9Kh+xXUupkT+aj7YJPusD1U9+ma4DxhpmieHvDMoSy054bmMiMt&#10;CHdNxPy5PI69c968XHZasRUg+a3Lf8bX+9XXzv0P1vw88Slwxg8Zh5Yf2qrum9XZJ0+eUHs9Y1HC&#10;fmouPW5z8yI3xB8UpK0MaTvAGlaDzGhRWhDyAdTtD7sdsA16L4v0qxtbXwVqNhqMt5BcxxKpYY89&#10;Ftn2y885YYNeCP4nsbbQYLf7DFIy3LOzsxL8hRndnPIGOvYV1PizxFB4t8L2Udm4tBp9ukdqsHGw&#10;KMBR6ADj6UsNkkqdCdHm+KKV/SKj+lz2OIfGWhmXEGAzX2EksNXqVeW61jOvKsknbe0uV3utE1u0&#10;aOha9o2neDVu7OS7sjfR21pYaj5uJLI+YonjcnozKS+7oQB2UVrWmu6n4YbU9U0XUbnTLyH5FdEk&#10;X7zSoyt184hFSQPgsC3FeGXEumaTdJ/aKS3dq52zWyEouVwAcdOPX2rtvBXijwvJ4ysluoZEtJGa&#10;KaO4lMy+UR0Uds8g47Vs8irrk5amkX53tzX+baum+q1NJ+LuS1KWLnUy6868fe+FxUvZOkkrxbjT&#10;g+WrTjFrlklG/Kk12Fj4r1m11htWt9a1KyiuW+xzGZXFxC7hfMkeRyd+F3sHOdpxnGKfqsFhdXOm&#10;RXuryXFzc6n5Vzpc1rK3mKr/ACmSZiRJlQGy2Sc8Hg17D4h0z4faf4Xt7rRoLNrq4yskkYZgqMMF&#10;V3Z/L615RpmlaDcXzz3Nn9ttkLeXhnQRYIGQCeOPSuL+yK8VZz6Nel+vm13ev6+hV8YskqYj28MC&#10;4P2lGbtye+qfxQacXyQejUYuyfS1lHBAklsLZLP7QiLOtqyw7iqp5C4UgcKpIPJwB60v9qXhaXRI&#10;9Qu2UXtwlkHhkltrRvtUwKOnAO5VXDDJUADjivdvhx4N8C+J/F1xY38GnxsLZ1gSVt0bqAQuQDyQ&#10;eQfY12Gr/CTw4fD1okejw2t7FPJFK0UpWOf5y5IA7Es5xnvSnltaSkvab7fen319OxOD8XMhoTw1&#10;T+zveg1z/A1JKnOFo+6nFvm5ua91JXW2vzBZ6pcLbQX41HUr6O2EdteRSRs+LhFWIJG4YnZ8gkLY&#10;wFb3rodbuYrPxNaf2P4rkvnZkgi1CHfH9pkayKvDubDIpJaPJwcDHGa960vwf4FshdS6joWnXEaR&#10;A5YlNyhNqsApGT8gHHYVgXmmfDwSi7l0PSNLeNGCRFN6yr0x7kqSPWqrZZVqSk+ezdrNdLLtf8RZ&#10;P4wZPgaWGprBSnCnGalGTg+Zzkn8SinyxUVGMWrbtpts+XNe0LSLO91LU/D+mweIb2a9t43/ALRt&#10;zKyg2yPJ8nO1mm8xc/wn5c/LXoPhLwJomj2vj/xKrzyQpDNaafaq2VRTDlyCeuGOPw61fil8GXGo&#10;3Mtjo1kbW6nB81XdBC3GdxDZwRg/hXoVlf6dFpFzpkdrZiAL5axxxgJIpHQDsCDg+vNdtDC1qdaV&#10;WU7p9NfLz6WdvU+Q4m46yrMskpZdh8JyyhKL53y3tH2l2mopuVXni6l21eCsrbcpomv6J4f+Fviy&#10;W6vfsOvPGrWJezkYMPssYRg4Ur9/I5OPWuGuJryBtTOm3t1FeMrQpKm/zHLskaKzk/vfMV2bnO0j&#10;IxivUodB0KXSJZ/+Eas4HikBjDl2QYPdScEDg88VntZ6Tp3i1Lmy0/SGlkiAVLdGZLeXuEVj8pOe&#10;3rxivKjgKsY04ufw2X3Na776W9H9/wBjifFHI3isxxMcFKUsVKU3zODs5RqR5b8rfIpTjUVrPmpr&#10;ya8tJmuEhtElkt5tWtjJpMQcgWsyRh5FPPHzKR+BFV7a1EPhy6miBQG7zFI7ZDKoEYxk9SVL5/2j&#10;Xod3oOmX1s9zZ2FqskrM14825GEm4sduCdnOTx6mqMvhtF+H627XNoqgiNQkiS4ViQyk55Hp+Fdu&#10;W4OdGo5SqNraz/rskvW76nzfiJ4h5dn2Xww+Fy+NCanzSkraqzbWiVv3s6kv8LhH7BJpWs3Gi+OL&#10;RJv3uj34iDuZcSRkKu/BxgjqQMn6da/Q3SvDVhqvww0+e2KXdqlt5SIzEbMAHk4BH3icDpkYr83/&#10;AAtBfWMsdr5Ia0jf54whdM8gbQRgjH9a+3vhv8QbnSpjBcKk2nzBTLBJyqkYB5HTj+VdeO20PyXB&#10;u0rs5zWdIt9D8XtBeeHgJygWG6eJSGTqPm/i/H1o8S+M9GhjntRbRs4uVeC8VW2LnnGemMDpXp/i&#10;eXStZ0aaa2SdpnbfCVPzQjd69xjj8K8H8Q+Db3UbSXSdJtrtIJrjcsjIcSkAenAPfjB9TXJRknud&#10;lVLU8j8S+OjJ4knntbiMW9sMM8YIVgxGV9iPX3+tWfAcV3rnhvWdNFvNqZmjN9YlOGbG4+XkcnOO&#10;h9a0dD+HE8/irU9Bubmc7ozsikfbl92cjkjn/PSvTNb0G58GaTHJLKlvbiKNIpLPBzgbW5A4GADy&#10;OzV2trZHDG0nY4BNXXwpBcLcx3FnLJL8sEh2M4zwhI5G3imaHeHxL8ONWs4bk3JaZ54oDJyuFJBB&#10;PQdR6fKK8J1sTeIPiHcrok0xeKORBLLMQCMAg8+9eg/C6zvrbVVGq3Uca3ETwMW4GG+U4IBx1644&#10;qp0UrM0VRdjo9C0aw0/wrc3bl4pRJsnGeemeMfUVzmoaTdX/AIpaK0aykSNd+8vtLDoAT3Irpdf0&#10;q+0zSr+djHLbhQIk2MGmbBOcZ6gYAPHUjtXF6Lqmo3N9qU+oafeRXAZQqvklFIGSpPb/AGaiPu63&#10;NZLnR6xoNlbeHtGjuCLqaZ5wCYWYiMAnjB6D3rC1HVrw/Fn7ZaLLbJay718uRsyce3rnHNS2919n&#10;mRDKfNKfIChHT1AqEXNvcSO+8idH4O3IwPU/jWEG29riqwXKfUtq/hT4t/CbWNPudMhTW4PKnguM&#10;ESBcAEfUYHrgHtXydq+g6p4Y+LcgXSY4NNgcxwyhixOTt3Me3Tv6V3Xw/wDEaQ+JroW+pTaZeIG+&#10;yPkgTkAgoPUMARXZ+Mba+1XTbPXmvPLt72yEcyXKjfFOuFyflwcHJ3Zx0561apuD1MOXm2PmvxrB&#10;eReKZTFGJznfKYxnORkr9ea42xgsxp5edzbXUgYqzDBXg4FemeC9Nvv+EwsbW8K3umXFw3m/Jukj&#10;ILZJOeFyRweaX4geGLO3vS1t5EPlZDRrwSx7/wA63U0nqWoN6ngkV1EbxUlXcAw3Y7HvXvnw51y2&#10;tmFsI2ZlYBdqgMVIOBg9fxrxGPR2guLm4mjICnarqa1NJiS6v4bhpfsdvEwVWaTG7HetZ2mjOUbb&#10;nuXxKF9M1nL9nmMflmOZ2GNo3na5+uc+mK4/S3liM0G9BdqcxAMAJcY4z0HsDjNd8+pW2pfDS40t&#10;tQeeNSkoiVAFWQDjAxyM5zzXmdtqdvZzwWgtJLmQ3YUMVzx+vHFZwdlYic22E10s13dXkxnW7h/1&#10;aPja2OvP07Vr31vDruhRXQkUOiqylTk7iOhrV13w41hfLqUcEnkSRq0kIUFcPyef+BCs6XTobPST&#10;M12lpaxKxkDZJfA45HT8amUrvQ6aafLqcdY2OqWyzLaXMMyNzuVhwQf/ANVYmp2Fx/b7yPdrIxzv&#10;UHqa0rfUZ301GsYUukLH96ZdiZIOTn04rDh0/U38V3M4vknQNsYNGoVW68c+pwK1htcVm2JNY3CF&#10;ZiGjC9AyjDfnWzoej20hmuLuKQTAFiiqCB6cCtG70qOQWbLcSvKXAcHoOfyFaFosllqF9aoskoLY&#10;3beCR0A9a1lXfKV7FGgLGC5umMix20iQEjb1O3C5P4GtDw1osb2+oGOOaC1u2MQMYKEEDHGOvBOf&#10;XNXNFaHUtft0kgZhs2TkDOFLKQOOhzkZP1r1GPf9knuNNsbR7C3cqzSTFEBwS2CEYn5iMtt79eDX&#10;BUq20NYUEzyKKyl8IzNpl+tldzXCPNazbNrgZAZTkdcMOehHFY82gm91aG8hlMm5stAmeoPPtgV2&#10;PjDTdOk8WR6yboXbpbGOFYSylGkAJG1uuPmGe/XArn7K4Weez+zFocZEjnPPPHfGauMnYwcLSscx&#10;4n0yO31dY0cxMgAdWHXuD+XFSaUskN/bEFdsoGd44WretXEd54gnk3v5CEFmC5LY44/OtDw8AsrD&#10;yhKCQkRYAYJPQ++K6YK8Sp2Pfk8V2UWgWkM1/dRywwRjKuBvITGSQOec8+hOetec3V3a32sTzRmP&#10;UEdG3O7YYA+uAPUH8KdPDbXGltbpJOSignZEemMDt6g1m6HdW2n+KoLSeKVYLkFAZV3YY4GCPTt7&#10;ZrjVGMb3ZMZ9zY1LRNITTLO40y5MbSIB5UA3E9cljnPHr9K5i+gmuLi1uP7RVY0XyTA8gVhgbS5H&#10;XGDzXe3aRQ65JFb4toVTbIWbOGAyR+fFY974f0q88PyS3txHZS7CwlD8yAcAexwQPwq4QsipTujh&#10;IYbDxJBYvaKbmewnJaGOMlpUJIJ/8dz+JrKl0/UbfxReXEcTC13KBFGrHsOwB9ga3rDT5fC3xCtn&#10;E0kVhdJ5nmqisJecAc/d6H/JrubDxNok11MHjUW67jIzL8rDPX9O3WtlXaaSQezTVzzfUPBt5D4a&#10;k1+QsuDsSExYOOgIz05zya4K/wDtVlGlztAjkUbF8wsCRjkY4PUGvqnwvo/hvX4tXvjqcf8AZ3zN&#10;5UzkLG5CgLg9+M/ia8317wTb6Hq0sJurC4gaT90VlJaPg8eu3ABrrjrE53ucRo1jeapfh5XFvbPA&#10;PlHTAABBz7g1mw6XLe3UybvJzk/7QODhR1HOOo9eeldBZSWsOqRxxzs0KLhomOOSMt/U1BqGpTWv&#10;itGRd0JOwRkbcAA598HcPbjpRCN3YTfYl1We9tdDtrWW0huIrcEhhuL+43dGOCOnpiptLSGPR51t&#10;7hnnkI/dvGSo3A8jnr7109tPb3Nu8YaMTRjEi+b3wckA9cYNYOl6Nd2+s3W0yTrISCEOQx/DpWdR&#10;2KWu5V8O6d4ivL2XT7JIrIxr5rSyRFl8wbgWOTnJHoDXo9vpV/p2kq+p26XeptPlXaLYFHTB/u98&#10;GodO03UvtDPLNJbWu/lAxWST72MEEcfKa19Gtb611y/W/eS809yFigePKx+hBPAH1rm5i+W5509j&#10;c+fqsMULwT+YWM6zHKgE/KTnjtx7VyWoMYdJm0yC3CmYjMgB3Meq/Tkdq9m1TXLG/wBftNOgMaPP&#10;GikM/wAquyjgk/eO4nH1rm76w0q2vtIW4lxc3E/lKzyFEwGyTn056dK3p3na5nKWp5XLYQyzxx2F&#10;xBG0sKi4DMOuc4A6jkZrsvDun3mmeIbS/F3DeWHnBWSJSzuMcjhenr9Kk8ZeFbTQPFu23jnE86Cd&#10;G24RFYDI7bipJAH41u6RompQ6RBbvI+VgEyyGEoCMcLjcTwCcn3pKb6GnLeJ2fi7R18QadPcLdW2&#10;nQWq5XK5jjBU8HkY4Oeh5xz/AA1xNl4StYYnsraW51e/kRpN8KtGySDhDkdeD+AzjA4rF8Q3jjVt&#10;S0eS7uZLGUJFcxW6svmk7irKQcDoOvXP5eseDPDN7b+HrbX9KupIL+4wC9yCpDL13qOxIHToKzuo&#10;Ruwk1zHZeGY7W18Lx6Pc4kuIYkaa1jiVVBbcSfl69M9utQeKvCGiaz4tN/os9zPqbJvW0Cqqq3cA&#10;deR0Hc54rzzXIJo/C+qLrfm2XiKBN8t1CzpFMN2FwQQc7cexyas/DrxTBc+I721mnaZ43S8jnjDC&#10;JYy+GUnP3lyB/wAC/GsY0/aR5rjlK2hm6eur2b39jf2c+oWVzPsinuoyTGFyMoM8fM3XPTPHeppr&#10;me+0yS7c77u2ljLWzRkOSrFSRg9dvIHTA5Br6Nlm8O6vpIBe0k8oMisuMEZJyQOcfeHr0r5O/td/&#10;DvxCu9NWAXFs7qJZJODtYDawzkZ75z3pYWpzXTCpBNaHJXqTWNxqdmMuJJHmlLKCULAHkEYB4x06&#10;OcVzfhbUbzQPFce0TX2gNMPtUXIMZJOGBx0yATgdjXR2upyprV/PEsSWkbrvnBIKqeCxOcNjGcno&#10;c9OtTjRZoL1b4vZR3N87NbxwbdsikkLgDtkY9a9WE5JNHLZdyDxPCtp4g/tK3tPsMMivCULB2BcA&#10;qfpgnpnt6V6v8L/BE3/Ci9S8TOfL1iO/l/0iCFXle3MC5A475b07jpUvxP0OTxL8OvD/AI/0eIW7&#10;tFHZanYMhTFwsY+6CM84Yg8gg5rH+FHxGuPCl8um6ldWs/hq7l8vUoZWAkt1BGWXv6rjt+NZwlKw&#10;m02elaDLdPcabfahatdWt20kb3EqEICDj5sdOFrz/wCP+m6fpfwtbxDoJgtIHnSO5UdWVjxt9AK9&#10;78SrYaL4ZvZ9OXzbQyGa0t5HIDDGODgjqT+vpz8NfFDxtf8Aiv4azxmzS2S3kH7vecOocc4/GilD&#10;VMmTseX6jbWVxeRPNaytIse5nbOJRgY49DnHXtWzZW1rF4ct72Bm3reI0kZbdhc5wf7oxkflS2+n&#10;TT6f4fLdZCokDcAJhh3+g+mKZqEcaRauYnRg8+1QgyoKkDHHQcV6EZ8yt0Jloi7fObm6kFjBFFkh&#10;xuGQSRkqRj8K4i/s9P03xdunkgtWCiQRGEnLEHPTsOldoLZYtF+2TahGsjRgCBsblYngjnpj9BXK&#10;+L7WG00+1S4mtrjUHQO11GCMZ6qe2fpVYVO5k9DCj15ZdRu70WSeUq/3AAD0AGc89TV22u5Lgec0&#10;fmNKvkx5ABBOe3tgfnXIjUD54t7eKMBpAxBUY7/4/pXWafMyz7JmKwsWClO3p+telUgkOxS8u08y&#10;QRxmWWNyWaQjaDxn8qWC4/fzF2XzgN5AXH4fhWjLZNHp5sosAF9zsTy5OO9VL60e0tmuECDqQS33&#10;gT/nmslYLakKMFugLiIpK3yxOBgYOe341qSzsLKOKKVhkBWRTx2xWH9suDHHG8IL5UGRuoGM/pmp&#10;jPIbnLbflOMgDDe9TJXGo2sdNYbI1L9XwAGFXIHcTFy7LjO7Fc3BM32Znj429hW3ZSF0yzcFMnPb&#10;1rirRa3NLmkkhGnZzxI3UHBFcf4r07fpq3seF8o/Oo9CfWunhK/Zjb5LKT8pbmquqxufC95EyEp5&#10;J5HPTkfyqcPPkmS3fQ83sjuTKNlgM4bpWrAWlnYsBIm37qnBNZ2n7RCwDPgnpnv/AJzW6YYo59wY&#10;GNlBbHUHAyc+1evUnciK92xpWQQzsAflZdqgpgjP+GBVy589YROpVRFwVPUjFULVJDOgjAb5eTV9&#10;ptl4LWdcRyx4Rgc5NeZKT5jSK0MbUH36Srwg7WbJx0FUIkLEmNiG2/eB+WpxLF5N4hZxtkOEY+9V&#10;4X2fKOIzjcV616ELcupPU2Hkt/s0SzRRvMjZVien4UzE4iRoFCIW5x161VK7phlmkyeDjn8auwyX&#10;MccrJGXjTk/SsmikixHJM05aMnchG7j6VbV5Rpl0zklQ2RtHbPvVOfaEimzsV1+dc559eKu+btsE&#10;Rg22Q8MenWs5JjS1KBtTJ8pbPIbk0k9rJ5Sb8kFs5Xt7VFJLIl8IgSedoOauN5xmhiAD5BJAz6Zp&#10;yfcm1yJQkVzFMGZWBwv1p7xP9q8tjlZU3Nx9081MY1YENIdqkMpIwQTVhtgXzTjIOHPtXPKQ0mUL&#10;aRPKxJy4Py1oiXbfwO/UKT1pht4JLYeU5SYdCemPSoGJcANhmxisakedFJtHUwzK6M2MkjAz2qxY&#10;wq17GWPzBsgVg2Nx5cuG+bHX6VtNNFujdWdGZxkp1ArjlHUXM2ebazpb6V4xv4mKm2kcMpUYHPpV&#10;GSVYEmiAVlZcEsCce/HevRdYsINY0+RYmfzInwrE8nHqa8xNvc215JBcAM38Jr2cHUclZsJNWPcb&#10;XS9R1rwvHYWcF21woVS8bEbuQdw6enSuzt/A+qWfh/ZdyWsLxvkQSrg/MTk9PY9fetHRdet7nw6p&#10;sZIbZiAWCAFgT1wPXitTWNO162uLe6vblXtSgeI4GWXHHTp1ORXmS0bKcWLpfgrSdS0uXUJZdTsm&#10;jULLgKAoz/DwCRgdP1rrbCXTrW8jjtreTUtiboJ7oZdmz0A7Vgrq13f2sOk2wAZ8AFV65I/oBXpS&#10;eGItO0i2ilFzNeGEtlFUscDO3BB/l61z1J2IUeZmSJzL4psJ7mRo55AVUbSyDGOABxn9a6Gw1vwn&#10;J4nmW6trn7UbPErFM5LOI/lOcRsuCpHYK3Q1x93rltHoZmsNRuNP1CG5wqXdsqHOfubuw+9044GR&#10;zVxvFMHh/wAd6D4uEnh4wmdo7yOSCMzL8rJhm24wfLGDxyoB3ZUjSnBtXMq3ax9ReILO30zS7KzN&#10;5cT2l7ZGO3vVBKqdw2qx4Gcrj2OPWvzw+JelT6R47vLK4uUhiW5ZlYxnJJPSv0S8a+KV1/wrodpf&#10;6eLbGm+fJdq4YvGWOVVtxUgkeuc46V8J6tpjarf+IIJZEtbSFfOtjcDnPdBnt+fWs1NKpY2Tlyan&#10;I+DtGS81VrqxiLWkEZ+0zbc5Ydwa9U2JLd2wjuFaEYO1RknvgnuK53QbOysrOFICWiJUSQK2wvjg&#10;Z559a7zWrG1vzFfWG5FmYtMnC4JTCluODn0xXNVqR5j1KcG43NRdYh0+wvp8rHPBEW2jOeR7Uw6/&#10;5nw/l0+HzRcFS3nBgFI64z9M157fpc2U0Ec8h/0mQiZlwSyA/gKxb7VJvtLC3mEtk4HK4IIPpjp1&#10;p3b2FNdGTZnnu9rvukHGeuQOhrpodQni0ZXtIVlubZWk+dCUJAz+YrF0eSDbIJC6EDKjv1711GjT&#10;aNdWd4kkM8n75FaPAO9SeNwHVfXvmmk3qcc2k9DH1PU45/DVpejdBezRfvVd85469Pp+deTajbyX&#10;6LFqMrsiSKwDNkEZPSvVvFx0+z16z0i2QRW7W+3aVxggY5ySev1/DpXmupRsNITdIEuYG2nkEEde&#10;PbmtH8RrTXu6nnPjHQvIsY7+wTdDIx+UL9wcday/DF7ptncSQ6vnZJEyoqEBgcda0te18y6d9lE4&#10;2hsFQc15ldOzyHBOeQMV6NGDktTzakrMl8QfbJdSubiSVZUZiVCtuJHqR2/CsHTbt7bVoniZlYdj&#10;xtrWDNIYYZ2CJsBV+mCO2e9aGjaHeavrawW2m/apRwwGRx68Gun4UEZXVrH074I1lL3QZopbF5i0&#10;S7WUZMeANzDHTrxWhqtvDBrfkW00lxbTJuRZCCwz1wfTp09KvfDDw3r+kSJG2nNI8x8llwQEUAdu&#10;+T1Ndxr2jvbx3sMln/pcUn7kmPaRuJ+7z04rx69a9XTY7aNDlhqYXgnwvNo2r3N5EEuLfULQ/Z4k&#10;kDzIQd3GOccda+g9Ju7qb4Sw6Zq1+8dylsk9qJITHKCmFxv27fQZb+97V5H4LuzZalHcz3ECXSmN&#10;DC2cIGIGBxzzzznpX0/4R1zwz4ggbTnltPt1g7YgLDDhWJ69MkYGD7VnKor6oz5He1z54uLCKO7g&#10;nFmi29uNtuWXbJIpGCzIBx659KwPEgsl0+SSaeKKJcNAwTBBwcfN93B4969b1HR9Qh8XXTyKDpsm&#10;VZXy21e23FeH+OtIudMs5B9mR7Z9xnaVsptGWUnOcH2rldS73Oqmkjyi7tLe28BXWpwbRHNLjygu&#10;BOc/+OqOeaxdK1W4sdfs543c2zMPMsy5ITPo3cV0Wqw+d8KW1CEGMW9woESMRznrjB7ZB5riBdC3&#10;1q3lkCqknKKOeMdSPxP5V6cWmjGpGzPebjxZK90iaeqpGY1V1kUnrzn3Fa32lW8Iw3dzcROVkdt8&#10;a8YJyM46kL6dMVydrZ21/bWxhjaSZwohZFAKkY711Vn4SuvsjrqPnQwKGKLkMd2Dj2I56celefUS&#10;udq0icLqupmC5tLGPMlvIwIaN/vKVwSfxOK249Gil09rZWnktpU3L5TcjjORkcVl3vhHXF8QXGxx&#10;cEwHyYduVKg8fQ/5FaFgXs9Dltv3320oI/LRyV3Z/iz24oTVjnkjQstGcCIW0sqSQou4qcbhju3c&#10;e2OtegaOJ7Fle2vG8tG3tE8fI9cYA9/zFT+Frq907wfe2moWFhdxzRqU3Jl0c553dq6280y2sJ2g&#10;imV3kiV3J+YIxGSAfSuOtU1sd+GgmrnS6LfW5mjubqa1KswQZc8ZPbH41sabpPie+8VzXVjqCtbb&#10;/MMPl7SwxuOSTj059q8P3yafcG3SbDB9yqW7H0H617T4E8Yra3iQ6gP7Rvp0CKgdmLjd0C9vqKdO&#10;CUTnxGrPQtc0Fba+k1CLThFc2kgklLID5uRnbx0Hp714747tJr/4btfWkszMu0yxspwgJIOc819b&#10;TqLrVLKK+ktf31irLbeW6NkZwrHOSccc814Tqvh7U7mHXrV4lns3DF1L7jHGMlvr17+lCncwSUXo&#10;fB8ujTjWTJa2lvLawxsJmjX5mUmum8P297EQIba7t4ypfZICC2emPStiHSbjTPiiugx3qksQsyYH&#10;cLyT0H3q7VYLWbTor65lk0W2CeV5jsNzNHkDGeOev5VvKTcbFtJsbr91bx/DnR9On3zajLbsTO4D&#10;H73JJPGAa860TVLjxFfT6dut5JLVtskyniYDuT9D2q54j8TD/hDzpd28095MvlWrFQpJJznIGV5w&#10;awfBU9ol3JYCZo7wkeagAU8deVOT1p04tx1KU1E7Gy06DT/EktxdySy2bRNsIJYIx244x6Zzmud1&#10;u7TQ9RLRRzWbyuCkjIPLPqAMDb17967LXodVj0vydM0uWSGRziUAhSc9Cw4B2+teL+OLbxdYaYNM&#10;a0N7ACS0qTh9q5zghv4vUj0qYU7vRjqVLbG+n9n6FpM2u6f9gtZ45TNIsSE+ZlhvILdMA59K9n0f&#10;xbc+LPB0ENzpsosfLMnmsVEMo78qc9uPbHpXgfhfTZv7JdA8F9p0UAedJZRmIkHIIPUDHI+vpXp1&#10;nqOsap8MYtGktbH7JpcjG0eyiEJhgIGUc8Fj8hIGPTHFdXIrNs5Oe+x21s9noGlEyWjWd1cp5qIq&#10;78ruLbi/oVOeeeK8E8UXeoi9upNWnJjNziBGUM5BBYYbuD3ra0DxiY31Cx1G1ne5IKQrLLuVMBlA&#10;UHgAqfXvXLfEHXrTU/E2l6rFbLbpZIAtsSSGxjK8DjkYH1rNQ98057xtcr2brMtzavERKsG5EYZ3&#10;H1/KqFutleLJAjrDfYzFCI8b/pjvWMmqsnjSC/QyWxON0LjnB4x7j3r0/TbfRra6hvb97eb7UB5b&#10;Mu3APoexFbJPYh6mJY2eoaVqwW4uCyxruZcAFN1dp8MoIJ9fubSWwgu3km3PNxvU44Xn146V534h&#10;L27S38EqC3LbTNg5ZASAMjqcj9K9B+DeoXcXix9LjmEj3PzwpIdy7yMg5/hyOv4VlUVoXHFXdj0z&#10;4oW8UfgGe9t4S8sCOrQpEx2AYIPy9B14x26186aZqP8AamiiCdJn84qssZTeeOcAY5B5z+HNe/fF&#10;vWbgeGrlrgvbxs5jmWMcsCex+pP4Cvm/wzqsS+KorWJUe2YMHcphlHqPwrKgr02dskk7DdbjuLaG&#10;00cWJNqwKhjNhiSM7WCD0zjirF/4GEvhDTf7B1G20uZ0aWbUJJQzRdeBwCeTgEcip7i909vF0sU3&#10;mPCqny8DqVyeT+nrVeO3l1OONLSKXygpTDZCqSeBzj1rRSkReNzUgt9O07w5FbP4hvNUuY4vMLmx&#10;YMMEDOQDxnru559q0oraOTUYLeKeS6mu8EiE/Ng4Xoecd8jsau6BqD6RpGvWLwxTC5sVjeS4jVmQ&#10;ghiRj7uMHv3NZlz4g/suz07Wp7hpfJfFtKjcK2O57fyrKabeg76nqul+F9Lt4E02O5vJZY3DIlpG&#10;zFmycZx3z3o1LWl0r4Z3+jNLL50ClGdVyowwyCR1JJrY8OeLtX1v4LaVZaRJa2eo3F3JcXWoRvtm&#10;ljLfKhOOcevfmuQ8Y2qXGknR0X+zYjOrTFyf3xJOSO5Pue+K5Ixbmkzp+zdnH6ipury3uUlicllk&#10;Ri2QFxwMD1rmjfQWYaFxmRpyAFbHuSK39XurFbCRIbi3spreMKkSvtOAMAZ9eK8x2z3+rGZLibMa&#10;FipODxyTmvRhC6sedOp751t5qrW8sllPp8qBwMMq84HT8a0NJvI5T5gMgiV9uDIQzeucH5TjIzjJ&#10;rjDqV5cytJcXcrS+WVhyckYI6nv9a0IFSz8TRQRobjyUH2hkJJbIzn34NdUWkrDm7nqVzq9+NKBk&#10;hkjuBKv74/8ALQ56ledpx2z9CO0dta/2tqY1WOZTKF+ZFYKMjuq5z9TVFNUOoeCGihuYIvm5jnHX&#10;1z3+lc9DNdR6qrTFokeF4/8ARnILHIwTjp3/AP11zVIX3DqeuaXoVzfebLd3W2SSUSbBnrwvJzz0&#10;z9DVC8s7vTLC6trq1gubS1KkPvIIOTg89uTn61B4Su59J1OJLl5prC5j/czkbfLbIwWBPt1+lehy&#10;XUuqaZd/arK1uUKSQkSfIWGc4GM7j1Fck5S5rLY0jFHkNzLceINFa5gR9kbCJlkb58gZH69fqK58&#10;ajBbeHpbKCEvM7kuxJ4Cfdxj1z0wK320mHTrPUruK4ljhEbPFCFDZwO56547HNctHNaXehNei5aK&#10;VH2MiuDlvx5xj1zWsEwasdVpXiR9B8EXVnIlu6XaLJJb7Pn3Fshgx4yFPrk9K9h8P+HfBOpfCgay&#10;JxdXsUHzzzs5iRmHC5bGeMdM9Mjivmm4gn1m7gUpHJJARCLsDPlgAFQQOg5xnvWtH4s1vw74YvvD&#10;1rLayWlxCFYxvvHykEE479V/Gu+lPoYTWpiTtZzfEvVba1MVrHki3aR8qGX73Tt14qrc3EAtIYpG&#10;S4nkTLSIMnBJGc54xkkfSq39pPcTJYzRRtIfmdk+8Px9uDVKWC4hvI4lkiFsctvAAKAjBYVWzuEd&#10;DoNHuI4LqVppLMISqBjMzFuxUjPv16dsiuustUu9J8W6dFaRmcudwYjaZV6AZ6cn88Yya5GCP7do&#10;hnEgjaGbYXQ4DDoSR/wGvTvCMNpJ4ijuL6RP3S+fGGYfvHyCMDtg/wAqis7q7KhuentazavpsWrT&#10;QQaPJBCCYphvDuVGcsP4c+nrXD+JPFGj6LBFHqtzM95ejJMMZJ6kcjPA4OOO4rf1xtRl8NXslpdG&#10;Vi+bW2IBzlRtXNfNPifT9Tg8Q2+oatdR3Ny1uj7Vz+5ypBDDs3B/WuOl7zZdtSdby7i8Xvf3DmO0&#10;MxkhaT7oCt8pz26j8q6SztbnxjoaQ6jA0osZzHBNHKyS7nwTj1Abue1cjDHb6lasJ9iCM4jyGQSd&#10;+OTyMkV71Z3mlWXw+tIdKsUdpdoAiBLlwc9QeevH1FdqvFXMJPUu69ozap8DrCKKNYH0rBaZ8M6R&#10;lnJ3twepGM46c15tceMNRu9As9FhnMLW6eQLwEiRR1O769q+iNI1iCDwEjW06SpGjRT21yu5mJXh&#10;D64389u+K8V8W+HLDTvEov2YWdtNPLIgTLBsR4VCMccjhu2a5KU90zo6HlV1cTXGiJcmQXmpyySK&#10;5kBdiAcbiCD7nJJ5zXufhHxdqK+CdOsNOuIUuYLeU+VIh37gOFGOOWGcelePz21ta21vftHvspSn&#10;EbYZmPXGBhfc8/rxv2+vWuj+IrS9kt5X0y4to4S8KYMcnyrk5BIXLdSDnnk5wOmnBT0ZjNJan0LN&#10;GPFfwyu31e3judWt4VlBhkETF8kFW3fTPPHNcL4Z0i58J/E211C1jtNbs7rbDe2fMaJHIHSRT03A&#10;AYJ4BPTdzW5p+oXHiPQZDaX97aXkUIFu3lBlbkZG4jcMYzjvxntjJsdWvPtx0p2d5WOJA5wylWGS&#10;Af7x4/GsY0pRukRz6G74q0DU/APi+8uNJjkl8LXkbvFcMufI8xmyhbGVIVtuT1wOteMa1o2PCA8Q&#10;QiWQhAsscgAAXavl898nJP4V9k2GsaLqHwZ1bT7+5nvoraBzPHKm4xFlYhsMuSAQw5HbjkV8iRWs&#10;F14WhuLpxBp7Xi28MVvKQW+bcN5GA+Ac9OPas6C3Ned2OTeDz9GmtBciETweWkUQwGBfLLxxnOD1&#10;7Y967jwH4T1DV/C13p9xqFs89kv+iIEJZlxuVQ2e+T37dq5bV7TSINZ02JLmbzY8m6MLfLkH5dvJ&#10;5IK84719M/BTSLCx0jVfEHia3U2VxYrJDcHKbVUnOAOrctnr09Ona5tKxg0nc4fQviF4ZtfDdt4Q&#10;8RW50y9trtpXhKb0yqZyMZK/efg9x1rZ1D4a6NaXWoa41jaW8styt5Zyk7YpIiNxC88ZyMHqMYPG&#10;K9F+If7O/hnxDNYeNND1W9sYmjaW/M0It4wOTyxBHr24xivmI/FTx3p0+p+FxNB4n0OKcW8F1LAs&#10;hWPaOQRyADkA88H61VrIxtrqWvGPxVa68O3umxwR2N1HKNlyoJLIM8Bt2ABg9uM8V8xatd3tyYoZ&#10;rqWb7Qyorvkqwznt3Jr0W60+2bVrt/ETsPtDM0cUcx7fKCR1UY7VkmLRr7xTo0CxKlnCVi3ldxjw&#10;OGY49R1/StKaVimjKi2wz4W7Z1t7dWiGM7yWwf8AgPb6Vy+r/wBoafM01tCL21kkLOoUgR+mfzzm&#10;tVdRS3Q/bdqlpXMAyAHUEY6jJ6Ul1dxXbOI2yksqNIvZQOwHbgV1RWwpGXPemSSOOSFPMlReccFi&#10;o+Xn8az9Vsw2iyiRjtUFl3HoPQVDqovpHtrxg/koM+XwMev44qxf2L3miNcwHzE8rO/PP0/nXdTi&#10;opWMWjz+BR5wEZLP1+WurtJGjVwzsN2Aik4xxz0rlo4p47gAY9MnvXTQKsgiWRSsg+9tORXRW1sM&#10;3Y3nmi4YRplmYBuxNVb8OloLZV8xQc7gex59PapYoYjwZHGW4BHaprsGKZXcKQyHnPt6VzRkimtT&#10;m7uSUzJHKjRI2SMc/wCegp1vFtJU73G3OfWlnkkuJVHlEBRjLd6sQllVSpXPfNaX0Elqaun+XHay&#10;bjksBgMM5Gcnn8K0oTGl8sUZbB59uawBMyuVb5em0jtWjE7mVXI5A55zXLVRqbRt41vVbft6ZG7v&#10;Vm6ihbTLwM7sPs75wPu4WqaKLpt/zxt0PbNXpbRv7KvFZ1JaBgrEnPTArgUvfZFmeXWsKsF8vHuD&#10;1NbMYjWRtwO0nhSc7RismIFLYMu8YOCRV+KVGzk5YdxXszT5UKN0zUQSKUKYwV3bj1610BKTabCr&#10;QRXM27C7l5HrXPwEOgUlsjjHTtVyOaOPUR/CsSbidxwevX0rzJRcZFs5nVoTb+IplSFYY5cEAdPe&#10;prVAJMHYfTNT6pJazzxuWZZSNwH8JI/z1qK3jDzJ+8HlsOo/hr0U3yq5HUuxtGLhWzt+oqxJAps9&#10;uZCr85Ujp6UyOz/0ZplmDsDwCKsxyvBdFW2uu3jj0rJu+xaZnRFv7P2CMoikgFhnPatbyWPhkSMN&#10;xzx7DvWf5jGdtwzzyc5zV+WbzbbyIFyqLtYA8Z96qStZsnm1sZFlbMryNK5f5/lzziujga4F9CVD&#10;xhoz868A9sf59axwZYmUPFJtPBcLwD9c9KupLG86IhYkpnDdPyrKq7stMAkrRAS7WOcneBkegqRm&#10;iS3weucYqGUMLTzFDyYHA7VLhHtFRkHnFc8Hoa5mh31IJyISk3Cp0I9c0SshjE8RPI5q5eywyaKC&#10;YvkjX58Hk1FbJELZQ3KueOe1XZJCepHpzpL5jFiSCR9DW+o2KjE7sDj8a5ho/wCz7i+aFXeHaCoX&#10;sfWmQaxKsyMSccKQeeeawaUpXQr62OpXzVZ2Q4Tdk1zerafcT3y3EQAUDkkj1rWtdZiEyRzdXJap&#10;XureeG6h+7lTsOehx1/Csqc5wmNpM9X8M6TZ2mkxXsIa5mcLl/4QfrWxeT3q6mLe+u5tSg52u2AA&#10;M8jr0qh4T+1XVnDbyyrBb424zsicY6jPU100ei/2xo6wiZSYnOS33p4+vBHQjB9/ypzlZm/unbfD&#10;rQI77xXZXySW7JEC6oH+ZsHPA79/yr1bVYm+3azeSOFgjsMxPPlF3BuSueOQce2K8t8LxLoOtXIa&#10;SWMy/KjQyblUdeQOmfx/Cut17WNT1fwRqun2VvN9ndRh5mbc8inK4PTHYjr+Yrz1eUtSNrs4/wAR&#10;2q6L4dtPFnijRr3xRosUyidLeJpXjJJ5IHUfKRnpyK90+Fnh/wCEvxG+FWuT2vhaK8tX1EtHBLYM&#10;qeSGRwOMEnLPnBOMj8Pn3T9d8T2ejWt5DpHi272Wy/2glmSIGIchGG4EK4wuQRg4PPXP2x+y/wCN&#10;NI1fwXr9vaxXmnSxHyLy1ntkjO8hmxvIAI24IwOnPOc136JcpySet2cf8VrqwsvD7aNpolh0+2tV&#10;/s+K3RtqQDOFyef4cc1+dvjq/u38c6WssRgMcX70AkpknJ6fgK/Rr41+Fr3Q/C13qWny3WpS3Sss&#10;yS8AIxIUKf8AdxkZ61+amuazp+o+L/L5aGP5GKHDdcevWuSkveZvOfuo3tA1u/8A+E1TT5LWKcRq&#10;JCyjgd+T6V7Jeagt1oVzHFJHbOwXLvJ3DZAIPpgfnXk2teJdB0bWLCLQoGjmERN0wbLA9cNnryet&#10;eUaj8Rb6/wBSnCMbmRnCqx/jUE9eO+f0qnhnPVI7KeIUdGz1TUdYvIPtH2iVZQ/yqAd4PJGcetRa&#10;W7ODBeyxSuqqocPgfXkntXPaTrFkFtIXxNK7DdvABXPXnpXW6j4dt7fQZLg3TfbJpceWpztHH49K&#10;JJRVrDqT1ub2mSwPJerbzxsq24ZmVMBWz0A/AV2ugT2+m6V4ivV8tVmtl28E5bOc8jj7vbrivJbN&#10;IdD1aLVPInvBAUW4hwQZASBnA617dZ6dp9zpD3TqqWkiF5VEe1lUgjnn1wT6Vm09yKcIt6nhN5cN&#10;II9QvrhjcCU7Q2dxU5PB/Guc1jXbH+yrm2jaJZNu5QQc59P1rqPHkDpe2skPl/ZQwB8ngYxx/n1r&#10;zHUtIn1DxQpG2Ow3KWkxyCeTn8q3hGMndhVvG9jyfVLotfvKEdVc7gScjmsxXdrtFaTywa9B13w2&#10;W1KK3sE821bKmXsMU+18A3lhPaX2pSIbVVxIAckc4Br0VUUY2R57hd3Ks3h+4TwdHfCOae2KhndE&#10;JwMjkevUV3PhPQfEcWnw6nDb74yu5NrAb0xkbiBnp+WRW54Ymi0e1l0/VLK7vbFmIjdGHCMx59x/&#10;9atvQNfgN69ppsV7bIZS0YLKEUglSucc9B27jpwKwnWbTKhBKzPTfC2t6za6e0bW9zbXaKFX5jJs&#10;+b3AJ7V3fjVhcrod9PbLazO4geSN2k81wMkk9uCvGD0PNcvoPiOG61BYSp+RVMyygF8ccYDDA9zX&#10;U+OL6KT4QJIYVSYHco2cgFQB07kg8151lzXOxzbRz97q9lpdprNveywXUhddrNFsOEYNkDvg8fTN&#10;c2mr6pp3xPs/Emjs0UEu13WM5Rxzkn2OBXl2ra5e6rKk7ksY+GbcSWb1Od2SfYiu10yylvPDGnMs&#10;hQuTK2VwSAOOBW0oJmUXZn1bpPxO0DX9Ft0neIX6jDpjG4/Xvn+VZPiW0MmgNiHzYpojHhgGXGOD&#10;XypJpj3MxnsTPBLAN0gjyGP+TXdeGfijc2d1HpPiS2aa3LhDNuIOffNcVTD2d0dMZu1zzq6tfO1u&#10;XTIrkxWu0swKZVeuB04BOAMfyrj7Wyuk1cosEk48yRfmXOADjIHYc16J4vNtY+O4orN2MM9msxGT&#10;g7nbGPbjHeum8J6ZBqfjPykBD20GXkxwD1/Gu2UlBEOXMzvPCul6fpHhizlkULO2GCOwBY9l9SM9&#10;T26Vt6lr1pKLe0it904fLFBwB9T7/wAq4XxHJd3Hi+CK2E9qIFCRtEhO/B3E/qa6+3tbYafDeXQl&#10;nunxyF4/T8a86o+ps5u1iaCzRo473Ut8ao21dq7iRjv/AE96x7uw05dStLqwt5PNncqFdeTgj/Gu&#10;x0u6jluPs4gkvZ/tIMUeCeMdD7f/AFq6a30+K4mYwQpb2KRbpWfqgPXPfmsfatdCbXOOs/N+zXG5&#10;GbyiGcjvmt6zjiuVnWdnmmgblsj24PfvWdrQtItfgktZ4L23Zf3jQAnHTg54PSt3Rb2OPWftcZt1&#10;RslYgVDEAn+E8H+dC1NHU5VYSbRdLm1C3uLuAStuPmxRxncVx1U/xfSn2NrYWvi23W2t4I4lKhHV&#10;nXb1w+c89cVuxNF4j1S7e3VfPUmR2UYIU/KTt98da7GXwiP7RlvJp43jTa9sd3XPG3888VPMzKm7&#10;6I+ivBF54U1bSNP03xPOLPUbnT2s4rvzoxJEQp2yoWIPGc/WsfXvDOiW+lR6f/b4vtQsLki/kHyy&#10;ouFKmYKT8jAfrwKwPCdppNvqM0GvM9qs9t/ocizkTKw5KrweDgjacd+9a3iW4s7COPxakMP2LVtO&#10;e21mVMJI7qWTcCeWPIPPORk0007WFyyV7n5/ePvF2g6D8RNXutGsrbxI0kzlBvKwwAtglB+P8q48&#10;65c6r8GZ9MvIU8qW8kurGVzlgMH5SfTI6VzPivR7Y/HS70zRLndp7XTRRyHoyEsSzZ/D8q6LU7CP&#10;TtVt9Ds7xLuwjzJJcgHLMcH069Riu5pNKxHtXqjw/SxrMk1zBcQ3N3d4JVN2FVBnuT2yP1r1XwbB&#10;5usJcT+eLyBQ0jo2CeAMLxz8pwfpVDQbJbjV9WmlnjYEMiHyypOOgz0pNPsriPS7nVra6QXzGTyo&#10;jGShPQY54OABjGOtXuCaerNXxj4n1KeKPTbPV7mDgArDNtDuflwffHpWPqcctilhf3ty1xE0YSV1&#10;nbLOo+YjPbkHB446DPPnlzbNrF9bPNeX6S+ZhYovmUnqSRjOeld1DFbeKdFt7MsihV8ycqoyMLyy&#10;89GwM/SklZGl76HafDzRPM1B73QtRTT7u4ZwyOAHlXrtDggDgdOvQ88CofidqOr6LNayanctazXb&#10;oN0AJaQZIWOQYAxjoexFc/4WvZ4NWigNw8VrbzMYpiNpfJ28cc4FesePfDOn+NfhzCkM8ons7Xzv&#10;NkjBVyirgB/r/PPFT7R81mYqK1PFPCE0D/Fv7Zf3lzbWUsO0lVLqhyBnj3wOfWq/js6dMulavZ6n&#10;KY7m3ZgskJRsB8HAPQE5z9K2LJbjS/DFhaOLWW6ERcpn51ySOT6cjp6jmuI8aT6hf3ljazRQuqox&#10;3FSDESfuhj0HBrWnJNgqUkjm10W81TSjfaZINkQ3SRs3zDnBYE9eo+maj1K0v7LSVae6doSmTiXd&#10;tHcDH416L4YYab4dWO4j0+0cnEaTSMoLDjqA2SPQ4/rWrrWg3mp6O8Aj0M3uMyxQXBMnJ4HIxuIB&#10;PBJ9cVr7TVILFDwvc2Wr6bYaEVeSDysyEpkLh+36D8TXs3hnwvHoPi6DWppDaQwRE424HA5Hv2FU&#10;vhz4Ja01TRVu47PT9y7mkmZ4t6sDkAsPLJyufv8ATnHFeqeLLjwv4Mk8vVHufEl7KhEaQ3BW0RcY&#10;4XP3s9W5GMetcuITbstiqc0ndnnHxf1BbvS1szpF3eG5AlhFlA8gC5PUAZ/SvCD4b1LR9GXVpbAW&#10;Cuo8rzGBdc8MGQfMCOOMY969R8SeOrrxFa2qRwnS7G0Jt9kZXLIxPXA6DdtAHpmvPdbvvssDkyl4&#10;5GAwTwSCeT3z170UUorlLlVc3c40TGKCW+g8q+IyuXB6d8r2796m0mTU7lHN8ryw4LAEnYvOfXpU&#10;Nj5jQTTNIwgVyMAYBz6muw0O4tJbw2Uy7IgMKYyCWH41rYzu7nW6Esq6fIbmxjayWDYY1Utxg9fY&#10;59azLzwppGpaAItO1oxac8m25sDZiaTJ/uMSNv8AQ1bv9curZIYbWJHjb92GRdpfHOD644ot7W5s&#10;rEXdxbzW8E1xHKTx8ue/risuZp3N1NWK2l3c/hjxUmh6ZNPYW4AWESEyEbsctk4z7Vu6veTSaAzy&#10;31rJPvMhnxtdh6Edjz+lUdTi/srWre8t2SYSxqxuCQ/PXoa52e8sri2aK/nMhWTMjxrjccHt2pKK&#10;buVKcrHDX95cWeomSRmm89CY2Zcnr3q9aXDXAlhmtY45rkgJOIsbQPXn86zpdLjjvyyymceaPKYE&#10;8gnsDXTmO4tb+CC682O3lGBKy525OP0rr92Oxzxg5GPb2E0F2N6x3JeMq2PuL16EDr/WrNrDPY3M&#10;tzbebDcFNzIB95TxwT+NdvJZWtn4teCzjjn2RAJLJkKM9cge2eBzWBeWUtvrDTloZVkbMjRg4x1O&#10;f/r0JXLkrMhGn3d1yLUrbALvII53dAa9I0bUdItPD5tryC3kuS2FbcDk46H8a4yK8FzDPawEWyFv&#10;3DgFl6d/fviofD2l3TayjiB5XVwVbHyMpPUetTNe6wVz3PS4VvvCd7BbRAxRAqq4BMeeoPfPvUs1&#10;qnhnwVZtcJNLd3DExvktt6j6ZJbNdhp/huDw/pE2pyK8MV7KxlRxjYSOBz0+6ea8y8c+IotTsHh0&#10;64FxFFNsVQ/BUDnkdyT+nWvLo3c12N4bHJ3utRSeG5pmhgO4kS7Mkc5B78djXkz6dt8TNbyOIoJS&#10;JFk3ADacc4Ar0nw94D83xBdXV3q1y9pcZC2oOxVAAA45/StrWvCdsscOZmhjj4WRTkkd8/iQfzru&#10;m4xlZFOLtc5vTorTRbr7JuhlinBWS5ywMJK5BJ9cY9vf15+XS0g8WmCLWLB4s5gklfgqcHGGO3OG&#10;6j0NW5HWO9utLuS88UTZaTePmYAnAPpj9a5zVblDqNvFI8xhhQJDIig5z15HXjArSCTZg9T0TXvB&#10;d7YaP/bdjZmdUX97NGzYUDneACflFebQMl1HcWE8jCecgqxHO48suD0OPfvVo3wtdLmW31bVyzsF&#10;ETyt5TDBG0gduf0NYZhkk1YT3dyJEOSGT5c8ADp06/pXRbQzOgFjdxIumrgySBiq7wnynnJ/AivQ&#10;/CunSfb7+K4ngnu1hZYn3ldrY4x+WefWvL9Mv71vEhdjJMvALyckYAC8n2GK9E8MXM6+J1kW4Mu9&#10;S5BGCxxj5gfX27UqsbwHBnoEdrqFjo9nY291bi9a4ImM/wC8VfmHHscD8a8t17TdSuvH01otrfaq&#10;VcCSTy8KxAJz6KAzMO3Udq9buNeSzjj1K8CtBPtQnACoxyCSfUYrzaz8USx67vuGv447lmLlGznh&#10;sZ+rYPsRjpXLQpSbbKnoyuNN1A2MVm9oLO8tG3w+SpBTAOTkfeA4zntmut0m4tbeG11O41F3kjDe&#10;ZbLIRtIB4CAAAepIJ4PtjqJ/7OsPBNvd6pdLLqNx8xXcR8rYwcjoOcGsDVtAW/8ADct1oVsirGoc&#10;yTPtL5XoCB+v1pupJqzIlFbncxeIPDL2E1yFihvTbtJLbqm35yp5APU4ArznxzquqatoNlGLO0hj&#10;ubhZbdnn2sACULdOMgj25rgJ9QvHvxbajPKlsHBVY2BEZGMc9+3Xpiuimnvri7WGXY8drak2s4UA&#10;scDn0xjjPTNYKCTNea5zyaDq9lZSxXiwtY5G/D7UVskYzkc+wNdPpmjW1pZJFqSR3Wm3SFrd5XEW&#10;1xhgVP8AEvOc54wOa5+G6u77TYvt+oyDT4ZD51qx2BcAscencDNXY9N0nU/ElvGGlNrkvYRRAAO6&#10;sCTIRnplh9FFd9PSJhUketeEDapqVxZ2mtxSoJ2ETFZF2hWGE3LjkEEbs4OOpqNNGu5vFeo6xaGN&#10;r5cLMWhB8nAGx9xBYknHGexI71ymjaJqHhy+0ia0kEpEquySMF3I23cpXPIIHpnk19n+IfCMWgfC&#10;W31mGYSmVI7wyhEIlKoQc7l/2ucj+7jPIrOq10Ekedw6Dq6/C62k0mSyi1m7Yx3SlSPN6FxjGf4t&#10;w4POfw8J0vwrdQeLtTiSWCGxsL2S/uRIR86RMwIw3Gdzbe3OOtfVtgNI1TwFp0+m6xFE8V2LhuVA&#10;hlYAYbHVcYHTivkjxhr9vF8V9f0a8SaKS9n8lpUBVRG/lgAcgg7guSR1B9c1hRepb2PIPE002heP&#10;tRuVSzuNOuUTyrZ5cNbnnBBXjIB/P1r1ex+Jmp6F8B9V8M6iLu5RyslhLkDyGkO3g9kJyfXOfw88&#10;1vR/7M1xdOjYXV682Yn3DAjGcAbjyQ3GPas641iKLTJLJ3N60lssTlV2CMgqwIPfDBv09a72otGC&#10;k1c7e18WeNtd0+S0v/F2r3kEUW0wT3zCMg8Y25xj29M+2cLUvDOqaX8MpbyV3Bncqwg+cR5z95h2&#10;9OxwTx0rm7u8keK0kt5fs8Itgl24cqhlJJAz07nj1NR3Wrz2ekQ6SL64mh2kPFHN+7OSDwCPZc1k&#10;3dhuctNOgkWUv57MmxSTnHtWbdXRt7hSkJjV5MlU5I56/rVyaMR6lFPNsMK5G0JjJ9fzqu11D/aM&#10;zttwEyOMLkf/AKq3hC5C3NI2tre6XH9oYxQS4Dbh2PJH5gc1JDoujCVmtzcNGCQm5tuB+H+NYcOo&#10;RSwHzG8xB/d6DP16VppqMhCxwkJEMAgLgrx3o5XEej3J5LG12tE4yr/dyc4+tcxeac1urvZ3LDaS&#10;TD9fb0rpjM8l5nc8i7e596oMqbGxGQ+eW3ZrSFaaaRL8jydJle/aKQ7Np4ArRj3ibBI29ORzVbVt&#10;MeDWbgqH3l85I4pUs5WwJLghh39a9lPmjcm9tzpIlIiVSe46d6ffOY5fLypJUcY5xWfbiaJ1Mkgc&#10;Kf4a1b/E9pHchGUrjdgcY964bcs7lqzMPJZPvZYcYHpTEOHIIbnjmpUkiZidwJPX0pxWNpA6fLk8&#10;4/nzXTq9Q2RI2G9MY6Y6YqzbSbFGQNvYmqMbHcx6j3NWY24OcYx9RWM43RKbR0tncb3BOOT1x0rd&#10;Zt0PljBL8YFcbBL5cmFznvnoa30vAZbRGbDM/XHXivPnFqSNbnn8qrFc3tsRu2Oce9DhwY28pQyH&#10;HB/pVvX7UWniENCpiSZtznORyaqxy26NveN5NxALk4weeK9mnLnhsYvRmwgn+zo/l/NnHHf0qW1y&#10;NeKy8Ax/vBn61DDqdt8kIiaM9s9eP/11oxi2l1B5eoki2H1zn+oriqL3tUWnoc9qqQWmtT+UpCsB&#10;gDnbk/40+C8X/UyKrO2Ar4HIwBzVkxCW5lIYoqSYAY/eWq4t0+15DMu0YAPauqMk42IS1NKJZHjn&#10;hSP3z/eqtO8g2JGpR36bx2q5bMEuIyzMQxw4HSp7gwi8eXejKvQDmso6DW5ixo6szlwf61ft2fMg&#10;Awf4iD19KhB2Qsq469h04qwoKR4LcnrzTqSuiFpK5dKs8BXcGGeQabsjUu6NuCjC4HSmoUJO1Dgj&#10;HPb8ahYfvmRN0atgkEYIBNczu1ubJ31J2eYwRx7gA56E1WCzf2jvUnC9RUtzC4KSxMWbaFUiq8bz&#10;MdvQ5zTSuiX8RsptFoyMoww5yKrExQRoGO6RVz1yP/11UVXZxlyWByFzwfTNV7y4CMdwdGbjER+Y&#10;H8aLXsgvqaVs0X2c+cMb8klulZz20aXWEAZG+YN6HoBUULefpzB5HyBwDyaIvOkjwHAQHpnmlbkd&#10;xXZS+WK8hNxlZOeM571vHfDcGW3YbWHyqcEHg5P9K5y8JdwwgbepwG9asWV401oImj2lAMnoOuaq&#10;cI2uO9z6r8EWFnqPh6BJh5cUQZ1llUYyFyNvvmuvGlXsOmgxLuu3clCjDn3OPbt7VzfhENqnhJot&#10;M09ptTt4w89nPIEjmxIAWjwM52np7GvTddsrBfESvpfm2XnQpI6MCTCxUZGD6ZIryMROzNleTscl&#10;pUqQ3MMm2ZbhskPn5FIHAPrV3XNTuJLSyvmUCCJ2S4MhLLkk4c+mBkfStP8Asi6XwoLmzSRyDtmV&#10;UJ2E9h14IJIzUhu7S18EG11C0N3clyqx43KVPXIH5fia56bfMmTL4NDR8I6/bR+MrTS9Qv8ASF02&#10;bSB9oDQRt5pLMC5LDkHKg4HGwDivWvCX2zw54j1h/C93Bqmmyusi2ei3DfJjapYqei9z/hXyHqnh&#10;K8l1SK70K3MEvkmOFFbnGQ4UjBOOCPbn6V7f8J18Q+FptTuYrqRWu4Y4leZSwKbQSADjAy3f1rum&#10;4w1ZzuDlE+mPju1y37MOkXE4R9dkuoHuB5vzAMpwcqOSDgk+pPbr+eEvw6lZ7TUrKze4S4Zg5xki&#10;QEn9Sef0r7Y8Ta5/b3gK303V9RD3EWXYKCoCEsPyyePSvjjxh4uHhXwpqek6bfM1wZd4HmbsYPGz&#10;046/WsKbT2NFTdtT598YadJoGoancX0k4umfEQDjByBnPtivJtPm/wBPkDBuWyFBxmuk8T6vrfif&#10;XFuL4t8wyBj0qhpmiXMbi6mz5GTtYdDjr/MV6tOcVAUItu52Wg2Kyan9reVozGdwiLck9Qc/WvSJ&#10;r9ptbVYL1ZrtzkxtkqBjGa4bwzo6XmqoZbh1tnbAA7nt3r046HpemalGFy0mM/aJAQW+ntXDXabO&#10;lJ6Ha6NCwTTWmit55Zhi4Zh8uBjI65z6GvW7uwurj4aTW1gsUJjG7gbiyg8jj2BH515F4Wle+tI4&#10;o4gp81gXfI5OMYx1r6R8H6lBBf2EepwjaHP7xowyMqrg5B+p+px61zSTloaOoonzVaabeXNleLea&#10;bPNAoZmcxbVjLcEjv3/P86xEg06xiEF4EeJGYMQ5ySARggjt7V9jeJdGsoLLUvJlgnsXgMqGFt6s&#10;OcjK9Oh68ErgE45+MPEF7aSa/qgjjdLckuscyEFhz1yMgcdfatIt9SZz59jmdMWzbV791LGySXco&#10;aTjkkYAx6Yqyt9bznyXwkDEqyBg+QOOP8MCuZvZEt1xbu4gbBLKPz/rXPqXF5lQXQcqF6mt9yNj0&#10;HR00631KOCaZ5YGi2pI5IZBk9u3/ANakt/DV3petz3+nXrXf2mRZBbbgm4g5bDE+wOPfv1rk7Dy5&#10;JwGNwi4OQz5BPbHHFel6faxyWyrqCiGBSDAScNGezHnHp9KiU7Iz5LvQ6S3u7j7RFIsltb3SA4VH&#10;yZdvUEEDuP8ACvRPGWrWmu/A5bm/TZc2itD5aIwUkAYIPfqB06ntiuBW1th4oMd7Et5ZJER9oVhg&#10;kchuOh6/nXQ+KrlLT4XnTozEY3TdKinb8zBMcHvgEfUis0titnY8U0nyr7RpgQtsguctIR5gK54Z&#10;enOOvavUrWztr8QWUM81oHhJR0PAwBlTzjt614M0uoWySwxSZhchnQjG8Z5x6Gurh1W70vR7O1SR&#10;nuoyxzJ8zluuM9uta2fQWp6Wpt7a+vY7fUY4JYkVZtw2ea3HI7Z/HvXFeJzHdrC8UiC5PzkJjnBN&#10;VbTUhKbq8uvLluCCTvGfrTXE2q69atZW6tNGhCuV+UAjuR24Jo16l30JlgPiDxnY3Ev7uOGFYUbc&#10;MEA5Ix25Oa9S027urBls7GyaNZ3eWWSEjeFHAyfpXk2lafcnWbnULMtDCSVYPwFO45AHp0r2bw2Z&#10;LWRXOxlMRWRyMjPUCuatLQVPc7XQvJt7OzWJXaGY/vGuSDIDkZBOPw7Vv6mb42pltIIWhU4ZRkcc&#10;4C4HJziuQ1TVLeG9sB9nihidRvZZA23JGDge5qxLrGqW+mWlzbDUJLYN5ivbofnXGD8uOma4Fd6n&#10;Skkj1Tw1FNol7Ya2LWDyrmACUTjbtYMFbPpyeT6V0ljpy6t4um0m3aOxu4cuHkkMQZWbBjOD79f5&#10;9a8om8a6m/gia2uNOkvxOxVH5iZAWyVKdR/XisGDxjqsUHmk3MNyyYeJiW3gNnG7rx71k1oLW6PT&#10;PEmkR6Vpm/y7NdspVlQksBx94nnv1HqD3FcSNX+xzstqZo5ADueeIKR7c9/rXUaVcR6zKX1CGSX7&#10;RZsqyrg7CQDtb6/41Vl8KC7a3a3tBMwjzImTj885qFKxqoXWp02nXjarIv2MwRXxVDIyHDOufu++&#10;fSvVbbWZbC3mh1SSKeI2u4Fo8ZkwQCOCe3p3JFZHgfwJd6rr9hZ6baRaXKVCzjBKuRgqdx6ZHfPF&#10;aPinQ72w1jULbUtS02HBMUsVperPNDJklc4OB3BXgisanNJo6qKjTi9Dyf8A4SeebxTZRxveXdyt&#10;xstp4JULRtj7hHHb69T7113xE8UWM3w1u4tXtZFvo5Zfs0e4qFYkDDD0zzxXml5YX2harFrMllI+&#10;nPektK0K/fQKATt+6Ce9c58Z/iBFqXhbTnu4M6ndxiZntTsRO4P+1x+ma2jFuSscs5K55I2nDVri&#10;3uHmSO8t7l4mAHMqg4yMdTxXufgzwOvi3wneyWke24hAjnRnOVGByAeuea8o0uZGntNTh1Rb8qjy&#10;xRQ24y7ZG0+3b8K+hovEc+gfCS31+/0i4tPtxZ9sUW2Moo42sO/GCp55PSvSekbI89K89TwLXdE0&#10;/wAJXEtreQQpIZsRo0ILqMYALHhshiQB7c14vq13eaZeiCMIqO6hUUg44AUErhcn6GvoHxB4o0Hx&#10;XoYN7c+TrUrCS2ESKUBHyqnX0xzXz/qGkfariBJPPa5dj5bAZ6KecD3FON9+ppzWO58MWMNtfWmo&#10;zQLIsVxmdEk3fKcd+2f0phg03w94hvNPS1t7az8vMcqHHnA4GN2fX863PC3hK/1KCRLRzCyLm5If&#10;AeLr056CuR8X77nUZdNazFmtq7RxvKMnaMjJx945B59sdqSbbL9rFGzpmhJfXlo9sTMpfzIMT4Aw&#10;ATnH17fjXu3iOO00bwTfztYT3GkX1m6SIAWfbKvJTnB79hjNeNfCVZ1+JcNpdoHa2Vn2D7uCOAPb&#10;BHNe0eP9Rhh+G+mNaabcwWkbzQ3yvLujUIqFCO4UnPNYVJNVC6DTbufMWvWm34jTGzeeS0S0hMdu&#10;ylnVSq9cHrkgfhV25vdIsdFv11Lzr66hOHtzYhxg8HneCAMDg9aytEuor/Wbq+eSSaUyZZFY5MfO&#10;B749K4Lxvql6vxC1Ce0ma3tJG3L6kEdMf57110Ur2HWk7l/xN4n8PanpEMOlWZhaBNsUbx7Cp4LE&#10;jcckkHjJwO9dj4B01Nfs/wB9dfZroMXFwTkIBg5/D+tfPltC8l208pySSeeua9x8DyKNKjtIpVW6&#10;mO0r9eP8/SujEUowhdGFz2e9Pi/wzYzx6NdRX1vC3nKLqMTxdGAZQ2cNzXnmveIf7bu0inef7UpU&#10;Xb52jPBKpxhVGegFegXl3d2ekQebN5kMMPzBW+aTHAz2Az61l+PPDdpH8HNP8R29lNFe3SlwgjKu&#10;VGQxYc49j3xXJG7WooSu3E4W7kewZZikUkYkIjCdWGehx35/SsbW7mCZDHcyIFmjDgADgHPUjv8A&#10;WteRJbjw1Zyo0LIylHUggkjqB05xRqMWmWfhh0ktTNeSooLuQU25BBGPx7960jHUFI87h2Q6TdRo&#10;7uhHPbgY7evFaWmtJbATqPtPGQYzjv3qa9W1aWFotkccqlmVf+WRBxg+vrWPaCa1vyiRFlkOcjgM&#10;AOT7CtuVA3dHeWl3Lcy214AF+z/fjMgHy8DIHf613Wo69dXE1vIrQz2TKqvHu2gkcEZHIridulRQ&#10;6azLgSROZAuAcdMZ9/6VXtb7S7C8aEE3EJ/5Zux9cA5+lYODvoTH0LdxdyQ6mq3H+n2RbKq2Dgen&#10;So9Sl1C60qaxit0ttO35jlVBlOcjtnnkck9TTltIIr9oJzuTYJYmwTgE8DrUR1z+z9RvLFwzwXC7&#10;VZWI24zgkD61GqNW23boWvDEaf2njFvJdQZcLI4JOD1AIrZ8Rw3s+qgXZjjtynnwIi/KARnGfrms&#10;DSfEctjqJuLeSNJIWI3ygsuD6itvxHq+o6tYHWY7u2QpGI2SGIAgDjj2PXp3ok5cxtCpG1jLH21N&#10;Be7kgYxLIFac/eDcnI9+lYttetqFyVaUoAMlQOHP4du9JbahLcaFJZG6e8aSQTeW4Ibd0J44xVqX&#10;QL9kiknVLK12/vHKjDHsBt6k10UrpEyld6Fq7RJL9ra0mhlWSP8A5ZthWwOeOzDvXs3w+0ax1TRp&#10;GuLyyaRURIAWO/zATjcMDPy5GAeuPrXhesxWOmvFJp8jT+TFtlUH7rleo/GtrwHqOrWWtWd5A7pa&#10;+b5hkZwVDDIycn14rOs24Ow43R9leO9OluPh/NKt0I4VKmcgZUL04BzgEGvky9FpYWvmWbrcxBzK&#10;dn8IzkA/qPSvsdLGXVvBN5PFOXhv7Rt21gQjbcHj0JHTivhDVRd2Go3UWbku0boy8kdWAI+n9enW&#10;vNwd9U2by0idrc+JRYeHra5kj3XVzJm2tmUoeeTu9MDB/Gk0O4vPEPgLWkhk8zUYrvKQySD/AFZw&#10;eCcdeg+pryybR9TbVraS/aSM7S8MZlLKi5PH+z06V7H4O0y6tb2SS13RpqNoy7iudmG2g8fifwFd&#10;lVcuqHTl3PI3d2tn1CVLYL5jRycnh+nRc9Rz1565FR2i2aXkl01/dW0yP8g8okOR9eo57eld9a+E&#10;ILWxnsdYm+xMrmRJQgIl5x37kkD6VS1C+jvtMXQBBY2b2vyu2zB+Xg89ea2g72ZjLqcbcws13NdG&#10;8jvWlUBR5RVl5BJ4zWOskotRZSIszrKRnkHJyQSevTnHfFbivFa3scZIWFSUYHjIJxk963tO0y3v&#10;NWbyLVWy+Imz04wTj17e1bXZmcHJFe28qyESwQkhufufXd+mO1djY63bpc6WbUy2srLtndAHOPXB&#10;HtXQa3pF5ouh3NpdrDNbynEZJDMpIyM+mfSuX8M6Fc3nidDFGylTtRueMjgD160TqLldxxTseoeC&#10;7eTVvBmox6nJcssV7FHCVi3MGcN17D3znpxir95aaT4bOby+aIyAYgkhUlgc9MngE9gRXtXh3Rj4&#10;c0S9iuEt0aS7BEAHdY1BOOwySAfcV5t8R20bVbVbhrNYLlUaJJGzhHKsF/Qg57VyKquayKaTPPdb&#10;e/8AE9vcSaQ9pbW9lCskojY4C43Dsc4rKtby71PTdH0e1uS8NzuaTDEEMCQ2QOeuT3HtWM+sNpFv&#10;Jp+lo++GAi7kRvlmLEk9eoAHTvnjpW14O8Ha2bCbxXbOLTE222819hcEndjOcDINdMY2RmZt3ZXK&#10;67Gpguh5HBI4yTx2Hof1r06+0nfZwXl0ArlPLVOWOOwLFicc9OKrR3aS60HvY/8ASrtyiNvDZ4HO&#10;VGD05wKvanHfX0tulq15FHBhfkU5cYZe4xvxz7+lc9SPvaFRkkjzsmWOSS0gmtme4l8u7gjAKYAw&#10;DzwegPajT7d7e/WV/sz3MabIVdmj8rJwCpBG1gB2zn165ns9IvIp9SvrW0XUJbUfaPOidZEyhYYf&#10;Gdp6cHnIOQMjOlBqD6jHqEd/pdlNbCQNO3lkFRkH5fQDPBx2xXTFtJEOzeh3NtcQaX4HttT1J1Sz&#10;uJJyjtIWIC8pgtnk4Hf+Yr6R+DvxGh8SeDtT8Fa4INRsoEUaZdSSCSZMqXxtK4wOeR0PWvCri00n&#10;VPhJ4etoYpG0eaMxxBxghh8pP1A459K4iG113whrVnHZyfZ44G8uKeFcudzc98njH4A1lCauxJan&#10;sPjTw1rmjaN5uj6TLDp91MqyX6n5EPDZwD0JHGBzgV8ueM7a71b+3NdtZ45xPsWCYpywUAsABx94&#10;Yz2z6179c/FTX5vBOt6brImvLCS1dLPEYxFKGBDHPzADnk/TpXA2GlR+KfCdv4R0W3uY72x0952I&#10;iCyEg/OAcnPYjI7kfQiuV3Y2+p5JaNcT61Be2TTxC4tJLe2LH7jllyRnpuGQD/TGNHwj4Rbxho2s&#10;tbXcdpqVndLEsLDCOM4yCGyeM8Y67az7vR9b0nxnHazRymztiITIg8tAGXJ4PAOQ3tkVb0jXoPD2&#10;j64trf2ELST7VSNWdyFJPXgknI5GO+DXbbmpuxzuVj2TxLonw+8H/C2/0+7uSb68jQFYSHkZ1Ocg&#10;HoBjr6HnNfLaxK91NcFt2AQDnnPHanWsLatcarctJKqpE0zpuwVbG7GGOcZqE3CRpG+8Kj8Nj9T/&#10;ADrLkaHGw8zQMhtWg3MoyGIA/A5rn9RQW8O9EQoTgYAAHU8Y+np3roBDNLtNtDLKCuVMY3vjJHQd&#10;P0rF1PTHs7myN6Jn+0kssecBMevauii2mRJq9jItFEkTKQCzEZYAcDrnFb8DlrllwOmTzn/PeqYt&#10;yd83+pWMEBtuMk+1SvJDbXQ279zcccjGK7eRTQr2Zsvbuse7O8+h4B6dKrGSFG2M2ZMZ2mnw3IuE&#10;MTKRLGeMtgYINOuLW2W/AKAylByST+NcMlyyKWrMXxNZrd6HHd2yb50wzAHqB7VwcbO22WQH1IPF&#10;eliFna5t3Ztm0qpHbPv6VwH2N4NSu7J8mRCdrH8xXfhqt1ykuJahnSUqA2ADzx1rp7RPNkaEDcjL&#10;06Z4rko8u+04DZ4IrftE8vV7aYNsXygHAzkk8df1pVVqVeyOZu7c2WpyLj92zZXvxj/Gp4irwnAf&#10;GOK0vECpLJDKqqqjJZ1PUHH5VmouB84K85PPB9K6oO8UTcei8nofpUy/Ic8g+mKaQSp4Ld+Kki6c&#10;BsdwRWc42CzZZgdS3JwT6DvWndiRTaTRJtG7OOm7pWMjgKuRjLck100TRT6fFE5OVJK89frXJUim&#10;x9DJ8R2cl1pdpL8udufkXnPpXFIYhdCGSNiP4wW+tegRakn9qzwkhmGPlPrWZqWlPMhmjKRuod8d&#10;MDuB275rqwtWy5WLfQy0VFu7hYzBJGrEhnbPBrTt5YmtUgK+Q5Gd5Hy8dh9a561tbpnMMioikFh/&#10;eI5PA/CrlvmVHjZSZN5CFu2OhFVUop6tiu0XtUilt71ZYvNVTgsOc8D0Pb6VUEhNyAwkBY5wec1o&#10;Ge5axjS9j8yPoMk5IA/+v+lVnSH+2VCtIQyblyOg9KiFmrCci3EygMXVgeq5BwaqzSJLIFkIXkfd&#10;OKso5S7kiUb4sAqygkdqbtWQurbICVGQo/XmkrRG2JEyb9rDDMOD1BqVV2yuGkAxyQ3Qf4VElqEA&#10;LSbgHAJ6nnvVkMhYI7b2BODxkfWs5yGtRokaKVNx3KeSAcipyN6s+zgj8KTas2I5ASrHjPQU2GMN&#10;gFm8tTxj0qHdDSG3MVzFDA0Id1c5HoP88/nUMauWQu+GxkqKtXUMj6MSm7G7jPp2qlZqAMHAyuOu&#10;BVQWgSFlkglmAaR96kfICeR9adq9rEunxzwSSJjGWBz/ADrJkiePWcg5jZNvHpWxAwuNPltydzKu&#10;QD0NTJcr0KRUiMS6iihjtZSev86tKI7d0nUnJPTNZsqFrkBf3RC7eKZMxGnTAnDRgKpJrSpFNK5L&#10;XY6C7cyW3nMimPb8jBuc81yBaWO4eSNWkAYfIOvWtS2vb23tFi+yGdUG9nbJHOD/ACqPcLu6juLY&#10;JDeBwGQ9O5PFStNA3PsrQNa0NdP02/04Mt3FFtfPTJyp5/Wu50C7i8ReIjp1/sjVZOJFbaQAM7sd&#10;D2rxfStJmg0e0WKERrgOAo69+QM131lqcWh+GJoy01vcyNgssZbYDz16+n6e2fErLmZpOLT0PWrT&#10;xG/hHxclne2Aayls3iMQTJfcnytkDB5GfxNcVq/jS1/4RXXDpNm9jeLOssDYEvynh0IIzjJyMe4q&#10;j4fu315xbXW68lEJCXEuS6AdlqsNG8rVWh+0i2keUqqMmVIGTgmsYTtLU6Y0ouOxdj1m3uIrDWrq&#10;5efULh8SR2xcLCoAyucZ4JGB1wDzXqvh7UbC/wBMuhqc8bSo5RpmbaUUj5WwAcjOe2Rg56c/Oeph&#10;Y712uLl7Jlj2COOMkE9OAOnU859B719OfB42cngm+S+01JGvoZLf7VfWxKDAwGQ44AwuSee1bTip&#10;O7ZzwbgmmZGtaBqUGha34otJ49QtJLTbZtDcBomXcnOVI4z7V8PeKpk1nTNSIsmTWY3EUG0nGCQC&#10;eRX6GweKtG0k2fhVZbBdLtrZ4jHEo8qMq2WGMdARx0xnivkPxRpOk3/iOO4gtoo0S7LoImK+ZnnP&#10;XnkmqpuMSk5SSueG+G/Bmsan4qksroxWscEYkkmYg5HoB7/WvUdJ8LRGePT4Bb31rczsoiCBdgA4&#10;JPQZ2n9K7PTNBkHgzUdajS4lWDPmGBBu46jJyBwCOR3pvg7xJp0YltNs8jwlpppZ1VHb5TjgDHHp&#10;jH51rzy0sVTiouyOY1XwjY2GrwtZLFFEr4yGxhgAcc8dx371z13dTXQKorSTq2JIgvykg4NdPfBt&#10;au57yymBs4pVkuF3ZHJG7HoP8KbpmmW6fGKVWubm0tpbTz7WCPdL9obYM4B4GQeo4xg4qXdvUblY&#10;0NDup9I8EX+oRW810LFDPFbyOFDngHke27GfYelfQvwO8Y2XjXwZ4hgudINrcy2pa13hofKk2dEJ&#10;bBLLg59evavnPV9Bv5vh54pisLmdLhrQiK1Unhsg8EdvTtmu2+BkOqaRPZ3eqxXmli2t0iW8WYbY&#10;pAxTeSwIDbHYBgT6jBreiur3OHETvoenjxxqOi6d/ZdxMlpb6V/o7Yj4dS7PkcYO3JA/A180anKd&#10;a8U6zqlrEG89nlMR75bB69uSfxrv/irq00fxEvbH7RDLbpOPOuE+V5gRyenOc8k8nA968na6RtHY&#10;QPCt0shikiDcyISDnjt+Nc8nZnVSS5TibuGCDUJ1MctshkKlByo7j+dFo/2TUbeeOLaQRwOH5A7/&#10;AJ/lW02pW8qSpcQpIzZ+c8AFTxnPNFxdFnhljER+4eFyBjnihPoWzpbRNWuNNkE6jEjBo2ZQQp/H&#10;vg1a08XLecuosHlBK7j8v47ehqEeLUVYIysRHy4UIPl4AwCeR/KqV/4iguDJJsEdwhwFbGc49ieP&#10;rj60ctwi+U3dDhmlvrQ38llPHFK/npbHCsMFQSq8gEnGCO1P8Wx3tx4fjewd5BGpLpghlXPCncOc&#10;YHNO0LUpJfCS3Eg8qVZNypCucDt8ucdz0rf1XTf7bmt/s4MahQjwohXB4/SolNqVrCpwbhc8vtEv&#10;GtUguPs8YjBc7SAzY7E85B7dOc/WsuDTrrWbyaWNFhdQWd/7oJ7flXpV94dmk8OzSRAW06PvCshX&#10;d34I44PqPzrLh8PXUXh6aae1dGIUNIDuyQeSP51pCqkgS11OS+yzNbPCdjMg6p/y0H+OP5V0qXFh&#10;oXhufypDFMyHegf95nB4Fa2gQwy6ybc2waAAOZXHfgYGOMUa/pmn3cU0zwFCsx3YJUHkfNwaU6yv&#10;YOS60F0C2t00A/aRJHHKu6NowCVJ5G49673R/s4t5IJZGhLgc9VYf41yliVTQ5oo5S2xQAQQSBjp&#10;xVnTL1lYJeI8tsQNrD5gD7jtXJVcgjBcx3+rtbJaWy/ZU4XCSBVID46fj1OeOOK6fQPFiW/w5m0t&#10;Ly2TUYnEMkcwx5IJDAscMAMrjOO/TvXns95OJJY7tYv7ClVWZ3+YKVz19sYPvyKwPFraSbGfxTMY&#10;bTXI7VEuLa1cMkqK2FkTbwfoR2PpRhqKmiq3utI9l8H31vqWo3r397Ya1qcozblJkLrtJB3FDgkE&#10;dfcdK9g8OaX4P8WWkVnaahZwa7LMzy29zCUVhjld38OM8Hv+NfAtr4i0a48RaTrlsk2jXz27Ry3F&#10;rJjzASMsB0zk9Md66zRL6+064lC+IZdUtzJjexAkHJzntipr0rNu5pTbsj7j0Xw54Lm8SR+G/wC0&#10;bu01eFisacDJDbdijocFfvdfmFRXOjQaP4ouYU17T7a4t8LKty5jAXHIx3zxivEvCPjK2X4gaLe3&#10;kStdRzoVnB+bO4Z/P+lfSXiXwBZ/EmG7ubFninDGXzUYk544JH9a8ue5sotas4ee78S6JrEV9/b7&#10;+RbMsyvHOzRqi/3eceWQOQ3UV1eoeIrTxhZwtc6bLr+qtGM3EGQuMgFiRyeD/hXmmo/DvxpoWoPa&#10;LBqmtacirMSbfzlbGMAZUZyflxnrXe6bamPw/pcuhaLqtnDaxm5u/MYrGih+Y/zzjHHUdq6YU7JG&#10;EsT0Mfx34Dnm8G2uko+qYmUtbRTlizkggg47gkH0/Kvj74gWF7ZxHR5I2MmnwKJH6lV2jGD9Tgiv&#10;1EivIPFHwF0nxRaRSSatYvJD9khf5oY2bB3fgD+OK+Jvir4Zsvt8cu+Cf7VOVmctt35/hyRyQPTm&#10;t6clzJMuEeZXZ5r8HNFlvbWayu4nHnnzorrA3wxry7AYPr068dK6v4k/GDU9D0+T4f6PJNPo9xOo&#10;jkvoU83HlhWdWxnk5zk/lVj4Q3Os+EvGdwljdqmmyhikr25BA4ymGBzn1ODjnGaPjz4HjawsfFWl&#10;WbTzPKqTy5dlAcHcxz0PT8vrXRzLmuzBxu2jwZtJnHhB9Ql8lH8v5CjZHLDAGOQcCsyTxT52rhPs&#10;kdsoiEIRTtMY4GRnHzfe6Zq/ocl/aeFtd0SSF5WgyWmKKXQZHIz2x/OuUlsDFo93c3PlyyIoPlOo&#10;IbPPT19we9Xzak8q2PU/BnifVdI16O4tjI0xPlqrMVIB+QgEEH1r0PxA/wBuv7u2v9LME+TNbzY3&#10;GRm4we+McAdsfjXk/hC70uNbV47hbiVFDiMdGAwR+IOa9m8DxNrPxnj0nX3jt7N42kSYkgE5IVVb&#10;p3Jx7VlKVpGXsdDo/gt4Ttbjxbqus6ta3trqloEt4omj2xXCsHGCep4Ax+FS+PNd0jTfh1qFhP4f&#10;e1uZbyW1twrFvKQsfmBIOcg5z6V7nqeqWWjaZLp1xa2tlcENb+fJIpjYJ/tD7xwfbpzmvh/4ueId&#10;RHjZ54dWN+skkRXEgaNSpxgYHPv9K5YXlU3O+C5I2PMPBl+LPxfKi2q3BjchPlwHfJwfwBzXG/EG&#10;eO++KMkcEijEYZ1wB856j/PXrXsOm6ZiymviFlLnfiOLA4H/ANcV4jrcEcHj++u3haN/OPlBwRlQ&#10;eCPwr06UU2YTldGAZGXUvL8j7h2kHqa7TQ3dNasriNljEsqxoucYORyMGuTneW6vzcxgZkznPXOe&#10;tbNretbvYyxRn9wd+H7kVtPWNhI+yfD/AIGtNd0TSdTW9urSSMecwVgd2CQCc5wRuI//AF1z3x3t&#10;ls/h9oFhZahHcrZxbGhiULwSzHI5wCQcfjW18CfHKar4c1DRLi1ha5t4meES4BC5BI69Mj9a434j&#10;X9vD8Wn0bUre3gDDeJomDRMjM3OR0PU4rgjze15ZbDlGHJtqeTeH55HsLa0KMVKFlJAPJ7Hio724&#10;DXF1aw2by3rSLshVDtHX8u/FTNLb2vjs2um3832Y3SqzHGxAWAB6/jXofj/wofDes2upadewalpN&#10;7bqfOgbJRtq53EH1J/KupbnNNJLQ1ovg/YzfDu08U+JfEd54Xsr63idH/sqGa2tw8Czp5sklzC+9&#10;onSby7eO4cRyIxXcwjPjWu2M/hr4iT6XqV7Z2zw3McNzcx5liVGwRMpAy8bIyyAgZZSOATivp258&#10;V+G/GX7PGneHvGUO+KxtQsNzbWzvLbzmztbV5YisgSRZY7O1dopRHtlRtsm1itfOvixLDWvjDHfX&#10;8V9pPhuS6tLRvKCXU9rZwJFbKyg4WSVYIlJGQGcHoDXdVhSsrHY+RJcp6z4m+C1tqf7Ouj/EX4Ve&#10;N5fiBYah40TwlJp9zoEmlXC6hJEksXkrJLIJY3Vl5yrKSuVGeF+I/wABY/A/gDxvqNh4903x1qfg&#10;TXLfRPHdnZaXLaDS7qcOIzBK7H7TAZYpYS+2Ng6j5MMDXoHxG+Jvw50fxR8OdT+DfjHxJceEfBWt&#10;QXvhvwPq/hcWVvC6ESSXdxdrdObi5kkRA7mIHa+F2quDlfFn4u/Dq9+G/wAdl8BS+J9S1f4weKLL&#10;W7211CwS3TRILaea8MAkEjCeRricDcoChI89WwK9nSSdrFNQ1OX8f/CmLwJ8FPhn4z07xnpfjiw8&#10;ZWWpzW7adYXMK2hspYI5E3TBXky0zD/Vp9zjOa1/EXwd8NW/7N8HxZ8K+Oh4w0G58StobLqHh+TS&#10;5vPS3+0GSBWlkE0W3AJyrKcZUVZ+Inj/AOHl9+xb8FPCvhnxFrep654KTVYdQN54f+zwXK6hcRTF&#10;kPnkjy/KwQfvZ4Iq945+K3g/XP2NbDwVJ428TfFzxdpeuRyeH9d1XRTYDw9piwGN7NJHkeSRZSEP&#10;l5KJsBBz1xlSprm2201CSjZnBeCPhHD4r+HXi74j+J/Fdh8Ovht4Xmt7a/1STTpL64u7uct5Nra2&#10;yFTLIQpZsuoUEHJ5xVTwhe+IvH9xpnwUg8VfFbTrWxt7i7vbPwvPaT27zSNGI5YCZP4gvzBmU7vY&#10;11Xw++IHg64/ZC8ffBX4lS69oWkavrln4i0PxLpdkt6bC+gR4mSe3MiNJC8bbfkbKnJweKd4N8ee&#10;DfA/wo+O3gzw94m8Sa4fGXhWw07T9STRxpwMiXxkuY3U3DsIjDgZJy25l2gdUqVNxV/z1JjCGhyF&#10;l8LfiRrPxh1LwZb+DfECeM9PXGrabDpEpurJTs+aRMDYDvTDHg7lxnIqxP8ACTxvq/8AaOm+G/Cv&#10;i/xXqmlziLVI7WxlQ2L7mURygqNkhKuApIYlWwK+qbL9oTwRrniX4t6NeaTqsOk+N/Cnhazg1q90&#10;GLUDbXukWSxSCa1eRfNikcvhw+VKKdpzgc/4Y+JMC/HX4mS/GjVbv4h+BvGOtxXms+G5vAkIXWSl&#10;vtW5geK7H2G6ViwBBIK4Yk52i3Ro/wA/5G8aUO58X+DvClz4puvFmqC5j0vT9B8Py6vftcRtIp2y&#10;xW8MAGVO+W4nhjBz8u8tg7cV9R6z8LND+HPwg8Ca3qniZ4vEHijw3a69pmjWvh6eezezuHU/Ne79&#10;nmxo2+RRGVQ/LvyQT4oiw6L8B/EujWUq2F7rvjKK1OnNcrLcWum2KfaEWTbzh5bq2w2AGa1bH3Tj&#10;6j8K+JFsP2APG/w9v/EfiPx3Y3WiR3Oj6JeaAlva+F9R3LLLdQ3L3EhCoPOTZEMS+ZkrHlhWEvYq&#10;DUmk7FKmrnTNpHiPw38Opdc1Hwr4q0bQ4lhhudTu9FuLazjeUL5ZaRkCqG3IAc4ywGcnFfJ3xU8B&#10;+Nk0ey8VP4L8YweHrkwrDqslhKLeYzE+Ty4AVZM/ITgP/CTmvv34m+IdMg8X/Gy20a71DxPrfivw&#10;PpnhhYZrZBp9gsllYs7yT+cxkWJVZ0jSMESTPnHLV4d8dvjj4Iu7H4+a9DYeIU8WfFfRLHSzoV5Z&#10;Ri10fyWtnkla5EpEwj8g+SFjUgyEtt6Vz0svw1ObXPr2uv6+Rc0rHzD8QPhZ4++EnxKm8J/ES2fT&#10;ddktVntSs3mQSQzRIwKsOu3fsYdmUjpyfVNP8GeI/C0/w/8ADen29943vdf+H1p4vgt9E0mV5re1&#10;nlnRkdVLlyhjXLjGTIPlGK5b4y+JvC/xS+O1x8RPDC6m8mr6Hp41O0u7IRyadPb2NvaNGsiuwmjJ&#10;gMgcBcb8EZr0fTfi/pXmaHquhxeJLee1/Zuk+HkNxAEjkGrBpm3IwkB8kBx+8HPtXX7Gi5yi3pp1&#10;M1ZM8g8S/C/42ab4k8U61rvw78b6VoeiMtxqVzeaVdJHYQv8ySSEqFCkYz2A6461xmp+A/Htv4Y/&#10;4Tq+8E+IdH8G6hLE0OsXdkwt1WX5ozvxhQ4yULfeyME19ZTfHvRLXRbSy1QeLGsT+zbcfD6K3kRX&#10;jGsvJIxYL5uBEU2AycH5QMcVzF/8XPgRZfsOfEb4f+CNMvNCuNc8OaG8Fm3hpWdtR0+eG4uUu7w3&#10;BadZnjk2MqKiKwGM8HWGGo9GKUYvqfNviT4O/FDw94EuvGGr+AfGVl4etoYbqbV7vS5I4IYZnVIp&#10;HZh8odnQLuxncCBgivQx4L8U+FfAmhaz4p8J+JfDmk6ggay1C+06WFZZNnmgKSACzJ8wBKnaMgEc&#10;19t/Gt/D0X7NP7U3xVlXxFpGu/Fg+HBpWgeITaeU80F3azPBbGGeRrmJIoncy7UVUUJgkV89/H79&#10;oLwz8UrTXtW8J6vNpVh4n1qw1nV/Ck3g6CKaG5ghaMl9SSYmUIHkCkRgsr7SBjJ0nh4RT11InTit&#10;2eDPDe+IY3i85riGNy0uFIcqAT8oPcY6dyfY59V+Hel2z2zLFCZLgSlncjqygkcdMDAx9Oa82+H/&#10;ANo1Dx4mo2zFVxu8t1xu9T6ep/E1o3i674W8aSatpuorFFE+ZIOSFQlgFxnk8k4rwsQ/e5UxRb5T&#10;37xFdrd65B9iiSPUkO27IyIssFOTgfewMcYwBXg3j/VtJ09Tbymfc+7yoYmKgtk7iQO3zHvWnrXi&#10;3WbnVPEM+k6a1yvmgBwMxhNoAYkcAnnvxXg2om/1rxm72k08kkmECrJu2Lkc+3zcUQo6psaehDZL&#10;qGpSpJclmWNcMzAEvxg5xjP9Oa7rw/d6pZWDTW8r3GkTxHfCDnywWUHBPOMq3H+1nPGKzNUkk0aA&#10;xxxxSxXCbJMrjuCxBI4PJHbkVLpyR6Y9sALlJHkAkjRyYm3Hpxxgkrx7fWvVhrGxyzk0esNpNsbE&#10;XT2txbrBFuIzhCOQCPxz/KsO/wBQnu3lhWSxsvlEkLMCjkZPcdeQOD2NdNLdXFx8Lrm8ubJoPLi2&#10;t5ZDqikHkkNhgTg4HPbivP8ATb17O2hvby1TWi0G3DcCIk4HzdSCCeo4rii97jSbR6r4E0r+1Phh&#10;r0VrqcxureULB5rM/mMysSoyQADkg49K4yy0uSDw/dRamdt8ryQvaCM71YNxkNjn5snjgY98emaH&#10;pN3ovw7nvIGg86WRrkRRy7gMAdT0PQ/lXnU+v3LWqa1PAtrq15O4gkdSCvUq3Jwc5C454pQqJ3RS&#10;i7Hpuj29j/wo+3NzaXGnpp8jSKJmBLKOpz3yen1rxDxN41triCa1tJLu3u4ZEdWR8nI+ox2A/Gu/&#10;n8SG6sbCLWIn1aOCMRXHkzHYxkPVkC4zgNySMYrzjWtI0x7fVXt9GNldS4MaYOV+bIIA4xkAZz/h&#10;U0abUriqO0SePxPdizh3yxo8q53Ph8nOTwc4yV9emO5JP0L8JFS08EzT3mmG1ZpW+x3DrkzKeoJ6&#10;nHHU8Y6V8meHtI1HWLi5sPLQ3aqGYhC+2ILktxkbugx15r7f8ICGH4RXEDkyGxhzELjCqhCYPv1H&#10;bnmt6qvojDqea/FVNFu9GtItU1Sx0+2lvMxgOu9s8Z7Y6fN0wOa+F/E0cnh6HVbfSmtdUlN6xj1C&#10;FMqgYk4QnpkEYJ9DXrXxJ0/Wn+IOo6lq8Ba1eEPZwwJhIxnBOee4PPevObu5S4u57MwwmExq2Uzy&#10;2B+HrRg1yrYbk7i+HY7iXwlrf9mwJNPe2rh5zMNwfGCBnJPaqCaabDwzK17EVuIW+dSOGOcEnHSv&#10;Qfh9otnFr1vI+ozQnaxuEUDZEGTuCPbkj1FcJ4iu4bHVdd0kzRXBFydkyk7X4xwD2r0qclJkLcwL&#10;LWrmLT7qWwl+zuFPscZ6f596oT3t5PHbi6xI+zg4HBzj+n/1652T9zpYiVmaeV2j2H7owTz+hpEu&#10;yL6QO0jxx4ABPb0/rW7oK10Z9bnWXkLTyRW8coRSowc98Z/nWBdpqthkugaFpiPMIyee2DW5DdW8&#10;gEewBZFyvJ3KfX8q0vPgvoJ4PK3DsM53H1rnjUnF26GiV9TnzdyCeUq5QHG7J56f41sW84niA83c&#10;4X+90rkr+K5jubN5I3Ufd3r3B5qeEurF7eQtu6gDnitakFKIjq0lAl2yIdh25fPv6+ntWdrWlyXN&#10;y0toyEeWCGDDJOPX61E2pKLSIs3KtlwfTNXbqe1k0RJIpdrK4KsDjAz0Nc1NSUkXyqxxMMWoW90s&#10;F1DIrjONw+vf8K6CwnWRmWXG4DjHPt/jUsVxYX97BDPJgwZ+cuSD19frTf7E8m2MumXQcM+5geT6&#10;4/WuqbTWoEOp2r/2JMzSLjqhz6dBWZEd6BcOFI659a2I55ItOlivIvMbseozxVWaFvsxkAJAHAFb&#10;0p8uhNupWw0KOAoC9evanJMoGDwe+KzDfSeSVk2rlsFWPOKm3kgMnpnBrXlbFc09ibgWzzWpZyLD&#10;dB8EgDuelYkTGRNrgDA7nmrsbAA5Y4rnnB7sq/U0LmzgubiSdF8rJHzg96nVLiKwKNM7lvlDIOcV&#10;RWUqDtPHUc8Vft5izbHLEYIGD3xWCk76i5dTBv8ARVcG+tbmcyHO5WUZxnpxWXHerDOYygiXA2rJ&#10;z6np+NdLbXsdnqawTqWRiMAnjil1rR7HUWikheOGQOeAOowD/OumE7/EE720IY7wT6YIXj3OBkYP&#10;I4qkVOIr3zERiBH5TJk4IPNVo4b20vJ0CPtxxN0G3GOMe+Kz1m2zLDM6zbSVIcfxYPIpxjvYz3N2&#10;MssnlKsRlDA7tpGcdqL1LmZ0JKRqGOSR8xGSQP8AIqSGaOe3PmQpbFXK88AZ/HpT5xaR6pLGHMbm&#10;MMR14rBTbkxuOhBHzAd285GB2yRR5iMg3Aq2MckZ/Oq75W1AV2IJ520wO4BLEsBWsotoqKaZobkK&#10;gBm3k7sYGOO9EcssTEsVODycVACyfLnZ8vABByKmRgcKzHGOcmpcLRKd7kv2x2tpUSRSD9046Vzk&#10;ktzb3P712YHnOatX8UltboIckMx2kd6ivNr2EUrZwQd3HPTqKdJaCIlufNG85DE7c81o212Ib8Nv&#10;UgDjv7c1hxyqJI0yoThjz/P9KuSxl42KyRhvM34LDOMHjmt5QT1HHY6G+s47i0kmgLJL0GBnHaq6&#10;iG2u4XmUNvX94pUEZrNs9QuRG0LSoCZMsMjNaflQu0c0s8dxH0d1OSmK46zaasDZPHHG7Ge3wi5y&#10;Q8n3vwqtLDC/mLbwJBc7g4KdSOPX8azpPs9jqIFwJ5YJGyj7iAB2rUw8yCS1kDkYx9KySadwvc+u&#10;tIv/ADPB4lmhMUyQKhyv3/lGDz34I981kmW71DUFY2hZyAmBHhQP8efUfrXcT6BMscMdvIFsWhDo&#10;3Y+gyeTVGzv5IraaGBVkkjR937tTkNxjB7jGQRXjxlzyZ11Urk3hCw1m312e5sYsKsZOyYbcEfT8&#10;/wAK6iaG/vvEOnzyWhEocgoqH587QCB3BJHI9a5W8+JFpo3jvTfCt7ouo6lDf6UwuLiwh5ikaRo/&#10;m9gBnrxWt4T0rx54M02aR9UXxLpKXgk0+C+uN7x24Y5TO44Gdv0C96HRa1kDm1ojVPw+VPF0moan&#10;d3N1ZSztKLCZh5cJbGcHGe2eele7Xz29n8HHttIsYEIiZZDCAXCvgEjJGe1eb614+00azGL9bC0t&#10;LvbjyjvSF8cjPpweDyOKu2F/beOoTaW51Sy06xbE80UoEcynOOo+YcdhxXPKc3Ox0VIU1DXc8b+y&#10;2OpaO/2HWoIbhCWmV1bqMqVPyjnqT8w6gZzXOXui6lFE8NtZ3hnhgZnEcZdQoJO7p2zzXpN7oGt+&#10;HfEur2OI7vRNQANugIQSKfmALHA4bGcCsKPV7mw07UZ9Vt3GqBmFvHbzfIykEZDA5znn0xXToc0X&#10;JyPOLK+vYrG6XT74aes8TK1sRsEq/TOCSePWuJsY2tvFrqwnhllcbo9vzPk8gdvWu1S7tltrya7s&#10;2uHm/wCWkmQyPnjnrjvWF+5k1JLi5kla3C4zkAr6DJwev6V0RV0S3Y0r2SGECwspDC5VnO7jIx0I&#10;HU15xrdjfaX8RtP1G5ubi2jntBOCs2WkwCNqHkj5dvAHtW5qOqCbVjsiJVSAGUdh7g81s6Z4zlsY&#10;vLlhiWHyyBwSD6MAejYwOOla00ybNnS+Gr+6mjtY4o5Y7IyKkpuXCtljgZ3EHk46ivUry0Dac82j&#10;yTafrHl75opZd0UoUcbF6Kec4x/DxmvnJNdtn1KSbULI3cEQEsSjI8tvvA8d8gV18PxCtybiAS30&#10;YihZoHmBCsFBGB9OfzqXUktiZUV1Rgazr+oav9ht9UMSS7m3fuiSNhx1GD6tnn0x0zk6tHFCyeQk&#10;ceclGABXHbnj5uDnj9az77UZdT1C3vp4cHgFoWIUdgc+vrUerNNdeW0YbzTHtwpzgnOP5n86cttU&#10;VFWMW6ilYvyWbJBXOMg9elVpbz54xH8qImBzkj8xVwx3Nr+6uIpVLfOGZex9OfrXPgodSliSJmlL&#10;ZGCCMevFOCQ2+qNVDb7lBmcsq5U/xEjnn8qRljOpockJgEDGAMA/nWYvmRyb8BQnUhuakhn36srt&#10;uJZec5quXQV+53i6tcDw/ZWdvclFgDB8KrAg5IPIqimvau+ooZLqVGjwNy4UtjoTjqawY0P2zgF0&#10;ydwI5Xoe3arV3sWVtoZmJ3YB5HcD8qjkTQJ9j1Pwn4hln1cNqFuzq7DzGZ8H0GAf1A5r0u91SCWz&#10;1ZDKkcRtHSJ1PKsflH4Z4ryXwcdLuLcvPJIk8QLshByvbI9+f1qfxrqcOmLYQ2cyzS/ZyZYuRn5u&#10;jHknANcnLepYcrpXOi0aOyi0C4mE+26EbbEdzyD3x9ea5u5upbqOZopo/wDV7Wjc/KevI964+61V&#10;7xWS2hPm+SCUSXYzHHODnH6CubsZL1tf+zxXZsgWPM5yB+I9K3jRvLzMefSx10U2qWdjmNPOHcxT&#10;AfXIxz2rptH1VTbmeEhpAMSRSgk5z71xU19cG7SGO80NxgB2inYH3OCv6VSLNayXLPqduztyoXf8&#10;wOfbH45FVOndWZUKmp7ja69Y32hXVrdRW0klwhje1klKqwxgjHbg814ne2reG/Fdkmk3t15CZX7H&#10;dSBlXnouc5FYSXyWtxcy3TzOxw0bI+Cj88j61NFa6rc3EVxcXEc0RHymZucZJ6DnNKjT5Is0qz5p&#10;Js9IgkWTSgLqzspCDmMmMADjdjA6dK09CFvNqM7ho4jvw6RkNg59K5vw5b3Ml5JdSWBjaNsbEk27&#10;1+hyD7V2h0eybxnO6w3mkmeDesxYbJD0wMdDnnHfFc9WzbTOmk/duep6X4fuYLlbxHjNp5eVZTk5&#10;4yPY1774H+Ius+EtZgFpdO1s0DoEckq2VHDAd8gc/wA+lfL/AIf8Ta54Z1+SGXyLlWRvOeXOx099&#10;wwM+3SvYtD1SPxDbm1s7aBr0P5gtx8xK99p9MfpXDVpWd+gnWT0Pqnwv8VrPxF4+s9A1eHTdJje0&#10;xEyL5ayTHARs85O7Bxhc4rS8MWd5Fqmuy3mptd2VzM0flswdlZT8oPYKecD3FeIeHvD0WpfuVhkg&#10;1KOQNFIy7XBz0JHYV6G91qmi+LLbTNVKCQBWaSOQgOcnBfI5IHOeeR3rKM7sj6q7XMTTtU8Q+CvE&#10;N5a2rQ3Ud9Pkh48lcndgLxzjivnP4k6jcyfF6KBbm9sWiMk0ULINsmTkhc9CPXHGMdq+hfEmrahd&#10;/DO0muXjtp4GI3xy73fD9Wfapzgn8q8i1jSNB8SeI9SvZ72X7bBbh/3jhgQCAe/OP6Uou8zsjGyO&#10;CX+1ro2IjxFeKoUQq+0hiBjI+gIz719J3ukXUn7Nd7a6z9qutQKIrWrJhiUDlSBjvg8+9ea+E9I0&#10;SX4hEXm6LYjRJLuz5fz8MVPK/dGG+te7Xepx3/ge6aeKC61IwsqXg3bGVWO1jyCPy710znorHnqK&#10;5mfAur6dJH4/vTBYT2X2xWZ4rpNmxcD5BgnHNcpfpMXisLlkIKiRUAGUAPt1XFesa5Z6zqnieaay&#10;k+2XcYO9lTKqM5wPU8Nj1xivK7vRdW1T4g6bd3tneWsS22HIXaF4P5j/ABraMtBWbasZ+k6KLazu&#10;7mze6N9b5MIEfCjgkH2Iya9p8P6nK66brJ8sz2rRnYuCVyAQNufmOQQPar3hiytNJ1aQlZ1tbqBk&#10;uFnAYOOAuMjrgZzWrDoGjar8VrCytlazyiiW3SRcykcnkfd+6R+FZTlK5rNux7B8WvAcPjP4QeHN&#10;a8NXN9Il1GzKHQKiE/eG3HBwcZ74H4fBetaffweMU0FVYhZCgWRcbcZDEex/pX6WeGfF1l/ZsWl3&#10;dsLOMWb/AGSL5toKMVPXpwoI+tfK3xt8LRW/xF0rxNo80UsV7b/cB3HOQOvTPWsac2pamsoKSWhy&#10;2qXunWfhVbS3tIftVvbIpLJ97OFJIyfX+vWvBPFunXE19a6pKWlslQo7RoCUORguCc5+bBI+te0W&#10;lt52hPe3zIGdAHUEBiowcD8ua8w8T3FrZaFZqRJdS3wYkLJwinABAIyfuivQozuc87Hl0LLayoZI&#10;nIZyeGHIzn0raiZ4bhb5bJZrZCA3PAzz0/Os2NopVjEql4wuSAMFRjgZqvDeNHqD2cNwpiJ3FuTx&#10;0BrpeliUejeD/ED6J41W+WOW2RmwZACAM5wP5fkK9X1bW9H8V2pW8t7GHVY0H2ZoxsLkDvjlhz39&#10;68DttVhsZVN75kjh98ZDcFe2a720vBqtu93a2W0RMN0i8Hnjr6/zrlrJr3jalcp6qlla6E8RsoEk&#10;ZtzyxRbWPOetc2NTl1Qm1tjLBHFzDGZCUbHpz35ro9ZF6bO6gkgFxEuScKd64P8AUc1j20tg+nWT&#10;Wm+G7jJM28ADjpToyuZVIpM1NH8SXWk+HL7TlhS4ieMuu5Rw3TB/Bj+Ir0Tw78OYvE37Fth43tLi&#10;+n8R3PxTtfB1npgeMW8ouLF7hHLMMiQyhFzu2hSeO9eRGzvLi2vhAyvJJbGQr/Fw/b8GFeqeCPix&#10;B4X/AGc/Dvgg6JNfTab8WdO8dNdi7CCSK1tvJNsF2nDMeQ2cD0ruoqDb5hUYxUtTvbn9kn47t4ls&#10;oR4d8Lw2qa2dHnMnirTgLO+GNlvcHzv3U0mRsjb5n3Lhea4y1+EHjnxz4q1DwhoFt4dg8ZaDeXWn&#10;y+HLvXLO31Ke5tgTPFFA0geQqFYZA2sVIBJFd5F8dI7nT7m5i8Nsyz/H2H4m7f7TG7yYxLmzx5fL&#10;nzR+86fKeK9P8B/tXaJ4T+LWteNx8NtZhv734j6r4kum0rU7eJ9Rtb0nba3Uklu0jeRligjZEYsd&#10;w71tahtc35KV73PnT4e/Aj4ofEfw14Q1Pw3p2ivZ+K7ua18N22qa9aWNxq7W+RcNbQzOrSJG2VZg&#10;OoIGcVl6H8FviT4l+Cn/AAmmkaFp0elPb311p9pLqcEN3qUFkD9smtrdn8yZISrbiin7jYztOPtr&#10;9nP4ifCfSfB/wT8WfEW88N6TD8IrjWv7Bnm8WBNSkspppZkjk01YN9xcZkKxtE6xnkv0Ar5/8M/t&#10;HyH9kXwh8NtRk8daBqXh221K203VPCmtw2kd1bXskkzQ3iy28h+VpnTdGRuQkEZ5qvY0VuynTp9W&#10;eMfDPwNqvxD8Xjw+xmSwtbdLi6e32tcSeZcwWsMMIYhTJJPcwoCThQ7OcqhB6m98AeAJ9bls/CWt&#10;Xv22xmj/ALQtptQGpQSQvOsAmhultbYErK8asnlMpWQOshwVrl/hv4p1HwJ4lbV7O9byJrJLO9VZ&#10;RHIQk8NxFNFIVYJJFPb28qkqQTHtYFWYH0GTxb4Y8T+O9QtfDul6ToOvXZQapcLClvuWOYThIreE&#10;eWheVY3LhsYjVVjQbs4xVL2TvuZJwUNdzvvhv4T8LXHxy0XwN4j03xxqNxq2p2mnWFz4bmtEEXnP&#10;5UkjCdJDIVLKdihRjcS4xXrk3gfwv4b8IfEHxNruqatq/hXwl4nbw3DL4aSBbrVLgPdM8ytOHSNY&#10;7e1dyuGLswUOgGTyPws17w1Z6J4xbUtC8R3XivW4o7S28Q6P4hisr3SIcsZ44Q9rMqGYbVaTG/YN&#10;oK5Oextl/sr4D694F1XTb/VfAmpahHfWyWOqQQX+nvCtxGB5gtVifzLa5aN8RJtZQygnOeNVKCUY&#10;yav/AFudFOPups09F+E+nXn7ck/wa8ZapqTW39qtZ2Gt6RpULCeQW/2mJm82T9yDb+W3CS/MxHGM&#10;nj/hNaXfifX/AAlob+HfHeq/2tpdlcS3HhVbdVsUdlW5urkyQyKsMe+Judi8sC44FP0/9oC00r9u&#10;1Piv4p043cdxqH9p2ul2F15EFvMYWtViMrQuzIkHlrwASVzjnFeL+H/GvhXw78QdMOp3njebTtCa&#10;3GhjQtTt4byOONzuWaY24ILBY8GMjAHKE1P1fDSa0TV393Q05ke465c2i2Wsab4a1SDxWkGuXNlo&#10;+oWgCQ6tGkrRxyqQSAJMA5BI7jIIry/4z+CfhZ4R+JviLwRfX3xE8a/EnQoJLOfV7eewtdGXUzGC&#10;0C28qmZoEchGk80HKkqvajxt8Q5/HGt+JfHOj2lp4Zub7xHLqcFpppLQWbSMGXG4Lk8AsccsWOB0&#10;rt/FXxL8HeIPHfxK8dXPw/ubT4g+NfB11pWpxjWIZdHgublYVk1CFGg85H3RBim4gM7HcM0sJTw8&#10;XK1lrp6eQnJPc8k1r4WeNPDPwg1LxouhWWkaY2m213erFfW82oWNrdsEs7iW3WQywxTNtCsyjO9c&#10;gZFYfiT4OfFfwr8K7u88T6VZQ/8ACPXFrFrqadqttcXuhNdhRb/bYYnLws4cD5wRkgNgnFe2fE34&#10;y6v4y+FekWIuPGWha6dE07S7xdM16FdD1H7E0flXE9q9uZc7Y0LRiTbuVSCOc5fj349aXrOk/Ge4&#10;0PwndWHiP4qzafN4nvJ9ZW5sLb7JMkrLZIsSuPMmU7jIzbFYgAkA13qOG3TItA0vj3+z3ovhr47a&#10;d4A8O+HPjJqPiS91uw0nSPEfiiK0tPD+rS3EKuIoJhDGDIWk2DD9VbI44+W/Dvwk+IWr/ErT9N0f&#10;w1dXk83iW48NwWUkkMUzXttAZblSpYYjhVS0khIVNwy3NfQnx38f6X8R/i3ffEPRdN+IOgeL9Qu7&#10;K6tIrrxBb3Wk2TwJDEGjT7Kro2IwwYSAKxJJxmuh+Kf7Tv8AwjH/AAVL0L4g+CNB0PVPDfhZbiG8&#10;s7OYxQ6zd31vImrXkb4JDSSTS7JMEEQRNgqcVrai3cdRQa1PlTxl4I174f8AizTG8UQ6dLbapp5v&#10;dG1DStThvLS9gEjRl4poSUfbJG6MvVWUg+/n0qf2foFodzOZU3KuBgDnrkV6x8RPG1h8VPiHoL6d&#10;q/xCutL061mitk8X6zb3DWiyS+YEhEEEYSPOSTg7ic/L0rhpreS/1tbOO3e6VV2xPgcKBkkepI/W&#10;sanLGT5djmko30Oj8CeJrrTtRs0uCq2Lcs7KQR06e3PWvetXgs9b8IaxtCbbtFkSNgPnAUAkdx82&#10;GGPf1ry7SBocen21vqUKxTxoXjdfmBRev6lR+dbCeKLe71vTvItJLS0KeWHd+FyDtHHPVRmvKq0X&#10;Od0UnymBpmoNo/gXxDFdXk4dAVtYd5i87ICHoQcD5ScNnkcVyFktu/hwLorm21U5eaKaYKHKliuD&#10;nsCBye1eqa14atLvWxrBeL7PLCVvLVl2gFRhiB7Y6etchp+g6NceMFjtEm1VN+UtYkLM64ww49ME&#10;5rWm7JjdRM801DV9TtZXtNagQkArA1whVlHT6L05FJDPqV9KpvrdJHRVeEyKCrc5HTr3r1fxLpFp&#10;4g1uON7H7JPbRbpYQxfzk4yeg5GdvPpXikCT7r5kMsFtEwAjY4ZTuwfo3fHauyhU0uc1Rant3hHV&#10;LafwVNpSpYNb3YkWOOFsmJkbacqxXbnPBOe2cdu80PwvNpq6nHe2iT2kJjRmCEswJPzEE84IPHfI&#10;OSBXh+hW/wBnm0y8t7XBEo8uXziNxZsEnjk5NfYfgS+GteC01VJEvr2K8khu0VRtQhzyccjjjP1r&#10;kxcnFXQ4M5KOPEOqWhL2CCEyWySMGByAwUMTkk4PU5PWvGdaLjSlGoPGHicSWqhtjOgHIKkYBztP&#10;Xnb070vjPxvfHx7q3h6MrY3UVx9kV5HKpGikqee4PHXoBXE3virw5B4iRNUguL+YIIw1uQY1yqnd&#10;kZ5GWGOfpSoQutSudpnqMNxbTeEZ76C0khvdRsfJ+8Bg8c7h90jnHFczo3iaCa0P9oX0arbEec86&#10;lXYLz5RK5A6YAA9yT905tx4tW40+xtYHRbeSN8O5TABJKhiS23BQHAwenXrXlaNqOmeFtWk1QXs+&#10;oPdhIVKMBtc5YgHByOOfSu2lR0IlUPTNQ8cxaR4q/tPwX52kbgFuvLJJcHBwCQSF6GoYviv4wtvN&#10;aO+CNcLiQygOXDEE5B46H0rz3S5/Pur+KOVZxJCqtGcAj5c7gQcHDA8+mB3rHuLWTKwMTIxfarMS&#10;QCG/pQ6dpWMuh3+ranr2oX0FzqizXUvkjDRoWjEeOCDj2Ncjq/gzV0nkkNnrMLyNG28ptjywIGec&#10;91r2eXxNBqP7KUIaSUapaJ5cw3ANJGvQZ5OD0/OuP0/xnrN7qEVyboSqiqArRgAlRwT78AfgKF7q&#10;DToYFhresaLPf6XLc/YrlbMPMEiB3ALgDJ7n/CvPbiztdUvpDLfqbmb5yzcc5/8Ar4rsfEGof2nr&#10;7ariNb508u7HY8nAGP65rkbyzilvrO7GEEZ+cg43DvW0JpCZyuqWc+nanp0++KaDzSAUbr2qFwp1&#10;e1t9pX90dwAzk/dH+feuml0VRDCbgLOkDFkXpkYJqhc2dtfRy3tnGoMeRtP5cfjmuyNdMXJ1EhWd&#10;IZpRECA5VAB82OgH5ip7LU2PluIkQHG/nkH6VFpLXi6cymzmDQndtxyfcfmayZYp1v2ZImiiH3gW&#10;JyR9elKpZuzGk1qdzdXUD2Ykli3ZOThePrXNT2r218bqyUTW7jONwyp5OOtakPmR2UbbJJVdQeBn&#10;GaRbB/LbgruXO0jryR+FYKoodS7XMGa4MkUUyRTYJPmADIK9+OlXYoll06TZGPI3YKkfQ10MELxb&#10;kx+6JJ246j/PFM2yW7gCFWVh3wB09Kj26E1Yw30qATS+Uj7XXKnGB61FCl7ZXXks/mRscj+HNdKS&#10;UlmVcBC2GCngms+4Mcjq65IVhty2Pw/UUvbOW4r2QxHd5RG4Vn4JAQ7Dzk00W8isXyir/CB0OPX0&#10;qWW3eTMsZIJGMbuQTxWxaaeRpykhncMNw/rT9uooG7nLywwamTHNGY50yMg4B7ismeEWSyJLnjv2&#10;IruLzS1uBGfMMJUAZXGSO9ZV9oNxJpu2OX7T83AYgkccEY+tdVDFxbV2JrSxzEbr5WUbcMdPSpVM&#10;X2dh5kowQcIR+NZUsF7p7nzoXVC2Pu17HF8GfFlv4N0zxH4vv/Dvw00jUYRPp0vii8NrPqEecCSC&#10;3VGmdM/xhNp7E12cqmrijGTPPopSbUgxkYYgNj7wq7aSBLlGdCBkHOP1r3Twb+zV44+IlvdD4TeK&#10;/hx8TtTt4zLNoWka2U1IqOrJBcRxlh06V4hq8Gs+HPGd/wCHPEei6jo2vadcNb3the27RTQSL1SR&#10;WAKkehrlqUpdDT3o7oztatY2vobiI4O7Cr9aYPMOjOfmlYYwzHaRk9sVVlvnfVysqoiEjA9DmoZ4&#10;riPxCNrFIWIdgBxVKnKMdTKTudBZyzS2D27BfNjxgHg4x29a5K4jDaq6xqYZAcSNnOcenpXTWjxQ&#10;s05kAAGMk/p+Vc9dyINYbyQxYv8AeJBBB6c1WG+JkXsbOmxkw2/nQCVSPnBIG3ng/oa1prSPVdMM&#10;kp/0hC0aoiLn/d3YrAhaSCK3k+2s6MOi5DKTn+ta8T3MOq2xlfybOU75XRQzRKep2kjJAHAyPqKz&#10;xEGneJtDVGC2nzRamsMV04cHBRucHFSRIU2+ZMS2NuGAAJzzX2X+0B+zZ4Z+DH7PHwW+I+lePNX8&#10;Vy/EKwOoQ2l5oqWgs4RFHIcsJXLPmQADjoea+OdaZttqsaqsjDccdCc+1aRk9EynBx0ZOxQzbXKy&#10;KE4OMde3HFZc7F5GFtjKvhgTkVNCtwXm81xtjUFQRx057c0y2Ajdf3TM7MST+v8AWi2pIs63TmGH&#10;zsNn5V9PTvRcaVeSW0jM43RJwPenTiSe6V4QVl3ALjn/ADxS29xMPtoabDo2Cjfxf55rW+iJabMG&#10;3s7mRAhyr/dyRg/jUq29zFPxJIXxmXI962GaOHddQyeYyuR5bD7wzx6d+9Wr+3SeFry2cW7qoYxZ&#10;J7ZIrCVd3sy9jMt1Cyq0ilSp+dj0z7+2a2YWWCORYwFic7iu7OPUeuKy0817ZcKYdw4DDJOCc81r&#10;X+k6ppMFkdastQ0aa7tkurT7VatGLiCQnZKu7GUbbww4PY1jUbctR7K5YjtYrtDDcSZKj5BgcY4z&#10;nnPb8qjSza3uUVJllVnLMPTvWdbzzys8IxIUJIdVJCj/AAxWrZBJIxDLseZzk/LnpwfwpxtbUV77&#10;H154Q8RQX2i2dnqVzFdS7hsRW28dRkjp1roLvUfDGneK/temW1vFOYyZE8xtjMPqcA56/wBa+ZtB&#10;uJbe1hmCOvl4Icng9O1dfPd2966oTi6ZgWATGePavEdHkldHY2nufQljqtm0Fze3dvbsY42l2oQG&#10;wPmPbJwATj2PWuvL+GPGPgE6rZ3CW80cLiOS3/1cnykMrHGQ3PevnPW/EdjoPgUeLBBPNeWQEU0B&#10;TDSI2PxxXs3wv8a6JrX7M9/rscV1aAPiONrdC8TkqjMc54JIIAPPcCp9hJxuZSqOC0OKHhu407WE&#10;sbto7uzvY0ltRc4BKlVb5frurlbrxlqvwj+LGgtZadFrlpNJK0sZJk3JtVhGuAVGfXjv0619g+I/&#10;BOjeNvhbpmrWa3Q16KGRYkitCm9I+FDHPynjueR718m6vdXWsC5s/LuLSe3cLJC8al0IyGbOcnof&#10;yp02lLVFSn7VHsurePZvif8AB2316Dw7FotvGzKLQv5j27KcMTlVKkjZ09K8a1m6uA0NrPKFkK4O&#10;9iWBPb+teg6Zp+mqJEimtVjvYRKxjcDzmySMgf8AAgcc5BB9K838c3WjwvJb2zN9rYmUv57bUOfu&#10;7eQOoq3T10MoNq9mZjxQJrkiS3NwbWJcM6JkgkcdD83UdfSud1KwtrK4dFklubbfvJQ7QxHGD+n5&#10;101pJop8LpLMtzJqZXJVDhRjqOe2Bya465vop5WtWiLymbKpPbj5s9gVNVHsKUmc6tyY9eb7Lbvt&#10;C8xSYY47nkdeP88V1UFxp+qpJDNDbwxCLMcssWDnOCPzBrhdf0+wSbz7y7nimWbfbmHAYcdCRyR2&#10;waksLuC9meNonJ8vCPJ/Dn+I45NdVrLQzTaeh2OpaDt0ea4LxT2qvkPGDzjB7/iPxrkroWuxI7aQ&#10;xzHIZR8oIznrXo11tu/CrrY2pKwqA6lT+/bHLfhk/mPSuMexuJgxEJKrw6r9/wDCsITTZ2Qi7amX&#10;Y29x9vFq03kq7rt2uenTPBqrqC3NtePG28ojcvkg4HQ1vNbhwrM4Bjk+UkAkYOcHP8q1Li3j1O6i&#10;kOC08v3T0A/vVTlqbOCscbewXEsUbghkOdrBiTiuVHy6nLsZjjgsScj2+lekf2Jq2sNc2kIhiWLb&#10;5kYPzLjPX8zn3riri2NnqboAGwAN2OM+tOMjjsRToSmBiaQr343HsPeiKxePZJcRmN8jCPwwro7P&#10;T2j1O3maMbtyFTLxnnsenX8RWvriyz2gMeDLuyyoWVcegH55z3q+ZByox7awN/IJQJJcvhQH+Ynp&#10;gD+tXrXRrxdeu4ZoPLeEje8w3Dnv15pmj6fdx6ozOpCj5gAAMHHHIqa9tdUmv57i2zbqu1ZJZJht&#10;cjkgAkEnjrj0qN2TJ2R0UIGjQgSQwmd8vE4BDgYP3sL06nBNcPqcsk2rjU3YuJMqNwBAIONpI79D&#10;j3rSnN/c6vLLLIqRpFtQl8nGPbIrKR7kTQQtGs9u4/euynGc/eGRy3NJNLUlXehFdQpEFZpWKSJl&#10;TsywP+NeueHvhH46u/gxrnjW007RPEWg6bpa6jqK2OuWN1fWNq+NtxLbRytNGnzDcSoK9WCjmvL5&#10;9Nv1SVWjY7R5kbhsF19fwr7W0Pwto/wt/wCCfV3qngj4lfBnV/E3jTwy1144VvH1hFqVhp2BKNFt&#10;LIv5rXEm0eeSNzHESqOTXRRipXZrSpKV7nzI3wO8S3/wmtvibp9i1v4Sk1FLCXUZ9RtSkVw4kKxm&#10;IP5wz5T4LJg46nNW7P4GeLtY+Ems+M9JsNG1fSdK09dTv4rHXbK4u7O1JA+0y2qSmaOMbhndHlOr&#10;ADmvfrXTtJuP+CTHxSsLLxh8M9J1u/8AGVjrdnol1400y21Ka2s4LpJ2Fs0wk8wsw2xld75G0HIp&#10;+k+Gbb4b/wDBNq81LwD8VPgrqfjTxr4Xkn8Y/avH1hHqOk6Y4Ep0e0sS/mtdS7B5xI3E4iVRya09&#10;knv2HHDK6duh4Lo3wB8cXXgC58a3OgxS6OujXOsLbDVLP7XJp9s7pPeLaNKJnt0aNwXVP4SQCASP&#10;IZ7vw5LPJc213qUUqn90ihFUt0/75r9QfDHiHwVd/sIaR4X1LxF4Av8AQJvhJfWMviNNbt08Y6Rr&#10;FxJLPJpEVru8+SzklKR+SI9rIzt5gDNn5k/Z+Nh8I/ix4/1XxJqHhvTb5/hbriabFr3kGCW9McXk&#10;whZfklkZgdsfJbng81LoxTik9zSVBXR4T4av0gs3lu9Rg8+Zz5aZBDHPQYrt720uL3Q7d4L6K1uU&#10;YGHeny8HJJ9K+6IvjVoHi3Rr3TvFHiv4aXdt4g/ZhuJPE1wyafHNfeJ4xdrawyyqAwvEEcRjgBDA&#10;sCFyRXySvhzULq3xcaeFt9o8torfg4AJ5x784rz8ZSVOSad7mjhZJJnIltVsE8zUZ7S6hdD++UFU&#10;GQB64PNdL4Z1qPSvGthqsM0NqY7kFSpyCwHJB6AHpmoofDMbSP58ZFuhyFRiP0OR+VegaN4Vngs7&#10;aeOxhu5C6jAUevBOfwFclXEQtYzWFb1R9b+G9TXXfAo1ZZIG1BCCEGN8qBvnwF5I96TxhqcEGveH&#10;9ZZ4pVWfy3RuXI4Gwj1GRj61keBPAGoJcWaz+ZpKgbzFGwTczYOw5OAx46etN+M6aTo3jSx0CdZt&#10;99aB5lmZMAhBtmHXDccHjkGuN04rWJrDET5uVnn3iLXbm7e6t5LeZ4LaBwzIpbyhk5LD2x09q+d9&#10;N8Z2d/dXui2BgXUIXKTNvJRyGPAPJwwP58dq2fGPxWbw/DrsNvPBf3scIikKQKu5tp/enAGWYDp6&#10;ivGdGutO0fTp/FNkYVudQImkjl+Yq2SzdAdoORgetaU6Tcbo1crLU9C1zxjcaJ4n0zxBDLexHC21&#10;zJH8wX5gCTzj746n8hX1DZfELSda+EMFhM8FjeXkKI1uX3M8m0ZAPUH5gcfXpXxvp2uRXV9PPJfR&#10;T6bc8iGWzZgGJIICnHPHr1Oa7C30+7Pi3TdRijintLOVZYZWXbESMjhCTzz39K66igkl1OKUZO/K&#10;d1c2F74YlnuLWYiOSMxoswwy7WJDc89T09vesa61hp/Dd3bSXEd1fO5LOoPyAsG29P8A9WetdD9s&#10;j8S6Jqf7xXeP7kanaDkHPGAB2xiuDawu7XXbD7NDE8bQsJmYYLjGByO9ZNaDTd9Dd+1KdD+1vObV&#10;BGY1jeTcecgHB45wa6HwfqlpafEPRtWniK3XlbHYuMMBnJAxx35561wmtWAl0m3xPKJQwG0JlRjn&#10;H1HNaOiTwLMXnDPJCQykkEsRzg8e9ZJtJmk1J20PpfxBcQ3nhS21looYLiWNlJiUDackcZzjIGfx&#10;rwbWornVPBcpe8lshb3W5JAA5jjdgGGMdMZx7mu3jup59KZvMRLSRQUVj0JGeB2rM0a1uJr+Zbna&#10;I3ziJgOVAJ6euelYSuVJtJWPKp7BtK823d21K2eIgkgdCPlbb+Ga8m8SBWtLON7q4ks7eLctvtjc&#10;eZuJZuuce5z9RxXqni0QWGqag81wxzHkKFIWPPYMcjtkcHqa8Ka6a91BItpjtnIO5MEOx4DH3461&#10;6WHT5fMxqxV0kVrqFbize+hjRYWXgH9TnAz6VgiJrjykgQbnJ8xRGce3PbvXZzWrPpD2wZYnBYJv&#10;G1HIP3QfWotOHkafPHiEzkkBjjg56ZH863c9NSXZMyrHTPN1BYnty7bd0rPnaqg8jrXsPh7U7fT7&#10;c/2csUpPE6LCHIA7/hXGSWl8sMcrqg82UnYp+VlB46Dn65rSt7eG31vybZJYCWBYzcJ05Hv/ADrG&#10;d57MiVSx219b3GvWU8FiIpNysZ2RBkjtu/u+nHNeM3Wk3uneI5bSRJHdgWAAyBwOo9R7V7Yl5FoU&#10;dvqlgY0tiMc4Kq3cdBn1rg/FNxNHPb64UjdnKlcLgf7QNZ0rxlZlKopq5ytpNHaeJbZtQV0iCvFM&#10;0QdcKT1PHt61yNxf21tqMtvaR+aFmMQlWXKMPpXQeMLo6k0L6VAFVUDyr1BP/wBbOK4tCbOObzY9&#10;7mTbtbv06V3xSJueieGpYxp91PcIoMPAycFQen6fyrodJ15re6uEtY1DNwGlQMp6nuOvOa5Dw1cw&#10;Jb79jSO0hDI4yCP8nv6V0eu6bbw28YtbsQqzLv8AmwVG4Ajjn+7z7msrJTdzpSUoIzLyw1LULu5l&#10;8oCyQn5SFUL3b/PvXKw3DWzLbsdkOXyykYAPfj616l4idJbFLOHbBGAC8p38dBjPfPNeYPZR3CRT&#10;W7O8aj5sN046e9bQs2YKLSsatlrj6XCtrKq3NnKo3JN94V6p8ItI0q4+IV9uuxHb3UACB2BKHII2&#10;nAx09zXj50YzWUd4sryWoQENIO/ofavRPB7r/asltYuLdcBdqkjnGTg/UUV0lTfKC5eZNo9w1vTd&#10;f+GnieO9sXa/0qW783zOGZsgDBJGOxNd5a+P5JNJupjbGJZl+XzSGyMdjjHYj8Kq+AtYXU9IbQtT&#10;BuwdxtWy0hYjjAJ5/WtbxD4ZnttNks4447eYRkyrJnehb5sbexAOPw968CTXNaW51yemh4f4h8Nw&#10;6hqyalb/AGiWCK5QnLk5VsEgqT+GB6V5rodrBqOu3pCu0LO6I0pBQHk8/wDAQeOvFekeJZp4/Ddv&#10;YrNFnzgJHVjEXYKR8wHYgY/GsPQIk0pW0+SeJ5xh2hViRgjoD3ODg98cV6NK/KZX7nW6JZ2tvc3N&#10;k9x5en3EhaO1iQeWSAMDZzwe5GMYq3cQRCz1C0uo447O3ZU+0qoUlifukDsRjjpVOZb3TLl9QgtX&#10;+UheXO0sT698DJP1rmdV19ke90uJxcW+oum6UffSQHc556jlazUSmy9r91qHiFRp1hPMNNhtGQyo&#10;CokbcDzzz8px+GK5rVNNfRNA0aCQ5ha42ykYLnJzuz/wH6jnFbNxfy6J9oksYHuEudPdLZWG5yN4&#10;GQM+uCPxrXfS9avPh5Euq2u64SQPFJIAMFjwSfq35mqUveSC2p53B4nvL9INFSF7g7jkOWLFR2Jz&#10;n2xWJrd1aQOY0gKS4YXMRT5U4xjGDjFXtDVoPizbPqkWyOQna6j5WJ3KTke/8qNUX+yvitfKljHL&#10;HORuDqCQrYBI3DGME8kdM+ld3LZcxLlfQ5NbW/sIItQVJoIXBZZSoBYEnOc9RhapW2sajbeLVm0+&#10;aZJZZgpC8AZPGAMV6BdLcQ2S6BceRNp8xWSCY/M8ROCcbegBJ45xTF8LQReItHgvAtvcHDtcOeZS&#10;vI68nPpnj9KmLuxJWYaJBqrrqUkzXIurR1jjiznAJ54OeBXXyhE0ewmdZ47wnjCoSCCSpGVyP4h1&#10;PIrY2nRPFqadBawSjVoRIztk7WA5wR656Vma/pgTUIYktPOljPCI5Jz14A9wB07mnKNlcym7SNLU&#10;by7t7SWGfzGtCAZhKo3Kx5ySByeSTjj5etctdT3+heKba+8OXUTSeav+k8RqhLdAenJIyO3417VJ&#10;Ha3fwijuEtIzudUAHzMrYClGJPrjGfUV5G4s/DPiIw3ksz22oqT9iPy+Xn7rMD7jHGOneuWNdJ2C&#10;x0T6XFrWpT3NrIb+a6t9txICwWMBMshK8Dlhx37da+f9Q0nUNI8d3tpJE/2NZ2hkaTcBjrnI5HGT&#10;xXrGqaRdeGNP0/UtJ1SY6Zc/vbd4AxRR97JAOOoA6DgCuS1Mz6rJpurtqNxbxZL3kbodjuCAW9sk&#10;4x6sBnBFdlOL6EX6GAt2mm6rHCuopc2QkyzIpQO3fB5PUkZr6k+D+vSWngy7tpQ0qyzbgzMMkqRn&#10;kgdTz+dfOlzpj3VsmraPZLepNc7DCq/cAUDr/CS25vq1ev6LqRsbXT5YLT7JHCge6j2jaDjJx7/W&#10;tK0faOxlNtI2fjL4W0iXw9/wktjZlNVeYvOVY5fcCd2MHnP889a+YF8NW2oeEtPkUXV9qM865lyk&#10;abMHd3yCB0xnp+f3X4U8R6f468E6vp1/o0kth5pgxcMivLwGDL3AA6ccmvj3x/Fqnwz+I9zZm7W/&#10;0uK2WTTHkOJQr7gw9MrjB9cDFLC09eVi5rmBZm10/wAcWVittO9tZxos4M3LSEgZG0DPJ6E8ZFY/&#10;xM1G41Tx7awI/wBnG5gyEnaO2T+hyezCsrQ/ttz4juL3UYL6aIOZJV3kK3Q8jPTIOPfFaPicQSy2&#10;Zt5pvtc0UmZo3+QZPJ45JwAPbFehTp2kKTvYh8KmMxojzCJktjiUR5bJOMbjxjI6V7L4p8B2SfC/&#10;TG0u5EmscPMR92TORn6184eHNWGmanZ/aLtrm3a5Ab5MF8dATnI4/nXu/ifVPEeo2qmNTGkbK4EB&#10;wuzoAM/Xr3xWVeFpaE3exhwT6Zofhm6ttUtxeSS8iISkAg5Cke4YNkYIrDsPIhWOSMAQtglSOgJz&#10;iuZ1IOdYYXVxMCXKhywLdyD+Pzf/AK6nS+kczW0RyivmVsBeMcD881m6baHF20GXroniKdkO6GU9&#10;j0PsPSml0McqJCCSp2gjg5pk7IbjYoQMBmNuuMVQkmlLExnIXt+GKydKSRq3c0Y5XDfMTyuMZ6cf&#10;/Xq4rLGjHYiqFAJAzmsJbppFJIPHB/OnxXw3MrDvwKlwluJOx00FyhtFWIDOed2OBUTQRG6cmOOT&#10;euWLDjpWfFKGTbkbe9RC6fzRtbgcEGlJzuXvubULCKNVSNcDGSo4wBiq88im4yQQAOfeoEumEjbV&#10;BXGSM9KSSUSljuCj1qbSvqLREnmLv3KmNxO7ipSpd1mDHK/dVRVIMueXzxxU9vOY/lxnPtScXuK9&#10;yLbkXO9D5m7IOOT68d6zVEYiWRk2uso47dT/AIVvT48lnQ87gTz6VmF4WgAMe5CeR0OfetIaIJMg&#10;EiC9kZnV0wSFXoCDmtmweVrUeQBvUEMOzYyK5uKYprq2zQfLg4IUcjPf1rqrd0W5MeQuQSD0xz0+&#10;tOpC4WvYrtIJ1SRkVdgJODjjrRbzKULLIHRSMkHucVWe2uNP1OVJJBcWjqH3hskA8Ypkai2uTOjs&#10;9jtXI28g9v1qOTlTKtqfZf7Gfwt8M/EL9p3VfFHja1S98HeBdCl169snj3R3UseDDG47rkMxHfYB&#10;0Jr43+Ler+JviR8Ztd8fazey6hq+rXBuJ9zkiEH7sSDtGi4VQOgAr9C/+CenjLQNI/am8UeBfEU1&#10;rDYeN/DrWNt5v3JrhSdsPtuR3+u3HUivkX4o/D7XvhJ8dPEfw/8AEVnNFfaZdukUrRkLdQbj5c6E&#10;9UYAEH6jqK7KdaUIRlE1mv3aPm7wj4r1zwL8UNJ8U+GtVuNG8SaZOJbG7ixvhkGRu569cc8V3vgz&#10;wf4/+MXx4ttB0eO51vxPrE0tzd3V3ccbeXmubiU9FUAszHnk4ySBXoPw6+FPgj4s/FLQvBmteJ/E&#10;PhDxBrmqxWOmXFn4ejvoN8hwGldrqJlGcfdRutfov+y58FfD3w2/ah/at+AsPidfE3jceBf7N0rV&#10;JdPFq7efC5nESiRzhTJBk5BJHTiu+NbmVyIUpSa7H5l6D4K+EGrfFZPB+p/FTUNLaS68hfEUPh/z&#10;NKSTO3ccyCYw5/5abQQOduK1/jZ+z78Qvgl8crb4feJrW21a81FEbQb/AEndNbaxG7BUMBxktkgF&#10;cZBI9QT4/eaVDD4mvLK4Sezv7Z2imhAAKOh2sCCOCCMfhX7haX4t8G6h8Nv+CcI8fy203ixpQ1k9&#10;3y+0W6xo5z03S/ZsZ6sBjpU+0Ux06cZp6WPyV8Q/Cvw/8MvEVv4S+J3ia/j8ThI21XTfD1il2+kl&#10;1DiKWSR0VpQpUske4DON2QQNP4w/sv638Nvgr4W+MPhnxJpPxK+EPiAhLPX7GNoWtZiMiG5hY5jk&#10;yGXAJAZSDg4B0v2yPDmoeD/+CkvxR0vVA7Sza7NqNvKTxLFcgTIVPfAYr9VI7V9NfBDxlpS/8G/P&#10;7RmjeLoxcaFBripoUUnOb6WOExqme4kVX49z61dNyi7iUIuTjax8aQfCeXw/4F8Fa58RdZg8FWPi&#10;aBL3RrJrGW7vLiyEjL9saJSNkBYMFLMGbblVI5r2X49fszWPwj+B/g74gwfEaDx94c8V25k0W+0n&#10;Ritq5K52SO8m6N8HO0r2I6g49k/adstJ/aQ+GXwN+J3wSnTxRreneELbwzrfhDT8HU7GWFndCLf7&#10;zrueRcqCMBSMgkjzj4u+NrnwZ/wSk8E/sx+KLWaH4i2fiybxBqdhN/rNEtmRzBbyHosr+cXKA5Uf&#10;ewTis6l5O5q4RjfQ9g/bVJl/4J1/sPwxl2z4NdVVV3Mx+z2uAB6mviHxP8L9A+HfibQ9E+L/AIp1&#10;XQdeuIIbm/0vRdLF7No8cyrIn2hndF8wqysYk3EA4JB4r9B/j/qGm2XwK/4JxXuu+SNHtrWykv8A&#10;zRlfKBsS+fwBryn9uuxvPhp/wUS8Za6PCWh3UfiOGHVNH13V7X7fHMPKRHSOKUGDKsMHcjEfKeMi&#10;rRVSK1b8j5x+OH7O2qfBTxF4Oj1PxXp2ueBPFunjUtC8UadasVuIGAb5oWIZGwyHHIw4wTggea+B&#10;fhvqfxA+KGo6D4X1bSG0nTLR7rUvEGozG0sbO2jID3MrP8yrkgAY3EkALmsPX/GXirxd4ot7zxZr&#10;GreJb9gI4Zr+7aUwp/cjBO1EHOFUAD0r6L+BieD9L/YN/aXbxlpOuaxC954fMltot8ltc/ZfNvC5&#10;LujDy/N+z7hjk7fSi1tTGPLKWiPNvEvwTvLH4V6r428AeP8AwX8VdF0eRF1xvD73CXGmq7BUlkhu&#10;I43aMsQN6hlz19ap+F/gxPe/DSy8c+MfiH4O+F3h/VpZYNIl10zyz6k0Z2yPHBbRSyeWrfKXYAZ4&#10;FfQfwt1X4d6N4U8ct4B+Hvjy6v8AWfAuo2k8d7r8VxBbWrx7Wunjjt1JEbKr8nqPesLxTofw2+G/&#10;wj8A3njPwh4h+KWvavoS6hDbzeIp7Gw0q2klcRxxCMMzOxV3b7qgnoeSUqiehfJHc8O8e/CPVPBN&#10;z4Yuv7S0DxH4b8SIToXiDQ7hpLS8ZXCSIQ6q6OpYbldQRuHrXZeP/gJrPwqtr3TvHHjPwHpXihbu&#10;OCLQUv5Li7khZgBclY0KxR7SGw5DlDkL0ruviPrng3Vf2FP2drzwb4R1DwVpp+IutiXTb3VHvx5o&#10;i0nJSVlU7CMYBHBB5ryf9oO+ln/bs+Ktxdzmdj4kmG9nJcKpCqAT6DA+gqXBbinGKTZ7h+0d8NdL&#10;0T4A/AzV7H4k/DzUJ7L4e20f2G1lm86/ze3TGWHMYDKN5GXKn5G46Vo/Fb4RzeI/DHwY8U+JPGfg&#10;zwB4Vm+GelW8F5rc8kklzIgkLLHb26STMFyMtsCjI5zXjvxqFtcfDn9naadpHi/4VhDjHG7/AE+9&#10;Nanx9vJ31D4Nq80jrF8MtJWFXfIQESkgA9Mn096iVlcqbTT07HM+OfhXe/DjStMmgvdD8S+HtZ08&#10;3mi65o1y81tfQh9r43qrqykbSjKCvevFJJpjerHGmYmbLOUJKc9jx719jXscV5/wT6+AaXAikWPW&#10;PEuyOYgLt86yO3n3Oce5ry7Rvhhrfjv4gzW9pazWumBA63Nqm4yqGOY04OWBDZPRe/YHlrYmlQTl&#10;UdkZypNytE57T4JP7Aj+YsXAAUYP/wBetbRTFa6wrXzu0cZBPdl57V03hrw5YXPhmaa81C1s5UMZ&#10;t0nkCCUtkBRnuSMVVk0eKN7yGdHSZI8x4Xr649fwrilNvQalqb2s2Gm+Ivgtod5bXJ02TU/GPiOy&#10;kugSQYLKx8LTwIR0G19QvjuABYzAMSFQLfXwd4s0j4EyeHvBOo/2hcyyrOqTMMOfNDdvusQBg96r&#10;pZx2n7PngWyuY5PK/wCE+8XCQRseAdK8EnPHbmuv0PxFqHh68sI9IihvbK5hZdxiMhHOCDg9M8c8&#10;VNaq4SVtrI6ZwV7ntvwU1v4q6R4ntJPHqW76NDaFf9FZViMhZh1cZJCtgjbg4/Guf8aeGNP034o3&#10;mrX8mmwWd4Xm2QNlc7SWQg/LjPzDj2r6X8OTQaz8MtN0+/0+EXLgbiY94bpxwBtX8q+afjFpkq/E&#10;CO90vDabIqokX3kJBIKkdvp2rlliOZowjh1T5nc4S61qxvfBNrDaWP8AZmpWcU0U1z8m1U5ZGwME&#10;4Yt+dfPSPi4eJpEmnbcUkeQNk46jHUk5NfQ7tp155umXFvHpd0sEartjIXdg7n474wK+fdW0y706&#10;9lWVi7GUukgyFK/3hXTS7GSSgaUEFkuno0t1evcY3P8AMpGPXaVzkf7JrKSApqyFnuJIQC2wZf14&#10;POcVs/DrRovFv7QHgLwddXUtuPFPifTtAFwVybQXt9BaiYKCN+zzd+zI3bcblzkVGv4pvhnpPiNd&#10;9pJeadHO0W/cIg4yEDYGcA9fetLSWpqoXjc5bX77TL3TXgtNJC3AlzvDZKgZ4PJx69MdPQ1zelzP&#10;FcxcocuVG4HI9vpWjq8M0F7C4YF5UDNt6ZOcD+Y+oNZqxvabJXCGVW3hN2CexHqK0T5kZOm0e6+D&#10;tUjt9FuLCRkeeFWNvHIm5kJ5JGTnvjFdMlvbzrPb3UFrb3Qi8zdEMEnPJJrwrQdbYeIkSNXjmLbQ&#10;SOSPXPf6/wBa9Z1eTV7TR7WVoXgDxZdpB95eMAnr7/hXE4tTNYXl0OLs7ezvPGTaZczNZWPnMxlc&#10;ZJODjH6V1Wr6Vb6PdWirM9xDdWyzadMUGJYxNLbM646qJ7e4iJHAeGVfvIwHHareW73iG4lSd3Ox&#10;pUwmRt7Y6YPTPbFdPr+oXGm+CvgUxtXuo28A3Inz8xH/ABWvizv69fxFbpOUZPsdCWhT1G71bTtf&#10;j1uxS2uDdQmG7jMwU5454BxwoyT3zXMrpNxcRQm4tobv5tmVc5I5b5uB7c+1drq6IEFsls5XzFaN&#10;kfOMYJyQcjrVO/miGlBQXWAD5kifY7En+8KzpvQ5noU5bTyrW2ciJGX5ljxjn0GecY5rbbTYHsHu&#10;wf8AW42Bl4OT1rlvDmn6Vr6Jp5jmguck2sl3OHwwDELvIBByeCD9a7DS/Cd7B4ftm1id40hkZcre&#10;SHYcA468njoSfpVSY7syblo7J4UK741Vtjg9WwMj8Mj861Y9EvdY0CS7upVPeNNoJ2gZAH6j8aqz&#10;Wlu97GbuWS6hgYurm32Ac5zgn2X0HtXaaDeWcPhPxTqDwM50XQ01Qf8ATRG1rR9J2gY4/wCQs0ue&#10;c+Rsx8+5FrJ2SIjq2keR3lkpgRopMSKeRt+7+HrTIo47WzureVHExPmqOME+orohpU+ra1fXdgSs&#10;TBvJiA5J70zVLOLTPC9pPeq39pn91sOchRwT161CqBayuY8V59qeFNSnkGmTYjlQH5oT6qccduf0&#10;IzWl4migfw/aX9pcDdD+7aNMgzAf8tAOcdD3PT1q74Y07TbzxXZJqJdbF2xKEXGVI5HPfj+dM8X2&#10;en6Fri2NlOL7RJxlLyMFcE8kfMTyOh+tWn7xJ51PrUl+jxJaS3M6R7ERxkHnv6H0rG1K88RW/hnV&#10;LgmWKS30+WaPKB1GEYg8jHHXn05FdDeJounxD97ewX5ZRGyxgryeG3D2PQ/gao61eagnw18QThJr&#10;uzu9HuI1d06ARPk9O1a295FwSvY90+I+kWfhb9pz4oeHvChh0zTdH8fa9pVnbKzPJb2trq13bW8Y&#10;diWbbDHGu5iWO3JJJJrr7LwMniuyivtVvJXto4N5mY4UnA3ZJ75yfpXF/GzQ9U1P9uD47XUUiQ2c&#10;HxX8TZY8cDXL0n6963o/G1pZaDFokrxHSJbXyZAASGY98DjHJH41z4i6qO3dm8kk2ex+GvCbeG/h&#10;x/a2halDBarJtdQ6eYjF8Yzzgk8cjnjFaun/ABCu7e2kstXu9XkvDK/k281zDKrLux146L/CxI9q&#10;+YtK0p9N8Kaxb6frNza219BCHidgVYxShwQCcbiuV+oB61kprFx/aEs1zd3UkLMFeRASUOTyQeeS&#10;OvTmspUb63MfePpK+0aNwuoRHy7TzQRIAvU5zuCnA/DjivVPDempqvhmKSGWOCS2lCNJGc7yPmTA&#10;7dq+dfBni90X7FmW4tHGfLmgIVuoyGzyeTX0l4Gt00Vp7g2sDafqMm6RjIVaM4wMgZIIrza9OXNZ&#10;HoUqySPvrQfEOmeJfgzDp9xa6fqV88cdt8iKZo5NuPmx2yOMEV8dftF/Cy107QpNfiisYkksNsaz&#10;RFLmKXY3fvzg457167aaPrOnWUMelapCYpAbiIo77kfAwfm69vSur1XVLbxv4Dt9D8Q29pcXEkR2&#10;3DHeN3GFK9Qa0jU5dGczptyuj8G/FGo6paLLLrmmLMZnG9SeJFXjdkDj2+tc/pdxFbeIAscLXcNy&#10;6qRPeGJEQ9FGSMkE9favsX4yfCn/AIn99LpFk95HFzMsbEpHtbJKqRkj6182y+FHmsXa1maNomEk&#10;pKHCMD0A7ep4FelQqQkiZwkbHhhJ7WeIZZlnvniaFwW+Y5Zc59eM4NeyaxqFyNThtLaZj5kQW4WJ&#10;Qdvow757H614DY6pqFhA8MMjK5kWcMCSA6jAJIzx0Ga6jVdSm1HUUlstWjSVisZjhY53bcsAcDce&#10;CBz+dZ1ad5IqzS0PV9AEllakR7ZjnEeD8xOwKSV7nJzya6aTXYIbUHZEvlyeUm6MfKpAOSOwBI9c&#10;/lnyzw5fXf8AZL2r6mJvK+ZQo/g45HUk9fQ8dBVPxHq5ikjebZAEctE8YIBDDGD6e3aslC71Go8q&#10;uiHxX4+Npdz2cS+btlyzqgBVQR0Ix9a6HwPPPc3P9qz3EaWz7GjDrznaM7h2yGHB9RXlekaJPrHj&#10;XUiwLmYCRFmI2IMj5gcgHAB475xzXufh86NBo+oaJqFxpLyG33280EjMwPb5iy7j8o42scDGe1OV&#10;JR0CNZ3uzvXliJtYFlcB8D5YztOOnbOfxrYsNAv/ABPqen6hbanbWNvbXOJTuIYRAYfIYbSSA2ME&#10;4PUcHHk+t6l4g8PeE9JVxpV0Wgd0vBhxJvIx8rKdpGCMH/CrHw38V6qvig6jqM0MFrny5I2wdwZi&#10;M8+ufSs1S5VqZVqik9DI+Lg0S/s1XQ7me5ijlZLuYyACRgCB0HB69PfHWvn20sv9I8yNYDCoU/Ov&#10;BAPUHIOf8K9X8WXlrF4q114JZFtknaWGKOMiNiSOK4vT7W6utKudt60UaMGAAAJHHfrjmuum/d0O&#10;d6PU4zX9ZH9qrpbyvcWisfs/OAjMeSe/r1NWdKIv4Wh8yMxRDc4Xgtzn+dZWr6fA2sTpcyi5vHC+&#10;U2eQeSPx5/Wt+w8PSWnh7d5yLdykrlXzvIBPA9R/jWskF3Zm8NVuBPYgnbHjyYEl6AYLYA9eK+i/&#10;hd4cstR+CviTxvJp/wDwkGr2/wBuNvYx6Tb30ix2g0wMkMFxHLFvP9omWWRopGjhtiUALMR883Om&#10;SHwxYzuRK4YYYLjDc55+ldd4W13VvDly66c0KQTzJcKlzGWjM6BlWVDkNHIFdl3xspIYg5HFa0Kk&#10;IS95FYeNpOUtTv8AVNTs9d8HIJvDtno/9pSX1pLBbx7EjktjAFmVAqrGzLOqskaIgaJiqIGKjsfA&#10;Nx4dtP2XviZP8WfCvw7HgSz8M3Wm+GNW/sJIta1HxCXRrcW91kyyNGrMZjnykXapUZNW7Mab4o8I&#10;Rz6nLFDq7QMEBCIkY3M52ooAwXZ3JILOzEsWJJrzr4kfGTx5ZfDnRPhzqGk/DvX/AA3YWU1losus&#10;eDLC5u7GCZmaR45mjLpIzsz7wQxbnOeaKVem8RJnVeKdz6M8MfDbwKuu/s7/AAhn8F+F9T0z4mfD&#10;i813XvE9xZh9Utb6SDUJ7Z7a4J3QJb/Yo1KJhHUvvVixNfOfw9tvCfiP/gmP+0Tfa34G8IyeJPDM&#10;/h+ex8TJBJJqO281aNZEDO5WMCMeWBEqZUnduJNeb6N8e/iX4d+Flj4NsdX02WGxsLvTNJ1OXTIZ&#10;NT060uyxube2uSu+KOTfIDg5AdwpAYis3wb8Z/Eng34IeKPhto+leD28K65Io11b7QLeee7WOQzR&#10;GSVlLHy3OU/u4HpXaqkGHtIn0Z8BtP8ADfiX9mb4p6TrPhv4V+MNT0vwrqjaF4Z0/Q1g8XyXIIlT&#10;UPtbqmYoFdyUjmdikePJOMnzj9mPQNC+KX7Ql/8AD/XNKsr268T+C9X0vQ7m5jDfY9TFq09pcpu5&#10;WRXhwCOcMR3qD4W/FHXPDeiNonhtvB2j6hf2lzpk+u2WgwLrEltOSZU+1Fd2WVypfG/bwGAFZWkz&#10;+IfAfxy8LeJPCt4+m65oV7He6VcrGHSOWNw67kI2sMYBB6jIPWuedeHNHyNE9Ez7G8b/AAe8GeH/&#10;ANnbw744stD01rf4deA9T074ipPbDZqPiIWlmLYTDu4udWTG7n9wR0Xjm/i18DfAPiDwXHq/hnxC&#10;fDfjbw18AdG8WXegWegpHY3UEaxxzySTq6n7TI0wPCMCBlmycD5b8RfFz4oax8PPiJ4Kn8Qvc+H/&#10;ABt4mXxB4mt3t0DXN6sgkD7gAVTcEOxcD5F9K0x8Vfinu1TVNa1a2MWoeAofA180Onwrv0hDGUiG&#10;RgODHHmT73X1rolXoteRM6kNmeufFT9me2+HX7NetX954+sYvFmnaXpN/e6PNFbxQ3i6gY8xWRFw&#10;Z5HgEiM5eJVYbivSuksv2XdE039r7xF8KfDXxD1PWLrwj4duvEHi6/k0OOAQwxwWckNvbb7gCWdv&#10;tQDFzHGgIIZiCK+afGHxf8Z+NPDNnoHiWDwpr4s9OisNP8Q3egWkmsQ2sLBoYjemPzCEAC5zuwSM&#10;4JrUHxa+K9v+1B4g+L9prGfGer2Qg1YjT4Htb+2a3jheCa3ZfKkhZIYwVYYJUHgjNQ6lBrbQi9Ps&#10;fSOnfDGz8M6j8U00HxbofiO20TwHZeIoZrjT7a6niW4u7P8A0ViksiW11ExkR2jdsgYyQ1eleNLH&#10;UdYt/hRd2lxcazo/i+80zTz4p0TS4P7Ks5boBZLcOLkyC7hdgPLkiTeVY/KBg/M3gDVfFWpR+LJY&#10;rXw/4V0vxNpMelavY+H9CtbG3mt0mWcgIsfytuRCXBLEcZxivYYo5f8AhAl8ETz6dp3hSeeK9vtO&#10;0nSrWwS+lgRkiklaGNGdlBYggjB5xnmuKtiMJFWavY3ioswda0XQZvg54J13+xtMS08U3un2S6Zb&#10;Wdu19prXkt5Gk5u0jF0XQ2ysPtEjxTFnURqFG3zH9nrWvhUf2hNGufilb2VxpgtruGO81CxkvLCz&#10;umiZbW4uIV5mt1kILLyOQTwCR0njnVLjS7q71Gy1For3VImt7vVltEF3JG4Yn94BtV23ud6orZZj&#10;vyST5FZarpvgzV7aSz0Twzq12JTAINW0mO7t1XkFtjggHI4dcMOxwTnZ4qjUcZRW3kROSuj601T4&#10;IePPEnxC+IQ8cX3hDw94a8P+GNP1oXHgLS7ZbXW7e4laG1nsleaKACUly7u0ePKxsyQTwP8Awonw&#10;R4cn+MepeIPirb3HhL4e6lpcJ1XQdLTUv7VTUXO0xp54RJFBRWBcqGD84AB5DUP2gPHNpq934hk1&#10;a3vFu/D0Xh+TQm0a2bR206I5js/shj8ry0ZiwONwOfm5NeK3nxI8UXvgzxn4asU0Tw/4d8XzWFxr&#10;en2Gk29pCJLNi0BjVEHljJJJA+bOTk1p7Sg3tqV7u59ij4IvH+0l8ZPhlP4ln13xB8P5bVdO0Xw/&#10;psH9q69FKBIZreGa4iU+UhQvGrOxJ4GOa8103QH179mD4ear4l8T6R4TsfEXxUn8M6jfatoqxTaY&#10;q2tuHluJg+8onP7liFVgSWHJrzCb47eP/wDhprxD8UL5vBeveN9VvLfUG1m48P2sstrcRII43ty0&#10;Z8kgKucfKSASM1zOrfGPxvqvh610a9fTNZ0m28VT+JntNW02C7F3qFwgWeaZZEIlEmCxRuMkkAUo&#10;yw62QlKJ3/xV+H8Pwq+NFt4auNK8WG0S0WezvNVsba3TU185wJ7V4J5Y5oGVUIbcCOQRxk/Zsmm/&#10;BjSv2Tvh/wCKPH/hn4PWHh7xD4C1q8v7i5tCviu+1EXdxHZCyaL94dp8sMW+UAYzXwv/AMJ/4x+J&#10;WveHdD8QvpsGi6Vpcljomj6fYQ2djZo5aUpHGoAUs4UlieoHPAFVvGfiTxufCPgzQ9dLpB4T02bT&#10;tMsbi1RfIt3uTMRuGDJ87nlt2M4zwaarQjJtLQnnSbsfQkHwh8B6j8Y/2f8AwT4K8R+JtL8SeOfh&#10;jDrBl161intptRlS7aBAfO3RedJbmNgBtUeWeSWFeE+LfDeseGtb8MDVLy+uNf1HS11PV9Iu7Yxt&#10;pKvOfs0JYEnzGhj81wVG1ZYxzzVfwx8YtWj+JvwWn8Z+ZLoXgHULc6fLpdjAurR2cFx9oS0Wdtu+&#10;NXLBVc4Xex56VX8WazrHxM/aC8WfEfxHfKfEGvahPqJgtn3LGshAS3+bHCIFQdDhRmnUlTcbpakz&#10;cWtDu/jZYWXhzTvgfqWkaUmmJffCHSNT1KeyiXe95LPfh52zgNIyoAWJBO0V7j4r+D3gu3/ar8ca&#10;J4Y1jxbpvg3wn8P08Sa7eXtrFc3h3Wtg/kWqiZd8kr3kRzIUVCXAJAFfOWtfFXXdc+F+k+DtZ0nw&#10;nrOm6boC+H7C81DwnZT6jZ2aq4VEuWjDhk8xmVgQQzZHPNeiaH8WPFkfjm18SXGu2E+t/wDCM/8A&#10;CNTtc6FazR6xYsscYt71XQrcgLBAoaQEjYvJ71KvRv7w3KF22d18SE8H+GdR+B+meHdPMmj638Jd&#10;Ou5pprGO1urmUX2ogzTCMuvmkBVLbmzheeBXzb4r1a2n1vV4LOFTJM4Ys21yVU5wHAyuMngdia9U&#10;13xF4x8Zajp194xvLZ77SNDi0SyhtbOC1htrKGeSWONEhRAADK2OOBgcYFeGeKTZ6d4uiezjNmTG&#10;ZJlCkfMT8xGfY47jmuGpCnVrOUTnqy1uj1DwDZwz6hoaJeCTSkhZbvSpXJVSx2Hg/dxu7+me9P8A&#10;HegWWjXdtP5ZudBXfhWmIwm4ZX/eGQOh4/Sv8B9K1G/8Za3LatayaUtpuvIJTl+VyGBzxkr17V6t&#10;aaJY+I/Dmuabr0CQ+fIyR/NzsGcOCOeNqmqoy5J6ktXSZ84eD1gsJp9BsnaeKWUtG8o2yE7AQRkc&#10;8EHP6Cn6/DcrDqlheSJCpU/Mj9MnaM4/l0rzvxF4j1HwZ45stKt1N5daZK6Rhp2P2lEKqrewKhQT&#10;359DW/8AGTxM8GiQatCgia4jj2xhzhWODg8/NjBFd9Onz1Eznnoyz8PvGMejePJvDKRt/ZW/fcT7&#10;NzyHGRhweCOoGOg5610v7Tek2OofBbQPEQN1a32l33kLleLmOb58ZGPuiMkZz3r5x8E6xPZa9bah&#10;Fi5mJJneRcDk4J/75z9K9p+I3xAXxx4Lk8JRxxi2EMTrNHJlfNXue2Og9elOrHkrXJVup87vf6rN&#10;fLaPcSJm2ETkfIAuOMkDnt9cVb+3y6dZta6hJFPOmDCm0govXKn0JrltauDpvia5tjK6zL+7YqRy&#10;vY49OQRWjdfZLqSwlWN1aKFUllIwT2C/TNd8ad9SmaemRwXV7Hex2wis0QCU5GVJyc4+pXPsK9S8&#10;ReOYdQ8A2lhan7PLFOUZgoUkA5y3GQc9elec2d8BbxRgFLR0fgc857/qPXk0SlZYGeMKtofl4Hyt&#10;3Az6g4H0rCpG7IsTX627xwzSF7m4VRhS3C8HHXrXLG9uhcuuPL8xeQp64GOa7CZ7iSyICAJIBwBn&#10;Gf5Vzc9mRK1s1xJbTcFnc5yO2CRSpuz1LUSSOeMCKFtwlC8nGeO9PlZbWHytzy78ZP41WtVZmGd0&#10;jqNgfP5fyp8yn7Yo5Zdvyuoxkf41rzJMpdiNjJBLh9yh3+TvuFSyCNpSpyJEFUZZCNQKQwuCj4BZ&#10;eh71cZmkLSyMisOeOp7VlJXC1mTRyshKknIOKnjcSOTg8HFZG8LJu37sHirMc5GGGec8CsJ01a47&#10;GwiyhAQ6D3I5HFV1lcSsrHp19BSW8xMQVhjjvVeR2MoIwXJHNYyhoFi4HJcENnFSi4Abp2xmstZH&#10;DDrz1xVjKAY7emajlaDVmklwWj5HXNZ7F1uwFZihOSO9WIgGQFR1NNYLHKrNg84/OnYTWgs02bhG&#10;2rvxkN3FOe4C/M7HgckfrVOeUC4AjVmb0xzTHE2xhsbBXJBPX/Cq5LtBqki89757ASK7KwCgq5Ur&#10;j+dakEkaxCKJSQ/r7c964aGfzlnRLjYyHJJHPJ9PSr8F2wtCwlWLAwpI9v61Tp2BO53dlqN1a6xD&#10;e2VzNY39u6y21zBIUlhkU5DKw6EEA5HpX05r37Vj/EPwDpnhj47fDTRPiZdWERi0/wASW99Jp2qo&#10;uMndKoZXPA42gHAyCea+LbSVhAhNwVOeQO9bcl9HK8SohLpzuIHHHQURcomilKOx6n4c+JfgvwP8&#10;W9G8a+CPAmuHW9G1BbvTY/EfiMXdvHKhyrMkMELNg84L49aoap8ePifcftk3fxwstTttC+IN3fi6&#10;efTYjHAp2CMpsZmzGUXaVJORmvJLl5VQSLBgu2WcNjHrxUUiRNNA8k821m2HaBgcYH9arnkJVJbH&#10;uPjn4reFfH/xFn8c618KvD8fi6Z/N1JtL1Oa1sNQmxzJLb8tkkZOyRdxyTyc15v438eeKfiF8RbP&#10;XddvSl9aRR2+kxWamCDS4I+YYrZQfkRMDHOe5JPNcZPHeWdzNGCkluzbomxyVP8A9ah7qJ5od0rI&#10;yEbDjB/n3o9pJSQqlRnuPxC/aMf4o6H4f034x+B9N8X+KNDtRZ2PiqyvHsdSlgXLCO4ba6SjLddg&#10;PXuSTy954v8AFXxH0rwl8JfCekW+keHf7TX+xvDGlM4juL2dljE8zyMWlnbgbmIVRwAorxXxIZG8&#10;RQP98bfmYAA/Q4rsfhx461P4dfGrwt4506K3udR0DUYL2CCRT5cvluCUbHQEZUn3r1VG8CfaNvU9&#10;+bS/DP7Ln7X+g3Wt63qfi/4i+Fb6C7v7DQilvZWc4UMbZriVWMh2thtqADOA2en0N+0Fp/wo/ai/&#10;Zp8Y/tLfDGC68I/ETQGhbx34ZuZRIJY3/drOpxgnCEhlwGCsCMivEvjL4k/Zs+OHxFvvifa+LPFv&#10;wv8AFesbZtb0S+8Om+tGudu15IJYZOjYHDAZOTxnFeOTfEHRfCvwE8YfDr4fXutalb+JZLb+39b1&#10;O2W1eWG3ZmS2hhWR9sZdyzOzbmwBtUZzmqbsdLmo3T2O1+KP7RHiL4n/AAE8BfDrxF4L8ItYeD7A&#10;WWgahafaVuIk2InzHzdrMdinkYyPwrttF/bF1fXf2ddK+FXxm+HHh740aHpoC6Ve6rcS2+oWgXKr&#10;+/Q5OAMA8HHUmvjZDdXWmpCqSfKd28ZznI/wq9Es/wBmUPiMJyG3ZPHXjP1oasjL20tzvfFt5oes&#10;6/Y6npnh3RvA2lqGaGx0+Wa4c990ksrMWPIHG1fbqTU8C/EbWvhx4uk1XTYdN1XTNStHstZ0jVYD&#10;Na6hbyMN0MqAqxX5cgqQwK8EVU0jRDqs3kSSCSLGcs4AUEYyBnJ79PWtf/hFdPi1e406xs5NQu1Q&#10;yLLBEzMoJGDtGeAe+P51zuvFXuyeZ3uj2K4+LVhN8NL7w54N8DeGvh1Z6vbiLV7rTJLme5urcMr/&#10;AGUSzyMUi3clVAJxyccVqDx/p+i/BTw74V8W+GPDnxL0y0Mg0WXU5rm3u7OJmLmHzIZF8yIMSQrA&#10;kEnBA4rz3TPhH4y1S0gFvpjR388azwz7+FGO6KGw3zDIZR74Ir0Sw+AuvX+vWhuLu+sbmCFRMo/c&#10;AOxBLK8pwy5LAgL3zxivHxGb4anLWojaEasnc5Hxt8WtX+IHgLwZ4RudE8Lab4a8J6lcXmg2WhWD&#10;QrZeesW6E73JdN0KtuYlyzMSxyMcZ4k07XPHvxc1jxfPok11c6zevdXkdlbsUjeRmyoGSR0OMnt1&#10;NfU03wl+H/gmx87xHrGh6XcXC75bY/v3Kq2SyeYeQcEfIDnA69B39n8RPhHZ+G55pUk1x7d323Fw&#10;GXztqjoOMY56oee/Ga5Hn1Wp/BpN+uiNPZ6+9I83sPCvibxd+z7ong3XfA3hKWXw/ALLStalhuJN&#10;UtbUymbZ+6kMTKDI4G5e56da0tS+DOseLvEHhu+8V3Vtapo2h2un2sUSi2EkEJcRhlzI+/5mJI29&#10;O2K5jxp+0Fqt/aw2XgrUItKs2gUPGsG5h8xyp5CHPI+4Dg/SvK9Y8c+JvF1rO1xf3tzJAd5iD7Ys&#10;BcMVUYHQ+nc+tOH9p11eU1BeWrKlVprS1z6d1GL4ceHPh14d8Nax4jsP7H8O6jfCxa0YrMGvNhm8&#10;wnzGyDCgACr3yTkVzus/Hzw/ong+40PwXYvayqzxRtPblmKM6nIlLliMBvlIUZcEjqrfIWoXNxqO&#10;jzeSs8VvG5IhYcl/c+uRnn1rOM++7S9ZSZkTG0qCWI7fXGPypPKKcpKdaTm13/yIliJPRaHuYvdI&#10;n+H1lDqXhyHSb6C3CLKJvNF+hO4Mf7pDdOc1g6Xd3k+rWqsRIzsUi+X7o5wK8zttT1xdJggGqXFx&#10;FDEIwJQrEKe2SPU5q/ZXGp2pV470PIGBRdgPOevSvSnF30Mo07HuFrbTax8IfDlsl74OtdQ07xp4&#10;hvrq017xlo+gl7e80/wxDbyRnU7u2ScGTS7xWWJnaMohcKJIy/W2klxbfY7r7R8JTfW7M0YHxn8D&#10;hEzj7p/trI6V5Nb6xqtppEQgvY5JIIC0qCBHO5uecj61j2fjnVLW7mvReTLcSSYEUlvGASM8jI7V&#10;jOMZ2bjdrz/4B2Op0aPsb4c/Eq88MQ3cXiDUfh7eRyyeYv2X41+CJCDzlcvrowMelS+KPHmiatoO&#10;qWGlW3w5tluRmKS5+M/gVjE5OScDXD35znvXk3w18QeMI7v+1IbtTPPGfJkSJMop7AbeMgV6D4o1&#10;zW7zwVNbajqpk2wHDy28YZWHIAO3PXiudQpJ/B+P/AL0PJxZ6j5T3ba58NX1OSQmRG+N3gkxbcDB&#10;3HWydx78YGBiuW1nwpqmq6tDM2sfCryFOTG/xw8FHZ/u/wDE59a84uvEmtw6tcrNMyTGTcp8pcMM&#10;98isfU9d1UzAvMCCvJEa5I/KuyEYX+H8f+AYrlb2PpD4W+Gxon7V/wAIdd1bxV8HdK0LRviDoWq6&#10;lf3fxm8HSC1tbXU7a4nkIi1d5G2xxuQqIWOAACa4DRfCGvWnw80XRdT1T4NzmysYbcmH42+CtuUQ&#10;KSM6xyMjvivMbTX7vUHAJ33kIDRTpEqsSB3wOegq14j8W6zd+FStvfzxyRSfvtkKgkYxzx7Vcpq3&#10;K4/j/wAA6opJaI7rVvAOo3ht/st78H1ETfKJPjn4LAC+gxrB71zNz8NPGUty7x618EgpbI3fHLwb&#10;n/0715LHrF/Lp/nGSNJGUbt8alvXH09veo7R7ue/iRrhbXzGwjFQFJz9K2hCCW34nPO29j6N8HeD&#10;NX0LW1udUvPg1dxhMfufjh4LLA9e+sAdcda3fEVh4t1sGIap8GkhC7QzfG/wWGOM4zjV6+bbXULn&#10;RvGljM125CssikIp4z0wRz9K9o8UeN2vvDN2630CXcqKsjpDGucHI6L71lJQ5vh/H/gDha2xk3Pw&#10;48T3SIH1b4K5U5BHxx8GD/3L12/ijwNq9z8Pfg7bWPi34JX15pPgyex1aCH43eEUNrct4m8QX6xs&#10;X1RQ5Nvf2r7oyyjzCudysB4Dpy6ib2K/tsXPlMW8qRRhx3xhTk+1drrHifUtW8LOkzNbgMDEj26x&#10;knPC/d5q7xSa5d/P/gDc1a1j0PVfDWvX+kQRw6r8IY7pLpZWkb43+CgMBSpHGsfTtVG/8JeIr7w5&#10;NYf2j8G7cgARSr8cvBZZ/mB+b/ib8dO1eW2ms3EM0kb3v2bDDGIlyxA5xxXLo9tB4rku0uHNvNLv&#10;kzGBubJ5wOM+9Ty00vh/H/gGLab2/E+lNH8NXth4YNjcaj8JfMZn8x4fjV4J5U8rgnWcgg06bR/E&#10;M+gC1k1b4RmZW+WT/hePgvBHuP7Y615HJruo6bBYPpeozpZnJ8lEyhJJ4weKxdRm1CN5L27kVsjk&#10;IqqefoP84rPkp3+H8f8AgDdux65L4a8XSWQiXWPgxE4cHzF+N/gvkDgjA1gdfrXeaf4eeTwD8Rrd&#10;vEnwY0y8u/BFvp9hFc/GnweXvrlPE/h2/MSGPVmVSLfT7t90hRfkC53MoPx1PrOqfbdsU8hBOQHU&#10;HOOnaum8Pa5q0l95JmeONsF2KLzznritVGEHdR/H/gGcJRT2/E+gNO0LVrLUFnOrfCddpB2p8bfB&#10;J3f+VkUniDw/f63qMcv9o/CiNVO75vjd4JJB5/6jNcSmu+Kzaw6dpbT38juWhSC1WSQ49gvP4VpW&#10;d14h0bTry58RRXel38w/eW9zYCNmHqAyj9K8118JGsqV1zvW3Nr91rnPPGYRVlRc1zvVR5lf7tzX&#10;j8J6mlrcr/wkHwv3ug2hPjX4JUZ75/4nXT6flUsPhO4m0eSx1LVPhVLbspKhPjX4JYxv2IJ1r86z&#10;vDPiO60+41XUxqd02n2dl506RJGJHVpooQgLKQBulU5IOADxmuvn+IOhan4Vt7W7bW4TE/7mNNRg&#10;DqfqLf29K7Eqe/L+P/AOjlj2/H/gHl9/8MNUuC8Uet/CF4IiBau/xs8FK+B2f/icnj2zx2qTUPAn&#10;i69+Hl5op1f4KGR9PuLaFm+OHgzCmRWAJP8Aa+cAn0/OvS7bxHY33h2fRJh4iuIxulihk1WByScZ&#10;Ofsox+teN6/qHg99eDaj4c8WLO4DsP7ctkU+hAFoc/pVxlC+34v/ACNIQje9j0z4p62uq/tb/Ge4&#10;0K90vXfD2q/EPxFqFpqGnzpdW9zbXGq3U0MsckZKOjxyK6sCQQwNeR20Ud4zLcSzW9tA/wAuAQ6n&#10;jBx0xmtyPxl4WtZbWFdL8SW8CZCsuu2w554P+h8/nUk+teFxqjN/ZniryLn5mkXV7dwB/wBc/si5&#10;+m4Z9axqU25t6alSpuWpvMB/wjywi4lS7iKmMnB3EjG049Rk561Y0y3tCjNctMJnBV9iN9BkY+tc&#10;zqK3Ok69q2lT31o72N5JbOwgTaSjlc4I6cVQtdcuo7d7aK5gO2X5THChGc9cAYrBxlsPlPQW2z39&#10;pYfarvTrF2BXyJAhIGP73T9ccV9KfD9otPmk/tHUdR1eymjVcXOxtq7dvTGM+9fMFtqWsyQwyPdb&#10;UQ5V1giO78DGa6/TPFmuwExLclS3AbyU/wAK4cRzvRHTToaXZ+jFn4gvdL8L6a0Nw8ulRjMRPzFF&#10;JGQT2GB0pDqEWoeJjrOkarGY5lRZrGSLC55wwIxgnHY96+OND+KXi+00mW0u9YCW7qVKtbRY288f&#10;dqgnirxPpWpXV/oer/vL7b5rGGMHqOjbcgcdK5VRm2+ZmsoKx9FfE+VZNCZLyG7t7x4GRYIo2ZpC&#10;egGD0zxkmvj/AEnwHeXPhTVbue5ls4QCJV3M0jA52ggZPUEf/qr0mPx/4417UUbXtbkuDCFa3aWK&#10;NtmPXC+ua5rxN4k1Z9SktF8Tr9rkbJtFto0ByBxwvXBzg8Hj1ropUZx2ZyzkzzGxFjq/iNdCtdMg&#10;s4Et3hllaIqQ3Xgg/hXNz+FF0CB55PtWUlPlJEQGQjnluc9B071na34l1TSPFUaWby2sYZjIptog&#10;z9snCjP0rmU8XeIrzU7h729m/s/zAVRoUOSBjjivRUJdzLnR6TotiCZbiz1C1sL+4PKSq0g3c/MM&#10;HHTsa19dhF1o8dld3umSXYxHGUjffOOMFUwAGzxnPQ8ZrzKbxHfL4NhuNPnSO1cGa53xrt3rzjp6&#10;f1rnIvE1/fvbTWEpF3Kv7w7B5cefQ4wDkZAqZUZEqd9D3O28SaVCLS0sNIGrC2gePUmugrMAeVAA&#10;HbJHJ6DnNctqtzp114et7yO1W1kWSUxRxNsCgMCCMYxwB1HauL03VNZ0WUyvdq3nk+aywph/qccn&#10;mtC7N/f2xYSGWLcMmONMnP4deKlUZJ3Zi77Hrdx4Y1fxr8JbLWNNZfs8CeXeR+aN6SfMFbGO+P0N&#10;O0fwRruj+CZJNWlmtXlm8mGUYKyyc8cdO4/CvMfCXjrWNKt7+yivZY45V2yx+QhAbgDjHp3rpvEW&#10;v+KW+Fen6hDqk0trFOxuIDAMoS7EHGO2T19ar2bluSk7lP7NqLvqtpdE3e4sz4JIQr7dwaxdLvbi&#10;z0mazGnpPO0nyNIh+71Peud0DxRqcviu+nl1FI0lkA3PGp3ZIGenTOM+1dBczXenauks92Yllw6k&#10;qvzAhdwzjJ5Bx7HFa8jtoXKOhQ1TTbe9uTdQyCG7ZzmFEysbHHHtwTir9tay/wBnRmWYRC3f92ZV&#10;OScgfeH5496pajcN50M0cohZR1WJcseTu6Z5zj8Krvf3d3bxN9oaPacsNgB6YwTtGalqUmHs2kdn&#10;qMKjSoDLqDw3gBKRg7k3dv6fnWr4evJ9XuVEbmGayJQLtJEjEgdDxnFeSTx61fR+ba3pnijTIj2K&#10;MdyAcZ4NdH4Z8T67p9+wnnW2sgcMWjQ4/Tg5pOk7DdNNnoyazN4L8azPrAElu6DeUU7VGcd+5B6V&#10;Q8e39v4v8FafqOliKS5iV1lZuHRskjI9MZrgPFbazdTTEX6XYlBKPsUhx0BHHtXG6GNShZoJL2VJ&#10;JphuDcDk4OfelRw/vKXU0eisiSziEU80s7o0j/wJyQD6CtkeH4tNaTdbTg3SmMM5z+OKxdRnuNN8&#10;T3UsC+YSfl3BBjH4ZrQtPEeo6rqam7t43hDfeO0BT9cc/St5xl0MVHU09I8N3mkePdO1CCeFrYMJ&#10;CrTAovI9Pr/Ku6vdUvb7x5PDa6fJBE4w08p+UOwBBA/GuH1nXrrRtBs3gv0juI3H7pAvAzu5IHOG&#10;/nWKniLXtRtL/VLm+8oxzDYYIlVg2OM4GcZ9eKz9lLqbrY0fEk91p+k7bydX1ATZcxv82DwPlPIG&#10;K0tHm1TWPDiafHcRfZyjOu5gd23Bzg+46e9eUXOqX95rc13qN1I+BtR2UH+ldLpV/ewaSt3YsGuf&#10;MI2xRrlh+X1rZ03YiUWdzZ6VLcziyutyxyZkeRMD5k7f7PP54r2W7W1sfDVmLm2DLgFZRIx38cjn&#10;1PNfKN94o8TpJLLDutpCPutGAVxxzx3r0rUte8Qa74L0RTfNHcLCqEBUCLhvYeg+tYToyYRTufVn&#10;gi/d9E1O5e38mEbzHsU7HAwOnTouMn1oufFEp8Qx6hGIm0zTrZ8KFZizFOjY7c9RxmvK9C8Y6/ov&#10;wyW1Goi5i2t5ySwxnI29OVznFeX2XxE8SpPf2cVwn2OaLymTyYzlST6r1wT+lcn1aUpN3NeS7Oi8&#10;VeMI9e1SxstPtrmO3AUuPPyrFuMEY44BP41U/t2Aapc6i8JnkiIURoMjGAQSBkYHT5sfpXMX91BZ&#10;uJDKUcGPaCi5245XOPwxXF/b7+51iXU9OcxyRNlogo5x14xgjjNdkafuis0z3OOwe9urK51C8Wwh&#10;uLhgQCqCL5Oe/J/CuR1y3s7bXtR+wanNOjqFWTeSzEHBJ/Gs3xPd6tqvhW0u5rovcMd5QRqu3cpJ&#10;OAPSuesLPU7DT7WSe4kmMRRCcA8DOB071dOk1qEmzTt1trjVUghVzcFlyASqRg4GTn3IroNY0byE&#10;Z5Jke4AYjjClBweTj169Kwb63v2vRcQqYwwUCVFU9h1GP0PoKIxrklos8ksiW7LtSRoQUUH3Cn/O&#10;Kfs9dzOKZq6VqF3p3h25u1sZZ7bfiWZySq4wVbHqDnnPavQGnbxvI0m2S81TyQu0sqDGAqgA4HAU&#10;AgdeMZri7PV9QtvCgS1v1t2tn+60auj4Aw2D/FksePoe9dnoviV7Pw7dHTI7fTbl4WLebaRFJWAx&#10;wNh69P17VUY9AtoeYatdXtq89neWLR3ME2CSB+8YYzn8T2puk6hPN4mEt1BIw+9MyggqOMjrx1Iz&#10;2A71peK5dQg1sy3i27+Sq7tqIEDYwWHHTk+9YtvqE9paQzw3MbBJuZGiWRdx5+6V7HPUkHBq1Bon&#10;lbselG/glVrFHeeFJhcJJE4E6ngFW4I/Lt34rvtOsJ9R8RwbJIJNNBVjFCrKwYHcCCe2SK+e7m5l&#10;ut08F4k8oBLybFUnOfu8ev8AIda7LRdT8RWR8yTXJfshiVY43gjJyMnAyvUetYVab3Bwke2+NjHo&#10;Sz3yfaD5hIbClgpPr7jg/lXh2s622uRwStE5aNBGcnJ7cj06ZOfWug1jxfrE+mQ20upLfuyBmSaB&#10;MZHTI29OOvsa871Mzxat815NZy3TiWNIQpTjoOehGOR6elRQpyirg4H0x+z94hj0zxx4msJjL/Z9&#10;zY7bjZHyGXKocnkcs35H6V1/xTn1XTvAvnWEhjkM6tNIWAYA9s9+fpXzl8MdW1aHVNes4tTe1vLp&#10;BmbYgI2ZB7dDk03xh4u8UX2jX9vfahcqIW8xUaBEQ4zzwOntRKm3JE8rMHXbKPXrAXN7eNaazHlr&#10;K9ZQw3MQWVsnoSBg5yPpmvLvibrV1qXhXRbO8ikjurVjHOqHKOQowQecjFV9R17Uru3Z/tR3Y4wq&#10;4x+VYGpazqGpaS2nXUzSxueBsXgg5GOOK9XBycXqYum7k+mb7W4gs5JQkE5T7S6uuUXaScc8de1a&#10;AmsrbXYGgkUlshxuzjI447DqefWvMre7vbHWpYJZSolO3eyg5Gau+beQ3kYeUs27HzAZyOB2r0ay&#10;U1oZ+zkel/Ei1tbaHw5rcKIbi6tytwiNkMUOFYjscACuWj1Ff7EIwRIXDMGAyB1xxVbUtTvdU02O&#10;1urh2VATECi/KSMccdOK5WC8vlglDum/dgtsBIyaVCyVmHs2z0C3JuriLy1O3ydx2jGBzkc/X0rp&#10;obQFGadRsdldEUHlc89OPT2NecWmpzxTI8U5VgAM7RgfpXSHUdQe3L292EbbkcDGO46VlVbuV7HQ&#10;7h47RtaktJh9neOLegAHIHPP4YrHvLZZdOkedE+0ooxuPUZJ/PpXPtrN1PieWZRJGpTesa/MDgAZ&#10;xVRr69JDx3LOoQKDhTn9K5mmgjTNSJ7cJECWiYsAEK4B96XzLd9T8lSQQMKDWDdtdTx7/MBdRkAq&#10;PzrPjN75oJmIZeh2g0ne92acj6HQXf2k6rNIFVEzwxIA60sKQyWTJIuW3ZHzZHSs6eW7ksEDXDF9&#10;2TgAbh+VMjjmRM/aGVCP7ucH8qqVRWFyMnukFjEpkAQv905496RAxUMrAq1Q3cd1d2KRyzrlTuXK&#10;D3z2rEW4v4HaNpOV4+6KuFnHUSpyuddBIdm3uOmac8qqgZwoHr2rmo9SuCu3zV6dlH+FW3kvbm0S&#10;OGRWZjg5UY9aicEmNQZsbkf5lBUdiOlW0QranBBb1NcssOrq5BuokHYADp3q75V+0ABvgpxngDn9&#10;KzcbIfKzbecwop4dgMgZqm94k92u5Rz9z3OPWsqa0kKHzL2V2xlQFFMhhdQN0zMIm3AFB6YzVRcU&#10;gdNsJ7901+5RWc4yoJHTHHNWbLUJGnAkmd9y8DI/Oq91b7o2kVsSHljtGT61QS3ZApQkleBuxirc&#10;oNE+zle4rTgyzSBC7sWDfQHr1q6sgNq5ZAqMQq4HBOOhx1rAla+tmbLgbSdp4xg0W+pXAsXyxZjK&#10;H2BRjoRnH41sqaktBKmzq7CVeFbzZC+Bkr6fr6fnV+S4/wCJjtUbcruIxXF2+tXgJibaq7cfcAwe&#10;D6ewq1dXst1DBcC6IcN8wCgZxWUqLjuVZpHVqyPI8Es0hbOBjuMGmOjpeNC5DwFQVO7O1ux/nXJr&#10;dSmRZIpztznGBwf89qtm9u0XzxKAWXB+QY4/CsnTDldjpZrhEmtQMsAuDxnB6fzP6Vl6jDi/T9yP&#10;KB5J4/8A1Vn2upzxlHgkVZCwK5QYU5+lO8QNJcaQssFwTcqcz/KBuHbtTprlkHJctSKszFv3cmDj&#10;pjAxkc1WAiWO5jb5EkjO7PJ5OeP85rmINUneIJJKEC9AVGfzxmtqK7+32UkJmkDqQI2QDI7Gu2Le&#10;5PsnfcljIFgoixKN4CQKctg+vp61qp4fgBSe5uBE5PEPVsd/Xv8ApisiF9jLBbNtljOWdwMng81t&#10;XN46aLZHzHaRiNrMoKnjHYfX8qcqtnoP2bNZLK6uLlDZiFIkIwQwAPb261oLpd3IgLwebawhmNwi&#10;n5OuQc/l+NcvbarqtsIbiOSM27LgF0VlPrwRyK6R/Eur3GgnTfNa3MjBo9kak54wBgZPIriqVZy3&#10;BQaOh0zzDcxW+lRPJeXGVVFILOc9DngA4zxjgZNfXvgPwPofgLwBN428bPG80kYlS0kO3z8BtpIO&#10;DsySFB5ct2HFeD/DXQL7QdIv/EeuX1tHbxoPPPkJ856+WrkY68sR6D0zXHeOfir4k8aeKZZZp4Tp&#10;sDhba3WFI40AAVWwFA+6BjjgH3JPztalUxlV04v3Fu+/kdcKfIrvc9y8WftC6+0y2XhCws9EsBAw&#10;iij3FYz8xJGCqg88ZBPqT0rw7V/H/jx9eNzJreoIFjETmCcRqFJPVUwGyG6mvNxqt7PHMEuVbzGO&#10;QAMHr7dKe2sX0/leYFbEPUqvOPwruhl1Ci/cgjOUpvdnWpeaxd6fum827ZASrOd7ccsMHp3P51Nf&#10;PqAtikwjeW3dlws+Vcd+e3euJXXpY9QdnZGUruUCIBRxg5wPrU+mPrWr+J4tN0W3u7/U7pitvBaw&#10;eY75BLbVwegGT6AGutUW2rLVkShZXOtggi/si3uoXbJcoysvRcZ4OfpUsOp/6JcKImgkiU7JGJIY&#10;Zxgj8jW9qHwi+MWgeGmv7rwxqi2yMJJDbtBcMoHUlImZsAZPQY5zXm6X9/LdygXIYrzIRGg3g4zn&#10;juTmuipha1B2qRav3TX5mdKVOqrwkn6O5qx3M66ZeGObzYRMGJRcB+oOfpzVQMjL5qAqDliCemRW&#10;Q897uuFaQtDIAcKgycj6dMGsUXV5FeSL57RshIwwB3c/SspU2zXldz6s/ZX8DeHfiH+218L/AAr4&#10;wsjq3hnWdWe31CwFzLAZkFtM4BeJldeVU8MOlem/Dj9la1+I3hT4e6jL8W9F8Han431bVdL8NaNc&#10;6JcXMk1zYnhWlWQBY2HWRsbSVAV8nHy78IPH/iL4TfHfwn8RvDy6df6xod4bm0t9TheW3JaN4yHV&#10;HRiMSHow5A+lemeHP2j/ABt4N1j4SyaNYeE7tfh3rWoarojXdlOfPmvSDMs4WcF0G35QmwjuTWsV&#10;BLU6KXLbU9C1T4IvY6T8GL3RfiLb+MtB+Ilzf2Md74c8MXdzNZ3lgY1uIYrbIlu1JkUI4Ee7klVA&#10;zW3rv7Het6N+01f+FdX8YS6P4Rtvh23jvVPEOreHpbW903T1kaJ4305pSwufNAQRiXBBzvGMHyXw&#10;B+0z4+8A6N8LNIsbHwdLpvgaXW5NM+2Wczm+XVo1ju4rkrOvy7Fwhj8tlySWNeq+C/2rNTvfjf4T&#10;uvEGleB/C3h/TfB174RurfS/DMl/a6lpc8omSzurea+UPFHJna6SJLySxkJojGkXeDZ1/hX9mPxX&#10;rvxF8E+GvBvj0+JPDWq/D6TxtJqtl4euFubfT0u5bUQpZrIZJ7lnVAI1ZRlyN2F3HudZ+AuuWniL&#10;x14T8SeOrLwvpfhLwtYeIZdT1PQLnzbmzuZIljVrQN5sM48wq0J3nehXP8Q57xD+0J9s+PXh3Wvh&#10;nZ6fB4e0L4fp4MnsNX0SKKw1q1e4nnuYpbKCU+TblpYwirKJF8lWL5Jz5rqPjXVPD3h/4hweHNA+&#10;HvhPTfF+iQaZqWnaZp12IoY4Z1uFeFpbp2EpZAGZ2cY6KKwm8NF26mnumfrnwEkuv+EO8Z6b47t9&#10;Q+GGt6VrOo3nif8AsCS3OlppTuk8UluZiTK/+j+Wu9SxuFHGCawv2evCvgnxZ44+IN7418L23i7T&#10;/D3wt1vxDb6ZcXtzbQPeWkUTx7mt5I5CoJYEb8EH6VLb/GS4tP8AgnDqfwWtrvVJr3WvGcms6sZY&#10;IxBa2qRRCO2icMWbzZY1lfhQPKUc7ia8++F3xh1H4YfELVdc8P8Ah7wlrw1Pw9eaDqWk+ILSea0u&#10;La6CCZWWGaJwSEwDv6E8dKuPIpJpGXu8yseyXPgb4b/EL9i/wZ8XfA3hWf4W+IR8S18Ga7pGmz32&#10;sWl2ststxFd28MryTmUBthiV23HpjIr0jT/2L9PtP2zfgv4N8e+LPFWm+E/iRp2oXFrI/hh9I1eK&#10;ayTMtvLazPKIgd6MshLblyNqnmvCLr9qLx34d8QfDnUfDOkfD/wTp3gzWTq+heFNA0SSHSxdsu2S&#10;edXmeaaR0/d7mlyF+7g81q6h+1d8Tl174T67pPg/4aeG7n4e6zfal4c+wafdlVS9x9otphLcuZIm&#10;xkknzM/x1pek9Wb3Os+E/wCxHrvxp+Ftx4i8G+K7pNCvNZuNJ8LagfCNxMupyQxeYZ71kkI06Biy&#10;IHYyEsT8uBmvjXW9I8O6FbeFzD4tTXdWuLSWXW9KSxeB9CuEnkjFuzsxExKqr71AAzjqK908P/tG&#10;avZfDXWPCN18NfhJ4k8C3WvSa1pPh3VLG+ktNCuXUI4s3ju0mEbKq7kkkcHA6V4X4n1z/hJtL8N2&#10;S+FPB/h19Is5LaW70fT3t5tQEkzzebcs0jeZIu/YpAXCKowSMltwUbIiok0fVs3hnwP4o/YXGs/D&#10;74X/AA6+IXiPSvB015401WTxXqa6/wCH5Tc3C/axYrcpC8MUX2d8rG6g5LjFfPWneF7Rf2Krrxbd&#10;Wk174h13xhDoPhRVkkDk28JuL9lQHD/8fFhGNwPMjYwea6Dw18cNR8Hfs/8AifwZ4K8FfDvw3qmu&#10;6HJoPiHxbZpdyatf2MjZkhIkuGhj8wfK7RxKSoHQ81594l8Zf294A+GXhbR4r7T7Lwvps29i4Uvf&#10;3F1JNPcqVPHy/Z0B64gXpRLltcLpI+7viD+zYnwt/wCCcd7rWreAPG//AAtXQfEmmr4i8RXNhdw6&#10;fb29zbXRktbdSBFLDC62yyXRBzM5VWC7d3yZ4lsdK8K/BL4Ta/rdhFqfiDxHqN7q4gnvJ40l0iCd&#10;bSGFlRxtEk9vfHeuHwq4YVWHxx+K2ofs6eIPhRqfifWfEWgaxrFrqd3c6nqNzNcq1vHKiwLI8xQQ&#10;t5u5kKnLIhyMcyeIfikf+F5+DfFuj6Bpt7pvhG00q00jR9fh8+3eKxij+SVI2G5JZxNKwVhkzNzU&#10;ucL3REpLofTWp/Br4f8Ajtv2WfDOo+Erf4UfFfxv40jttb0rR7u7kWPQZiv2a6uIrqWVre4k+byh&#10;uBdDuYcit+w+A3wu+NejwXHhfwvH8MJdN+O9p4GnWy1G5uFvdKumZUkf7TI/+lp5Z+ZNqtuOV6Y+&#10;dPH37Sviz4rfEmy8cjwJ8Mfhz46sfEEevt4l8K2V7FfXdzHkoJDcXUyMgba20KPuKM4GDc8SftI+&#10;PPFkGnw6Lo3hH4b29p4tPi25TwrazQLe61ni/m86WX5152xoVjXc3yc8W50xe0hc9h8YeBvh5q/7&#10;L/jn4g+FPAun+D7jwL8VU8OLp39q3k1vquluJWTz2llZ1uAYCGeIplXbgEKV5T40eFfBNj+yJ8N7&#10;qTwhp/w8+LetajNcy6LptzdukugmEG3u7iG5lleCR5P9WdwMke5yOhrn9S/aP8V+MtQs7SLwn8OP&#10;D2kWHi5fFur6Ppum3H2LX9TDDM92klw7MjLvXyo2jjAkfABII0vjJ8UtS+MkFx4j1bwB8KvDniK7&#10;1I3t7rHhrS76G9vsxsnlyPNeTL5fzA7QgwY0wQBg5znCzKcotOx8uadocctwWLiVQMKc9K7rQNCC&#10;xarHLDkxwl4jjhiPQ1nPGljNEscZHZFU5yK7nwpqeb24S8tyoRAW47ZwT9K46k24tHI6bkmkfaP7&#10;I3hrwJqH7Qfhzwf4g0rUNc8MXEct1rNzaS/Z1bbmSN7uXepS1RUw0ecSFsc8q30dq/w9+FHxS+FU&#10;drY+FdHRLvXddttH1fR9G8vFidYv/wCzJVMKY8gWv2cpIw2+WVO7DZPxD8KPiLoXwv1jUdM1nQ/+&#10;El8G69D5Go24CySbdpXb8/DxkEqUbgg17L8Rv2z/AAv4d+EV94b+H+ma2viK/wDNhGo6lZx2/wBk&#10;hdm2oiIzAlUZUDE/w7sZPH0HAWR5NlWAnXxNSM6s5OUrpXvr31l5dtEtj89yPhmvl9GVOpFTqTk5&#10;SnbVttNXflsu2ysj8/4LGSw8MfESN1lKQaWkSSkZDbdRtAfzwKw/hvCNd+J9hodt4J8NeN7nUJFy&#10;niDUdRtLfTrWLc91dvLaXduIYki3PJNLvWNY8gA1o2X9oN8OPHFz+8kE2jK6gLkuwv7VmOB1IUMT&#10;7Amq3gf4lf8ACFfDXxxpp8G/D3xtpniuxs7HVrTxJa6kHWG2ne4CRTWF9ayIjyGJpEJYOYIv7vPk&#10;RcHO60R+l04tJXO0gPgfQ/BHxw+Jnh60m8e+FdD8cWvh7wHZ6/qF9axSWV2dYu47y6+yzQTs/wBk&#10;0uONAXUbp2ZgWUAdh8UPC3hjwG3xr8S3ehw+PtO8MeINA0nwpo2v6ldrFBFq+m3usu93JazQzTSQ&#10;wWotUYyAFnZ2BYCvBfDPjSXTE8ZWknhPwTq/g3xNLFNf+EtQ/tE6fFJbyyyWjQyLeLdqYRNNGpa4&#10;ctHNIrlt2R1cPxL13VfEnxA1Hxbpnhfx3F41vIrzxLo+s29zHZXFxBJI9rLELS4glgMCyywoqSbf&#10;JleMgggjTnpo3ikddaeBPDWjf8FItb+FsSfDy68KS3dlcae3xE8SX9itjZ3MFtdC2hmtbu38278u&#10;78keYCWMWRsOTXm+tvp+l+PvG+hwaZrmgWmn+I7+0tdO1rH9o2cUV5KiQXBOcTIiqj4Jyymq1/4v&#10;urv43+JfHXjTwR4I+Jes67fLfTSa7/aENvaTq7MBFDZ3cCGHaUTyZA6hIkUYAOcPxTrfivxr8UNe&#10;8W65cvrniPxFrFxqOoT29uE824uZWkfai/dG5iAo4AwKmo4yjoEj1zxUqn4veLFaKFT/AGvc7g/K&#10;kea3J+tcvPbSs3+itaxOMFSsZGRxjoPeuw8eQ/bPGviAQzLHK+qXDJKq/MyGVjtB7g9a5lYrFNOC&#10;/bZp5MBdyyrvOAOCvOPyNedU3bRKSW5s2Mt3HCFnlRiOpVCAPzrVhlvZbxEhTfnO0Y25x161zMcj&#10;7QV3S7T8yvLuOPfjn8hXVxS2tzYLHBBHBMvO1QTub15Jx1HSuKpBXuddOa5bIsHVJItskqK6Ef6p&#10;BzJ7ZNdRpF2t1di1Tc48tiscnHbH5ivKpPNj8Q5uXdVC/uy54VvWt/S7zUP7URLC2MjuwVJCuASe&#10;wPAyfeh0yalRcp7PFYww6ikEM58wgSwLIDtZCRvGc8kHt6V5v8S5U+2hFfyTFAQrMS5X5iMA54B9&#10;PbvXqvhzUrKz8KCLWxGU8w77cT72ibqfwrJ8ayaNfrYXdnaG+iuCVaVl4YZOBnsMmtoRPPlJtnjf&#10;9nG8+GzarrVnc/b0XCfJkOB3x17EVzt9YWdvpcLWw8uSVGIAGSuBk57evTpXuGuW0Fha2UBAjd12&#10;M4YsEzwB+Zrl/Enh+xsvC017HeQztI2bPyhyu8nIIOfStoyfUz5fM8nksbJ/DEyWu58If3YONpI6&#10;4+tcBFb6npCNaJcJPaScTxbMYbjkcV6vDb7GjSQJAoXJdcnJABxn/PNZtw8d5dNbvFJAqspwwIZs&#10;Yyc88HnrVc5dOm7nNWEM17AYbgzRNv2QxjovqRX0hoHhDRB/wTf1DW5rC1bxE3xe0/S49Y+yNNcR&#10;2sunSsyAIC7Luw/lryxAxzXkk4gtPKEcZMw5LgZJPqD+X616B4G+KnjLwr4C8PaLobaFYxWPjmz8&#10;YW811ZPLOt/ZxmKIZ80I0JHLJs3ejitqU4Rb5ti/ZpSuz3PSv2OrLSP2kPgZo3izxR4ts/DPxG1O&#10;5tnnvfCMujarayW4GY/s08kmI5DJFtlJ6EkoCMV84/EOx03Q7vxFZeHtWvNV0q0uHt7O7a0Fq97G&#10;No3vCXbByGHB7Z4zgey6n8d/iDr934T1jT9I+Hvhu+8H+OJfFGiy6LplwHjuJghuI5DLdP5kMrqr&#10;sr5fI2q6qAo8G8b+I7XxB491rUI7TQtJlvrv7R/ZukxzR2lq5ADLGs0srqCVZsFyMucADADr1KNv&#10;dLlTT2OW8CfC/wCIfj+OW78G+FbzXrOxZI7xreSJBC7LuVSHdc8c96+kfgJ4W0Hxp8ftP8A+P/DX&#10;gK/sl1CO31W08Qa5cWV+FR3jmttPSC5jEt0WQ7AFcltoyA1fJ8ujWryyM8Y8wtt+dAwBzz+Feq/C&#10;r4gN8Nr86lY/Dr4f+LdYsNSjvtJv/EMV8z6fPGBsKpBdRRSIGAfbIjfNzntTp1aSs2VGnY9/8AfB&#10;/wAN3n7Ovijx5LpPhKXWbn4qzeC/Del/EbXLqwg0+OGJJdkq2zpJJdv50cWG+RPLdjjII8E034Zf&#10;EHxF+2bffBiw8LR6P4xm8QXVtNokBkuItJWJpHkUOzO8kMUSsQ252ZVGCzEZ6Dw58ePE+kal4kj1&#10;/RfB3xFttb8XHxXdWnieyneODW8ktfQfZ5oSrNuwyEmNlUArxXGePvi/4xvtRuNTkt9Lj8U3Xia5&#10;8QX3jDTbeS112aW6iEcluZ4pAPso5ZY1VcZIzjFb89KVkiKvLyn1n8SP2e5l8bfAvw18Kfhp4+8P&#10;XfivTby0upPEtjeRzX1xa3Vwr3k8UgxblraH7R5EYBEZUAOcFtHxX8CvhdpX7QP7Mtlr3hnxx8NP&#10;h34lN7ZeKNS8UfarCXVbm2uLlIGm87C2X2oxQHYmzy45wcnG+vml/i5498V+BfA9h4n8T6vBceF7&#10;ae10O8h1C7S/AuJpZneaUzHMuJjCCAnyKqkHrVDxr8WvGV1a/Dvw748+weNtN8HC4W0s9amvJlvk&#10;muZJ2F2wuA0h/eeWGjaMhFUZOMk9pR5np2BON72PXvi/8LNO8Ffs+/DP4sa18O/D3gzxAnjy80TW&#10;/BcOv3M9le20Cpcwszi5eaAtGrxsUkUurxyDaWyd1tD+Bt/8bf2efA3jv4eeH/gtrXibVf7X8U3G&#10;m+JNTaO10uW3c6faXBvLmYQyXTmORnG1oo3jOQWOPlT4h/FjW9ei8B6ZZ+GfBXhnwP4Vu2vNK8Ja&#10;Rb3A09ppHWSZ5jLPJNM8gRUdmlGEG1dorI8V/EPW/iF+0vqXxc8ZaH4Y8Qahqeqf2hfaRcJP/Zsq&#10;YCpbbFmEqQogWNQJQwVF+bIzWntIXG2j7E8e/sv6r4v+HPw4vvD/AMOdI8D/ABO1v4gX/he48OaZ&#10;rMl9A9vHbfaobx/MmmaMxxpLv5+dAkgXLDdU+MPwp+H/AMFbD9nnxPb/AAm8Zw+H7mTULbxP/wAJ&#10;FbXVvNrU1rdGNJmhuP3cJkRWnS3wqtHgNuGWPzz4h+KHirxJ4c8HWHhu20H4W+HPDE88+i6F4Rku&#10;7aOKacYnneaWeSeSaRAF3NIcKoUADOdbW/il4+8ZeBPAfhHxpey6xpHhSO6NhcTSzzzS/a7hpXa4&#10;eSVldkDmNGCrhOOetTOpT1a3MnUgnpucD45m0nVfijrWu6FoMWneGpZfNtdMCxqY02hfux5RN7Bn&#10;8tPlTdtXgCvp3XPgVonjXwx8JE0Z9I+HOgWvwKtvGHjXXI9PMpEaXNxHLL5SFTcXLs8KBSy7u7AC&#10;vjB3l0j4i39kXWXTly4jVyy85xg17ba/tJeOtHvvDF7Z6f4R1LSNL8AHwPcaNe6fObTWdJMju8V0&#10;BOGLl2B3xNGQUUgDnOdGaafN1HGS+0dTN+yTc6t45MFp8T9Ds/h/c/DG68d6L4qutHlSO6srdxHJ&#10;FPAHZ7eVG37gplxgY3ZwOB+J3wmk+DHjzwro9l4usfGvhnxP4WtPEega3b6e9mZ7W6MqjfC5YxsG&#10;ibgseMHjOBt3H7SXjnXNW1qaPTvBuj6Xd/D+48CWGi2lhOLHSdJmwWW2BnL+du3N5kryEljuBGAO&#10;d8eeM9f+I1t8PIdbXRY28I+ErXwzpf8AZ8EkZe0tnkdHm3yPumJlbJXavAwoqqjpKNluKUoWsjif&#10;h4LOL9onQdI8X6DF4m0S+1a2tLnTp7qW3WRJZBGDviIcY3hsAjOOtfX9z8DbHXf+CgPxU+HXhHQ/&#10;EVn4N8La7fTXS6FZTaleWel21yFKwR/O88zZWKNWJy7gsdoYj5u0LUpvBXxG0TxJ/wAI74c8UXen&#10;zxTR2GtJcPbvKo+QuLeaJyVbaw+cDKjII4r0H4ifFPW/F3xA8SfFC2Fn4C8V6upXUx4OnvrCK4lk&#10;kaSSZvMupm3sSMhSqDyx8uck5c9NRs+5ULcp9G618IvCNh/wUqt/BN34F1jwJ8O7zwGNfs7DxLc3&#10;y2llP/Y6SmW+uWZZhaRXYYTsjLtbKgD7tfMf7UPgKz+G/wC0Z4W0zw94atfDl1e+CLK/1GbS76W8&#10;0i+upTMZLrTpZmdpLUgRoDuI3o+OMU7Wf2l/iBB8XP8AhP8AV4vDPjKa88IJ4T1LR9YiuZLK+00Q&#10;RQPHIPPMiu5gSVpI5EJkJYYyRXBeJ/2g9d8W6XPp154B+G8OgJ4RPhjw7pS6ZPNH4dtvP88zWcks&#10;7SC5LlsyyPJwxGAMY3bpOLsaOceh654x0bwBe/8ABODVPHPiHwNo/gjxjfarZw/DmfTr++M2uxqx&#10;GotJDcTyCS3jXGJ1VP3vyLwCK938d/s5/Dk/BH4yX/g3w5otj4V8J+CrHxD4J8dWPiGSe48Tf6kX&#10;YniM7IQ5eRcLEnkuqDvg/NPxL/aB1P41+EotM1/4S/BLw9qENhaWVnruhaNfQ32n29sylIYTJevE&#10;iYUoR5ZyHfGCc1m3XxauV+Eur+CPDXgvwJ4E0rV1tl8S3OgW959q1oQESRpK9xczBI94EhSJUDMO&#10;eMLTc6dh80bnbx6j8O7f9gvXfEviX4F+G9I1a6VPDngnWrLxHrRvNT1RET7Ve+VJdtEY4EIZgIth&#10;lkjjAA3BfUfF/wCzlN8Pf+Cf/jnWNf8Ahl47T4p6DPpV9e65c2d4mn2cF19o8yyhVQIZhCsULTT/&#10;ADBXmCAqEy3xv47+IXiDx94e+F/hvUbbTLHSvB2jnS9IttNtZYVffO80tzLvkfdcSu4Luu0ERphR&#10;jn0SX4sfEu3+Bfi3wXqHinU9Z8M+IrixbUxqWoXV1cRfZTNhYmabaEfzv3ilW3bExjFNTj1IclfY&#10;+vPG/wADvA0/wX+LN94M07Rx4V8OfD228S+D/HsWvyT3GvzIIPtQmgM5TD75UKJCnkOkYz82D4bc&#10;aF4X1X/gnf4r8U6x4I0XwR4nlvrO2+Hl5pep3zXGtPHIw1IvDcTustvEm0mZURVkcIvdRyY8am5+&#10;DWp+BPDXhfwL4Ds/EtpDb+IdU8PWt4t7q4gw6JNJc3EqpGZFWR0iWMMy88DaOo8cfG/W/iTHo2ga&#10;78JPgxok9nZ22m2Gs6Fol9b3tjbWzqyQxFr54kVgpVh5Z4duMnNTOtTVwconnHiXX/AnjvQtHuPB&#10;fhIeDF07TkttTjeOPdPP8oI+T/WhcP8AvpP3snmfN9xa94+Df7Kviv4weBv7fsr690vSYdbj0HTp&#10;bfw/PqXnXvlJMXuDEwFraqssKtcNuwWPyEKTXz8IdF0ZbxhYxJa3hzd5+VlJJG4Z6dat+Hf2hL7w&#10;58NtY+Ht34S8F+O/CFxqiakdK8T2lxNFBdrGIvtUDW88EiuUREdd5Vgo4yCTy0asZ1LyITTfvH0B&#10;F8Bp/iV8E/gR4P8ACWlaPpPxE8SeN/Eun6lqk0JZljsRFK4lIBaRYUSfagzk4Axurj9a/Yw8U+H/&#10;AIu2vhG28Z3Pn654I1PxJ4YtdX8KzaVe6rcaczedp0lpJKWgkZVeRJNzhkwcDNeS6f8AtJ+O/Btp&#10;8N7bwa/hrSG8F6/qOr6FNa2EmHkv/kubeQPKyyW5j3IEChtrHLE4NZJ+Omo237Q3g34s+DfBXw1+&#10;HfiHw5qLX1vb+HrW88i8lZgXE6TXMjNGy7kKRsg2OQOua9Bum0XeBj+M/COp+CbDwTZhrY6nrHh+&#10;HW7jS3tiHs4Z3kNskh3ZZpIfLmxgbVlQHJ5rsvhfcadrP7QvgDTvE3hyLX9FvNXt7G/sJbyS1B8+&#10;aOISBoSr/KHJABHJGTxivM/GvxA8VfEr9ofXPiN4ha1i1fX5fOlt9PjMNrbqAscUESlmKRRoscaK&#10;SSFQZJ5NdN8PPFOreCfjZoniOTw/4f8AEV/YXXnQ23iBbqS1SSOQNHKVt5oXYoV3AF9vqprjfK5+&#10;RKavc+mfCnwy8D3/AO2z+0V4TbS9P1y98Oy+IB4B8H6hrM1tDqdxbai8MNu0olSSUxwBnEXmAybR&#10;kkbqm+Jvwr8GeD/2vfgVb3PhOwvPDXi7w1ouoav4ZGvTvBp95eyfZriOG6jkMrxK6syDzT1PzEAC&#10;vn/4h/FWxm/ag1rx74s+GPwt1xNd+0TX2kBNUi0+W5ll86S7ULf+akzMTkCXy8EgIOtdVZ/GjxF4&#10;m+I2l/FXXtD8F6vqegx20Gk+H7u0uE0rTra2VRZwxRW9zFIqQ7QVDSsWOS28mt7wUfmNzij2PwZ8&#10;NPBA/bj+PfhGDTbC/OgTeIIvAvhW81eW3i1C5tb5o4LUzeakkhSHe4j8wNJ5eC2N1Y/7RPww0Dwt&#10;d+BEtY4vD9t4j8C2Wt32m2+o/aodOu2MkdxFHK7uzRbo8jc7kZYbiAMeJ618XtI8ZftA+I/iF4i+&#10;GHw41m81NpZ9W0OG21RNPe5mlMst18uoeas5Zj92QJjI2Z5rlPH/AMYr74oyz33iRbGwuIdNi0zT&#10;bDToDBY6bZQoVgtbdCSyxoM43MzEklmJJrObg4tLe5M5R5T2iw/Y40+/+HjanL8cfC+na2vw1tvH&#10;0mjXeg3OINLc/wCkNJMjMAYxyoVWaQg/KgwT8/fHL4Pp8GPivoujWPii08a6Nrnhew8R6LrUFi9m&#10;LmzvIvMiLQuzGNuDkbjxjp0HUJ+0h45TSNQuGsfCG68+Eo+G7oLKc40wcCYHz+Lnj75yn/TOvMfi&#10;P8UPEHxUn8F3fiO10iybwv4P07wxYLp0MkYltbGLy4nk3yPmUqcsV2qT0UVo/Z203JnyNaHkGo2k&#10;xgt7pFMroxYgDgCsmO9t/IaWRvMnZgAu0kr8w5H5ZrrrfeYkQZ8ts+3WsefRY4YPPgUjJ5QH3/Su&#10;ijW6M55JlSa7b+0IZMOsYACh/wDP1rPD77ud1GA2D171PO0aOVYMsm3ccnPOapq6np1Jxkd66Y26&#10;EWL8XOGJAb1NaaPIJoiCTG/b0rFzuhAVud3IrRhuZI2UhRx7VnNO9zXoaAnZ57m0mdY4xkJhfXoa&#10;LeJ44I18wkg44GAaqmRJjvON3TNOSUIxBYjnqDWM4tidjd2TMsxQxDAGQ2enP51UAkBLgbpBy2Dg&#10;fgKdHKj2wYyHg/nSOh2kpMVVuMCueSKROCJJDuLAr2xxUrOptmBO0D0NV93y7Sd340u5NuG3Z+7k&#10;msktBgJSrq2T+Xakmkjl+Uxqx68qKrnLT5JBC8YBFQyhkl5xk88VaJZI+mxvtmhcIWwGGcD8AKZE&#10;rWV55Py8nLHPB4/+tVs2z3GljyZG85GyFB61FfQzXK27Kqhh98AYzkda1XqNknmEbuQWPJ7Zp6TE&#10;KMDBIrLeWW3bayuwI5+U564zU63C+UCCpwegrN00xdS68geBieD6e9VBcMFxuBJGPXIqFrkLGVb+&#10;M8VUZpUti0Qz2z1xTUFYdy3PLIIm3KcDr64Hes+C7XzBtZxkd+gq8srT2WJBnJKtz16CqrQR+a21&#10;RH64+tXFJCbBWjmlkSZiFY8GojpUkTSvFKCGAC5Pvn+gpi28kTkmYOHYHk+tXRKUhAfGU4HH6Vq5&#10;uK0EZNxa3dlNGzo8sI+8+M8eldf8K9NsPEH7TXw58M6za/atH1LxRYWt7bs7J5sMtzGjpuUhhlSR&#10;kEHngiqvmF4flO3d3pukavqPhT4r+HfGum21vd6jo2pW+oWsU6M0TyQSrIocKQSpKgHBBx3FXSqX&#10;3Gnqj9C/iv8AAHwBrf8AwUY0j9nzwjoXwi+Emn6r40u9J0vxFovii71y+QRrIsEF7ay3r+S0khiT&#10;kIwc8ZAKnyvwD+xL4+8b+NPCPg7Vtbi8M+J9Zi1jUrvSW0yS5ubHSdNk+zyXgjRg0zy3CywxQhRv&#10;Med4BrhfGH7Stv8AFf43aT4q134c/DL4UeIpfF9vrmreNfBemagdVV0kLyOEnvZI25PmbQqkuifM&#10;oznp/Hn7Znjq9/4KceLv2gPCRsp7e7il0mx0fWrQS2s+jshi+yTxKwAWRcu4Rgd7sQwPNPl1udDl&#10;A84/aN+AGu/s2/GfSvCmqalNrVjq2gW2taVeXWlvp115ExZdlxauWaCZHR1ZCzYwDnnA9f1n9lPV&#10;tM/4J6yfH2x17XrjTbH+zm1Gx1jwdc6XBLHeSLEr2d1I5F2FkdVYhEXB3KSMZ+XfiP8AECD4heLL&#10;bVrPwH4L+HlvDaiBdN8MrciB8uzl2NzPM5c5x94AAAACvozxF+2r4/8AGvwV8W+B9d8EfDCaHxJ4&#10;f07SNY1JLG7W8nGnmM2lyD9p2JLGIk+VUEZIJKEk0nFN6kRdNSZ778cP2afgde+Pv2wvFM+r3nw6&#10;/wCFeW/h5tE0jQ9FR7JTe2topLopUnzJXZflK7Cxc7vu1+Y9vElpC/lrGpzwxBJPH+fyr6nuP2qv&#10;HHiH4lfGTV/Enhn4farp/wAT9MsrDxJo1zZXJsl+xRxLazw7bgSJKhhRwS7AtnIxxXzZdaZcC2lk&#10;SzmnijcAYTO5D/EMc0pVLBV5XqiXQrT7b4xWOFN0mAJo8ENjjOP1NfVUngbwPe/8EiPEPi8eDYtN&#10;8e6H8QbDRn1gapcStdQTWtxcOTEz+UuSseCqA4Uc8mvmfSbq10md72eP7PqaADaAclWxnPvzj0r3&#10;ex/aE1Y/sn618FIPhL8M9W0HVb37fNqUsOptqb3iRSJFdKyXqxiSNJCFAi2cDcjc5xdVXu2Km1rc&#10;+nrH4B/Cu71y0+A83hYDxJL8Bf8AhPE8crqVz9pXVjafbRH5fmfZ/sgQiIr5e44Lbt3I8s/Zm+GG&#10;ieIvhv8AE3WtV8O6J41+IWl6fYT+F/Dmq6lJaRTwSTut/c4jmiaR4Ygh2BwFEpYg4xT/AAh8Yfiv&#10;q3w0t/B50HwhZeJD4XbwcnjJrWb+2jom4lrIyCYwBNp2eZ5Xm+X8u4cGuf8AFnxZ8LeGfHcVu/wz&#10;+E3jQw2NrZy6c2m31jYwS20aItwEt75DJPJgmXcxVjxhckDneLpVKnJF+p0WiveZ7n8WvCmk+Af+&#10;CjNj8FfD3wr0T4s6PrmkabPoPh3Udd1COPTpbyKOZwZrK4iaVIyJD5kjMBF8zEkb6+Qv2g774ZTf&#10;tL65b/CDw1a+GvBWnwRWMcdpfXNzDe3ES7bi6ia4lkkWJ5d2xS5+RUJwSRXQW37SnxJsf2hfHXxZ&#10;mXQtY8b+JfD15osl/eWcirpcNzbi1D2SxyIIXihASMncFGcq2Tn59UlreGAKF3AorbckZrVKEI2i&#10;rGc6iZ9wftg/s/Wfw8+Meq+NdPtrDwD4W1mfS7HwZodjpWE1SQadbPfXI2sqxRRu/LYYvI5AAwzD&#10;Z8RfsT+GvCFt46vtY/aL8Lww+BNZ0208XZ8LXROn29+gNvIoVyJpizbfJU4A5Mi8geU/EH9qX4if&#10;EPwZ4w0DxfpvgbVNL127sb21tvsdxjRLq0t4rdbmxb7RmNpI4wsoYur8/KOMcx4w/ad8eeNLL412&#10;OsaV4Qto/iZfaTea61rZzqbd9Nx5Att07bQ2Bv37yexWtFKm2U3Tucf8YfhPqHwZ/ab8bfCvVNTt&#10;tbvfD2om1e+gjMaTjarq4Uklco6krk4ORk9a9g+Bt5a+BP2RfiR8TrWzi1DxPb3IsLZnUMI0Ig2H&#10;HUIXmDOM8iIeleQfFX4l658Zv2hvFXxK8U2uj2WveILtbu9g0mN47VSESPCLI7sBhAeWPOa2PhR8&#10;SrPwFqmtaJrWnzeIPBetRCHUrLgsp5XegJAPykhlyM8HPyiu/Kq9OjieaTto0n2bWj+R5OaUZVaL&#10;UFfVad0nqi94V+N/xG0vxw+v6j4h1XW1nKvLp9xc74Jgr4dEiHyxkr0KKMHH46n7Rvh+z8N/tM3k&#10;ukwxRxalYR6jLEgG1JWdo347ZMYf6sa6/Sr79mTwrr6+J9IuPE3iLVbV/PstFnhkKW8nBXBeNQcH&#10;H3ncDrgmvnnxr451Tx/8T9U8UamBby3R2QW6uWjtolGFjBIGcY5OBk5OOa6sXUcMI6dWqpyck1Z3&#10;tvd38+xzYaPPiVUp03CKVndWvtbTy7mLG0yM2ACucKDgZHTP+fWsS+jiWdp5VaItIRIB0zzz9K0r&#10;Sa4njSBYjczyzJHFBEhaSRs4AUDkk4rob2GGDw5rFzb3MUUksTQ3N/FiQSOVANrbcgNwR50wONp2&#10;gkECbwYHs2MuyVfskLbV3fZxzjmmr/yA7k9xKcH0oopSKp7E4RDp0OVU8jt7VfAAtTgAfvE6D6UU&#10;VL2J6nufhRmOiISxJ+YZz7V6Hr6I3hWHKqcoM5HX5aKK4JfEi5bHz/AB/wALG06PA2NjcvY9OtcB&#10;GqpeOUAU7m6DH8VFFdEdmKn1NTy45PFcHmIknC/eGfSt+9/5AE/t0/Wiil1Ok5WSGKHT5BDFHEA3&#10;ARQMc+1adwif8K9jbYu4q2Tjk0UVt9oJ7Hm2ixovie8ZURSbfkgdfmrbgASVyg2HfjI4ooree3yM&#10;JmxbgDxFsAG3DDHb7opnipVRYCiqhLYO0Y7UUVy9UR0M7TeFYjrzz+BroIABoOqYAGGGMf7ooorV&#10;mKH6CT/al42Tu2pz36V6JobN/Ys/zH5VYjnpg8UUVzz3NehDrPNppMp5lZVLOerfU1tREjUISCQW&#10;tm3Y79KKKzqbF0tzX0b5rCTd82JTjPb5a858fASeK9NMgDkxITu5zyaKKypmk9zFkv76xbQ7ixvL&#10;uzuI5T5csEzIy89iDkdTXuvhbxP4luLbVjceIdcnKRKUMl/I2047ZbiiiuyjsxQM678V+KF8SLGv&#10;iTX1T5flGoS4/wDQq7XTPEGvSa2qSa3q7r5OcNeSEZ/OiinM2hui3quva5HbRmPWdWjJxkrduO31&#10;pja5rbW+mBtY1RhI4Dg3bncOevPNFFSti3ueQ+Ov3MYMX7orMQuzjHPtWFGqyalE7qruYUJZhkn5&#10;hRRXHT2FU2H6iTHqluIyUGW4U4701JZRZqwkkDCTghjmiisao6Wx2k8aSaLpxkRJCZFyWGc9K9T0&#10;2KKHRW8mOOL94h+RQOx9KKKvsYVNjl9b/wCQxIOxs1Yj1O8DP1rndQllXR7eNZJFjW4+VQxAHzel&#10;FFNfEYM5eW6upIh5lzO/yx/ekJ/jWuy8SgLaaJGoCp83yjp/qM/zoorVER6FC7Vf+EckG0Y81e3o&#10;wxXH3ZL3KFyXPk9WOewoopdTqiRyEnQnJJJEhAJ7DJplqzfYpfmbhDjnpRRWfU0Z2OhMws9SUMQA&#10;z4APvXh+uMw+K11hiP8ASvWiiiG7B7HoN2B/aFtwOYyT78VBoxP9lx8n/j5k7+9FFDGtmUdRRPsV&#10;u+1d5ZiWxya5ixd28eAMzMMjqc9hRRXVAwqHoWm/N4s05W+ZROpAPQHf1pPigoPxGkUgFcdCOOtF&#10;FTL4ykcnfxp/wjTnYmfNPb2rLtgF0SAKAoJ5A4zzRRWsOhEviNyABrm23AN8y9fqK9jMcZ+FV0xR&#10;CxVcnbz940UVjX6E0vjZ883hI1uNgSGMLgnuelY9kSbhVJJX7QeD07UUVpT6Ez3Z21gifaZxsXGA&#10;cY71o6d/yMMY7Z6UUU57mEd2dx4j/wCQPC/8Ym4buK5bx0AvgqVlAViUOR1zzRRXN9o74/AeUOS+&#10;nfOS2MYzz3NWIEUeG42CqGyecc9RRRXbHYxR0MJI8PD/AK6j+lN3N9rU7jnnnP0ooojuM0bQD/hO&#10;YjjlVyv+ycDpXozRxnw/O5jQubxlLbRkjL8fTgUUU2CL2k/vNNCyfOM9G57Gtt44wNMcIgc4JbHJ&#10;4oorhqbknE+OCR4f1QAnBRsj/gYrx29VRpV6AowBEcY9Vz/WiitKQmU9SA/4RnQDgZ86YdP+udU1&#10;JWGwdSQ+x/mB56tRRXd0GjvdCAe81TeA+ImI3c/xV1Xh0mS3tHkJkbfPy3J60UVkviJfwnmvj0lr&#10;Sy3Et8rHnmuv+F3z+Bbzf8+bpM7ue1FFavYn7JR8JMy/8JiykhvMk5B56mvNRzZzZ5+QdfxooqF1&#10;F2LlvzocAPI2Lx+NQ3aqL1gFUDnoPYUUURE9ypbE/wBpIO2DU24m2iySefX3oorWkEviOS8RKq3d&#10;ttAXJ5wOtY68Kx/2jRRXfQ+BEPctoBwe9Xl6rRRVvctbDX/1jfWpV5fnniiisX1JLKAeSRjirUJJ&#10;tueeTRRWEi4k68pzzUrf8e+P9nNFFZIS2ID978Wq66qZUyAfk9KKKzfxFFSzYrECCQfL7H3rUl5j&#10;tSeTsH8qKKuIo7le6RGjBKKSVPJHsK5aInz5hk4BOKKK1iDLScyRZ5471ctQBcyKAAu/p26Ciiqn&#10;sL7RkbjvJyc5Pf6VaYn7Opyc4H8xRRVRE9ik3/H8ntmp5SfMbk/eH8xRRSn8LEtjXh+8v+7/AEqU&#10;/wDHt/wL+ooorFbDexzFwq5n4HLtnj6VUIA0mYgAHHb6CiiupAhIubaY9wyYNTp/x9qe/r+dFFUg&#10;OlUAyvkA5HPHsK9e8NKp8FxSFVMn2Y/MRzwBjmiiuKoWed+JiW8YEMSwJGQfq1d54Jjjj8E28qRo&#10;kj7t7qoBbDuBk98CiivOx38JmlL4j6B8LEwfDfxvLATDKlkSjp8rKSOSCOlfHOoOw1yRgzbjIMnP&#10;JyeaKK58p3n6r8i63QkX5rG53fNhcDP+8Kz8n7HAe4m/rRRXrz2MEaR5t0J5O6sy8/4+Iv8AdNFF&#10;VTK6Bbs32Qnc2cnnNaMX/HpCe+5uaKKBIlRiL5QCRkYPNT2YBuADyNpPP0WiiiJpT3Nm2/c6gHh/&#10;dOYyhZOCVYbWHHYgkEdwSK9B01EOlMCqkR20kUYx91G8zco9FO5sjodx9TRRXrYbZHsYXof/2VBL&#10;AwQKAAAAAAAAACEAg7Kbbcc5AADHOQAAFAAAAGRycy9tZWRpYS9pbWFnZTIucG5niVBORw0KGgoA&#10;AAANSUhEUgAAATUAAAEhCAYAAAAeWDeJAAAAAXNSR0IArs4c6QAAAARnQU1BAACxjwv8YQUAAAAJ&#10;cEhZcwAAIdUAACHVAQSctJ0AADlcSURBVHhe7d0H2CRncSdw3Z0DtgmLQUSDlpzRkjOsSMZEiYwA&#10;IbIMHFqCwCCCyBlJZERaEw3I0pIziCQyWqLIWoLhRFySzXG+89VP6kaz307omemeDlP1PPXMF7rf&#10;8H97quutt8I++yQlAolAIpAIJAKJQCKQCCQCiUAikAgkAolAIpAIJAKJQCKQCCQCiUAikAgkAolA&#10;ZxH4686OLAeWCCQCicCcCOwf1/8q+OfBj5vz3rw8EVhrBC4Ys7/CBAT2jb/fOfh/BvuSlXT5+OHe&#10;wU8L3hH81eDPB198rZGsZ/KXjmYOC/5O8JeDTw/+cD1NZyuJwPAR+G8xxfcH/9/gLwQ/KPgWwS8I&#10;/mLwfwb/V/D/C/5p8KYCkp8Vf/99fH4k+BXBPwn+t+BLFdecNz7PN3wIa5/hD4v1INQuE/zu4D8G&#10;3732nrLBRGBgCPxZIbwIrX8N/lDx5fE7ofXWYBra5YKvVQixRxYY3CA+fxx8WjCtjYZ2j+Jvp8bn&#10;EcG/C/5e8NkGhluT0zl/IdAOH+nkz+PnEwr8L9Jk59l2ItB3BO5XfFGeHJ//o5jMRePzssEE3igd&#10;UFx7q5E/EmS7ii9hqc09M36nsdHsTiw+H9J3oFY4/usWOF9/Q5/XK/5ubZISgURgAgK0rl9WQOeg&#10;uIbmdsoYYXex+But4i7Bxwf/n+C7Bl+taJcGqI9rBNM4RukCY9qrMJxBX8KWxhTAzjlKKdQGvew5&#10;uboQOCkaYuBH5wi2xbxDcGkT+4v4+cjiS/aB+LQ1mkbnjH/uDP7MyEXa+m0wTe4Xwe8I1pYTPdrc&#10;U+qazEDaeVvM4ytj5pJCbSALnNNoDoHbFoLmN/HJIE3AEDwlM047cfP3Zwf/ZcWhPCuu+/WGa88e&#10;v980+OnBJwc7mHAdIfcfwZ8IfmqwA4pzVexniJddKCZF02WP3Egp1Ia44jmnWhFgGyNgGKAJrX8q&#10;hIptz4ODvx5s20hzm4ceFhc7MXXyOYuuWnyB3xOfBCGB+r+DHTT8IPjNwfMIOSe5XFBuHOyAo28H&#10;FHzRCPlxGnEKtVlPU/4/EaiAgMMBhwn8pgiMSUSLIxRtm3YXwmnUp61CV2ccVFwlmE3p9cGvDv73&#10;YNvjsn+HEC8Mfk7w44PPPdKwawjDUW1zW/x+niqdd+Ca/x5j+G7wWyaMJYVaBxYph9BvBAiDUnsi&#10;KL4VzOj/yYL5UtmiPjH4G4UweW182lY+Ifivapj+NaONHwXbIr+u6KPcLhvTu4LfGfzo4P2Cnbra&#10;0rINstu5ltG9D6ev5emybfo4umL8kQbMGZczdFIikAhUQIC2cLdgUQLvDf5D8NWDDw5+VXAp0AgY&#10;mtSng9ncHAw43WyCOO9uH+nbKSsiPMvDB/5w7HYPL/7GLYKQIHjZ6wi2jS4STYx10TZpwRyYvTg2&#10;nhCPtnmTAmvzfuCineV9icA6IXDzQij40tB6aFyziEZX+rjNurbO//Oj423P8dd4xUiKbvj4yHiM&#10;ja+c/7MbdpUOKcZ4pwoDvGNxLW00KRFIBKYgwH3D258A4LU+zYbWNSAPjAHRLmmToh9Kek38QNA9&#10;KvhvujboYjzcYLxAdlQcHw2av2BSIpAITEHAKaStGoHmc54Tx64Ce6NiPg/t6gCLcb08Pp14Vo0U&#10;oJE6tfYSSkoEEoEJCLBF0Wi4QrSxlax7YQ6NBh0wOI2dZqOqu99523O4IVD97cEbw9ImtXW7+Adb&#10;p3uq+g7OO668PhHoLQISEEoX5JRzd29nsffAzUkgvRPDLhON2ImywxbuKKMuKtPGzXGaP98ruzy5&#10;HFsi0AYCW6NTW07uD5xmh0I7YiLcPfpAXiyfCuaKUsVhuZzT8+MHfm1JiUAiMILAbQqhxqbWZ7Jl&#10;vmUwtwhMSxuNP+3q3Jw2yz9HU5vX90zImfjZ3IJ2dXVzXK0gwAufLe1rwVW3Pq0MdEqnwqF2FcKZ&#10;HY3mKbzr2l0b6JjxcFZm+BdJMS+J2GCP64Nj8bxzy+sTgYUREOe5M1gQ9aR03gs3voIbbd2EUp0U&#10;zNnWiaDccJtX0HcdXfADdPK5iLblYMGWVRaVpERg7RG4cCDASXVXsEMCnup9JFktaGbzBt13Za7S&#10;cxv/InUdNhX3plDrymrmOFpF4B+LL4SwnKr+Ua0OeELnW4t5XHnk/5xZBcXbflZ1k2hrbsdGx+I5&#10;uXbMSynU5kUsrx80AnycnLj13SftZoVQEwdaEs2lzNQhWy8P/C7m9RdTS6DJPLIIlUJt3gOGRfrK&#10;exKBpRCQA+xKwYqYLGJrmdW59gWAV4nrnNVWF/7/xhiEgPUyCkJmXVvrrcE7CgHXxe21BJxcMmQc&#10;XoRKoSYWNCkR6DQCZRof2sZJwX9b82gPLb7o0vr0nQhoJ56jOciEeb20mBjBIdll17ah/NEI4gcs&#10;sQDscJ6RFGpLgJi3rgaB06IbjqN8yHYHO+Fi++Igu3WJIbDb0GB8EaTjGQLBw3ycfCLaGk97gflq&#10;I/ifQsAvCq4jv1tdmJXbZimSFiV2RPO756IN5H2JQFMIXDQalh7ng8EcSPkeye6KGPH/JXhHMF8y&#10;rhfPDV4kmFkNAEkT5UbrmuayCLYEmCIlvtiXKBq4TvG7jB0EhsLMUoWPCr5F+qr7Hmm7jWmZxAHW&#10;0MtOBa+kRKATCEjtI1U2lwqe4WWWWUHYm8aMkCCTwlowM8E2L8mYSggMhaQZ4qP2xJEJeQnAsjwo&#10;8Elz89mlONAbxnhsP2mQy9Bji/n11XF6mbnnvR1E4D7Fl21HfPK34lUuN/8snyVveWE1DhKqEk3G&#10;F5sLwRBI1SkYSOO9kTjkXjJYxhE2K/UMnhS8iHbbJFaKynxuyQ4uFvcTjn3101ty+nl71xA4JQbE&#10;TrYIfShuYmurGgUgTTdjOsEmFfcy255FxlvnPU4LHQ5IJd7ltEKz5mz8O2ZdVOH/3FaYFpISgZUj&#10;cGD0SBhJMWP7SMBUSd88bqBOz74fzDVDjcgqWgjBJmEim52Ywz6SsC6HHWyLow63fZzLj2PQz6th&#10;4PwN3znSDo2f75v0S2xudgFJiUCtCNj6fTOYEKOdfbT4mevBMgZ7gm17sG0YuxFbnNxc3tq3CyYA&#10;xqXkdgjhC9VH4m8Gx0f2cfAjY6Zh/iqYjXRZYlt0wutE1aGB54H29r5gW1OHJUmJQG0I0KA+GywV&#10;zk2DaUuY0KnLT8wpH4/6fw5W7WnUUL4rfudR/6VgKW4I128HEwx9NC5vinHT0kYPB2pbrBU2JJTL&#10;GtQh1GRaKX0bnW4fHlw6bX8xfibckhKB2hDgtS8UxmnXqkjok8OGQ4OdqNqC8Lp/RvAbgrmIvD94&#10;UU/2Vc1jUj9sgrSRVwdvanswC/ZfCrV5DnumdcUJ2Yty84aLhIzR1sT69qmQzoKw5m2rQKAMHHfS&#10;1YZRm13FSeGQCI6qQ0nZ84Ngvn19Ixo8jVr22iZJBS32U1rhccHLmDuaHGe23RMEPLiMtupN0tZe&#10;3MK4CbV/aKHfVXSpFJ7stjSR1wRvWkWnNfahihTb1ypIqnbb9o8EdzG4fxUYZB81ICAj66gTKHvX&#10;qolQY2MZKtlql1obNw/G8r6QuFTrsypi02WOOC34GqvqNPsZDgK+bLcqhNpT4lM21q0tTI9z55CF&#10;Wgkpfz0nyyIM2Ku6TptjgFxrVn0yySkZTrbtSYlAZQTkt7Kt4JNGU2NXa4tEKKyDUIOvCAJbLCe8&#10;Xd9yc7thE9zUwoPhgOU7LfSbXfYQASlgnCyy8bD1lMfsDLRtEaG2ra3OW+iXe8sXgp2OiqBwKtg1&#10;cgrJxcdJdBvkZWvrm5QITEWgTHPDodZbWPyhLShBd7UWsSPUytxiLQ5j5V1vix7LiI3zx89156Rb&#10;ZkISgBrbrZdpZIl7+Sly2E1KBKYiIH2QB1UhjS6RrcY6CrWzx7xlMykPapw+vyB4UwcW55AYA22e&#10;sG2DxJymUGsD+Z71KQFhF4Uaj/V1FGoen6sHS7SJOUE7RNgdfN/gNv21Xhn905baInn7uHYkJQJT&#10;EeAQ6nDAaePfdQirdRZqG5fByZ+QMS8fQoUryPlaWCs2v7e20G/ZJe1dUoWkRGAmAmUNx6a9xGcO&#10;ZOQCQi2NwnsiVgZ+c6mgva2yRKBDAgdIHG/bIs+EtFUZNtXWCnSw36vGmNhn9h8Zm+0M3x/uBFVz&#10;nK1iainUJqPMDipUyWFKFZKIwMGP2FPpj2RbkYByHm3P6SxN8S5VOmzomvsXY5DlJSkR2OdlgQF3&#10;AW95LNXP04uHvYs2NT5zqalNfnAfXHzBhbIRWpPI/2wZy60rQXhCsJRP86Tkdh93jml9Nf01Y2M0&#10;j9GXctN9ZvsdRoA9hDC7TDDXDbYZucnKU7aunX6mUJv+MNmCHVOsn/oNXHPGkXTZTiyFvrmHOwZN&#10;zamqQ4gqRKPz7Kgr0CZxMfK8Xr/NQWTf7SAgEuCXwaOG//3id64CzxsZkodcUY+HBHMl6BIRavKo&#10;JU1GQCQC2xqmhcNLJtlDg89T3CYgnEBiL1W+kFAQtynrsEwYVcjBBM3uwlUubvAaKYqMX32DpDVC&#10;4K4xV29miz8an+cL4G9U+D4QodbXLLerwteaqrTl5cVmRnBJ7GmdhTK9u1jv7fEpGJyfl6I586SS&#10;ukBx74mrmtSUfh4R/yNc+xAj2wG4hjEE/k0eZsf/wp1ODi5tIIrketjZ0fpwesRukkJt+nMpUSOh&#10;tpFsRaUNlzXY83C9BR9v0SWfCP5fwdIltU3lYcU92x5I9r8aBGwlnGDy4xFaU2baKG1lhJsyc7Yp&#10;PuVM6zJdOQaXQm36CjEzjBNq5V2eie8Wz4TQt3nJQYKt69Z5b2zw+g9E27J19OHF3CAM69G0PP+/&#10;D6atIYvu+J5vkagBZCvBPkJj63oGDELNF6qq3Wc9VnnPWRJqb58xcQcF1pvtdB7aNy6m5XH96BLd&#10;tpgP+1rSgBG4W7HQ/HhGSfbaUoCVaZgl2/O3rqvwhJpxpv1k8oNLqM3y8D9XXMPGKuRsHiyFZMG/&#10;7cOBjbO346CdCplKGigCHjonne8IHqeSS2Pz0+DNxUP6sfikwnfttHPj8pQxqfN8EQe6xBOn9bgK&#10;Qs3NrykEmxfa/SqAZKvKltZGxuMKw9uHLZEZ5QZVLs5r+oeANzWhNqnwq7zuTozkS/PmXbQI8aqR&#10;USotNbXpqB9TUahpRfyoylwwdSp6wwlN0+4dMrnuXqte9Ir9Ob1lK8wSehUB69NlQpx+G/y0GYMW&#10;clQ62fZNqLWZ063rzwKhJuytKtHkRSIoPWhL6rlga7tRMNsbH0YZeMtKV102xtt6m8Plq04+r+sH&#10;AiqoE1Z802bR9uJap6J9oFJTy0Ibk1frmPiXOhLzErvU0cG2cOXLrvRt84LkytF1OkcM8PRgJRyT&#10;BoQA/yMPY5UvvoMCDq1t5uOaF/pdFec2b7tDuV7CxEWEWjn/a8UPHHivHexgpm8nzY+OMQv32jyU&#10;Bc15nBkKQ6gJcxoiCaCuIrCHOPcqc+JkvYxQq9JHl69hJ/T8b+3yIHNs8yHA5vG1YIcAQyRCTfhP&#10;0ngECDXayrpSCrWBrvyTYl4MprcY4PwIta7707UJO6HGvWFdKYXaQFeerYw/EaMp4/qQ6KQUalOX&#10;ky/ZOgu1v4/5236KCU0aGAKC1GlrvMeHRO9JoTZ1OWXeWFehxvQiiSjzS58Ov4b0/WxsLhwk5UmT&#10;yXZoRKi1nZiwy5gSagd1eYANjq3M2CHh6SLB+g0OLZteFAG+RtuC+RoJkRra1hMuhJqHNmk8AoTa&#10;up4O3zzm/ptg288fBXep6HM+rwsgcLa45w3FgqrFOESBBhapb1KojX9AbL9+uMZCDSq+B0cV34OL&#10;L/A9yls6hMCRMRYaWpl3vkNDq3Uox6RQm4hnRlycCc3DC6HW9fyAtX4xhtYYNftXwa8e2sTGzIdQ&#10;G6oP3rLLVwq1Lcs21PP7hXUpF5h2tR4vpEy2TjpVhRo6EWrHD32SC86vFGpiINeZmGG+vs4ADGHu&#10;J8YkHGOvA9lep1Abv9LiNBnJ112ocUBW8i+ppwhInChlN7+0daDDUqhNXOb9U6idgY0SgHYuB6/D&#10;F2KIcywrVF91iJMbMydCTVm3pL0RINRkqOh6BuOm145rE5cmiVIlRE3qEQK2Gb7gKkaVZe96NPyF&#10;hkqofWWhO4d/E6GWxZ7PXGd1T5Xx+3bwdYa/9MOYIaMwR1RpudcpL/utU6hNfIBTqO0JjQy4UnyL&#10;rpG5pMtZe4chlZaYBf8bZdAItNst0U4fbz0ghdrEZZOSKTW1PeGxFX9FsAMUxYUeM8KTanj08XvR&#10;6zHvF6N/V/H2KYsS93pCcw6eUGMrSdobAVmMU6iNfzLYnm1FVVHDFILX50PULgIcCY8IVlTFl3od&#10;BZoVINQUNE4aL9ROSmAqIaA4zY8rXZkXNYKAugNfDHaypaSZlN3rSjTVFGrjV5+m9qF1fTDmnPft&#10;43phhevgsD4nNM1czg5AkAnc9ublc/OF4Ex8t88+F0yhNvGhE/+bQq3ad3Lf4jlSAvDc1W7Jq2Yh&#10;wGlWxZ6SvTHUWpTkTp1Fhk1Otbyj1TMcataNWTht/D+hRshnWpm9kXtCCrW5Hic2Nc/SfwTvCJY1&#10;N2kJBF5TCK7RGot+/nKwNy5NjeBL2hMBQg1O6psm7YkAobY9QZkLATUNHlV87ygR65qLbi7Qxl0M&#10;OHYh20vVsLHTGXGNmS5lOrzyZf17CrWxIBFqL1n66VzPBjiyq1LPkd3u6ZDg9Gub41l4d1z7/eDc&#10;Us4B2silv06hNha4F6dQW+yBKu66ZqFslLunRyzV2kBvVvwBUEq6PSNYdonvBANtXYtj1LHUhNo6&#10;RVFUxUzKndTUqqI1/jrfVU66chM6HX3wcs0N625pYHYWAowQ+0XwycFSbd8nOBPYLb7ehNotF799&#10;sHcSajzmk5ZHQCw14eYgwQFeUiAg1swppjAmwbVZsqu+x+LUFGpjwSTUDq8P5rVu6dIxe1EHohDW&#10;vtaBE0tOkDz/X7bWj0Vzk/9sCrWx4AqfS6FWz3Nnp6WIzfuDB7+r+uuYpO3jS4Opp98IZvh/bvAx&#10;wdKd2It/Kvh89eCbrWxAgFBzOpW0JwKfT6FW6yNx12iN6WjQIYlXjwlKmy1ciTAjxQk3XtziMdl6&#10;Xh6cvi61Plt7NUaoqRiUtLdQ80VMqg8B33FFXC5QX5PdaIm/ChsZz2PCbFyW2T+Pv/OhSmoegbel&#10;UBsLMk0tveLrff42R3P8Ip9Zb7PttsbALzWwLeWrgtO3rN310PtrU6iNXQQVlFKo1f98Dq46lRQl&#10;9tX8V5K6gQChllXa916L36VQa+QBPbBQaq7USOsrblQgOYEm/CSpOwgQamyXSXsiQKitSwGeVa79&#10;uaIzKcGfsspOm+iLwx0bmmrg61LUpAkcm2jz2SnUxsJKqG1uAvBs84z0+ZJN9JakAXLi8cngtKF1&#10;bxllMUlNbc91kQiBQTuFWjPP6wOiWbu2izbTfLOtSh7nhFOu98Ed4zYL3cpaJ9TeurLe+tGRqBVf&#10;uhRqzazXjQt8tzTTfHOtytGlXD01/mrNdZMtL4kAoXbSkm0M7XZCTZyifHNJ9SNAHnhp3Kr+pptp&#10;keouzQhhxolWcY+k7iLgACeF2p7rQ6ixASc1g8CmQqj1wrlZtgfpgEQJyEdl+5nUbQTukEJtrwVi&#10;60mh1txzK6ZbgHunPSG82d5cSF+e2NdqDo9suWYECLUv1dxm35u7aQq1xpdQgLuTd3Sp4K2N9zil&#10;A2FOx44MyKWKLsikcd/gTAvU5urM3zehJnFA0lkIEGpy7Cc1h4C47zcVzUsiSXO7SXPdTW/5ifFv&#10;Rj4B54iQc8J5XFsDyn6XQuD6KdT2wo9Q27kUqnnzLAQ+GBeo9oaETpEpPwleuZsHAUaY7Q52OnT+&#10;YHYzA5JCKKl/CChUk5ranut2sxRqjT/IIlk8d7Q1xcV/E3x6gftKBdsVCgF2dPGpIPCti5+Vx0rq&#10;HwKEmlPqNBuctXZy6e/s31L2asR2fBJb/KqQH3xZlbKkrX0vWGqylRBtTFrt0s9EckECTs0A6YKS&#10;+ocAoUbT3tS/oTc2YkLtlMZaz4YhILWYA4LzBtPU5PVDlCP2NqfPK3H5UOiEy4a3ehnLKUWLdEJJ&#10;/USg9J5PoXbW+hFqTvOTVoMA39ZzjnR17vhZBmwv29s2PQRH/6qho48Hs6tRFw9quuNsvzEEaNip&#10;qe0Jbwq1xh63yg2rZcAsckTlOxa4kCSVMkTlc3T2YKpjUr8RKIXa5n5Po9bRPy9aS02tVkgXaoxZ&#10;q1Ghtn/xRm+0k4Wmnjctg0Ap1K69TCMDu1cy0xRq7S9q40JNHjR5kKRkyWIo7S94XSOg5nPTSaF2&#10;FqKE2jPqAjjbWRiBxoWakSlp51SIHc32M2kYCDj8SaG2p1B70jCWttezWIlQg5C6fQzLF+41XDn4&#10;UQQItSwychYi74wfU6i1/x1ZmVArw6RE2icNAwFC7V7DmEots1CfMoVaLVAu1QihtpJ1eE50tGup&#10;oebNXUPgUynU9lgSQk3K6aR2EXhjdC/igC9lo/SWaJ3Hb9JwEHhXCrW9hNrBw1ne3s6Ey5j4UM9n&#10;oySy/n2N9pCNrxoBD80DV91ph/v7aowthVo3Fuj2MQwxovduajjniYaFR7GrJQ0HAULt6cOZztIz&#10;+X4KtaUxrLOBt0VjogsuUmejZVvb4gcB7fs10Xi22RoC0r+kUDsLfkJta2urkR1vRICnBdsa2SM8&#10;80F1QcT5llruuDtpWAgIC0qhtqdQywpo3XrGZfR4VPB7grmUyQ60NIn91Njjl24pG+gaAoTai7o2&#10;qJbGI8LiZ8Ep1FpagBndSlT71GB2tqV9K1OodXOR6xgVoXZCHQ0NoA1RM17eKdS6vZi2o0vvLlKo&#10;dXuRlxndUSnU/gRfKdTSbrzME9X8veLQP7NsNynUlkWwu/dzNE1N7cz1KYXa33R3uXJkgYAUaA4O&#10;lgrXlKJGILu6nhY+aTgIEGqlg6MDIWs9jdWqkAZ8EitcovTeJJam+ciKfOcZbU3rh81ldIwX2jAv&#10;c91Isq7afqZQ6/bzTZO2BVXP4JrLDNVD8sdgb/VxD8Qybee97SFAqKm7KAb058WX2he7CruP1/ck&#10;VlDjpBWznPej4ymLe2ycz0+LOZs3/lwwlwHXvTdYlmf2xpIfEj/DCt8x+EYjTGNQXQ2nQFzNs6ye&#10;wbeCaWx3GdNl5XU4rFh0MaBJw0CA97w3nvRDG5l2s2kK9yEFFa1zdA5iCUfn+Q/xu4D+krfFz4zQ&#10;Jb8ufvYix1yahAmWLOhaWvuSCUQO6gQpdpIqthaLxKn8RRvGo9X4LM4RPXDz+MGGni4Xv8sTqL6o&#10;Gggz6WlxhSPVy868Mi/oAwI0joznXX6l7F74U5UM19sUfL/4JPAusXw32cIGBGAM2yuP/J2W/btC&#10;Tt2jCmLezr8NfnKVi/OaziPgy/ftzo+y3wO8YPEFu0C/p9HJ0dN+mUEeXYxOgXXasuzFtDWZjCuR&#10;cnm7g69V6eq8qMsIEGq2T0nNIWDLy/aT1AwCSuqxkToYItxgfd9gGtwtq3a5KS5UgJRBdnPVm/K6&#10;TiLA0TSFWrNLc0AKtUYBvli07tBgd7Bwzo8Gi2k+LViUSGViRHaTrQshl9RPBJzYpVBrdu0ItV3N&#10;drH2rd8kEChPuE+On9nUnlAVFYbQ0uPaKQPp+Ongc1VtIK/rFAKlUHNKmNQMAodEs19ppulstUCg&#10;FGpfL4Tb6fF5vqrofCAudJRdlsq7cfzMf+344PxiVEWxO9cRat5wXlZJzSDAFeqTzTSdrW4Qapy7&#10;eWjMVSGNz40vAfXuekWDPL/97eUJce8QkDbZ9jOFWnNLJ6zHSz+pOQQ44/5n8DMX6YKj2ynB3wgW&#10;OlX6h3Dx4L/WSIbKRQaa91RGgKNoCrXKcM194dEp1ObGbJEb4KzgOheauegRhfDSAMG2O/jywVuD&#10;aWskZlK/ECDUrGFSMwj4ruCkZhEQHUMGMYnNRRK1SSpIKxOY/M3gHwcr3pFCbS4oO3MxoXbrzoxm&#10;eAMRaiW5YVJzCHDC5WImNGouN45ySH8ZP4iD+0MwJzcam8OCFGrNLVqTLf8ohVqT8J4Rn/jYRnvI&#10;xsvTz4WydhBojwx2oqPKi8wO0s3Q2FKo9fPhcviTmlpza6e05D2baz5bDgRKocYRd266Ttxh61k6&#10;uvl8WbD0K95G6dYxN6St35BCrdklkAUlhVqzGC8l1Azt4YVge0l8bgmmvSX1FwFCzZomNYMAoXbD&#10;ZprOVgsElhZq2pE8j8ZWWx2+XJ7WEJAckUkhqX4E/iya3B28kK2n/uEMtsVahJr8UW8JlvZDor2k&#10;/iKwPYVaY4tnF8NEI6QwqTkEahFqhne2YCc78hel82ZzC9Z0y4RamY+q6b7Wrf2ymIviRUnNIMDN&#10;7PbFy2Ohg4KNwzpP/EG2jlODpddN6h8ChNor+jfsXoxYxA1NLYVac8slmgnGzGFy19VC+0crtLWM&#10;b6sFzpU38qoUao1hTqhxfWJbS2oGgXsXQu1ZdTd//6JhzrhJ/ULgMSnUGluwm0fLIm6SmkOA3XJX&#10;U0qVysmiC+xxk/qDQAq15tbqTtE000xSswg4vZdtpvaCUOrv2duOVnZpdirZeh0IEGofqaOhbGMv&#10;BARZiyhIahYBNkvRTbWnP9tUCLUjmh1/tl4zAoQaX7Wk+hF4fDT5sWBfuko1KOsfwtq0eGzM1KFl&#10;rcR3TcYHYVNJ/UHAFimFWjPrRaiVIYVKtqlar2gR7c0BzUuDtwVzYr9FMH+rzcFZTm/+9YB1I/ZL&#10;1dudhF5l/jHlHS0hcFAKtcaQJ7SOKwQVs4ziuzJFi5P2JfznYJWPPh+sEpKaurLfsA/5lIj1S8Hv&#10;D35z8AuDuTA8INjWViw23yz1eNfdlt2YUONs+OVgamD6rTX2Xam1YUKtkTdcraPsZ2Ovj2E/d86h&#10;+w7xt5K4k+bGVv3gYNWRFOd9W/D7gsWUyiFWaoLW8GvBcorxO3xKsFTial/K2X/R4FVsgSW1uG3w&#10;7YJXmeCiMaFm/bYEe8t4SyV1H4EDY4iKwSbVjwDfzW31N/unFpl8/ir4CsHXD1Z4RH+0ORqgGpgq&#10;WUlzrciv7yXh98VgY6NFPjGYr5dwRzssVZhECy1C0pDZYnuefhbMHKWvkmmklQsMjwxA4kda7ruC&#10;CfOyuIoaG8aqYpdKUo2+nKnX3iDsNUndRoBGkEKtmTXyJd7WTNNzt3ruuGO/YL5z9wp+WLAs1mK4&#10;aXc/DFZQyfeWAPx+8IeC3xD8jGDaIg1sS/C+Y3q/Y/yN0HxUMEHrcORGwbcKLjVGGYBd845gWqcx&#10;TNvRcVqWVXtnMCdmhVXuEfyZYILaWH3uCrZNb1So2d9Tk0lqICR1FwFCzVs1qX4ECLUD62+2sRY5&#10;shJGVwsmwNjuaH0Em8MkxcsJJZWb2P8IEgLqX4q/c8KfRVeNCwg+NkLJZZmrypKbG++VEovmR0li&#10;NxwlGppopisG0+Qa3X6WHW+KH3YVA5dDPKmbCBBq3nh/283h9XpUqq851RwSUVgcTlw3WCD5tmCm&#10;JgcX8xJB5bCE074atBvplfGH11RsdCVCzVjs0Z2GGlxSNxGQFieFWjNrQ5s5oJmmB9MqwXZKMLsb&#10;7Wt78FuDHW44ELFNrUIrE2oGU1aasq9O6h4CjM0p1OpfF7iyUdWSDqf+4XWqxSvFaH4RTGvbGexA&#10;wMnud4Krlm9cqVCDHhXSXnzumnydgn6Yg0mh1sy6qtvhZZFCbTa+zFMOJlQ2WyRLsAMF7ixS06+M&#10;+N44cv30ynrMjqoiUAq1q1e9Ia+rhAChJjP0Kn21Kg1sgBc5RZVP7QarnpujWB1vWXXH2d9UBEqh&#10;xvCbVB8CXhJ2J0nNIiCkbHewsLOVExVTJL2iLUndQmBXDCeFWr1rIhqAS1NSswg4ef1N8OZmu5nc&#10;Ot+UnW11nv1OROBbKdRqfzp46PPjSmoOAW4gtGHOwa0Rj+LdwZneuLUlGNsxoXb3bg2p96OReSOF&#10;WrPLqGAQu+WFmu1meuuHxr+dCGUB5DZXYe++CTXxf0n1IUConVBfc9nSBgQcwIg2aL02iviwzI7b&#10;vefznSnUal8UQdfiKpOaQaCUJddqpvnqrUqpIm7s8Oq35JUrQED8Xmpq9QLNE75qiE+9Pa9Ha3zS&#10;RCF0Io+cwNiVOsmtxxovNUtCTeDyIiRPF07aEwEZMBbFNLGcjsCW+Df3sHt2Baj7xEBoa5u7MqAc&#10;xxmZFqbVTZS3iuC6dLCcWX8fLOxNKhixvX8Mlqmh9a1Ah9ZS3GIKtWYWRDgV97BF877VPip5nXwJ&#10;eAEntY+AtC0nBov4kFjwX4PLpH6/j5/lq/ISKjOsjn76v5oUsrIKc5GGWqER7gzrToQah/OkehHg&#10;xuGZlNyyUyRg9QvBvlBJ7SDg9EiqaDmtCConSfLkSxjoC2n7hL18aGW+oBIMyjpRbjlFI5TkRNs1&#10;8mNpj5O18Lh1JbGI6SZT/+oLXLc7EIbWKZKa157YAJNWiwDDqpTKpxZrcFJ8Xi+4LoOrF5Wyex48&#10;L65LFtPjYf9PwfKLdWbb0CD0u6JtiRaT6kVAWiLPbCfpmOLBz0Dq1SwPoSW1sqQCNKlPBDeZ60tw&#10;sawLUoW/J1huMWmi9c0eYixDJVhLjy2DbFK9CBBq7623yfpa87bmcb0r+Dz1NZstjUGAAf/dhUBR&#10;iIOPzyq2/oKNGXX1Ka88rW1L8CeD2emUVHx6sCSBu4OHYoOSo5/wTqFW/9ex00LNdOUYl0ivda/g&#10;+rHvRIu+VKUwY8gnNEbtYG0NUpgc51SCTdA3J1U1LQiCJ7U1qBr7LYXauBTVNXazlk2xx3dWUytX&#10;5LD4oVM+Jz14VNgk2aceEnxQwTKEsuEcWvxP8oCyKtA/xs9dDE1T5KOsRUnQvbwQbOa3CqrLjrhx&#10;rGWCyI3FQlYxpyH3cfGYHM8JhVg6T6SvdL6tBqZ2HqUzs6hyvyhLg41zs/A32o94zkcE98koXwoD&#10;3vi0zCaL79p+w+jIBtZ9S7RpB9LFF0kD011ZkyI0PNu9KBJ0kWKwb18ZPP3qiEZBo90drJzd3YK5&#10;S7BFKj4rFxp26OJvfc22uinGLtqkFNb85ZoiWqJ+uF7UTVJSOyRJqg8B9lhaWq/MEyINPGT3qg+H&#10;QbS0OWbxgWCOrduDOS8Pne5XPAvHNTjRGxZ9wFXhjzrprinU6oTzjLaODaalbaq95QYbZMBWEVoN&#10;wKQzta1HBv+6+ILceo1AEbblRLTJE9r7FkJNPi5+dXUSoeaEN6keBOxGbOefW09zq22FfcPg+2QH&#10;agIhtThPDnaAsj14HbSzURydhu5qeN7sdsqwsVHuDK7z0EAEhsiMpHoQEJcsJI+LUO/IG84WdN/e&#10;jbyeATMsO9kR2yZsaZ20s1EErxi/eLl9NJj9sO6QmGcXz9mr45O5wzMnWL8uEpfInyppeQQkT/B9&#10;eP7yTbXTwo2KB2ydsj04JHlwsC3XL4PZeF4RvG7a2cYnjrAh2Gmr+A41PZJcX7i6EDy0M78Tarb6&#10;dZGc+S+uq7E1bofdU7jd+4P5/vWSLlM8YHfq5ejnH/SmuEUlHIJMnKRUNYsUc52/5/7ccYkYKvua&#10;w5I66A3RCGF5juAjgp2oEWp1+j69MdpLobbcal02bj89mG2y14kRGMc9YGwS60CcZc2XO0bSZAQe&#10;EP+irV15SZB8UbxAFOxAbDW2Nvst2e7G2wm1OjW/mofXi+bU8RQ37JCg12Q74C0qHnAdyNvcfOs0&#10;Ug8RNzVjOWdvX3JyhA0/v/LNX9pw7RDqJKf46/JirhO3si02VH5+zDCDIFsNiQrXgaT/4SWdNBsB&#10;NjDa2uGzL93jCi8MTsncNtjSRt03hJnRlG88Z5uzLuc0fPCsi/L/YxGQbMGpNPvylqFgJGRKWpyh&#10;k5AnX6hDhj7RmuYnNtQLAGZVQ5sks/SCdI9tpwSWZTwmY76A+tcH1+1CxNdSQs2k6gjweJB52Vq9&#10;M3hQIZPHxIS+Ux2LXl7pSyQciGOtCltJ1RDgjCtQnzDaf8Yt3vgOYRibaWS2sCXZ1tD6nhrchIMv&#10;n6oUatXW1FXcNn4SDDeeAIMzx3jQPLRDJQvGudRW6GZDnWSD85KpwducPWwS2W7CVzqjjT6PNAD3&#10;H9XgGH05y4y/DXYziKZFdtCiPxtsbQdJTrr6INSEdc16o/i/kzU+VgLNbX2OLr5U5pk0PwIclLlh&#10;PG7CrYTWacE7g8f5+sm4S6iV8Z40tZsG15VnzjoTqLM0yflnPrw7tsaUnD5LJMq8MFjyZffQbe7Y&#10;DDn/bQlmz5FN5FfBTi7ZAbYFXyFYqhxvaH527D8SM5oLZvx0RO2Br9MnqmMwrWQ4kgSOC0PiEiR1&#10;+O7gSREC1s8XqfwS3b9Yn0NrGjk7nvW2zicE24Z6dm4fLMPEoGxFS2B2wbjXlnNngc8STXX/Vqdc&#10;Hsq6jbfzzJyGJWeTyAbFYXj7G5OHlZYgNbVqSeIHvxTMPuN/8vCXHvBS2igfx7ZzneCPBHMpIPyS&#10;lkNgW9z+h+CNaeAlziRMpkUfWANbnZJK47TcanWkbBKhwAveOkt6KWDedtQLjR3Vz0wsnH/XlbjU&#10;fC6YvXMtbMoeuB0trPZ5o8+XBBNYCoOUGhZBRSDx9t8aPGpwLoe5KX5QJYnD5aHBm1sY/zp1eali&#10;fbwwSnKaLF70mBlAeNmIKkC2nvzfaHfsOg+tAUR2UppgSWx6wn3K54bDtVPYDwfXteWtYdgrbeKV&#10;0ZuXkm3/IOnAmNX3gh8Y7GFlT6vj4ZoHLG9XD7uHcUfwc4Jtgw8IblNjnGcO63QtTZpm9dKRSbPL&#10;7A6eFfxO0+bOgWjQXl5bg7l+2A6Ne2nNgy2hRmhNI9kmvCzX8aDId2oRf8N51qD1ax9UPFilZkR1&#10;Z5dYFYktpAazj21ZVafZz9IIsFmyUyrFd0zxDM16GXpB0cjKQxrbQE6ebF6bg2kPpcBbdICHxo2n&#10;VLjZS/SICtcN7RLbfwc5dWz1O4uN9DoEGv+UuwTPetPWPZHDiwc9j+DrRrbZ9mjXZTV4wkgCwUk+&#10;ZzKh2AXcs3jWbAGRJAKM+SUJb9q55LD5xH28QhuK4RDKXqoOK8xn6GQrbq3YqQdNgowJtQNbmKU3&#10;N0OxrUBS/xCgYdH0px2+0PqZNMqdAMM9AecU0qHCoSPTluKGc+8y5CXpmZpFBPDOYPZbp+TG9dXg&#10;pwXLJzdEOiomRagN/gSYDcNEV5XVYFPx0H0+PncHe7Bla0gaJgJ8A5k0Xhd8o0Jg0I5s/Qi6849M&#10;20n2skLtRcXzVQVNBwj6cxLqtP3uwVxVhhhRI2qAPbO3yR6rLOjoNfbYjr+bJs6YTlf5mL02+Lhg&#10;3udJw0bAdpAtzZfKS6zU2j49Mu3rxc8M2LaPyxChxh9tUaLp0RiHRLTlnwV/LJgv51rQB2KWTrO4&#10;TfD/umpDs3aM7sHmf5a0PgjIw3bYGC7Dcjji8iETiL5shlWhWUctAa2DCie5QyE+abD9cbBT37Uh&#10;DrfenuwKJLo3Jo2KYbcuX577Fe06jEhKBEYRKMsz3rIGWLygH75EO7S8k4KHEjb06JgLReImS2DS&#10;y1v5HfEsPmew2L6Dg9m8CDqOkaT9ouTebcEMslKaJK0fAiIP+KTZ2smo+tbgMi5UZlXmCK4GiPa2&#10;PZjtZxGt7aS4725LQOx78KNg0SpDIFqaiJykQICgu1ewQwTG03kFm4fzhcG7g9lTADtqFE6Qh4uA&#10;Z4dtzJpz7C7taHYCThqlJPKyZN8pY439j/O1k1IhTe75ZPC86aR/GPcsI9SsCqO6l7DdxbLOwG2u&#10;spcCz4J19MebivuB8V/xcj8IZtyXqkSw8pZgKm3Jtqp83bCHmSCTr+yY4Mu1ubLZ98oR8HzQ8p1m&#10;ijoQrcKO6iQUeaaYOESOcOvhMyb9NibknEQKRBdCRWua5zCJULtmDTN+QrRBIH892CFGH0nooHXg&#10;IJ20AQFbBw+nU1LCqjy9GvdJs2PwJdw2BjwnsOuBANcNzwYnW57rTBqYP9tVgp3C0cRmaVQcsnn+&#10;cwk5pAJ0NBManz7qoHNFIyIn9O8AzRzaIi8FMbPiNjdXHMRj4jqa2qCjBypiMfUyJyjeACV7iwpm&#10;Lrmug4U6xppttIOAZ8QLkIaPN778bD9vU3Fotn9ONLVx7Rn3uNZ1nsU66frRmJ0KzbINovnC8ejg&#10;E4MJ+knRG+X4CEEhaNJ0JSUCiUANCNDSJZIU3yklEfME9jKc16PdoQIN7LEzxmXbSqjNa/+tMl1m&#10;FkKC43BJXuC0IDbEJomLSemUTFg5zZxm66Mh2zF9MTh3S02uTLadCCyBAEddmTymEf/KpoQawXVy&#10;cBn9crX42YGG/mhxNKImwqtsqW1/aamyBbMxvngKCIQu4fvRYEI+KRFIBDqKwMtiXN+tINQcFDSl&#10;OQl8t3V2ECHEiisKYXPdYNqUfHInBTtMu2BN4xDCRXAKRncaLApnkonHtZIMwGDeU+OOLnsOKxEY&#10;LgKlg66MH5NI0kouI02SiAPG988Fy/IxSnzcbLl3BtsiSqfFL49riLRMgv9pk+XW0cEDYTXNkE+A&#10;nRK8LZhGOM1B+RXxfy4xbIBJiUAi0HEEnGjSWPiQTSJO4wRA03RodPCo4El1GPRPUyNkjw/mFrIj&#10;mCA0B0b/9wXvLn7n+iRMkeAbF5t51/j76cE0wUlbXJE62t7W9OSz/UQgEagHAVtKQoCmNIls+7oe&#10;jO4QQ/ZZQpHrC7cRsbH3DnZizOF9HDkooIWO0+poc6cGCxGbdSpaz2pkK4lAIlALAgz13DsmkbjN&#10;rgu1aUDwQcPjiFCfFDbGpkdLu1UtKGcjiUAisBIEOOJy65DEcZpQW0UKraYmTKAtklvQaagsHGuT&#10;VqipBch2E4FVIqDyEW3E1m0S8f4Xb9xXsgV1ojqPb5mtp3CyY/s66Rx3IrCuCDgpZCyXBHISsTtx&#10;9u0r2WIKQ+QuUpVEZmR8Z1W08rpEoGMICBOiyUzaZkltJea4rySzDUfbTXNMgCD/ZnCGJ84BWl6a&#10;CHQFAV78sntMCoTf2XOhxg2Ec++zg6smqeQmwvE3KRFIBHqKwGdi3FIajdPWCDWxpX0mgvvbwYLW&#10;/TyNbMn5rg2+5F2fFzTHngjMQuDGcQG70xPHXCgW04FC34kvm4wgnHQJrEkpjzbH/9jTOOcmJQKJ&#10;QI8R4MIgH9vG5I3sUbO0mz5N24GBeFcpuTnobiQhU4TauP/1aZ451kRg7RGQLdf2jBd96ZBqOyrd&#10;jvjLIZG6IS8JFkr1sODRiAG1esV6lhmFhzTvnEsisHYIyKIraJyRXAzm5QutZWhCrVxYWpkwqY8H&#10;q3CPpBeSuSMpEUgEBoKA2gZOQ23BRBv49LcmSaym1PaybayaZPSQ0tvhgJAwtkXpkJISgURgQAjI&#10;ontQ8KOD310INg66TQV2E2iEp1PYtkg2krKwke1pUiKQCAwUAR75sl/4wstYsTl4R7C8Z08Pnif8&#10;aBxEChCxYZU1caX4rosuGg3ZQm9kwpljbcnKTJqbcoJ56lkX+tlOItBxBPiq2aLZkvryK57sZ8kd&#10;BbyP1hmoOhUpf+T8l/eMMKOtqW26DBFYtwsuNUxtVmGuHjdbpuO8NxFIBPqHgGSKbwrm14ZUmCqz&#10;1tK21DsQllSFFDvhuc+NRJJKxvpdwYsWOuZ3dniwUpKE2FeDhXdJIYRpYILbR/nI+F0BG3+jzSUl&#10;AolAInAGApuCuUZw1KW9HRE8KSSJYBRbSfDIXqvAstTcfmfHW4T2i5vUEXBye0Jw3yMgFsEg70kE&#10;EoEGEDhvtMn/i4AiZMpIBD5wCifTxkpjPC2qFHwqt5dCTkX5SYkbxw1ZNSh5z3Abp6cNwJhNJgKJ&#10;QNcQuEYMiK2Ma8gHg2UBIbT87bAJQotNjR2sFHoC0GdVb7pzXMPOx2nYiW1SIpAIJAKNIcBg79T0&#10;K8EOEpS9q1Jmj9MvbY+wkuvN1nKU2M5ogFxM2PGkGk/v/8aWMRtOBBKBuhDgjkGo8e6/evBjgj9U&#10;CDta38+Dnx/clO9cXfPIdhKBRCAR+BMCNLIyqkEMqq2sGqCE3LS6nglhIpAIJAKdRUDWEMJNpfSk&#10;RCARSAQSgUQgEUgEEoEmENgSjTqtFLyelAgkAolArxHgP+akkoGfXSwpEUgEEoFeI3BcjF60gQSM&#10;fNecbCYlAolAItBbBN4SI39fMKM/bS09/3u7lDnwRCARgIDwqLcHy8AhPlOqn6ZItpDMh9YUutlu&#10;IpAInIHAF4KPD5YEkoBrimTcoAnuDF4020dTY8t2E4FEYEAIlAHr4joXzcQxC45rxgVlIkuC7eGz&#10;bsj/JwKJQCKwDAJiPxV2aYoEvyvnR4DSCiWvvEBTnWW7iUAikAisAoE3Ric/C94cLLxKGqOkRCAR&#10;SAR6i4CYUC4jkk7Kqvuq3s4kB54IJAKJQIHAR+LTNtQpqypVSYlAIpAIrASBF0QvCrgcHXzuGnu8&#10;TLQlTRFettJVjcPKphKBRGDICChN92/BXyo0ql/Ep4SS0n4nJQKJQCLQOwSuEiPmdqGK1CWDVUjn&#10;jvGD4PsEL5r4UWbddLzt3eOQA04E+o/AQ2MKAtz3HZnK/vHzewphJwW42p1VyfZVmzS/9FGrilpe&#10;lwgkArUh8ORo6TdjtCqa1gHBJwc7xRR9cMNgf1d5Sjm91xXCiwArmW1O/dD3Biuy7JDg/rWNNhtK&#10;BBKBRGAGArQyGtWBU667U/zv1OI66YqUwHPPD4MVZnHQoH4oQSY8SmFlJM23sKxP5yokAolAIrAq&#10;BBwUKGS8Y0aHbGtK6vE5e3WwyvCz7G20ul2F4FvVfLKfRCARSAT2OSow2B08T+HiKrDJ1Uajo+kl&#10;JQKJQCKwMgTEgTrxPLjmHlWCZ4/L4sY1A5vNJQKJwGwEvhGXvGP2ZXNdwelWlt2kRCARSARWjsCD&#10;Cq3qGjX2zPaWQq1GQLOpRCARqI6ACILTgj9a/ZaZV26PK74686q8IBFIBBKBhhC4b6GtcfOogwi1&#10;j9XRULaRCCQCicAiCEi7/cvg5yxy84Z71BT9drAiL0mJQCKQCLSGQGkHWyagXcgVh9s/BItKSEoE&#10;EoFEoDUEHh89y4G2TLGUF8b9Ungrw5eUCCQCiUCrCHw3en/TEiMQF/qjYOFTSYlAIpAItIoA7ex3&#10;wU9dYhQ3iHtFEdxiiTby1kQgEUgEakNAwRQB64LRFyGHDKcHz4oLXaTtvCcRSAQSgbkRULOTpnX3&#10;Oe68dFzrYEEAO1+3189xb16aCCQCiUDjCKjeLmVQFbLdFN9p2/quQiDOk1SySh95TSKQCCQCSyFw&#10;50I4VTm9JMgcLjwl+HvB3yy0tqUGkDcnAolAIlAnAn8RjX0/eNYpqG2nVOCHF53bfi7j31bnHLKt&#10;RCARSAT2QECGDc6zfzcGF4kljw9Wv4A/WhZYyYcnEUgEOo/A+WKEvw9+1piRHhR/c5jAH+3Izs8k&#10;B5gIJAKJQIHAywvB9vn4VIDlGcGKEu8MltbbdjMpEUgEEoHeIHDxGOmJwR8uWKUo1aFoabftzSxy&#10;oIlAIpAITEBAWu5jg/mhpZaWj0kikAgkAolAIpAIJAKJQCKQCCQCiUAikAgkAolAIpAILITA/weL&#10;H/4j67vvAAAAAABJRU5ErkJgglBLAQItABQABgAIAAAAIQA9/K5oFAEAAEcCAAATAAAAAAAAAAAA&#10;AAAAAAAAAABbQ29udGVudF9UeXBlc10ueG1sUEsBAi0AFAAGAAgAAAAhADj9If/WAAAAlAEAAAsA&#10;AAAAAAAAAAAAAAAARQEAAF9yZWxzLy5yZWxzUEsBAi0AFAAGAAgAAAAhAE2u+TM4BwAAtBgAAA4A&#10;AAAAAAAAAAAAAAAARAIAAGRycy9lMm9Eb2MueG1sUEsBAi0AFAAGAAgAAAAhACvZ2PHIAAAApgEA&#10;ABkAAAAAAAAAAAAAAAAAqAkAAGRycy9fcmVscy9lMm9Eb2MueG1sLnJlbHNQSwECLQAUAAYACAAA&#10;ACEAMvdQbNwAAAAFAQAADwAAAAAAAAAAAAAAAACnCgAAZHJzL2Rvd25yZXYueG1sUEsBAi0ACgAA&#10;AAAAAAAhAEBwiVOsNAQArDQEABUAAAAAAAAAAAAAAAAAsAsAAGRycy9tZWRpYS9pbWFnZTEuanBl&#10;Z1BLAQItAAoAAAAAAAAAIQCDspttxzkAAMc5AAAUAAAAAAAAAAAAAAAAAI9ABABkcnMvbWVkaWEv&#10;aW1hZ2UyLnBuZ1BLBQYAAAAABwAHAL8BAACIegQ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27" type="#_x0000_t75" alt="site map.jpg" style="position:absolute;top:23150;width:68580;height:4513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CwLk3CAAAA2gAAAA8AAABkcnMvZG93bnJldi54bWxEj0FrwkAUhO+F/oflCV5K3TSHINFVRFoQ&#10;BEuj3h/Z1ySafRt2Nyb+e7dQ8DjMzDfMcj2aVtzI+caygo9ZAoK4tLrhSsHp+PU+B+EDssbWMim4&#10;k4f16vVlibm2A//QrQiViBD2OSqoQ+hyKX1Zk0E/sx1x9H6tMxiidJXUDocIN61MkySTBhuOCzV2&#10;tK2pvBa9UVAx2sPZfGblub+6U7j0+298U2o6GTcLEIHG8Az/t3daQQp/V+INkKsH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wsC5NwgAAANoAAAAPAAAAAAAAAAAAAAAAAJ8C&#10;AABkcnMvZG93bnJldi54bWxQSwUGAAAAAAQABAD3AAAAjgMAAAAA&#10;">
                  <v:imagedata r:id="rId7" o:title="site map"/>
                  <v:path arrowok="t"/>
                </v:shape>
                <v:shape id="Picture 7" o:spid="_x0000_s1028" type="#_x0000_t75" style="position:absolute;left:51917;top:51435;width:16028;height:1498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siRY+8AAAA2gAAAA8AAABkcnMvZG93bnJldi54bWxEj80KwjAQhO+C7xBW8GZTfxCpRhFB9GoV&#10;vC7N2habTWmibd/eCILHYWa+YTa7zlTiTY0rLSuYRjEI4szqknMFt+txsgLhPLLGyjIp6MnBbjsc&#10;bDDRtuULvVOfiwBhl6CCwvs6kdJlBRl0ka2Jg/ewjUEfZJNL3WAb4KaSszheSoMlh4UCazoUlD3T&#10;l1Gw79u6ryT391OavqYtL65yflZqPOr2axCeOv8P/9pnrWAO3yvhBsjtBwAA//8DAFBLAQItABQA&#10;BgAIAAAAIQAEqzleAAEAAOYBAAATAAAAAAAAAAAAAAAAAAAAAABbQ29udGVudF9UeXBlc10ueG1s&#10;UEsBAi0AFAAGAAgAAAAhAAjDGKTUAAAAkwEAAAsAAAAAAAAAAAAAAAAAMQEAAF9yZWxzLy5yZWxz&#10;UEsBAi0AFAAGAAgAAAAhADMvBZ5BAAAAOQAAABIAAAAAAAAAAAAAAAAALgIAAGRycy9waWN0dXJl&#10;eG1sLnhtbFBLAQItABQABgAIAAAAIQALIkWPvAAAANoAAAAPAAAAAAAAAAAAAAAAAJ8CAABkcnMv&#10;ZG93bnJldi54bWxQSwUGAAAAAAQABAD3AAAAiAMAAAAA&#10;" filled="t">
                  <v:imagedata r:id="rId8" o:title=""/>
                  <v:path arrowok="t"/>
                </v:shape>
                <v:shape id="5-Point Star 8" o:spid="_x0000_s1029" style="position:absolute;left:65161;top:62663;width:360;height:360;visibility:visible;mso-wrap-style:square;v-text-anchor:middle" coordsize="36000,3600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FryocEA&#10;AADaAAAADwAAAGRycy9kb3ducmV2LnhtbESPwWrDMBBE74X8g9hALqGWGkxJHMsmBAq92u0HLNbW&#10;dmKtjKU6Tr6+KhR6HGbmDZOXix3ETJPvHWt4SRQI4saZnlsNnx9vz3sQPiAbHByThjt5KIvVU46Z&#10;cTeuaK5DKyKEfYYauhDGTErfdGTRJ24kjt6XmyyGKKdWmglvEW4HuVPqVVrsOS50ONK5o+Zaf1sN&#10;F9XPj3v9aFU4nD2majsfqq3Wm/VyOoIItIT/8F/73WhI4fdKvAGy+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xa8qHBAAAA2gAAAA8AAAAAAAAAAAAAAAAAmAIAAGRycy9kb3du&#10;cmV2LnhtbFBLBQYAAAAABAAEAPUAAACGAwAAAAA=&#10;" adj="-11796480,,5400" path="m,13751r13751,l18000,r4249,13751l36000,13751,24875,22249r4250,13751l18000,27501,6875,36000,11125,22249,,13751e" fillcolor="#3f80cd" strokecolor="#4a7ebb">
                  <v:fill color2="#9bc1ff" rotate="t" angle="180" focus="100%" type="gradient">
                    <o:fill v:ext="view" type="gradientUnscaled"/>
                  </v:fill>
                  <v:stroke joinstyle="miter"/>
                  <v:shadow on="t" color="black" opacity="22936f" origin=",.5" offset="0,.63889mm"/>
                  <v:formulas/>
                  <v:path arrowok="t" o:connecttype="custom" o:connectlocs="0,138;138,138;180,0;222,138;360,138;249,222;291,360;180,275;69,360;111,222;0,138" o:connectangles="0,0,0,0,0,0,0,0,0,0,0" textboxrect="0,0,36000,36000"/>
                  <o:lock v:ext="edit" aspectratio="t"/>
                  <v:textbox>
                    <w:txbxContent>
                      <w:p w:rsidR="00E266B8" w:rsidRDefault="00E266B8" w:rsidP="00E266B8"/>
                    </w:txbxContent>
                  </v:textbox>
                </v:shape>
                <w10:anchorlock/>
              </v:group>
            </w:pict>
          </mc:Fallback>
        </mc:AlternateContent>
      </w:r>
    </w:p>
    <w:p w:rsidR="00E266B8" w:rsidRPr="00433639" w:rsidRDefault="00E266B8" w:rsidP="00E266B8">
      <w:pPr>
        <w:spacing w:line="480" w:lineRule="auto"/>
        <w:rPr>
          <w:b/>
          <w:sz w:val="20"/>
        </w:rPr>
      </w:pPr>
    </w:p>
    <w:p w:rsidR="00E266B8" w:rsidRPr="00AC46C8" w:rsidRDefault="00E266B8" w:rsidP="00E266B8">
      <w:pPr>
        <w:spacing w:line="480" w:lineRule="auto"/>
      </w:pPr>
      <w:r w:rsidRPr="00AC46C8">
        <w:rPr>
          <w:b/>
        </w:rPr>
        <w:t>Figure S1</w:t>
      </w:r>
      <w:r w:rsidRPr="00AC46C8">
        <w:t xml:space="preserve"> Map of population locations, Kosciuszko National Park, NSW. The village of Charlotte Pass is included as a reference point. Blue points are the high elevation and red points the low elevation end of each of three paired transects: Mt </w:t>
      </w:r>
      <w:proofErr w:type="spellStart"/>
      <w:r w:rsidRPr="00AC46C8">
        <w:t>Kosciouszko</w:t>
      </w:r>
      <w:proofErr w:type="spellEnd"/>
      <w:r w:rsidRPr="00AC46C8">
        <w:t xml:space="preserve"> (squares), Lake </w:t>
      </w:r>
      <w:proofErr w:type="spellStart"/>
      <w:r w:rsidRPr="00AC46C8">
        <w:t>Albina</w:t>
      </w:r>
      <w:proofErr w:type="spellEnd"/>
      <w:r w:rsidRPr="00AC46C8">
        <w:t>/Merritt’s Creek (triangles), and Mt. Stillwell (circles). Blue star on inset map marks study site.</w:t>
      </w:r>
    </w:p>
    <w:p w:rsidR="00E266B8" w:rsidRPr="00433639" w:rsidRDefault="00E266B8" w:rsidP="00E266B8">
      <w:pPr>
        <w:spacing w:line="480" w:lineRule="auto"/>
      </w:pPr>
    </w:p>
    <w:p w:rsidR="00E219F5" w:rsidRDefault="00E266B8"/>
    <w:sectPr w:rsidR="00E219F5" w:rsidSect="00666392">
      <w:pgSz w:w="11904" w:h="16834"/>
      <w:pgMar w:top="1134" w:right="1134" w:bottom="1134" w:left="1701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B61"/>
    <w:rsid w:val="004B6904"/>
    <w:rsid w:val="00841BA7"/>
    <w:rsid w:val="00885B61"/>
    <w:rsid w:val="00966317"/>
    <w:rsid w:val="00D044A6"/>
    <w:rsid w:val="00E26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E266B8"/>
    <w:pPr>
      <w:keepNext/>
      <w:suppressAutoHyphens/>
      <w:spacing w:before="240" w:after="60" w:line="240" w:lineRule="auto"/>
      <w:outlineLvl w:val="0"/>
    </w:pPr>
    <w:rPr>
      <w:rFonts w:ascii="Calibri" w:eastAsia="Times New Roman" w:hAnsi="Calibri" w:cs="Times New Roman"/>
      <w:b/>
      <w:kern w:val="32"/>
      <w:sz w:val="32"/>
      <w:szCs w:val="20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266B8"/>
    <w:rPr>
      <w:rFonts w:ascii="Calibri" w:eastAsia="Times New Roman" w:hAnsi="Calibri" w:cs="Times New Roman"/>
      <w:b/>
      <w:kern w:val="32"/>
      <w:sz w:val="32"/>
      <w:szCs w:val="20"/>
      <w:lang w:val="en-GB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E266B8"/>
    <w:pPr>
      <w:keepNext/>
      <w:suppressAutoHyphens/>
      <w:spacing w:before="240" w:after="60" w:line="240" w:lineRule="auto"/>
      <w:outlineLvl w:val="0"/>
    </w:pPr>
    <w:rPr>
      <w:rFonts w:ascii="Calibri" w:eastAsia="Times New Roman" w:hAnsi="Calibri" w:cs="Times New Roman"/>
      <w:b/>
      <w:kern w:val="32"/>
      <w:sz w:val="32"/>
      <w:szCs w:val="20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266B8"/>
    <w:rPr>
      <w:rFonts w:ascii="Calibri" w:eastAsia="Times New Roman" w:hAnsi="Calibri" w:cs="Times New Roman"/>
      <w:b/>
      <w:kern w:val="32"/>
      <w:sz w:val="32"/>
      <w:szCs w:val="20"/>
      <w:lang w:val="en-GB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2</Words>
  <Characters>929</Characters>
  <Application>Microsoft Office Word</Application>
  <DocSecurity>0</DocSecurity>
  <Lines>7</Lines>
  <Paragraphs>2</Paragraphs>
  <ScaleCrop>false</ScaleCrop>
  <Company>Hewlett-Packard Company</Company>
  <LinksUpToDate>false</LinksUpToDate>
  <CharactersWithSpaces>1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E.</dc:creator>
  <cp:keywords/>
  <dc:description/>
  <cp:lastModifiedBy>Suresh E.</cp:lastModifiedBy>
  <cp:revision>2</cp:revision>
  <dcterms:created xsi:type="dcterms:W3CDTF">2014-05-30T07:46:00Z</dcterms:created>
  <dcterms:modified xsi:type="dcterms:W3CDTF">2014-05-30T07:46:00Z</dcterms:modified>
</cp:coreProperties>
</file>